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ECE8AD" w14:textId="77777777" w:rsidR="00B44D93" w:rsidRPr="009869F4" w:rsidRDefault="00B44D93" w:rsidP="0086184C">
      <w:pPr>
        <w:spacing w:after="0" w:line="240" w:lineRule="auto"/>
        <w:jc w:val="both"/>
        <w:rPr>
          <w:b/>
          <w:color w:val="000000"/>
          <w:lang w:val="en-US"/>
        </w:rPr>
      </w:pPr>
      <w:r w:rsidRPr="009869F4">
        <w:rPr>
          <w:b/>
          <w:color w:val="000000"/>
          <w:lang w:val="en-US"/>
        </w:rPr>
        <w:t>Part 1</w:t>
      </w:r>
    </w:p>
    <w:p w14:paraId="3CF07B83" w14:textId="07A71F79" w:rsidR="008121FE" w:rsidRPr="009869F4" w:rsidRDefault="00FD7349" w:rsidP="0086184C">
      <w:pPr>
        <w:spacing w:after="0" w:line="240" w:lineRule="auto"/>
        <w:jc w:val="both"/>
        <w:rPr>
          <w:rFonts w:cs="Times New Roman"/>
          <w:sz w:val="24"/>
          <w:szCs w:val="24"/>
          <w:lang w:val="en-US"/>
        </w:rPr>
      </w:pPr>
      <w:r w:rsidRPr="009869F4">
        <w:rPr>
          <w:rFonts w:eastAsia="Arial Unicode MS" w:cs="Times New Roman"/>
          <w:b/>
          <w:bCs/>
          <w:color w:val="000000"/>
          <w:sz w:val="24"/>
          <w:szCs w:val="24"/>
          <w:lang w:val="en-US"/>
        </w:rPr>
        <w:t xml:space="preserve">I. </w:t>
      </w:r>
      <w:r w:rsidR="00ED33E0" w:rsidRPr="009869F4">
        <w:rPr>
          <w:rFonts w:eastAsia="Arial Unicode MS" w:cs="Times New Roman"/>
          <w:b/>
          <w:bCs/>
          <w:color w:val="000000"/>
          <w:sz w:val="24"/>
          <w:szCs w:val="24"/>
          <w:lang w:val="en-US"/>
        </w:rPr>
        <w:t>Project summary.</w:t>
      </w:r>
      <w:r w:rsidR="00A3420D" w:rsidRPr="009869F4">
        <w:rPr>
          <w:rFonts w:eastAsia="Arial Unicode MS" w:cs="Times New Roman"/>
          <w:b/>
          <w:bCs/>
          <w:color w:val="000000"/>
          <w:sz w:val="24"/>
          <w:szCs w:val="24"/>
          <w:lang w:val="en-US"/>
        </w:rPr>
        <w:t xml:space="preserve"> </w:t>
      </w:r>
      <w:r w:rsidR="00A3420D" w:rsidRPr="009869F4">
        <w:rPr>
          <w:rFonts w:eastAsia="Arial Unicode MS" w:cs="Times New Roman"/>
          <w:bCs/>
          <w:color w:val="000000"/>
          <w:sz w:val="24"/>
          <w:szCs w:val="24"/>
          <w:lang w:val="en-US"/>
        </w:rPr>
        <w:t>Improvement of metabolic health is the cornerstone of obesity therapy in postmenopausal women</w:t>
      </w:r>
      <w:r w:rsidR="001B09BB" w:rsidRPr="009869F4">
        <w:rPr>
          <w:rFonts w:eastAsia="Arial Unicode MS" w:cs="Times New Roman"/>
          <w:bCs/>
          <w:color w:val="000000"/>
          <w:sz w:val="24"/>
          <w:szCs w:val="24"/>
          <w:lang w:val="en-US"/>
        </w:rPr>
        <w:t xml:space="preserve">. One dietary model for </w:t>
      </w:r>
      <w:r w:rsidR="005E53DA" w:rsidRPr="009869F4">
        <w:rPr>
          <w:rFonts w:eastAsia="Arial Unicode MS" w:cs="Times New Roman"/>
          <w:bCs/>
          <w:color w:val="000000"/>
          <w:sz w:val="24"/>
          <w:szCs w:val="24"/>
          <w:lang w:val="en-US"/>
        </w:rPr>
        <w:t xml:space="preserve">improving metabolic health </w:t>
      </w:r>
      <w:r w:rsidR="001B09BB" w:rsidRPr="009869F4">
        <w:rPr>
          <w:rFonts w:eastAsia="Arial Unicode MS" w:cs="Times New Roman"/>
          <w:bCs/>
          <w:color w:val="000000"/>
          <w:sz w:val="24"/>
          <w:szCs w:val="24"/>
          <w:lang w:val="en-US"/>
        </w:rPr>
        <w:t>is a low-calorie, low-fat diet. Another dietary model</w:t>
      </w:r>
      <w:r w:rsidR="00A974BA" w:rsidRPr="009869F4">
        <w:rPr>
          <w:rFonts w:eastAsia="Arial Unicode MS" w:cs="Times New Roman"/>
          <w:bCs/>
          <w:color w:val="000000"/>
          <w:sz w:val="24"/>
          <w:szCs w:val="24"/>
          <w:lang w:val="en-US"/>
        </w:rPr>
        <w:t xml:space="preserve"> is the</w:t>
      </w:r>
      <w:r w:rsidR="001B09BB" w:rsidRPr="009869F4">
        <w:rPr>
          <w:rFonts w:eastAsia="Arial Unicode MS" w:cs="Times New Roman"/>
          <w:bCs/>
          <w:color w:val="000000"/>
          <w:sz w:val="24"/>
          <w:szCs w:val="24"/>
          <w:lang w:val="en-US"/>
        </w:rPr>
        <w:t xml:space="preserve"> Mediterranean diet </w:t>
      </w:r>
      <w:r w:rsidR="008A6B8A" w:rsidRPr="009869F4">
        <w:rPr>
          <w:rFonts w:eastAsia="Arial Unicode MS" w:cs="Times New Roman"/>
          <w:bCs/>
          <w:color w:val="000000"/>
          <w:sz w:val="24"/>
          <w:szCs w:val="24"/>
          <w:lang w:val="en-US"/>
        </w:rPr>
        <w:t>(MED</w:t>
      </w:r>
      <w:r w:rsidR="00A974BA" w:rsidRPr="009869F4">
        <w:rPr>
          <w:rFonts w:eastAsia="Arial Unicode MS" w:cs="Times New Roman"/>
          <w:bCs/>
          <w:color w:val="000000"/>
          <w:sz w:val="24"/>
          <w:szCs w:val="24"/>
          <w:lang w:val="en-US"/>
        </w:rPr>
        <w:t>)</w:t>
      </w:r>
      <w:r w:rsidR="001B09BB" w:rsidRPr="009869F4">
        <w:rPr>
          <w:rFonts w:eastAsia="Arial Unicode MS" w:cs="Times New Roman"/>
          <w:bCs/>
          <w:color w:val="000000"/>
          <w:sz w:val="24"/>
          <w:szCs w:val="24"/>
          <w:lang w:val="en-US"/>
        </w:rPr>
        <w:t xml:space="preserve">. However, it was stated that adoption of the </w:t>
      </w:r>
      <w:r w:rsidR="008A6B8A" w:rsidRPr="009869F4">
        <w:rPr>
          <w:rFonts w:eastAsia="Arial Unicode MS" w:cs="Times New Roman"/>
          <w:bCs/>
          <w:color w:val="000000"/>
          <w:sz w:val="24"/>
          <w:szCs w:val="24"/>
          <w:lang w:val="en-US"/>
        </w:rPr>
        <w:t xml:space="preserve">MED </w:t>
      </w:r>
      <w:r w:rsidR="001B09BB" w:rsidRPr="009869F4">
        <w:rPr>
          <w:rFonts w:eastAsia="Arial Unicode MS" w:cs="Times New Roman"/>
          <w:bCs/>
          <w:color w:val="000000"/>
          <w:sz w:val="24"/>
          <w:szCs w:val="24"/>
          <w:lang w:val="en-US"/>
        </w:rPr>
        <w:t xml:space="preserve">by other than Southern </w:t>
      </w:r>
      <w:r w:rsidR="00541B87" w:rsidRPr="009869F4">
        <w:rPr>
          <w:rFonts w:eastAsia="Arial Unicode MS" w:cs="Times New Roman"/>
          <w:bCs/>
          <w:color w:val="000000"/>
          <w:sz w:val="24"/>
          <w:szCs w:val="24"/>
          <w:lang w:val="en-US"/>
        </w:rPr>
        <w:t>Europe populations is difficult</w:t>
      </w:r>
      <w:r w:rsidR="001B09BB" w:rsidRPr="009869F4">
        <w:rPr>
          <w:rFonts w:eastAsia="Arial Unicode MS" w:cs="Times New Roman"/>
          <w:bCs/>
          <w:color w:val="000000"/>
          <w:sz w:val="24"/>
          <w:szCs w:val="24"/>
          <w:lang w:val="en-US"/>
        </w:rPr>
        <w:t xml:space="preserve">. At the same time, interest has increased in diets based on local healthy food items in the prevention or treatment of nutritionally dependent diseases. </w:t>
      </w:r>
      <w:r w:rsidR="00491B1B" w:rsidRPr="009869F4">
        <w:rPr>
          <w:rFonts w:eastAsia="Arial Unicode MS" w:cs="Times New Roman"/>
          <w:bCs/>
          <w:color w:val="000000"/>
          <w:sz w:val="24"/>
          <w:szCs w:val="24"/>
          <w:lang w:val="en-US"/>
        </w:rPr>
        <w:t xml:space="preserve">Therefore, the following hypotheses will be verified: 1) implementation of traditional and health-promoting food items available in Central Europe into the diet of centrally obese postmenopausal women </w:t>
      </w:r>
      <w:r w:rsidR="00D11E91" w:rsidRPr="009869F4">
        <w:rPr>
          <w:rFonts w:eastAsia="Arial Unicode MS" w:cs="Times New Roman"/>
          <w:bCs/>
          <w:color w:val="000000"/>
          <w:sz w:val="24"/>
          <w:szCs w:val="24"/>
          <w:lang w:val="en-US"/>
        </w:rPr>
        <w:t xml:space="preserve">(COPW) </w:t>
      </w:r>
      <w:r w:rsidR="00491B1B" w:rsidRPr="009869F4">
        <w:rPr>
          <w:rFonts w:eastAsia="Arial Unicode MS" w:cs="Times New Roman"/>
          <w:bCs/>
          <w:color w:val="000000"/>
          <w:sz w:val="24"/>
          <w:szCs w:val="24"/>
          <w:lang w:val="en-US"/>
        </w:rPr>
        <w:t>can be as effective in weight loss and improvement of selected risk factors for metabolic sy</w:t>
      </w:r>
      <w:r w:rsidR="008A6B8A" w:rsidRPr="009869F4">
        <w:rPr>
          <w:rFonts w:eastAsia="Arial Unicode MS" w:cs="Times New Roman"/>
          <w:bCs/>
          <w:color w:val="000000"/>
          <w:sz w:val="24"/>
          <w:szCs w:val="24"/>
          <w:lang w:val="en-US"/>
        </w:rPr>
        <w:t xml:space="preserve">ndrome </w:t>
      </w:r>
      <w:r w:rsidR="00D204C3" w:rsidRPr="009869F4">
        <w:rPr>
          <w:rFonts w:eastAsia="Arial Unicode MS" w:cs="Times New Roman"/>
          <w:bCs/>
          <w:color w:val="000000"/>
          <w:sz w:val="24"/>
          <w:szCs w:val="24"/>
          <w:lang w:val="en-US"/>
        </w:rPr>
        <w:t>(MetS</w:t>
      </w:r>
      <w:r w:rsidR="00B45E48" w:rsidRPr="009869F4">
        <w:rPr>
          <w:rFonts w:eastAsia="Arial Unicode MS" w:cs="Times New Roman"/>
          <w:bCs/>
          <w:color w:val="000000"/>
          <w:sz w:val="24"/>
          <w:szCs w:val="24"/>
          <w:lang w:val="en-US"/>
        </w:rPr>
        <w:t xml:space="preserve">) </w:t>
      </w:r>
      <w:r w:rsidR="008A6B8A" w:rsidRPr="009869F4">
        <w:rPr>
          <w:rFonts w:eastAsia="Arial Unicode MS" w:cs="Times New Roman"/>
          <w:bCs/>
          <w:color w:val="000000"/>
          <w:sz w:val="24"/>
          <w:szCs w:val="24"/>
          <w:lang w:val="en-US"/>
        </w:rPr>
        <w:t>as the MED</w:t>
      </w:r>
      <w:r w:rsidR="00491B1B" w:rsidRPr="009869F4">
        <w:rPr>
          <w:rFonts w:eastAsia="Arial Unicode MS" w:cs="Times New Roman"/>
          <w:bCs/>
          <w:color w:val="000000"/>
          <w:sz w:val="24"/>
          <w:szCs w:val="24"/>
          <w:lang w:val="en-US"/>
        </w:rPr>
        <w:t xml:space="preserve"> is; 2) among </w:t>
      </w:r>
      <w:r w:rsidR="00D11E91" w:rsidRPr="009869F4">
        <w:rPr>
          <w:rFonts w:eastAsia="Arial Unicode MS" w:cs="Times New Roman"/>
          <w:bCs/>
          <w:color w:val="000000"/>
          <w:sz w:val="24"/>
          <w:szCs w:val="24"/>
          <w:lang w:val="en-US"/>
        </w:rPr>
        <w:t>COPW</w:t>
      </w:r>
      <w:r w:rsidR="00491B1B" w:rsidRPr="009869F4">
        <w:rPr>
          <w:rFonts w:eastAsia="Arial Unicode MS" w:cs="Times New Roman"/>
          <w:bCs/>
          <w:color w:val="000000"/>
          <w:sz w:val="24"/>
          <w:szCs w:val="24"/>
          <w:lang w:val="en-US"/>
        </w:rPr>
        <w:t xml:space="preserve"> the effectiveness of a </w:t>
      </w:r>
      <w:r w:rsidR="00AB4691" w:rsidRPr="009869F4">
        <w:rPr>
          <w:rFonts w:eastAsia="Arial Unicode MS" w:cs="Times New Roman"/>
          <w:bCs/>
          <w:color w:val="000000"/>
          <w:sz w:val="24"/>
          <w:szCs w:val="24"/>
          <w:lang w:val="en-US"/>
        </w:rPr>
        <w:t xml:space="preserve">both </w:t>
      </w:r>
      <w:r w:rsidR="00491B1B" w:rsidRPr="009869F4">
        <w:rPr>
          <w:rFonts w:eastAsia="Arial Unicode MS" w:cs="Times New Roman"/>
          <w:bCs/>
          <w:color w:val="000000"/>
          <w:sz w:val="24"/>
          <w:szCs w:val="24"/>
          <w:lang w:val="en-US"/>
        </w:rPr>
        <w:t xml:space="preserve">dietary intervention depends on various factors, such as polymorphism in genes responsible for body weight </w:t>
      </w:r>
      <w:r w:rsidR="00FA596E" w:rsidRPr="009869F4">
        <w:rPr>
          <w:rFonts w:eastAsia="Arial Unicode MS" w:cs="Times New Roman"/>
          <w:bCs/>
          <w:color w:val="000000"/>
          <w:sz w:val="24"/>
          <w:szCs w:val="24"/>
          <w:lang w:val="en-US"/>
        </w:rPr>
        <w:t xml:space="preserve">(BW) </w:t>
      </w:r>
      <w:r w:rsidR="00491B1B" w:rsidRPr="009869F4">
        <w:rPr>
          <w:rFonts w:eastAsia="Arial Unicode MS" w:cs="Times New Roman"/>
          <w:bCs/>
          <w:color w:val="000000"/>
          <w:sz w:val="24"/>
          <w:szCs w:val="24"/>
          <w:lang w:val="en-US"/>
        </w:rPr>
        <w:t xml:space="preserve">control and lipid metabolism; 3) components of both diets can influence the gene-expression of selected inflammatory cytokines. </w:t>
      </w:r>
      <w:r w:rsidR="00F91EDE" w:rsidRPr="009869F4">
        <w:rPr>
          <w:rFonts w:cs="Times New Roman"/>
          <w:color w:val="333333"/>
          <w:sz w:val="24"/>
          <w:szCs w:val="24"/>
          <w:shd w:val="clear" w:color="auto" w:fill="FFFFFF"/>
          <w:lang w:val="en-US"/>
        </w:rPr>
        <w:t xml:space="preserve">Nonsmoking, </w:t>
      </w:r>
      <w:r w:rsidR="00A00E9D" w:rsidRPr="009869F4">
        <w:rPr>
          <w:rFonts w:eastAsia="Arial Unicode MS" w:cs="Times New Roman"/>
          <w:bCs/>
          <w:color w:val="000000"/>
          <w:sz w:val="24"/>
          <w:szCs w:val="24"/>
          <w:lang w:val="en-US"/>
        </w:rPr>
        <w:t>COPW</w:t>
      </w:r>
      <w:r w:rsidR="00F91EDE" w:rsidRPr="009869F4">
        <w:rPr>
          <w:rFonts w:cs="Times New Roman"/>
          <w:color w:val="333333"/>
          <w:sz w:val="24"/>
          <w:szCs w:val="24"/>
          <w:shd w:val="clear" w:color="auto" w:fill="FFFFFF"/>
          <w:lang w:val="en-US"/>
        </w:rPr>
        <w:t xml:space="preserve"> </w:t>
      </w:r>
      <w:r w:rsidR="00784310" w:rsidRPr="009869F4">
        <w:rPr>
          <w:rFonts w:cs="Times New Roman"/>
          <w:color w:val="333333"/>
          <w:sz w:val="24"/>
          <w:szCs w:val="24"/>
          <w:shd w:val="clear" w:color="auto" w:fill="FFFFFF"/>
          <w:lang w:val="en-US"/>
        </w:rPr>
        <w:t>will</w:t>
      </w:r>
      <w:r w:rsidR="00BF1C1A" w:rsidRPr="009869F4">
        <w:rPr>
          <w:rFonts w:cs="Times New Roman"/>
          <w:color w:val="333333"/>
          <w:sz w:val="24"/>
          <w:szCs w:val="24"/>
          <w:shd w:val="clear" w:color="auto" w:fill="FFFFFF"/>
          <w:lang w:val="en-US"/>
        </w:rPr>
        <w:t xml:space="preserve"> be randomly assigned</w:t>
      </w:r>
      <w:r w:rsidR="000A03A6" w:rsidRPr="009869F4">
        <w:rPr>
          <w:rFonts w:cs="Times New Roman"/>
          <w:color w:val="333333"/>
          <w:sz w:val="24"/>
          <w:szCs w:val="24"/>
          <w:shd w:val="clear" w:color="auto" w:fill="FFFFFF"/>
          <w:lang w:val="en-US"/>
        </w:rPr>
        <w:t xml:space="preserve"> to the </w:t>
      </w:r>
      <w:r w:rsidR="004C1343" w:rsidRPr="009869F4">
        <w:rPr>
          <w:rFonts w:cs="Times New Roman"/>
          <w:color w:val="333333"/>
          <w:sz w:val="24"/>
          <w:szCs w:val="24"/>
          <w:shd w:val="clear" w:color="auto" w:fill="FFFFFF"/>
          <w:lang w:val="en-US"/>
        </w:rPr>
        <w:t>MED</w:t>
      </w:r>
      <w:r w:rsidR="006332D3" w:rsidRPr="009869F4">
        <w:rPr>
          <w:rFonts w:cs="Times New Roman"/>
          <w:color w:val="333333"/>
          <w:sz w:val="24"/>
          <w:szCs w:val="24"/>
          <w:shd w:val="clear" w:color="auto" w:fill="FFFFFF"/>
          <w:lang w:val="en-US"/>
        </w:rPr>
        <w:t xml:space="preserve"> or the C</w:t>
      </w:r>
      <w:r w:rsidR="000A03A6" w:rsidRPr="009869F4">
        <w:rPr>
          <w:rFonts w:cs="Times New Roman"/>
          <w:color w:val="333333"/>
          <w:sz w:val="24"/>
          <w:szCs w:val="24"/>
          <w:shd w:val="clear" w:color="auto" w:fill="FFFFFF"/>
          <w:lang w:val="en-US"/>
        </w:rPr>
        <w:t>entral European diet (CED)</w:t>
      </w:r>
      <w:r w:rsidR="000C2712" w:rsidRPr="009869F4">
        <w:rPr>
          <w:rFonts w:cs="Times New Roman"/>
          <w:color w:val="333333"/>
          <w:sz w:val="24"/>
          <w:szCs w:val="24"/>
          <w:shd w:val="clear" w:color="auto" w:fill="FFFFFF"/>
          <w:lang w:val="en-US"/>
        </w:rPr>
        <w:t xml:space="preserve"> for 16 weeks</w:t>
      </w:r>
      <w:r w:rsidR="000A03A6" w:rsidRPr="009869F4">
        <w:rPr>
          <w:rFonts w:cs="Times New Roman"/>
          <w:color w:val="333333"/>
          <w:sz w:val="24"/>
          <w:szCs w:val="24"/>
          <w:shd w:val="clear" w:color="auto" w:fill="FFFFFF"/>
          <w:lang w:val="en-US"/>
        </w:rPr>
        <w:t>.</w:t>
      </w:r>
      <w:r w:rsidR="00784310" w:rsidRPr="009869F4">
        <w:rPr>
          <w:rFonts w:cs="Times New Roman"/>
          <w:color w:val="333333"/>
          <w:sz w:val="24"/>
          <w:szCs w:val="24"/>
          <w:shd w:val="clear" w:color="auto" w:fill="FFFFFF"/>
          <w:lang w:val="en-US"/>
        </w:rPr>
        <w:t xml:space="preserve"> </w:t>
      </w:r>
      <w:r w:rsidR="00FA596E" w:rsidRPr="009869F4">
        <w:rPr>
          <w:rFonts w:cs="Times New Roman"/>
          <w:sz w:val="24"/>
          <w:szCs w:val="24"/>
          <w:lang w:val="en-US"/>
        </w:rPr>
        <w:t>Changes in BW</w:t>
      </w:r>
      <w:r w:rsidR="008121FE" w:rsidRPr="009869F4">
        <w:rPr>
          <w:rFonts w:cs="Times New Roman"/>
          <w:sz w:val="24"/>
          <w:szCs w:val="24"/>
          <w:lang w:val="en-US"/>
        </w:rPr>
        <w:t xml:space="preserve">, </w:t>
      </w:r>
      <w:r w:rsidR="00A36DF7" w:rsidRPr="009869F4">
        <w:rPr>
          <w:rFonts w:cs="Times New Roman"/>
          <w:sz w:val="24"/>
          <w:szCs w:val="24"/>
          <w:lang w:val="en-US"/>
        </w:rPr>
        <w:t>body composition</w:t>
      </w:r>
      <w:r w:rsidR="008121FE" w:rsidRPr="009869F4">
        <w:rPr>
          <w:rFonts w:cs="Times New Roman"/>
          <w:sz w:val="24"/>
          <w:szCs w:val="24"/>
          <w:lang w:val="en-US"/>
        </w:rPr>
        <w:t xml:space="preserve">, </w:t>
      </w:r>
      <w:r w:rsidR="001709CE" w:rsidRPr="009869F4">
        <w:rPr>
          <w:rFonts w:cs="Times New Roman"/>
          <w:sz w:val="24"/>
          <w:szCs w:val="24"/>
          <w:lang w:val="en-US"/>
        </w:rPr>
        <w:t>waist circumference</w:t>
      </w:r>
      <w:r w:rsidR="008121FE" w:rsidRPr="009869F4">
        <w:rPr>
          <w:rFonts w:cs="Times New Roman"/>
          <w:sz w:val="24"/>
          <w:szCs w:val="24"/>
          <w:lang w:val="en-US"/>
        </w:rPr>
        <w:t xml:space="preserve"> will be measure</w:t>
      </w:r>
      <w:r w:rsidR="004C1343" w:rsidRPr="009869F4">
        <w:rPr>
          <w:rFonts w:cs="Times New Roman"/>
          <w:sz w:val="24"/>
          <w:szCs w:val="24"/>
          <w:lang w:val="en-US"/>
        </w:rPr>
        <w:t>d</w:t>
      </w:r>
      <w:r w:rsidR="008121FE" w:rsidRPr="009869F4">
        <w:rPr>
          <w:rFonts w:cs="Times New Roman"/>
          <w:sz w:val="24"/>
          <w:szCs w:val="24"/>
          <w:lang w:val="en-US"/>
        </w:rPr>
        <w:t xml:space="preserve"> in four-week intervals</w:t>
      </w:r>
      <w:r w:rsidR="000C2712" w:rsidRPr="009869F4">
        <w:rPr>
          <w:rFonts w:cs="Times New Roman"/>
          <w:sz w:val="24"/>
          <w:szCs w:val="24"/>
          <w:lang w:val="en-US"/>
        </w:rPr>
        <w:t xml:space="preserve">. Additionally, dietary intake, blood pressure </w:t>
      </w:r>
      <w:r w:rsidR="008121FE" w:rsidRPr="009869F4">
        <w:rPr>
          <w:rFonts w:cs="Times New Roman"/>
          <w:sz w:val="24"/>
          <w:szCs w:val="24"/>
          <w:lang w:val="en-US"/>
        </w:rPr>
        <w:t>and physical activity level w</w:t>
      </w:r>
      <w:r w:rsidR="00A36DF7" w:rsidRPr="009869F4">
        <w:rPr>
          <w:rFonts w:cs="Times New Roman"/>
          <w:sz w:val="24"/>
          <w:szCs w:val="24"/>
          <w:lang w:val="en-US"/>
        </w:rPr>
        <w:t xml:space="preserve">ill be checked. Before </w:t>
      </w:r>
      <w:r w:rsidR="008121FE" w:rsidRPr="009869F4">
        <w:rPr>
          <w:rFonts w:cs="Times New Roman"/>
          <w:sz w:val="24"/>
          <w:szCs w:val="24"/>
          <w:lang w:val="en-US"/>
        </w:rPr>
        <w:t xml:space="preserve">and </w:t>
      </w:r>
      <w:r w:rsidR="00A36DF7" w:rsidRPr="009869F4">
        <w:rPr>
          <w:rFonts w:cs="Times New Roman"/>
          <w:sz w:val="24"/>
          <w:szCs w:val="24"/>
          <w:lang w:val="en-US"/>
        </w:rPr>
        <w:t>after dietary intervention</w:t>
      </w:r>
      <w:r w:rsidR="008121FE" w:rsidRPr="009869F4">
        <w:rPr>
          <w:rFonts w:cs="Times New Roman"/>
          <w:sz w:val="24"/>
          <w:szCs w:val="24"/>
          <w:lang w:val="en-US"/>
        </w:rPr>
        <w:t xml:space="preserve"> changes in </w:t>
      </w:r>
      <w:r w:rsidR="005606AD" w:rsidRPr="009869F4">
        <w:rPr>
          <w:rFonts w:cs="Times New Roman"/>
          <w:sz w:val="24"/>
          <w:szCs w:val="24"/>
          <w:lang w:val="en-US"/>
        </w:rPr>
        <w:t xml:space="preserve">total cholesterol, </w:t>
      </w:r>
      <w:r w:rsidR="003A527C" w:rsidRPr="009869F4">
        <w:rPr>
          <w:rFonts w:cs="Times New Roman"/>
          <w:sz w:val="24"/>
          <w:szCs w:val="24"/>
          <w:lang w:val="en-US"/>
        </w:rPr>
        <w:t>LDL-cholesterol, HDL-cholesterol</w:t>
      </w:r>
      <w:r w:rsidR="008121FE" w:rsidRPr="009869F4">
        <w:rPr>
          <w:rFonts w:cs="Times New Roman"/>
          <w:sz w:val="24"/>
          <w:szCs w:val="24"/>
          <w:lang w:val="en-US"/>
        </w:rPr>
        <w:t>, triglycerides</w:t>
      </w:r>
      <w:r w:rsidR="00D204C3" w:rsidRPr="009869F4">
        <w:rPr>
          <w:rFonts w:cs="Times New Roman"/>
          <w:sz w:val="24"/>
          <w:szCs w:val="24"/>
          <w:lang w:val="en-US"/>
        </w:rPr>
        <w:t>,</w:t>
      </w:r>
      <w:r w:rsidR="008121FE" w:rsidRPr="009869F4">
        <w:rPr>
          <w:rFonts w:cs="Times New Roman"/>
          <w:sz w:val="24"/>
          <w:szCs w:val="24"/>
          <w:lang w:val="en-US"/>
        </w:rPr>
        <w:t xml:space="preserve"> </w:t>
      </w:r>
      <w:r w:rsidR="00997890" w:rsidRPr="009869F4">
        <w:rPr>
          <w:rFonts w:cs="Times New Roman"/>
          <w:sz w:val="24"/>
          <w:szCs w:val="24"/>
          <w:lang w:val="en-US"/>
        </w:rPr>
        <w:t>glucose</w:t>
      </w:r>
      <w:r w:rsidR="005606AD" w:rsidRPr="009869F4">
        <w:rPr>
          <w:rFonts w:cs="Times New Roman"/>
          <w:sz w:val="24"/>
          <w:szCs w:val="24"/>
          <w:lang w:val="en-US"/>
        </w:rPr>
        <w:t>, insulin</w:t>
      </w:r>
      <w:r w:rsidR="00EC3168" w:rsidRPr="009869F4">
        <w:rPr>
          <w:rFonts w:cs="Times New Roman"/>
          <w:sz w:val="24"/>
          <w:szCs w:val="24"/>
          <w:lang w:val="en-US"/>
        </w:rPr>
        <w:t>, homocysteine</w:t>
      </w:r>
      <w:r w:rsidR="005606AD" w:rsidRPr="009869F4">
        <w:rPr>
          <w:rFonts w:cs="Times New Roman"/>
          <w:sz w:val="24"/>
          <w:szCs w:val="24"/>
          <w:lang w:val="en-US"/>
        </w:rPr>
        <w:t xml:space="preserve"> as well as </w:t>
      </w:r>
      <w:r w:rsidR="008121FE" w:rsidRPr="009869F4">
        <w:rPr>
          <w:rFonts w:cs="Times New Roman"/>
          <w:sz w:val="24"/>
          <w:szCs w:val="24"/>
          <w:lang w:val="en-US"/>
        </w:rPr>
        <w:t>inflam</w:t>
      </w:r>
      <w:r w:rsidR="00197C81" w:rsidRPr="009869F4">
        <w:rPr>
          <w:rFonts w:cs="Times New Roman"/>
          <w:sz w:val="24"/>
          <w:szCs w:val="24"/>
          <w:lang w:val="en-US"/>
        </w:rPr>
        <w:t xml:space="preserve">matory markers </w:t>
      </w:r>
      <w:r w:rsidR="00EC3168" w:rsidRPr="009869F4">
        <w:rPr>
          <w:rFonts w:cs="Times New Roman"/>
          <w:sz w:val="24"/>
          <w:szCs w:val="24"/>
          <w:lang w:val="en-US"/>
        </w:rPr>
        <w:t>will be done</w:t>
      </w:r>
      <w:r w:rsidR="008121FE" w:rsidRPr="009869F4">
        <w:rPr>
          <w:rFonts w:cs="Times New Roman"/>
          <w:sz w:val="24"/>
          <w:szCs w:val="24"/>
          <w:lang w:val="en-US"/>
        </w:rPr>
        <w:t>. In th</w:t>
      </w:r>
      <w:r w:rsidR="00A27CB7" w:rsidRPr="009869F4">
        <w:rPr>
          <w:rFonts w:cs="Times New Roman"/>
          <w:sz w:val="24"/>
          <w:szCs w:val="24"/>
          <w:lang w:val="en-US"/>
        </w:rPr>
        <w:t xml:space="preserve">e same time influence of </w:t>
      </w:r>
      <w:r w:rsidR="00EC3168" w:rsidRPr="009869F4">
        <w:rPr>
          <w:rFonts w:cs="Times New Roman"/>
          <w:sz w:val="24"/>
          <w:szCs w:val="24"/>
          <w:lang w:val="en-US"/>
        </w:rPr>
        <w:t xml:space="preserve">the </w:t>
      </w:r>
      <w:r w:rsidR="00A27CB7" w:rsidRPr="009869F4">
        <w:rPr>
          <w:rFonts w:cs="Times New Roman"/>
          <w:sz w:val="24"/>
          <w:szCs w:val="24"/>
          <w:lang w:val="en-US"/>
        </w:rPr>
        <w:t xml:space="preserve">CED and </w:t>
      </w:r>
      <w:r w:rsidR="00EC3168" w:rsidRPr="009869F4">
        <w:rPr>
          <w:rFonts w:cs="Times New Roman"/>
          <w:sz w:val="24"/>
          <w:szCs w:val="24"/>
          <w:lang w:val="en-US"/>
        </w:rPr>
        <w:t xml:space="preserve">the </w:t>
      </w:r>
      <w:r w:rsidR="008121FE" w:rsidRPr="009869F4">
        <w:rPr>
          <w:rFonts w:cs="Times New Roman"/>
          <w:sz w:val="24"/>
          <w:szCs w:val="24"/>
          <w:lang w:val="en-US"/>
        </w:rPr>
        <w:t>MED on</w:t>
      </w:r>
      <w:r w:rsidR="00C26DF1" w:rsidRPr="009869F4">
        <w:rPr>
          <w:rFonts w:cs="Times New Roman"/>
          <w:sz w:val="24"/>
          <w:szCs w:val="24"/>
          <w:lang w:val="en-US"/>
        </w:rPr>
        <w:t xml:space="preserve"> visceral fat content,</w:t>
      </w:r>
      <w:r w:rsidR="008121FE" w:rsidRPr="009869F4">
        <w:rPr>
          <w:rFonts w:cs="Times New Roman"/>
          <w:sz w:val="24"/>
          <w:szCs w:val="24"/>
          <w:lang w:val="en-US"/>
        </w:rPr>
        <w:t xml:space="preserve"> liver</w:t>
      </w:r>
      <w:r w:rsidR="008C1045" w:rsidRPr="009869F4">
        <w:rPr>
          <w:rFonts w:cs="Times New Roman"/>
          <w:sz w:val="24"/>
          <w:szCs w:val="24"/>
          <w:lang w:val="en-US"/>
        </w:rPr>
        <w:t xml:space="preserve"> function</w:t>
      </w:r>
      <w:r w:rsidR="008121FE" w:rsidRPr="009869F4">
        <w:rPr>
          <w:rFonts w:cs="Times New Roman"/>
          <w:sz w:val="24"/>
          <w:szCs w:val="24"/>
          <w:lang w:val="en-US"/>
        </w:rPr>
        <w:t>, resting metabolic rate, gene expre</w:t>
      </w:r>
      <w:r w:rsidR="0027538C" w:rsidRPr="009869F4">
        <w:rPr>
          <w:rFonts w:cs="Times New Roman"/>
          <w:sz w:val="24"/>
          <w:szCs w:val="24"/>
          <w:lang w:val="en-US"/>
        </w:rPr>
        <w:t>ssion of inflammatory cytokines</w:t>
      </w:r>
      <w:r w:rsidR="00392FCC" w:rsidRPr="009869F4">
        <w:rPr>
          <w:rFonts w:cs="Times New Roman"/>
          <w:sz w:val="24"/>
          <w:szCs w:val="24"/>
          <w:lang w:val="en-US"/>
        </w:rPr>
        <w:t xml:space="preserve"> will be </w:t>
      </w:r>
      <w:r w:rsidR="00197C81" w:rsidRPr="009869F4">
        <w:rPr>
          <w:rFonts w:cs="Times New Roman"/>
          <w:sz w:val="24"/>
          <w:szCs w:val="24"/>
          <w:lang w:val="en-US"/>
        </w:rPr>
        <w:t>done</w:t>
      </w:r>
      <w:r w:rsidR="008121FE" w:rsidRPr="009869F4">
        <w:rPr>
          <w:rFonts w:cs="Times New Roman"/>
          <w:sz w:val="24"/>
          <w:szCs w:val="24"/>
          <w:lang w:val="en-US"/>
        </w:rPr>
        <w:t>.</w:t>
      </w:r>
      <w:r w:rsidR="00A27CB7" w:rsidRPr="009869F4">
        <w:rPr>
          <w:rFonts w:cs="Times New Roman"/>
          <w:sz w:val="24"/>
          <w:szCs w:val="24"/>
          <w:lang w:val="en-US"/>
        </w:rPr>
        <w:t xml:space="preserve"> </w:t>
      </w:r>
      <w:r w:rsidR="008121FE" w:rsidRPr="009869F4">
        <w:rPr>
          <w:rFonts w:cs="Times New Roman"/>
          <w:sz w:val="24"/>
          <w:szCs w:val="24"/>
          <w:lang w:val="en-US"/>
        </w:rPr>
        <w:t>To check associations between genes polymorphism and effectiveness of the dietary intervention and</w:t>
      </w:r>
      <w:r w:rsidR="00A27CB7" w:rsidRPr="009869F4">
        <w:rPr>
          <w:rFonts w:cs="Times New Roman"/>
          <w:sz w:val="24"/>
          <w:szCs w:val="24"/>
          <w:lang w:val="en-US"/>
        </w:rPr>
        <w:t xml:space="preserve"> </w:t>
      </w:r>
      <w:r w:rsidR="008121FE" w:rsidRPr="009869F4">
        <w:rPr>
          <w:rFonts w:cs="Times New Roman"/>
          <w:sz w:val="24"/>
          <w:szCs w:val="24"/>
          <w:lang w:val="en-US"/>
        </w:rPr>
        <w:t xml:space="preserve">metabolic variables, the </w:t>
      </w:r>
      <w:r w:rsidR="001C33E5" w:rsidRPr="009869F4">
        <w:rPr>
          <w:rFonts w:eastAsia="Arial Unicode MS" w:cs="Times New Roman"/>
          <w:bCs/>
          <w:color w:val="000000"/>
          <w:sz w:val="24"/>
          <w:szCs w:val="24"/>
          <w:lang w:val="en-US"/>
        </w:rPr>
        <w:t>COPW</w:t>
      </w:r>
      <w:r w:rsidR="001C33E5" w:rsidRPr="009869F4">
        <w:rPr>
          <w:rFonts w:cs="Times New Roman"/>
          <w:sz w:val="24"/>
          <w:szCs w:val="24"/>
          <w:lang w:val="en-US"/>
        </w:rPr>
        <w:t xml:space="preserve"> </w:t>
      </w:r>
      <w:r w:rsidR="008121FE" w:rsidRPr="009869F4">
        <w:rPr>
          <w:rFonts w:cs="Times New Roman"/>
          <w:sz w:val="24"/>
          <w:szCs w:val="24"/>
          <w:lang w:val="en-US"/>
        </w:rPr>
        <w:t>will be genotyped for FTO</w:t>
      </w:r>
      <w:r w:rsidR="00C26DF1" w:rsidRPr="009869F4">
        <w:rPr>
          <w:rFonts w:cs="Times New Roman"/>
          <w:sz w:val="24"/>
          <w:szCs w:val="24"/>
          <w:lang w:val="en-US"/>
        </w:rPr>
        <w:t>,</w:t>
      </w:r>
      <w:r w:rsidR="00D42389" w:rsidRPr="009869F4">
        <w:rPr>
          <w:rFonts w:cs="Times New Roman"/>
          <w:sz w:val="24"/>
          <w:szCs w:val="24"/>
          <w:lang w:val="en-US"/>
        </w:rPr>
        <w:t xml:space="preserve"> </w:t>
      </w:r>
      <w:r w:rsidR="008121FE" w:rsidRPr="009869F4">
        <w:rPr>
          <w:rFonts w:cs="Times New Roman"/>
          <w:sz w:val="24"/>
          <w:szCs w:val="24"/>
          <w:lang w:val="en-US"/>
        </w:rPr>
        <w:t>PPAR-γ</w:t>
      </w:r>
      <w:r w:rsidR="00C26DF1" w:rsidRPr="009869F4">
        <w:rPr>
          <w:rFonts w:cs="Times New Roman"/>
          <w:sz w:val="24"/>
          <w:szCs w:val="24"/>
          <w:lang w:val="en-US"/>
        </w:rPr>
        <w:t xml:space="preserve"> and IL-6</w:t>
      </w:r>
      <w:r w:rsidR="008121FE" w:rsidRPr="009869F4">
        <w:rPr>
          <w:rFonts w:cs="Times New Roman"/>
          <w:sz w:val="24"/>
          <w:szCs w:val="24"/>
          <w:lang w:val="en-US"/>
        </w:rPr>
        <w:t>. A year</w:t>
      </w:r>
      <w:r w:rsidR="00A27CB7" w:rsidRPr="009869F4">
        <w:rPr>
          <w:rFonts w:cs="Times New Roman"/>
          <w:sz w:val="24"/>
          <w:szCs w:val="24"/>
          <w:lang w:val="en-US"/>
        </w:rPr>
        <w:t xml:space="preserve"> </w:t>
      </w:r>
      <w:r w:rsidR="008121FE" w:rsidRPr="009869F4">
        <w:rPr>
          <w:rFonts w:cs="Times New Roman"/>
          <w:sz w:val="24"/>
          <w:szCs w:val="24"/>
          <w:lang w:val="en-US"/>
        </w:rPr>
        <w:t>after the completio</w:t>
      </w:r>
      <w:r w:rsidR="005B2B18" w:rsidRPr="009869F4">
        <w:rPr>
          <w:rFonts w:cs="Times New Roman"/>
          <w:sz w:val="24"/>
          <w:szCs w:val="24"/>
          <w:lang w:val="en-US"/>
        </w:rPr>
        <w:t xml:space="preserve">n of the experiment BW </w:t>
      </w:r>
      <w:r w:rsidR="008121FE" w:rsidRPr="009869F4">
        <w:rPr>
          <w:rFonts w:cs="Times New Roman"/>
          <w:sz w:val="24"/>
          <w:szCs w:val="24"/>
          <w:lang w:val="en-US"/>
        </w:rPr>
        <w:t>change and changes in</w:t>
      </w:r>
      <w:r w:rsidR="008C1045" w:rsidRPr="009869F4">
        <w:rPr>
          <w:rFonts w:cs="Times New Roman"/>
          <w:sz w:val="24"/>
          <w:szCs w:val="24"/>
          <w:lang w:val="en-US"/>
        </w:rPr>
        <w:t xml:space="preserve"> </w:t>
      </w:r>
      <w:r w:rsidR="00360082" w:rsidRPr="009869F4">
        <w:rPr>
          <w:rFonts w:cs="Times New Roman"/>
          <w:color w:val="333333"/>
          <w:sz w:val="24"/>
          <w:szCs w:val="24"/>
          <w:shd w:val="clear" w:color="auto" w:fill="FFFFFF"/>
          <w:lang w:val="en-US"/>
        </w:rPr>
        <w:t xml:space="preserve">risk factors of </w:t>
      </w:r>
      <w:r w:rsidR="009F2963" w:rsidRPr="009869F4">
        <w:rPr>
          <w:rFonts w:cs="Times New Roman"/>
          <w:color w:val="333333"/>
          <w:sz w:val="24"/>
          <w:szCs w:val="24"/>
          <w:shd w:val="clear" w:color="auto" w:fill="FFFFFF"/>
          <w:lang w:val="en-US"/>
        </w:rPr>
        <w:t>MetS</w:t>
      </w:r>
      <w:r w:rsidR="00A27CB7" w:rsidRPr="009869F4">
        <w:rPr>
          <w:rFonts w:cs="Times New Roman"/>
          <w:sz w:val="24"/>
          <w:szCs w:val="24"/>
          <w:lang w:val="en-US"/>
        </w:rPr>
        <w:t xml:space="preserve"> </w:t>
      </w:r>
      <w:r w:rsidR="008121FE" w:rsidRPr="009869F4">
        <w:rPr>
          <w:rFonts w:cs="Times New Roman"/>
          <w:sz w:val="24"/>
          <w:szCs w:val="24"/>
          <w:lang w:val="en-US"/>
        </w:rPr>
        <w:t>will be done.</w:t>
      </w:r>
      <w:r w:rsidR="00D42389" w:rsidRPr="009869F4">
        <w:rPr>
          <w:rFonts w:cs="Times New Roman"/>
          <w:sz w:val="24"/>
          <w:szCs w:val="24"/>
          <w:lang w:val="en-US"/>
        </w:rPr>
        <w:t xml:space="preserve"> </w:t>
      </w:r>
    </w:p>
    <w:p w14:paraId="148B65E7" w14:textId="77777777" w:rsidR="00F965B4" w:rsidRPr="009869F4" w:rsidRDefault="00F965B4" w:rsidP="0086184C">
      <w:pPr>
        <w:spacing w:after="0" w:line="240" w:lineRule="auto"/>
        <w:jc w:val="both"/>
        <w:rPr>
          <w:rFonts w:eastAsia="Arial Unicode MS" w:cs="Times New Roman"/>
          <w:bCs/>
          <w:color w:val="000000"/>
          <w:sz w:val="24"/>
          <w:szCs w:val="24"/>
          <w:lang w:val="en-US"/>
        </w:rPr>
      </w:pPr>
    </w:p>
    <w:p w14:paraId="42D11055" w14:textId="77777777" w:rsidR="00F965B4" w:rsidRPr="009869F4" w:rsidRDefault="00F965B4" w:rsidP="0086184C">
      <w:pPr>
        <w:spacing w:after="0" w:line="240" w:lineRule="auto"/>
        <w:jc w:val="both"/>
        <w:rPr>
          <w:rFonts w:eastAsia="Arial Unicode MS" w:cs="Times New Roman"/>
          <w:bCs/>
          <w:color w:val="000000"/>
          <w:sz w:val="24"/>
          <w:szCs w:val="24"/>
          <w:lang w:val="en-US"/>
        </w:rPr>
      </w:pPr>
    </w:p>
    <w:p w14:paraId="696C61CF" w14:textId="77777777" w:rsidR="00F965B4" w:rsidRPr="009869F4" w:rsidRDefault="00F965B4" w:rsidP="0086184C">
      <w:pPr>
        <w:spacing w:after="0" w:line="240" w:lineRule="auto"/>
        <w:jc w:val="both"/>
        <w:rPr>
          <w:rFonts w:eastAsia="Arial Unicode MS" w:cs="Times New Roman"/>
          <w:bCs/>
          <w:color w:val="000000"/>
          <w:sz w:val="24"/>
          <w:szCs w:val="24"/>
          <w:lang w:val="en-US"/>
        </w:rPr>
      </w:pPr>
    </w:p>
    <w:p w14:paraId="7AAF1B59" w14:textId="77777777" w:rsidR="00AB4691" w:rsidRPr="009869F4" w:rsidRDefault="00AB4691" w:rsidP="0086184C">
      <w:pPr>
        <w:spacing w:after="0" w:line="240" w:lineRule="auto"/>
        <w:jc w:val="both"/>
        <w:rPr>
          <w:rFonts w:eastAsia="Arial Unicode MS" w:cs="Times New Roman"/>
          <w:bCs/>
          <w:color w:val="000000"/>
          <w:sz w:val="24"/>
          <w:szCs w:val="24"/>
          <w:lang w:val="en-US"/>
        </w:rPr>
      </w:pPr>
    </w:p>
    <w:p w14:paraId="2AB92EC1" w14:textId="77777777" w:rsidR="00AB4691" w:rsidRPr="009869F4" w:rsidRDefault="00AB4691" w:rsidP="0086184C">
      <w:pPr>
        <w:spacing w:after="0" w:line="240" w:lineRule="auto"/>
        <w:jc w:val="both"/>
        <w:rPr>
          <w:rFonts w:eastAsia="Arial Unicode MS" w:cs="Times New Roman"/>
          <w:bCs/>
          <w:color w:val="000000"/>
          <w:sz w:val="24"/>
          <w:szCs w:val="24"/>
          <w:lang w:val="en-US"/>
        </w:rPr>
      </w:pPr>
    </w:p>
    <w:p w14:paraId="3AFB29D9"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5081434C"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09FF8FCE"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2C3C9978"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2BD85CF2"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26728D47"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13A29CB6"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6062A345"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431E6DE6"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016AF69C"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7F838148"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7303935A"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6B38D429"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7E301B75"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169A4D5E" w14:textId="77777777" w:rsidR="0002580B" w:rsidRPr="009869F4" w:rsidRDefault="0002580B" w:rsidP="0086184C">
      <w:pPr>
        <w:spacing w:after="0" w:line="240" w:lineRule="auto"/>
        <w:jc w:val="both"/>
        <w:rPr>
          <w:rFonts w:eastAsia="Arial Unicode MS" w:cs="Times New Roman"/>
          <w:bCs/>
          <w:color w:val="000000"/>
          <w:sz w:val="24"/>
          <w:szCs w:val="24"/>
          <w:lang w:val="en-US"/>
        </w:rPr>
      </w:pPr>
    </w:p>
    <w:p w14:paraId="0C2D0CE4" w14:textId="77777777" w:rsidR="00F27EDD" w:rsidRPr="009869F4" w:rsidRDefault="00F27EDD" w:rsidP="0086184C">
      <w:pPr>
        <w:spacing w:after="0" w:line="240" w:lineRule="auto"/>
        <w:jc w:val="both"/>
        <w:rPr>
          <w:rFonts w:eastAsia="Arial Unicode MS" w:cs="Times New Roman"/>
          <w:bCs/>
          <w:color w:val="000000"/>
          <w:sz w:val="24"/>
          <w:szCs w:val="24"/>
          <w:lang w:val="en-US"/>
        </w:rPr>
      </w:pPr>
    </w:p>
    <w:p w14:paraId="3754362F" w14:textId="77777777" w:rsidR="00F27EDD" w:rsidRPr="009869F4" w:rsidRDefault="00F27EDD" w:rsidP="0086184C">
      <w:pPr>
        <w:spacing w:after="0" w:line="240" w:lineRule="auto"/>
        <w:jc w:val="both"/>
        <w:rPr>
          <w:rFonts w:eastAsia="Arial Unicode MS" w:cs="Times New Roman"/>
          <w:bCs/>
          <w:color w:val="000000"/>
          <w:sz w:val="24"/>
          <w:szCs w:val="24"/>
          <w:lang w:val="en-US"/>
        </w:rPr>
      </w:pPr>
    </w:p>
    <w:p w14:paraId="1D435AB0" w14:textId="77777777" w:rsidR="00AB4691" w:rsidRPr="009869F4" w:rsidRDefault="00AB4691" w:rsidP="0086184C">
      <w:pPr>
        <w:spacing w:after="0" w:line="240" w:lineRule="auto"/>
        <w:jc w:val="both"/>
        <w:rPr>
          <w:rFonts w:eastAsia="Arial Unicode MS" w:cs="Times New Roman"/>
          <w:bCs/>
          <w:color w:val="000000"/>
          <w:sz w:val="24"/>
          <w:szCs w:val="24"/>
          <w:lang w:val="en-US"/>
        </w:rPr>
      </w:pPr>
    </w:p>
    <w:p w14:paraId="70BF190B" w14:textId="77777777" w:rsidR="000A1B3F" w:rsidRPr="009869F4" w:rsidRDefault="00FD7349" w:rsidP="0086184C">
      <w:pPr>
        <w:spacing w:after="0" w:line="240" w:lineRule="auto"/>
        <w:jc w:val="both"/>
        <w:rPr>
          <w:b/>
          <w:sz w:val="24"/>
          <w:szCs w:val="24"/>
          <w:lang w:val="en-US"/>
        </w:rPr>
      </w:pPr>
      <w:r w:rsidRPr="009869F4">
        <w:rPr>
          <w:b/>
          <w:sz w:val="24"/>
          <w:szCs w:val="24"/>
          <w:lang w:val="en-US"/>
        </w:rPr>
        <w:lastRenderedPageBreak/>
        <w:t xml:space="preserve">II. </w:t>
      </w:r>
      <w:r w:rsidR="000A1B3F" w:rsidRPr="009869F4">
        <w:rPr>
          <w:b/>
          <w:sz w:val="24"/>
          <w:szCs w:val="24"/>
          <w:lang w:val="en-US"/>
        </w:rPr>
        <w:t>General information</w:t>
      </w:r>
    </w:p>
    <w:p w14:paraId="6E30ADA2" w14:textId="77777777" w:rsidR="000A1B3F" w:rsidRPr="009869F4" w:rsidRDefault="00AB3270" w:rsidP="0086184C">
      <w:pPr>
        <w:spacing w:after="0" w:line="240" w:lineRule="auto"/>
        <w:jc w:val="both"/>
        <w:rPr>
          <w:b/>
          <w:sz w:val="24"/>
          <w:szCs w:val="24"/>
          <w:lang w:val="en-US"/>
        </w:rPr>
      </w:pPr>
      <w:r w:rsidRPr="009869F4">
        <w:rPr>
          <w:b/>
          <w:sz w:val="24"/>
          <w:szCs w:val="24"/>
          <w:lang w:val="en-US"/>
        </w:rPr>
        <w:t xml:space="preserve">1. </w:t>
      </w:r>
      <w:r w:rsidR="000A1B3F" w:rsidRPr="009869F4">
        <w:rPr>
          <w:b/>
          <w:sz w:val="24"/>
          <w:szCs w:val="24"/>
          <w:lang w:val="en-US"/>
        </w:rPr>
        <w:t xml:space="preserve">Protocol title, protocol identifying number (if any), and date. </w:t>
      </w:r>
    </w:p>
    <w:p w14:paraId="5C821CC1" w14:textId="1A1FE33D" w:rsidR="00802544" w:rsidRPr="009869F4" w:rsidRDefault="00802544" w:rsidP="0086184C">
      <w:pPr>
        <w:pStyle w:val="Tytu1"/>
        <w:shd w:val="clear" w:color="auto" w:fill="FFFFFF"/>
        <w:spacing w:before="0" w:beforeAutospacing="0" w:after="0" w:afterAutospacing="0"/>
        <w:rPr>
          <w:rFonts w:asciiTheme="minorHAnsi" w:eastAsia="Arial Unicode MS" w:hAnsiTheme="minorHAnsi" w:cs="Tahoma"/>
          <w:bCs/>
          <w:color w:val="000000"/>
          <w:lang w:val="en-US" w:eastAsia="en-US"/>
        </w:rPr>
      </w:pPr>
      <w:r w:rsidRPr="009869F4">
        <w:rPr>
          <w:rFonts w:asciiTheme="minorHAnsi" w:eastAsia="Arial Unicode MS" w:hAnsiTheme="minorHAnsi" w:cs="Tahoma"/>
          <w:bCs/>
          <w:color w:val="000000"/>
          <w:lang w:val="en-US" w:eastAsia="en-US"/>
        </w:rPr>
        <w:t>The impact of Central European diet on metabolic risk factors - a modern nutrition approach</w:t>
      </w:r>
      <w:r w:rsidR="0045152B" w:rsidRPr="009869F4">
        <w:rPr>
          <w:rFonts w:asciiTheme="minorHAnsi" w:eastAsia="Arial Unicode MS" w:hAnsiTheme="minorHAnsi" w:cs="Tahoma"/>
          <w:bCs/>
          <w:color w:val="000000"/>
          <w:lang w:val="en-US" w:eastAsia="en-US"/>
        </w:rPr>
        <w:t>. Duration of the project 2014-2018</w:t>
      </w:r>
    </w:p>
    <w:p w14:paraId="06961087" w14:textId="77777777" w:rsidR="000A1B3F" w:rsidRPr="009869F4" w:rsidRDefault="00AB3270" w:rsidP="0086184C">
      <w:pPr>
        <w:spacing w:after="0" w:line="240" w:lineRule="auto"/>
        <w:jc w:val="both"/>
        <w:rPr>
          <w:b/>
          <w:sz w:val="24"/>
          <w:szCs w:val="24"/>
          <w:lang w:val="en-US"/>
        </w:rPr>
      </w:pPr>
      <w:r w:rsidRPr="009869F4">
        <w:rPr>
          <w:b/>
          <w:sz w:val="24"/>
          <w:szCs w:val="24"/>
          <w:lang w:val="en-US"/>
        </w:rPr>
        <w:t xml:space="preserve">2. </w:t>
      </w:r>
      <w:r w:rsidR="000A1B3F" w:rsidRPr="009869F4">
        <w:rPr>
          <w:b/>
          <w:sz w:val="24"/>
          <w:szCs w:val="24"/>
          <w:lang w:val="en-US"/>
        </w:rPr>
        <w:t>Name and address of the sponsor/funder.</w:t>
      </w:r>
    </w:p>
    <w:p w14:paraId="4604BA8C" w14:textId="77777777" w:rsidR="00AB3270" w:rsidRPr="00CF31F1" w:rsidRDefault="00AB3270" w:rsidP="0086184C">
      <w:pPr>
        <w:spacing w:after="0" w:line="240" w:lineRule="auto"/>
        <w:jc w:val="both"/>
        <w:rPr>
          <w:sz w:val="24"/>
          <w:szCs w:val="24"/>
          <w:lang w:val="pl-PL"/>
        </w:rPr>
      </w:pPr>
      <w:r w:rsidRPr="00CF31F1">
        <w:rPr>
          <w:sz w:val="24"/>
          <w:szCs w:val="24"/>
          <w:lang w:val="pl-PL"/>
        </w:rPr>
        <w:t>National Science Centre</w:t>
      </w:r>
      <w:r w:rsidR="00FD7349" w:rsidRPr="00CF31F1">
        <w:rPr>
          <w:sz w:val="24"/>
          <w:szCs w:val="24"/>
          <w:lang w:val="pl-PL"/>
        </w:rPr>
        <w:t xml:space="preserve">, </w:t>
      </w:r>
      <w:r w:rsidRPr="00CF31F1">
        <w:rPr>
          <w:sz w:val="24"/>
          <w:szCs w:val="24"/>
          <w:lang w:val="pl-PL"/>
        </w:rPr>
        <w:t>ul. Królewska 57, 30-081  Kraków, Poland</w:t>
      </w:r>
    </w:p>
    <w:p w14:paraId="3E756CD8" w14:textId="77777777" w:rsidR="00802544" w:rsidRPr="009869F4" w:rsidRDefault="00AB3270" w:rsidP="0086184C">
      <w:pPr>
        <w:spacing w:after="0" w:line="240" w:lineRule="auto"/>
        <w:jc w:val="both"/>
        <w:rPr>
          <w:sz w:val="24"/>
          <w:szCs w:val="24"/>
          <w:lang w:val="en-US"/>
        </w:rPr>
      </w:pPr>
      <w:r w:rsidRPr="009869F4">
        <w:rPr>
          <w:sz w:val="24"/>
          <w:szCs w:val="24"/>
          <w:lang w:val="en-US"/>
        </w:rPr>
        <w:t>Telephone:  +48 12 341 90 00</w:t>
      </w:r>
      <w:r w:rsidR="00FD7349" w:rsidRPr="009869F4">
        <w:rPr>
          <w:sz w:val="24"/>
          <w:szCs w:val="24"/>
          <w:lang w:val="en-US"/>
        </w:rPr>
        <w:t xml:space="preserve">, </w:t>
      </w:r>
      <w:r w:rsidRPr="009869F4">
        <w:rPr>
          <w:sz w:val="24"/>
          <w:szCs w:val="24"/>
          <w:lang w:val="en-US"/>
        </w:rPr>
        <w:t>Fax:  +48 12 341 90 99</w:t>
      </w:r>
      <w:r w:rsidR="00FD7349" w:rsidRPr="009869F4">
        <w:rPr>
          <w:sz w:val="24"/>
          <w:szCs w:val="24"/>
          <w:lang w:val="en-US"/>
        </w:rPr>
        <w:t xml:space="preserve">, </w:t>
      </w:r>
      <w:r w:rsidR="00890000" w:rsidRPr="009869F4">
        <w:rPr>
          <w:sz w:val="24"/>
          <w:szCs w:val="24"/>
          <w:lang w:val="en-US"/>
        </w:rPr>
        <w:t>E-mail:  biuro@</w:t>
      </w:r>
      <w:r w:rsidRPr="009869F4">
        <w:rPr>
          <w:sz w:val="24"/>
          <w:szCs w:val="24"/>
          <w:lang w:val="en-US"/>
        </w:rPr>
        <w:t>ncn.gov.pl</w:t>
      </w:r>
    </w:p>
    <w:p w14:paraId="7DEF4173" w14:textId="77777777" w:rsidR="000A1B3F" w:rsidRPr="009869F4" w:rsidRDefault="00A469DE" w:rsidP="0086184C">
      <w:pPr>
        <w:spacing w:after="0" w:line="240" w:lineRule="auto"/>
        <w:jc w:val="both"/>
        <w:rPr>
          <w:b/>
          <w:sz w:val="24"/>
          <w:szCs w:val="24"/>
          <w:lang w:val="en-US"/>
        </w:rPr>
      </w:pPr>
      <w:r w:rsidRPr="009869F4">
        <w:rPr>
          <w:b/>
          <w:sz w:val="24"/>
          <w:szCs w:val="24"/>
          <w:lang w:val="en-US"/>
        </w:rPr>
        <w:t xml:space="preserve">III. </w:t>
      </w:r>
      <w:r w:rsidR="000A1B3F" w:rsidRPr="009869F4">
        <w:rPr>
          <w:b/>
          <w:sz w:val="24"/>
          <w:szCs w:val="24"/>
          <w:lang w:val="en-US"/>
        </w:rPr>
        <w:t xml:space="preserve">Name and title of the investigator(s) who is (are) responsible for conducting the research, and the address and telephone number(s) of the research site(s), including responsibilities of each. </w:t>
      </w:r>
    </w:p>
    <w:p w14:paraId="5EAEC5B9" w14:textId="3445103F" w:rsidR="00652758" w:rsidRPr="009869F4" w:rsidRDefault="00AB3270" w:rsidP="0086184C">
      <w:pPr>
        <w:spacing w:after="0" w:line="240" w:lineRule="auto"/>
        <w:jc w:val="both"/>
        <w:rPr>
          <w:b/>
          <w:sz w:val="24"/>
          <w:szCs w:val="24"/>
          <w:lang w:val="en-US"/>
        </w:rPr>
      </w:pPr>
      <w:r w:rsidRPr="009869F4">
        <w:rPr>
          <w:b/>
          <w:sz w:val="24"/>
          <w:szCs w:val="24"/>
          <w:lang w:val="en-US"/>
        </w:rPr>
        <w:t xml:space="preserve">1. Dr. Joanna Bajerska, </w:t>
      </w:r>
      <w:r w:rsidR="00F1545B" w:rsidRPr="009869F4">
        <w:rPr>
          <w:b/>
          <w:sz w:val="24"/>
          <w:szCs w:val="24"/>
          <w:lang w:val="en-US"/>
        </w:rPr>
        <w:t xml:space="preserve">PhD; </w:t>
      </w:r>
      <w:r w:rsidRPr="009869F4">
        <w:rPr>
          <w:b/>
          <w:sz w:val="24"/>
          <w:szCs w:val="24"/>
          <w:lang w:val="en-US"/>
        </w:rPr>
        <w:t xml:space="preserve">PI </w:t>
      </w:r>
    </w:p>
    <w:p w14:paraId="71E4283D" w14:textId="77777777" w:rsidR="00890000" w:rsidRPr="009869F4" w:rsidRDefault="00890000" w:rsidP="0086184C">
      <w:pPr>
        <w:spacing w:after="0" w:line="240" w:lineRule="auto"/>
        <w:jc w:val="both"/>
        <w:rPr>
          <w:sz w:val="24"/>
          <w:szCs w:val="24"/>
          <w:lang w:val="en-US"/>
        </w:rPr>
      </w:pPr>
      <w:r w:rsidRPr="009869F4">
        <w:rPr>
          <w:sz w:val="24"/>
          <w:szCs w:val="24"/>
          <w:lang w:val="en-US"/>
        </w:rPr>
        <w:t>Institute of Human Nutrition and Dietetics, Poznań University of Li</w:t>
      </w:r>
      <w:r w:rsidR="00652758" w:rsidRPr="009869F4">
        <w:rPr>
          <w:sz w:val="24"/>
          <w:szCs w:val="24"/>
          <w:lang w:val="en-US"/>
        </w:rPr>
        <w:t>fe Sciences, Wojska Polskiego 31</w:t>
      </w:r>
      <w:r w:rsidRPr="009869F4">
        <w:rPr>
          <w:sz w:val="24"/>
          <w:szCs w:val="24"/>
          <w:lang w:val="en-US"/>
        </w:rPr>
        <w:t>, 60-624 Poznań</w:t>
      </w:r>
      <w:r w:rsidR="00FD7349" w:rsidRPr="009869F4">
        <w:rPr>
          <w:sz w:val="24"/>
          <w:szCs w:val="24"/>
          <w:lang w:val="en-US"/>
        </w:rPr>
        <w:t>, Poland</w:t>
      </w:r>
    </w:p>
    <w:p w14:paraId="58E8AACA" w14:textId="49B3FB1F" w:rsidR="00AB3270" w:rsidRPr="009869F4" w:rsidRDefault="00890000" w:rsidP="0086184C">
      <w:pPr>
        <w:spacing w:after="0" w:line="240" w:lineRule="auto"/>
        <w:jc w:val="both"/>
        <w:rPr>
          <w:sz w:val="24"/>
          <w:szCs w:val="24"/>
          <w:lang w:val="en-US"/>
        </w:rPr>
      </w:pPr>
      <w:r w:rsidRPr="009869F4">
        <w:rPr>
          <w:sz w:val="24"/>
          <w:szCs w:val="24"/>
          <w:lang w:val="en-US"/>
        </w:rPr>
        <w:t>Telephone:  +48618466056</w:t>
      </w:r>
      <w:r w:rsidR="00652758" w:rsidRPr="009869F4">
        <w:rPr>
          <w:sz w:val="24"/>
          <w:szCs w:val="24"/>
          <w:lang w:val="en-US"/>
        </w:rPr>
        <w:t xml:space="preserve">, </w:t>
      </w:r>
      <w:r w:rsidRPr="009869F4">
        <w:rPr>
          <w:sz w:val="24"/>
          <w:szCs w:val="24"/>
          <w:lang w:val="en-US"/>
        </w:rPr>
        <w:t>Fax:  +48618487332</w:t>
      </w:r>
      <w:r w:rsidR="00652758" w:rsidRPr="009869F4">
        <w:rPr>
          <w:sz w:val="24"/>
          <w:szCs w:val="24"/>
          <w:lang w:val="en-US"/>
        </w:rPr>
        <w:t xml:space="preserve">, </w:t>
      </w:r>
      <w:r w:rsidR="00A16485" w:rsidRPr="009869F4">
        <w:rPr>
          <w:sz w:val="24"/>
          <w:szCs w:val="24"/>
          <w:lang w:val="en-US"/>
        </w:rPr>
        <w:t xml:space="preserve">E-mail:  </w:t>
      </w:r>
      <w:hyperlink r:id="rId7" w:history="1">
        <w:r w:rsidR="006F00EF" w:rsidRPr="009869F4">
          <w:rPr>
            <w:rStyle w:val="Hipercze"/>
            <w:sz w:val="24"/>
            <w:szCs w:val="24"/>
            <w:lang w:val="en-US"/>
          </w:rPr>
          <w:t>joanna.bajerska@up.poznan.pl</w:t>
        </w:r>
      </w:hyperlink>
    </w:p>
    <w:p w14:paraId="70ECE052" w14:textId="54FACADB" w:rsidR="009B5CA1" w:rsidRPr="009869F4" w:rsidRDefault="00652758" w:rsidP="0086184C">
      <w:pPr>
        <w:spacing w:after="0" w:line="240" w:lineRule="auto"/>
        <w:jc w:val="both"/>
        <w:rPr>
          <w:b/>
          <w:sz w:val="24"/>
          <w:szCs w:val="24"/>
          <w:lang w:val="en-US"/>
        </w:rPr>
      </w:pPr>
      <w:r w:rsidRPr="009869F4">
        <w:rPr>
          <w:b/>
          <w:sz w:val="24"/>
          <w:szCs w:val="24"/>
          <w:lang w:val="en-US"/>
        </w:rPr>
        <w:t xml:space="preserve">2. </w:t>
      </w:r>
      <w:r w:rsidR="009B5CA1" w:rsidRPr="009869F4">
        <w:rPr>
          <w:b/>
          <w:sz w:val="24"/>
          <w:szCs w:val="24"/>
          <w:lang w:val="en-US"/>
        </w:rPr>
        <w:t xml:space="preserve">Agata Chmurzyńska, </w:t>
      </w:r>
      <w:r w:rsidR="00F1545B" w:rsidRPr="009869F4">
        <w:rPr>
          <w:b/>
          <w:sz w:val="24"/>
          <w:szCs w:val="24"/>
          <w:lang w:val="en-US"/>
        </w:rPr>
        <w:t xml:space="preserve">PhD; </w:t>
      </w:r>
      <w:r w:rsidR="009B5CA1" w:rsidRPr="009869F4">
        <w:rPr>
          <w:b/>
          <w:sz w:val="24"/>
          <w:szCs w:val="24"/>
          <w:lang w:val="en-US"/>
        </w:rPr>
        <w:t xml:space="preserve">Co-PI </w:t>
      </w:r>
    </w:p>
    <w:p w14:paraId="3C04997A" w14:textId="2C8C8BC5" w:rsidR="00A16485" w:rsidRPr="009869F4" w:rsidRDefault="00360082" w:rsidP="0086184C">
      <w:pPr>
        <w:spacing w:after="0" w:line="240" w:lineRule="auto"/>
        <w:jc w:val="both"/>
        <w:rPr>
          <w:sz w:val="24"/>
          <w:szCs w:val="24"/>
          <w:lang w:val="en-US"/>
        </w:rPr>
      </w:pPr>
      <w:r w:rsidRPr="009869F4">
        <w:rPr>
          <w:sz w:val="24"/>
          <w:szCs w:val="24"/>
          <w:lang w:val="en-US"/>
        </w:rPr>
        <w:t>Institute of Human Nutrition and Dietetics, Poznań University of Life Sciences, Wojska Pols</w:t>
      </w:r>
      <w:r w:rsidR="00A16485" w:rsidRPr="009869F4">
        <w:rPr>
          <w:sz w:val="24"/>
          <w:szCs w:val="24"/>
          <w:lang w:val="en-US"/>
        </w:rPr>
        <w:t xml:space="preserve">kiego 31, 60-624 Poznań, Poland, </w:t>
      </w:r>
      <w:r w:rsidR="008B58A5" w:rsidRPr="009869F4">
        <w:rPr>
          <w:sz w:val="24"/>
          <w:szCs w:val="24"/>
          <w:lang w:val="en-US"/>
        </w:rPr>
        <w:t>Telephone:  +48618466181</w:t>
      </w:r>
      <w:r w:rsidR="00A16485" w:rsidRPr="009869F4">
        <w:rPr>
          <w:sz w:val="24"/>
          <w:szCs w:val="24"/>
          <w:lang w:val="en-US"/>
        </w:rPr>
        <w:t>6, Fax:  +48618487332, E-mail:  joanna.bajerska@up.poznan.pl</w:t>
      </w:r>
    </w:p>
    <w:p w14:paraId="5D528117" w14:textId="25C255C7" w:rsidR="00652758" w:rsidRPr="00CF31F1" w:rsidRDefault="00A27A53" w:rsidP="0086184C">
      <w:pPr>
        <w:spacing w:after="0" w:line="240" w:lineRule="auto"/>
        <w:jc w:val="both"/>
        <w:rPr>
          <w:b/>
          <w:sz w:val="24"/>
          <w:szCs w:val="24"/>
          <w:lang w:val="pl-PL"/>
        </w:rPr>
      </w:pPr>
      <w:r w:rsidRPr="00CF31F1">
        <w:rPr>
          <w:b/>
          <w:sz w:val="24"/>
          <w:szCs w:val="24"/>
          <w:lang w:val="pl-PL"/>
        </w:rPr>
        <w:t xml:space="preserve">3. Prof. Jarosław Walkowiak, </w:t>
      </w:r>
      <w:r w:rsidR="00F1545B" w:rsidRPr="00CF31F1">
        <w:rPr>
          <w:rFonts w:cstheme="minorHAnsi"/>
          <w:b/>
          <w:sz w:val="24"/>
          <w:szCs w:val="24"/>
          <w:lang w:val="pl-PL"/>
        </w:rPr>
        <w:t>PhD, MD</w:t>
      </w:r>
      <w:r w:rsidR="00F1545B" w:rsidRPr="00CF31F1">
        <w:rPr>
          <w:b/>
          <w:sz w:val="24"/>
          <w:szCs w:val="24"/>
          <w:lang w:val="pl-PL"/>
        </w:rPr>
        <w:t xml:space="preserve">; </w:t>
      </w:r>
      <w:r w:rsidRPr="00CF31F1">
        <w:rPr>
          <w:b/>
          <w:sz w:val="24"/>
          <w:szCs w:val="24"/>
          <w:lang w:val="pl-PL"/>
        </w:rPr>
        <w:t>Co-PI</w:t>
      </w:r>
    </w:p>
    <w:p w14:paraId="3CD925E1" w14:textId="3482DE59" w:rsidR="00A16485" w:rsidRPr="009869F4" w:rsidRDefault="00A27A53" w:rsidP="0086184C">
      <w:pPr>
        <w:spacing w:after="0" w:line="240" w:lineRule="auto"/>
        <w:jc w:val="both"/>
        <w:rPr>
          <w:sz w:val="24"/>
          <w:szCs w:val="24"/>
          <w:lang w:val="en-US"/>
        </w:rPr>
      </w:pPr>
      <w:r w:rsidRPr="009869F4">
        <w:rPr>
          <w:sz w:val="24"/>
          <w:szCs w:val="24"/>
          <w:lang w:val="en-US"/>
        </w:rPr>
        <w:t>Department of Pediatric Gastroenterology and Metabolism, Poznań University of Medical Sciences, Szpitalna 27/33, 60-572 Poznań</w:t>
      </w:r>
      <w:r w:rsidR="00A16485" w:rsidRPr="009869F4">
        <w:rPr>
          <w:sz w:val="24"/>
          <w:szCs w:val="24"/>
          <w:lang w:val="en-US"/>
        </w:rPr>
        <w:t xml:space="preserve">, Telephone: </w:t>
      </w:r>
      <w:r w:rsidR="008B58A5" w:rsidRPr="009869F4">
        <w:rPr>
          <w:sz w:val="24"/>
          <w:szCs w:val="24"/>
          <w:lang w:val="en-US"/>
        </w:rPr>
        <w:t>+48618491</w:t>
      </w:r>
      <w:r w:rsidR="00E756F0" w:rsidRPr="009869F4">
        <w:rPr>
          <w:sz w:val="24"/>
          <w:szCs w:val="24"/>
          <w:lang w:val="en-US"/>
        </w:rPr>
        <w:t xml:space="preserve">432; </w:t>
      </w:r>
      <w:r w:rsidR="008B58A5" w:rsidRPr="009869F4">
        <w:rPr>
          <w:sz w:val="24"/>
          <w:szCs w:val="24"/>
          <w:lang w:val="en-US"/>
        </w:rPr>
        <w:t>Fax: +48618472</w:t>
      </w:r>
      <w:r w:rsidR="00E756F0" w:rsidRPr="009869F4">
        <w:rPr>
          <w:sz w:val="24"/>
          <w:szCs w:val="24"/>
          <w:lang w:val="en-US"/>
        </w:rPr>
        <w:t>685</w:t>
      </w:r>
      <w:r w:rsidR="00A16485" w:rsidRPr="009869F4">
        <w:rPr>
          <w:sz w:val="24"/>
          <w:szCs w:val="24"/>
          <w:lang w:val="en-US"/>
        </w:rPr>
        <w:t xml:space="preserve">, E-mail:  </w:t>
      </w:r>
      <w:r w:rsidR="002F0506" w:rsidRPr="009869F4">
        <w:rPr>
          <w:sz w:val="24"/>
          <w:szCs w:val="24"/>
          <w:lang w:val="en-US"/>
        </w:rPr>
        <w:t>jarwalk@ump.edu.pl</w:t>
      </w:r>
    </w:p>
    <w:p w14:paraId="2357B104" w14:textId="77777777" w:rsidR="007E3519" w:rsidRPr="009869F4" w:rsidRDefault="007E3519" w:rsidP="0086184C">
      <w:pPr>
        <w:spacing w:after="0" w:line="240" w:lineRule="auto"/>
        <w:jc w:val="both"/>
        <w:rPr>
          <w:rFonts w:eastAsia="Times New Roman" w:cs="Arial"/>
          <w:b/>
          <w:sz w:val="24"/>
          <w:szCs w:val="24"/>
          <w:lang w:val="en-US" w:eastAsia="es-ES"/>
        </w:rPr>
      </w:pPr>
      <w:r w:rsidRPr="009869F4">
        <w:rPr>
          <w:rFonts w:eastAsia="Times New Roman" w:cs="Arial"/>
          <w:b/>
          <w:sz w:val="24"/>
          <w:szCs w:val="24"/>
          <w:lang w:val="en-US" w:eastAsia="es-ES"/>
        </w:rPr>
        <w:t>The PI/Co-PI are responsible for:</w:t>
      </w:r>
    </w:p>
    <w:p w14:paraId="762EB068" w14:textId="79D9D937" w:rsidR="007E3519" w:rsidRPr="009869F4" w:rsidRDefault="0064607E" w:rsidP="0064607E">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xml:space="preserve">• </w:t>
      </w:r>
      <w:r w:rsidR="006831CB" w:rsidRPr="009869F4">
        <w:rPr>
          <w:rFonts w:eastAsia="Times New Roman" w:cs="Arial"/>
          <w:sz w:val="24"/>
          <w:szCs w:val="24"/>
          <w:lang w:val="en-US" w:eastAsia="es-ES"/>
        </w:rPr>
        <w:t xml:space="preserve">preparing, </w:t>
      </w:r>
      <w:r w:rsidR="007E3519" w:rsidRPr="009869F4">
        <w:rPr>
          <w:rFonts w:eastAsia="Times New Roman" w:cs="Arial"/>
          <w:sz w:val="24"/>
          <w:szCs w:val="24"/>
          <w:lang w:val="en-US" w:eastAsia="es-ES"/>
        </w:rPr>
        <w:t xml:space="preserve">conducting, and </w:t>
      </w:r>
      <w:r w:rsidR="006831CB" w:rsidRPr="009869F4">
        <w:rPr>
          <w:rFonts w:eastAsia="Times New Roman" w:cs="Arial"/>
          <w:sz w:val="24"/>
          <w:szCs w:val="24"/>
          <w:lang w:val="en-US" w:eastAsia="es-ES"/>
        </w:rPr>
        <w:t>and administration of a research grant</w:t>
      </w:r>
    </w:p>
    <w:p w14:paraId="78326A55" w14:textId="601F6451" w:rsidR="007E3519" w:rsidRPr="009869F4" w:rsidRDefault="0064607E" w:rsidP="0064607E">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xml:space="preserve">• </w:t>
      </w:r>
      <w:r w:rsidR="007E3519" w:rsidRPr="009869F4">
        <w:rPr>
          <w:rFonts w:eastAsia="Times New Roman" w:cs="Arial"/>
          <w:sz w:val="24"/>
          <w:szCs w:val="24"/>
          <w:lang w:val="en-US" w:eastAsia="es-ES"/>
        </w:rPr>
        <w:t>ensuring that the subjects’ rights, safety, and welfare are protected</w:t>
      </w:r>
    </w:p>
    <w:p w14:paraId="41263617" w14:textId="2F585E14" w:rsidR="007E3519" w:rsidRPr="009869F4" w:rsidRDefault="0064607E" w:rsidP="0064607E">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xml:space="preserve">• </w:t>
      </w:r>
      <w:r w:rsidR="007E3519" w:rsidRPr="009869F4">
        <w:rPr>
          <w:rFonts w:eastAsia="Times New Roman" w:cs="Arial"/>
          <w:sz w:val="24"/>
          <w:szCs w:val="24"/>
          <w:lang w:val="en-US" w:eastAsia="es-ES"/>
        </w:rPr>
        <w:t>overseeing the informed consent process</w:t>
      </w:r>
    </w:p>
    <w:p w14:paraId="71F5E9E4" w14:textId="6C1DF942" w:rsidR="007E3519" w:rsidRPr="009869F4" w:rsidRDefault="0064607E" w:rsidP="0064607E">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xml:space="preserve">• </w:t>
      </w:r>
      <w:r w:rsidR="007E3519" w:rsidRPr="009869F4">
        <w:rPr>
          <w:rFonts w:eastAsia="Times New Roman" w:cs="Arial"/>
          <w:sz w:val="24"/>
          <w:szCs w:val="24"/>
          <w:lang w:val="en-US" w:eastAsia="es-ES"/>
        </w:rPr>
        <w:t>supervising and educating staff involved in the clinical trial</w:t>
      </w:r>
    </w:p>
    <w:p w14:paraId="021AD25B" w14:textId="54F04A91" w:rsidR="007E3519" w:rsidRPr="009869F4" w:rsidRDefault="0064607E" w:rsidP="0064607E">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xml:space="preserve">• </w:t>
      </w:r>
      <w:r w:rsidR="007E3519" w:rsidRPr="009869F4">
        <w:rPr>
          <w:rFonts w:eastAsia="Times New Roman" w:cs="Arial"/>
          <w:sz w:val="24"/>
          <w:szCs w:val="24"/>
          <w:lang w:val="en-US" w:eastAsia="es-ES"/>
        </w:rPr>
        <w:t>providing records for inspection</w:t>
      </w:r>
    </w:p>
    <w:p w14:paraId="5A04B0B8" w14:textId="2169849A" w:rsidR="007E3519" w:rsidRPr="009869F4" w:rsidRDefault="0064607E" w:rsidP="0064607E">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xml:space="preserve">• </w:t>
      </w:r>
      <w:r w:rsidR="007E3519" w:rsidRPr="009869F4">
        <w:rPr>
          <w:rFonts w:eastAsia="Times New Roman" w:cs="Arial"/>
          <w:sz w:val="24"/>
          <w:szCs w:val="24"/>
          <w:lang w:val="en-US" w:eastAsia="es-ES"/>
        </w:rPr>
        <w:t xml:space="preserve">complying with record-keeping </w:t>
      </w:r>
    </w:p>
    <w:p w14:paraId="00FC5D83" w14:textId="6810DF4F" w:rsidR="007E3519" w:rsidRPr="009869F4" w:rsidRDefault="0064607E" w:rsidP="0064607E">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xml:space="preserve">• </w:t>
      </w:r>
      <w:r w:rsidR="007E3519" w:rsidRPr="009869F4">
        <w:rPr>
          <w:rFonts w:eastAsia="Times New Roman" w:cs="Arial"/>
          <w:sz w:val="24"/>
          <w:szCs w:val="24"/>
          <w:lang w:val="en-US" w:eastAsia="es-ES"/>
        </w:rPr>
        <w:t>overseeing the integrity and analysis of research data</w:t>
      </w:r>
    </w:p>
    <w:p w14:paraId="6C9C2CD3" w14:textId="6A53D1F5" w:rsidR="007E3519" w:rsidRPr="009869F4" w:rsidRDefault="0064607E" w:rsidP="0064607E">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xml:space="preserve">• </w:t>
      </w:r>
      <w:r w:rsidR="007E3519" w:rsidRPr="009869F4">
        <w:rPr>
          <w:rFonts w:eastAsia="Times New Roman" w:cs="Arial"/>
          <w:sz w:val="24"/>
          <w:szCs w:val="24"/>
          <w:lang w:val="en-US" w:eastAsia="es-ES"/>
        </w:rPr>
        <w:t>ensuring that protocols are followed and that data are collected promptly and accurately</w:t>
      </w:r>
    </w:p>
    <w:p w14:paraId="3E708A5F" w14:textId="2CAA924D" w:rsidR="007E3519" w:rsidRPr="009869F4" w:rsidRDefault="0064607E" w:rsidP="0064607E">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xml:space="preserve">• </w:t>
      </w:r>
      <w:r w:rsidR="007E3519" w:rsidRPr="009869F4">
        <w:rPr>
          <w:rFonts w:eastAsia="Times New Roman" w:cs="Arial"/>
          <w:sz w:val="24"/>
          <w:szCs w:val="24"/>
          <w:lang w:val="en-US" w:eastAsia="es-ES"/>
        </w:rPr>
        <w:t>ensuring necessary approvals are obtained</w:t>
      </w:r>
    </w:p>
    <w:p w14:paraId="48F8D896" w14:textId="77777777" w:rsidR="000A1B3F" w:rsidRPr="009869F4" w:rsidRDefault="00A469DE" w:rsidP="0086184C">
      <w:pPr>
        <w:spacing w:after="0" w:line="240" w:lineRule="auto"/>
        <w:jc w:val="both"/>
        <w:rPr>
          <w:b/>
          <w:sz w:val="24"/>
          <w:szCs w:val="24"/>
          <w:lang w:val="en-US"/>
        </w:rPr>
      </w:pPr>
      <w:r w:rsidRPr="009869F4">
        <w:rPr>
          <w:b/>
          <w:sz w:val="24"/>
          <w:szCs w:val="24"/>
          <w:lang w:val="en-US"/>
        </w:rPr>
        <w:t xml:space="preserve">IV. </w:t>
      </w:r>
      <w:r w:rsidR="000A1B3F" w:rsidRPr="009869F4">
        <w:rPr>
          <w:b/>
          <w:sz w:val="24"/>
          <w:szCs w:val="24"/>
          <w:lang w:val="en-US"/>
        </w:rPr>
        <w:t>Name(s) and address(es) of the clinical laboratory(ies) and other medical and/or technical department(s) and/or institutions involved in the research</w:t>
      </w:r>
    </w:p>
    <w:p w14:paraId="0D99D04E" w14:textId="498E6202" w:rsidR="004103A0" w:rsidRPr="009869F4" w:rsidRDefault="009F2963" w:rsidP="0086184C">
      <w:pPr>
        <w:spacing w:after="0" w:line="240" w:lineRule="auto"/>
        <w:jc w:val="both"/>
        <w:rPr>
          <w:sz w:val="24"/>
          <w:szCs w:val="24"/>
          <w:lang w:val="en-US"/>
        </w:rPr>
      </w:pPr>
      <w:r w:rsidRPr="009869F4">
        <w:rPr>
          <w:sz w:val="24"/>
          <w:szCs w:val="24"/>
          <w:lang w:val="en-US"/>
        </w:rPr>
        <w:t xml:space="preserve">1. </w:t>
      </w:r>
      <w:r w:rsidR="004103A0" w:rsidRPr="009869F4">
        <w:rPr>
          <w:sz w:val="24"/>
          <w:szCs w:val="24"/>
          <w:lang w:val="en-US"/>
        </w:rPr>
        <w:t xml:space="preserve">Molecular Metabolism Laboratory, Institute of Human Nutrition and Dietetics, Poznań University of Life Sciences, Wojska Polskiego 31, 60-624 Poznań, Poland </w:t>
      </w:r>
    </w:p>
    <w:p w14:paraId="60D903B2" w14:textId="7652BBC4" w:rsidR="004103A0" w:rsidRPr="009869F4" w:rsidRDefault="009F2963" w:rsidP="0086184C">
      <w:pPr>
        <w:spacing w:after="0" w:line="240" w:lineRule="auto"/>
        <w:jc w:val="both"/>
        <w:rPr>
          <w:sz w:val="24"/>
          <w:szCs w:val="24"/>
          <w:lang w:val="en-US"/>
        </w:rPr>
      </w:pPr>
      <w:r w:rsidRPr="009869F4">
        <w:rPr>
          <w:sz w:val="24"/>
          <w:szCs w:val="24"/>
          <w:lang w:val="en-US"/>
        </w:rPr>
        <w:t xml:space="preserve">2. </w:t>
      </w:r>
      <w:r w:rsidR="004103A0" w:rsidRPr="009869F4">
        <w:rPr>
          <w:sz w:val="24"/>
          <w:szCs w:val="24"/>
          <w:lang w:val="en-US"/>
        </w:rPr>
        <w:t>Department of Pediatric Gastroenterology and Metabolism, Poznań University of Medical Sciences, Szpitalna 27/33, 60-572 Poznań</w:t>
      </w:r>
    </w:p>
    <w:p w14:paraId="2886E9A7" w14:textId="465DE099" w:rsidR="00464E61" w:rsidRPr="009869F4" w:rsidRDefault="003D468F" w:rsidP="0032037C">
      <w:pPr>
        <w:spacing w:after="0" w:line="240" w:lineRule="auto"/>
        <w:jc w:val="both"/>
        <w:outlineLvl w:val="3"/>
        <w:rPr>
          <w:rFonts w:cs="Times New Roman"/>
          <w:color w:val="333333"/>
          <w:sz w:val="24"/>
          <w:szCs w:val="24"/>
          <w:shd w:val="clear" w:color="auto" w:fill="FFFFFF"/>
          <w:lang w:val="en-US"/>
        </w:rPr>
      </w:pPr>
      <w:r w:rsidRPr="009869F4">
        <w:rPr>
          <w:rFonts w:eastAsia="Times New Roman" w:cs="Times New Roman"/>
          <w:b/>
          <w:bCs/>
          <w:sz w:val="24"/>
          <w:szCs w:val="24"/>
          <w:lang w:val="en-US" w:eastAsia="pl-PL"/>
        </w:rPr>
        <w:t>Rationale &amp; background information</w:t>
      </w:r>
      <w:r w:rsidR="00F27EDD" w:rsidRPr="009869F4">
        <w:rPr>
          <w:rFonts w:eastAsia="Times New Roman" w:cs="Times New Roman"/>
          <w:b/>
          <w:bCs/>
          <w:sz w:val="24"/>
          <w:szCs w:val="24"/>
          <w:lang w:val="en-US" w:eastAsia="pl-PL"/>
        </w:rPr>
        <w:t xml:space="preserve">. </w:t>
      </w:r>
      <w:r w:rsidR="00464E61" w:rsidRPr="009869F4">
        <w:rPr>
          <w:rFonts w:cs="Times New Roman"/>
          <w:color w:val="333333"/>
          <w:sz w:val="24"/>
          <w:szCs w:val="24"/>
          <w:shd w:val="clear" w:color="auto" w:fill="FFFFFF"/>
          <w:lang w:val="en-US"/>
        </w:rPr>
        <w:t xml:space="preserve">Menopause is a critical period in a woman’s life, during which </w:t>
      </w:r>
      <w:r w:rsidR="00464E61" w:rsidRPr="009869F4">
        <w:rPr>
          <w:sz w:val="24"/>
          <w:szCs w:val="24"/>
          <w:lang w:val="en-US"/>
        </w:rPr>
        <w:t xml:space="preserve">body weight gain and redistribution of adipose tissue towards a more central/android phenotype </w:t>
      </w:r>
      <w:r w:rsidR="00464E61" w:rsidRPr="009869F4">
        <w:rPr>
          <w:rFonts w:cs="Times New Roman"/>
          <w:color w:val="333333"/>
          <w:sz w:val="24"/>
          <w:szCs w:val="24"/>
          <w:shd w:val="clear" w:color="auto" w:fill="FFFFFF"/>
          <w:lang w:val="en-US"/>
        </w:rPr>
        <w:t xml:space="preserve">has been observed </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504819091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1</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lang w:val="en-US"/>
        </w:rPr>
        <w:t xml:space="preserve">. There is increasing evidence that visceral obesity </w:t>
      </w:r>
      <w:r w:rsidR="00464E61" w:rsidRPr="009869F4">
        <w:rPr>
          <w:rFonts w:cs="Times New Roman"/>
          <w:sz w:val="24"/>
          <w:szCs w:val="24"/>
          <w:lang w:val="en-US"/>
        </w:rPr>
        <w:t xml:space="preserve">is linked to </w:t>
      </w:r>
      <w:r w:rsidR="00464E61" w:rsidRPr="009869F4">
        <w:rPr>
          <w:rFonts w:cs="Times New Roman"/>
          <w:color w:val="333333"/>
          <w:sz w:val="24"/>
          <w:szCs w:val="24"/>
          <w:shd w:val="clear" w:color="auto" w:fill="FFFFFF"/>
          <w:lang w:val="en-US"/>
        </w:rPr>
        <w:t xml:space="preserve">metabolic risk factors of cardiovascular diseases and diabetes </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504819091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1</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vertAlign w:val="superscript"/>
          <w:lang w:val="en-US"/>
        </w:rPr>
        <w:t xml:space="preserve">, </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504819111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2</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lang w:val="en-US"/>
        </w:rPr>
        <w:t xml:space="preserve">. Successful strategies for reducing overweight and improving metabolism in postmenopausal women are therefore of the utmost importance </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504819063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3</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lang w:val="en-US"/>
        </w:rPr>
        <w:t xml:space="preserve">. </w:t>
      </w:r>
      <w:r w:rsidR="0032037C" w:rsidRPr="009869F4">
        <w:rPr>
          <w:rFonts w:cs="Times New Roman"/>
          <w:color w:val="333333"/>
          <w:sz w:val="24"/>
          <w:szCs w:val="24"/>
          <w:shd w:val="clear" w:color="auto" w:fill="FFFFFF"/>
          <w:lang w:val="en-US"/>
        </w:rPr>
        <w:t xml:space="preserve"> </w:t>
      </w:r>
      <w:r w:rsidR="00464E61" w:rsidRPr="009869F4">
        <w:rPr>
          <w:rFonts w:cs="Times New Roman"/>
          <w:color w:val="333333"/>
          <w:sz w:val="24"/>
          <w:szCs w:val="24"/>
          <w:shd w:val="clear" w:color="auto" w:fill="FFFFFF"/>
          <w:lang w:val="en-US"/>
        </w:rPr>
        <w:t>One dietary model for reducing the incidence of cardiovascular events, which is recommended by the US National Chole</w:t>
      </w:r>
      <w:r w:rsidR="00AC017D" w:rsidRPr="009869F4">
        <w:rPr>
          <w:rFonts w:cs="Times New Roman"/>
          <w:color w:val="333333"/>
          <w:sz w:val="24"/>
          <w:szCs w:val="24"/>
          <w:shd w:val="clear" w:color="auto" w:fill="FFFFFF"/>
          <w:lang w:val="en-US"/>
        </w:rPr>
        <w:t>sterol Education Program (NCEP)</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504818957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4</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lang w:val="en-US"/>
        </w:rPr>
        <w:t xml:space="preserve"> and the A</w:t>
      </w:r>
      <w:r w:rsidR="00AC017D" w:rsidRPr="009869F4">
        <w:rPr>
          <w:rFonts w:cs="Times New Roman"/>
          <w:color w:val="333333"/>
          <w:sz w:val="24"/>
          <w:szCs w:val="24"/>
          <w:shd w:val="clear" w:color="auto" w:fill="FFFFFF"/>
          <w:lang w:val="en-US"/>
        </w:rPr>
        <w:t>merican Heart Association (AHA)</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504818988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5</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lang w:val="en-US"/>
        </w:rPr>
        <w:t>, is a low-calorie, low-fat diet. Another dietary model, the so-called Mediterranean diet</w:t>
      </w:r>
      <w:r w:rsidR="00464E61" w:rsidRPr="009869F4">
        <w:rPr>
          <w:sz w:val="24"/>
          <w:szCs w:val="24"/>
          <w:lang w:val="en-US"/>
        </w:rPr>
        <w:t xml:space="preserve"> </w:t>
      </w:r>
      <w:r w:rsidR="00464E61" w:rsidRPr="009869F4">
        <w:rPr>
          <w:rFonts w:cs="Times New Roman"/>
          <w:color w:val="333333"/>
          <w:sz w:val="24"/>
          <w:szCs w:val="24"/>
          <w:shd w:val="clear" w:color="auto" w:fill="FFFFFF"/>
          <w:lang w:val="en-US"/>
        </w:rPr>
        <w:t xml:space="preserve">(MED) is characterized by a relatively high fat intake (up to </w:t>
      </w:r>
      <w:r w:rsidR="00464E61" w:rsidRPr="009869F4">
        <w:rPr>
          <w:rFonts w:cs="Times New Roman"/>
          <w:color w:val="333333"/>
          <w:sz w:val="24"/>
          <w:szCs w:val="24"/>
          <w:shd w:val="clear" w:color="auto" w:fill="FFFFFF"/>
          <w:lang w:val="en-US"/>
        </w:rPr>
        <w:lastRenderedPageBreak/>
        <w:t xml:space="preserve">40% of total daily calories), of which monounsaturated fatty acids (MUFAs) give 15%–25% of the energy </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504820126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6</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vertAlign w:val="superscript"/>
          <w:lang w:val="en-US"/>
        </w:rPr>
        <w:t>,</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504820128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7</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lang w:val="en-US"/>
        </w:rPr>
        <w:t xml:space="preserve">. The benefits of the MED for body weight loss and for reducing the incidence of cardiovascular events have been pointed out in many studies, where both energy-restricted and </w:t>
      </w:r>
      <w:r w:rsidR="00464E61" w:rsidRPr="009869F4">
        <w:rPr>
          <w:rFonts w:cs="Times New Roman"/>
          <w:i/>
          <w:color w:val="333333"/>
          <w:sz w:val="24"/>
          <w:szCs w:val="24"/>
          <w:shd w:val="clear" w:color="auto" w:fill="FFFFFF"/>
          <w:lang w:val="en-US"/>
        </w:rPr>
        <w:t>ad libitum</w:t>
      </w:r>
      <w:r w:rsidR="00464E61" w:rsidRPr="009869F4">
        <w:rPr>
          <w:rFonts w:cs="Times New Roman"/>
          <w:color w:val="333333"/>
          <w:sz w:val="24"/>
          <w:szCs w:val="24"/>
          <w:shd w:val="clear" w:color="auto" w:fill="FFFFFF"/>
          <w:lang w:val="en-US"/>
        </w:rPr>
        <w:t xml:space="preserve"> approaches have been applied</w:t>
      </w:r>
      <w:r w:rsidR="00464E61" w:rsidRPr="009869F4">
        <w:rPr>
          <w:sz w:val="24"/>
          <w:szCs w:val="24"/>
          <w:lang w:val="en-US"/>
        </w:rPr>
        <w:t xml:space="preserve"> </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504820178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8</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vertAlign w:val="superscript"/>
          <w:lang w:val="en-US"/>
        </w:rPr>
        <w:t>,</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480612883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9</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vertAlign w:val="superscript"/>
          <w:lang w:val="en-US"/>
        </w:rPr>
        <w:t>,</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480612886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10</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vertAlign w:val="superscript"/>
          <w:lang w:val="en-US"/>
        </w:rPr>
        <w:t>,</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504820185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11</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vertAlign w:val="superscript"/>
          <w:lang w:val="en-US"/>
        </w:rPr>
        <w:t>,</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504832794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12</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lang w:val="en-US"/>
        </w:rPr>
        <w:t xml:space="preserve">. However, Papadaki &amp; Scott have stated that adoption of the MED by other than Southern Europe populations is difficult, on account of its high cost and the limited availability of these unfamiliar food items, as well as cultural differences that affect food choice </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504820226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13</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lang w:val="en-US"/>
        </w:rPr>
        <w:t xml:space="preserve">. At the same time, interest has increased in diets based on local healthy food items in the prevention or treatment of nutritionally dependent diseases. Eating a traditional balanced Nordic diet has been associated with lower death rates in a Danish cohort study </w:t>
      </w:r>
      <w:r w:rsidR="00464E61" w:rsidRPr="009869F4">
        <w:rPr>
          <w:rFonts w:cs="Times New Roman"/>
          <w:color w:val="333333"/>
          <w:sz w:val="24"/>
          <w:szCs w:val="24"/>
          <w:shd w:val="clear" w:color="auto" w:fill="FFFFFF"/>
          <w:vertAlign w:val="superscript"/>
          <w:lang w:val="en-US"/>
        </w:rPr>
        <w:fldChar w:fldCharType="begin"/>
      </w:r>
      <w:r w:rsidR="00464E61" w:rsidRPr="009869F4">
        <w:rPr>
          <w:rFonts w:cs="Times New Roman"/>
          <w:color w:val="333333"/>
          <w:sz w:val="24"/>
          <w:szCs w:val="24"/>
          <w:shd w:val="clear" w:color="auto" w:fill="FFFFFF"/>
          <w:vertAlign w:val="superscript"/>
          <w:lang w:val="en-US"/>
        </w:rPr>
        <w:instrText xml:space="preserve"> REF _Ref504820248 \r \h  \* MERGEFORMAT </w:instrText>
      </w:r>
      <w:r w:rsidR="00464E61" w:rsidRPr="009869F4">
        <w:rPr>
          <w:rFonts w:cs="Times New Roman"/>
          <w:color w:val="333333"/>
          <w:sz w:val="24"/>
          <w:szCs w:val="24"/>
          <w:shd w:val="clear" w:color="auto" w:fill="FFFFFF"/>
          <w:vertAlign w:val="superscript"/>
          <w:lang w:val="en-US"/>
        </w:rPr>
      </w:r>
      <w:r w:rsidR="00464E61" w:rsidRPr="009869F4">
        <w:rPr>
          <w:rFonts w:cs="Times New Roman"/>
          <w:color w:val="333333"/>
          <w:sz w:val="24"/>
          <w:szCs w:val="24"/>
          <w:shd w:val="clear" w:color="auto" w:fill="FFFFFF"/>
          <w:vertAlign w:val="superscript"/>
          <w:lang w:val="en-US"/>
        </w:rPr>
        <w:fldChar w:fldCharType="separate"/>
      </w:r>
      <w:r w:rsidR="00464E61" w:rsidRPr="009869F4">
        <w:rPr>
          <w:rFonts w:cs="Times New Roman"/>
          <w:color w:val="333333"/>
          <w:sz w:val="24"/>
          <w:szCs w:val="24"/>
          <w:shd w:val="clear" w:color="auto" w:fill="FFFFFF"/>
          <w:vertAlign w:val="superscript"/>
          <w:lang w:val="en-US"/>
        </w:rPr>
        <w:t>14</w:t>
      </w:r>
      <w:r w:rsidR="00464E61" w:rsidRPr="009869F4">
        <w:rPr>
          <w:rFonts w:cs="Times New Roman"/>
          <w:color w:val="333333"/>
          <w:sz w:val="24"/>
          <w:szCs w:val="24"/>
          <w:shd w:val="clear" w:color="auto" w:fill="FFFFFF"/>
          <w:vertAlign w:val="superscript"/>
          <w:lang w:val="en-US"/>
        </w:rPr>
        <w:fldChar w:fldCharType="end"/>
      </w:r>
      <w:r w:rsidR="00464E61" w:rsidRPr="009869F4">
        <w:rPr>
          <w:rFonts w:cs="Times New Roman"/>
          <w:color w:val="333333"/>
          <w:sz w:val="24"/>
          <w:szCs w:val="24"/>
          <w:shd w:val="clear" w:color="auto" w:fill="FFFFFF"/>
          <w:lang w:val="en-US"/>
        </w:rPr>
        <w:t>. Similarly to the Nordic region, in the central part of Europe (such as Poland), there are several common food items—including fish (herrings), whole grain rye (eaten as rye bread), oats (eaten as oatmeal), root vegetables (beetroot), cabbages, berries, apples, and plums—which have much better nutrient profiles</w:t>
      </w:r>
      <w:r w:rsidR="00464E61" w:rsidRPr="009869F4" w:rsidDel="007F5BC5">
        <w:rPr>
          <w:rFonts w:cs="Times New Roman"/>
          <w:color w:val="333333"/>
          <w:sz w:val="24"/>
          <w:szCs w:val="24"/>
          <w:shd w:val="clear" w:color="auto" w:fill="FFFFFF"/>
          <w:lang w:val="en-US"/>
        </w:rPr>
        <w:t xml:space="preserve"> </w:t>
      </w:r>
      <w:r w:rsidR="00464E61" w:rsidRPr="009869F4">
        <w:rPr>
          <w:rFonts w:cs="Times New Roman"/>
          <w:color w:val="333333"/>
          <w:sz w:val="24"/>
          <w:szCs w:val="24"/>
          <w:shd w:val="clear" w:color="auto" w:fill="FFFFFF"/>
          <w:lang w:val="en-US"/>
        </w:rPr>
        <w:t>than the typical Western diet. The aim of this study was thus to compare the effectiveness of two energy-restricted diets differing in macronutrients on weight loss and improvement in selected risk factors for metabolic syndrome (MetS). The diets used were the Mediterranean diet (MED), which is moderate in fat and has a high proportion of MUFAs, and the so-called Central European diet (CED), which is low in fat, moderate in carbohydrates, and high in dietary fiber derived from central European food items. Since the outcomes of dietary interventions may depend greatly on adherence to the diet, we considered how this factor contributed to the effects of the CED or the MED.</w:t>
      </w:r>
    </w:p>
    <w:p w14:paraId="5709A0F2" w14:textId="282F9431" w:rsidR="00AA7998" w:rsidRPr="009869F4" w:rsidRDefault="00AC017D" w:rsidP="00AC017D">
      <w:pPr>
        <w:pStyle w:val="Nagwek4"/>
        <w:spacing w:before="0" w:beforeAutospacing="0" w:after="0" w:afterAutospacing="0"/>
        <w:rPr>
          <w:rFonts w:asciiTheme="minorHAnsi" w:hAnsiTheme="minorHAnsi"/>
          <w:b w:val="0"/>
          <w:lang w:val="en-US"/>
        </w:rPr>
      </w:pPr>
      <w:r w:rsidRPr="009869F4">
        <w:rPr>
          <w:rFonts w:asciiTheme="minorHAnsi" w:hAnsiTheme="minorHAnsi"/>
          <w:lang w:val="en-US"/>
        </w:rPr>
        <w:t>Study goals and objectives.</w:t>
      </w:r>
      <w:r w:rsidR="00340C16" w:rsidRPr="009869F4">
        <w:rPr>
          <w:rFonts w:asciiTheme="minorHAnsi" w:hAnsiTheme="minorHAnsi"/>
          <w:lang w:val="en-US"/>
        </w:rPr>
        <w:t xml:space="preserve"> T</w:t>
      </w:r>
      <w:r w:rsidR="00203F7B" w:rsidRPr="009869F4">
        <w:rPr>
          <w:rFonts w:asciiTheme="minorHAnsi" w:hAnsiTheme="minorHAnsi"/>
          <w:b w:val="0"/>
          <w:lang w:val="en-US"/>
        </w:rPr>
        <w:t>he project</w:t>
      </w:r>
      <w:r w:rsidR="00E92DC3" w:rsidRPr="009869F4">
        <w:rPr>
          <w:rFonts w:asciiTheme="minorHAnsi" w:hAnsiTheme="minorHAnsi"/>
          <w:b w:val="0"/>
          <w:lang w:val="en-US"/>
        </w:rPr>
        <w:t xml:space="preserve"> will include the following objectives</w:t>
      </w:r>
      <w:r w:rsidR="00203F7B" w:rsidRPr="009869F4">
        <w:rPr>
          <w:rFonts w:asciiTheme="minorHAnsi" w:hAnsiTheme="minorHAnsi"/>
          <w:b w:val="0"/>
          <w:lang w:val="en-US"/>
        </w:rPr>
        <w:t>:</w:t>
      </w:r>
      <w:r w:rsidR="0029367D" w:rsidRPr="009869F4">
        <w:rPr>
          <w:rFonts w:asciiTheme="minorHAnsi" w:hAnsiTheme="minorHAnsi"/>
          <w:b w:val="0"/>
          <w:lang w:val="en-US"/>
        </w:rPr>
        <w:t xml:space="preserve"> </w:t>
      </w:r>
    </w:p>
    <w:p w14:paraId="27704194" w14:textId="77777777" w:rsidR="0029367D" w:rsidRPr="009869F4" w:rsidRDefault="00203F7B" w:rsidP="0086184C">
      <w:pPr>
        <w:pStyle w:val="NormalnyWeb"/>
        <w:numPr>
          <w:ilvl w:val="0"/>
          <w:numId w:val="3"/>
        </w:numPr>
        <w:spacing w:before="0" w:beforeAutospacing="0" w:after="0" w:afterAutospacing="0"/>
        <w:jc w:val="both"/>
        <w:rPr>
          <w:rFonts w:asciiTheme="minorHAnsi" w:hAnsiTheme="minorHAnsi"/>
          <w:lang w:val="en-US"/>
        </w:rPr>
      </w:pPr>
      <w:r w:rsidRPr="009869F4">
        <w:rPr>
          <w:rFonts w:asciiTheme="minorHAnsi" w:hAnsiTheme="minorHAnsi"/>
          <w:lang w:val="en-US"/>
        </w:rPr>
        <w:t>description of dietary interven</w:t>
      </w:r>
      <w:r w:rsidR="00E92DC3" w:rsidRPr="009869F4">
        <w:rPr>
          <w:rFonts w:asciiTheme="minorHAnsi" w:hAnsiTheme="minorHAnsi"/>
          <w:lang w:val="en-US"/>
        </w:rPr>
        <w:t xml:space="preserve">tion </w:t>
      </w:r>
      <w:r w:rsidRPr="009869F4">
        <w:rPr>
          <w:rFonts w:asciiTheme="minorHAnsi" w:hAnsiTheme="minorHAnsi"/>
          <w:lang w:val="en-US"/>
        </w:rPr>
        <w:t>including food items characteristic for MED and CED;</w:t>
      </w:r>
      <w:r w:rsidR="0029367D" w:rsidRPr="009869F4">
        <w:rPr>
          <w:rFonts w:asciiTheme="minorHAnsi" w:hAnsiTheme="minorHAnsi"/>
          <w:lang w:val="en-US"/>
        </w:rPr>
        <w:t xml:space="preserve"> </w:t>
      </w:r>
    </w:p>
    <w:p w14:paraId="18908031" w14:textId="77777777" w:rsidR="00203F7B" w:rsidRPr="009869F4" w:rsidRDefault="00203F7B" w:rsidP="0086184C">
      <w:pPr>
        <w:pStyle w:val="NormalnyWeb"/>
        <w:numPr>
          <w:ilvl w:val="0"/>
          <w:numId w:val="3"/>
        </w:numPr>
        <w:spacing w:before="0" w:beforeAutospacing="0" w:after="0" w:afterAutospacing="0"/>
        <w:jc w:val="both"/>
        <w:rPr>
          <w:rFonts w:asciiTheme="minorHAnsi" w:hAnsiTheme="minorHAnsi"/>
          <w:lang w:val="en-US"/>
        </w:rPr>
      </w:pPr>
      <w:r w:rsidRPr="009869F4">
        <w:rPr>
          <w:rFonts w:asciiTheme="minorHAnsi" w:hAnsiTheme="minorHAnsi"/>
          <w:lang w:val="en-US"/>
        </w:rPr>
        <w:t>implementation of a 16-wk dietary intervention program including the MED or CED diet (randomized controlled trial) in</w:t>
      </w:r>
      <w:r w:rsidR="0029367D" w:rsidRPr="009869F4">
        <w:rPr>
          <w:rFonts w:asciiTheme="minorHAnsi" w:hAnsiTheme="minorHAnsi"/>
          <w:lang w:val="en-US"/>
        </w:rPr>
        <w:t xml:space="preserve"> </w:t>
      </w:r>
      <w:r w:rsidR="00D927E7" w:rsidRPr="009869F4">
        <w:rPr>
          <w:rFonts w:asciiTheme="minorHAnsi" w:hAnsiTheme="minorHAnsi"/>
          <w:lang w:val="en-US"/>
        </w:rPr>
        <w:t xml:space="preserve">centrally obese postmenopausal women </w:t>
      </w:r>
      <w:r w:rsidR="00D927E7" w:rsidRPr="009869F4">
        <w:rPr>
          <w:rFonts w:asciiTheme="minorHAnsi" w:hAnsiTheme="minorHAnsi"/>
          <w:color w:val="333333"/>
          <w:shd w:val="clear" w:color="auto" w:fill="FFFFFF"/>
          <w:lang w:val="en-US"/>
        </w:rPr>
        <w:t>with at least one other criterion of MetS</w:t>
      </w:r>
      <w:r w:rsidRPr="009869F4">
        <w:rPr>
          <w:rFonts w:asciiTheme="minorHAnsi" w:hAnsiTheme="minorHAnsi"/>
          <w:lang w:val="en-US"/>
        </w:rPr>
        <w:t>;</w:t>
      </w:r>
    </w:p>
    <w:p w14:paraId="7A929ED4" w14:textId="0E359512" w:rsidR="00D75A5C" w:rsidRPr="009869F4" w:rsidRDefault="00203F7B" w:rsidP="0086184C">
      <w:pPr>
        <w:pStyle w:val="NormalnyWeb"/>
        <w:numPr>
          <w:ilvl w:val="0"/>
          <w:numId w:val="3"/>
        </w:numPr>
        <w:spacing w:before="0" w:beforeAutospacing="0" w:after="0" w:afterAutospacing="0"/>
        <w:jc w:val="both"/>
        <w:rPr>
          <w:rFonts w:asciiTheme="minorHAnsi" w:hAnsiTheme="minorHAnsi"/>
          <w:lang w:val="en-US"/>
        </w:rPr>
      </w:pPr>
      <w:r w:rsidRPr="009869F4">
        <w:rPr>
          <w:rFonts w:asciiTheme="minorHAnsi" w:hAnsiTheme="minorHAnsi"/>
          <w:lang w:val="en-US"/>
        </w:rPr>
        <w:t xml:space="preserve">the assessment of effectiveness of both dietary interventions in terms of changes </w:t>
      </w:r>
      <w:r w:rsidR="00D927E7" w:rsidRPr="009869F4">
        <w:rPr>
          <w:rFonts w:asciiTheme="minorHAnsi" w:hAnsiTheme="minorHAnsi"/>
          <w:lang w:val="en-US"/>
        </w:rPr>
        <w:t xml:space="preserve">in body weight, visceral fat, </w:t>
      </w:r>
      <w:r w:rsidR="00C328D1" w:rsidRPr="009869F4">
        <w:rPr>
          <w:rFonts w:asciiTheme="minorHAnsi" w:hAnsiTheme="minorHAnsi"/>
          <w:lang w:val="en-US"/>
        </w:rPr>
        <w:t xml:space="preserve">as well as changes in </w:t>
      </w:r>
      <w:r w:rsidR="00AF2C54" w:rsidRPr="009869F4">
        <w:rPr>
          <w:rFonts w:asciiTheme="minorHAnsi" w:hAnsiTheme="minorHAnsi"/>
          <w:lang w:val="en-US"/>
        </w:rPr>
        <w:t>MetS</w:t>
      </w:r>
      <w:r w:rsidR="00C328D1" w:rsidRPr="009869F4">
        <w:rPr>
          <w:rFonts w:asciiTheme="minorHAnsi" w:hAnsiTheme="minorHAnsi"/>
          <w:lang w:val="en-US"/>
        </w:rPr>
        <w:t xml:space="preserve"> risk factors (WC, systolic blood pressure; SBP, diastolic blood pressure; DBP, fasting glucose; GLU, high-density lipoprotein cholesterol; HDL-C, triglyceride; TG</w:t>
      </w:r>
      <w:r w:rsidR="005E5B9E" w:rsidRPr="009869F4">
        <w:rPr>
          <w:rFonts w:asciiTheme="minorHAnsi" w:hAnsiTheme="minorHAnsi"/>
          <w:lang w:val="en-US"/>
        </w:rPr>
        <w:t>), biomarkers for inflammation</w:t>
      </w:r>
      <w:r w:rsidR="00C328D1" w:rsidRPr="009869F4">
        <w:rPr>
          <w:rFonts w:asciiTheme="minorHAnsi" w:hAnsiTheme="minorHAnsi"/>
          <w:lang w:val="en-US"/>
        </w:rPr>
        <w:t xml:space="preserve"> at 16 weeks from baseline m</w:t>
      </w:r>
      <w:r w:rsidR="005E5B9E" w:rsidRPr="009869F4">
        <w:rPr>
          <w:rFonts w:asciiTheme="minorHAnsi" w:hAnsiTheme="minorHAnsi"/>
          <w:lang w:val="en-US"/>
        </w:rPr>
        <w:t>easurements</w:t>
      </w:r>
      <w:r w:rsidR="00AD339B" w:rsidRPr="009869F4">
        <w:rPr>
          <w:rFonts w:asciiTheme="minorHAnsi" w:hAnsiTheme="minorHAnsi"/>
          <w:lang w:val="en-US"/>
        </w:rPr>
        <w:t>. T</w:t>
      </w:r>
      <w:r w:rsidR="00D75A5C" w:rsidRPr="009869F4">
        <w:rPr>
          <w:rFonts w:asciiTheme="minorHAnsi" w:hAnsiTheme="minorHAnsi"/>
          <w:lang w:val="en-US"/>
        </w:rPr>
        <w:t>he influence of dietary components on the gene-expression of selected inflammatory cytokines will be measured</w:t>
      </w:r>
      <w:r w:rsidR="00C328D1" w:rsidRPr="009869F4">
        <w:rPr>
          <w:rFonts w:asciiTheme="minorHAnsi" w:hAnsiTheme="minorHAnsi"/>
          <w:lang w:val="en-US"/>
        </w:rPr>
        <w:t xml:space="preserve">. </w:t>
      </w:r>
    </w:p>
    <w:p w14:paraId="65E432B5" w14:textId="04FC6495" w:rsidR="00203F7B" w:rsidRPr="009869F4" w:rsidRDefault="00203F7B" w:rsidP="0086184C">
      <w:pPr>
        <w:pStyle w:val="NormalnyWeb"/>
        <w:numPr>
          <w:ilvl w:val="0"/>
          <w:numId w:val="3"/>
        </w:numPr>
        <w:spacing w:before="0" w:beforeAutospacing="0" w:after="0" w:afterAutospacing="0"/>
        <w:jc w:val="both"/>
        <w:rPr>
          <w:rFonts w:asciiTheme="minorHAnsi" w:hAnsiTheme="minorHAnsi"/>
          <w:lang w:val="en-US"/>
        </w:rPr>
      </w:pPr>
      <w:r w:rsidRPr="009869F4">
        <w:rPr>
          <w:rFonts w:asciiTheme="minorHAnsi" w:hAnsiTheme="minorHAnsi"/>
          <w:lang w:val="en-US"/>
        </w:rPr>
        <w:t>checking frequencies of selected polymorphic alleles associated with lipid metabolism or influencing the</w:t>
      </w:r>
      <w:r w:rsidR="00AA7998" w:rsidRPr="009869F4">
        <w:rPr>
          <w:rFonts w:asciiTheme="minorHAnsi" w:hAnsiTheme="minorHAnsi"/>
          <w:lang w:val="en-US"/>
        </w:rPr>
        <w:t xml:space="preserve"> </w:t>
      </w:r>
      <w:r w:rsidRPr="009869F4">
        <w:rPr>
          <w:rFonts w:asciiTheme="minorHAnsi" w:hAnsiTheme="minorHAnsi"/>
          <w:lang w:val="en-US"/>
        </w:rPr>
        <w:t>effectiveness of the proposed dietary intervention in subjects enrolled in the study;</w:t>
      </w:r>
    </w:p>
    <w:p w14:paraId="7E7A4828" w14:textId="77777777" w:rsidR="006F7314" w:rsidRPr="009869F4" w:rsidRDefault="00203F7B" w:rsidP="0086184C">
      <w:pPr>
        <w:pStyle w:val="NormalnyWeb"/>
        <w:numPr>
          <w:ilvl w:val="0"/>
          <w:numId w:val="3"/>
        </w:numPr>
        <w:spacing w:before="0" w:beforeAutospacing="0" w:after="0" w:afterAutospacing="0"/>
        <w:jc w:val="both"/>
        <w:rPr>
          <w:rFonts w:asciiTheme="minorHAnsi" w:hAnsiTheme="minorHAnsi"/>
          <w:lang w:val="en-US"/>
        </w:rPr>
      </w:pPr>
      <w:r w:rsidRPr="009869F4">
        <w:rPr>
          <w:rFonts w:asciiTheme="minorHAnsi" w:hAnsiTheme="minorHAnsi"/>
          <w:lang w:val="en-US"/>
        </w:rPr>
        <w:t>the assessment of long-term effects on nutritional habits, weight maintenance and visceral obesity-associated abnormalities, such</w:t>
      </w:r>
      <w:r w:rsidR="00AA7998" w:rsidRPr="009869F4">
        <w:rPr>
          <w:rFonts w:asciiTheme="minorHAnsi" w:hAnsiTheme="minorHAnsi"/>
          <w:lang w:val="en-US"/>
        </w:rPr>
        <w:t xml:space="preserve"> </w:t>
      </w:r>
      <w:r w:rsidRPr="009869F4">
        <w:rPr>
          <w:rFonts w:asciiTheme="minorHAnsi" w:hAnsiTheme="minorHAnsi"/>
          <w:lang w:val="en-US"/>
        </w:rPr>
        <w:t xml:space="preserve">as blood lipid or </w:t>
      </w:r>
      <w:r w:rsidR="00473362" w:rsidRPr="009869F4">
        <w:rPr>
          <w:rFonts w:asciiTheme="minorHAnsi" w:hAnsiTheme="minorHAnsi"/>
          <w:lang w:val="en-US"/>
        </w:rPr>
        <w:t xml:space="preserve">glucose levels </w:t>
      </w:r>
      <w:r w:rsidRPr="009869F4">
        <w:rPr>
          <w:rFonts w:asciiTheme="minorHAnsi" w:hAnsiTheme="minorHAnsi"/>
          <w:lang w:val="en-US"/>
        </w:rPr>
        <w:t>(one year after the end of the dietary intervention).</w:t>
      </w:r>
    </w:p>
    <w:p w14:paraId="0CA39204" w14:textId="77777777" w:rsidR="008640F5" w:rsidRPr="009869F4" w:rsidRDefault="00702B6E" w:rsidP="0086184C">
      <w:pPr>
        <w:autoSpaceDE w:val="0"/>
        <w:autoSpaceDN w:val="0"/>
        <w:adjustRightInd w:val="0"/>
        <w:spacing w:after="0" w:line="240" w:lineRule="auto"/>
        <w:jc w:val="both"/>
        <w:rPr>
          <w:sz w:val="24"/>
          <w:szCs w:val="24"/>
          <w:lang w:val="en-US"/>
        </w:rPr>
      </w:pPr>
      <w:r w:rsidRPr="009869F4">
        <w:rPr>
          <w:rFonts w:eastAsia="Times New Roman" w:cs="Times New Roman"/>
          <w:b/>
          <w:bCs/>
          <w:sz w:val="24"/>
          <w:szCs w:val="24"/>
          <w:lang w:val="en-US" w:eastAsia="pl-PL"/>
        </w:rPr>
        <w:t>Study Design</w:t>
      </w:r>
      <w:r w:rsidRPr="009869F4">
        <w:rPr>
          <w:sz w:val="24"/>
          <w:szCs w:val="24"/>
          <w:lang w:val="en-US"/>
        </w:rPr>
        <w:t xml:space="preserve"> </w:t>
      </w:r>
    </w:p>
    <w:p w14:paraId="7A255042" w14:textId="583213F6" w:rsidR="00340B26" w:rsidRPr="009869F4" w:rsidRDefault="00340B26" w:rsidP="0086184C">
      <w:pPr>
        <w:autoSpaceDE w:val="0"/>
        <w:autoSpaceDN w:val="0"/>
        <w:adjustRightInd w:val="0"/>
        <w:spacing w:after="0" w:line="240" w:lineRule="auto"/>
        <w:jc w:val="both"/>
        <w:rPr>
          <w:rFonts w:cs="Times New Roman"/>
          <w:color w:val="333333"/>
          <w:sz w:val="24"/>
          <w:szCs w:val="24"/>
          <w:shd w:val="clear" w:color="auto" w:fill="FFFFFF"/>
          <w:lang w:val="en-US"/>
        </w:rPr>
      </w:pPr>
      <w:r w:rsidRPr="009869F4">
        <w:rPr>
          <w:rFonts w:cs="Times New Roman"/>
          <w:color w:val="333333"/>
          <w:sz w:val="24"/>
          <w:szCs w:val="24"/>
          <w:shd w:val="clear" w:color="auto" w:fill="FFFFFF"/>
          <w:lang w:val="en-US"/>
        </w:rPr>
        <w:t xml:space="preserve">The study </w:t>
      </w:r>
      <w:r w:rsidR="00702B6E" w:rsidRPr="009869F4">
        <w:rPr>
          <w:rFonts w:cs="Times New Roman"/>
          <w:color w:val="333333"/>
          <w:sz w:val="24"/>
          <w:szCs w:val="24"/>
          <w:shd w:val="clear" w:color="auto" w:fill="FFFFFF"/>
          <w:lang w:val="en-US"/>
        </w:rPr>
        <w:t xml:space="preserve">will be </w:t>
      </w:r>
      <w:r w:rsidRPr="009869F4">
        <w:rPr>
          <w:rFonts w:cs="Times New Roman"/>
          <w:color w:val="333333"/>
          <w:sz w:val="24"/>
          <w:szCs w:val="24"/>
          <w:shd w:val="clear" w:color="auto" w:fill="FFFFFF"/>
          <w:lang w:val="en-US"/>
        </w:rPr>
        <w:t xml:space="preserve">involved a 16-week, two-arm parallel group, randomized controlled trial conducted in Poznan University of Life Sciences and Poznań University of Medical Sciences. Nonsmoking, postmenopausal women (with absence of menses &gt; 12 months or a serum follicle-stimulating hormone &gt;30 IU/mL) with central obesity (waist circumference; WC ≥ 80 cm), plus at least one other criterion of metabolic syndrome (MetS) </w:t>
      </w:r>
      <w:r w:rsidRPr="009869F4">
        <w:rPr>
          <w:rFonts w:cs="Times New Roman"/>
          <w:color w:val="333333"/>
          <w:sz w:val="24"/>
          <w:szCs w:val="24"/>
          <w:shd w:val="clear" w:color="auto" w:fill="FFFFFF"/>
          <w:vertAlign w:val="superscript"/>
          <w:lang w:val="en-US"/>
        </w:rPr>
        <w:fldChar w:fldCharType="begin"/>
      </w:r>
      <w:r w:rsidRPr="009869F4">
        <w:rPr>
          <w:rFonts w:cs="Times New Roman"/>
          <w:color w:val="333333"/>
          <w:sz w:val="24"/>
          <w:szCs w:val="24"/>
          <w:shd w:val="clear" w:color="auto" w:fill="FFFFFF"/>
          <w:vertAlign w:val="superscript"/>
          <w:lang w:val="en-US"/>
        </w:rPr>
        <w:instrText xml:space="preserve"> REF _Ref504820587 \r \h  \* MERGEFORMAT </w:instrText>
      </w:r>
      <w:r w:rsidRPr="009869F4">
        <w:rPr>
          <w:rFonts w:cs="Times New Roman"/>
          <w:color w:val="333333"/>
          <w:sz w:val="24"/>
          <w:szCs w:val="24"/>
          <w:shd w:val="clear" w:color="auto" w:fill="FFFFFF"/>
          <w:vertAlign w:val="superscript"/>
          <w:lang w:val="en-US"/>
        </w:rPr>
      </w:r>
      <w:r w:rsidRPr="009869F4">
        <w:rPr>
          <w:rFonts w:cs="Times New Roman"/>
          <w:color w:val="333333"/>
          <w:sz w:val="24"/>
          <w:szCs w:val="24"/>
          <w:shd w:val="clear" w:color="auto" w:fill="FFFFFF"/>
          <w:vertAlign w:val="superscript"/>
          <w:lang w:val="en-US"/>
        </w:rPr>
        <w:fldChar w:fldCharType="separate"/>
      </w:r>
      <w:r w:rsidRPr="009869F4">
        <w:rPr>
          <w:rFonts w:cs="Times New Roman"/>
          <w:color w:val="333333"/>
          <w:sz w:val="24"/>
          <w:szCs w:val="24"/>
          <w:shd w:val="clear" w:color="auto" w:fill="FFFFFF"/>
          <w:vertAlign w:val="superscript"/>
          <w:lang w:val="en-US"/>
        </w:rPr>
        <w:t>15</w:t>
      </w:r>
      <w:r w:rsidRPr="009869F4">
        <w:rPr>
          <w:rFonts w:cs="Times New Roman"/>
          <w:color w:val="333333"/>
          <w:sz w:val="24"/>
          <w:szCs w:val="24"/>
          <w:shd w:val="clear" w:color="auto" w:fill="FFFFFF"/>
          <w:vertAlign w:val="superscript"/>
          <w:lang w:val="en-US"/>
        </w:rPr>
        <w:fldChar w:fldCharType="end"/>
      </w:r>
      <w:r w:rsidRPr="009869F4">
        <w:rPr>
          <w:rFonts w:cs="Times New Roman"/>
          <w:color w:val="333333"/>
          <w:sz w:val="24"/>
          <w:szCs w:val="24"/>
          <w:shd w:val="clear" w:color="auto" w:fill="FFFFFF"/>
          <w:lang w:val="en-US"/>
        </w:rPr>
        <w:t>,</w:t>
      </w:r>
      <w:r w:rsidR="00F07D35" w:rsidRPr="009869F4">
        <w:rPr>
          <w:rFonts w:cs="Times New Roman"/>
          <w:color w:val="333333"/>
          <w:sz w:val="24"/>
          <w:szCs w:val="24"/>
          <w:shd w:val="clear" w:color="auto" w:fill="FFFFFF"/>
          <w:lang w:val="en-US"/>
        </w:rPr>
        <w:t xml:space="preserve"> who wished to lose weight, will be</w:t>
      </w:r>
      <w:r w:rsidRPr="009869F4">
        <w:rPr>
          <w:rFonts w:cs="Times New Roman"/>
          <w:color w:val="333333"/>
          <w:sz w:val="24"/>
          <w:szCs w:val="24"/>
          <w:shd w:val="clear" w:color="auto" w:fill="FFFFFF"/>
          <w:lang w:val="en-US"/>
        </w:rPr>
        <w:t xml:space="preserve"> recruited through advertisements. Women with type 2 diabetes, monogenic dyslipidemia, history of cardiovascular disease, using hypoglycemic, hypolipidemic, anti-</w:t>
      </w:r>
      <w:r w:rsidRPr="009869F4">
        <w:rPr>
          <w:rFonts w:cs="Times New Roman"/>
          <w:color w:val="333333"/>
          <w:sz w:val="24"/>
          <w:szCs w:val="24"/>
          <w:shd w:val="clear" w:color="auto" w:fill="FFFFFF"/>
          <w:lang w:val="en-US"/>
        </w:rPr>
        <w:lastRenderedPageBreak/>
        <w:t>inflammatory and weight loss agents as well as any drug known to influence liver function, with endocrine disorders or on h</w:t>
      </w:r>
      <w:r w:rsidR="008D1EBF" w:rsidRPr="009869F4">
        <w:rPr>
          <w:rFonts w:cs="Times New Roman"/>
          <w:color w:val="333333"/>
          <w:sz w:val="24"/>
          <w:szCs w:val="24"/>
          <w:shd w:val="clear" w:color="auto" w:fill="FFFFFF"/>
          <w:lang w:val="en-US"/>
        </w:rPr>
        <w:t>ormonal replacement therapy will be</w:t>
      </w:r>
      <w:r w:rsidRPr="009869F4">
        <w:rPr>
          <w:rFonts w:cs="Times New Roman"/>
          <w:color w:val="333333"/>
          <w:sz w:val="24"/>
          <w:szCs w:val="24"/>
          <w:shd w:val="clear" w:color="auto" w:fill="FFFFFF"/>
          <w:lang w:val="en-US"/>
        </w:rPr>
        <w:t xml:space="preserve"> not eligible. Exclusion criteria also</w:t>
      </w:r>
      <w:r w:rsidR="008D1EBF" w:rsidRPr="009869F4">
        <w:rPr>
          <w:rFonts w:cs="Times New Roman"/>
          <w:color w:val="333333"/>
          <w:sz w:val="24"/>
          <w:szCs w:val="24"/>
          <w:shd w:val="clear" w:color="auto" w:fill="FFFFFF"/>
          <w:lang w:val="en-US"/>
        </w:rPr>
        <w:t xml:space="preserve"> will be</w:t>
      </w:r>
      <w:r w:rsidRPr="009869F4">
        <w:rPr>
          <w:rFonts w:cs="Times New Roman"/>
          <w:color w:val="333333"/>
          <w:sz w:val="24"/>
          <w:szCs w:val="24"/>
          <w:shd w:val="clear" w:color="auto" w:fill="FFFFFF"/>
          <w:lang w:val="en-US"/>
        </w:rPr>
        <w:t xml:space="preserve"> included significantly </w:t>
      </w:r>
      <w:r w:rsidRPr="009869F4">
        <w:rPr>
          <w:sz w:val="24"/>
          <w:szCs w:val="24"/>
          <w:lang w:val="en-US"/>
        </w:rPr>
        <w:t>weight changes in the six months prior to the current study,</w:t>
      </w:r>
      <w:r w:rsidRPr="009869F4">
        <w:rPr>
          <w:rFonts w:cs="Times New Roman"/>
          <w:color w:val="333333"/>
          <w:sz w:val="24"/>
          <w:szCs w:val="24"/>
          <w:shd w:val="clear" w:color="auto" w:fill="FFFFFF"/>
          <w:lang w:val="en-US"/>
        </w:rPr>
        <w:t xml:space="preserve"> </w:t>
      </w:r>
      <w:r w:rsidRPr="009869F4">
        <w:rPr>
          <w:sz w:val="24"/>
          <w:szCs w:val="24"/>
          <w:lang w:val="en-US"/>
        </w:rPr>
        <w:t>intolerance or food allergy to key components of the intervention diets, excessive alcohol consumption (&gt;2 drinks/day)</w:t>
      </w:r>
      <w:r w:rsidRPr="009869F4">
        <w:rPr>
          <w:rFonts w:cs="Times New Roman"/>
          <w:color w:val="333333"/>
          <w:sz w:val="24"/>
          <w:szCs w:val="24"/>
          <w:shd w:val="clear" w:color="auto" w:fill="FFFFFF"/>
          <w:lang w:val="en-US"/>
        </w:rPr>
        <w:t>. The p</w:t>
      </w:r>
      <w:r w:rsidR="00B45A6C" w:rsidRPr="009869F4">
        <w:rPr>
          <w:rFonts w:cs="Times New Roman"/>
          <w:color w:val="333333"/>
          <w:sz w:val="24"/>
          <w:szCs w:val="24"/>
          <w:shd w:val="clear" w:color="auto" w:fill="FFFFFF"/>
          <w:lang w:val="en-US"/>
        </w:rPr>
        <w:t xml:space="preserve">otential participants </w:t>
      </w:r>
      <w:r w:rsidRPr="009869F4">
        <w:rPr>
          <w:rFonts w:cs="Times New Roman"/>
          <w:color w:val="333333"/>
          <w:sz w:val="24"/>
          <w:szCs w:val="24"/>
          <w:shd w:val="clear" w:color="auto" w:fill="FFFFFF"/>
          <w:lang w:val="en-US"/>
        </w:rPr>
        <w:t>w</w:t>
      </w:r>
      <w:r w:rsidR="00B45A6C" w:rsidRPr="009869F4">
        <w:rPr>
          <w:rFonts w:cs="Times New Roman"/>
          <w:color w:val="333333"/>
          <w:sz w:val="24"/>
          <w:szCs w:val="24"/>
          <w:shd w:val="clear" w:color="auto" w:fill="FFFFFF"/>
          <w:lang w:val="en-US"/>
        </w:rPr>
        <w:t xml:space="preserve">ill be </w:t>
      </w:r>
      <w:r w:rsidRPr="009869F4">
        <w:rPr>
          <w:rFonts w:cs="Times New Roman"/>
          <w:color w:val="333333"/>
          <w:sz w:val="24"/>
          <w:szCs w:val="24"/>
          <w:shd w:val="clear" w:color="auto" w:fill="FFFFFF"/>
          <w:lang w:val="en-US"/>
        </w:rPr>
        <w:t>screened during an interview to determine eligibility to the study.</w:t>
      </w:r>
      <w:r w:rsidR="00B45A6C" w:rsidRPr="009869F4">
        <w:rPr>
          <w:rFonts w:cs="Times New Roman"/>
          <w:color w:val="333333"/>
          <w:sz w:val="24"/>
          <w:szCs w:val="24"/>
          <w:shd w:val="clear" w:color="auto" w:fill="FFFFFF"/>
          <w:lang w:val="en-US"/>
        </w:rPr>
        <w:t xml:space="preserve"> Postmenopausal </w:t>
      </w:r>
      <w:r w:rsidR="00CF1E89" w:rsidRPr="009869F4">
        <w:rPr>
          <w:rFonts w:cs="Times New Roman"/>
          <w:color w:val="333333"/>
          <w:sz w:val="24"/>
          <w:szCs w:val="24"/>
          <w:shd w:val="clear" w:color="auto" w:fill="FFFFFF"/>
          <w:lang w:val="en-US"/>
        </w:rPr>
        <w:t>women fulfilled inclusion criteria will</w:t>
      </w:r>
      <w:r w:rsidRPr="009869F4">
        <w:rPr>
          <w:rFonts w:cs="Times New Roman"/>
          <w:color w:val="333333"/>
          <w:sz w:val="24"/>
          <w:szCs w:val="24"/>
          <w:shd w:val="clear" w:color="auto" w:fill="FFFFFF"/>
          <w:lang w:val="en-US"/>
        </w:rPr>
        <w:t xml:space="preserve"> be randomly assigned (1:1) to the </w:t>
      </w:r>
      <w:r w:rsidR="008D1EBF" w:rsidRPr="009869F4">
        <w:rPr>
          <w:rFonts w:cs="Times New Roman"/>
          <w:color w:val="333333"/>
          <w:sz w:val="24"/>
          <w:szCs w:val="24"/>
          <w:shd w:val="clear" w:color="auto" w:fill="FFFFFF"/>
          <w:lang w:val="en-US"/>
        </w:rPr>
        <w:t xml:space="preserve">MED or the </w:t>
      </w:r>
      <w:r w:rsidRPr="009869F4">
        <w:rPr>
          <w:rFonts w:cs="Times New Roman"/>
          <w:color w:val="333333"/>
          <w:sz w:val="24"/>
          <w:szCs w:val="24"/>
          <w:shd w:val="clear" w:color="auto" w:fill="FFFFFF"/>
          <w:lang w:val="en-US"/>
        </w:rPr>
        <w:t xml:space="preserve">CED. </w:t>
      </w:r>
      <w:r w:rsidR="00CF1E89" w:rsidRPr="009869F4">
        <w:rPr>
          <w:rFonts w:cs="Times New Roman"/>
          <w:color w:val="333333"/>
          <w:sz w:val="24"/>
          <w:szCs w:val="24"/>
          <w:shd w:val="clear" w:color="auto" w:fill="FFFFFF"/>
          <w:lang w:val="en-US"/>
        </w:rPr>
        <w:t xml:space="preserve">A computer program will be </w:t>
      </w:r>
      <w:r w:rsidRPr="009869F4">
        <w:rPr>
          <w:rFonts w:cs="Times New Roman"/>
          <w:color w:val="333333"/>
          <w:sz w:val="24"/>
          <w:szCs w:val="24"/>
          <w:shd w:val="clear" w:color="auto" w:fill="FFFFFF"/>
          <w:lang w:val="en-US"/>
        </w:rPr>
        <w:t xml:space="preserve">used to generate the block randomisation sequence </w:t>
      </w:r>
      <w:r w:rsidRPr="009869F4">
        <w:rPr>
          <w:rFonts w:cs="Times New Roman"/>
          <w:sz w:val="24"/>
          <w:szCs w:val="24"/>
          <w:lang w:val="en-US"/>
        </w:rPr>
        <w:t xml:space="preserve">(block size 4) with body mass index as the stratification factor. </w:t>
      </w:r>
    </w:p>
    <w:p w14:paraId="0484E5A6" w14:textId="77777777" w:rsidR="00340B26" w:rsidRPr="009869F4" w:rsidRDefault="00135A87" w:rsidP="0086184C">
      <w:pPr>
        <w:spacing w:after="0" w:line="240" w:lineRule="auto"/>
        <w:jc w:val="both"/>
        <w:rPr>
          <w:rFonts w:cs="Times New Roman"/>
          <w:b/>
          <w:color w:val="333333"/>
          <w:sz w:val="24"/>
          <w:szCs w:val="24"/>
          <w:shd w:val="clear" w:color="auto" w:fill="FFFFFF"/>
          <w:lang w:val="en-US"/>
        </w:rPr>
      </w:pPr>
      <w:r w:rsidRPr="009869F4">
        <w:rPr>
          <w:rFonts w:cs="Times New Roman"/>
          <w:b/>
          <w:color w:val="333333"/>
          <w:sz w:val="24"/>
          <w:szCs w:val="24"/>
          <w:shd w:val="clear" w:color="auto" w:fill="FFFFFF"/>
          <w:lang w:val="en-US"/>
        </w:rPr>
        <w:t>Methodology</w:t>
      </w:r>
    </w:p>
    <w:p w14:paraId="796AB38B" w14:textId="175A9C1F" w:rsidR="00F75433" w:rsidRPr="009869F4" w:rsidRDefault="00F75433" w:rsidP="0086184C">
      <w:pPr>
        <w:spacing w:after="0" w:line="240" w:lineRule="auto"/>
        <w:jc w:val="both"/>
        <w:rPr>
          <w:b/>
          <w:sz w:val="24"/>
          <w:szCs w:val="24"/>
          <w:lang w:val="en-US"/>
        </w:rPr>
      </w:pPr>
      <w:r w:rsidRPr="009869F4">
        <w:rPr>
          <w:b/>
          <w:sz w:val="24"/>
          <w:szCs w:val="24"/>
          <w:lang w:val="en-US"/>
        </w:rPr>
        <w:t xml:space="preserve">Dietary intervention. </w:t>
      </w:r>
      <w:r w:rsidR="008D1EBF" w:rsidRPr="009869F4">
        <w:rPr>
          <w:sz w:val="24"/>
          <w:szCs w:val="24"/>
          <w:lang w:val="en-US"/>
        </w:rPr>
        <w:t xml:space="preserve">Individuals will be </w:t>
      </w:r>
      <w:r w:rsidRPr="009869F4">
        <w:rPr>
          <w:sz w:val="24"/>
          <w:szCs w:val="24"/>
          <w:lang w:val="en-US"/>
        </w:rPr>
        <w:t xml:space="preserve">fed their assigned supervised diet with a calorie level deficit of </w:t>
      </w:r>
      <w:r w:rsidRPr="009869F4">
        <w:rPr>
          <w:rFonts w:ascii="Cambria Math" w:hAnsi="Cambria Math" w:cs="Cambria Math"/>
          <w:sz w:val="24"/>
          <w:szCs w:val="24"/>
          <w:lang w:val="en-US"/>
        </w:rPr>
        <w:t>∼</w:t>
      </w:r>
      <w:r w:rsidRPr="009869F4">
        <w:rPr>
          <w:sz w:val="24"/>
          <w:szCs w:val="24"/>
          <w:lang w:val="en-US"/>
        </w:rPr>
        <w:t xml:space="preserve">700 kcal/day compared to individual energy requirements (estimated by multiplying RMR by an appropriate PA factor). The MED group </w:t>
      </w:r>
      <w:r w:rsidR="00CF2B0A" w:rsidRPr="009869F4">
        <w:rPr>
          <w:sz w:val="24"/>
          <w:szCs w:val="24"/>
          <w:lang w:val="en-US"/>
        </w:rPr>
        <w:t xml:space="preserve">will be </w:t>
      </w:r>
      <w:r w:rsidRPr="009869F4">
        <w:rPr>
          <w:sz w:val="24"/>
          <w:szCs w:val="24"/>
          <w:lang w:val="en-US"/>
        </w:rPr>
        <w:t xml:space="preserve">followed a food plan designed on the basis of the Mediterranean dietary recommendations released in 2010 by the Mediterranean Diet Foundation </w:t>
      </w:r>
      <w:r w:rsidRPr="009869F4">
        <w:rPr>
          <w:sz w:val="24"/>
          <w:szCs w:val="24"/>
          <w:vertAlign w:val="superscript"/>
          <w:lang w:val="en-US"/>
        </w:rPr>
        <w:fldChar w:fldCharType="begin"/>
      </w:r>
      <w:r w:rsidRPr="009869F4">
        <w:rPr>
          <w:sz w:val="24"/>
          <w:szCs w:val="24"/>
          <w:vertAlign w:val="superscript"/>
          <w:lang w:val="en-US"/>
        </w:rPr>
        <w:instrText xml:space="preserve"> REF _Ref504820126 \r \h  \* MERGEFORMAT </w:instrText>
      </w:r>
      <w:r w:rsidRPr="009869F4">
        <w:rPr>
          <w:sz w:val="24"/>
          <w:szCs w:val="24"/>
          <w:vertAlign w:val="superscript"/>
          <w:lang w:val="en-US"/>
        </w:rPr>
      </w:r>
      <w:r w:rsidRPr="009869F4">
        <w:rPr>
          <w:sz w:val="24"/>
          <w:szCs w:val="24"/>
          <w:vertAlign w:val="superscript"/>
          <w:lang w:val="en-US"/>
        </w:rPr>
        <w:fldChar w:fldCharType="separate"/>
      </w:r>
      <w:r w:rsidRPr="009869F4">
        <w:rPr>
          <w:sz w:val="24"/>
          <w:szCs w:val="24"/>
          <w:vertAlign w:val="superscript"/>
          <w:lang w:val="en-US"/>
        </w:rPr>
        <w:t>6</w:t>
      </w:r>
      <w:r w:rsidRPr="009869F4">
        <w:rPr>
          <w:sz w:val="24"/>
          <w:szCs w:val="24"/>
          <w:vertAlign w:val="superscript"/>
          <w:lang w:val="en-US"/>
        </w:rPr>
        <w:fldChar w:fldCharType="end"/>
      </w:r>
      <w:r w:rsidRPr="009869F4">
        <w:rPr>
          <w:sz w:val="24"/>
          <w:szCs w:val="24"/>
          <w:lang w:val="en-US"/>
        </w:rPr>
        <w:t>. To build this menu, typical Mediterranean fo</w:t>
      </w:r>
      <w:r w:rsidR="00CF2B0A" w:rsidRPr="009869F4">
        <w:rPr>
          <w:sz w:val="24"/>
          <w:szCs w:val="24"/>
          <w:lang w:val="en-US"/>
        </w:rPr>
        <w:t xml:space="preserve">od products will be </w:t>
      </w:r>
      <w:r w:rsidRPr="009869F4">
        <w:rPr>
          <w:sz w:val="24"/>
          <w:szCs w:val="24"/>
          <w:lang w:val="en-US"/>
        </w:rPr>
        <w:t xml:space="preserve">used. This MED </w:t>
      </w:r>
      <w:r w:rsidR="00CF2B0A" w:rsidRPr="009869F4">
        <w:rPr>
          <w:sz w:val="24"/>
          <w:szCs w:val="24"/>
          <w:lang w:val="en-US"/>
        </w:rPr>
        <w:t xml:space="preserve">will be </w:t>
      </w:r>
      <w:r w:rsidRPr="009869F4">
        <w:rPr>
          <w:sz w:val="24"/>
          <w:szCs w:val="24"/>
          <w:lang w:val="en-US"/>
        </w:rPr>
        <w:t xml:space="preserve">provided approximately 37% energy from total fat, 20% from MUFAs, 9% from polyunsaturated fatty acids (PUFAs), 8% from saturated fatty acids (SFAs), 18% from protein, and 45% energy </w:t>
      </w:r>
      <w:r w:rsidR="00CF2B0A" w:rsidRPr="009869F4">
        <w:rPr>
          <w:sz w:val="24"/>
          <w:szCs w:val="24"/>
          <w:lang w:val="en-US"/>
        </w:rPr>
        <w:t xml:space="preserve">from carbohydrates. Olive oil will be </w:t>
      </w:r>
      <w:r w:rsidRPr="009869F4">
        <w:rPr>
          <w:sz w:val="24"/>
          <w:szCs w:val="24"/>
          <w:lang w:val="en-US"/>
        </w:rPr>
        <w:t xml:space="preserve">used in every </w:t>
      </w:r>
      <w:r w:rsidR="00CF2B0A" w:rsidRPr="009869F4">
        <w:rPr>
          <w:sz w:val="24"/>
          <w:szCs w:val="24"/>
          <w:lang w:val="en-US"/>
        </w:rPr>
        <w:t>meal and five to seven nuts will be served once a day. The CED will be</w:t>
      </w:r>
      <w:r w:rsidRPr="009869F4">
        <w:rPr>
          <w:sz w:val="24"/>
          <w:szCs w:val="24"/>
          <w:lang w:val="en-US"/>
        </w:rPr>
        <w:t xml:space="preserve"> based on the recommendations </w:t>
      </w:r>
      <w:r w:rsidRPr="009869F4">
        <w:rPr>
          <w:rFonts w:cs="Times New Roman"/>
          <w:color w:val="333333"/>
          <w:sz w:val="24"/>
          <w:szCs w:val="24"/>
          <w:shd w:val="clear" w:color="auto" w:fill="FFFFFF"/>
          <w:lang w:val="en-US"/>
        </w:rPr>
        <w:t xml:space="preserve">the NCEP </w:t>
      </w:r>
      <w:r w:rsidRPr="009869F4">
        <w:rPr>
          <w:rFonts w:cs="Times New Roman"/>
          <w:color w:val="333333"/>
          <w:sz w:val="24"/>
          <w:szCs w:val="24"/>
          <w:shd w:val="clear" w:color="auto" w:fill="FFFFFF"/>
          <w:vertAlign w:val="superscript"/>
          <w:lang w:val="en-US"/>
        </w:rPr>
        <w:fldChar w:fldCharType="begin"/>
      </w:r>
      <w:r w:rsidRPr="009869F4">
        <w:rPr>
          <w:rFonts w:cs="Times New Roman"/>
          <w:color w:val="333333"/>
          <w:sz w:val="24"/>
          <w:szCs w:val="24"/>
          <w:shd w:val="clear" w:color="auto" w:fill="FFFFFF"/>
          <w:vertAlign w:val="superscript"/>
          <w:lang w:val="en-US"/>
        </w:rPr>
        <w:instrText xml:space="preserve"> REF _Ref504818957 \r \h  \* MERGEFORMAT </w:instrText>
      </w:r>
      <w:r w:rsidRPr="009869F4">
        <w:rPr>
          <w:rFonts w:cs="Times New Roman"/>
          <w:color w:val="333333"/>
          <w:sz w:val="24"/>
          <w:szCs w:val="24"/>
          <w:shd w:val="clear" w:color="auto" w:fill="FFFFFF"/>
          <w:vertAlign w:val="superscript"/>
          <w:lang w:val="en-US"/>
        </w:rPr>
      </w:r>
      <w:r w:rsidRPr="009869F4">
        <w:rPr>
          <w:rFonts w:cs="Times New Roman"/>
          <w:color w:val="333333"/>
          <w:sz w:val="24"/>
          <w:szCs w:val="24"/>
          <w:shd w:val="clear" w:color="auto" w:fill="FFFFFF"/>
          <w:vertAlign w:val="superscript"/>
          <w:lang w:val="en-US"/>
        </w:rPr>
        <w:fldChar w:fldCharType="separate"/>
      </w:r>
      <w:r w:rsidRPr="009869F4">
        <w:rPr>
          <w:rFonts w:cs="Times New Roman"/>
          <w:color w:val="333333"/>
          <w:sz w:val="24"/>
          <w:szCs w:val="24"/>
          <w:shd w:val="clear" w:color="auto" w:fill="FFFFFF"/>
          <w:vertAlign w:val="superscript"/>
          <w:lang w:val="en-US"/>
        </w:rPr>
        <w:t>4</w:t>
      </w:r>
      <w:r w:rsidRPr="009869F4">
        <w:rPr>
          <w:rFonts w:cs="Times New Roman"/>
          <w:color w:val="333333"/>
          <w:sz w:val="24"/>
          <w:szCs w:val="24"/>
          <w:shd w:val="clear" w:color="auto" w:fill="FFFFFF"/>
          <w:vertAlign w:val="superscript"/>
          <w:lang w:val="en-US"/>
        </w:rPr>
        <w:fldChar w:fldCharType="end"/>
      </w:r>
      <w:r w:rsidRPr="009869F4">
        <w:rPr>
          <w:rFonts w:cs="Times New Roman"/>
          <w:color w:val="333333"/>
          <w:sz w:val="24"/>
          <w:szCs w:val="24"/>
          <w:shd w:val="clear" w:color="auto" w:fill="FFFFFF"/>
          <w:lang w:val="en-US"/>
        </w:rPr>
        <w:t xml:space="preserve"> and the AHA </w:t>
      </w:r>
      <w:r w:rsidRPr="009869F4">
        <w:rPr>
          <w:rFonts w:cs="Times New Roman"/>
          <w:color w:val="333333"/>
          <w:sz w:val="24"/>
          <w:szCs w:val="24"/>
          <w:shd w:val="clear" w:color="auto" w:fill="FFFFFF"/>
          <w:vertAlign w:val="superscript"/>
          <w:lang w:val="en-US"/>
        </w:rPr>
        <w:fldChar w:fldCharType="begin"/>
      </w:r>
      <w:r w:rsidRPr="009869F4">
        <w:rPr>
          <w:rFonts w:cs="Times New Roman"/>
          <w:color w:val="333333"/>
          <w:sz w:val="24"/>
          <w:szCs w:val="24"/>
          <w:shd w:val="clear" w:color="auto" w:fill="FFFFFF"/>
          <w:vertAlign w:val="superscript"/>
          <w:lang w:val="en-US"/>
        </w:rPr>
        <w:instrText xml:space="preserve"> REF _Ref504818988 \r \h  \* MERGEFORMAT </w:instrText>
      </w:r>
      <w:r w:rsidRPr="009869F4">
        <w:rPr>
          <w:rFonts w:cs="Times New Roman"/>
          <w:color w:val="333333"/>
          <w:sz w:val="24"/>
          <w:szCs w:val="24"/>
          <w:shd w:val="clear" w:color="auto" w:fill="FFFFFF"/>
          <w:vertAlign w:val="superscript"/>
          <w:lang w:val="en-US"/>
        </w:rPr>
      </w:r>
      <w:r w:rsidRPr="009869F4">
        <w:rPr>
          <w:rFonts w:cs="Times New Roman"/>
          <w:color w:val="333333"/>
          <w:sz w:val="24"/>
          <w:szCs w:val="24"/>
          <w:shd w:val="clear" w:color="auto" w:fill="FFFFFF"/>
          <w:vertAlign w:val="superscript"/>
          <w:lang w:val="en-US"/>
        </w:rPr>
        <w:fldChar w:fldCharType="separate"/>
      </w:r>
      <w:r w:rsidRPr="009869F4">
        <w:rPr>
          <w:rFonts w:cs="Times New Roman"/>
          <w:color w:val="333333"/>
          <w:sz w:val="24"/>
          <w:szCs w:val="24"/>
          <w:shd w:val="clear" w:color="auto" w:fill="FFFFFF"/>
          <w:vertAlign w:val="superscript"/>
          <w:lang w:val="en-US"/>
        </w:rPr>
        <w:t>5</w:t>
      </w:r>
      <w:r w:rsidRPr="009869F4">
        <w:rPr>
          <w:rFonts w:cs="Times New Roman"/>
          <w:color w:val="333333"/>
          <w:sz w:val="24"/>
          <w:szCs w:val="24"/>
          <w:shd w:val="clear" w:color="auto" w:fill="FFFFFF"/>
          <w:vertAlign w:val="superscript"/>
          <w:lang w:val="en-US"/>
        </w:rPr>
        <w:fldChar w:fldCharType="end"/>
      </w:r>
      <w:r w:rsidRPr="009869F4">
        <w:rPr>
          <w:rFonts w:cs="Times New Roman"/>
          <w:color w:val="333333"/>
          <w:sz w:val="24"/>
          <w:szCs w:val="24"/>
          <w:shd w:val="clear" w:color="auto" w:fill="FFFFFF"/>
          <w:lang w:val="en-US"/>
        </w:rPr>
        <w:t xml:space="preserve">, </w:t>
      </w:r>
      <w:r w:rsidR="00DF70B7" w:rsidRPr="009869F4">
        <w:rPr>
          <w:sz w:val="24"/>
          <w:szCs w:val="24"/>
          <w:lang w:val="en-US"/>
        </w:rPr>
        <w:t>and will be</w:t>
      </w:r>
      <w:r w:rsidRPr="009869F4">
        <w:rPr>
          <w:sz w:val="24"/>
          <w:szCs w:val="24"/>
          <w:lang w:val="en-US"/>
        </w:rPr>
        <w:t xml:space="preserve"> designed to provide 27% energy from total fat, 10% from MUFAs, 9% from PUFAs, 8% from SFAs, 18% from protein, and 55% energy from carbohydrate, </w:t>
      </w:r>
      <w:r w:rsidRPr="009869F4">
        <w:rPr>
          <w:rFonts w:cs="Times New Roman"/>
          <w:color w:val="333333"/>
          <w:sz w:val="24"/>
          <w:szCs w:val="24"/>
          <w:shd w:val="clear" w:color="auto" w:fill="FFFFFF"/>
          <w:lang w:val="en-US"/>
        </w:rPr>
        <w:t xml:space="preserve">with a special emphasis on high levels of dietary fiber derived from </w:t>
      </w:r>
      <w:r w:rsidRPr="009869F4">
        <w:rPr>
          <w:sz w:val="24"/>
          <w:szCs w:val="24"/>
          <w:lang w:val="en-US"/>
        </w:rPr>
        <w:t>food items typical of the central European region: cereals (oatmeal, barley, buckwheat, and millet), pulses (peas and beans), vegetables (root vegetables, cruciferous vegetables), and fruits (apples, plums). Added salt and refi</w:t>
      </w:r>
      <w:r w:rsidR="00DF70B7" w:rsidRPr="009869F4">
        <w:rPr>
          <w:sz w:val="24"/>
          <w:szCs w:val="24"/>
          <w:lang w:val="en-US"/>
        </w:rPr>
        <w:t>ned fats, as well as sugar, will be</w:t>
      </w:r>
      <w:r w:rsidRPr="009869F4">
        <w:rPr>
          <w:sz w:val="24"/>
          <w:szCs w:val="24"/>
          <w:lang w:val="en-US"/>
        </w:rPr>
        <w:t xml:space="preserve"> excluded from both diets. Fourte</w:t>
      </w:r>
      <w:r w:rsidR="00DF70B7" w:rsidRPr="009869F4">
        <w:rPr>
          <w:sz w:val="24"/>
          <w:szCs w:val="24"/>
          <w:lang w:val="en-US"/>
        </w:rPr>
        <w:t>en-day cyclic dietary plans will be</w:t>
      </w:r>
      <w:r w:rsidRPr="009869F4">
        <w:rPr>
          <w:sz w:val="24"/>
          <w:szCs w:val="24"/>
          <w:lang w:val="en-US"/>
        </w:rPr>
        <w:t xml:space="preserve"> formulated for both diets using Dietetyk dietary analysis software (Jumar, Poznań, Poland). During the entire intervention period, study participants</w:t>
      </w:r>
      <w:r w:rsidR="00DF70B7" w:rsidRPr="009869F4">
        <w:rPr>
          <w:sz w:val="24"/>
          <w:szCs w:val="24"/>
          <w:lang w:val="en-US"/>
        </w:rPr>
        <w:t xml:space="preserve"> will be</w:t>
      </w:r>
      <w:r w:rsidRPr="009869F4">
        <w:rPr>
          <w:sz w:val="24"/>
          <w:szCs w:val="24"/>
          <w:lang w:val="en-US"/>
        </w:rPr>
        <w:t xml:space="preserve"> picked up packaged main meals (covering ~35% daily energy requirements) prepared according to a trained dietician’s recipes by a catering company (Passion Łukasz Bakowski, Po</w:t>
      </w:r>
      <w:r w:rsidR="00DF70B7" w:rsidRPr="009869F4">
        <w:rPr>
          <w:sz w:val="24"/>
          <w:szCs w:val="24"/>
          <w:lang w:val="en-US"/>
        </w:rPr>
        <w:t>znań, Poland). Others meals will be</w:t>
      </w:r>
      <w:r w:rsidRPr="009869F4">
        <w:rPr>
          <w:sz w:val="24"/>
          <w:szCs w:val="24"/>
          <w:lang w:val="en-US"/>
        </w:rPr>
        <w:t xml:space="preserve"> prepared by the study participants themselves, according to the prescribed dietary plan, including recipes and written instructions to facilitate preparation of meals at home. The participants </w:t>
      </w:r>
      <w:r w:rsidR="004D43C7" w:rsidRPr="009869F4">
        <w:rPr>
          <w:sz w:val="24"/>
          <w:szCs w:val="24"/>
          <w:lang w:val="en-US"/>
        </w:rPr>
        <w:t>will be recorded any foods that will be</w:t>
      </w:r>
      <w:r w:rsidRPr="009869F4">
        <w:rPr>
          <w:sz w:val="24"/>
          <w:szCs w:val="24"/>
          <w:lang w:val="en-US"/>
        </w:rPr>
        <w:t xml:space="preserve"> consumed in addition to the study meals, and any food</w:t>
      </w:r>
      <w:r w:rsidR="004D43C7" w:rsidRPr="009869F4">
        <w:rPr>
          <w:sz w:val="24"/>
          <w:szCs w:val="24"/>
          <w:lang w:val="en-US"/>
        </w:rPr>
        <w:t>s from the study meals that will be</w:t>
      </w:r>
      <w:r w:rsidRPr="009869F4">
        <w:rPr>
          <w:sz w:val="24"/>
          <w:szCs w:val="24"/>
          <w:lang w:val="en-US"/>
        </w:rPr>
        <w:t xml:space="preserve"> not consumed, on a daily compliance questionnaire that w</w:t>
      </w:r>
      <w:r w:rsidR="004D43C7" w:rsidRPr="009869F4">
        <w:rPr>
          <w:sz w:val="24"/>
          <w:szCs w:val="24"/>
          <w:lang w:val="en-US"/>
        </w:rPr>
        <w:t xml:space="preserve">ill be </w:t>
      </w:r>
      <w:r w:rsidRPr="009869F4">
        <w:rPr>
          <w:sz w:val="24"/>
          <w:szCs w:val="24"/>
          <w:lang w:val="en-US"/>
        </w:rPr>
        <w:t xml:space="preserve"> monitored by study staff. Throughout t</w:t>
      </w:r>
      <w:r w:rsidR="004D43C7" w:rsidRPr="009869F4">
        <w:rPr>
          <w:sz w:val="24"/>
          <w:szCs w:val="24"/>
          <w:lang w:val="en-US"/>
        </w:rPr>
        <w:t>he intervention, volunteers will be</w:t>
      </w:r>
      <w:r w:rsidRPr="009869F4">
        <w:rPr>
          <w:sz w:val="24"/>
          <w:szCs w:val="24"/>
          <w:lang w:val="en-US"/>
        </w:rPr>
        <w:t xml:space="preserve"> advised to maintain their usual level of PA and keep other lifestyle factors unchanged.</w:t>
      </w:r>
    </w:p>
    <w:p w14:paraId="0D76DC14" w14:textId="739A8724" w:rsidR="00F75433" w:rsidRPr="009869F4" w:rsidRDefault="00F75433" w:rsidP="0086184C">
      <w:pPr>
        <w:autoSpaceDE w:val="0"/>
        <w:autoSpaceDN w:val="0"/>
        <w:adjustRightInd w:val="0"/>
        <w:spacing w:after="0" w:line="240" w:lineRule="auto"/>
        <w:jc w:val="both"/>
        <w:rPr>
          <w:sz w:val="24"/>
          <w:szCs w:val="24"/>
          <w:lang w:val="en-US"/>
        </w:rPr>
      </w:pPr>
      <w:r w:rsidRPr="009869F4">
        <w:rPr>
          <w:b/>
          <w:sz w:val="24"/>
          <w:szCs w:val="24"/>
          <w:lang w:val="en-US"/>
        </w:rPr>
        <w:t>Measurements.</w:t>
      </w:r>
      <w:r w:rsidRPr="009869F4">
        <w:rPr>
          <w:sz w:val="24"/>
          <w:szCs w:val="24"/>
          <w:lang w:val="en-US"/>
        </w:rPr>
        <w:t xml:space="preserve"> </w:t>
      </w:r>
    </w:p>
    <w:p w14:paraId="00B81DF6" w14:textId="77777777" w:rsidR="003F64AC" w:rsidRPr="009869F4" w:rsidRDefault="003F64AC" w:rsidP="003F64AC">
      <w:pPr>
        <w:spacing w:after="0" w:line="240" w:lineRule="auto"/>
        <w:jc w:val="both"/>
        <w:rPr>
          <w:b/>
          <w:i/>
          <w:sz w:val="24"/>
          <w:szCs w:val="24"/>
          <w:lang w:val="en-US"/>
        </w:rPr>
      </w:pPr>
      <w:r w:rsidRPr="009869F4">
        <w:rPr>
          <w:b/>
          <w:sz w:val="24"/>
          <w:szCs w:val="24"/>
          <w:lang w:val="en-US"/>
        </w:rPr>
        <w:t xml:space="preserve">Measure of adherence. </w:t>
      </w:r>
      <w:r w:rsidRPr="009869F4">
        <w:rPr>
          <w:sz w:val="24"/>
          <w:szCs w:val="24"/>
          <w:lang w:val="en-US"/>
        </w:rPr>
        <w:t>Dietary adherence will be calculated using a Mahalanobis distance equation, which can be used to measure the degree of deviation from the prescribed and actual dietary intake. Details of adherence measuring have been published elsewhere</w:t>
      </w:r>
      <w:r w:rsidRPr="009869F4">
        <w:rPr>
          <w:sz w:val="24"/>
          <w:szCs w:val="24"/>
          <w:vertAlign w:val="superscript"/>
          <w:lang w:val="en-US"/>
        </w:rPr>
        <w:fldChar w:fldCharType="begin"/>
      </w:r>
      <w:r w:rsidRPr="009869F4">
        <w:rPr>
          <w:sz w:val="24"/>
          <w:szCs w:val="24"/>
          <w:vertAlign w:val="superscript"/>
          <w:lang w:val="en-US"/>
        </w:rPr>
        <w:instrText xml:space="preserve"> REF _Ref504824079 \r \h  \* MERGEFORMAT </w:instrText>
      </w:r>
      <w:r w:rsidRPr="009869F4">
        <w:rPr>
          <w:sz w:val="24"/>
          <w:szCs w:val="24"/>
          <w:vertAlign w:val="superscript"/>
          <w:lang w:val="en-US"/>
        </w:rPr>
      </w:r>
      <w:r w:rsidRPr="009869F4">
        <w:rPr>
          <w:sz w:val="24"/>
          <w:szCs w:val="24"/>
          <w:vertAlign w:val="superscript"/>
          <w:lang w:val="en-US"/>
        </w:rPr>
        <w:fldChar w:fldCharType="separate"/>
      </w:r>
      <w:r w:rsidRPr="009869F4">
        <w:rPr>
          <w:sz w:val="24"/>
          <w:szCs w:val="24"/>
          <w:vertAlign w:val="superscript"/>
          <w:lang w:val="en-US"/>
        </w:rPr>
        <w:t>16</w:t>
      </w:r>
      <w:r w:rsidRPr="009869F4">
        <w:rPr>
          <w:sz w:val="24"/>
          <w:szCs w:val="24"/>
          <w:vertAlign w:val="superscript"/>
          <w:lang w:val="en-US"/>
        </w:rPr>
        <w:fldChar w:fldCharType="end"/>
      </w:r>
      <w:r w:rsidRPr="009869F4">
        <w:rPr>
          <w:sz w:val="24"/>
          <w:szCs w:val="24"/>
          <w:lang w:val="en-US"/>
        </w:rPr>
        <w:t xml:space="preserve">. </w:t>
      </w:r>
    </w:p>
    <w:p w14:paraId="394744DF" w14:textId="79B164E2" w:rsidR="00F75433" w:rsidRPr="009869F4" w:rsidRDefault="00F75433" w:rsidP="0086184C">
      <w:pPr>
        <w:autoSpaceDE w:val="0"/>
        <w:autoSpaceDN w:val="0"/>
        <w:adjustRightInd w:val="0"/>
        <w:spacing w:after="0" w:line="240" w:lineRule="auto"/>
        <w:jc w:val="both"/>
        <w:rPr>
          <w:sz w:val="24"/>
          <w:szCs w:val="24"/>
          <w:lang w:val="en-US"/>
        </w:rPr>
      </w:pPr>
      <w:r w:rsidRPr="009869F4">
        <w:rPr>
          <w:b/>
          <w:sz w:val="24"/>
          <w:szCs w:val="24"/>
          <w:lang w:val="en-US"/>
        </w:rPr>
        <w:t xml:space="preserve">Anthropometric and blood pressure measurements. </w:t>
      </w:r>
      <w:r w:rsidRPr="009869F4">
        <w:rPr>
          <w:sz w:val="24"/>
          <w:szCs w:val="24"/>
          <w:lang w:val="en-US"/>
        </w:rPr>
        <w:t xml:space="preserve">Height </w:t>
      </w:r>
      <w:r w:rsidR="00472124" w:rsidRPr="009869F4">
        <w:rPr>
          <w:sz w:val="24"/>
          <w:szCs w:val="24"/>
          <w:lang w:val="en-US"/>
        </w:rPr>
        <w:t xml:space="preserve">will be </w:t>
      </w:r>
      <w:r w:rsidRPr="009869F4">
        <w:rPr>
          <w:sz w:val="24"/>
          <w:szCs w:val="24"/>
          <w:lang w:val="en-US"/>
        </w:rPr>
        <w:t xml:space="preserve">measured to the nearest 0.1 </w:t>
      </w:r>
      <w:r w:rsidR="00BF7FDB" w:rsidRPr="009869F4">
        <w:rPr>
          <w:sz w:val="24"/>
          <w:szCs w:val="24"/>
          <w:lang w:val="en-US"/>
        </w:rPr>
        <w:t>cm (WPT 200.OC). Body weight will be</w:t>
      </w:r>
      <w:r w:rsidRPr="009869F4">
        <w:rPr>
          <w:sz w:val="24"/>
          <w:szCs w:val="24"/>
          <w:lang w:val="en-US"/>
        </w:rPr>
        <w:t xml:space="preserve"> measured to the nearest 0.1 kg with subjects in bathing suits after an overnight fast using a calibrated scale included in the Bod Pod apparatus. </w:t>
      </w:r>
      <w:r w:rsidR="00BF7FDB" w:rsidRPr="009869F4">
        <w:rPr>
          <w:sz w:val="24"/>
          <w:szCs w:val="24"/>
          <w:lang w:val="en-US"/>
        </w:rPr>
        <w:t>Waist circumference (</w:t>
      </w:r>
      <w:r w:rsidRPr="009869F4">
        <w:rPr>
          <w:sz w:val="24"/>
          <w:szCs w:val="24"/>
          <w:lang w:val="en-US"/>
        </w:rPr>
        <w:t>WC</w:t>
      </w:r>
      <w:r w:rsidR="00BF7FDB" w:rsidRPr="009869F4">
        <w:rPr>
          <w:sz w:val="24"/>
          <w:szCs w:val="24"/>
          <w:lang w:val="en-US"/>
        </w:rPr>
        <w:t>) will be</w:t>
      </w:r>
      <w:r w:rsidRPr="009869F4">
        <w:rPr>
          <w:sz w:val="24"/>
          <w:szCs w:val="24"/>
          <w:lang w:val="en-US"/>
        </w:rPr>
        <w:t xml:space="preserve"> measured at the midpoint between the lowest rib and the top of the iliac crest using nonel</w:t>
      </w:r>
      <w:r w:rsidR="00BF7FDB" w:rsidRPr="009869F4">
        <w:rPr>
          <w:sz w:val="24"/>
          <w:szCs w:val="24"/>
          <w:lang w:val="en-US"/>
        </w:rPr>
        <w:t>astic tape. This measurement will be</w:t>
      </w:r>
      <w:r w:rsidRPr="009869F4">
        <w:rPr>
          <w:sz w:val="24"/>
          <w:szCs w:val="24"/>
          <w:lang w:val="en-US"/>
        </w:rPr>
        <w:t xml:space="preserve"> performed twice by a single </w:t>
      </w:r>
      <w:r w:rsidR="00BF7FDB" w:rsidRPr="009869F4">
        <w:rPr>
          <w:sz w:val="24"/>
          <w:szCs w:val="24"/>
          <w:lang w:val="en-US"/>
        </w:rPr>
        <w:t>evaluator. Body composition will be</w:t>
      </w:r>
      <w:r w:rsidRPr="009869F4">
        <w:rPr>
          <w:sz w:val="24"/>
          <w:szCs w:val="24"/>
          <w:lang w:val="en-US"/>
        </w:rPr>
        <w:t xml:space="preserve"> assessed by </w:t>
      </w:r>
      <w:r w:rsidR="00BF7FDB" w:rsidRPr="009869F4">
        <w:rPr>
          <w:sz w:val="24"/>
          <w:szCs w:val="24"/>
          <w:lang w:val="en-US"/>
        </w:rPr>
        <w:t xml:space="preserve">Bod Pod and </w:t>
      </w:r>
      <w:r w:rsidRPr="009869F4">
        <w:rPr>
          <w:sz w:val="24"/>
          <w:szCs w:val="24"/>
          <w:lang w:val="en-US"/>
        </w:rPr>
        <w:t xml:space="preserve">DXA. </w:t>
      </w:r>
      <w:r w:rsidR="00BF7FDB" w:rsidRPr="009869F4">
        <w:rPr>
          <w:sz w:val="24"/>
          <w:szCs w:val="24"/>
          <w:lang w:val="en-US"/>
        </w:rPr>
        <w:t xml:space="preserve">Blood pressure will be </w:t>
      </w:r>
      <w:r w:rsidRPr="009869F4">
        <w:rPr>
          <w:sz w:val="24"/>
          <w:szCs w:val="24"/>
          <w:lang w:val="en-US"/>
        </w:rPr>
        <w:t>measured using a sphygmomanometer.</w:t>
      </w:r>
    </w:p>
    <w:p w14:paraId="4E661C40" w14:textId="10F5F2D3" w:rsidR="00F75433" w:rsidRPr="009869F4" w:rsidRDefault="00F75433" w:rsidP="0086184C">
      <w:pPr>
        <w:spacing w:after="0" w:line="240" w:lineRule="auto"/>
        <w:jc w:val="both"/>
        <w:rPr>
          <w:b/>
          <w:i/>
          <w:sz w:val="24"/>
          <w:szCs w:val="24"/>
          <w:lang w:val="en-US"/>
        </w:rPr>
      </w:pPr>
      <w:r w:rsidRPr="009869F4">
        <w:rPr>
          <w:b/>
          <w:sz w:val="24"/>
          <w:szCs w:val="24"/>
          <w:lang w:val="en-US"/>
        </w:rPr>
        <w:lastRenderedPageBreak/>
        <w:t xml:space="preserve">Biochemical parameters. </w:t>
      </w:r>
      <w:r w:rsidR="00B53E3F" w:rsidRPr="009869F4">
        <w:rPr>
          <w:sz w:val="24"/>
          <w:szCs w:val="24"/>
          <w:lang w:val="en-US"/>
        </w:rPr>
        <w:t>A 12-hour fasting blood sample</w:t>
      </w:r>
      <w:r w:rsidR="00BA094E" w:rsidRPr="009869F4">
        <w:rPr>
          <w:sz w:val="24"/>
          <w:szCs w:val="24"/>
          <w:lang w:val="en-US"/>
        </w:rPr>
        <w:t>s</w:t>
      </w:r>
      <w:r w:rsidR="00B53E3F" w:rsidRPr="009869F4">
        <w:rPr>
          <w:sz w:val="24"/>
          <w:szCs w:val="24"/>
          <w:lang w:val="en-US"/>
        </w:rPr>
        <w:t xml:space="preserve"> will </w:t>
      </w:r>
      <w:r w:rsidR="007541C6" w:rsidRPr="009869F4">
        <w:rPr>
          <w:sz w:val="24"/>
          <w:szCs w:val="24"/>
          <w:lang w:val="en-US"/>
        </w:rPr>
        <w:t>be collected before (week 0)</w:t>
      </w:r>
      <w:r w:rsidR="00B53E3F" w:rsidRPr="009869F4">
        <w:rPr>
          <w:sz w:val="24"/>
          <w:szCs w:val="24"/>
          <w:lang w:val="en-US"/>
        </w:rPr>
        <w:t xml:space="preserve"> after dietary intervention (week 16)</w:t>
      </w:r>
      <w:r w:rsidR="007541C6" w:rsidRPr="009869F4">
        <w:rPr>
          <w:sz w:val="24"/>
          <w:szCs w:val="24"/>
          <w:lang w:val="en-US"/>
        </w:rPr>
        <w:t xml:space="preserve"> as well as one year after dietary intervention</w:t>
      </w:r>
      <w:r w:rsidR="00B53E3F" w:rsidRPr="009869F4">
        <w:rPr>
          <w:sz w:val="24"/>
          <w:szCs w:val="24"/>
          <w:lang w:val="en-US"/>
        </w:rPr>
        <w:t>.</w:t>
      </w:r>
      <w:r w:rsidR="00335AFD" w:rsidRPr="009869F4">
        <w:rPr>
          <w:sz w:val="24"/>
          <w:szCs w:val="24"/>
          <w:lang w:val="en-US"/>
        </w:rPr>
        <w:t xml:space="preserve"> </w:t>
      </w:r>
      <w:r w:rsidRPr="009869F4">
        <w:rPr>
          <w:sz w:val="24"/>
          <w:szCs w:val="24"/>
          <w:lang w:val="en-US"/>
        </w:rPr>
        <w:t>Total cholesterol (T-C), high-density lipoprotein cholesterol (HDL-C), glucose (GLU), and trigl</w:t>
      </w:r>
      <w:r w:rsidR="00335AFD" w:rsidRPr="009869F4">
        <w:rPr>
          <w:sz w:val="24"/>
          <w:szCs w:val="24"/>
          <w:lang w:val="en-US"/>
        </w:rPr>
        <w:t>yceride (TG) concentrations will be</w:t>
      </w:r>
      <w:r w:rsidRPr="009869F4">
        <w:rPr>
          <w:sz w:val="24"/>
          <w:szCs w:val="24"/>
          <w:lang w:val="en-US"/>
        </w:rPr>
        <w:t xml:space="preserve"> determined in human serum using a Beckman Coulter AU analyzer. Low-density lipoprotein cholest</w:t>
      </w:r>
      <w:r w:rsidR="00335AFD" w:rsidRPr="009869F4">
        <w:rPr>
          <w:sz w:val="24"/>
          <w:szCs w:val="24"/>
          <w:lang w:val="en-US"/>
        </w:rPr>
        <w:t>erol (LDL-C) concentrations will be</w:t>
      </w:r>
      <w:r w:rsidRPr="009869F4">
        <w:rPr>
          <w:sz w:val="24"/>
          <w:szCs w:val="24"/>
          <w:lang w:val="en-US"/>
        </w:rPr>
        <w:t xml:space="preserve"> calc</w:t>
      </w:r>
      <w:r w:rsidR="009C68A9" w:rsidRPr="009869F4">
        <w:rPr>
          <w:sz w:val="24"/>
          <w:szCs w:val="24"/>
          <w:lang w:val="en-US"/>
        </w:rPr>
        <w:t>ulated using Friedewald formula</w:t>
      </w:r>
      <w:r w:rsidRPr="009869F4">
        <w:rPr>
          <w:sz w:val="24"/>
          <w:szCs w:val="24"/>
          <w:vertAlign w:val="superscript"/>
          <w:lang w:val="en-US"/>
        </w:rPr>
        <w:fldChar w:fldCharType="begin"/>
      </w:r>
      <w:r w:rsidRPr="009869F4">
        <w:rPr>
          <w:sz w:val="24"/>
          <w:szCs w:val="24"/>
          <w:vertAlign w:val="superscript"/>
          <w:lang w:val="en-US"/>
        </w:rPr>
        <w:instrText xml:space="preserve"> REF _Ref504848412 \r \h  \* MERGEFORMAT </w:instrText>
      </w:r>
      <w:r w:rsidRPr="009869F4">
        <w:rPr>
          <w:sz w:val="24"/>
          <w:szCs w:val="24"/>
          <w:vertAlign w:val="superscript"/>
          <w:lang w:val="en-US"/>
        </w:rPr>
      </w:r>
      <w:r w:rsidRPr="009869F4">
        <w:rPr>
          <w:sz w:val="24"/>
          <w:szCs w:val="24"/>
          <w:vertAlign w:val="superscript"/>
          <w:lang w:val="en-US"/>
        </w:rPr>
        <w:fldChar w:fldCharType="separate"/>
      </w:r>
      <w:r w:rsidRPr="009869F4">
        <w:rPr>
          <w:sz w:val="24"/>
          <w:szCs w:val="24"/>
          <w:vertAlign w:val="superscript"/>
          <w:lang w:val="en-US"/>
        </w:rPr>
        <w:t>18</w:t>
      </w:r>
      <w:r w:rsidRPr="009869F4">
        <w:rPr>
          <w:sz w:val="24"/>
          <w:szCs w:val="24"/>
          <w:vertAlign w:val="superscript"/>
          <w:lang w:val="en-US"/>
        </w:rPr>
        <w:fldChar w:fldCharType="end"/>
      </w:r>
      <w:r w:rsidR="00335AFD" w:rsidRPr="009869F4">
        <w:rPr>
          <w:sz w:val="24"/>
          <w:szCs w:val="24"/>
          <w:lang w:val="en-US"/>
        </w:rPr>
        <w:t>. Serum insulin will be</w:t>
      </w:r>
      <w:r w:rsidRPr="009869F4">
        <w:rPr>
          <w:sz w:val="24"/>
          <w:szCs w:val="24"/>
          <w:lang w:val="en-US"/>
        </w:rPr>
        <w:t xml:space="preserve"> determined utilizing chemiluminescence </w:t>
      </w:r>
      <w:r w:rsidR="00335AFD" w:rsidRPr="009869F4">
        <w:rPr>
          <w:sz w:val="24"/>
          <w:szCs w:val="24"/>
          <w:lang w:val="en-US"/>
        </w:rPr>
        <w:t>immunoassay, method. HOMA-IR will be</w:t>
      </w:r>
      <w:r w:rsidRPr="009869F4">
        <w:rPr>
          <w:sz w:val="24"/>
          <w:szCs w:val="24"/>
          <w:lang w:val="en-US"/>
        </w:rPr>
        <w:t xml:space="preserve"> calculated according to the formula described elsewhere </w:t>
      </w:r>
      <w:r w:rsidRPr="009869F4">
        <w:rPr>
          <w:sz w:val="24"/>
          <w:szCs w:val="24"/>
          <w:vertAlign w:val="superscript"/>
          <w:lang w:val="en-US"/>
        </w:rPr>
        <w:fldChar w:fldCharType="begin"/>
      </w:r>
      <w:r w:rsidRPr="009869F4">
        <w:rPr>
          <w:sz w:val="24"/>
          <w:szCs w:val="24"/>
          <w:vertAlign w:val="superscript"/>
          <w:lang w:val="en-US"/>
        </w:rPr>
        <w:instrText xml:space="preserve"> REF _Ref504824387 \r \h  \* MERGEFORMAT </w:instrText>
      </w:r>
      <w:r w:rsidRPr="009869F4">
        <w:rPr>
          <w:sz w:val="24"/>
          <w:szCs w:val="24"/>
          <w:vertAlign w:val="superscript"/>
          <w:lang w:val="en-US"/>
        </w:rPr>
      </w:r>
      <w:r w:rsidRPr="009869F4">
        <w:rPr>
          <w:sz w:val="24"/>
          <w:szCs w:val="24"/>
          <w:vertAlign w:val="superscript"/>
          <w:lang w:val="en-US"/>
        </w:rPr>
        <w:fldChar w:fldCharType="separate"/>
      </w:r>
      <w:r w:rsidRPr="009869F4">
        <w:rPr>
          <w:sz w:val="24"/>
          <w:szCs w:val="24"/>
          <w:vertAlign w:val="superscript"/>
          <w:lang w:val="en-US"/>
        </w:rPr>
        <w:t>19</w:t>
      </w:r>
      <w:r w:rsidRPr="009869F4">
        <w:rPr>
          <w:sz w:val="24"/>
          <w:szCs w:val="24"/>
          <w:vertAlign w:val="superscript"/>
          <w:lang w:val="en-US"/>
        </w:rPr>
        <w:fldChar w:fldCharType="end"/>
      </w:r>
      <w:r w:rsidRPr="009869F4">
        <w:rPr>
          <w:sz w:val="24"/>
          <w:szCs w:val="24"/>
          <w:lang w:val="en-US"/>
        </w:rPr>
        <w:t>. Homocysteine (Hcy) concentrations w</w:t>
      </w:r>
      <w:r w:rsidR="00335AFD" w:rsidRPr="009869F4">
        <w:rPr>
          <w:sz w:val="24"/>
          <w:szCs w:val="24"/>
          <w:lang w:val="en-US"/>
        </w:rPr>
        <w:t>ill be</w:t>
      </w:r>
      <w:r w:rsidRPr="009869F4">
        <w:rPr>
          <w:sz w:val="24"/>
          <w:szCs w:val="24"/>
          <w:lang w:val="en-US"/>
        </w:rPr>
        <w:t xml:space="preserve"> measured in serum samples using HPLC</w:t>
      </w:r>
      <w:r w:rsidRPr="009869F4">
        <w:rPr>
          <w:sz w:val="24"/>
          <w:szCs w:val="24"/>
          <w:vertAlign w:val="superscript"/>
          <w:lang w:val="en-US"/>
        </w:rPr>
        <w:fldChar w:fldCharType="begin"/>
      </w:r>
      <w:r w:rsidRPr="009869F4">
        <w:rPr>
          <w:sz w:val="24"/>
          <w:szCs w:val="24"/>
          <w:vertAlign w:val="superscript"/>
          <w:lang w:val="en-US"/>
        </w:rPr>
        <w:instrText xml:space="preserve"> REF _Ref504824560 \r \h  \* MERGEFORMAT </w:instrText>
      </w:r>
      <w:r w:rsidRPr="009869F4">
        <w:rPr>
          <w:sz w:val="24"/>
          <w:szCs w:val="24"/>
          <w:vertAlign w:val="superscript"/>
          <w:lang w:val="en-US"/>
        </w:rPr>
      </w:r>
      <w:r w:rsidRPr="009869F4">
        <w:rPr>
          <w:sz w:val="24"/>
          <w:szCs w:val="24"/>
          <w:vertAlign w:val="superscript"/>
          <w:lang w:val="en-US"/>
        </w:rPr>
        <w:fldChar w:fldCharType="separate"/>
      </w:r>
      <w:r w:rsidRPr="009869F4">
        <w:rPr>
          <w:sz w:val="24"/>
          <w:szCs w:val="24"/>
          <w:vertAlign w:val="superscript"/>
          <w:lang w:val="en-US"/>
        </w:rPr>
        <w:t>20</w:t>
      </w:r>
      <w:r w:rsidRPr="009869F4">
        <w:rPr>
          <w:sz w:val="24"/>
          <w:szCs w:val="24"/>
          <w:vertAlign w:val="superscript"/>
          <w:lang w:val="en-US"/>
        </w:rPr>
        <w:fldChar w:fldCharType="end"/>
      </w:r>
      <w:r w:rsidRPr="009869F4">
        <w:rPr>
          <w:sz w:val="24"/>
          <w:szCs w:val="24"/>
          <w:lang w:val="en-US"/>
        </w:rPr>
        <w:t xml:space="preserve">. </w:t>
      </w:r>
      <w:r w:rsidR="007D321E" w:rsidRPr="009869F4">
        <w:rPr>
          <w:sz w:val="24"/>
          <w:szCs w:val="24"/>
          <w:lang w:val="en-US"/>
        </w:rPr>
        <w:t xml:space="preserve">TNF-α, </w:t>
      </w:r>
      <w:r w:rsidR="009C68A9" w:rsidRPr="009869F4">
        <w:rPr>
          <w:sz w:val="24"/>
          <w:szCs w:val="24"/>
          <w:lang w:val="en-US"/>
        </w:rPr>
        <w:t xml:space="preserve">hsCRP, leptin </w:t>
      </w:r>
      <w:r w:rsidR="007D321E" w:rsidRPr="009869F4">
        <w:rPr>
          <w:sz w:val="24"/>
          <w:szCs w:val="24"/>
          <w:lang w:val="en-US"/>
        </w:rPr>
        <w:t>and IL-6 will be assayed by specific commercially available, enzyme-linked (ELISA) assay kits in</w:t>
      </w:r>
      <w:r w:rsidR="00F170C2" w:rsidRPr="009869F4">
        <w:rPr>
          <w:sz w:val="24"/>
          <w:szCs w:val="24"/>
          <w:lang w:val="en-US"/>
        </w:rPr>
        <w:t xml:space="preserve"> </w:t>
      </w:r>
      <w:r w:rsidR="007D321E" w:rsidRPr="009869F4">
        <w:rPr>
          <w:sz w:val="24"/>
          <w:szCs w:val="24"/>
          <w:lang w:val="en-US"/>
        </w:rPr>
        <w:t>accordance with the manufacturer's protocols,</w:t>
      </w:r>
    </w:p>
    <w:p w14:paraId="3E56AD80" w14:textId="3E2ADBB2" w:rsidR="00F75433" w:rsidRPr="009869F4" w:rsidRDefault="00F75433" w:rsidP="0086184C">
      <w:pPr>
        <w:spacing w:after="0" w:line="240" w:lineRule="auto"/>
        <w:jc w:val="both"/>
        <w:rPr>
          <w:sz w:val="24"/>
          <w:szCs w:val="24"/>
          <w:lang w:val="en-US"/>
        </w:rPr>
      </w:pPr>
      <w:r w:rsidRPr="009869F4">
        <w:rPr>
          <w:b/>
          <w:sz w:val="24"/>
          <w:szCs w:val="24"/>
          <w:lang w:val="en-US"/>
        </w:rPr>
        <w:t xml:space="preserve">Dietary assessment. </w:t>
      </w:r>
      <w:r w:rsidRPr="009869F4">
        <w:rPr>
          <w:sz w:val="24"/>
          <w:szCs w:val="24"/>
          <w:lang w:val="en-US"/>
        </w:rPr>
        <w:t xml:space="preserve">Dietary intake at baseline </w:t>
      </w:r>
      <w:r w:rsidR="009C68A9" w:rsidRPr="009869F4">
        <w:rPr>
          <w:sz w:val="24"/>
          <w:szCs w:val="24"/>
          <w:lang w:val="en-US"/>
        </w:rPr>
        <w:t>and during each control visit will be</w:t>
      </w:r>
      <w:r w:rsidRPr="009869F4">
        <w:rPr>
          <w:sz w:val="24"/>
          <w:szCs w:val="24"/>
          <w:lang w:val="en-US"/>
        </w:rPr>
        <w:t xml:space="preserve"> assessed using a three-day food diary in which the participants were clearly instructed to record information on nonconsecutive days (two weekdays and one weekend day) regarding their food and beverage intake, using household measures. Participants </w:t>
      </w:r>
      <w:r w:rsidR="009C6A87" w:rsidRPr="009869F4">
        <w:rPr>
          <w:sz w:val="24"/>
          <w:szCs w:val="24"/>
          <w:lang w:val="en-US"/>
        </w:rPr>
        <w:t xml:space="preserve">will be </w:t>
      </w:r>
      <w:r w:rsidRPr="009869F4">
        <w:rPr>
          <w:sz w:val="24"/>
          <w:szCs w:val="24"/>
          <w:lang w:val="en-US"/>
        </w:rPr>
        <w:t>provided details of food product brand names, food preparation methods, and any recipes used. The food and beverage quantities obtained from the three-day food di</w:t>
      </w:r>
      <w:r w:rsidR="009C6A87" w:rsidRPr="009869F4">
        <w:rPr>
          <w:sz w:val="24"/>
          <w:szCs w:val="24"/>
          <w:lang w:val="en-US"/>
        </w:rPr>
        <w:t>ary will be</w:t>
      </w:r>
      <w:r w:rsidRPr="009869F4">
        <w:rPr>
          <w:sz w:val="24"/>
          <w:szCs w:val="24"/>
          <w:lang w:val="en-US"/>
        </w:rPr>
        <w:t xml:space="preserve"> converted into grams and </w:t>
      </w:r>
      <w:r w:rsidR="009C6A87" w:rsidRPr="009869F4">
        <w:rPr>
          <w:sz w:val="24"/>
          <w:szCs w:val="24"/>
          <w:lang w:val="en-US"/>
        </w:rPr>
        <w:t>millilitres</w:t>
      </w:r>
      <w:r w:rsidRPr="009869F4">
        <w:rPr>
          <w:sz w:val="24"/>
          <w:szCs w:val="24"/>
          <w:lang w:val="en-US"/>
        </w:rPr>
        <w:t xml:space="preserve"> and computed using the Dietetyk software.</w:t>
      </w:r>
    </w:p>
    <w:p w14:paraId="1E4AD0B5" w14:textId="7F1A9A04" w:rsidR="00F75433" w:rsidRPr="009869F4" w:rsidRDefault="00F75433" w:rsidP="0086184C">
      <w:pPr>
        <w:spacing w:after="0" w:line="240" w:lineRule="auto"/>
        <w:jc w:val="both"/>
        <w:rPr>
          <w:sz w:val="24"/>
          <w:szCs w:val="24"/>
          <w:lang w:val="en-US"/>
        </w:rPr>
      </w:pPr>
      <w:r w:rsidRPr="009869F4">
        <w:rPr>
          <w:b/>
          <w:sz w:val="24"/>
          <w:szCs w:val="24"/>
          <w:lang w:val="en-US"/>
        </w:rPr>
        <w:t xml:space="preserve">Resting metabolic rate and respiratory quotient analysis. </w:t>
      </w:r>
      <w:r w:rsidR="009C6A87" w:rsidRPr="009869F4">
        <w:rPr>
          <w:sz w:val="24"/>
          <w:szCs w:val="24"/>
          <w:lang w:val="en-US"/>
        </w:rPr>
        <w:t>RMR and npRQ will be</w:t>
      </w:r>
      <w:r w:rsidRPr="009869F4">
        <w:rPr>
          <w:sz w:val="24"/>
          <w:szCs w:val="24"/>
          <w:lang w:val="en-US"/>
        </w:rPr>
        <w:t xml:space="preserve"> measured after a twelve-hour fast by indirect calorimetry for 30 minutes (10 minutes of acclimatization and 20 minutes of measurem</w:t>
      </w:r>
      <w:r w:rsidR="009C6A87" w:rsidRPr="009869F4">
        <w:rPr>
          <w:sz w:val="24"/>
          <w:szCs w:val="24"/>
          <w:lang w:val="en-US"/>
        </w:rPr>
        <w:t>ents) while the participants will be</w:t>
      </w:r>
      <w:r w:rsidRPr="009869F4">
        <w:rPr>
          <w:sz w:val="24"/>
          <w:szCs w:val="24"/>
          <w:lang w:val="en-US"/>
        </w:rPr>
        <w:t xml:space="preserve"> fasting. Concentrations of CO</w:t>
      </w:r>
      <w:r w:rsidRPr="009869F4">
        <w:rPr>
          <w:sz w:val="24"/>
          <w:szCs w:val="24"/>
          <w:vertAlign w:val="subscript"/>
          <w:lang w:val="en-US"/>
        </w:rPr>
        <w:t>2</w:t>
      </w:r>
      <w:r w:rsidRPr="009869F4">
        <w:rPr>
          <w:sz w:val="24"/>
          <w:szCs w:val="24"/>
          <w:lang w:val="en-US"/>
        </w:rPr>
        <w:t xml:space="preserve"> and O</w:t>
      </w:r>
      <w:r w:rsidRPr="009869F4">
        <w:rPr>
          <w:sz w:val="24"/>
          <w:szCs w:val="24"/>
          <w:vertAlign w:val="subscript"/>
          <w:lang w:val="en-US"/>
        </w:rPr>
        <w:t>2</w:t>
      </w:r>
      <w:r w:rsidR="009C6A87" w:rsidRPr="009869F4">
        <w:rPr>
          <w:sz w:val="24"/>
          <w:szCs w:val="24"/>
          <w:lang w:val="en-US"/>
        </w:rPr>
        <w:t xml:space="preserve"> will be</w:t>
      </w:r>
      <w:r w:rsidRPr="009869F4">
        <w:rPr>
          <w:sz w:val="24"/>
          <w:szCs w:val="24"/>
          <w:lang w:val="en-US"/>
        </w:rPr>
        <w:t xml:space="preserve"> measured using the ventilated hood technique using a Quark RMR (Cosmed, Rome, Italy).</w:t>
      </w:r>
      <w:r w:rsidRPr="009869F4">
        <w:rPr>
          <w:sz w:val="24"/>
          <w:szCs w:val="24"/>
          <w:lang w:val="en-US"/>
        </w:rPr>
        <w:cr/>
      </w:r>
      <w:r w:rsidRPr="009869F4">
        <w:rPr>
          <w:b/>
          <w:sz w:val="24"/>
          <w:szCs w:val="24"/>
          <w:lang w:val="en-US"/>
        </w:rPr>
        <w:t>Physical activity</w:t>
      </w:r>
      <w:r w:rsidR="00CF31F1">
        <w:rPr>
          <w:b/>
          <w:sz w:val="24"/>
          <w:szCs w:val="24"/>
          <w:lang w:val="en-US"/>
        </w:rPr>
        <w:t xml:space="preserve"> (PA)</w:t>
      </w:r>
      <w:r w:rsidRPr="009869F4">
        <w:rPr>
          <w:b/>
          <w:sz w:val="24"/>
          <w:szCs w:val="24"/>
          <w:lang w:val="en-US"/>
        </w:rPr>
        <w:t xml:space="preserve">. </w:t>
      </w:r>
      <w:r w:rsidR="009C6A87" w:rsidRPr="009869F4">
        <w:rPr>
          <w:sz w:val="24"/>
          <w:szCs w:val="24"/>
          <w:lang w:val="en-US"/>
        </w:rPr>
        <w:t>PA will be</w:t>
      </w:r>
      <w:r w:rsidRPr="009869F4">
        <w:rPr>
          <w:sz w:val="24"/>
          <w:szCs w:val="24"/>
          <w:lang w:val="en-US"/>
        </w:rPr>
        <w:t xml:space="preserve"> assessed with the short form of the International Physical Activity Questionnaire (IPAQ-SF). This measure was selected to assess the degree to which participants conformed to the requirement that they not alter their exercise habits during the study, rather than to precisely estimate energy expenditure. The PA results were expressed as metabolic equivalent (MET) minutes per week and classed as inactive (&lt; 600 MET/min/week), moderately active (from 600 to 1499 MET/ min/week), or active (≥ 1500 MET/min/week). </w:t>
      </w:r>
    </w:p>
    <w:p w14:paraId="373574FD" w14:textId="7D8AD809" w:rsidR="00C774DE" w:rsidRDefault="00C774DE" w:rsidP="0086184C">
      <w:pPr>
        <w:spacing w:after="0" w:line="240" w:lineRule="auto"/>
        <w:jc w:val="both"/>
        <w:rPr>
          <w:sz w:val="24"/>
          <w:szCs w:val="24"/>
          <w:lang w:val="en-US"/>
        </w:rPr>
      </w:pPr>
      <w:r w:rsidRPr="009869F4">
        <w:rPr>
          <w:b/>
          <w:sz w:val="24"/>
          <w:szCs w:val="24"/>
          <w:lang w:val="en-US"/>
        </w:rPr>
        <w:t xml:space="preserve">Determination of attitude toward eating. </w:t>
      </w:r>
      <w:r w:rsidRPr="009869F4">
        <w:rPr>
          <w:sz w:val="24"/>
          <w:szCs w:val="24"/>
          <w:lang w:val="en-US"/>
        </w:rPr>
        <w:t>To determine whether the subjects’ attitude toward food intake will be changed at any point during the experiment, the three</w:t>
      </w:r>
      <w:r w:rsidR="00E94828" w:rsidRPr="009869F4">
        <w:rPr>
          <w:sz w:val="24"/>
          <w:szCs w:val="24"/>
          <w:lang w:val="en-US"/>
        </w:rPr>
        <w:t xml:space="preserve"> </w:t>
      </w:r>
      <w:r w:rsidRPr="009869F4">
        <w:rPr>
          <w:sz w:val="24"/>
          <w:szCs w:val="24"/>
          <w:lang w:val="en-US"/>
        </w:rPr>
        <w:t xml:space="preserve">factor eating questionnaire (TFEQ) will be used. </w:t>
      </w:r>
    </w:p>
    <w:p w14:paraId="528EDDE9" w14:textId="42C6DA73" w:rsidR="00CF31F1" w:rsidRPr="00CF31F1" w:rsidRDefault="00CF31F1" w:rsidP="0086184C">
      <w:pPr>
        <w:spacing w:after="0" w:line="240" w:lineRule="auto"/>
        <w:jc w:val="both"/>
        <w:rPr>
          <w:sz w:val="24"/>
          <w:szCs w:val="24"/>
        </w:rPr>
      </w:pPr>
      <w:r w:rsidRPr="00CF31F1">
        <w:rPr>
          <w:b/>
          <w:sz w:val="24"/>
          <w:szCs w:val="24"/>
        </w:rPr>
        <w:t>Self-reported hunger.</w:t>
      </w:r>
      <w:r w:rsidRPr="00CF31F1">
        <w:rPr>
          <w:sz w:val="24"/>
          <w:szCs w:val="24"/>
        </w:rPr>
        <w:t xml:space="preserve"> </w:t>
      </w:r>
      <w:bookmarkStart w:id="0" w:name="_GoBack"/>
      <w:bookmarkEnd w:id="0"/>
      <w:r w:rsidRPr="00CF31F1">
        <w:rPr>
          <w:sz w:val="24"/>
          <w:szCs w:val="24"/>
        </w:rPr>
        <w:t>The level of hunger was compiled at each of the four post-randomization points using visual analog scales (VAS). Participants reported their level of hunger by marking a point on a 100 mm scale with end descriptors ranging from</w:t>
      </w:r>
      <w:r>
        <w:rPr>
          <w:sz w:val="24"/>
          <w:szCs w:val="24"/>
        </w:rPr>
        <w:t xml:space="preserve"> “Not at all” to “Extremely”.</w:t>
      </w:r>
    </w:p>
    <w:p w14:paraId="18D5E175" w14:textId="77777777" w:rsidR="00F04D33" w:rsidRPr="009869F4" w:rsidRDefault="00F04D33" w:rsidP="0086184C">
      <w:pPr>
        <w:spacing w:after="0" w:line="240" w:lineRule="auto"/>
        <w:jc w:val="both"/>
        <w:rPr>
          <w:sz w:val="24"/>
          <w:szCs w:val="24"/>
          <w:lang w:val="en-US"/>
        </w:rPr>
      </w:pPr>
      <w:r w:rsidRPr="009869F4">
        <w:rPr>
          <w:b/>
          <w:sz w:val="24"/>
          <w:szCs w:val="24"/>
          <w:lang w:val="en-US"/>
        </w:rPr>
        <w:t>Assessment of liver function</w:t>
      </w:r>
      <w:r w:rsidR="00CB051D" w:rsidRPr="009869F4">
        <w:rPr>
          <w:b/>
          <w:sz w:val="24"/>
          <w:szCs w:val="24"/>
          <w:lang w:val="en-US"/>
        </w:rPr>
        <w:t xml:space="preserve">. </w:t>
      </w:r>
      <w:r w:rsidRPr="009869F4">
        <w:rPr>
          <w:sz w:val="24"/>
          <w:szCs w:val="24"/>
          <w:lang w:val="en-US"/>
        </w:rPr>
        <w:t>Liver metabolism will be determined by the 13C-methacetin-breath test. Each subject will be received 75 mg methacetin dissolve in 200 ml water. The (13)C-methacetin-breath test will be performed after overnight fast. Breath samples will be collected at baseline (fasting) and at 10, 20, 30, 40, 50, 60 min at first hour of the test, and then at 20, 40 and 60 min during second hour of the test. The samples were analyzed with an IRIS 13C-Analyser System (Wagner, Bremen, Germany).</w:t>
      </w:r>
    </w:p>
    <w:p w14:paraId="60370D49" w14:textId="77777777" w:rsidR="00ED1281" w:rsidRPr="009869F4" w:rsidRDefault="00F04D33" w:rsidP="0086184C">
      <w:pPr>
        <w:spacing w:after="0" w:line="240" w:lineRule="auto"/>
        <w:jc w:val="both"/>
        <w:rPr>
          <w:rFonts w:cs="Times New Roman"/>
          <w:color w:val="333333"/>
          <w:sz w:val="24"/>
          <w:szCs w:val="24"/>
          <w:shd w:val="clear" w:color="auto" w:fill="FFFFFF"/>
          <w:lang w:val="en-US"/>
        </w:rPr>
      </w:pPr>
      <w:r w:rsidRPr="009869F4">
        <w:rPr>
          <w:b/>
          <w:sz w:val="24"/>
          <w:szCs w:val="24"/>
          <w:lang w:val="en-US"/>
        </w:rPr>
        <w:t>Molecular biology methods</w:t>
      </w:r>
      <w:r w:rsidR="00CB051D" w:rsidRPr="009869F4">
        <w:rPr>
          <w:b/>
          <w:sz w:val="24"/>
          <w:szCs w:val="24"/>
          <w:lang w:val="en-US"/>
        </w:rPr>
        <w:t xml:space="preserve">. </w:t>
      </w:r>
      <w:r w:rsidRPr="009869F4">
        <w:rPr>
          <w:rFonts w:cs="Times New Roman"/>
          <w:color w:val="333333"/>
          <w:sz w:val="24"/>
          <w:szCs w:val="24"/>
          <w:shd w:val="clear" w:color="auto" w:fill="FFFFFF"/>
          <w:lang w:val="en-US"/>
        </w:rPr>
        <w:t>Gene expression of cytokines TNF-a and IL-6</w:t>
      </w:r>
      <w:r w:rsidR="00CB051D" w:rsidRPr="009869F4">
        <w:rPr>
          <w:rFonts w:cs="Times New Roman"/>
          <w:color w:val="333333"/>
          <w:sz w:val="24"/>
          <w:szCs w:val="24"/>
          <w:shd w:val="clear" w:color="auto" w:fill="FFFFFF"/>
          <w:lang w:val="en-US"/>
        </w:rPr>
        <w:t xml:space="preserve"> </w:t>
      </w:r>
      <w:r w:rsidR="00ED1281" w:rsidRPr="009869F4">
        <w:rPr>
          <w:rFonts w:cs="Times New Roman"/>
          <w:b/>
          <w:bCs/>
          <w:sz w:val="24"/>
          <w:szCs w:val="24"/>
          <w:lang w:val="en-US"/>
        </w:rPr>
        <w:t xml:space="preserve">RNA isolation. </w:t>
      </w:r>
      <w:r w:rsidR="00ED1281" w:rsidRPr="009869F4">
        <w:rPr>
          <w:rStyle w:val="Uwydatnienie"/>
          <w:rFonts w:cs="Times New Roman"/>
          <w:bCs/>
          <w:sz w:val="24"/>
          <w:szCs w:val="24"/>
          <w:shd w:val="clear" w:color="auto" w:fill="FFFFFF"/>
          <w:lang w:val="en-US"/>
        </w:rPr>
        <w:t>PBMC</w:t>
      </w:r>
      <w:r w:rsidR="00ED1281" w:rsidRPr="009869F4">
        <w:rPr>
          <w:rFonts w:cs="Times New Roman"/>
          <w:sz w:val="24"/>
          <w:szCs w:val="24"/>
          <w:shd w:val="clear" w:color="auto" w:fill="FFFFFF"/>
          <w:lang w:val="en-US"/>
        </w:rPr>
        <w:t> will be </w:t>
      </w:r>
      <w:r w:rsidR="00ED1281" w:rsidRPr="009869F4">
        <w:rPr>
          <w:rStyle w:val="Uwydatnienie"/>
          <w:rFonts w:cs="Times New Roman"/>
          <w:bCs/>
          <w:sz w:val="24"/>
          <w:szCs w:val="24"/>
          <w:shd w:val="clear" w:color="auto" w:fill="FFFFFF"/>
          <w:lang w:val="en-US"/>
        </w:rPr>
        <w:t>isolated</w:t>
      </w:r>
      <w:r w:rsidR="00E94828" w:rsidRPr="009869F4">
        <w:rPr>
          <w:rFonts w:cs="Times New Roman"/>
          <w:sz w:val="24"/>
          <w:szCs w:val="24"/>
          <w:shd w:val="clear" w:color="auto" w:fill="FFFFFF"/>
          <w:lang w:val="en-US"/>
        </w:rPr>
        <w:t xml:space="preserve"> from whole blood </w:t>
      </w:r>
      <w:r w:rsidR="00ED1281" w:rsidRPr="009869F4">
        <w:rPr>
          <w:rFonts w:cs="Times New Roman"/>
          <w:sz w:val="24"/>
          <w:szCs w:val="24"/>
          <w:shd w:val="clear" w:color="auto" w:fill="FFFFFF"/>
          <w:lang w:val="en-US"/>
        </w:rPr>
        <w:t>by </w:t>
      </w:r>
      <w:r w:rsidR="00ED1281" w:rsidRPr="009869F4">
        <w:rPr>
          <w:rStyle w:val="Uwydatnienie"/>
          <w:rFonts w:cs="Times New Roman"/>
          <w:bCs/>
          <w:sz w:val="24"/>
          <w:szCs w:val="24"/>
          <w:shd w:val="clear" w:color="auto" w:fill="FFFFFF"/>
          <w:lang w:val="en-US"/>
        </w:rPr>
        <w:t>Ficoll</w:t>
      </w:r>
      <w:r w:rsidR="00ED1281" w:rsidRPr="009869F4">
        <w:rPr>
          <w:rFonts w:cs="Times New Roman"/>
          <w:sz w:val="24"/>
          <w:szCs w:val="24"/>
          <w:shd w:val="clear" w:color="auto" w:fill="FFFFFF"/>
          <w:lang w:val="en-US"/>
        </w:rPr>
        <w:t> density </w:t>
      </w:r>
      <w:r w:rsidR="00ED1281" w:rsidRPr="009869F4">
        <w:rPr>
          <w:rStyle w:val="Uwydatnienie"/>
          <w:rFonts w:cs="Times New Roman"/>
          <w:bCs/>
          <w:sz w:val="24"/>
          <w:szCs w:val="24"/>
          <w:shd w:val="clear" w:color="auto" w:fill="FFFFFF"/>
          <w:lang w:val="en-US"/>
        </w:rPr>
        <w:t>gradient</w:t>
      </w:r>
      <w:r w:rsidR="00ED1281" w:rsidRPr="009869F4">
        <w:rPr>
          <w:rFonts w:cs="Times New Roman"/>
          <w:sz w:val="24"/>
          <w:szCs w:val="24"/>
          <w:shd w:val="clear" w:color="auto" w:fill="FFFFFF"/>
          <w:lang w:val="en-US"/>
        </w:rPr>
        <w:t> centrifugation</w:t>
      </w:r>
      <w:r w:rsidR="00ED1281" w:rsidRPr="009869F4">
        <w:rPr>
          <w:rFonts w:cs="Times New Roman"/>
          <w:sz w:val="24"/>
          <w:szCs w:val="24"/>
          <w:lang w:val="en-US"/>
        </w:rPr>
        <w:t xml:space="preserve">. </w:t>
      </w:r>
      <w:r w:rsidR="00ED1281" w:rsidRPr="009869F4">
        <w:rPr>
          <w:rFonts w:cs="Times New Roman"/>
          <w:bCs/>
          <w:sz w:val="24"/>
          <w:szCs w:val="24"/>
          <w:lang w:val="en-US"/>
        </w:rPr>
        <w:t>RNA isolation</w:t>
      </w:r>
      <w:r w:rsidR="00ED1281" w:rsidRPr="009869F4">
        <w:rPr>
          <w:rFonts w:cs="Times New Roman"/>
          <w:b/>
          <w:bCs/>
          <w:sz w:val="24"/>
          <w:szCs w:val="24"/>
          <w:lang w:val="en-US"/>
        </w:rPr>
        <w:t xml:space="preserve"> </w:t>
      </w:r>
      <w:r w:rsidR="00ED1281" w:rsidRPr="009869F4">
        <w:rPr>
          <w:rFonts w:cs="Times New Roman"/>
          <w:sz w:val="24"/>
          <w:szCs w:val="24"/>
          <w:lang w:val="en-US"/>
        </w:rPr>
        <w:t xml:space="preserve">from </w:t>
      </w:r>
      <w:r w:rsidR="00ED1281" w:rsidRPr="009869F4">
        <w:rPr>
          <w:rFonts w:cs="Times New Roman"/>
          <w:bCs/>
          <w:sz w:val="24"/>
          <w:szCs w:val="24"/>
          <w:lang w:val="en-US"/>
        </w:rPr>
        <w:t xml:space="preserve">peripheral blood mononuclear cells </w:t>
      </w:r>
      <w:r w:rsidR="00ED1281" w:rsidRPr="009869F4">
        <w:rPr>
          <w:rFonts w:cs="Times New Roman"/>
          <w:sz w:val="24"/>
          <w:szCs w:val="24"/>
          <w:lang w:val="en-US"/>
        </w:rPr>
        <w:t>(</w:t>
      </w:r>
      <w:r w:rsidR="00ED1281" w:rsidRPr="009869F4">
        <w:rPr>
          <w:rFonts w:cs="Times New Roman"/>
          <w:bCs/>
          <w:sz w:val="24"/>
          <w:szCs w:val="24"/>
          <w:lang w:val="en-US"/>
        </w:rPr>
        <w:t>PBMC</w:t>
      </w:r>
      <w:r w:rsidR="00ED1281" w:rsidRPr="009869F4">
        <w:rPr>
          <w:rFonts w:cs="Times New Roman"/>
          <w:sz w:val="24"/>
          <w:szCs w:val="24"/>
          <w:lang w:val="en-US"/>
        </w:rPr>
        <w:t xml:space="preserve">) will be performed by using TRI Reagent and then, purified on the columns. The amount of total mRNA will be determined by optical density. </w:t>
      </w:r>
      <w:r w:rsidR="00ED1281" w:rsidRPr="009869F4">
        <w:rPr>
          <w:rFonts w:cs="Times New Roman"/>
          <w:b/>
          <w:sz w:val="24"/>
          <w:szCs w:val="24"/>
          <w:lang w:val="en-US"/>
        </w:rPr>
        <w:t>Real time PCR</w:t>
      </w:r>
      <w:r w:rsidR="00ED1281" w:rsidRPr="009869F4">
        <w:rPr>
          <w:rFonts w:cs="Times New Roman"/>
          <w:sz w:val="24"/>
          <w:szCs w:val="24"/>
          <w:lang w:val="en-US"/>
        </w:rPr>
        <w:t xml:space="preserve">: Expression of </w:t>
      </w:r>
      <w:r w:rsidR="00ED1281" w:rsidRPr="009869F4">
        <w:rPr>
          <w:rFonts w:cs="Times New Roman"/>
          <w:color w:val="333333"/>
          <w:sz w:val="24"/>
          <w:szCs w:val="24"/>
          <w:shd w:val="clear" w:color="auto" w:fill="FFFFFF"/>
          <w:lang w:val="en-US"/>
        </w:rPr>
        <w:t xml:space="preserve">TNF-a and IL-6 </w:t>
      </w:r>
      <w:r w:rsidR="00ED1281" w:rsidRPr="009869F4">
        <w:rPr>
          <w:rFonts w:cs="Times New Roman"/>
          <w:sz w:val="24"/>
          <w:szCs w:val="24"/>
          <w:lang w:val="en-US"/>
        </w:rPr>
        <w:t xml:space="preserve">in </w:t>
      </w:r>
      <w:r w:rsidR="00ED1281" w:rsidRPr="009869F4">
        <w:rPr>
          <w:rFonts w:cs="Times New Roman"/>
          <w:i/>
          <w:iCs/>
          <w:sz w:val="24"/>
          <w:szCs w:val="24"/>
          <w:lang w:val="en-US"/>
        </w:rPr>
        <w:t xml:space="preserve">PBMC </w:t>
      </w:r>
      <w:r w:rsidR="00ED1281" w:rsidRPr="009869F4">
        <w:rPr>
          <w:rFonts w:cs="Times New Roman"/>
          <w:sz w:val="24"/>
          <w:szCs w:val="24"/>
          <w:lang w:val="en-US"/>
        </w:rPr>
        <w:t xml:space="preserve">will be done by using </w:t>
      </w:r>
      <w:r w:rsidR="00ED1281" w:rsidRPr="009869F4">
        <w:rPr>
          <w:rFonts w:cs="Times New Roman"/>
          <w:sz w:val="24"/>
          <w:szCs w:val="24"/>
          <w:lang w:val="en-US"/>
        </w:rPr>
        <w:lastRenderedPageBreak/>
        <w:t xml:space="preserve">Real-time PCR method, with the use of QuantiTect TM SYBR1 Green PCR kit (Qiagen, UK) and the Light Cycler480, Roche. </w:t>
      </w:r>
    </w:p>
    <w:p w14:paraId="3B0583CF" w14:textId="16FF8149" w:rsidR="00ED1281" w:rsidRPr="009869F4" w:rsidRDefault="00C5269E" w:rsidP="0086184C">
      <w:pPr>
        <w:autoSpaceDE w:val="0"/>
        <w:autoSpaceDN w:val="0"/>
        <w:adjustRightInd w:val="0"/>
        <w:spacing w:after="0" w:line="240" w:lineRule="auto"/>
        <w:jc w:val="both"/>
        <w:rPr>
          <w:rFonts w:cs="Times New Roman"/>
          <w:bCs/>
          <w:sz w:val="24"/>
          <w:szCs w:val="24"/>
          <w:lang w:val="en-US"/>
        </w:rPr>
      </w:pPr>
      <w:r w:rsidRPr="009869F4">
        <w:rPr>
          <w:rFonts w:cs="Times New Roman"/>
          <w:b/>
          <w:sz w:val="24"/>
          <w:szCs w:val="24"/>
          <w:lang w:val="en-US"/>
        </w:rPr>
        <w:t xml:space="preserve">Genotyping. </w:t>
      </w:r>
      <w:r w:rsidRPr="009869F4">
        <w:rPr>
          <w:rFonts w:cs="Times New Roman"/>
          <w:sz w:val="24"/>
          <w:szCs w:val="24"/>
          <w:lang w:val="en-US"/>
        </w:rPr>
        <w:t>DNA will be isolated from peripheral blood leukocytes with the use of commercial kits for genomic DNA isolation. To assess PPAR-y, FTO</w:t>
      </w:r>
      <w:r w:rsidR="00F445AD" w:rsidRPr="009869F4">
        <w:rPr>
          <w:rFonts w:cs="Times New Roman"/>
          <w:sz w:val="24"/>
          <w:szCs w:val="24"/>
          <w:lang w:val="en-US"/>
        </w:rPr>
        <w:t>, IL-6</w:t>
      </w:r>
      <w:r w:rsidRPr="009869F4">
        <w:rPr>
          <w:rFonts w:cs="Times New Roman"/>
          <w:sz w:val="24"/>
          <w:szCs w:val="24"/>
          <w:lang w:val="en-US"/>
        </w:rPr>
        <w:t xml:space="preserve"> genotypes, polymerase chain reaction to amplify</w:t>
      </w:r>
      <w:r w:rsidR="00F445AD" w:rsidRPr="009869F4">
        <w:rPr>
          <w:rFonts w:cs="Times New Roman"/>
          <w:sz w:val="24"/>
          <w:szCs w:val="24"/>
          <w:lang w:val="en-US"/>
        </w:rPr>
        <w:t xml:space="preserve"> the regions of the PPAR-y, FTO, IL-6 </w:t>
      </w:r>
      <w:r w:rsidRPr="009869F4">
        <w:rPr>
          <w:rFonts w:cs="Times New Roman"/>
          <w:sz w:val="24"/>
          <w:szCs w:val="24"/>
          <w:lang w:val="en-US"/>
        </w:rPr>
        <w:t>genes</w:t>
      </w:r>
      <w:r w:rsidR="00BA1CEB" w:rsidRPr="009869F4">
        <w:rPr>
          <w:rFonts w:cs="Times New Roman"/>
          <w:sz w:val="24"/>
          <w:szCs w:val="24"/>
          <w:lang w:val="en-US"/>
        </w:rPr>
        <w:t xml:space="preserve"> </w:t>
      </w:r>
      <w:r w:rsidRPr="009869F4">
        <w:rPr>
          <w:rFonts w:cs="Times New Roman"/>
          <w:sz w:val="24"/>
          <w:szCs w:val="24"/>
          <w:lang w:val="en-US"/>
        </w:rPr>
        <w:t>that contain the Pro12Ala, rs9939609 substitutions respectively, will be used. Efficiency of amplification will be</w:t>
      </w:r>
      <w:r w:rsidR="00BA1CEB" w:rsidRPr="009869F4">
        <w:rPr>
          <w:rFonts w:cs="Times New Roman"/>
          <w:sz w:val="24"/>
          <w:szCs w:val="24"/>
          <w:lang w:val="en-US"/>
        </w:rPr>
        <w:t xml:space="preserve"> </w:t>
      </w:r>
      <w:r w:rsidRPr="009869F4">
        <w:rPr>
          <w:rFonts w:cs="Times New Roman"/>
          <w:sz w:val="24"/>
          <w:szCs w:val="24"/>
          <w:lang w:val="en-US"/>
        </w:rPr>
        <w:t>confirmed with the use of agarose gel electrophoresis. Then PCR products will be digested with restriction enzymes, and</w:t>
      </w:r>
      <w:r w:rsidR="00BA1CEB" w:rsidRPr="009869F4">
        <w:rPr>
          <w:rFonts w:cs="Times New Roman"/>
          <w:sz w:val="24"/>
          <w:szCs w:val="24"/>
          <w:lang w:val="en-US"/>
        </w:rPr>
        <w:t xml:space="preserve"> </w:t>
      </w:r>
      <w:r w:rsidRPr="009869F4">
        <w:rPr>
          <w:rFonts w:cs="Times New Roman"/>
          <w:sz w:val="24"/>
          <w:szCs w:val="24"/>
          <w:lang w:val="en-US"/>
        </w:rPr>
        <w:t>genotypes will be determined after ag</w:t>
      </w:r>
      <w:r w:rsidR="00995D08" w:rsidRPr="009869F4">
        <w:rPr>
          <w:rFonts w:cs="Times New Roman"/>
          <w:sz w:val="24"/>
          <w:szCs w:val="24"/>
          <w:lang w:val="en-US"/>
        </w:rPr>
        <w:t>a</w:t>
      </w:r>
      <w:r w:rsidRPr="009869F4">
        <w:rPr>
          <w:rFonts w:cs="Times New Roman"/>
          <w:sz w:val="24"/>
          <w:szCs w:val="24"/>
          <w:lang w:val="en-US"/>
        </w:rPr>
        <w:t>rose gel electrophoresis. If there is no restriction enzyme recognition site, genotyping will</w:t>
      </w:r>
      <w:r w:rsidR="00BA1CEB" w:rsidRPr="009869F4">
        <w:rPr>
          <w:rFonts w:cs="Times New Roman"/>
          <w:sz w:val="24"/>
          <w:szCs w:val="24"/>
          <w:lang w:val="en-US"/>
        </w:rPr>
        <w:t xml:space="preserve"> </w:t>
      </w:r>
      <w:r w:rsidRPr="009869F4">
        <w:rPr>
          <w:rFonts w:cs="Times New Roman"/>
          <w:sz w:val="24"/>
          <w:szCs w:val="24"/>
          <w:lang w:val="en-US"/>
        </w:rPr>
        <w:t>be performed by DNA sequencing.</w:t>
      </w:r>
      <w:r w:rsidR="00BA1CEB" w:rsidRPr="009869F4">
        <w:rPr>
          <w:rFonts w:cs="Times New Roman"/>
          <w:sz w:val="24"/>
          <w:szCs w:val="24"/>
          <w:lang w:val="en-US"/>
        </w:rPr>
        <w:t xml:space="preserve"> </w:t>
      </w:r>
      <w:r w:rsidR="00ED1281" w:rsidRPr="009869F4">
        <w:rPr>
          <w:rFonts w:cs="Times New Roman"/>
          <w:bCs/>
          <w:sz w:val="24"/>
          <w:szCs w:val="24"/>
          <w:lang w:val="en-US"/>
        </w:rPr>
        <w:t>Both RNA isolation and real time PCR will be performed by the Laboratory of Molecular Metabolism at the Faculty of Food Sciences and Nutrition of the Poznań University of Life Sciences (PULS) (</w:t>
      </w:r>
      <w:hyperlink r:id="rId8" w:history="1">
        <w:r w:rsidR="002D2368" w:rsidRPr="009869F4">
          <w:rPr>
            <w:rStyle w:val="Hipercze"/>
            <w:rFonts w:cs="Times New Roman"/>
            <w:bCs/>
            <w:sz w:val="24"/>
            <w:szCs w:val="24"/>
            <w:lang w:val="en-US"/>
          </w:rPr>
          <w:t>http://www1.up.poznan.pl/mml/</w:t>
        </w:r>
      </w:hyperlink>
      <w:r w:rsidR="00ED1281" w:rsidRPr="009869F4">
        <w:rPr>
          <w:rFonts w:cs="Times New Roman"/>
          <w:bCs/>
          <w:sz w:val="24"/>
          <w:szCs w:val="24"/>
          <w:lang w:val="en-US"/>
        </w:rPr>
        <w:t>)</w:t>
      </w:r>
    </w:p>
    <w:p w14:paraId="5D9E7151" w14:textId="77777777" w:rsidR="00CB051D" w:rsidRPr="009869F4" w:rsidRDefault="00E94828" w:rsidP="0086184C">
      <w:pPr>
        <w:spacing w:after="0" w:line="240" w:lineRule="auto"/>
        <w:jc w:val="both"/>
        <w:rPr>
          <w:sz w:val="24"/>
          <w:szCs w:val="24"/>
          <w:lang w:val="en-US"/>
        </w:rPr>
      </w:pPr>
      <w:r w:rsidRPr="009869F4">
        <w:rPr>
          <w:b/>
          <w:sz w:val="24"/>
          <w:szCs w:val="24"/>
          <w:lang w:val="en-US"/>
        </w:rPr>
        <w:t>Safety Considerations</w:t>
      </w:r>
      <w:r w:rsidR="00995D08" w:rsidRPr="009869F4">
        <w:rPr>
          <w:b/>
          <w:sz w:val="24"/>
          <w:szCs w:val="24"/>
          <w:lang w:val="en-US"/>
        </w:rPr>
        <w:t xml:space="preserve">. </w:t>
      </w:r>
      <w:r w:rsidR="00590B40" w:rsidRPr="009869F4">
        <w:rPr>
          <w:sz w:val="24"/>
          <w:szCs w:val="24"/>
          <w:lang w:val="en-US"/>
        </w:rPr>
        <w:t>Procedures, laboratory tests, or other measures from baseline to the end of the trial will be checked for safety for patients enrolled to the study. A data monitoring committee from independent institution (Medical University of Poznan, experts of Poznan Medical Ethics Committee for the ethical treatment) will supervise the running of the trial.</w:t>
      </w:r>
    </w:p>
    <w:p w14:paraId="74868D9C" w14:textId="7BEF1592" w:rsidR="00590B40" w:rsidRPr="009869F4" w:rsidRDefault="00590B40" w:rsidP="0086184C">
      <w:pPr>
        <w:spacing w:after="0" w:line="240" w:lineRule="auto"/>
        <w:jc w:val="both"/>
        <w:rPr>
          <w:b/>
          <w:sz w:val="24"/>
          <w:szCs w:val="24"/>
          <w:lang w:val="en-US"/>
        </w:rPr>
      </w:pPr>
      <w:r w:rsidRPr="009869F4">
        <w:rPr>
          <w:b/>
          <w:sz w:val="24"/>
          <w:szCs w:val="24"/>
          <w:lang w:val="en-US"/>
        </w:rPr>
        <w:t xml:space="preserve">Follow-Up. </w:t>
      </w:r>
      <w:r w:rsidR="00F73412" w:rsidRPr="009869F4">
        <w:rPr>
          <w:sz w:val="24"/>
          <w:szCs w:val="24"/>
          <w:lang w:val="en-US"/>
        </w:rPr>
        <w:t xml:space="preserve">The study participants will be assigned either to the CED or the MED diet for 16 weeks. </w:t>
      </w:r>
      <w:r w:rsidR="00F73412" w:rsidRPr="009869F4">
        <w:rPr>
          <w:rFonts w:ascii="Arial" w:hAnsi="Arial" w:cs="Arial"/>
          <w:sz w:val="20"/>
          <w:lang w:val="en-US"/>
        </w:rPr>
        <w:t>A</w:t>
      </w:r>
      <w:r w:rsidR="00F73412" w:rsidRPr="009869F4">
        <w:rPr>
          <w:rFonts w:cs="Times New Roman"/>
          <w:bCs/>
          <w:sz w:val="24"/>
          <w:szCs w:val="24"/>
          <w:lang w:val="en-US"/>
        </w:rPr>
        <w:t xml:space="preserve"> risk occurring as a result of participation in a research study is minimal. The probability and magnitude of harm (physical, psychological, social, or economic) or discomfort anticipated in the proposed research are not greater, in and of themselves, than those ordinarily encountered in daily lives of the general population or during the performance of routine physical or psychological examinations or tests. Adverse events expected because of the underlying condition, </w:t>
      </w:r>
      <w:r w:rsidR="00FF7A7F" w:rsidRPr="009869F4">
        <w:rPr>
          <w:rFonts w:cs="Times New Roman"/>
          <w:bCs/>
          <w:sz w:val="24"/>
          <w:szCs w:val="24"/>
          <w:lang w:val="en-US"/>
        </w:rPr>
        <w:t>could be connected to allergy</w:t>
      </w:r>
      <w:r w:rsidR="00F73412" w:rsidRPr="009869F4">
        <w:rPr>
          <w:rFonts w:cs="Times New Roman"/>
          <w:bCs/>
          <w:sz w:val="24"/>
          <w:szCs w:val="24"/>
          <w:lang w:val="en-US"/>
        </w:rPr>
        <w:t xml:space="preserve"> or intolerance of served food. To minimizing this risk, potential participants will be interviewed about their adverse experiences with foods during recruitment process. There are not known side effects of the</w:t>
      </w:r>
      <w:r w:rsidR="002A3DCA" w:rsidRPr="009869F4">
        <w:rPr>
          <w:rFonts w:cs="Times New Roman"/>
          <w:bCs/>
          <w:sz w:val="24"/>
          <w:szCs w:val="24"/>
          <w:lang w:val="en-US"/>
        </w:rPr>
        <w:t xml:space="preserve"> proposed dietary</w:t>
      </w:r>
      <w:r w:rsidR="00F73412" w:rsidRPr="009869F4">
        <w:rPr>
          <w:rFonts w:cs="Times New Roman"/>
          <w:bCs/>
          <w:sz w:val="24"/>
          <w:szCs w:val="24"/>
          <w:lang w:val="en-US"/>
        </w:rPr>
        <w:t xml:space="preserve"> intervention</w:t>
      </w:r>
      <w:r w:rsidR="002A3DCA" w:rsidRPr="009869F4">
        <w:rPr>
          <w:rFonts w:cs="Times New Roman"/>
          <w:bCs/>
          <w:sz w:val="24"/>
          <w:szCs w:val="24"/>
          <w:lang w:val="en-US"/>
        </w:rPr>
        <w:t xml:space="preserve">. </w:t>
      </w:r>
    </w:p>
    <w:p w14:paraId="7BE777EE" w14:textId="77777777" w:rsidR="009A6D47" w:rsidRPr="009869F4" w:rsidRDefault="00590B40" w:rsidP="00735A67">
      <w:pPr>
        <w:spacing w:after="0" w:line="240" w:lineRule="auto"/>
        <w:jc w:val="both"/>
        <w:rPr>
          <w:b/>
          <w:sz w:val="24"/>
          <w:szCs w:val="24"/>
          <w:lang w:val="en-US"/>
        </w:rPr>
      </w:pPr>
      <w:r w:rsidRPr="009869F4">
        <w:rPr>
          <w:b/>
          <w:sz w:val="24"/>
          <w:szCs w:val="24"/>
          <w:lang w:val="en-US"/>
        </w:rPr>
        <w:t>Data Management and Statistical Analysis</w:t>
      </w:r>
      <w:r w:rsidR="008A3B05" w:rsidRPr="009869F4">
        <w:rPr>
          <w:b/>
          <w:sz w:val="24"/>
          <w:szCs w:val="24"/>
          <w:lang w:val="en-US"/>
        </w:rPr>
        <w:t xml:space="preserve">. </w:t>
      </w:r>
    </w:p>
    <w:p w14:paraId="56D9F2DF" w14:textId="77777777" w:rsidR="00156740" w:rsidRPr="009869F4" w:rsidRDefault="00C2394C" w:rsidP="00735A67">
      <w:pPr>
        <w:spacing w:after="0" w:line="240" w:lineRule="auto"/>
        <w:jc w:val="both"/>
        <w:rPr>
          <w:sz w:val="24"/>
          <w:szCs w:val="24"/>
          <w:lang w:val="en-US"/>
        </w:rPr>
      </w:pPr>
      <w:r w:rsidRPr="009869F4">
        <w:rPr>
          <w:sz w:val="24"/>
          <w:szCs w:val="24"/>
          <w:lang w:val="en-US"/>
        </w:rPr>
        <w:t xml:space="preserve">Data will be collected and analyzed as the project progresses to assure the appropriateness of the research, its design, and subject protections. A data monitoring committee including experts from The Karol Marcinkowski Medical University of Poznan will supervise the running of the trial to ensure investigators are following the protocol, complying with regulatory and Good Clinical Practice (GCP) standards, and collecting and reporting quality data. </w:t>
      </w:r>
    </w:p>
    <w:p w14:paraId="505FE9D1" w14:textId="01F3DAD1" w:rsidR="005013F5" w:rsidRPr="009869F4" w:rsidRDefault="00156740" w:rsidP="00735A67">
      <w:pPr>
        <w:spacing w:after="0" w:line="240" w:lineRule="auto"/>
        <w:jc w:val="both"/>
        <w:rPr>
          <w:sz w:val="24"/>
          <w:szCs w:val="24"/>
          <w:lang w:val="en-US"/>
        </w:rPr>
      </w:pPr>
      <w:r w:rsidRPr="009869F4">
        <w:rPr>
          <w:sz w:val="24"/>
          <w:szCs w:val="24"/>
          <w:lang w:val="en-US"/>
        </w:rPr>
        <w:t xml:space="preserve">Coding: </w:t>
      </w:r>
      <w:r w:rsidR="005013F5" w:rsidRPr="009869F4">
        <w:rPr>
          <w:sz w:val="24"/>
          <w:szCs w:val="24"/>
          <w:lang w:val="en-US"/>
        </w:rPr>
        <w:t xml:space="preserve">Subjects who will be screened for the study will receive an enrolment code. The order of receiving the test diets will be in accordance with the code of randomization. Once allocated, the volunteer randomization numbers will be used to identify the volunteer during the remainder of the study. A volunteer who, for whatever reason, withdraws or is withdrawn from the study after having been allocated a subject randomization number, will be classified as a dropout. </w:t>
      </w:r>
    </w:p>
    <w:p w14:paraId="462FB60B" w14:textId="0A99DBA2" w:rsidR="00735A67" w:rsidRPr="009869F4" w:rsidRDefault="00062C8D" w:rsidP="00735A67">
      <w:pPr>
        <w:spacing w:after="0" w:line="240" w:lineRule="auto"/>
        <w:jc w:val="both"/>
        <w:rPr>
          <w:sz w:val="24"/>
          <w:szCs w:val="24"/>
          <w:lang w:val="en-US"/>
        </w:rPr>
      </w:pPr>
      <w:r w:rsidRPr="009869F4">
        <w:rPr>
          <w:sz w:val="24"/>
          <w:szCs w:val="24"/>
          <w:lang w:val="en-US"/>
        </w:rPr>
        <w:t>The G*Power Version 3.1.9.2 software (Un</w:t>
      </w:r>
      <w:r w:rsidR="008B035B" w:rsidRPr="009869F4">
        <w:rPr>
          <w:sz w:val="24"/>
          <w:szCs w:val="24"/>
          <w:lang w:val="en-US"/>
        </w:rPr>
        <w:t>iversitat Kiel, Germany) was</w:t>
      </w:r>
      <w:r w:rsidRPr="009869F4">
        <w:rPr>
          <w:sz w:val="24"/>
          <w:szCs w:val="24"/>
          <w:lang w:val="en-US"/>
        </w:rPr>
        <w:t xml:space="preserve"> used to calculate a sample size.</w:t>
      </w:r>
      <w:r w:rsidRPr="009869F4">
        <w:rPr>
          <w:b/>
          <w:sz w:val="24"/>
          <w:szCs w:val="24"/>
          <w:lang w:val="en-US"/>
        </w:rPr>
        <w:t xml:space="preserve"> </w:t>
      </w:r>
      <w:r w:rsidR="008B035B" w:rsidRPr="009869F4">
        <w:rPr>
          <w:sz w:val="24"/>
          <w:szCs w:val="24"/>
          <w:lang w:val="en-US"/>
        </w:rPr>
        <w:t>Power calculations (α = 0.05, power = 0.8) were performed based on expected clinically meaningful between groups differences in weight loss of 4.3 kg, equivalent to 5% weight loss for an 86 kg person. The targeted final sample size per group was determined on at least 70 participants.</w:t>
      </w:r>
      <w:r w:rsidR="008B035B" w:rsidRPr="009869F4">
        <w:rPr>
          <w:b/>
          <w:sz w:val="24"/>
          <w:szCs w:val="24"/>
          <w:lang w:val="en-US"/>
        </w:rPr>
        <w:t xml:space="preserve"> </w:t>
      </w:r>
      <w:r w:rsidR="007D4FD5" w:rsidRPr="009869F4">
        <w:rPr>
          <w:sz w:val="24"/>
          <w:szCs w:val="24"/>
          <w:lang w:val="en-US"/>
        </w:rPr>
        <w:t xml:space="preserve">Statistical analysis will be performed by Statstica software (StatSoft, Inc.). </w:t>
      </w:r>
      <w:r w:rsidR="00442FA0" w:rsidRPr="009869F4">
        <w:rPr>
          <w:sz w:val="24"/>
          <w:szCs w:val="24"/>
          <w:lang w:val="en-US"/>
        </w:rPr>
        <w:t>Variables will be checked for normal distr</w:t>
      </w:r>
      <w:r w:rsidR="003D2953" w:rsidRPr="009869F4">
        <w:rPr>
          <w:sz w:val="24"/>
          <w:szCs w:val="24"/>
          <w:lang w:val="en-US"/>
        </w:rPr>
        <w:t xml:space="preserve">ibution; nonnormal variables will be </w:t>
      </w:r>
      <w:r w:rsidR="00442FA0" w:rsidRPr="009869F4">
        <w:rPr>
          <w:sz w:val="24"/>
          <w:szCs w:val="24"/>
          <w:lang w:val="en-US"/>
        </w:rPr>
        <w:t xml:space="preserve">log-transformed prior to analysis. For ease of interpretation, arithmetic means and back-transformed variables are presented. Data </w:t>
      </w:r>
      <w:r w:rsidR="003D2953" w:rsidRPr="009869F4">
        <w:rPr>
          <w:sz w:val="24"/>
          <w:szCs w:val="24"/>
          <w:lang w:val="en-US"/>
        </w:rPr>
        <w:t xml:space="preserve">will be </w:t>
      </w:r>
      <w:r w:rsidR="00442FA0" w:rsidRPr="009869F4">
        <w:rPr>
          <w:sz w:val="24"/>
          <w:szCs w:val="24"/>
          <w:lang w:val="en-US"/>
        </w:rPr>
        <w:t xml:space="preserve">expressed as means at the 95% confidence interval, unless otherwise </w:t>
      </w:r>
      <w:r w:rsidR="003D2953" w:rsidRPr="009869F4">
        <w:rPr>
          <w:sz w:val="24"/>
          <w:szCs w:val="24"/>
          <w:lang w:val="en-US"/>
        </w:rPr>
        <w:t xml:space="preserve">will be </w:t>
      </w:r>
      <w:r w:rsidR="00442FA0" w:rsidRPr="009869F4">
        <w:rPr>
          <w:sz w:val="24"/>
          <w:szCs w:val="24"/>
          <w:lang w:val="en-US"/>
        </w:rPr>
        <w:t xml:space="preserve">stated. </w:t>
      </w:r>
      <w:r w:rsidR="003D2953" w:rsidRPr="009869F4">
        <w:rPr>
          <w:sz w:val="24"/>
          <w:szCs w:val="24"/>
          <w:lang w:val="en-US"/>
        </w:rPr>
        <w:t>Student t</w:t>
      </w:r>
      <w:r w:rsidR="00442FA0" w:rsidRPr="009869F4">
        <w:rPr>
          <w:sz w:val="24"/>
          <w:szCs w:val="24"/>
          <w:lang w:val="en-US"/>
        </w:rPr>
        <w:t xml:space="preserve">-tests to compare the within-group and </w:t>
      </w:r>
      <w:r w:rsidR="00442FA0" w:rsidRPr="009869F4">
        <w:rPr>
          <w:sz w:val="24"/>
          <w:szCs w:val="24"/>
          <w:lang w:val="en-US"/>
        </w:rPr>
        <w:lastRenderedPageBreak/>
        <w:t>between-group changes in the selected outcomes, from baseline to follow up, or from baseline to the value averaged across the four postrandomization time points</w:t>
      </w:r>
      <w:r w:rsidR="003D2953" w:rsidRPr="009869F4">
        <w:rPr>
          <w:sz w:val="24"/>
          <w:szCs w:val="24"/>
          <w:lang w:val="en-US"/>
        </w:rPr>
        <w:t xml:space="preserve"> will be used</w:t>
      </w:r>
      <w:r w:rsidR="00442FA0" w:rsidRPr="009869F4">
        <w:rPr>
          <w:sz w:val="24"/>
          <w:szCs w:val="24"/>
          <w:lang w:val="en-US"/>
        </w:rPr>
        <w:t>. The chi-square independence tes</w:t>
      </w:r>
      <w:r w:rsidR="003D2953" w:rsidRPr="009869F4">
        <w:rPr>
          <w:sz w:val="24"/>
          <w:szCs w:val="24"/>
          <w:lang w:val="en-US"/>
        </w:rPr>
        <w:t>t will be</w:t>
      </w:r>
      <w:r w:rsidR="00442FA0" w:rsidRPr="009869F4">
        <w:rPr>
          <w:sz w:val="24"/>
          <w:szCs w:val="24"/>
          <w:lang w:val="en-US"/>
        </w:rPr>
        <w:t xml:space="preserve"> used for categorical va</w:t>
      </w:r>
      <w:r w:rsidR="008A3B05" w:rsidRPr="009869F4">
        <w:rPr>
          <w:sz w:val="24"/>
          <w:szCs w:val="24"/>
          <w:lang w:val="en-US"/>
        </w:rPr>
        <w:t>riables. Pearson correlation will be</w:t>
      </w:r>
      <w:r w:rsidR="00442FA0" w:rsidRPr="009869F4">
        <w:rPr>
          <w:sz w:val="24"/>
          <w:szCs w:val="24"/>
          <w:lang w:val="en-US"/>
        </w:rPr>
        <w:t xml:space="preserve"> used to calculate the correlation coefficient.</w:t>
      </w:r>
      <w:r w:rsidR="00735A67" w:rsidRPr="009869F4">
        <w:rPr>
          <w:sz w:val="24"/>
          <w:szCs w:val="24"/>
          <w:lang w:val="en-US"/>
        </w:rPr>
        <w:t xml:space="preserve"> </w:t>
      </w:r>
    </w:p>
    <w:p w14:paraId="3D9DDB61" w14:textId="2F67A8A0" w:rsidR="00252DAD" w:rsidRPr="009869F4" w:rsidRDefault="005D38D4" w:rsidP="00735A67">
      <w:pPr>
        <w:spacing w:after="0" w:line="240" w:lineRule="auto"/>
        <w:jc w:val="both"/>
        <w:rPr>
          <w:rFonts w:cs="Times New Roman"/>
          <w:bCs/>
          <w:sz w:val="24"/>
          <w:szCs w:val="24"/>
          <w:lang w:val="en-US"/>
        </w:rPr>
      </w:pPr>
      <w:r w:rsidRPr="009869F4">
        <w:rPr>
          <w:b/>
          <w:sz w:val="24"/>
          <w:szCs w:val="24"/>
          <w:lang w:val="en-US"/>
        </w:rPr>
        <w:t>Quality Assurance</w:t>
      </w:r>
      <w:r w:rsidR="00252DAD" w:rsidRPr="009869F4">
        <w:rPr>
          <w:b/>
          <w:sz w:val="24"/>
          <w:szCs w:val="24"/>
          <w:lang w:val="en-US"/>
        </w:rPr>
        <w:t xml:space="preserve">. </w:t>
      </w:r>
      <w:r w:rsidR="00252DAD" w:rsidRPr="009869F4">
        <w:rPr>
          <w:rFonts w:cs="Times New Roman"/>
          <w:bCs/>
          <w:sz w:val="24"/>
          <w:szCs w:val="24"/>
          <w:lang w:val="en-US"/>
        </w:rPr>
        <w:t>Data will be collected and analyzed as the project progresses to assure the appropriateness of the research, its design, and subject protections. A data monitoring committee including experts from The Karol Marcinkowski Medical University of Poznan will supervise the running of the trial to ensure investigators are following the protocol, complying with regulatory and Good Clinical Practice (GCP) standards, and collecting and reporting quality data.</w:t>
      </w:r>
      <w:r w:rsidR="002A23BB" w:rsidRPr="009869F4">
        <w:rPr>
          <w:rFonts w:cs="Times New Roman"/>
          <w:bCs/>
          <w:sz w:val="24"/>
          <w:szCs w:val="24"/>
          <w:lang w:val="en-US"/>
        </w:rPr>
        <w:t xml:space="preserve"> </w:t>
      </w:r>
    </w:p>
    <w:p w14:paraId="72C496AB" w14:textId="79B0EE82" w:rsidR="004376C6" w:rsidRPr="009869F4" w:rsidRDefault="005B34A8" w:rsidP="004376C6">
      <w:pPr>
        <w:spacing w:after="0" w:line="240" w:lineRule="auto"/>
        <w:jc w:val="both"/>
        <w:rPr>
          <w:rFonts w:cs="Times New Roman"/>
          <w:bCs/>
          <w:sz w:val="24"/>
          <w:szCs w:val="24"/>
          <w:lang w:val="en-US"/>
        </w:rPr>
      </w:pPr>
      <w:r w:rsidRPr="009869F4">
        <w:rPr>
          <w:rFonts w:cs="Times New Roman"/>
          <w:b/>
          <w:bCs/>
          <w:sz w:val="24"/>
          <w:szCs w:val="24"/>
          <w:lang w:val="en-US"/>
        </w:rPr>
        <w:t>Expected Outcomes of the Study</w:t>
      </w:r>
      <w:r w:rsidR="004376C6" w:rsidRPr="009869F4">
        <w:rPr>
          <w:rFonts w:cs="Times New Roman"/>
          <w:b/>
          <w:bCs/>
          <w:sz w:val="24"/>
          <w:szCs w:val="24"/>
          <w:lang w:val="en-US"/>
        </w:rPr>
        <w:t xml:space="preserve">. </w:t>
      </w:r>
      <w:r w:rsidR="004376C6" w:rsidRPr="009869F4">
        <w:rPr>
          <w:rFonts w:cs="Times New Roman"/>
          <w:bCs/>
          <w:sz w:val="24"/>
          <w:szCs w:val="24"/>
          <w:lang w:val="en-US"/>
        </w:rPr>
        <w:t xml:space="preserve">We expected that the results of this research will serve as a useful tool for the development of dietary advice for abdominally obese individuals </w:t>
      </w:r>
      <w:r w:rsidR="00D174A5" w:rsidRPr="009869F4">
        <w:rPr>
          <w:rFonts w:cs="Times New Roman"/>
          <w:bCs/>
          <w:sz w:val="24"/>
          <w:szCs w:val="24"/>
          <w:lang w:val="en-US"/>
        </w:rPr>
        <w:t xml:space="preserve">(especially postmenopausal women) </w:t>
      </w:r>
      <w:r w:rsidR="004376C6" w:rsidRPr="009869F4">
        <w:rPr>
          <w:rFonts w:cs="Times New Roman"/>
          <w:bCs/>
          <w:sz w:val="24"/>
          <w:szCs w:val="24"/>
          <w:lang w:val="en-US"/>
        </w:rPr>
        <w:t xml:space="preserve">who prefer native foods items, as a way to improve the anthropometrical and biochemical abnormalities associated with metabolic syndrome. It may be easier for Polish patients to improve their diet with the use of well-known, healthy foods items that are targeted at them, rather than adopting a less familiar dietary pattern, such as the MED. In addition, on the molecular level - it will be possible to explain of the interaction between dietary factors and the genetic predisposition to develop </w:t>
      </w:r>
      <w:r w:rsidR="00C510DA" w:rsidRPr="009869F4">
        <w:rPr>
          <w:rFonts w:cs="Times New Roman"/>
          <w:bCs/>
          <w:sz w:val="24"/>
          <w:szCs w:val="24"/>
          <w:lang w:val="en-US"/>
        </w:rPr>
        <w:t xml:space="preserve">of </w:t>
      </w:r>
      <w:r w:rsidR="004376C6" w:rsidRPr="009869F4">
        <w:rPr>
          <w:rFonts w:cs="Times New Roman"/>
          <w:bCs/>
          <w:sz w:val="24"/>
          <w:szCs w:val="24"/>
          <w:lang w:val="en-US"/>
        </w:rPr>
        <w:t>metabolic syndrome</w:t>
      </w:r>
      <w:r w:rsidR="00C510DA" w:rsidRPr="009869F4">
        <w:rPr>
          <w:rFonts w:cs="Times New Roman"/>
          <w:bCs/>
          <w:sz w:val="24"/>
          <w:szCs w:val="24"/>
          <w:lang w:val="en-US"/>
        </w:rPr>
        <w:t xml:space="preserve"> risk factors</w:t>
      </w:r>
      <w:r w:rsidR="004376C6" w:rsidRPr="009869F4">
        <w:rPr>
          <w:rFonts w:cs="Times New Roman"/>
          <w:bCs/>
          <w:sz w:val="24"/>
          <w:szCs w:val="24"/>
          <w:lang w:val="en-US"/>
        </w:rPr>
        <w:t>. The proposed research program is aimed at improving the well-being of Poles and of people living in Central European countries. To achieve the potential benefits associated with the concept of a modern nutritional strategy, we will create an interdisciplinary research team of professionals in field of nutrition, medicine and molecular biology. Additionally, if the therapy is successful, native food items with high nutritive characteristic, for example rapeseed oil, rye bread will be promoted.</w:t>
      </w:r>
    </w:p>
    <w:p w14:paraId="72749983" w14:textId="7814452A" w:rsidR="004376C6" w:rsidRPr="009869F4" w:rsidRDefault="005B34A8" w:rsidP="004376C6">
      <w:pPr>
        <w:spacing w:after="0" w:line="240" w:lineRule="auto"/>
        <w:jc w:val="both"/>
        <w:rPr>
          <w:rFonts w:cs="Times New Roman"/>
          <w:b/>
          <w:bCs/>
          <w:sz w:val="24"/>
          <w:szCs w:val="24"/>
          <w:lang w:val="en-US"/>
        </w:rPr>
      </w:pPr>
      <w:r w:rsidRPr="009869F4">
        <w:rPr>
          <w:rFonts w:cs="Times New Roman"/>
          <w:b/>
          <w:bCs/>
          <w:sz w:val="24"/>
          <w:szCs w:val="24"/>
          <w:lang w:val="en-US"/>
        </w:rPr>
        <w:t>Dissemination of Results and Publication Policy</w:t>
      </w:r>
      <w:r w:rsidR="004376C6" w:rsidRPr="009869F4">
        <w:rPr>
          <w:rFonts w:cs="Times New Roman"/>
          <w:b/>
          <w:bCs/>
          <w:sz w:val="24"/>
          <w:szCs w:val="24"/>
          <w:lang w:val="en-US"/>
        </w:rPr>
        <w:t xml:space="preserve">. </w:t>
      </w:r>
      <w:r w:rsidR="004376C6" w:rsidRPr="009869F4">
        <w:rPr>
          <w:rFonts w:cs="Times New Roman"/>
          <w:bCs/>
          <w:sz w:val="24"/>
          <w:szCs w:val="24"/>
          <w:lang w:val="en-US"/>
        </w:rPr>
        <w:t xml:space="preserve">The proposed research will be disseminated as publications in </w:t>
      </w:r>
      <w:r w:rsidR="009B51FC" w:rsidRPr="009869F4">
        <w:rPr>
          <w:rFonts w:cs="Times New Roman"/>
          <w:bCs/>
          <w:sz w:val="24"/>
          <w:szCs w:val="24"/>
          <w:lang w:val="en-US"/>
        </w:rPr>
        <w:t>an international journals</w:t>
      </w:r>
      <w:r w:rsidR="004376C6" w:rsidRPr="009869F4">
        <w:rPr>
          <w:rFonts w:cs="Times New Roman"/>
          <w:bCs/>
          <w:sz w:val="24"/>
          <w:szCs w:val="24"/>
          <w:lang w:val="en-US"/>
        </w:rPr>
        <w:t xml:space="preserve">, and also as reports at national and international conferences. </w:t>
      </w:r>
    </w:p>
    <w:p w14:paraId="4AF9044B" w14:textId="19E6AFE9" w:rsidR="00204422" w:rsidRPr="009869F4" w:rsidRDefault="00204422" w:rsidP="00FB0784">
      <w:pPr>
        <w:spacing w:after="0" w:line="240" w:lineRule="auto"/>
        <w:jc w:val="both"/>
        <w:rPr>
          <w:rFonts w:cs="Times New Roman"/>
          <w:bCs/>
          <w:sz w:val="24"/>
          <w:szCs w:val="24"/>
          <w:lang w:val="en-US"/>
        </w:rPr>
      </w:pPr>
      <w:r w:rsidRPr="009869F4">
        <w:rPr>
          <w:rFonts w:cs="Times New Roman"/>
          <w:b/>
          <w:bCs/>
          <w:sz w:val="24"/>
          <w:szCs w:val="24"/>
          <w:lang w:val="en-US"/>
        </w:rPr>
        <w:t>Duration of the Project</w:t>
      </w:r>
      <w:r w:rsidR="009E4954" w:rsidRPr="009869F4">
        <w:rPr>
          <w:rFonts w:cs="Times New Roman"/>
          <w:b/>
          <w:bCs/>
          <w:sz w:val="24"/>
          <w:szCs w:val="24"/>
          <w:lang w:val="en-US"/>
        </w:rPr>
        <w:t xml:space="preserve">. </w:t>
      </w:r>
      <w:r w:rsidR="00DF28E6" w:rsidRPr="009869F4">
        <w:rPr>
          <w:rFonts w:cs="Times New Roman"/>
          <w:bCs/>
          <w:sz w:val="24"/>
          <w:szCs w:val="24"/>
          <w:lang w:val="en-US"/>
        </w:rPr>
        <w:t>Dietary in</w:t>
      </w:r>
      <w:r w:rsidR="00AC616F" w:rsidRPr="009869F4">
        <w:rPr>
          <w:rFonts w:cs="Times New Roman"/>
          <w:bCs/>
          <w:sz w:val="24"/>
          <w:szCs w:val="24"/>
          <w:lang w:val="en-US"/>
        </w:rPr>
        <w:t xml:space="preserve">tervention </w:t>
      </w:r>
      <w:r w:rsidR="00FB0784" w:rsidRPr="009869F4">
        <w:rPr>
          <w:rFonts w:cs="Times New Roman"/>
          <w:bCs/>
          <w:sz w:val="24"/>
          <w:szCs w:val="24"/>
          <w:lang w:val="en-US"/>
        </w:rPr>
        <w:t xml:space="preserve">will be </w:t>
      </w:r>
      <w:r w:rsidR="00AC616F" w:rsidRPr="009869F4">
        <w:rPr>
          <w:rFonts w:cs="Times New Roman"/>
          <w:bCs/>
          <w:sz w:val="24"/>
          <w:szCs w:val="24"/>
          <w:lang w:val="en-US"/>
        </w:rPr>
        <w:t xml:space="preserve">lasting 16 weeks. </w:t>
      </w:r>
      <w:r w:rsidR="00FB0784" w:rsidRPr="009869F4">
        <w:rPr>
          <w:rFonts w:cs="Times New Roman"/>
          <w:bCs/>
          <w:sz w:val="24"/>
          <w:szCs w:val="24"/>
          <w:lang w:val="en-US"/>
        </w:rPr>
        <w:t xml:space="preserve">Changes in body weight, body composition, waist circumferences, will be measured in four-week intervals (week 0, 4, 8, 12 and 16). Additionally, dietary intake </w:t>
      </w:r>
      <w:r w:rsidR="0011701D" w:rsidRPr="009869F4">
        <w:rPr>
          <w:rFonts w:cs="Times New Roman"/>
          <w:bCs/>
          <w:sz w:val="24"/>
          <w:szCs w:val="24"/>
          <w:lang w:val="en-US"/>
        </w:rPr>
        <w:t xml:space="preserve">and physical </w:t>
      </w:r>
      <w:r w:rsidR="00FB0784" w:rsidRPr="009869F4">
        <w:rPr>
          <w:rFonts w:cs="Times New Roman"/>
          <w:bCs/>
          <w:sz w:val="24"/>
          <w:szCs w:val="24"/>
          <w:lang w:val="en-US"/>
        </w:rPr>
        <w:t>activity level will be checked. Before (week 0) and</w:t>
      </w:r>
      <w:r w:rsidR="0011701D" w:rsidRPr="009869F4">
        <w:rPr>
          <w:rFonts w:cs="Times New Roman"/>
          <w:bCs/>
          <w:sz w:val="24"/>
          <w:szCs w:val="24"/>
          <w:lang w:val="en-US"/>
        </w:rPr>
        <w:t xml:space="preserve"> </w:t>
      </w:r>
      <w:r w:rsidR="00FB0784" w:rsidRPr="009869F4">
        <w:rPr>
          <w:rFonts w:cs="Times New Roman"/>
          <w:bCs/>
          <w:sz w:val="24"/>
          <w:szCs w:val="24"/>
          <w:lang w:val="en-US"/>
        </w:rPr>
        <w:t xml:space="preserve">after dietary intervention period (week 16) changes in </w:t>
      </w:r>
      <w:r w:rsidR="0062699B" w:rsidRPr="009869F4">
        <w:rPr>
          <w:rFonts w:cs="Times New Roman"/>
          <w:bCs/>
          <w:sz w:val="24"/>
          <w:szCs w:val="24"/>
          <w:lang w:val="en-US"/>
        </w:rPr>
        <w:t xml:space="preserve">visceral fat, </w:t>
      </w:r>
      <w:r w:rsidR="00FB0784" w:rsidRPr="009869F4">
        <w:rPr>
          <w:rFonts w:cs="Times New Roman"/>
          <w:bCs/>
          <w:sz w:val="24"/>
          <w:szCs w:val="24"/>
          <w:lang w:val="en-US"/>
        </w:rPr>
        <w:t>biomedical parameters will be done: in systolic and</w:t>
      </w:r>
      <w:r w:rsidR="0011701D" w:rsidRPr="009869F4">
        <w:rPr>
          <w:rFonts w:cs="Times New Roman"/>
          <w:bCs/>
          <w:sz w:val="24"/>
          <w:szCs w:val="24"/>
          <w:lang w:val="en-US"/>
        </w:rPr>
        <w:t xml:space="preserve"> </w:t>
      </w:r>
      <w:r w:rsidR="00FB0784" w:rsidRPr="009869F4">
        <w:rPr>
          <w:rFonts w:cs="Times New Roman"/>
          <w:bCs/>
          <w:sz w:val="24"/>
          <w:szCs w:val="24"/>
          <w:lang w:val="en-US"/>
        </w:rPr>
        <w:t>diastolic blood pressure</w:t>
      </w:r>
      <w:r w:rsidR="009C68EB" w:rsidRPr="009869F4">
        <w:rPr>
          <w:rFonts w:cs="Times New Roman"/>
          <w:bCs/>
          <w:sz w:val="24"/>
          <w:szCs w:val="24"/>
          <w:lang w:val="en-US"/>
        </w:rPr>
        <w:t>, i</w:t>
      </w:r>
      <w:r w:rsidR="0011701D" w:rsidRPr="009869F4">
        <w:rPr>
          <w:rFonts w:cs="Times New Roman"/>
          <w:bCs/>
          <w:sz w:val="24"/>
          <w:szCs w:val="24"/>
          <w:lang w:val="en-US"/>
        </w:rPr>
        <w:t xml:space="preserve">n risk factors for metabolic syndrome </w:t>
      </w:r>
      <w:r w:rsidR="00FB0784" w:rsidRPr="009869F4">
        <w:rPr>
          <w:rFonts w:cs="Times New Roman"/>
          <w:bCs/>
          <w:sz w:val="24"/>
          <w:szCs w:val="24"/>
          <w:lang w:val="en-US"/>
        </w:rPr>
        <w:t xml:space="preserve">(HDL cholesterol, </w:t>
      </w:r>
      <w:r w:rsidR="00F02EDD" w:rsidRPr="009869F4">
        <w:rPr>
          <w:rFonts w:cs="Times New Roman"/>
          <w:bCs/>
          <w:sz w:val="24"/>
          <w:szCs w:val="24"/>
          <w:lang w:val="en-US"/>
        </w:rPr>
        <w:t xml:space="preserve">insulin, </w:t>
      </w:r>
      <w:r w:rsidR="00FB0784" w:rsidRPr="009869F4">
        <w:rPr>
          <w:rFonts w:cs="Times New Roman"/>
          <w:bCs/>
          <w:sz w:val="24"/>
          <w:szCs w:val="24"/>
          <w:lang w:val="en-US"/>
        </w:rPr>
        <w:t>triglycerides</w:t>
      </w:r>
      <w:r w:rsidR="0051274C" w:rsidRPr="009869F4">
        <w:rPr>
          <w:rFonts w:cs="Times New Roman"/>
          <w:bCs/>
          <w:sz w:val="24"/>
          <w:szCs w:val="24"/>
          <w:lang w:val="en-US"/>
        </w:rPr>
        <w:t xml:space="preserve"> and glucose), </w:t>
      </w:r>
      <w:r w:rsidR="00FB0784" w:rsidRPr="009869F4">
        <w:rPr>
          <w:rFonts w:cs="Times New Roman"/>
          <w:bCs/>
          <w:sz w:val="24"/>
          <w:szCs w:val="24"/>
          <w:lang w:val="en-US"/>
        </w:rPr>
        <w:t>and in</w:t>
      </w:r>
      <w:r w:rsidR="0051274C" w:rsidRPr="009869F4">
        <w:rPr>
          <w:rFonts w:cs="Times New Roman"/>
          <w:bCs/>
          <w:sz w:val="24"/>
          <w:szCs w:val="24"/>
          <w:lang w:val="en-US"/>
        </w:rPr>
        <w:t xml:space="preserve"> inflammatory markers: hcy, </w:t>
      </w:r>
      <w:r w:rsidR="00F02EDD" w:rsidRPr="009869F4">
        <w:rPr>
          <w:rFonts w:cs="Times New Roman"/>
          <w:bCs/>
          <w:sz w:val="24"/>
          <w:szCs w:val="24"/>
          <w:lang w:val="en-US"/>
        </w:rPr>
        <w:t xml:space="preserve">lep, </w:t>
      </w:r>
      <w:r w:rsidR="0051274C" w:rsidRPr="009869F4">
        <w:rPr>
          <w:rFonts w:cs="Times New Roman"/>
          <w:bCs/>
          <w:sz w:val="24"/>
          <w:szCs w:val="24"/>
          <w:lang w:val="en-US"/>
        </w:rPr>
        <w:t xml:space="preserve">hsCRP, </w:t>
      </w:r>
      <w:r w:rsidR="003842E1" w:rsidRPr="009869F4">
        <w:rPr>
          <w:rFonts w:cs="Times New Roman"/>
          <w:bCs/>
          <w:sz w:val="24"/>
          <w:szCs w:val="24"/>
          <w:lang w:val="en-US"/>
        </w:rPr>
        <w:t>TNF-α, IL-6 and adiponectin</w:t>
      </w:r>
      <w:r w:rsidR="00FB0784" w:rsidRPr="009869F4">
        <w:rPr>
          <w:rFonts w:cs="Times New Roman"/>
          <w:bCs/>
          <w:sz w:val="24"/>
          <w:szCs w:val="24"/>
          <w:lang w:val="en-US"/>
        </w:rPr>
        <w:t>. In the same time influence of CED and</w:t>
      </w:r>
      <w:r w:rsidR="003842E1" w:rsidRPr="009869F4">
        <w:rPr>
          <w:rFonts w:cs="Times New Roman"/>
          <w:bCs/>
          <w:sz w:val="24"/>
          <w:szCs w:val="24"/>
          <w:lang w:val="en-US"/>
        </w:rPr>
        <w:t xml:space="preserve"> </w:t>
      </w:r>
      <w:r w:rsidR="00FB0784" w:rsidRPr="009869F4">
        <w:rPr>
          <w:rFonts w:cs="Times New Roman"/>
          <w:bCs/>
          <w:sz w:val="24"/>
          <w:szCs w:val="24"/>
          <w:lang w:val="en-US"/>
        </w:rPr>
        <w:t>MED on liver function</w:t>
      </w:r>
      <w:r w:rsidR="009C68EB" w:rsidRPr="009869F4">
        <w:rPr>
          <w:rFonts w:cs="Times New Roman"/>
          <w:bCs/>
          <w:sz w:val="24"/>
          <w:szCs w:val="24"/>
          <w:lang w:val="en-US"/>
        </w:rPr>
        <w:t>, resting metabolic rate, respiratory</w:t>
      </w:r>
      <w:r w:rsidR="00FB0784" w:rsidRPr="009869F4">
        <w:rPr>
          <w:rFonts w:cs="Times New Roman"/>
          <w:bCs/>
          <w:sz w:val="24"/>
          <w:szCs w:val="24"/>
          <w:lang w:val="en-US"/>
        </w:rPr>
        <w:t xml:space="preserve"> quotient and gene expression of inflammatory cytokines: TNF-α, and IL-6, in PBMC, attitude toward food intake will be done.</w:t>
      </w:r>
      <w:r w:rsidR="003842E1" w:rsidRPr="009869F4">
        <w:rPr>
          <w:rFonts w:cs="Times New Roman"/>
          <w:bCs/>
          <w:sz w:val="24"/>
          <w:szCs w:val="24"/>
          <w:lang w:val="en-US"/>
        </w:rPr>
        <w:t xml:space="preserve"> </w:t>
      </w:r>
      <w:r w:rsidR="00FB0784" w:rsidRPr="009869F4">
        <w:rPr>
          <w:rFonts w:cs="Times New Roman"/>
          <w:bCs/>
          <w:sz w:val="24"/>
          <w:szCs w:val="24"/>
          <w:lang w:val="en-US"/>
        </w:rPr>
        <w:t>To check associations between genes polymorphism and effectiveness of the dietary intervention and</w:t>
      </w:r>
      <w:r w:rsidR="003842E1" w:rsidRPr="009869F4">
        <w:rPr>
          <w:rFonts w:cs="Times New Roman"/>
          <w:bCs/>
          <w:sz w:val="24"/>
          <w:szCs w:val="24"/>
          <w:lang w:val="en-US"/>
        </w:rPr>
        <w:t xml:space="preserve"> </w:t>
      </w:r>
      <w:r w:rsidR="00FB0784" w:rsidRPr="009869F4">
        <w:rPr>
          <w:rFonts w:cs="Times New Roman"/>
          <w:bCs/>
          <w:sz w:val="24"/>
          <w:szCs w:val="24"/>
          <w:lang w:val="en-US"/>
        </w:rPr>
        <w:t xml:space="preserve">metabolic variables, the </w:t>
      </w:r>
      <w:r w:rsidR="00A420AE" w:rsidRPr="009869F4">
        <w:rPr>
          <w:rFonts w:cs="Times New Roman"/>
          <w:bCs/>
          <w:sz w:val="24"/>
          <w:szCs w:val="24"/>
          <w:lang w:val="en-US"/>
        </w:rPr>
        <w:t xml:space="preserve">centrally obese </w:t>
      </w:r>
      <w:r w:rsidR="00FB0784" w:rsidRPr="009869F4">
        <w:rPr>
          <w:rFonts w:cs="Times New Roman"/>
          <w:bCs/>
          <w:sz w:val="24"/>
          <w:szCs w:val="24"/>
          <w:lang w:val="en-US"/>
        </w:rPr>
        <w:t>postmenopausal women will</w:t>
      </w:r>
      <w:r w:rsidR="009769E1" w:rsidRPr="009869F4">
        <w:rPr>
          <w:rFonts w:cs="Times New Roman"/>
          <w:bCs/>
          <w:sz w:val="24"/>
          <w:szCs w:val="24"/>
          <w:lang w:val="en-US"/>
        </w:rPr>
        <w:t xml:space="preserve"> be genotyped for FTO</w:t>
      </w:r>
      <w:r w:rsidR="00FB0784" w:rsidRPr="009869F4">
        <w:rPr>
          <w:rFonts w:cs="Times New Roman"/>
          <w:bCs/>
          <w:sz w:val="24"/>
          <w:szCs w:val="24"/>
          <w:lang w:val="en-US"/>
        </w:rPr>
        <w:t>,</w:t>
      </w:r>
      <w:r w:rsidR="000C0DF3" w:rsidRPr="009869F4">
        <w:rPr>
          <w:rFonts w:cs="Times New Roman"/>
          <w:bCs/>
          <w:sz w:val="24"/>
          <w:szCs w:val="24"/>
          <w:lang w:val="en-US"/>
        </w:rPr>
        <w:t xml:space="preserve"> </w:t>
      </w:r>
      <w:r w:rsidR="009769E1" w:rsidRPr="009869F4">
        <w:rPr>
          <w:rFonts w:cs="Times New Roman"/>
          <w:bCs/>
          <w:sz w:val="24"/>
          <w:szCs w:val="24"/>
          <w:lang w:val="en-US"/>
        </w:rPr>
        <w:t>PPAR-γ,IL-6</w:t>
      </w:r>
      <w:r w:rsidR="00FB0784" w:rsidRPr="009869F4">
        <w:rPr>
          <w:rFonts w:cs="Times New Roman"/>
          <w:bCs/>
          <w:sz w:val="24"/>
          <w:szCs w:val="24"/>
          <w:lang w:val="en-US"/>
        </w:rPr>
        <w:t>. A year</w:t>
      </w:r>
      <w:r w:rsidR="00C360F9" w:rsidRPr="009869F4">
        <w:rPr>
          <w:rFonts w:cs="Times New Roman"/>
          <w:bCs/>
          <w:sz w:val="24"/>
          <w:szCs w:val="24"/>
          <w:lang w:val="en-US"/>
        </w:rPr>
        <w:t xml:space="preserve"> </w:t>
      </w:r>
      <w:r w:rsidR="00FB0784" w:rsidRPr="009869F4">
        <w:rPr>
          <w:rFonts w:cs="Times New Roman"/>
          <w:bCs/>
          <w:sz w:val="24"/>
          <w:szCs w:val="24"/>
          <w:lang w:val="en-US"/>
        </w:rPr>
        <w:t xml:space="preserve">after the completion of the </w:t>
      </w:r>
      <w:r w:rsidR="000C0DF3" w:rsidRPr="009869F4">
        <w:rPr>
          <w:rFonts w:cs="Times New Roman"/>
          <w:bCs/>
          <w:sz w:val="24"/>
          <w:szCs w:val="24"/>
          <w:lang w:val="en-US"/>
        </w:rPr>
        <w:t xml:space="preserve">dietary intervention (week 52) </w:t>
      </w:r>
      <w:r w:rsidR="00FB0784" w:rsidRPr="009869F4">
        <w:rPr>
          <w:rFonts w:cs="Times New Roman"/>
          <w:bCs/>
          <w:sz w:val="24"/>
          <w:szCs w:val="24"/>
          <w:lang w:val="en-US"/>
        </w:rPr>
        <w:t xml:space="preserve">body weight change and changes in </w:t>
      </w:r>
      <w:r w:rsidR="000C0DF3" w:rsidRPr="009869F4">
        <w:rPr>
          <w:rFonts w:cs="Times New Roman"/>
          <w:bCs/>
          <w:sz w:val="24"/>
          <w:szCs w:val="24"/>
          <w:lang w:val="en-US"/>
        </w:rPr>
        <w:t xml:space="preserve">risk factors for metabolic syndrome </w:t>
      </w:r>
      <w:r w:rsidR="0062699B" w:rsidRPr="009869F4">
        <w:rPr>
          <w:rFonts w:cs="Times New Roman"/>
          <w:bCs/>
          <w:sz w:val="24"/>
          <w:szCs w:val="24"/>
          <w:lang w:val="en-US"/>
        </w:rPr>
        <w:t xml:space="preserve">as well as in physical activity, </w:t>
      </w:r>
      <w:r w:rsidR="009769E1" w:rsidRPr="009869F4">
        <w:rPr>
          <w:rFonts w:cs="Times New Roman"/>
          <w:bCs/>
          <w:sz w:val="24"/>
          <w:szCs w:val="24"/>
          <w:lang w:val="en-US"/>
        </w:rPr>
        <w:t xml:space="preserve">, attitudes toward food intake </w:t>
      </w:r>
      <w:r w:rsidR="00FB0784" w:rsidRPr="009869F4">
        <w:rPr>
          <w:rFonts w:cs="Times New Roman"/>
          <w:bCs/>
          <w:sz w:val="24"/>
          <w:szCs w:val="24"/>
          <w:lang w:val="en-US"/>
        </w:rPr>
        <w:t>will be done</w:t>
      </w:r>
      <w:r w:rsidR="0062699B" w:rsidRPr="009869F4">
        <w:rPr>
          <w:rFonts w:cs="Times New Roman"/>
          <w:bCs/>
          <w:sz w:val="24"/>
          <w:szCs w:val="24"/>
          <w:lang w:val="en-US"/>
        </w:rPr>
        <w:t xml:space="preserve"> (Table 1)</w:t>
      </w:r>
      <w:r w:rsidR="00FB0784" w:rsidRPr="009869F4">
        <w:rPr>
          <w:rFonts w:cs="Times New Roman"/>
          <w:bCs/>
          <w:sz w:val="24"/>
          <w:szCs w:val="24"/>
          <w:lang w:val="en-US"/>
        </w:rPr>
        <w:t>.</w:t>
      </w:r>
    </w:p>
    <w:p w14:paraId="545D6CC2" w14:textId="77777777" w:rsidR="0045152B" w:rsidRPr="009869F4" w:rsidRDefault="0045152B" w:rsidP="00FB0784">
      <w:pPr>
        <w:spacing w:after="0" w:line="240" w:lineRule="auto"/>
        <w:jc w:val="both"/>
        <w:rPr>
          <w:rFonts w:cs="Times New Roman"/>
          <w:bCs/>
          <w:sz w:val="24"/>
          <w:szCs w:val="24"/>
          <w:lang w:val="en-US"/>
        </w:rPr>
      </w:pPr>
    </w:p>
    <w:p w14:paraId="1F2220E6" w14:textId="77777777" w:rsidR="0045152B" w:rsidRPr="009869F4" w:rsidRDefault="0045152B" w:rsidP="00FB0784">
      <w:pPr>
        <w:spacing w:after="0" w:line="240" w:lineRule="auto"/>
        <w:jc w:val="both"/>
        <w:rPr>
          <w:rFonts w:cs="Times New Roman"/>
          <w:bCs/>
          <w:sz w:val="24"/>
          <w:szCs w:val="24"/>
          <w:lang w:val="en-US"/>
        </w:rPr>
      </w:pPr>
    </w:p>
    <w:p w14:paraId="7B54E9E6" w14:textId="77777777" w:rsidR="0045152B" w:rsidRPr="009869F4" w:rsidRDefault="0045152B" w:rsidP="00FB0784">
      <w:pPr>
        <w:spacing w:after="0" w:line="240" w:lineRule="auto"/>
        <w:jc w:val="both"/>
        <w:rPr>
          <w:rFonts w:cs="Times New Roman"/>
          <w:bCs/>
          <w:sz w:val="24"/>
          <w:szCs w:val="24"/>
          <w:lang w:val="en-US"/>
        </w:rPr>
      </w:pPr>
    </w:p>
    <w:p w14:paraId="039E0E4D" w14:textId="77777777" w:rsidR="0045152B" w:rsidRPr="009869F4" w:rsidRDefault="0045152B" w:rsidP="00FB0784">
      <w:pPr>
        <w:spacing w:after="0" w:line="240" w:lineRule="auto"/>
        <w:jc w:val="both"/>
        <w:rPr>
          <w:rFonts w:cs="Times New Roman"/>
          <w:bCs/>
          <w:sz w:val="24"/>
          <w:szCs w:val="24"/>
          <w:lang w:val="en-US"/>
        </w:rPr>
      </w:pPr>
    </w:p>
    <w:p w14:paraId="61974942" w14:textId="77777777" w:rsidR="0045152B" w:rsidRPr="009869F4" w:rsidRDefault="0045152B" w:rsidP="00FB0784">
      <w:pPr>
        <w:spacing w:after="0" w:line="240" w:lineRule="auto"/>
        <w:jc w:val="both"/>
        <w:rPr>
          <w:rFonts w:cs="Times New Roman"/>
          <w:bCs/>
          <w:sz w:val="24"/>
          <w:szCs w:val="24"/>
          <w:lang w:val="en-US"/>
        </w:rPr>
      </w:pPr>
    </w:p>
    <w:p w14:paraId="03E2460B" w14:textId="77777777" w:rsidR="0045152B" w:rsidRPr="009869F4" w:rsidRDefault="0045152B" w:rsidP="00FB0784">
      <w:pPr>
        <w:spacing w:after="0" w:line="240" w:lineRule="auto"/>
        <w:jc w:val="both"/>
        <w:rPr>
          <w:rFonts w:cs="Times New Roman"/>
          <w:bCs/>
          <w:sz w:val="24"/>
          <w:szCs w:val="24"/>
          <w:lang w:val="en-US"/>
        </w:rPr>
      </w:pPr>
    </w:p>
    <w:p w14:paraId="1AA5B80A" w14:textId="77777777" w:rsidR="0045152B" w:rsidRPr="009869F4" w:rsidRDefault="0045152B" w:rsidP="00FB0784">
      <w:pPr>
        <w:spacing w:after="0" w:line="240" w:lineRule="auto"/>
        <w:jc w:val="both"/>
        <w:rPr>
          <w:rFonts w:cs="Times New Roman"/>
          <w:bCs/>
          <w:sz w:val="24"/>
          <w:szCs w:val="24"/>
          <w:lang w:val="en-US"/>
        </w:rPr>
      </w:pPr>
    </w:p>
    <w:p w14:paraId="62921945" w14:textId="77777777" w:rsidR="0045152B" w:rsidRPr="009869F4" w:rsidRDefault="0045152B" w:rsidP="00FB0784">
      <w:pPr>
        <w:spacing w:after="0" w:line="240" w:lineRule="auto"/>
        <w:jc w:val="both"/>
        <w:rPr>
          <w:rFonts w:cs="Times New Roman"/>
          <w:bCs/>
          <w:sz w:val="24"/>
          <w:szCs w:val="24"/>
          <w:lang w:val="en-US"/>
        </w:rPr>
      </w:pPr>
    </w:p>
    <w:p w14:paraId="19E04A67" w14:textId="77777777" w:rsidR="0045152B" w:rsidRPr="009869F4" w:rsidRDefault="0045152B" w:rsidP="00FB0784">
      <w:pPr>
        <w:spacing w:after="0" w:line="240" w:lineRule="auto"/>
        <w:jc w:val="both"/>
        <w:rPr>
          <w:rFonts w:cs="Times New Roman"/>
          <w:bCs/>
          <w:sz w:val="24"/>
          <w:szCs w:val="24"/>
          <w:lang w:val="en-US"/>
        </w:rPr>
      </w:pPr>
    </w:p>
    <w:p w14:paraId="4C931F31" w14:textId="77777777" w:rsidR="0045152B" w:rsidRPr="009869F4" w:rsidRDefault="0045152B" w:rsidP="00FB0784">
      <w:pPr>
        <w:spacing w:after="0" w:line="240" w:lineRule="auto"/>
        <w:jc w:val="both"/>
        <w:rPr>
          <w:rFonts w:cs="Times New Roman"/>
          <w:bCs/>
          <w:sz w:val="24"/>
          <w:szCs w:val="24"/>
          <w:lang w:val="en-US"/>
        </w:rPr>
      </w:pPr>
    </w:p>
    <w:p w14:paraId="42CE6524" w14:textId="77777777" w:rsidR="00790160" w:rsidRPr="009869F4" w:rsidRDefault="00790160" w:rsidP="00790160">
      <w:pPr>
        <w:autoSpaceDE w:val="0"/>
        <w:autoSpaceDN w:val="0"/>
        <w:adjustRightInd w:val="0"/>
        <w:spacing w:after="0" w:line="240" w:lineRule="auto"/>
        <w:jc w:val="both"/>
        <w:rPr>
          <w:rFonts w:cs="Times New Roman"/>
          <w:bCs/>
          <w:sz w:val="24"/>
          <w:szCs w:val="24"/>
          <w:lang w:val="en-US"/>
        </w:rPr>
      </w:pPr>
      <w:r w:rsidRPr="009869F4">
        <w:rPr>
          <w:rFonts w:cs="Times New Roman"/>
          <w:bCs/>
          <w:sz w:val="24"/>
          <w:szCs w:val="24"/>
          <w:lang w:val="en-US"/>
        </w:rPr>
        <w:t>Table 1. Intervention scheme</w:t>
      </w:r>
    </w:p>
    <w:tbl>
      <w:tblPr>
        <w:tblpPr w:leftFromText="141" w:rightFromText="141" w:vertAnchor="text" w:tblpX="-38"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1"/>
        <w:gridCol w:w="1107"/>
        <w:gridCol w:w="1327"/>
        <w:gridCol w:w="598"/>
        <w:gridCol w:w="598"/>
        <w:gridCol w:w="709"/>
        <w:gridCol w:w="709"/>
        <w:gridCol w:w="1773"/>
      </w:tblGrid>
      <w:tr w:rsidR="00790160" w:rsidRPr="009869F4" w14:paraId="17D88777" w14:textId="77777777" w:rsidTr="00805FED">
        <w:trPr>
          <w:trHeight w:val="237"/>
        </w:trPr>
        <w:tc>
          <w:tcPr>
            <w:tcW w:w="0" w:type="auto"/>
            <w:vMerge w:val="restart"/>
          </w:tcPr>
          <w:p w14:paraId="030AF28B" w14:textId="77777777" w:rsidR="00790160" w:rsidRPr="009869F4" w:rsidRDefault="00790160" w:rsidP="00805FED">
            <w:pPr>
              <w:spacing w:after="16" w:line="20" w:lineRule="atLeast"/>
              <w:rPr>
                <w:b/>
                <w:szCs w:val="24"/>
                <w:lang w:val="en-US"/>
              </w:rPr>
            </w:pPr>
          </w:p>
        </w:tc>
        <w:tc>
          <w:tcPr>
            <w:tcW w:w="0" w:type="auto"/>
          </w:tcPr>
          <w:p w14:paraId="56077784" w14:textId="77777777" w:rsidR="00790160" w:rsidRPr="009869F4" w:rsidRDefault="00790160" w:rsidP="00805FED">
            <w:pPr>
              <w:spacing w:after="16" w:line="20" w:lineRule="atLeast"/>
              <w:jc w:val="center"/>
              <w:rPr>
                <w:b/>
                <w:szCs w:val="24"/>
                <w:lang w:val="en-US"/>
              </w:rPr>
            </w:pPr>
            <w:r w:rsidRPr="009869F4">
              <w:rPr>
                <w:b/>
                <w:szCs w:val="24"/>
                <w:lang w:val="en-US"/>
              </w:rPr>
              <w:t>Screening</w:t>
            </w:r>
          </w:p>
        </w:tc>
        <w:tc>
          <w:tcPr>
            <w:tcW w:w="0" w:type="auto"/>
          </w:tcPr>
          <w:p w14:paraId="7780E58F" w14:textId="77777777" w:rsidR="00790160" w:rsidRPr="009869F4" w:rsidRDefault="00790160" w:rsidP="00805FED">
            <w:pPr>
              <w:spacing w:after="16" w:line="20" w:lineRule="atLeast"/>
              <w:jc w:val="center"/>
              <w:rPr>
                <w:b/>
                <w:szCs w:val="24"/>
                <w:lang w:val="en-US"/>
              </w:rPr>
            </w:pPr>
            <w:r w:rsidRPr="009869F4">
              <w:rPr>
                <w:b/>
                <w:szCs w:val="24"/>
                <w:lang w:val="en-US"/>
              </w:rPr>
              <w:t>Baseline evaluation</w:t>
            </w:r>
          </w:p>
        </w:tc>
        <w:tc>
          <w:tcPr>
            <w:tcW w:w="0" w:type="auto"/>
            <w:gridSpan w:val="4"/>
          </w:tcPr>
          <w:p w14:paraId="26F3914B" w14:textId="77777777" w:rsidR="00790160" w:rsidRPr="009869F4" w:rsidRDefault="00790160" w:rsidP="00805FED">
            <w:pPr>
              <w:spacing w:after="16" w:line="20" w:lineRule="atLeast"/>
              <w:jc w:val="center"/>
              <w:rPr>
                <w:b/>
                <w:szCs w:val="24"/>
                <w:lang w:val="en-US"/>
              </w:rPr>
            </w:pPr>
            <w:r w:rsidRPr="009869F4">
              <w:rPr>
                <w:b/>
                <w:szCs w:val="24"/>
                <w:lang w:val="en-US"/>
              </w:rPr>
              <w:t>Dietary intervention</w:t>
            </w:r>
          </w:p>
        </w:tc>
        <w:tc>
          <w:tcPr>
            <w:tcW w:w="0" w:type="auto"/>
          </w:tcPr>
          <w:p w14:paraId="6919A4EA" w14:textId="77777777" w:rsidR="00790160" w:rsidRPr="009869F4" w:rsidRDefault="00790160" w:rsidP="00805FED">
            <w:pPr>
              <w:spacing w:after="16" w:line="20" w:lineRule="atLeast"/>
              <w:jc w:val="center"/>
              <w:rPr>
                <w:b/>
                <w:szCs w:val="24"/>
                <w:lang w:val="en-US"/>
              </w:rPr>
            </w:pPr>
            <w:r w:rsidRPr="009869F4">
              <w:rPr>
                <w:b/>
                <w:szCs w:val="24"/>
                <w:lang w:val="en-US"/>
              </w:rPr>
              <w:t>1-year after end of dietary intervention</w:t>
            </w:r>
          </w:p>
        </w:tc>
      </w:tr>
      <w:tr w:rsidR="00790160" w:rsidRPr="009869F4" w14:paraId="60F4F74E" w14:textId="77777777" w:rsidTr="00805FED">
        <w:trPr>
          <w:trHeight w:val="242"/>
        </w:trPr>
        <w:tc>
          <w:tcPr>
            <w:tcW w:w="0" w:type="auto"/>
            <w:vMerge/>
          </w:tcPr>
          <w:p w14:paraId="68D1ADA1" w14:textId="77777777" w:rsidR="00790160" w:rsidRPr="009869F4" w:rsidRDefault="00790160" w:rsidP="00805FED">
            <w:pPr>
              <w:spacing w:after="16" w:line="20" w:lineRule="atLeast"/>
              <w:rPr>
                <w:b/>
                <w:i/>
                <w:szCs w:val="24"/>
                <w:lang w:val="en-US"/>
              </w:rPr>
            </w:pPr>
          </w:p>
        </w:tc>
        <w:tc>
          <w:tcPr>
            <w:tcW w:w="0" w:type="auto"/>
          </w:tcPr>
          <w:p w14:paraId="4EFEEBAE" w14:textId="77777777" w:rsidR="00790160" w:rsidRPr="009869F4" w:rsidRDefault="00790160" w:rsidP="00805FED">
            <w:pPr>
              <w:spacing w:after="16" w:line="20" w:lineRule="atLeast"/>
              <w:jc w:val="center"/>
              <w:rPr>
                <w:b/>
                <w:szCs w:val="24"/>
                <w:lang w:val="en-US"/>
              </w:rPr>
            </w:pPr>
            <w:r w:rsidRPr="009869F4">
              <w:rPr>
                <w:b/>
                <w:szCs w:val="24"/>
                <w:lang w:val="en-US"/>
              </w:rPr>
              <w:t>-2</w:t>
            </w:r>
          </w:p>
        </w:tc>
        <w:tc>
          <w:tcPr>
            <w:tcW w:w="0" w:type="auto"/>
          </w:tcPr>
          <w:p w14:paraId="24A44529" w14:textId="77777777" w:rsidR="00790160" w:rsidRPr="009869F4" w:rsidRDefault="00790160" w:rsidP="00805FED">
            <w:pPr>
              <w:spacing w:after="16" w:line="20" w:lineRule="atLeast"/>
              <w:jc w:val="center"/>
              <w:rPr>
                <w:b/>
                <w:szCs w:val="24"/>
                <w:lang w:val="en-US"/>
              </w:rPr>
            </w:pPr>
            <w:r w:rsidRPr="009869F4">
              <w:rPr>
                <w:b/>
                <w:szCs w:val="24"/>
                <w:lang w:val="en-US"/>
              </w:rPr>
              <w:t>0</w:t>
            </w:r>
          </w:p>
        </w:tc>
        <w:tc>
          <w:tcPr>
            <w:tcW w:w="0" w:type="auto"/>
          </w:tcPr>
          <w:p w14:paraId="4CFDEC4B" w14:textId="77777777" w:rsidR="00790160" w:rsidRPr="009869F4" w:rsidRDefault="00790160" w:rsidP="00805FED">
            <w:pPr>
              <w:spacing w:after="16" w:line="20" w:lineRule="atLeast"/>
              <w:jc w:val="center"/>
              <w:rPr>
                <w:b/>
                <w:szCs w:val="24"/>
                <w:lang w:val="en-US"/>
              </w:rPr>
            </w:pPr>
            <w:r w:rsidRPr="009869F4">
              <w:rPr>
                <w:b/>
                <w:szCs w:val="24"/>
                <w:lang w:val="en-US"/>
              </w:rPr>
              <w:t>wk4</w:t>
            </w:r>
          </w:p>
        </w:tc>
        <w:tc>
          <w:tcPr>
            <w:tcW w:w="0" w:type="auto"/>
          </w:tcPr>
          <w:p w14:paraId="445ECE24" w14:textId="77777777" w:rsidR="00790160" w:rsidRPr="009869F4" w:rsidRDefault="00790160" w:rsidP="00805FED">
            <w:pPr>
              <w:spacing w:after="16" w:line="20" w:lineRule="atLeast"/>
              <w:jc w:val="center"/>
              <w:rPr>
                <w:b/>
                <w:szCs w:val="24"/>
                <w:lang w:val="en-US"/>
              </w:rPr>
            </w:pPr>
            <w:r w:rsidRPr="009869F4">
              <w:rPr>
                <w:b/>
                <w:szCs w:val="24"/>
                <w:lang w:val="en-US"/>
              </w:rPr>
              <w:t>wk8</w:t>
            </w:r>
          </w:p>
        </w:tc>
        <w:tc>
          <w:tcPr>
            <w:tcW w:w="0" w:type="auto"/>
          </w:tcPr>
          <w:p w14:paraId="04170D34" w14:textId="77777777" w:rsidR="00790160" w:rsidRPr="009869F4" w:rsidRDefault="00790160" w:rsidP="00805FED">
            <w:pPr>
              <w:spacing w:after="16" w:line="20" w:lineRule="atLeast"/>
              <w:jc w:val="center"/>
              <w:rPr>
                <w:b/>
                <w:szCs w:val="24"/>
                <w:lang w:val="en-US"/>
              </w:rPr>
            </w:pPr>
            <w:r w:rsidRPr="009869F4">
              <w:rPr>
                <w:b/>
                <w:szCs w:val="24"/>
                <w:lang w:val="en-US"/>
              </w:rPr>
              <w:t>wk12</w:t>
            </w:r>
          </w:p>
        </w:tc>
        <w:tc>
          <w:tcPr>
            <w:tcW w:w="0" w:type="auto"/>
          </w:tcPr>
          <w:p w14:paraId="03623A5E" w14:textId="77777777" w:rsidR="00790160" w:rsidRPr="009869F4" w:rsidRDefault="00790160" w:rsidP="00805FED">
            <w:pPr>
              <w:spacing w:after="16" w:line="20" w:lineRule="atLeast"/>
              <w:jc w:val="center"/>
              <w:rPr>
                <w:b/>
                <w:szCs w:val="24"/>
                <w:lang w:val="en-US"/>
              </w:rPr>
            </w:pPr>
            <w:r w:rsidRPr="009869F4">
              <w:rPr>
                <w:b/>
                <w:szCs w:val="24"/>
                <w:lang w:val="en-US"/>
              </w:rPr>
              <w:t>wk16</w:t>
            </w:r>
          </w:p>
        </w:tc>
        <w:tc>
          <w:tcPr>
            <w:tcW w:w="0" w:type="auto"/>
          </w:tcPr>
          <w:p w14:paraId="6A65DDA5" w14:textId="77777777" w:rsidR="00790160" w:rsidRPr="009869F4" w:rsidRDefault="00790160" w:rsidP="00805FED">
            <w:pPr>
              <w:spacing w:after="16" w:line="20" w:lineRule="atLeast"/>
              <w:jc w:val="center"/>
              <w:rPr>
                <w:b/>
                <w:szCs w:val="24"/>
                <w:lang w:val="en-US"/>
              </w:rPr>
            </w:pPr>
            <w:r w:rsidRPr="009869F4">
              <w:rPr>
                <w:b/>
                <w:szCs w:val="24"/>
                <w:lang w:val="en-US"/>
              </w:rPr>
              <w:t>wkimpro52</w:t>
            </w:r>
          </w:p>
        </w:tc>
      </w:tr>
      <w:tr w:rsidR="00790160" w:rsidRPr="009869F4" w14:paraId="1FEE7A00" w14:textId="77777777" w:rsidTr="00805FED">
        <w:tc>
          <w:tcPr>
            <w:tcW w:w="0" w:type="auto"/>
          </w:tcPr>
          <w:p w14:paraId="30C0488C" w14:textId="77777777" w:rsidR="00790160" w:rsidRPr="009869F4" w:rsidRDefault="00790160" w:rsidP="00805FED">
            <w:pPr>
              <w:spacing w:after="16" w:line="20" w:lineRule="atLeast"/>
              <w:rPr>
                <w:b/>
                <w:szCs w:val="24"/>
                <w:lang w:val="en-US"/>
              </w:rPr>
            </w:pPr>
            <w:r w:rsidRPr="009869F4">
              <w:rPr>
                <w:b/>
                <w:szCs w:val="24"/>
                <w:lang w:val="en-US"/>
              </w:rPr>
              <w:t>Demographic questionnaires, physician interview</w:t>
            </w:r>
          </w:p>
        </w:tc>
        <w:tc>
          <w:tcPr>
            <w:tcW w:w="0" w:type="auto"/>
          </w:tcPr>
          <w:p w14:paraId="5BABFB33"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6FD0B348" w14:textId="77777777" w:rsidR="00790160" w:rsidRPr="009869F4" w:rsidRDefault="00790160" w:rsidP="00805FED">
            <w:pPr>
              <w:spacing w:after="16" w:line="20" w:lineRule="atLeast"/>
              <w:jc w:val="center"/>
              <w:rPr>
                <w:b/>
                <w:szCs w:val="24"/>
                <w:lang w:val="en-US"/>
              </w:rPr>
            </w:pPr>
          </w:p>
        </w:tc>
        <w:tc>
          <w:tcPr>
            <w:tcW w:w="0" w:type="auto"/>
          </w:tcPr>
          <w:p w14:paraId="347AD69B" w14:textId="77777777" w:rsidR="00790160" w:rsidRPr="009869F4" w:rsidRDefault="00790160" w:rsidP="00805FED">
            <w:pPr>
              <w:spacing w:after="16" w:line="20" w:lineRule="atLeast"/>
              <w:jc w:val="center"/>
              <w:rPr>
                <w:b/>
                <w:szCs w:val="24"/>
                <w:lang w:val="en-US"/>
              </w:rPr>
            </w:pPr>
          </w:p>
        </w:tc>
        <w:tc>
          <w:tcPr>
            <w:tcW w:w="0" w:type="auto"/>
          </w:tcPr>
          <w:p w14:paraId="6787BF1D" w14:textId="77777777" w:rsidR="00790160" w:rsidRPr="009869F4" w:rsidRDefault="00790160" w:rsidP="00805FED">
            <w:pPr>
              <w:spacing w:after="16" w:line="20" w:lineRule="atLeast"/>
              <w:jc w:val="center"/>
              <w:rPr>
                <w:b/>
                <w:szCs w:val="24"/>
                <w:lang w:val="en-US"/>
              </w:rPr>
            </w:pPr>
          </w:p>
        </w:tc>
        <w:tc>
          <w:tcPr>
            <w:tcW w:w="0" w:type="auto"/>
          </w:tcPr>
          <w:p w14:paraId="5DBBAE53" w14:textId="77777777" w:rsidR="00790160" w:rsidRPr="009869F4" w:rsidRDefault="00790160" w:rsidP="00805FED">
            <w:pPr>
              <w:spacing w:after="16" w:line="20" w:lineRule="atLeast"/>
              <w:jc w:val="center"/>
              <w:rPr>
                <w:b/>
                <w:szCs w:val="24"/>
                <w:lang w:val="en-US"/>
              </w:rPr>
            </w:pPr>
          </w:p>
        </w:tc>
        <w:tc>
          <w:tcPr>
            <w:tcW w:w="0" w:type="auto"/>
          </w:tcPr>
          <w:p w14:paraId="041B8A7C" w14:textId="77777777" w:rsidR="00790160" w:rsidRPr="009869F4" w:rsidRDefault="00790160" w:rsidP="00805FED">
            <w:pPr>
              <w:spacing w:after="16" w:line="20" w:lineRule="atLeast"/>
              <w:jc w:val="center"/>
              <w:rPr>
                <w:b/>
                <w:szCs w:val="24"/>
                <w:lang w:val="en-US"/>
              </w:rPr>
            </w:pPr>
          </w:p>
        </w:tc>
        <w:tc>
          <w:tcPr>
            <w:tcW w:w="0" w:type="auto"/>
          </w:tcPr>
          <w:p w14:paraId="2F9C72D7" w14:textId="77777777" w:rsidR="00790160" w:rsidRPr="009869F4" w:rsidRDefault="00790160" w:rsidP="00805FED">
            <w:pPr>
              <w:spacing w:after="16" w:line="20" w:lineRule="atLeast"/>
              <w:jc w:val="center"/>
              <w:rPr>
                <w:b/>
                <w:szCs w:val="24"/>
                <w:lang w:val="en-US"/>
              </w:rPr>
            </w:pPr>
          </w:p>
        </w:tc>
      </w:tr>
      <w:tr w:rsidR="00790160" w:rsidRPr="009869F4" w14:paraId="7D2922A8" w14:textId="77777777" w:rsidTr="00805FED">
        <w:tc>
          <w:tcPr>
            <w:tcW w:w="0" w:type="auto"/>
          </w:tcPr>
          <w:p w14:paraId="1ACB07F3" w14:textId="77777777" w:rsidR="00790160" w:rsidRPr="009869F4" w:rsidRDefault="00790160" w:rsidP="00805FED">
            <w:pPr>
              <w:spacing w:after="16" w:line="20" w:lineRule="atLeast"/>
              <w:rPr>
                <w:b/>
                <w:szCs w:val="24"/>
                <w:lang w:val="en-US"/>
              </w:rPr>
            </w:pPr>
            <w:r w:rsidRPr="009869F4">
              <w:rPr>
                <w:b/>
                <w:szCs w:val="24"/>
                <w:lang w:val="en-US"/>
              </w:rPr>
              <w:t>FFQ, 3-days dietary diary</w:t>
            </w:r>
          </w:p>
        </w:tc>
        <w:tc>
          <w:tcPr>
            <w:tcW w:w="0" w:type="auto"/>
          </w:tcPr>
          <w:p w14:paraId="79FCC6B9" w14:textId="77777777" w:rsidR="00790160" w:rsidRPr="009869F4" w:rsidRDefault="00790160" w:rsidP="00805FED">
            <w:pPr>
              <w:spacing w:after="16" w:line="20" w:lineRule="atLeast"/>
              <w:jc w:val="center"/>
              <w:rPr>
                <w:b/>
                <w:szCs w:val="24"/>
                <w:lang w:val="en-US"/>
              </w:rPr>
            </w:pPr>
          </w:p>
        </w:tc>
        <w:tc>
          <w:tcPr>
            <w:tcW w:w="0" w:type="auto"/>
          </w:tcPr>
          <w:p w14:paraId="7160920D"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20CFFDD4"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6649604A"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27FFF284"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2107808E"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37DB8FD1" w14:textId="77777777" w:rsidR="00790160" w:rsidRPr="009869F4" w:rsidRDefault="00790160" w:rsidP="00805FED">
            <w:pPr>
              <w:spacing w:after="16" w:line="20" w:lineRule="atLeast"/>
              <w:jc w:val="center"/>
              <w:rPr>
                <w:b/>
                <w:szCs w:val="24"/>
                <w:lang w:val="en-US"/>
              </w:rPr>
            </w:pPr>
            <w:r w:rsidRPr="009869F4">
              <w:rPr>
                <w:b/>
                <w:szCs w:val="24"/>
                <w:lang w:val="en-US"/>
              </w:rPr>
              <w:t>x</w:t>
            </w:r>
          </w:p>
        </w:tc>
      </w:tr>
      <w:tr w:rsidR="00790160" w:rsidRPr="009869F4" w14:paraId="1DA79CF3" w14:textId="77777777" w:rsidTr="00805FED">
        <w:tc>
          <w:tcPr>
            <w:tcW w:w="0" w:type="auto"/>
          </w:tcPr>
          <w:p w14:paraId="2E239027" w14:textId="77777777" w:rsidR="00790160" w:rsidRPr="009869F4" w:rsidRDefault="00790160" w:rsidP="00805FED">
            <w:pPr>
              <w:spacing w:after="16" w:line="20" w:lineRule="atLeast"/>
              <w:rPr>
                <w:b/>
                <w:szCs w:val="24"/>
                <w:lang w:val="en-US"/>
              </w:rPr>
            </w:pPr>
            <w:r w:rsidRPr="009869F4">
              <w:rPr>
                <w:b/>
                <w:szCs w:val="24"/>
                <w:lang w:val="en-US"/>
              </w:rPr>
              <w:t xml:space="preserve">Anthropometry (BW, WC, FM, FFM) </w:t>
            </w:r>
          </w:p>
        </w:tc>
        <w:tc>
          <w:tcPr>
            <w:tcW w:w="0" w:type="auto"/>
          </w:tcPr>
          <w:p w14:paraId="255DEB3B" w14:textId="77777777" w:rsidR="00790160" w:rsidRPr="009869F4" w:rsidRDefault="00790160" w:rsidP="00805FED">
            <w:pPr>
              <w:spacing w:after="16" w:line="20" w:lineRule="atLeast"/>
              <w:jc w:val="center"/>
              <w:rPr>
                <w:b/>
                <w:szCs w:val="24"/>
                <w:lang w:val="en-US"/>
              </w:rPr>
            </w:pPr>
          </w:p>
        </w:tc>
        <w:tc>
          <w:tcPr>
            <w:tcW w:w="0" w:type="auto"/>
          </w:tcPr>
          <w:p w14:paraId="1F15FFB7"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29FFDBAF"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579B97FF"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07230029"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64C9D54C"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2E08AB7D" w14:textId="77777777" w:rsidR="00790160" w:rsidRPr="009869F4" w:rsidRDefault="00790160" w:rsidP="00805FED">
            <w:pPr>
              <w:spacing w:after="16" w:line="20" w:lineRule="atLeast"/>
              <w:jc w:val="center"/>
              <w:rPr>
                <w:b/>
                <w:szCs w:val="24"/>
                <w:lang w:val="en-US"/>
              </w:rPr>
            </w:pPr>
            <w:r w:rsidRPr="009869F4">
              <w:rPr>
                <w:b/>
                <w:szCs w:val="24"/>
                <w:lang w:val="en-US"/>
              </w:rPr>
              <w:t>x</w:t>
            </w:r>
          </w:p>
        </w:tc>
      </w:tr>
      <w:tr w:rsidR="00790160" w:rsidRPr="009869F4" w14:paraId="5AC4CFF1" w14:textId="77777777" w:rsidTr="00805FED">
        <w:tc>
          <w:tcPr>
            <w:tcW w:w="0" w:type="auto"/>
          </w:tcPr>
          <w:p w14:paraId="423CD524" w14:textId="77777777" w:rsidR="00790160" w:rsidRPr="009869F4" w:rsidRDefault="00790160" w:rsidP="00805FED">
            <w:pPr>
              <w:spacing w:after="16" w:line="20" w:lineRule="atLeast"/>
              <w:rPr>
                <w:b/>
                <w:szCs w:val="24"/>
                <w:lang w:val="en-US"/>
              </w:rPr>
            </w:pPr>
            <w:r w:rsidRPr="009869F4">
              <w:rPr>
                <w:b/>
                <w:szCs w:val="24"/>
                <w:lang w:val="en-US"/>
              </w:rPr>
              <w:t>Physical activity (IPAQsv)</w:t>
            </w:r>
          </w:p>
        </w:tc>
        <w:tc>
          <w:tcPr>
            <w:tcW w:w="0" w:type="auto"/>
          </w:tcPr>
          <w:p w14:paraId="32C9AF21" w14:textId="77777777" w:rsidR="00790160" w:rsidRPr="009869F4" w:rsidRDefault="00790160" w:rsidP="00805FED">
            <w:pPr>
              <w:spacing w:after="16" w:line="20" w:lineRule="atLeast"/>
              <w:jc w:val="center"/>
              <w:rPr>
                <w:b/>
                <w:szCs w:val="24"/>
                <w:lang w:val="en-US"/>
              </w:rPr>
            </w:pPr>
          </w:p>
        </w:tc>
        <w:tc>
          <w:tcPr>
            <w:tcW w:w="0" w:type="auto"/>
          </w:tcPr>
          <w:p w14:paraId="7E5051C9"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6A5E9330"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49418C5A"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72B23275"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3946A392"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65FDF59F" w14:textId="77777777" w:rsidR="00790160" w:rsidRPr="009869F4" w:rsidRDefault="00790160" w:rsidP="00805FED">
            <w:pPr>
              <w:spacing w:after="16" w:line="20" w:lineRule="atLeast"/>
              <w:jc w:val="center"/>
              <w:rPr>
                <w:b/>
                <w:szCs w:val="24"/>
                <w:lang w:val="en-US"/>
              </w:rPr>
            </w:pPr>
            <w:r w:rsidRPr="009869F4">
              <w:rPr>
                <w:b/>
                <w:szCs w:val="24"/>
                <w:lang w:val="en-US"/>
              </w:rPr>
              <w:t>x</w:t>
            </w:r>
          </w:p>
        </w:tc>
      </w:tr>
      <w:tr w:rsidR="00790160" w:rsidRPr="009869F4" w14:paraId="4C962FAC" w14:textId="77777777" w:rsidTr="00805FED">
        <w:tc>
          <w:tcPr>
            <w:tcW w:w="0" w:type="auto"/>
          </w:tcPr>
          <w:p w14:paraId="4B6A4211" w14:textId="77777777" w:rsidR="00790160" w:rsidRPr="009869F4" w:rsidRDefault="00790160" w:rsidP="00805FED">
            <w:pPr>
              <w:spacing w:after="16" w:line="20" w:lineRule="atLeast"/>
              <w:rPr>
                <w:b/>
                <w:szCs w:val="24"/>
                <w:lang w:val="en-US"/>
              </w:rPr>
            </w:pPr>
            <w:r w:rsidRPr="009869F4">
              <w:rPr>
                <w:b/>
                <w:szCs w:val="24"/>
                <w:lang w:val="en-US"/>
              </w:rPr>
              <w:t>Blood pressure</w:t>
            </w:r>
          </w:p>
        </w:tc>
        <w:tc>
          <w:tcPr>
            <w:tcW w:w="0" w:type="auto"/>
          </w:tcPr>
          <w:p w14:paraId="46756722" w14:textId="77777777" w:rsidR="00790160" w:rsidRPr="009869F4" w:rsidRDefault="00790160" w:rsidP="00805FED">
            <w:pPr>
              <w:spacing w:after="16" w:line="20" w:lineRule="atLeast"/>
              <w:jc w:val="center"/>
              <w:rPr>
                <w:b/>
                <w:szCs w:val="24"/>
                <w:lang w:val="en-US"/>
              </w:rPr>
            </w:pPr>
          </w:p>
        </w:tc>
        <w:tc>
          <w:tcPr>
            <w:tcW w:w="0" w:type="auto"/>
          </w:tcPr>
          <w:p w14:paraId="21025ED7"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72FD2FA0" w14:textId="77777777" w:rsidR="00790160" w:rsidRPr="009869F4" w:rsidRDefault="00790160" w:rsidP="00805FED">
            <w:pPr>
              <w:spacing w:after="16" w:line="20" w:lineRule="atLeast"/>
              <w:jc w:val="center"/>
              <w:rPr>
                <w:b/>
                <w:szCs w:val="24"/>
                <w:lang w:val="en-US"/>
              </w:rPr>
            </w:pPr>
          </w:p>
        </w:tc>
        <w:tc>
          <w:tcPr>
            <w:tcW w:w="0" w:type="auto"/>
          </w:tcPr>
          <w:p w14:paraId="7618FEF0" w14:textId="0B4D2D9F" w:rsidR="00790160" w:rsidRPr="009869F4" w:rsidRDefault="00790160" w:rsidP="00805FED">
            <w:pPr>
              <w:spacing w:after="16" w:line="20" w:lineRule="atLeast"/>
              <w:jc w:val="center"/>
              <w:rPr>
                <w:b/>
                <w:szCs w:val="24"/>
                <w:lang w:val="en-US"/>
              </w:rPr>
            </w:pPr>
          </w:p>
        </w:tc>
        <w:tc>
          <w:tcPr>
            <w:tcW w:w="0" w:type="auto"/>
          </w:tcPr>
          <w:p w14:paraId="37F93A18" w14:textId="77777777" w:rsidR="00790160" w:rsidRPr="009869F4" w:rsidRDefault="00790160" w:rsidP="00805FED">
            <w:pPr>
              <w:spacing w:after="16" w:line="20" w:lineRule="atLeast"/>
              <w:jc w:val="center"/>
              <w:rPr>
                <w:b/>
                <w:szCs w:val="24"/>
                <w:lang w:val="en-US"/>
              </w:rPr>
            </w:pPr>
          </w:p>
        </w:tc>
        <w:tc>
          <w:tcPr>
            <w:tcW w:w="0" w:type="auto"/>
          </w:tcPr>
          <w:p w14:paraId="6F367CC3"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185D4113" w14:textId="77777777" w:rsidR="00790160" w:rsidRPr="009869F4" w:rsidRDefault="00790160" w:rsidP="00805FED">
            <w:pPr>
              <w:spacing w:after="16" w:line="20" w:lineRule="atLeast"/>
              <w:jc w:val="center"/>
              <w:rPr>
                <w:b/>
                <w:szCs w:val="24"/>
                <w:lang w:val="en-US"/>
              </w:rPr>
            </w:pPr>
            <w:r w:rsidRPr="009869F4">
              <w:rPr>
                <w:b/>
                <w:szCs w:val="24"/>
                <w:lang w:val="en-US"/>
              </w:rPr>
              <w:t>x</w:t>
            </w:r>
          </w:p>
        </w:tc>
      </w:tr>
      <w:tr w:rsidR="00790160" w:rsidRPr="009869F4" w14:paraId="690C38F9" w14:textId="77777777" w:rsidTr="00805FED">
        <w:tc>
          <w:tcPr>
            <w:tcW w:w="0" w:type="auto"/>
          </w:tcPr>
          <w:p w14:paraId="38AFB50C" w14:textId="77777777" w:rsidR="00790160" w:rsidRPr="009869F4" w:rsidRDefault="00790160" w:rsidP="00805FED">
            <w:pPr>
              <w:spacing w:after="16" w:line="20" w:lineRule="atLeast"/>
              <w:rPr>
                <w:b/>
                <w:szCs w:val="24"/>
                <w:lang w:val="en-US"/>
              </w:rPr>
            </w:pPr>
            <w:r w:rsidRPr="009869F4">
              <w:rPr>
                <w:b/>
                <w:szCs w:val="24"/>
                <w:lang w:val="en-US"/>
              </w:rPr>
              <w:t>DXA (bone mineral density and body composition )</w:t>
            </w:r>
          </w:p>
        </w:tc>
        <w:tc>
          <w:tcPr>
            <w:tcW w:w="0" w:type="auto"/>
          </w:tcPr>
          <w:p w14:paraId="47C165D9" w14:textId="77777777" w:rsidR="00790160" w:rsidRPr="009869F4" w:rsidRDefault="00790160" w:rsidP="00805FED">
            <w:pPr>
              <w:spacing w:after="16" w:line="20" w:lineRule="atLeast"/>
              <w:jc w:val="center"/>
              <w:rPr>
                <w:b/>
                <w:szCs w:val="24"/>
                <w:lang w:val="en-US"/>
              </w:rPr>
            </w:pPr>
          </w:p>
        </w:tc>
        <w:tc>
          <w:tcPr>
            <w:tcW w:w="0" w:type="auto"/>
          </w:tcPr>
          <w:p w14:paraId="616D2386"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32F8C8E3" w14:textId="77777777" w:rsidR="00790160" w:rsidRPr="009869F4" w:rsidRDefault="00790160" w:rsidP="00805FED">
            <w:pPr>
              <w:spacing w:after="16" w:line="20" w:lineRule="atLeast"/>
              <w:jc w:val="center"/>
              <w:rPr>
                <w:b/>
                <w:szCs w:val="24"/>
                <w:lang w:val="en-US"/>
              </w:rPr>
            </w:pPr>
          </w:p>
        </w:tc>
        <w:tc>
          <w:tcPr>
            <w:tcW w:w="0" w:type="auto"/>
          </w:tcPr>
          <w:p w14:paraId="0D3F73F3" w14:textId="77777777" w:rsidR="00790160" w:rsidRPr="009869F4" w:rsidRDefault="00790160" w:rsidP="00805FED">
            <w:pPr>
              <w:spacing w:after="16" w:line="20" w:lineRule="atLeast"/>
              <w:jc w:val="center"/>
              <w:rPr>
                <w:b/>
                <w:szCs w:val="24"/>
                <w:lang w:val="en-US"/>
              </w:rPr>
            </w:pPr>
          </w:p>
        </w:tc>
        <w:tc>
          <w:tcPr>
            <w:tcW w:w="0" w:type="auto"/>
          </w:tcPr>
          <w:p w14:paraId="564FEFB1" w14:textId="77777777" w:rsidR="00790160" w:rsidRPr="009869F4" w:rsidRDefault="00790160" w:rsidP="00805FED">
            <w:pPr>
              <w:spacing w:after="16" w:line="20" w:lineRule="atLeast"/>
              <w:jc w:val="center"/>
              <w:rPr>
                <w:b/>
                <w:szCs w:val="24"/>
                <w:lang w:val="en-US"/>
              </w:rPr>
            </w:pPr>
          </w:p>
        </w:tc>
        <w:tc>
          <w:tcPr>
            <w:tcW w:w="0" w:type="auto"/>
          </w:tcPr>
          <w:p w14:paraId="53AB3EE7"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6B990972" w14:textId="77777777" w:rsidR="00790160" w:rsidRPr="009869F4" w:rsidRDefault="00790160" w:rsidP="00805FED">
            <w:pPr>
              <w:spacing w:after="16" w:line="20" w:lineRule="atLeast"/>
              <w:jc w:val="center"/>
              <w:rPr>
                <w:b/>
                <w:szCs w:val="24"/>
                <w:lang w:val="en-US"/>
              </w:rPr>
            </w:pPr>
            <w:r w:rsidRPr="009869F4">
              <w:rPr>
                <w:b/>
                <w:szCs w:val="24"/>
                <w:lang w:val="en-US"/>
              </w:rPr>
              <w:t>x</w:t>
            </w:r>
          </w:p>
        </w:tc>
      </w:tr>
      <w:tr w:rsidR="00790160" w:rsidRPr="009869F4" w14:paraId="010361BF" w14:textId="77777777" w:rsidTr="00805FED">
        <w:tc>
          <w:tcPr>
            <w:tcW w:w="0" w:type="auto"/>
          </w:tcPr>
          <w:p w14:paraId="14F28B4A" w14:textId="77777777" w:rsidR="00790160" w:rsidRPr="009869F4" w:rsidRDefault="00790160" w:rsidP="00805FED">
            <w:pPr>
              <w:spacing w:after="16" w:line="20" w:lineRule="atLeast"/>
              <w:rPr>
                <w:b/>
                <w:szCs w:val="24"/>
                <w:lang w:val="en-US"/>
              </w:rPr>
            </w:pPr>
            <w:r w:rsidRPr="009869F4">
              <w:rPr>
                <w:b/>
                <w:szCs w:val="24"/>
                <w:lang w:val="en-US"/>
              </w:rPr>
              <w:t>Blood (GLU, INS, TC, LDL-C, HDL-C,TG)</w:t>
            </w:r>
          </w:p>
        </w:tc>
        <w:tc>
          <w:tcPr>
            <w:tcW w:w="0" w:type="auto"/>
          </w:tcPr>
          <w:p w14:paraId="37D65FC3" w14:textId="77777777" w:rsidR="00790160" w:rsidRPr="009869F4" w:rsidRDefault="00790160" w:rsidP="00805FED">
            <w:pPr>
              <w:spacing w:after="16" w:line="20" w:lineRule="atLeast"/>
              <w:jc w:val="center"/>
              <w:rPr>
                <w:b/>
                <w:szCs w:val="24"/>
                <w:lang w:val="en-US"/>
              </w:rPr>
            </w:pPr>
          </w:p>
        </w:tc>
        <w:tc>
          <w:tcPr>
            <w:tcW w:w="0" w:type="auto"/>
          </w:tcPr>
          <w:p w14:paraId="3624996D"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351EBF6B" w14:textId="77777777" w:rsidR="00790160" w:rsidRPr="009869F4" w:rsidRDefault="00790160" w:rsidP="00805FED">
            <w:pPr>
              <w:spacing w:after="16" w:line="20" w:lineRule="atLeast"/>
              <w:jc w:val="center"/>
              <w:rPr>
                <w:b/>
                <w:szCs w:val="24"/>
                <w:lang w:val="en-US"/>
              </w:rPr>
            </w:pPr>
          </w:p>
        </w:tc>
        <w:tc>
          <w:tcPr>
            <w:tcW w:w="0" w:type="auto"/>
          </w:tcPr>
          <w:p w14:paraId="77A23705" w14:textId="77777777" w:rsidR="00790160" w:rsidRPr="009869F4" w:rsidRDefault="00790160" w:rsidP="00805FED">
            <w:pPr>
              <w:spacing w:after="16" w:line="20" w:lineRule="atLeast"/>
              <w:jc w:val="center"/>
              <w:rPr>
                <w:b/>
                <w:szCs w:val="24"/>
                <w:lang w:val="en-US"/>
              </w:rPr>
            </w:pPr>
          </w:p>
        </w:tc>
        <w:tc>
          <w:tcPr>
            <w:tcW w:w="0" w:type="auto"/>
          </w:tcPr>
          <w:p w14:paraId="2525C224" w14:textId="77777777" w:rsidR="00790160" w:rsidRPr="009869F4" w:rsidRDefault="00790160" w:rsidP="00805FED">
            <w:pPr>
              <w:spacing w:after="16" w:line="20" w:lineRule="atLeast"/>
              <w:jc w:val="center"/>
              <w:rPr>
                <w:b/>
                <w:szCs w:val="24"/>
                <w:lang w:val="en-US"/>
              </w:rPr>
            </w:pPr>
          </w:p>
        </w:tc>
        <w:tc>
          <w:tcPr>
            <w:tcW w:w="0" w:type="auto"/>
          </w:tcPr>
          <w:p w14:paraId="3495945A"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69692027" w14:textId="77777777" w:rsidR="00790160" w:rsidRPr="009869F4" w:rsidRDefault="00790160" w:rsidP="00805FED">
            <w:pPr>
              <w:spacing w:after="16" w:line="20" w:lineRule="atLeast"/>
              <w:jc w:val="center"/>
              <w:rPr>
                <w:b/>
                <w:szCs w:val="24"/>
                <w:lang w:val="en-US"/>
              </w:rPr>
            </w:pPr>
            <w:r w:rsidRPr="009869F4">
              <w:rPr>
                <w:b/>
                <w:szCs w:val="24"/>
                <w:lang w:val="en-US"/>
              </w:rPr>
              <w:t>x</w:t>
            </w:r>
          </w:p>
        </w:tc>
      </w:tr>
      <w:tr w:rsidR="00790160" w:rsidRPr="009869F4" w14:paraId="0EE2A36F" w14:textId="77777777" w:rsidTr="00805FED">
        <w:tc>
          <w:tcPr>
            <w:tcW w:w="0" w:type="auto"/>
          </w:tcPr>
          <w:p w14:paraId="79C98D3D" w14:textId="77777777" w:rsidR="00790160" w:rsidRPr="009869F4" w:rsidRDefault="00790160" w:rsidP="00805FED">
            <w:pPr>
              <w:spacing w:after="16" w:line="20" w:lineRule="atLeast"/>
              <w:rPr>
                <w:b/>
                <w:szCs w:val="24"/>
                <w:lang w:val="en-US"/>
              </w:rPr>
            </w:pPr>
            <w:r w:rsidRPr="009869F4">
              <w:rPr>
                <w:b/>
                <w:szCs w:val="24"/>
                <w:lang w:val="en-US"/>
              </w:rPr>
              <w:t>Blood (ins, hcy, adpq, TNFa, IL-6, lep, hsCRP)</w:t>
            </w:r>
          </w:p>
        </w:tc>
        <w:tc>
          <w:tcPr>
            <w:tcW w:w="0" w:type="auto"/>
          </w:tcPr>
          <w:p w14:paraId="443C477C" w14:textId="77777777" w:rsidR="00790160" w:rsidRPr="009869F4" w:rsidRDefault="00790160" w:rsidP="00805FED">
            <w:pPr>
              <w:spacing w:after="16" w:line="20" w:lineRule="atLeast"/>
              <w:jc w:val="center"/>
              <w:rPr>
                <w:b/>
                <w:szCs w:val="24"/>
                <w:lang w:val="en-US"/>
              </w:rPr>
            </w:pPr>
          </w:p>
        </w:tc>
        <w:tc>
          <w:tcPr>
            <w:tcW w:w="0" w:type="auto"/>
          </w:tcPr>
          <w:p w14:paraId="578F3BD5"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2CF747C7" w14:textId="77777777" w:rsidR="00790160" w:rsidRPr="009869F4" w:rsidRDefault="00790160" w:rsidP="00805FED">
            <w:pPr>
              <w:spacing w:after="16" w:line="20" w:lineRule="atLeast"/>
              <w:jc w:val="center"/>
              <w:rPr>
                <w:b/>
                <w:szCs w:val="24"/>
                <w:lang w:val="en-US"/>
              </w:rPr>
            </w:pPr>
          </w:p>
        </w:tc>
        <w:tc>
          <w:tcPr>
            <w:tcW w:w="0" w:type="auto"/>
          </w:tcPr>
          <w:p w14:paraId="25895843" w14:textId="77777777" w:rsidR="00790160" w:rsidRPr="009869F4" w:rsidRDefault="00790160" w:rsidP="00805FED">
            <w:pPr>
              <w:spacing w:after="16" w:line="20" w:lineRule="atLeast"/>
              <w:jc w:val="center"/>
              <w:rPr>
                <w:b/>
                <w:szCs w:val="24"/>
                <w:lang w:val="en-US"/>
              </w:rPr>
            </w:pPr>
          </w:p>
        </w:tc>
        <w:tc>
          <w:tcPr>
            <w:tcW w:w="0" w:type="auto"/>
          </w:tcPr>
          <w:p w14:paraId="210BDA4F" w14:textId="77777777" w:rsidR="00790160" w:rsidRPr="009869F4" w:rsidRDefault="00790160" w:rsidP="00805FED">
            <w:pPr>
              <w:spacing w:after="16" w:line="20" w:lineRule="atLeast"/>
              <w:jc w:val="center"/>
              <w:rPr>
                <w:b/>
                <w:szCs w:val="24"/>
                <w:lang w:val="en-US"/>
              </w:rPr>
            </w:pPr>
          </w:p>
        </w:tc>
        <w:tc>
          <w:tcPr>
            <w:tcW w:w="0" w:type="auto"/>
          </w:tcPr>
          <w:p w14:paraId="5EC2C59D"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71240BB9" w14:textId="77777777" w:rsidR="00790160" w:rsidRPr="009869F4" w:rsidRDefault="00790160" w:rsidP="00805FED">
            <w:pPr>
              <w:spacing w:after="16" w:line="20" w:lineRule="atLeast"/>
              <w:jc w:val="center"/>
              <w:rPr>
                <w:b/>
                <w:szCs w:val="24"/>
                <w:lang w:val="en-US"/>
              </w:rPr>
            </w:pPr>
          </w:p>
        </w:tc>
      </w:tr>
      <w:tr w:rsidR="00790160" w:rsidRPr="009869F4" w14:paraId="5B9012E7" w14:textId="77777777" w:rsidTr="00805FED">
        <w:tc>
          <w:tcPr>
            <w:tcW w:w="0" w:type="auto"/>
          </w:tcPr>
          <w:p w14:paraId="27A48A1B" w14:textId="77777777" w:rsidR="00790160" w:rsidRPr="009869F4" w:rsidRDefault="00790160" w:rsidP="00805FED">
            <w:pPr>
              <w:spacing w:after="16" w:line="20" w:lineRule="atLeast"/>
              <w:rPr>
                <w:b/>
                <w:szCs w:val="24"/>
                <w:lang w:val="en-US"/>
              </w:rPr>
            </w:pPr>
            <w:r w:rsidRPr="009869F4">
              <w:rPr>
                <w:b/>
                <w:szCs w:val="24"/>
                <w:lang w:val="en-US"/>
              </w:rPr>
              <w:t>REE, npRQ</w:t>
            </w:r>
          </w:p>
        </w:tc>
        <w:tc>
          <w:tcPr>
            <w:tcW w:w="0" w:type="auto"/>
          </w:tcPr>
          <w:p w14:paraId="6E52EACC" w14:textId="77777777" w:rsidR="00790160" w:rsidRPr="009869F4" w:rsidRDefault="00790160" w:rsidP="00805FED">
            <w:pPr>
              <w:spacing w:after="16" w:line="20" w:lineRule="atLeast"/>
              <w:jc w:val="center"/>
              <w:rPr>
                <w:b/>
                <w:szCs w:val="24"/>
                <w:lang w:val="en-US"/>
              </w:rPr>
            </w:pPr>
          </w:p>
        </w:tc>
        <w:tc>
          <w:tcPr>
            <w:tcW w:w="0" w:type="auto"/>
          </w:tcPr>
          <w:p w14:paraId="7E068EC3"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5C9FDC61" w14:textId="77777777" w:rsidR="00790160" w:rsidRPr="009869F4" w:rsidRDefault="00790160" w:rsidP="00805FED">
            <w:pPr>
              <w:spacing w:after="16" w:line="20" w:lineRule="atLeast"/>
              <w:jc w:val="center"/>
              <w:rPr>
                <w:b/>
                <w:szCs w:val="24"/>
                <w:lang w:val="en-US"/>
              </w:rPr>
            </w:pPr>
          </w:p>
        </w:tc>
        <w:tc>
          <w:tcPr>
            <w:tcW w:w="0" w:type="auto"/>
          </w:tcPr>
          <w:p w14:paraId="7BD653B8"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6856BBEB" w14:textId="77777777" w:rsidR="00790160" w:rsidRPr="009869F4" w:rsidRDefault="00790160" w:rsidP="00805FED">
            <w:pPr>
              <w:spacing w:after="16" w:line="20" w:lineRule="atLeast"/>
              <w:jc w:val="center"/>
              <w:rPr>
                <w:b/>
                <w:szCs w:val="24"/>
                <w:lang w:val="en-US"/>
              </w:rPr>
            </w:pPr>
          </w:p>
        </w:tc>
        <w:tc>
          <w:tcPr>
            <w:tcW w:w="0" w:type="auto"/>
          </w:tcPr>
          <w:p w14:paraId="62740CCC"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191BD391" w14:textId="77777777" w:rsidR="00790160" w:rsidRPr="009869F4" w:rsidRDefault="00790160" w:rsidP="00805FED">
            <w:pPr>
              <w:spacing w:after="16" w:line="20" w:lineRule="atLeast"/>
              <w:jc w:val="center"/>
              <w:rPr>
                <w:b/>
                <w:szCs w:val="24"/>
                <w:lang w:val="en-US"/>
              </w:rPr>
            </w:pPr>
            <w:r w:rsidRPr="009869F4">
              <w:rPr>
                <w:b/>
                <w:szCs w:val="24"/>
                <w:lang w:val="en-US"/>
              </w:rPr>
              <w:t>x</w:t>
            </w:r>
          </w:p>
        </w:tc>
      </w:tr>
      <w:tr w:rsidR="00790160" w:rsidRPr="009869F4" w14:paraId="3132DA75" w14:textId="77777777" w:rsidTr="00805FED">
        <w:tc>
          <w:tcPr>
            <w:tcW w:w="0" w:type="auto"/>
          </w:tcPr>
          <w:p w14:paraId="41320EB8" w14:textId="77777777" w:rsidR="00790160" w:rsidRPr="009869F4" w:rsidRDefault="00790160" w:rsidP="00805FED">
            <w:pPr>
              <w:spacing w:after="16" w:line="20" w:lineRule="atLeast"/>
              <w:rPr>
                <w:b/>
                <w:szCs w:val="24"/>
                <w:lang w:val="en-US"/>
              </w:rPr>
            </w:pPr>
            <w:r w:rsidRPr="009869F4">
              <w:rPr>
                <w:b/>
                <w:szCs w:val="24"/>
                <w:lang w:val="en-US"/>
              </w:rPr>
              <w:t>13C Methacetine breath test</w:t>
            </w:r>
          </w:p>
        </w:tc>
        <w:tc>
          <w:tcPr>
            <w:tcW w:w="0" w:type="auto"/>
          </w:tcPr>
          <w:p w14:paraId="386B8AC7" w14:textId="77777777" w:rsidR="00790160" w:rsidRPr="009869F4" w:rsidRDefault="00790160" w:rsidP="00805FED">
            <w:pPr>
              <w:spacing w:after="16" w:line="20" w:lineRule="atLeast"/>
              <w:jc w:val="center"/>
              <w:rPr>
                <w:b/>
                <w:szCs w:val="24"/>
                <w:lang w:val="en-US"/>
              </w:rPr>
            </w:pPr>
          </w:p>
        </w:tc>
        <w:tc>
          <w:tcPr>
            <w:tcW w:w="0" w:type="auto"/>
          </w:tcPr>
          <w:p w14:paraId="10B7B748"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72FF0777" w14:textId="77777777" w:rsidR="00790160" w:rsidRPr="009869F4" w:rsidRDefault="00790160" w:rsidP="00805FED">
            <w:pPr>
              <w:spacing w:after="16" w:line="20" w:lineRule="atLeast"/>
              <w:jc w:val="center"/>
              <w:rPr>
                <w:b/>
                <w:szCs w:val="24"/>
                <w:lang w:val="en-US"/>
              </w:rPr>
            </w:pPr>
          </w:p>
        </w:tc>
        <w:tc>
          <w:tcPr>
            <w:tcW w:w="0" w:type="auto"/>
          </w:tcPr>
          <w:p w14:paraId="3CCE56EB" w14:textId="77777777" w:rsidR="00790160" w:rsidRPr="009869F4" w:rsidRDefault="00790160" w:rsidP="00805FED">
            <w:pPr>
              <w:spacing w:after="16" w:line="20" w:lineRule="atLeast"/>
              <w:jc w:val="center"/>
              <w:rPr>
                <w:b/>
                <w:szCs w:val="24"/>
                <w:lang w:val="en-US"/>
              </w:rPr>
            </w:pPr>
          </w:p>
        </w:tc>
        <w:tc>
          <w:tcPr>
            <w:tcW w:w="0" w:type="auto"/>
          </w:tcPr>
          <w:p w14:paraId="52E9446B" w14:textId="77777777" w:rsidR="00790160" w:rsidRPr="009869F4" w:rsidRDefault="00790160" w:rsidP="00805FED">
            <w:pPr>
              <w:spacing w:after="16" w:line="20" w:lineRule="atLeast"/>
              <w:jc w:val="center"/>
              <w:rPr>
                <w:b/>
                <w:szCs w:val="24"/>
                <w:lang w:val="en-US"/>
              </w:rPr>
            </w:pPr>
          </w:p>
        </w:tc>
        <w:tc>
          <w:tcPr>
            <w:tcW w:w="0" w:type="auto"/>
          </w:tcPr>
          <w:p w14:paraId="59F2AEE9"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4E2D0C04" w14:textId="77777777" w:rsidR="00790160" w:rsidRPr="009869F4" w:rsidRDefault="00790160" w:rsidP="00805FED">
            <w:pPr>
              <w:spacing w:after="16" w:line="20" w:lineRule="atLeast"/>
              <w:jc w:val="center"/>
              <w:rPr>
                <w:b/>
                <w:szCs w:val="24"/>
                <w:lang w:val="en-US"/>
              </w:rPr>
            </w:pPr>
          </w:p>
        </w:tc>
      </w:tr>
      <w:tr w:rsidR="00790160" w:rsidRPr="009869F4" w14:paraId="51691722" w14:textId="77777777" w:rsidTr="00805FED">
        <w:tc>
          <w:tcPr>
            <w:tcW w:w="0" w:type="auto"/>
          </w:tcPr>
          <w:p w14:paraId="06F38EA7" w14:textId="77777777" w:rsidR="00790160" w:rsidRPr="009869F4" w:rsidRDefault="00790160" w:rsidP="00805FED">
            <w:pPr>
              <w:spacing w:after="16" w:line="20" w:lineRule="atLeast"/>
              <w:rPr>
                <w:b/>
                <w:szCs w:val="24"/>
                <w:lang w:val="en-US"/>
              </w:rPr>
            </w:pPr>
            <w:r w:rsidRPr="009869F4">
              <w:rPr>
                <w:b/>
                <w:szCs w:val="24"/>
                <w:lang w:val="en-US"/>
              </w:rPr>
              <w:t>Blood (TNFa/IL-6 expression)</w:t>
            </w:r>
          </w:p>
        </w:tc>
        <w:tc>
          <w:tcPr>
            <w:tcW w:w="0" w:type="auto"/>
          </w:tcPr>
          <w:p w14:paraId="48B44F78" w14:textId="77777777" w:rsidR="00790160" w:rsidRPr="009869F4" w:rsidRDefault="00790160" w:rsidP="00805FED">
            <w:pPr>
              <w:spacing w:after="16" w:line="20" w:lineRule="atLeast"/>
              <w:jc w:val="center"/>
              <w:rPr>
                <w:b/>
                <w:szCs w:val="24"/>
                <w:lang w:val="en-US"/>
              </w:rPr>
            </w:pPr>
          </w:p>
        </w:tc>
        <w:tc>
          <w:tcPr>
            <w:tcW w:w="0" w:type="auto"/>
          </w:tcPr>
          <w:p w14:paraId="48598E47"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2EB411E9" w14:textId="77777777" w:rsidR="00790160" w:rsidRPr="009869F4" w:rsidRDefault="00790160" w:rsidP="00805FED">
            <w:pPr>
              <w:spacing w:after="16" w:line="20" w:lineRule="atLeast"/>
              <w:jc w:val="center"/>
              <w:rPr>
                <w:b/>
                <w:szCs w:val="24"/>
                <w:lang w:val="en-US"/>
              </w:rPr>
            </w:pPr>
          </w:p>
        </w:tc>
        <w:tc>
          <w:tcPr>
            <w:tcW w:w="0" w:type="auto"/>
          </w:tcPr>
          <w:p w14:paraId="4D1FE27F" w14:textId="77777777" w:rsidR="00790160" w:rsidRPr="009869F4" w:rsidRDefault="00790160" w:rsidP="00805FED">
            <w:pPr>
              <w:spacing w:after="16" w:line="20" w:lineRule="atLeast"/>
              <w:jc w:val="center"/>
              <w:rPr>
                <w:b/>
                <w:szCs w:val="24"/>
                <w:lang w:val="en-US"/>
              </w:rPr>
            </w:pPr>
          </w:p>
        </w:tc>
        <w:tc>
          <w:tcPr>
            <w:tcW w:w="0" w:type="auto"/>
          </w:tcPr>
          <w:p w14:paraId="5B410D95" w14:textId="77777777" w:rsidR="00790160" w:rsidRPr="009869F4" w:rsidRDefault="00790160" w:rsidP="00805FED">
            <w:pPr>
              <w:spacing w:after="16" w:line="20" w:lineRule="atLeast"/>
              <w:jc w:val="center"/>
              <w:rPr>
                <w:b/>
                <w:szCs w:val="24"/>
                <w:lang w:val="en-US"/>
              </w:rPr>
            </w:pPr>
          </w:p>
        </w:tc>
        <w:tc>
          <w:tcPr>
            <w:tcW w:w="0" w:type="auto"/>
          </w:tcPr>
          <w:p w14:paraId="69B2F919"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120B2A79" w14:textId="77777777" w:rsidR="00790160" w:rsidRPr="009869F4" w:rsidRDefault="00790160" w:rsidP="00805FED">
            <w:pPr>
              <w:spacing w:after="16" w:line="20" w:lineRule="atLeast"/>
              <w:jc w:val="center"/>
              <w:rPr>
                <w:b/>
                <w:szCs w:val="24"/>
                <w:lang w:val="en-US"/>
              </w:rPr>
            </w:pPr>
          </w:p>
        </w:tc>
      </w:tr>
      <w:tr w:rsidR="00790160" w:rsidRPr="009869F4" w14:paraId="178F5358" w14:textId="77777777" w:rsidTr="00805FED">
        <w:tc>
          <w:tcPr>
            <w:tcW w:w="0" w:type="auto"/>
          </w:tcPr>
          <w:p w14:paraId="47A94F83" w14:textId="77777777" w:rsidR="00790160" w:rsidRPr="009869F4" w:rsidRDefault="00790160" w:rsidP="00805FED">
            <w:pPr>
              <w:spacing w:after="16" w:line="20" w:lineRule="atLeast"/>
              <w:rPr>
                <w:b/>
                <w:szCs w:val="24"/>
                <w:lang w:val="en-US"/>
              </w:rPr>
            </w:pPr>
            <w:r w:rsidRPr="009869F4">
              <w:rPr>
                <w:b/>
                <w:szCs w:val="24"/>
                <w:lang w:val="en-US"/>
              </w:rPr>
              <w:t>Blood (polymorphisms FTO, PPARG, IL-6)</w:t>
            </w:r>
          </w:p>
        </w:tc>
        <w:tc>
          <w:tcPr>
            <w:tcW w:w="0" w:type="auto"/>
          </w:tcPr>
          <w:p w14:paraId="455C3E77" w14:textId="77777777" w:rsidR="00790160" w:rsidRPr="009869F4" w:rsidRDefault="00790160" w:rsidP="00805FED">
            <w:pPr>
              <w:spacing w:after="16" w:line="20" w:lineRule="atLeast"/>
              <w:jc w:val="center"/>
              <w:rPr>
                <w:b/>
                <w:szCs w:val="24"/>
                <w:lang w:val="en-US"/>
              </w:rPr>
            </w:pPr>
          </w:p>
        </w:tc>
        <w:tc>
          <w:tcPr>
            <w:tcW w:w="0" w:type="auto"/>
          </w:tcPr>
          <w:p w14:paraId="7ED527F4"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526ABBD8" w14:textId="77777777" w:rsidR="00790160" w:rsidRPr="009869F4" w:rsidRDefault="00790160" w:rsidP="00805FED">
            <w:pPr>
              <w:spacing w:after="16" w:line="20" w:lineRule="atLeast"/>
              <w:jc w:val="center"/>
              <w:rPr>
                <w:b/>
                <w:szCs w:val="24"/>
                <w:lang w:val="en-US"/>
              </w:rPr>
            </w:pPr>
          </w:p>
        </w:tc>
        <w:tc>
          <w:tcPr>
            <w:tcW w:w="0" w:type="auto"/>
          </w:tcPr>
          <w:p w14:paraId="63B51F37" w14:textId="77777777" w:rsidR="00790160" w:rsidRPr="009869F4" w:rsidRDefault="00790160" w:rsidP="00805FED">
            <w:pPr>
              <w:spacing w:after="16" w:line="20" w:lineRule="atLeast"/>
              <w:jc w:val="center"/>
              <w:rPr>
                <w:b/>
                <w:szCs w:val="24"/>
                <w:lang w:val="en-US"/>
              </w:rPr>
            </w:pPr>
          </w:p>
        </w:tc>
        <w:tc>
          <w:tcPr>
            <w:tcW w:w="0" w:type="auto"/>
          </w:tcPr>
          <w:p w14:paraId="367B6157" w14:textId="77777777" w:rsidR="00790160" w:rsidRPr="009869F4" w:rsidRDefault="00790160" w:rsidP="00805FED">
            <w:pPr>
              <w:spacing w:after="16" w:line="20" w:lineRule="atLeast"/>
              <w:jc w:val="center"/>
              <w:rPr>
                <w:b/>
                <w:szCs w:val="24"/>
                <w:lang w:val="en-US"/>
              </w:rPr>
            </w:pPr>
          </w:p>
        </w:tc>
        <w:tc>
          <w:tcPr>
            <w:tcW w:w="0" w:type="auto"/>
          </w:tcPr>
          <w:p w14:paraId="365210B6" w14:textId="77777777" w:rsidR="00790160" w:rsidRPr="009869F4" w:rsidRDefault="00790160" w:rsidP="00805FED">
            <w:pPr>
              <w:spacing w:after="16" w:line="20" w:lineRule="atLeast"/>
              <w:jc w:val="center"/>
              <w:rPr>
                <w:b/>
                <w:szCs w:val="24"/>
                <w:lang w:val="en-US"/>
              </w:rPr>
            </w:pPr>
          </w:p>
        </w:tc>
        <w:tc>
          <w:tcPr>
            <w:tcW w:w="0" w:type="auto"/>
          </w:tcPr>
          <w:p w14:paraId="0557E240" w14:textId="77777777" w:rsidR="00790160" w:rsidRPr="009869F4" w:rsidRDefault="00790160" w:rsidP="00805FED">
            <w:pPr>
              <w:spacing w:after="16" w:line="20" w:lineRule="atLeast"/>
              <w:jc w:val="center"/>
              <w:rPr>
                <w:b/>
                <w:szCs w:val="24"/>
                <w:lang w:val="en-US"/>
              </w:rPr>
            </w:pPr>
          </w:p>
        </w:tc>
      </w:tr>
      <w:tr w:rsidR="00790160" w:rsidRPr="009869F4" w14:paraId="09E7FF53" w14:textId="77777777" w:rsidTr="00805FED">
        <w:tc>
          <w:tcPr>
            <w:tcW w:w="0" w:type="auto"/>
          </w:tcPr>
          <w:p w14:paraId="707D233E" w14:textId="77777777" w:rsidR="00790160" w:rsidRPr="009869F4" w:rsidRDefault="00790160" w:rsidP="00805FED">
            <w:pPr>
              <w:spacing w:after="16" w:line="20" w:lineRule="atLeast"/>
              <w:rPr>
                <w:b/>
                <w:szCs w:val="24"/>
                <w:lang w:val="en-US"/>
              </w:rPr>
            </w:pPr>
            <w:r w:rsidRPr="009869F4">
              <w:rPr>
                <w:b/>
                <w:szCs w:val="24"/>
                <w:lang w:val="en-US"/>
              </w:rPr>
              <w:t>Eating inventory (restraint, hunger, disinhibition)</w:t>
            </w:r>
          </w:p>
        </w:tc>
        <w:tc>
          <w:tcPr>
            <w:tcW w:w="0" w:type="auto"/>
          </w:tcPr>
          <w:p w14:paraId="0BBDFE48" w14:textId="77777777" w:rsidR="00790160" w:rsidRPr="009869F4" w:rsidRDefault="00790160" w:rsidP="00805FED">
            <w:pPr>
              <w:spacing w:after="16" w:line="20" w:lineRule="atLeast"/>
              <w:jc w:val="center"/>
              <w:rPr>
                <w:b/>
                <w:szCs w:val="24"/>
                <w:lang w:val="en-US"/>
              </w:rPr>
            </w:pPr>
          </w:p>
        </w:tc>
        <w:tc>
          <w:tcPr>
            <w:tcW w:w="0" w:type="auto"/>
          </w:tcPr>
          <w:p w14:paraId="12D0D445"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706C12CF" w14:textId="77777777" w:rsidR="00790160" w:rsidRPr="009869F4" w:rsidRDefault="00790160" w:rsidP="00805FED">
            <w:pPr>
              <w:spacing w:after="16" w:line="20" w:lineRule="atLeast"/>
              <w:jc w:val="center"/>
              <w:rPr>
                <w:b/>
                <w:szCs w:val="24"/>
                <w:lang w:val="en-US"/>
              </w:rPr>
            </w:pPr>
          </w:p>
        </w:tc>
        <w:tc>
          <w:tcPr>
            <w:tcW w:w="0" w:type="auto"/>
          </w:tcPr>
          <w:p w14:paraId="7D1A94CB" w14:textId="77777777" w:rsidR="00790160" w:rsidRPr="009869F4" w:rsidRDefault="00790160" w:rsidP="00805FED">
            <w:pPr>
              <w:spacing w:after="16" w:line="20" w:lineRule="atLeast"/>
              <w:jc w:val="center"/>
              <w:rPr>
                <w:b/>
                <w:szCs w:val="24"/>
                <w:lang w:val="en-US"/>
              </w:rPr>
            </w:pPr>
          </w:p>
        </w:tc>
        <w:tc>
          <w:tcPr>
            <w:tcW w:w="0" w:type="auto"/>
          </w:tcPr>
          <w:p w14:paraId="7FCB2ADA" w14:textId="77777777" w:rsidR="00790160" w:rsidRPr="009869F4" w:rsidRDefault="00790160" w:rsidP="00805FED">
            <w:pPr>
              <w:spacing w:after="16" w:line="20" w:lineRule="atLeast"/>
              <w:jc w:val="center"/>
              <w:rPr>
                <w:b/>
                <w:szCs w:val="24"/>
                <w:lang w:val="en-US"/>
              </w:rPr>
            </w:pPr>
          </w:p>
        </w:tc>
        <w:tc>
          <w:tcPr>
            <w:tcW w:w="0" w:type="auto"/>
          </w:tcPr>
          <w:p w14:paraId="3037D7D2" w14:textId="77777777" w:rsidR="00790160" w:rsidRPr="009869F4" w:rsidRDefault="00790160" w:rsidP="00805FED">
            <w:pPr>
              <w:spacing w:after="16" w:line="20" w:lineRule="atLeast"/>
              <w:jc w:val="center"/>
              <w:rPr>
                <w:b/>
                <w:szCs w:val="24"/>
                <w:lang w:val="en-US"/>
              </w:rPr>
            </w:pPr>
            <w:r w:rsidRPr="009869F4">
              <w:rPr>
                <w:b/>
                <w:szCs w:val="24"/>
                <w:lang w:val="en-US"/>
              </w:rPr>
              <w:t>x</w:t>
            </w:r>
          </w:p>
        </w:tc>
        <w:tc>
          <w:tcPr>
            <w:tcW w:w="0" w:type="auto"/>
          </w:tcPr>
          <w:p w14:paraId="695F590C" w14:textId="77777777" w:rsidR="00790160" w:rsidRPr="009869F4" w:rsidRDefault="00790160" w:rsidP="00805FED">
            <w:pPr>
              <w:spacing w:after="16" w:line="20" w:lineRule="atLeast"/>
              <w:jc w:val="center"/>
              <w:rPr>
                <w:b/>
                <w:szCs w:val="24"/>
                <w:lang w:val="en-US"/>
              </w:rPr>
            </w:pPr>
            <w:r w:rsidRPr="009869F4">
              <w:rPr>
                <w:b/>
                <w:szCs w:val="24"/>
                <w:lang w:val="en-US"/>
              </w:rPr>
              <w:t>x</w:t>
            </w:r>
          </w:p>
        </w:tc>
      </w:tr>
    </w:tbl>
    <w:p w14:paraId="0B6EA412" w14:textId="71DA8085" w:rsidR="00956C6C" w:rsidRPr="009869F4" w:rsidRDefault="00204422" w:rsidP="0086184C">
      <w:pPr>
        <w:spacing w:after="0" w:line="240" w:lineRule="auto"/>
        <w:jc w:val="both"/>
        <w:rPr>
          <w:rFonts w:cs="Times New Roman"/>
          <w:bCs/>
          <w:sz w:val="24"/>
          <w:szCs w:val="24"/>
          <w:lang w:val="en-US"/>
        </w:rPr>
      </w:pPr>
      <w:r w:rsidRPr="009869F4">
        <w:rPr>
          <w:rFonts w:cs="Times New Roman"/>
          <w:b/>
          <w:bCs/>
          <w:sz w:val="24"/>
          <w:szCs w:val="24"/>
          <w:lang w:val="en-US"/>
        </w:rPr>
        <w:t>Problems Anticipated</w:t>
      </w:r>
      <w:r w:rsidR="00AC5021" w:rsidRPr="009869F4">
        <w:rPr>
          <w:rFonts w:cs="Times New Roman"/>
          <w:b/>
          <w:bCs/>
          <w:sz w:val="24"/>
          <w:szCs w:val="24"/>
          <w:lang w:val="en-US"/>
        </w:rPr>
        <w:t xml:space="preserve">. </w:t>
      </w:r>
      <w:r w:rsidR="005666D4" w:rsidRPr="009869F4">
        <w:rPr>
          <w:rFonts w:cs="Times New Roman"/>
          <w:bCs/>
          <w:sz w:val="24"/>
          <w:szCs w:val="24"/>
          <w:lang w:val="en-US"/>
        </w:rPr>
        <w:t xml:space="preserve">Two of the major concerns to </w:t>
      </w:r>
      <w:r w:rsidR="007711F1" w:rsidRPr="009869F4">
        <w:rPr>
          <w:rFonts w:cs="Times New Roman"/>
          <w:bCs/>
          <w:sz w:val="24"/>
          <w:szCs w:val="24"/>
          <w:lang w:val="en-US"/>
        </w:rPr>
        <w:t xml:space="preserve">dietary intervention </w:t>
      </w:r>
      <w:r w:rsidR="005666D4" w:rsidRPr="009869F4">
        <w:rPr>
          <w:rFonts w:cs="Times New Roman"/>
          <w:bCs/>
          <w:sz w:val="24"/>
          <w:szCs w:val="24"/>
          <w:lang w:val="en-US"/>
        </w:rPr>
        <w:t>study are the recruitment and reten</w:t>
      </w:r>
      <w:r w:rsidR="007711F1" w:rsidRPr="009869F4">
        <w:rPr>
          <w:rFonts w:cs="Times New Roman"/>
          <w:bCs/>
          <w:sz w:val="24"/>
          <w:szCs w:val="24"/>
          <w:lang w:val="en-US"/>
        </w:rPr>
        <w:t xml:space="preserve">tion of eligible study participants </w:t>
      </w:r>
      <w:r w:rsidR="005666D4" w:rsidRPr="009869F4">
        <w:rPr>
          <w:rFonts w:cs="Times New Roman"/>
          <w:bCs/>
          <w:sz w:val="24"/>
          <w:szCs w:val="24"/>
          <w:lang w:val="en-US"/>
        </w:rPr>
        <w:t>for the duration of the st</w:t>
      </w:r>
      <w:r w:rsidR="007711F1" w:rsidRPr="009869F4">
        <w:rPr>
          <w:rFonts w:cs="Times New Roman"/>
          <w:bCs/>
          <w:sz w:val="24"/>
          <w:szCs w:val="24"/>
          <w:lang w:val="en-US"/>
        </w:rPr>
        <w:t xml:space="preserve">udy. While recruitment targets seems to be </w:t>
      </w:r>
      <w:r w:rsidR="005666D4" w:rsidRPr="009869F4">
        <w:rPr>
          <w:rFonts w:cs="Times New Roman"/>
          <w:bCs/>
          <w:sz w:val="24"/>
          <w:szCs w:val="24"/>
          <w:lang w:val="en-US"/>
        </w:rPr>
        <w:t xml:space="preserve">met in the </w:t>
      </w:r>
      <w:r w:rsidR="007711F1" w:rsidRPr="009869F4">
        <w:rPr>
          <w:rFonts w:cs="Times New Roman"/>
          <w:bCs/>
          <w:sz w:val="24"/>
          <w:szCs w:val="24"/>
          <w:lang w:val="en-US"/>
        </w:rPr>
        <w:t>planned study</w:t>
      </w:r>
      <w:r w:rsidR="0008421E" w:rsidRPr="009869F4">
        <w:rPr>
          <w:rFonts w:cs="Times New Roman"/>
          <w:bCs/>
          <w:sz w:val="24"/>
          <w:szCs w:val="24"/>
          <w:lang w:val="en-US"/>
        </w:rPr>
        <w:t xml:space="preserve"> (due to high prevalence of obesity among </w:t>
      </w:r>
      <w:r w:rsidR="00FC41A2" w:rsidRPr="009869F4">
        <w:rPr>
          <w:rFonts w:cs="Times New Roman"/>
          <w:bCs/>
          <w:sz w:val="24"/>
          <w:szCs w:val="24"/>
          <w:lang w:val="en-US"/>
        </w:rPr>
        <w:t xml:space="preserve">polish </w:t>
      </w:r>
      <w:r w:rsidR="0008421E" w:rsidRPr="009869F4">
        <w:rPr>
          <w:rFonts w:cs="Times New Roman"/>
          <w:bCs/>
          <w:sz w:val="24"/>
          <w:szCs w:val="24"/>
          <w:lang w:val="en-US"/>
        </w:rPr>
        <w:t>postmenopausal women)</w:t>
      </w:r>
      <w:r w:rsidR="007711F1" w:rsidRPr="009869F4">
        <w:rPr>
          <w:rFonts w:cs="Times New Roman"/>
          <w:bCs/>
          <w:sz w:val="24"/>
          <w:szCs w:val="24"/>
          <w:lang w:val="en-US"/>
        </w:rPr>
        <w:t>, retention could be</w:t>
      </w:r>
      <w:r w:rsidR="005666D4" w:rsidRPr="009869F4">
        <w:rPr>
          <w:rFonts w:cs="Times New Roman"/>
          <w:bCs/>
          <w:sz w:val="24"/>
          <w:szCs w:val="24"/>
          <w:lang w:val="en-US"/>
        </w:rPr>
        <w:t xml:space="preserve"> poor. </w:t>
      </w:r>
      <w:r w:rsidR="00AC1649" w:rsidRPr="009869F4">
        <w:rPr>
          <w:rFonts w:cs="Times New Roman"/>
          <w:bCs/>
          <w:sz w:val="24"/>
          <w:szCs w:val="24"/>
          <w:lang w:val="en-US"/>
        </w:rPr>
        <w:t>It is</w:t>
      </w:r>
      <w:r w:rsidR="00BC6418" w:rsidRPr="009869F4">
        <w:rPr>
          <w:rFonts w:cs="Times New Roman"/>
          <w:bCs/>
          <w:sz w:val="24"/>
          <w:szCs w:val="24"/>
          <w:lang w:val="en-US"/>
        </w:rPr>
        <w:t xml:space="preserve"> widely noted that drop-outs in intervention trials can affect the statistical power of the study.</w:t>
      </w:r>
      <w:r w:rsidR="00AC1649" w:rsidRPr="009869F4">
        <w:rPr>
          <w:rFonts w:cs="Times New Roman"/>
          <w:bCs/>
          <w:sz w:val="24"/>
          <w:szCs w:val="24"/>
          <w:lang w:val="en-US"/>
        </w:rPr>
        <w:t xml:space="preserve"> Drop-outs </w:t>
      </w:r>
      <w:r w:rsidR="00EF2256" w:rsidRPr="009869F4">
        <w:rPr>
          <w:rFonts w:cs="Times New Roman"/>
          <w:bCs/>
          <w:sz w:val="24"/>
          <w:szCs w:val="24"/>
          <w:lang w:val="en-US"/>
        </w:rPr>
        <w:t>are</w:t>
      </w:r>
      <w:r w:rsidR="00F706BA" w:rsidRPr="009869F4">
        <w:rPr>
          <w:rFonts w:cs="Times New Roman"/>
          <w:bCs/>
          <w:sz w:val="24"/>
          <w:szCs w:val="24"/>
          <w:lang w:val="en-US"/>
        </w:rPr>
        <w:t xml:space="preserve"> due to family or work problems, logistic difficulties such as travel and associated costs are frequently</w:t>
      </w:r>
      <w:r w:rsidR="00EF2256" w:rsidRPr="009869F4">
        <w:rPr>
          <w:rFonts w:cs="Times New Roman"/>
          <w:bCs/>
          <w:sz w:val="24"/>
          <w:szCs w:val="24"/>
          <w:lang w:val="en-US"/>
        </w:rPr>
        <w:t xml:space="preserve"> cited r</w:t>
      </w:r>
      <w:r w:rsidR="00F706BA" w:rsidRPr="009869F4">
        <w:rPr>
          <w:rFonts w:cs="Times New Roman"/>
          <w:bCs/>
          <w:sz w:val="24"/>
          <w:szCs w:val="24"/>
          <w:lang w:val="en-US"/>
        </w:rPr>
        <w:t xml:space="preserve">eason of participants attrition. </w:t>
      </w:r>
      <w:r w:rsidR="00EF2256" w:rsidRPr="009869F4">
        <w:rPr>
          <w:rFonts w:cs="Times New Roman"/>
          <w:bCs/>
          <w:sz w:val="24"/>
          <w:szCs w:val="24"/>
          <w:lang w:val="en-US"/>
        </w:rPr>
        <w:t xml:space="preserve">The next are </w:t>
      </w:r>
      <w:r w:rsidR="009E4954" w:rsidRPr="009869F4">
        <w:rPr>
          <w:rFonts w:cs="Times New Roman"/>
          <w:bCs/>
          <w:sz w:val="24"/>
          <w:szCs w:val="24"/>
          <w:lang w:val="en-US"/>
        </w:rPr>
        <w:t xml:space="preserve">a lack of early success in weight loss, </w:t>
      </w:r>
      <w:r w:rsidR="00EF2256" w:rsidRPr="009869F4">
        <w:rPr>
          <w:rFonts w:cs="Times New Roman"/>
          <w:bCs/>
          <w:sz w:val="24"/>
          <w:szCs w:val="24"/>
          <w:lang w:val="en-US"/>
        </w:rPr>
        <w:t xml:space="preserve">depression </w:t>
      </w:r>
      <w:r w:rsidR="00F706BA" w:rsidRPr="009869F4">
        <w:rPr>
          <w:rFonts w:cs="Times New Roman"/>
          <w:bCs/>
          <w:sz w:val="24"/>
          <w:szCs w:val="24"/>
          <w:lang w:val="en-US"/>
        </w:rPr>
        <w:t xml:space="preserve">and low self-esteem </w:t>
      </w:r>
    </w:p>
    <w:p w14:paraId="3B1E8582" w14:textId="1F4E4DAE" w:rsidR="005A5EE5" w:rsidRPr="009869F4" w:rsidRDefault="005A5EE5" w:rsidP="0086184C">
      <w:pPr>
        <w:spacing w:after="0" w:line="240" w:lineRule="auto"/>
        <w:jc w:val="both"/>
        <w:rPr>
          <w:rFonts w:cs="Times New Roman"/>
          <w:b/>
          <w:bCs/>
          <w:sz w:val="24"/>
          <w:szCs w:val="24"/>
          <w:lang w:val="en-US"/>
        </w:rPr>
      </w:pPr>
      <w:r w:rsidRPr="009869F4">
        <w:rPr>
          <w:rFonts w:cs="Times New Roman"/>
          <w:b/>
          <w:bCs/>
          <w:sz w:val="24"/>
          <w:szCs w:val="24"/>
          <w:lang w:val="en-US"/>
        </w:rPr>
        <w:t>Project Management</w:t>
      </w:r>
    </w:p>
    <w:p w14:paraId="249F7365" w14:textId="77777777" w:rsidR="0002580B" w:rsidRPr="009869F4" w:rsidRDefault="0002580B" w:rsidP="0002580B">
      <w:pPr>
        <w:spacing w:after="0" w:line="240" w:lineRule="auto"/>
        <w:jc w:val="both"/>
        <w:rPr>
          <w:rFonts w:eastAsia="Times New Roman" w:cs="Arial"/>
          <w:b/>
          <w:sz w:val="24"/>
          <w:szCs w:val="24"/>
          <w:lang w:val="en-US" w:eastAsia="es-ES"/>
        </w:rPr>
      </w:pPr>
      <w:r w:rsidRPr="009869F4">
        <w:rPr>
          <w:rFonts w:eastAsia="Times New Roman" w:cs="Arial"/>
          <w:b/>
          <w:sz w:val="24"/>
          <w:szCs w:val="24"/>
          <w:lang w:val="en-US" w:eastAsia="es-ES"/>
        </w:rPr>
        <w:t>The PI/Co-PI are responsible for:</w:t>
      </w:r>
    </w:p>
    <w:p w14:paraId="141AA989" w14:textId="77777777" w:rsidR="0002580B" w:rsidRPr="009869F4" w:rsidRDefault="0002580B" w:rsidP="0002580B">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designing, conducting, and monitoring the protocol</w:t>
      </w:r>
    </w:p>
    <w:p w14:paraId="5DE696F4" w14:textId="77777777" w:rsidR="0002580B" w:rsidRPr="009869F4" w:rsidRDefault="0002580B" w:rsidP="0002580B">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lastRenderedPageBreak/>
        <w:t>• ensuring that the subjects’ rights, safety, and welfare are protected</w:t>
      </w:r>
    </w:p>
    <w:p w14:paraId="7239F298" w14:textId="77777777" w:rsidR="0002580B" w:rsidRPr="009869F4" w:rsidRDefault="0002580B" w:rsidP="0002580B">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overseeing the informed consent process</w:t>
      </w:r>
    </w:p>
    <w:p w14:paraId="341C96E6" w14:textId="77777777" w:rsidR="0002580B" w:rsidRPr="009869F4" w:rsidRDefault="0002580B" w:rsidP="0002580B">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supervising and educating staff involved in the clinical trial</w:t>
      </w:r>
    </w:p>
    <w:p w14:paraId="47D5BBC3" w14:textId="77777777" w:rsidR="0002580B" w:rsidRPr="009869F4" w:rsidRDefault="0002580B" w:rsidP="0002580B">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providing records for inspection</w:t>
      </w:r>
    </w:p>
    <w:p w14:paraId="6D91093F" w14:textId="77777777" w:rsidR="0002580B" w:rsidRPr="009869F4" w:rsidRDefault="0002580B" w:rsidP="0002580B">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xml:space="preserve">• complying with record-keeping </w:t>
      </w:r>
    </w:p>
    <w:p w14:paraId="701C94D1" w14:textId="77777777" w:rsidR="0002580B" w:rsidRPr="009869F4" w:rsidRDefault="0002580B" w:rsidP="0002580B">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overseeing the integrity and analysis of research data</w:t>
      </w:r>
    </w:p>
    <w:p w14:paraId="13861B87" w14:textId="77777777" w:rsidR="0002580B" w:rsidRPr="009869F4" w:rsidRDefault="0002580B" w:rsidP="0002580B">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ensuring that protocols are followed and that data are collected promptly and accurately</w:t>
      </w:r>
    </w:p>
    <w:p w14:paraId="1ADAB86D" w14:textId="77777777" w:rsidR="0002580B" w:rsidRPr="009869F4" w:rsidRDefault="0002580B" w:rsidP="0002580B">
      <w:pPr>
        <w:spacing w:after="0" w:line="240" w:lineRule="auto"/>
        <w:jc w:val="both"/>
        <w:rPr>
          <w:rFonts w:eastAsia="Times New Roman" w:cs="Arial"/>
          <w:sz w:val="24"/>
          <w:szCs w:val="24"/>
          <w:lang w:val="en-US" w:eastAsia="es-ES"/>
        </w:rPr>
      </w:pPr>
      <w:r w:rsidRPr="009869F4">
        <w:rPr>
          <w:rFonts w:eastAsia="Times New Roman" w:cs="Arial"/>
          <w:sz w:val="24"/>
          <w:szCs w:val="24"/>
          <w:lang w:val="en-US" w:eastAsia="es-ES"/>
        </w:rPr>
        <w:t>• ensuring necessary approvals are obtained</w:t>
      </w:r>
    </w:p>
    <w:p w14:paraId="53E1F1C8" w14:textId="77777777" w:rsidR="0002580B" w:rsidRPr="009869F4" w:rsidRDefault="0002580B" w:rsidP="0002580B">
      <w:pPr>
        <w:spacing w:after="0" w:line="240" w:lineRule="auto"/>
        <w:jc w:val="both"/>
        <w:rPr>
          <w:rFonts w:cs="Arial"/>
          <w:b/>
          <w:sz w:val="24"/>
          <w:szCs w:val="24"/>
          <w:lang w:val="en-US"/>
        </w:rPr>
      </w:pPr>
      <w:r w:rsidRPr="009869F4">
        <w:rPr>
          <w:rFonts w:cs="Arial"/>
          <w:b/>
          <w:sz w:val="24"/>
          <w:szCs w:val="24"/>
          <w:lang w:val="en-US"/>
        </w:rPr>
        <w:t xml:space="preserve">Trial statistician </w:t>
      </w:r>
      <w:r w:rsidRPr="009869F4">
        <w:rPr>
          <w:rFonts w:eastAsia="Times New Roman" w:cs="Arial"/>
          <w:b/>
          <w:sz w:val="24"/>
          <w:szCs w:val="24"/>
          <w:lang w:val="en-US" w:eastAsia="es-ES"/>
        </w:rPr>
        <w:t>is responsible for</w:t>
      </w:r>
      <w:r w:rsidRPr="009869F4">
        <w:rPr>
          <w:rFonts w:cs="Arial"/>
          <w:b/>
          <w:sz w:val="24"/>
          <w:szCs w:val="24"/>
          <w:lang w:val="en-US"/>
        </w:rPr>
        <w:t xml:space="preserve">: </w:t>
      </w:r>
    </w:p>
    <w:p w14:paraId="1E056ABD" w14:textId="77777777" w:rsidR="0002580B" w:rsidRPr="009869F4" w:rsidRDefault="0002580B" w:rsidP="0002580B">
      <w:pPr>
        <w:pStyle w:val="Akapitzlist"/>
        <w:spacing w:after="0" w:line="240" w:lineRule="auto"/>
        <w:ind w:left="0"/>
        <w:jc w:val="both"/>
        <w:rPr>
          <w:rFonts w:cs="Arial"/>
          <w:sz w:val="24"/>
          <w:szCs w:val="24"/>
        </w:rPr>
      </w:pPr>
      <w:r w:rsidRPr="009869F4">
        <w:rPr>
          <w:rFonts w:eastAsia="Times New Roman" w:cs="Arial"/>
          <w:sz w:val="24"/>
          <w:szCs w:val="24"/>
          <w:lang w:eastAsia="es-ES"/>
        </w:rPr>
        <w:t xml:space="preserve">• </w:t>
      </w:r>
      <w:r w:rsidRPr="009869F4">
        <w:rPr>
          <w:rFonts w:cs="Arial"/>
          <w:sz w:val="24"/>
          <w:szCs w:val="24"/>
        </w:rPr>
        <w:t xml:space="preserve">designing the trial, </w:t>
      </w:r>
    </w:p>
    <w:p w14:paraId="50DC8969" w14:textId="77777777" w:rsidR="0002580B" w:rsidRPr="009869F4" w:rsidRDefault="0002580B" w:rsidP="0002580B">
      <w:pPr>
        <w:pStyle w:val="Akapitzlist"/>
        <w:spacing w:after="0" w:line="240" w:lineRule="auto"/>
        <w:ind w:left="0"/>
        <w:jc w:val="both"/>
        <w:rPr>
          <w:rFonts w:cs="Arial"/>
          <w:sz w:val="24"/>
          <w:szCs w:val="24"/>
        </w:rPr>
      </w:pPr>
      <w:r w:rsidRPr="009869F4">
        <w:rPr>
          <w:rFonts w:eastAsia="Times New Roman" w:cs="Arial"/>
          <w:sz w:val="24"/>
          <w:szCs w:val="24"/>
          <w:lang w:eastAsia="es-ES"/>
        </w:rPr>
        <w:t xml:space="preserve">• </w:t>
      </w:r>
      <w:r w:rsidRPr="009869F4">
        <w:rPr>
          <w:rFonts w:cs="Arial"/>
          <w:sz w:val="24"/>
          <w:szCs w:val="24"/>
        </w:rPr>
        <w:t xml:space="preserve">making midway corrections to the conduct of the trial, </w:t>
      </w:r>
    </w:p>
    <w:p w14:paraId="37905630" w14:textId="77777777" w:rsidR="0002580B" w:rsidRPr="009869F4" w:rsidRDefault="0002580B" w:rsidP="0002580B">
      <w:pPr>
        <w:pStyle w:val="Akapitzlist"/>
        <w:spacing w:after="0" w:line="240" w:lineRule="auto"/>
        <w:ind w:left="0"/>
        <w:jc w:val="both"/>
        <w:rPr>
          <w:rFonts w:cs="Arial"/>
          <w:sz w:val="24"/>
          <w:szCs w:val="24"/>
        </w:rPr>
      </w:pPr>
      <w:r w:rsidRPr="009869F4">
        <w:rPr>
          <w:rFonts w:eastAsia="Times New Roman" w:cs="Arial"/>
          <w:sz w:val="24"/>
          <w:szCs w:val="24"/>
          <w:lang w:eastAsia="es-ES"/>
        </w:rPr>
        <w:t xml:space="preserve">• </w:t>
      </w:r>
      <w:r w:rsidRPr="009869F4">
        <w:rPr>
          <w:rFonts w:cs="Arial"/>
          <w:sz w:val="24"/>
          <w:szCs w:val="24"/>
        </w:rPr>
        <w:t>analyzing the data</w:t>
      </w:r>
    </w:p>
    <w:p w14:paraId="37474F7F" w14:textId="77777777" w:rsidR="0002580B" w:rsidRPr="009869F4" w:rsidRDefault="0002580B" w:rsidP="0002580B">
      <w:pPr>
        <w:spacing w:after="0" w:line="240" w:lineRule="auto"/>
        <w:jc w:val="both"/>
        <w:rPr>
          <w:rFonts w:cs="Arial"/>
          <w:b/>
          <w:sz w:val="24"/>
          <w:szCs w:val="24"/>
          <w:lang w:val="en-US"/>
        </w:rPr>
      </w:pPr>
      <w:r w:rsidRPr="009869F4">
        <w:rPr>
          <w:rFonts w:cs="Arial"/>
          <w:b/>
          <w:sz w:val="24"/>
          <w:szCs w:val="24"/>
          <w:lang w:val="en-US"/>
        </w:rPr>
        <w:t>Data manager is responsible for:</w:t>
      </w:r>
    </w:p>
    <w:p w14:paraId="45C18FBB" w14:textId="77777777" w:rsidR="0002580B" w:rsidRPr="009869F4" w:rsidRDefault="0002580B" w:rsidP="0002580B">
      <w:pPr>
        <w:pStyle w:val="Akapitzlist"/>
        <w:spacing w:after="0" w:line="240" w:lineRule="auto"/>
        <w:ind w:left="0"/>
        <w:jc w:val="both"/>
        <w:rPr>
          <w:rFonts w:eastAsia="Times New Roman" w:cs="Arial"/>
          <w:sz w:val="24"/>
          <w:szCs w:val="24"/>
          <w:lang w:eastAsia="es-ES"/>
        </w:rPr>
      </w:pPr>
      <w:r w:rsidRPr="009869F4">
        <w:rPr>
          <w:rFonts w:eastAsia="Times New Roman" w:cs="Arial"/>
          <w:sz w:val="24"/>
          <w:szCs w:val="24"/>
          <w:lang w:eastAsia="es-ES"/>
        </w:rPr>
        <w:t>• recruiting, screening, and scheduling procedures</w:t>
      </w:r>
    </w:p>
    <w:p w14:paraId="2DB3D58C" w14:textId="77777777" w:rsidR="0002580B" w:rsidRPr="009869F4" w:rsidRDefault="0002580B" w:rsidP="0002580B">
      <w:pPr>
        <w:pStyle w:val="Akapitzlist"/>
        <w:spacing w:after="0" w:line="240" w:lineRule="auto"/>
        <w:ind w:left="0"/>
        <w:jc w:val="both"/>
        <w:rPr>
          <w:rFonts w:eastAsia="Times New Roman" w:cs="Arial"/>
          <w:sz w:val="24"/>
          <w:szCs w:val="24"/>
          <w:lang w:eastAsia="es-ES"/>
        </w:rPr>
      </w:pPr>
      <w:r w:rsidRPr="009869F4">
        <w:rPr>
          <w:rFonts w:eastAsia="Times New Roman" w:cs="Arial"/>
          <w:sz w:val="24"/>
          <w:szCs w:val="24"/>
          <w:lang w:eastAsia="es-ES"/>
        </w:rPr>
        <w:t xml:space="preserve">• collecting source documents </w:t>
      </w:r>
    </w:p>
    <w:p w14:paraId="671422D0" w14:textId="77777777" w:rsidR="0002580B" w:rsidRPr="009869F4" w:rsidRDefault="0002580B" w:rsidP="0002580B">
      <w:pPr>
        <w:pStyle w:val="Akapitzlist"/>
        <w:spacing w:after="0" w:line="240" w:lineRule="auto"/>
        <w:ind w:left="0"/>
        <w:jc w:val="both"/>
        <w:rPr>
          <w:rFonts w:eastAsia="Times New Roman" w:cs="Arial"/>
          <w:sz w:val="24"/>
          <w:szCs w:val="24"/>
          <w:lang w:eastAsia="es-ES"/>
        </w:rPr>
      </w:pPr>
      <w:r w:rsidRPr="009869F4">
        <w:rPr>
          <w:rFonts w:eastAsia="Times New Roman" w:cs="Arial"/>
          <w:sz w:val="24"/>
          <w:szCs w:val="24"/>
          <w:lang w:eastAsia="es-ES"/>
        </w:rPr>
        <w:t>• providing periodic reports</w:t>
      </w:r>
    </w:p>
    <w:p w14:paraId="0A88864B" w14:textId="77777777" w:rsidR="0002580B" w:rsidRPr="009869F4" w:rsidRDefault="0002580B" w:rsidP="0002580B">
      <w:pPr>
        <w:pStyle w:val="Akapitzlist"/>
        <w:spacing w:after="0" w:line="240" w:lineRule="auto"/>
        <w:ind w:left="0"/>
        <w:jc w:val="both"/>
        <w:rPr>
          <w:rFonts w:eastAsia="Times New Roman" w:cs="Arial"/>
          <w:sz w:val="24"/>
          <w:szCs w:val="24"/>
          <w:lang w:eastAsia="es-ES"/>
        </w:rPr>
      </w:pPr>
      <w:r w:rsidRPr="009869F4">
        <w:rPr>
          <w:rFonts w:eastAsia="Times New Roman" w:cs="Arial"/>
          <w:sz w:val="24"/>
          <w:szCs w:val="24"/>
          <w:lang w:eastAsia="es-ES"/>
        </w:rPr>
        <w:t>• applying quality control measures during each stage of data handling to ensure that all data are reliable and have been processed correctly</w:t>
      </w:r>
    </w:p>
    <w:p w14:paraId="3294A0F9" w14:textId="77777777" w:rsidR="0002580B" w:rsidRPr="009869F4" w:rsidRDefault="0002580B" w:rsidP="0002580B">
      <w:pPr>
        <w:spacing w:after="0" w:line="240" w:lineRule="auto"/>
        <w:jc w:val="both"/>
        <w:rPr>
          <w:rFonts w:cs="Arial"/>
          <w:b/>
          <w:sz w:val="24"/>
          <w:szCs w:val="24"/>
          <w:lang w:val="en-US"/>
        </w:rPr>
      </w:pPr>
      <w:r w:rsidRPr="009869F4">
        <w:rPr>
          <w:rFonts w:cs="Arial"/>
          <w:b/>
          <w:sz w:val="24"/>
          <w:szCs w:val="24"/>
          <w:lang w:val="en-US"/>
        </w:rPr>
        <w:t>Technician staffs are responsible for:</w:t>
      </w:r>
    </w:p>
    <w:p w14:paraId="0AF02D01" w14:textId="77777777" w:rsidR="0002580B" w:rsidRPr="009869F4" w:rsidRDefault="0002580B" w:rsidP="0002580B">
      <w:pPr>
        <w:pStyle w:val="Akapitzlist"/>
        <w:spacing w:after="0" w:line="240" w:lineRule="auto"/>
        <w:ind w:left="0"/>
        <w:jc w:val="both"/>
        <w:rPr>
          <w:rFonts w:cs="Arial"/>
          <w:sz w:val="24"/>
          <w:szCs w:val="24"/>
        </w:rPr>
      </w:pPr>
      <w:r w:rsidRPr="009869F4">
        <w:rPr>
          <w:rFonts w:eastAsia="Times New Roman" w:cs="Arial"/>
          <w:sz w:val="24"/>
          <w:szCs w:val="24"/>
          <w:lang w:eastAsia="es-ES"/>
        </w:rPr>
        <w:t xml:space="preserve">• </w:t>
      </w:r>
      <w:r w:rsidRPr="009869F4">
        <w:rPr>
          <w:rFonts w:cs="Arial"/>
          <w:sz w:val="24"/>
          <w:szCs w:val="24"/>
        </w:rPr>
        <w:t>blood collection, RNA and DNA isolation, performance of anthropometric, physical activity, nutritional habits assessment</w:t>
      </w:r>
    </w:p>
    <w:p w14:paraId="1E0E9639" w14:textId="77777777" w:rsidR="00FF60DE" w:rsidRPr="009869F4" w:rsidRDefault="005A5EE5" w:rsidP="0086184C">
      <w:pPr>
        <w:spacing w:after="0" w:line="240" w:lineRule="auto"/>
        <w:jc w:val="both"/>
        <w:rPr>
          <w:rFonts w:cs="Times New Roman"/>
          <w:bCs/>
          <w:sz w:val="24"/>
          <w:szCs w:val="24"/>
          <w:lang w:val="en-US"/>
        </w:rPr>
      </w:pPr>
      <w:r w:rsidRPr="009869F4">
        <w:rPr>
          <w:rFonts w:cs="Times New Roman"/>
          <w:b/>
          <w:bCs/>
          <w:sz w:val="24"/>
          <w:szCs w:val="24"/>
          <w:lang w:val="en-US"/>
        </w:rPr>
        <w:t>Ethics</w:t>
      </w:r>
      <w:r w:rsidR="00FF60DE" w:rsidRPr="009869F4">
        <w:rPr>
          <w:rFonts w:cs="Times New Roman"/>
          <w:b/>
          <w:bCs/>
          <w:sz w:val="24"/>
          <w:szCs w:val="24"/>
          <w:lang w:val="en-US"/>
        </w:rPr>
        <w:t xml:space="preserve">. </w:t>
      </w:r>
      <w:r w:rsidR="00FF60DE" w:rsidRPr="009869F4">
        <w:rPr>
          <w:rFonts w:cs="Times New Roman"/>
          <w:bCs/>
          <w:sz w:val="24"/>
          <w:szCs w:val="24"/>
          <w:lang w:val="en-US"/>
        </w:rPr>
        <w:t xml:space="preserve">The final study protocol, including the final version of the Subject Information and Consent Forms, must be approved in writing by an Independent Ethics Committee (The Karol Marcinkowski Medical University of Poznan Bioethics Commission) before enrolment of any subject into the study. Privacy, rights, and welfare of the study subjects will be protected. </w:t>
      </w:r>
    </w:p>
    <w:p w14:paraId="617EC541" w14:textId="79640A06" w:rsidR="00FF60DE" w:rsidRPr="009869F4" w:rsidRDefault="00FF60DE" w:rsidP="0086184C">
      <w:pPr>
        <w:spacing w:after="0" w:line="240" w:lineRule="auto"/>
        <w:jc w:val="both"/>
        <w:rPr>
          <w:rFonts w:cs="Times New Roman"/>
          <w:bCs/>
          <w:sz w:val="24"/>
          <w:szCs w:val="24"/>
          <w:lang w:val="en-US"/>
        </w:rPr>
      </w:pPr>
      <w:r w:rsidRPr="009869F4">
        <w:rPr>
          <w:rFonts w:cs="Times New Roman"/>
          <w:bCs/>
          <w:sz w:val="24"/>
          <w:szCs w:val="24"/>
          <w:lang w:val="en-US"/>
        </w:rPr>
        <w:t>Patients will be informed about the study procedures and benefits and risks before obtaining informed consent. Selection process will be explained to prospective subjects in language they can understand. All participants will be provided with researchers’ contact information for questions or comments. Written informed consent form include: project title, description, researchers’ contact information, research procedures, perceived benefits/risks, and any additional information that might be relevant in understanding the research study should be provided for interested individuals to review if they are considering participating and to sign if they would like to participate. One copy will be signed and returned to the researcher and an additional copy should be given to individuals to keep. Care and protection for research participants during the study will be ensured by frequent monitoring and the presence of trained personnel who can respond to emergencies. Data will be collected from standard-of-care procedures to avoid unnecessary risk, particularly for invasive procedures.</w:t>
      </w:r>
    </w:p>
    <w:p w14:paraId="6C3815FE" w14:textId="768C6832" w:rsidR="00FF60DE" w:rsidRPr="009869F4" w:rsidRDefault="00FF60DE" w:rsidP="0086184C">
      <w:pPr>
        <w:spacing w:after="0" w:line="240" w:lineRule="auto"/>
        <w:jc w:val="both"/>
        <w:rPr>
          <w:rFonts w:cs="Times New Roman"/>
          <w:bCs/>
          <w:sz w:val="24"/>
          <w:szCs w:val="24"/>
          <w:lang w:val="en-US"/>
        </w:rPr>
      </w:pPr>
      <w:r w:rsidRPr="009869F4">
        <w:rPr>
          <w:rFonts w:cs="Times New Roman"/>
          <w:b/>
          <w:bCs/>
          <w:sz w:val="24"/>
          <w:szCs w:val="24"/>
          <w:lang w:val="en-US"/>
        </w:rPr>
        <w:t>Assessment of risks and benefits:</w:t>
      </w:r>
      <w:r w:rsidR="000A685C" w:rsidRPr="009869F4">
        <w:rPr>
          <w:rFonts w:cs="Times New Roman"/>
          <w:b/>
          <w:bCs/>
          <w:sz w:val="24"/>
          <w:szCs w:val="24"/>
          <w:lang w:val="en-US"/>
        </w:rPr>
        <w:t xml:space="preserve"> </w:t>
      </w:r>
      <w:r w:rsidRPr="009869F4">
        <w:rPr>
          <w:rFonts w:cs="Times New Roman"/>
          <w:bCs/>
          <w:sz w:val="24"/>
          <w:szCs w:val="24"/>
          <w:lang w:val="en-US"/>
        </w:rPr>
        <w:t xml:space="preserve">A risk occurring as a result of participation in a research study is minimal. The probability and magnitude of harm (physical, psychological, social, or economic) or discomfort anticipated in the proposed research are not greater, in and of themselves, than those ordinarily encountered in daily lives of the general population or during the performance of routine physical or psychological examinations or tests. Adverse events expected because of the underlying condition, could be connected to allergy to or intolerance of served food. To minimizing this risk, potential participants will be interviewed about their adverse experiences with foods during recruitment process. There are not known side effects of the intervention. </w:t>
      </w:r>
    </w:p>
    <w:p w14:paraId="7F91CF61" w14:textId="77777777" w:rsidR="00464E61" w:rsidRPr="009869F4" w:rsidRDefault="00464E61" w:rsidP="0086184C">
      <w:pPr>
        <w:spacing w:after="0" w:line="240" w:lineRule="auto"/>
        <w:jc w:val="both"/>
        <w:rPr>
          <w:rFonts w:cs="Times New Roman"/>
          <w:b/>
          <w:color w:val="333333"/>
          <w:sz w:val="24"/>
          <w:szCs w:val="24"/>
          <w:shd w:val="clear" w:color="auto" w:fill="FFFFFF"/>
          <w:lang w:val="en-US"/>
        </w:rPr>
      </w:pPr>
      <w:r w:rsidRPr="009869F4">
        <w:rPr>
          <w:rFonts w:cs="Times New Roman"/>
          <w:b/>
          <w:color w:val="333333"/>
          <w:sz w:val="24"/>
          <w:szCs w:val="24"/>
          <w:shd w:val="clear" w:color="auto" w:fill="FFFFFF"/>
          <w:lang w:val="en-US"/>
        </w:rPr>
        <w:t>Reference</w:t>
      </w:r>
      <w:bookmarkStart w:id="1" w:name="_Ref480612693"/>
      <w:bookmarkStart w:id="2" w:name="_Ref480612107"/>
      <w:bookmarkStart w:id="3" w:name="_Ref470790668"/>
      <w:r w:rsidRPr="009869F4">
        <w:rPr>
          <w:rFonts w:cs="Times New Roman"/>
          <w:b/>
          <w:color w:val="333333"/>
          <w:sz w:val="24"/>
          <w:szCs w:val="24"/>
          <w:shd w:val="clear" w:color="auto" w:fill="FFFFFF"/>
          <w:lang w:val="en-US"/>
        </w:rPr>
        <w:t xml:space="preserve">s </w:t>
      </w:r>
    </w:p>
    <w:p w14:paraId="17CDB447" w14:textId="77777777" w:rsidR="00464E61" w:rsidRPr="009869F4" w:rsidRDefault="00464E61" w:rsidP="0086184C">
      <w:pPr>
        <w:pStyle w:val="Akapitzlist"/>
        <w:numPr>
          <w:ilvl w:val="0"/>
          <w:numId w:val="1"/>
        </w:numPr>
        <w:spacing w:after="0" w:line="240" w:lineRule="auto"/>
        <w:jc w:val="both"/>
        <w:rPr>
          <w:rFonts w:cs="Times New Roman"/>
          <w:color w:val="333333"/>
          <w:sz w:val="24"/>
          <w:szCs w:val="24"/>
          <w:shd w:val="clear" w:color="auto" w:fill="FFFFFF"/>
        </w:rPr>
      </w:pPr>
      <w:bookmarkStart w:id="4" w:name="_Ref504819091"/>
      <w:r w:rsidRPr="009869F4">
        <w:rPr>
          <w:rFonts w:cs="Times New Roman"/>
          <w:color w:val="333333"/>
          <w:sz w:val="24"/>
          <w:szCs w:val="24"/>
          <w:shd w:val="clear" w:color="auto" w:fill="FFFFFF"/>
        </w:rPr>
        <w:lastRenderedPageBreak/>
        <w:t xml:space="preserve">Lizcano, F. &amp; Guzmán, G. Estrogen deficiency and the origin of obesity during menopause. </w:t>
      </w:r>
      <w:r w:rsidRPr="009869F4">
        <w:rPr>
          <w:rFonts w:cs="Times New Roman"/>
          <w:i/>
          <w:color w:val="333333"/>
          <w:sz w:val="24"/>
          <w:szCs w:val="24"/>
          <w:shd w:val="clear" w:color="auto" w:fill="FFFFFF"/>
        </w:rPr>
        <w:t>Biomed Res Int</w:t>
      </w:r>
      <w:r w:rsidRPr="009869F4">
        <w:rPr>
          <w:rFonts w:cs="Times New Roman"/>
          <w:color w:val="333333"/>
          <w:sz w:val="24"/>
          <w:szCs w:val="24"/>
          <w:shd w:val="clear" w:color="auto" w:fill="FFFFFF"/>
        </w:rPr>
        <w:t xml:space="preserve">. </w:t>
      </w:r>
      <w:r w:rsidRPr="009869F4">
        <w:rPr>
          <w:rFonts w:cs="Times New Roman"/>
          <w:b/>
          <w:color w:val="333333"/>
          <w:sz w:val="24"/>
          <w:szCs w:val="24"/>
          <w:shd w:val="clear" w:color="auto" w:fill="FFFFFF"/>
        </w:rPr>
        <w:t>2014</w:t>
      </w:r>
      <w:r w:rsidRPr="009869F4">
        <w:rPr>
          <w:rFonts w:cs="Times New Roman"/>
          <w:color w:val="333333"/>
          <w:sz w:val="24"/>
          <w:szCs w:val="24"/>
          <w:shd w:val="clear" w:color="auto" w:fill="FFFFFF"/>
        </w:rPr>
        <w:t>, 757461</w:t>
      </w:r>
      <w:bookmarkStart w:id="5" w:name="_Ref480612807"/>
      <w:bookmarkEnd w:id="1"/>
      <w:r w:rsidRPr="009869F4">
        <w:rPr>
          <w:rFonts w:cs="Times New Roman"/>
          <w:color w:val="333333"/>
          <w:sz w:val="24"/>
          <w:szCs w:val="24"/>
          <w:shd w:val="clear" w:color="auto" w:fill="FFFFFF"/>
        </w:rPr>
        <w:t xml:space="preserve"> (2014).</w:t>
      </w:r>
      <w:bookmarkEnd w:id="4"/>
    </w:p>
    <w:p w14:paraId="4989BAF8" w14:textId="77777777" w:rsidR="00464E61" w:rsidRPr="00CF31F1" w:rsidRDefault="00464E61" w:rsidP="0086184C">
      <w:pPr>
        <w:pStyle w:val="Akapitzlist"/>
        <w:numPr>
          <w:ilvl w:val="0"/>
          <w:numId w:val="1"/>
        </w:numPr>
        <w:spacing w:after="0" w:line="240" w:lineRule="auto"/>
        <w:jc w:val="both"/>
        <w:rPr>
          <w:rFonts w:cs="Times New Roman"/>
          <w:color w:val="333333"/>
          <w:sz w:val="24"/>
          <w:szCs w:val="24"/>
          <w:shd w:val="clear" w:color="auto" w:fill="FFFFFF"/>
          <w:lang w:val="pl-PL"/>
        </w:rPr>
      </w:pPr>
      <w:bookmarkStart w:id="6" w:name="_Ref504819111"/>
      <w:r w:rsidRPr="00CF31F1">
        <w:rPr>
          <w:rFonts w:cs="Times New Roman"/>
          <w:color w:val="333333"/>
          <w:sz w:val="24"/>
          <w:szCs w:val="24"/>
          <w:shd w:val="clear" w:color="auto" w:fill="FFFFFF"/>
          <w:lang w:val="pl-PL"/>
        </w:rPr>
        <w:t xml:space="preserve">Stachowiak, G., Pertyński, T. &amp; Pertyńska-Marczewska, M. Metabolic disorders in menopause. </w:t>
      </w:r>
      <w:r w:rsidRPr="00CF31F1">
        <w:rPr>
          <w:rFonts w:cs="Times New Roman"/>
          <w:i/>
          <w:color w:val="333333"/>
          <w:sz w:val="24"/>
          <w:szCs w:val="24"/>
          <w:shd w:val="clear" w:color="auto" w:fill="FFFFFF"/>
          <w:lang w:val="pl-PL"/>
        </w:rPr>
        <w:t>Prz Menopauzalny</w:t>
      </w:r>
      <w:r w:rsidRPr="00CF31F1">
        <w:rPr>
          <w:rFonts w:cs="Times New Roman"/>
          <w:color w:val="333333"/>
          <w:sz w:val="24"/>
          <w:szCs w:val="24"/>
          <w:shd w:val="clear" w:color="auto" w:fill="FFFFFF"/>
          <w:lang w:val="pl-PL"/>
        </w:rPr>
        <w:t xml:space="preserve"> </w:t>
      </w:r>
      <w:r w:rsidRPr="00CF31F1">
        <w:rPr>
          <w:rFonts w:cs="Times New Roman"/>
          <w:b/>
          <w:color w:val="333333"/>
          <w:sz w:val="24"/>
          <w:szCs w:val="24"/>
          <w:shd w:val="clear" w:color="auto" w:fill="FFFFFF"/>
          <w:lang w:val="pl-PL"/>
        </w:rPr>
        <w:t>14</w:t>
      </w:r>
      <w:r w:rsidRPr="00CF31F1">
        <w:rPr>
          <w:rFonts w:cs="Times New Roman"/>
          <w:color w:val="333333"/>
          <w:sz w:val="24"/>
          <w:szCs w:val="24"/>
          <w:shd w:val="clear" w:color="auto" w:fill="FFFFFF"/>
          <w:lang w:val="pl-PL"/>
        </w:rPr>
        <w:t>, 59–64 (2015).</w:t>
      </w:r>
      <w:bookmarkEnd w:id="6"/>
      <w:r w:rsidRPr="00CF31F1">
        <w:rPr>
          <w:rFonts w:cs="Times New Roman"/>
          <w:color w:val="333333"/>
          <w:sz w:val="24"/>
          <w:szCs w:val="24"/>
          <w:shd w:val="clear" w:color="auto" w:fill="FFFFFF"/>
          <w:lang w:val="pl-PL"/>
        </w:rPr>
        <w:t xml:space="preserve"> </w:t>
      </w:r>
    </w:p>
    <w:p w14:paraId="43D69841" w14:textId="77777777" w:rsidR="00464E61" w:rsidRPr="009869F4" w:rsidRDefault="00464E61" w:rsidP="0086184C">
      <w:pPr>
        <w:pStyle w:val="Akapitzlist"/>
        <w:numPr>
          <w:ilvl w:val="0"/>
          <w:numId w:val="1"/>
        </w:numPr>
        <w:spacing w:after="0" w:line="240" w:lineRule="auto"/>
        <w:jc w:val="both"/>
        <w:rPr>
          <w:rFonts w:cs="Times New Roman"/>
          <w:color w:val="333333"/>
          <w:sz w:val="24"/>
          <w:szCs w:val="24"/>
          <w:shd w:val="clear" w:color="auto" w:fill="FFFFFF"/>
        </w:rPr>
      </w:pPr>
      <w:bookmarkStart w:id="7" w:name="_Ref504819063"/>
      <w:r w:rsidRPr="009869F4">
        <w:rPr>
          <w:rFonts w:cs="Times New Roman"/>
          <w:color w:val="333333"/>
          <w:sz w:val="24"/>
          <w:szCs w:val="24"/>
          <w:shd w:val="clear" w:color="auto" w:fill="FFFFFF"/>
        </w:rPr>
        <w:t xml:space="preserve">Deibert, P. </w:t>
      </w:r>
      <w:r w:rsidRPr="009869F4">
        <w:rPr>
          <w:rFonts w:cs="Times New Roman"/>
          <w:i/>
          <w:color w:val="333333"/>
          <w:sz w:val="24"/>
          <w:szCs w:val="24"/>
          <w:shd w:val="clear" w:color="auto" w:fill="FFFFFF"/>
        </w:rPr>
        <w:t>et al.</w:t>
      </w:r>
      <w:r w:rsidRPr="009869F4">
        <w:rPr>
          <w:rFonts w:cs="Times New Roman"/>
          <w:color w:val="333333"/>
          <w:sz w:val="24"/>
          <w:szCs w:val="24"/>
          <w:shd w:val="clear" w:color="auto" w:fill="FFFFFF"/>
        </w:rPr>
        <w:t xml:space="preserve"> Effect of a weight loss intervention on anthropometric measures and metabolic risk factors in pre- versus postmenopausal women. </w:t>
      </w:r>
      <w:r w:rsidRPr="009869F4">
        <w:rPr>
          <w:rFonts w:cs="Times New Roman"/>
          <w:i/>
          <w:color w:val="333333"/>
          <w:sz w:val="24"/>
          <w:szCs w:val="24"/>
          <w:shd w:val="clear" w:color="auto" w:fill="FFFFFF"/>
        </w:rPr>
        <w:t>Nutr J.</w:t>
      </w:r>
      <w:r w:rsidRPr="009869F4">
        <w:rPr>
          <w:rFonts w:cs="Times New Roman"/>
          <w:color w:val="333333"/>
          <w:sz w:val="24"/>
          <w:szCs w:val="24"/>
          <w:shd w:val="clear" w:color="auto" w:fill="FFFFFF"/>
        </w:rPr>
        <w:t xml:space="preserve"> </w:t>
      </w:r>
      <w:r w:rsidRPr="009869F4">
        <w:rPr>
          <w:rFonts w:cs="Times New Roman"/>
          <w:b/>
          <w:color w:val="333333"/>
          <w:sz w:val="24"/>
          <w:szCs w:val="24"/>
          <w:shd w:val="clear" w:color="auto" w:fill="FFFFFF"/>
        </w:rPr>
        <w:t>6</w:t>
      </w:r>
      <w:r w:rsidRPr="009869F4">
        <w:rPr>
          <w:rFonts w:cs="Times New Roman"/>
          <w:color w:val="333333"/>
          <w:sz w:val="24"/>
          <w:szCs w:val="24"/>
          <w:shd w:val="clear" w:color="auto" w:fill="FFFFFF"/>
        </w:rPr>
        <w:t>, 31, 10.1186/1475-2891-6-31 (2007).</w:t>
      </w:r>
      <w:bookmarkStart w:id="8" w:name="_Ref480612093"/>
      <w:bookmarkEnd w:id="2"/>
      <w:bookmarkEnd w:id="5"/>
      <w:bookmarkEnd w:id="7"/>
      <w:r w:rsidRPr="009869F4">
        <w:rPr>
          <w:rFonts w:cs="Times New Roman"/>
          <w:color w:val="333333"/>
          <w:sz w:val="24"/>
          <w:szCs w:val="24"/>
          <w:shd w:val="clear" w:color="auto" w:fill="FFFFFF"/>
        </w:rPr>
        <w:t xml:space="preserve"> </w:t>
      </w:r>
    </w:p>
    <w:p w14:paraId="1A9BDF7D" w14:textId="77777777" w:rsidR="00464E61" w:rsidRPr="009869F4" w:rsidRDefault="00464E61" w:rsidP="0086184C">
      <w:pPr>
        <w:pStyle w:val="Akapitzlist"/>
        <w:numPr>
          <w:ilvl w:val="0"/>
          <w:numId w:val="1"/>
        </w:numPr>
        <w:spacing w:after="0" w:line="240" w:lineRule="auto"/>
        <w:jc w:val="both"/>
        <w:rPr>
          <w:rFonts w:cs="Times New Roman"/>
          <w:color w:val="333333"/>
          <w:sz w:val="24"/>
          <w:szCs w:val="24"/>
          <w:shd w:val="clear" w:color="auto" w:fill="FFFFFF"/>
        </w:rPr>
      </w:pPr>
      <w:bookmarkStart w:id="9" w:name="_Ref504818957"/>
      <w:r w:rsidRPr="009869F4">
        <w:rPr>
          <w:rFonts w:cs="Times New Roman"/>
          <w:color w:val="333333"/>
          <w:sz w:val="24"/>
          <w:szCs w:val="24"/>
          <w:shd w:val="clear" w:color="auto" w:fill="FFFFFF"/>
        </w:rPr>
        <w:t xml:space="preserve">Aude, Y.W </w:t>
      </w:r>
      <w:r w:rsidRPr="009869F4">
        <w:rPr>
          <w:rFonts w:cs="Times New Roman"/>
          <w:i/>
          <w:color w:val="333333"/>
          <w:sz w:val="24"/>
          <w:szCs w:val="24"/>
          <w:shd w:val="clear" w:color="auto" w:fill="FFFFFF"/>
        </w:rPr>
        <w:t>et al.</w:t>
      </w:r>
      <w:r w:rsidRPr="009869F4">
        <w:rPr>
          <w:rFonts w:cs="Times New Roman"/>
          <w:color w:val="333333"/>
          <w:sz w:val="24"/>
          <w:szCs w:val="24"/>
          <w:shd w:val="clear" w:color="auto" w:fill="FFFFFF"/>
        </w:rPr>
        <w:t xml:space="preserve"> The national cholesterol education program diet vs a diet lower in carbohydrates and higher in protein and monounsaturated fat: a randomized trial. </w:t>
      </w:r>
      <w:r w:rsidRPr="009869F4">
        <w:rPr>
          <w:rFonts w:cs="Times New Roman"/>
          <w:i/>
          <w:color w:val="333333"/>
          <w:sz w:val="24"/>
          <w:szCs w:val="24"/>
          <w:shd w:val="clear" w:color="auto" w:fill="FFFFFF"/>
        </w:rPr>
        <w:t>Arch Intern Med</w:t>
      </w:r>
      <w:r w:rsidRPr="009869F4">
        <w:rPr>
          <w:rFonts w:cs="Times New Roman"/>
          <w:color w:val="333333"/>
          <w:sz w:val="24"/>
          <w:szCs w:val="24"/>
          <w:shd w:val="clear" w:color="auto" w:fill="FFFFFF"/>
        </w:rPr>
        <w:t xml:space="preserve">. </w:t>
      </w:r>
      <w:r w:rsidRPr="009869F4">
        <w:rPr>
          <w:rFonts w:cs="Times New Roman"/>
          <w:b/>
          <w:color w:val="333333"/>
          <w:sz w:val="24"/>
          <w:szCs w:val="24"/>
          <w:shd w:val="clear" w:color="auto" w:fill="FFFFFF"/>
        </w:rPr>
        <w:t>164</w:t>
      </w:r>
      <w:r w:rsidRPr="009869F4">
        <w:rPr>
          <w:rFonts w:cs="Times New Roman"/>
          <w:color w:val="333333"/>
          <w:sz w:val="24"/>
          <w:szCs w:val="24"/>
          <w:shd w:val="clear" w:color="auto" w:fill="FFFFFF"/>
        </w:rPr>
        <w:t>, 2141-2146 (2004).</w:t>
      </w:r>
      <w:bookmarkStart w:id="10" w:name="_Ref480612119"/>
      <w:bookmarkEnd w:id="8"/>
      <w:bookmarkEnd w:id="9"/>
      <w:r w:rsidRPr="009869F4">
        <w:rPr>
          <w:rFonts w:cs="Times New Roman"/>
          <w:color w:val="333333"/>
          <w:sz w:val="24"/>
          <w:szCs w:val="24"/>
          <w:shd w:val="clear" w:color="auto" w:fill="FFFFFF"/>
        </w:rPr>
        <w:t xml:space="preserve"> </w:t>
      </w:r>
    </w:p>
    <w:p w14:paraId="68D98B22" w14:textId="77777777" w:rsidR="00464E61" w:rsidRPr="009869F4" w:rsidRDefault="00464E61" w:rsidP="0086184C">
      <w:pPr>
        <w:pStyle w:val="Akapitzlist"/>
        <w:numPr>
          <w:ilvl w:val="0"/>
          <w:numId w:val="1"/>
        </w:numPr>
        <w:spacing w:after="0" w:line="240" w:lineRule="auto"/>
        <w:jc w:val="both"/>
        <w:rPr>
          <w:rFonts w:cs="Times New Roman"/>
          <w:color w:val="333333"/>
          <w:sz w:val="24"/>
          <w:szCs w:val="24"/>
          <w:shd w:val="clear" w:color="auto" w:fill="FFFFFF"/>
        </w:rPr>
      </w:pPr>
      <w:bookmarkStart w:id="11" w:name="_Ref504818988"/>
      <w:r w:rsidRPr="009869F4">
        <w:rPr>
          <w:rFonts w:cs="Times New Roman"/>
          <w:color w:val="333333"/>
          <w:sz w:val="24"/>
          <w:szCs w:val="24"/>
          <w:shd w:val="clear" w:color="auto" w:fill="FFFFFF"/>
        </w:rPr>
        <w:t xml:space="preserve">Eilat-Adar, S., Sinai, T., Yosefy, C. &amp; Henkin, Y. Nutritional recommendations for cardiovascular disease prevention. </w:t>
      </w:r>
      <w:r w:rsidRPr="009869F4">
        <w:rPr>
          <w:rFonts w:cs="Times New Roman"/>
          <w:i/>
          <w:color w:val="333333"/>
          <w:sz w:val="24"/>
          <w:szCs w:val="24"/>
          <w:shd w:val="clear" w:color="auto" w:fill="FFFFFF"/>
        </w:rPr>
        <w:t>Nutrients</w:t>
      </w:r>
      <w:r w:rsidRPr="009869F4">
        <w:rPr>
          <w:rFonts w:cs="Times New Roman"/>
          <w:color w:val="333333"/>
          <w:sz w:val="24"/>
          <w:szCs w:val="24"/>
          <w:shd w:val="clear" w:color="auto" w:fill="FFFFFF"/>
        </w:rPr>
        <w:t xml:space="preserve"> </w:t>
      </w:r>
      <w:r w:rsidRPr="009869F4">
        <w:rPr>
          <w:rFonts w:cs="Times New Roman"/>
          <w:b/>
          <w:color w:val="333333"/>
          <w:sz w:val="24"/>
          <w:szCs w:val="24"/>
          <w:shd w:val="clear" w:color="auto" w:fill="FFFFFF"/>
        </w:rPr>
        <w:t>5</w:t>
      </w:r>
      <w:r w:rsidRPr="009869F4">
        <w:rPr>
          <w:rFonts w:cs="Times New Roman"/>
          <w:color w:val="333333"/>
          <w:sz w:val="24"/>
          <w:szCs w:val="24"/>
          <w:shd w:val="clear" w:color="auto" w:fill="FFFFFF"/>
        </w:rPr>
        <w:t>,</w:t>
      </w:r>
      <w:r w:rsidRPr="009869F4">
        <w:rPr>
          <w:rFonts w:cs="Times New Roman"/>
          <w:b/>
          <w:color w:val="333333"/>
          <w:sz w:val="24"/>
          <w:szCs w:val="24"/>
          <w:shd w:val="clear" w:color="auto" w:fill="FFFFFF"/>
        </w:rPr>
        <w:t xml:space="preserve"> </w:t>
      </w:r>
      <w:r w:rsidRPr="009869F4">
        <w:rPr>
          <w:rFonts w:cs="Times New Roman"/>
          <w:color w:val="333333"/>
          <w:sz w:val="24"/>
          <w:szCs w:val="24"/>
          <w:shd w:val="clear" w:color="auto" w:fill="FFFFFF"/>
        </w:rPr>
        <w:t>3646-3683 (2013).</w:t>
      </w:r>
      <w:bookmarkEnd w:id="3"/>
      <w:bookmarkEnd w:id="10"/>
      <w:bookmarkEnd w:id="11"/>
      <w:r w:rsidRPr="009869F4">
        <w:rPr>
          <w:rFonts w:cs="Times New Roman"/>
          <w:color w:val="333333"/>
          <w:sz w:val="24"/>
          <w:szCs w:val="24"/>
          <w:shd w:val="clear" w:color="auto" w:fill="FFFFFF"/>
        </w:rPr>
        <w:t xml:space="preserve"> </w:t>
      </w:r>
      <w:bookmarkStart w:id="12" w:name="_Ref480612991"/>
      <w:bookmarkStart w:id="13" w:name="_Ref470801769"/>
    </w:p>
    <w:p w14:paraId="7CBB978D" w14:textId="77777777" w:rsidR="00464E61" w:rsidRPr="009869F4" w:rsidRDefault="00464E61" w:rsidP="0086184C">
      <w:pPr>
        <w:pStyle w:val="Akapitzlist"/>
        <w:numPr>
          <w:ilvl w:val="0"/>
          <w:numId w:val="1"/>
        </w:numPr>
        <w:spacing w:after="0" w:line="240" w:lineRule="auto"/>
        <w:jc w:val="both"/>
        <w:rPr>
          <w:rFonts w:cs="Times New Roman"/>
          <w:color w:val="333333"/>
          <w:sz w:val="24"/>
          <w:szCs w:val="24"/>
          <w:shd w:val="clear" w:color="auto" w:fill="FFFFFF"/>
        </w:rPr>
      </w:pPr>
      <w:bookmarkStart w:id="14" w:name="_Ref504820126"/>
      <w:r w:rsidRPr="009869F4">
        <w:rPr>
          <w:rFonts w:cs="Times New Roman"/>
          <w:color w:val="333333"/>
          <w:sz w:val="24"/>
          <w:szCs w:val="24"/>
          <w:shd w:val="clear" w:color="auto" w:fill="FFFFFF"/>
        </w:rPr>
        <w:t xml:space="preserve">Bach-Faig, A. </w:t>
      </w:r>
      <w:r w:rsidRPr="009869F4">
        <w:rPr>
          <w:rFonts w:cs="Times New Roman"/>
          <w:i/>
          <w:color w:val="333333"/>
          <w:sz w:val="24"/>
          <w:szCs w:val="24"/>
          <w:shd w:val="clear" w:color="auto" w:fill="FFFFFF"/>
        </w:rPr>
        <w:t>et al.</w:t>
      </w:r>
      <w:r w:rsidRPr="009869F4">
        <w:rPr>
          <w:rFonts w:cs="Times New Roman"/>
          <w:color w:val="333333"/>
          <w:sz w:val="24"/>
          <w:szCs w:val="24"/>
          <w:shd w:val="clear" w:color="auto" w:fill="FFFFFF"/>
        </w:rPr>
        <w:t xml:space="preserve"> Mediterranean Diet Foundation Expert Group. Mediterranean diet pyramid today. Science and cultural updates. </w:t>
      </w:r>
      <w:r w:rsidRPr="009869F4">
        <w:rPr>
          <w:rFonts w:cs="Times New Roman"/>
          <w:i/>
          <w:color w:val="333333"/>
          <w:sz w:val="24"/>
          <w:szCs w:val="24"/>
          <w:shd w:val="clear" w:color="auto" w:fill="FFFFFF"/>
        </w:rPr>
        <w:t>Public Health Nutr.</w:t>
      </w:r>
      <w:r w:rsidRPr="009869F4">
        <w:rPr>
          <w:rFonts w:cs="Times New Roman"/>
          <w:color w:val="333333"/>
          <w:sz w:val="24"/>
          <w:szCs w:val="24"/>
          <w:shd w:val="clear" w:color="auto" w:fill="FFFFFF"/>
        </w:rPr>
        <w:t xml:space="preserve"> </w:t>
      </w:r>
      <w:r w:rsidRPr="009869F4">
        <w:rPr>
          <w:rFonts w:cs="Times New Roman"/>
          <w:b/>
          <w:color w:val="333333"/>
          <w:sz w:val="24"/>
          <w:szCs w:val="24"/>
          <w:shd w:val="clear" w:color="auto" w:fill="FFFFFF"/>
        </w:rPr>
        <w:t xml:space="preserve">14, </w:t>
      </w:r>
      <w:r w:rsidRPr="009869F4">
        <w:rPr>
          <w:rFonts w:cs="Times New Roman"/>
          <w:color w:val="333333"/>
          <w:sz w:val="24"/>
          <w:szCs w:val="24"/>
          <w:shd w:val="clear" w:color="auto" w:fill="FFFFFF"/>
        </w:rPr>
        <w:t>2274-2284 (2011).</w:t>
      </w:r>
      <w:bookmarkEnd w:id="14"/>
    </w:p>
    <w:p w14:paraId="43B1F442" w14:textId="77777777" w:rsidR="00464E61" w:rsidRPr="009869F4" w:rsidRDefault="00464E61" w:rsidP="0086184C">
      <w:pPr>
        <w:pStyle w:val="Akapitzlist"/>
        <w:numPr>
          <w:ilvl w:val="0"/>
          <w:numId w:val="1"/>
        </w:numPr>
        <w:spacing w:after="0" w:line="240" w:lineRule="auto"/>
        <w:jc w:val="both"/>
        <w:rPr>
          <w:rFonts w:cs="Times New Roman"/>
          <w:color w:val="333333"/>
          <w:sz w:val="24"/>
          <w:szCs w:val="24"/>
          <w:shd w:val="clear" w:color="auto" w:fill="FFFFFF"/>
        </w:rPr>
      </w:pPr>
      <w:bookmarkStart w:id="15" w:name="_Ref504820128"/>
      <w:r w:rsidRPr="009869F4">
        <w:rPr>
          <w:rFonts w:cs="Times New Roman"/>
          <w:color w:val="333333"/>
          <w:sz w:val="24"/>
          <w:szCs w:val="24"/>
          <w:shd w:val="clear" w:color="auto" w:fill="FFFFFF"/>
        </w:rPr>
        <w:t xml:space="preserve">Davis, C., Bryan, J., Hodgson, J. &amp; Murphy, K. Definition of the Mediterranean Diet; a Literature Review. </w:t>
      </w:r>
      <w:r w:rsidRPr="009869F4">
        <w:rPr>
          <w:rFonts w:cs="Times New Roman"/>
          <w:i/>
          <w:color w:val="333333"/>
          <w:sz w:val="24"/>
          <w:szCs w:val="24"/>
          <w:shd w:val="clear" w:color="auto" w:fill="FFFFFF"/>
        </w:rPr>
        <w:t>Nutrients</w:t>
      </w:r>
      <w:r w:rsidRPr="009869F4">
        <w:rPr>
          <w:rFonts w:cs="Times New Roman"/>
          <w:color w:val="333333"/>
          <w:sz w:val="24"/>
          <w:szCs w:val="24"/>
          <w:shd w:val="clear" w:color="auto" w:fill="FFFFFF"/>
        </w:rPr>
        <w:t xml:space="preserve"> </w:t>
      </w:r>
      <w:r w:rsidRPr="009869F4">
        <w:rPr>
          <w:rFonts w:cs="Times New Roman"/>
          <w:b/>
          <w:color w:val="333333"/>
          <w:sz w:val="24"/>
          <w:szCs w:val="24"/>
          <w:shd w:val="clear" w:color="auto" w:fill="FFFFFF"/>
        </w:rPr>
        <w:t>7</w:t>
      </w:r>
      <w:r w:rsidRPr="009869F4">
        <w:rPr>
          <w:rFonts w:cs="Times New Roman"/>
          <w:color w:val="333333"/>
          <w:sz w:val="24"/>
          <w:szCs w:val="24"/>
          <w:shd w:val="clear" w:color="auto" w:fill="FFFFFF"/>
        </w:rPr>
        <w:t>, 9139-9153 (2015)</w:t>
      </w:r>
      <w:bookmarkEnd w:id="15"/>
    </w:p>
    <w:p w14:paraId="1CF46185" w14:textId="77777777" w:rsidR="00464E61" w:rsidRPr="009869F4" w:rsidRDefault="00464E61" w:rsidP="0086184C">
      <w:pPr>
        <w:pStyle w:val="Akapitzlist"/>
        <w:numPr>
          <w:ilvl w:val="0"/>
          <w:numId w:val="1"/>
        </w:numPr>
        <w:spacing w:after="0" w:line="240" w:lineRule="auto"/>
        <w:jc w:val="both"/>
        <w:rPr>
          <w:rFonts w:cs="Times New Roman"/>
          <w:color w:val="333333"/>
          <w:sz w:val="24"/>
          <w:szCs w:val="24"/>
          <w:shd w:val="clear" w:color="auto" w:fill="FFFFFF"/>
        </w:rPr>
      </w:pPr>
      <w:bookmarkStart w:id="16" w:name="_Ref504820178"/>
      <w:r w:rsidRPr="009869F4">
        <w:rPr>
          <w:rFonts w:cs="Times New Roman"/>
          <w:color w:val="333333"/>
          <w:sz w:val="24"/>
          <w:szCs w:val="24"/>
          <w:shd w:val="clear" w:color="auto" w:fill="FFFFFF"/>
        </w:rPr>
        <w:t xml:space="preserve">Rodriguez-Cano, A. </w:t>
      </w:r>
      <w:r w:rsidRPr="009869F4">
        <w:rPr>
          <w:rFonts w:cs="Times New Roman"/>
          <w:i/>
          <w:color w:val="333333"/>
          <w:sz w:val="24"/>
          <w:szCs w:val="24"/>
          <w:shd w:val="clear" w:color="auto" w:fill="FFFFFF"/>
        </w:rPr>
        <w:t>et al</w:t>
      </w:r>
      <w:r w:rsidRPr="009869F4">
        <w:rPr>
          <w:rFonts w:cs="Times New Roman"/>
          <w:color w:val="333333"/>
          <w:sz w:val="24"/>
          <w:szCs w:val="24"/>
          <w:shd w:val="clear" w:color="auto" w:fill="FFFFFF"/>
        </w:rPr>
        <w:t xml:space="preserve">. Dietary changes associated with improvement of metabolic syndrome components in postmenopausal women receiving two different nutrition interventions. </w:t>
      </w:r>
      <w:r w:rsidRPr="009869F4">
        <w:rPr>
          <w:rFonts w:cs="Times New Roman"/>
          <w:i/>
          <w:color w:val="333333"/>
          <w:sz w:val="24"/>
          <w:szCs w:val="24"/>
          <w:shd w:val="clear" w:color="auto" w:fill="FFFFFF"/>
        </w:rPr>
        <w:t>Menopause</w:t>
      </w:r>
      <w:r w:rsidRPr="009869F4">
        <w:rPr>
          <w:rFonts w:cs="Times New Roman"/>
          <w:color w:val="333333"/>
          <w:sz w:val="24"/>
          <w:szCs w:val="24"/>
          <w:shd w:val="clear" w:color="auto" w:fill="FFFFFF"/>
        </w:rPr>
        <w:t xml:space="preserve"> </w:t>
      </w:r>
      <w:r w:rsidRPr="009869F4">
        <w:rPr>
          <w:rFonts w:cs="Times New Roman"/>
          <w:b/>
          <w:color w:val="333333"/>
          <w:sz w:val="24"/>
          <w:szCs w:val="24"/>
          <w:shd w:val="clear" w:color="auto" w:fill="FFFFFF"/>
        </w:rPr>
        <w:t>22</w:t>
      </w:r>
      <w:r w:rsidRPr="009869F4">
        <w:rPr>
          <w:rFonts w:cs="Times New Roman"/>
          <w:color w:val="333333"/>
          <w:sz w:val="24"/>
          <w:szCs w:val="24"/>
          <w:shd w:val="clear" w:color="auto" w:fill="FFFFFF"/>
        </w:rPr>
        <w:t>, 758-764 (2015).</w:t>
      </w:r>
      <w:bookmarkEnd w:id="12"/>
      <w:bookmarkEnd w:id="13"/>
      <w:bookmarkEnd w:id="16"/>
      <w:r w:rsidRPr="009869F4">
        <w:rPr>
          <w:rFonts w:cs="Times New Roman"/>
          <w:color w:val="333333"/>
          <w:sz w:val="24"/>
          <w:szCs w:val="24"/>
          <w:shd w:val="clear" w:color="auto" w:fill="FFFFFF"/>
        </w:rPr>
        <w:t xml:space="preserve"> </w:t>
      </w:r>
    </w:p>
    <w:p w14:paraId="664DE11D" w14:textId="77777777" w:rsidR="00464E61" w:rsidRPr="009869F4" w:rsidRDefault="00464E61" w:rsidP="0086184C">
      <w:pPr>
        <w:pStyle w:val="Akapitzlist"/>
        <w:numPr>
          <w:ilvl w:val="0"/>
          <w:numId w:val="1"/>
        </w:numPr>
        <w:spacing w:after="0" w:line="240" w:lineRule="auto"/>
        <w:jc w:val="both"/>
        <w:rPr>
          <w:rFonts w:cs="Times New Roman"/>
          <w:color w:val="333333"/>
          <w:sz w:val="24"/>
          <w:szCs w:val="24"/>
          <w:shd w:val="clear" w:color="auto" w:fill="FFFFFF"/>
        </w:rPr>
      </w:pPr>
      <w:bookmarkStart w:id="17" w:name="_Ref480612883"/>
      <w:r w:rsidRPr="009869F4">
        <w:rPr>
          <w:rFonts w:cs="Times New Roman"/>
          <w:color w:val="333333"/>
          <w:sz w:val="24"/>
          <w:szCs w:val="24"/>
          <w:shd w:val="clear" w:color="auto" w:fill="FFFFFF"/>
        </w:rPr>
        <w:t xml:space="preserve">Babio, N. </w:t>
      </w:r>
      <w:r w:rsidRPr="009869F4">
        <w:rPr>
          <w:rFonts w:cs="Times New Roman"/>
          <w:i/>
          <w:color w:val="333333"/>
          <w:sz w:val="24"/>
          <w:szCs w:val="24"/>
          <w:shd w:val="clear" w:color="auto" w:fill="FFFFFF"/>
        </w:rPr>
        <w:t>et al.</w:t>
      </w:r>
      <w:r w:rsidRPr="009869F4">
        <w:rPr>
          <w:rFonts w:cs="Times New Roman"/>
          <w:color w:val="333333"/>
          <w:sz w:val="24"/>
          <w:szCs w:val="24"/>
          <w:shd w:val="clear" w:color="auto" w:fill="FFFFFF"/>
        </w:rPr>
        <w:t xml:space="preserve"> Mediterranean diets and metabolic syndrome status in the PREDIMED randomized trial. </w:t>
      </w:r>
      <w:r w:rsidRPr="009869F4">
        <w:rPr>
          <w:rFonts w:cs="Times New Roman"/>
          <w:i/>
          <w:color w:val="333333"/>
          <w:sz w:val="24"/>
          <w:szCs w:val="24"/>
          <w:shd w:val="clear" w:color="auto" w:fill="FFFFFF"/>
        </w:rPr>
        <w:t>CMAJ.</w:t>
      </w:r>
      <w:r w:rsidRPr="009869F4">
        <w:rPr>
          <w:rFonts w:cs="Times New Roman"/>
          <w:color w:val="333333"/>
          <w:sz w:val="24"/>
          <w:szCs w:val="24"/>
          <w:shd w:val="clear" w:color="auto" w:fill="FFFFFF"/>
        </w:rPr>
        <w:t xml:space="preserve"> </w:t>
      </w:r>
      <w:r w:rsidRPr="009869F4">
        <w:rPr>
          <w:rFonts w:cs="Times New Roman"/>
          <w:b/>
          <w:color w:val="333333"/>
          <w:sz w:val="24"/>
          <w:szCs w:val="24"/>
          <w:shd w:val="clear" w:color="auto" w:fill="FFFFFF"/>
        </w:rPr>
        <w:t>186</w:t>
      </w:r>
      <w:r w:rsidRPr="009869F4">
        <w:rPr>
          <w:rFonts w:cs="Times New Roman"/>
          <w:color w:val="333333"/>
          <w:sz w:val="24"/>
          <w:szCs w:val="24"/>
          <w:shd w:val="clear" w:color="auto" w:fill="FFFFFF"/>
        </w:rPr>
        <w:t>, E649-E657 (2014).</w:t>
      </w:r>
      <w:bookmarkEnd w:id="17"/>
      <w:r w:rsidRPr="009869F4">
        <w:rPr>
          <w:rFonts w:cs="Times New Roman"/>
          <w:color w:val="333333"/>
          <w:sz w:val="24"/>
          <w:szCs w:val="24"/>
          <w:shd w:val="clear" w:color="auto" w:fill="FFFFFF"/>
        </w:rPr>
        <w:t xml:space="preserve"> </w:t>
      </w:r>
    </w:p>
    <w:p w14:paraId="54C1FF68" w14:textId="77777777" w:rsidR="00464E61" w:rsidRPr="009869F4" w:rsidRDefault="00464E61" w:rsidP="0086184C">
      <w:pPr>
        <w:pStyle w:val="Akapitzlist"/>
        <w:numPr>
          <w:ilvl w:val="0"/>
          <w:numId w:val="1"/>
        </w:numPr>
        <w:spacing w:after="0" w:line="240" w:lineRule="auto"/>
        <w:jc w:val="both"/>
        <w:rPr>
          <w:rFonts w:cs="Times New Roman"/>
          <w:color w:val="333333"/>
          <w:sz w:val="24"/>
          <w:szCs w:val="24"/>
          <w:shd w:val="clear" w:color="auto" w:fill="FFFFFF"/>
        </w:rPr>
      </w:pPr>
      <w:bookmarkStart w:id="18" w:name="_Ref480612886"/>
      <w:r w:rsidRPr="009869F4">
        <w:rPr>
          <w:rFonts w:cs="Times New Roman"/>
          <w:color w:val="333333"/>
          <w:sz w:val="24"/>
          <w:szCs w:val="24"/>
          <w:shd w:val="clear" w:color="auto" w:fill="FFFFFF"/>
        </w:rPr>
        <w:t xml:space="preserve">Salas-Salvadó, J. </w:t>
      </w:r>
      <w:r w:rsidRPr="009869F4">
        <w:rPr>
          <w:rFonts w:cs="Times New Roman"/>
          <w:i/>
          <w:color w:val="333333"/>
          <w:sz w:val="24"/>
          <w:szCs w:val="24"/>
          <w:shd w:val="clear" w:color="auto" w:fill="FFFFFF"/>
        </w:rPr>
        <w:t>et al.</w:t>
      </w:r>
      <w:r w:rsidRPr="009869F4">
        <w:rPr>
          <w:rFonts w:cs="Times New Roman"/>
          <w:color w:val="333333"/>
          <w:sz w:val="24"/>
          <w:szCs w:val="24"/>
          <w:shd w:val="clear" w:color="auto" w:fill="FFFFFF"/>
        </w:rPr>
        <w:t xml:space="preserve"> Effect of a Mediterranean diet supplemented with nuts on metabolic syndrome status: one-year results of the PREDIMED randomized trial. </w:t>
      </w:r>
      <w:r w:rsidRPr="009869F4">
        <w:rPr>
          <w:rFonts w:cs="Times New Roman"/>
          <w:i/>
          <w:color w:val="333333"/>
          <w:sz w:val="24"/>
          <w:szCs w:val="24"/>
          <w:shd w:val="clear" w:color="auto" w:fill="FFFFFF"/>
        </w:rPr>
        <w:t>Arch Intern Med.</w:t>
      </w:r>
      <w:r w:rsidRPr="009869F4">
        <w:rPr>
          <w:rFonts w:cs="Times New Roman"/>
          <w:color w:val="333333"/>
          <w:sz w:val="24"/>
          <w:szCs w:val="24"/>
          <w:shd w:val="clear" w:color="auto" w:fill="FFFFFF"/>
        </w:rPr>
        <w:t xml:space="preserve"> </w:t>
      </w:r>
      <w:r w:rsidRPr="009869F4">
        <w:rPr>
          <w:rFonts w:cs="Times New Roman"/>
          <w:b/>
          <w:color w:val="333333"/>
          <w:sz w:val="24"/>
          <w:szCs w:val="24"/>
          <w:shd w:val="clear" w:color="auto" w:fill="FFFFFF"/>
        </w:rPr>
        <w:t>168</w:t>
      </w:r>
      <w:r w:rsidRPr="009869F4">
        <w:rPr>
          <w:rFonts w:cs="Times New Roman"/>
          <w:color w:val="333333"/>
          <w:sz w:val="24"/>
          <w:szCs w:val="24"/>
          <w:shd w:val="clear" w:color="auto" w:fill="FFFFFF"/>
        </w:rPr>
        <w:t>, 2449-2458 (2008).</w:t>
      </w:r>
      <w:bookmarkEnd w:id="18"/>
      <w:r w:rsidRPr="009869F4">
        <w:rPr>
          <w:rFonts w:cs="Times New Roman"/>
          <w:color w:val="333333"/>
          <w:sz w:val="24"/>
          <w:szCs w:val="24"/>
          <w:shd w:val="clear" w:color="auto" w:fill="FFFFFF"/>
        </w:rPr>
        <w:t xml:space="preserve"> </w:t>
      </w:r>
      <w:bookmarkStart w:id="19" w:name="_Ref480612888"/>
    </w:p>
    <w:p w14:paraId="31702BDF" w14:textId="77777777" w:rsidR="00464E61" w:rsidRPr="009869F4" w:rsidRDefault="00464E61" w:rsidP="0086184C">
      <w:pPr>
        <w:pStyle w:val="Akapitzlist"/>
        <w:numPr>
          <w:ilvl w:val="0"/>
          <w:numId w:val="1"/>
        </w:numPr>
        <w:spacing w:after="0" w:line="240" w:lineRule="auto"/>
        <w:jc w:val="both"/>
        <w:rPr>
          <w:rFonts w:cs="Times New Roman"/>
          <w:color w:val="333333"/>
          <w:sz w:val="24"/>
          <w:szCs w:val="24"/>
          <w:shd w:val="clear" w:color="auto" w:fill="FFFFFF"/>
        </w:rPr>
      </w:pPr>
      <w:bookmarkStart w:id="20" w:name="_Ref504820185"/>
      <w:r w:rsidRPr="009869F4">
        <w:rPr>
          <w:rFonts w:cs="Times New Roman"/>
          <w:color w:val="333333"/>
          <w:sz w:val="24"/>
          <w:szCs w:val="24"/>
          <w:shd w:val="clear" w:color="auto" w:fill="FFFFFF"/>
        </w:rPr>
        <w:t xml:space="preserve">Babio, N. </w:t>
      </w:r>
      <w:r w:rsidRPr="009869F4">
        <w:rPr>
          <w:rFonts w:cs="Times New Roman"/>
          <w:i/>
          <w:color w:val="333333"/>
          <w:sz w:val="24"/>
          <w:szCs w:val="24"/>
          <w:shd w:val="clear" w:color="auto" w:fill="FFFFFF"/>
        </w:rPr>
        <w:t>et al.</w:t>
      </w:r>
      <w:r w:rsidRPr="009869F4">
        <w:rPr>
          <w:rFonts w:cs="Times New Roman"/>
          <w:color w:val="333333"/>
          <w:sz w:val="24"/>
          <w:szCs w:val="24"/>
          <w:shd w:val="clear" w:color="auto" w:fill="FFFFFF"/>
        </w:rPr>
        <w:t xml:space="preserve"> Adherence to the Mediterranean diet and risk of metabolic syndrome and its components. </w:t>
      </w:r>
      <w:r w:rsidRPr="009869F4">
        <w:rPr>
          <w:rFonts w:cs="Times New Roman"/>
          <w:i/>
          <w:color w:val="333333"/>
          <w:sz w:val="24"/>
          <w:szCs w:val="24"/>
          <w:shd w:val="clear" w:color="auto" w:fill="FFFFFF"/>
        </w:rPr>
        <w:t>Nutr Metab Cardiovasc Dis.</w:t>
      </w:r>
      <w:r w:rsidRPr="009869F4">
        <w:rPr>
          <w:rFonts w:cs="Times New Roman"/>
          <w:color w:val="333333"/>
          <w:sz w:val="24"/>
          <w:szCs w:val="24"/>
          <w:shd w:val="clear" w:color="auto" w:fill="FFFFFF"/>
        </w:rPr>
        <w:t xml:space="preserve"> </w:t>
      </w:r>
      <w:r w:rsidRPr="009869F4">
        <w:rPr>
          <w:rFonts w:cs="Times New Roman"/>
          <w:b/>
          <w:color w:val="333333"/>
          <w:sz w:val="24"/>
          <w:szCs w:val="24"/>
          <w:shd w:val="clear" w:color="auto" w:fill="FFFFFF"/>
        </w:rPr>
        <w:t>19</w:t>
      </w:r>
      <w:r w:rsidRPr="009869F4">
        <w:rPr>
          <w:rFonts w:cs="Times New Roman"/>
          <w:color w:val="333333"/>
          <w:sz w:val="24"/>
          <w:szCs w:val="24"/>
          <w:shd w:val="clear" w:color="auto" w:fill="FFFFFF"/>
        </w:rPr>
        <w:t>, 563-570 (2009).</w:t>
      </w:r>
      <w:bookmarkEnd w:id="19"/>
      <w:bookmarkEnd w:id="20"/>
      <w:r w:rsidRPr="009869F4">
        <w:rPr>
          <w:rFonts w:cs="Times New Roman"/>
          <w:color w:val="333333"/>
          <w:sz w:val="24"/>
          <w:szCs w:val="24"/>
          <w:shd w:val="clear" w:color="auto" w:fill="FFFFFF"/>
        </w:rPr>
        <w:t xml:space="preserve"> </w:t>
      </w:r>
      <w:bookmarkStart w:id="21" w:name="_Ref471135203"/>
    </w:p>
    <w:p w14:paraId="374FE3DA" w14:textId="77777777" w:rsidR="00464E61" w:rsidRPr="009869F4" w:rsidRDefault="00464E61" w:rsidP="0086184C">
      <w:pPr>
        <w:pStyle w:val="Akapitzlist"/>
        <w:numPr>
          <w:ilvl w:val="0"/>
          <w:numId w:val="1"/>
        </w:numPr>
        <w:spacing w:after="0" w:line="240" w:lineRule="auto"/>
        <w:jc w:val="both"/>
        <w:rPr>
          <w:rFonts w:cs="Times New Roman"/>
          <w:color w:val="333333"/>
          <w:sz w:val="24"/>
          <w:szCs w:val="24"/>
          <w:shd w:val="clear" w:color="auto" w:fill="FFFFFF"/>
        </w:rPr>
      </w:pPr>
      <w:bookmarkStart w:id="22" w:name="_Ref504832794"/>
      <w:r w:rsidRPr="009869F4">
        <w:rPr>
          <w:rFonts w:cs="Times New Roman"/>
          <w:color w:val="333333"/>
          <w:sz w:val="24"/>
          <w:szCs w:val="24"/>
          <w:shd w:val="clear" w:color="auto" w:fill="FFFFFF"/>
        </w:rPr>
        <w:t xml:space="preserve">Esposito, K., Kastorini, C. M., Panagiotakos, D. B. &amp; Giugliano, D. Mediterranean diet and weight loss: meta-analysis of randomized controlled trials. </w:t>
      </w:r>
      <w:r w:rsidRPr="009869F4">
        <w:rPr>
          <w:rFonts w:cs="Times New Roman"/>
          <w:i/>
          <w:color w:val="333333"/>
          <w:sz w:val="24"/>
          <w:szCs w:val="24"/>
          <w:shd w:val="clear" w:color="auto" w:fill="FFFFFF"/>
        </w:rPr>
        <w:t>Metab Syndr Relat Disord</w:t>
      </w:r>
      <w:r w:rsidRPr="009869F4">
        <w:rPr>
          <w:rFonts w:cs="Times New Roman"/>
          <w:color w:val="333333"/>
          <w:sz w:val="24"/>
          <w:szCs w:val="24"/>
          <w:shd w:val="clear" w:color="auto" w:fill="FFFFFF"/>
        </w:rPr>
        <w:t xml:space="preserve">. </w:t>
      </w:r>
      <w:r w:rsidRPr="009869F4">
        <w:rPr>
          <w:rFonts w:cs="Times New Roman"/>
          <w:b/>
          <w:color w:val="333333"/>
          <w:sz w:val="24"/>
          <w:szCs w:val="24"/>
          <w:shd w:val="clear" w:color="auto" w:fill="FFFFFF"/>
        </w:rPr>
        <w:t>9</w:t>
      </w:r>
      <w:r w:rsidRPr="009869F4">
        <w:rPr>
          <w:rFonts w:cs="Times New Roman"/>
          <w:color w:val="333333"/>
          <w:sz w:val="24"/>
          <w:szCs w:val="24"/>
          <w:shd w:val="clear" w:color="auto" w:fill="FFFFFF"/>
        </w:rPr>
        <w:t>, 1–12 (2011).</w:t>
      </w:r>
      <w:bookmarkEnd w:id="22"/>
    </w:p>
    <w:p w14:paraId="0EE4F3DF" w14:textId="77777777" w:rsidR="00464E61" w:rsidRPr="009869F4" w:rsidRDefault="00464E61" w:rsidP="0086184C">
      <w:pPr>
        <w:pStyle w:val="Akapitzlist"/>
        <w:numPr>
          <w:ilvl w:val="0"/>
          <w:numId w:val="1"/>
        </w:numPr>
        <w:spacing w:after="0" w:line="240" w:lineRule="auto"/>
        <w:jc w:val="both"/>
        <w:rPr>
          <w:rFonts w:cs="Times New Roman"/>
          <w:color w:val="333333"/>
          <w:sz w:val="24"/>
          <w:szCs w:val="24"/>
          <w:shd w:val="clear" w:color="auto" w:fill="FFFFFF"/>
        </w:rPr>
      </w:pPr>
      <w:bookmarkStart w:id="23" w:name="_Ref504820226"/>
      <w:r w:rsidRPr="009869F4">
        <w:rPr>
          <w:rFonts w:cs="Times New Roman"/>
          <w:color w:val="333333"/>
          <w:sz w:val="24"/>
          <w:szCs w:val="24"/>
          <w:shd w:val="clear" w:color="auto" w:fill="FFFFFF"/>
        </w:rPr>
        <w:t xml:space="preserve">Papadaki, A. &amp; Scott, J. A. The impact on eating habits of temporary translocation from a Mediterranean to a Northern European environment. </w:t>
      </w:r>
      <w:r w:rsidRPr="009869F4">
        <w:rPr>
          <w:rFonts w:cs="Times New Roman"/>
          <w:i/>
          <w:color w:val="333333"/>
          <w:sz w:val="24"/>
          <w:szCs w:val="24"/>
          <w:shd w:val="clear" w:color="auto" w:fill="FFFFFF"/>
        </w:rPr>
        <w:t>Eur J Clin Nutr</w:t>
      </w:r>
      <w:r w:rsidRPr="009869F4">
        <w:rPr>
          <w:rFonts w:cs="Times New Roman"/>
          <w:color w:val="333333"/>
          <w:sz w:val="24"/>
          <w:szCs w:val="24"/>
          <w:shd w:val="clear" w:color="auto" w:fill="FFFFFF"/>
        </w:rPr>
        <w:t xml:space="preserve">. </w:t>
      </w:r>
      <w:r w:rsidRPr="009869F4">
        <w:rPr>
          <w:rFonts w:cs="Times New Roman"/>
          <w:b/>
          <w:color w:val="333333"/>
          <w:sz w:val="24"/>
          <w:szCs w:val="24"/>
          <w:shd w:val="clear" w:color="auto" w:fill="FFFFFF"/>
        </w:rPr>
        <w:t>56</w:t>
      </w:r>
      <w:r w:rsidRPr="009869F4">
        <w:rPr>
          <w:rFonts w:cs="Times New Roman"/>
          <w:color w:val="333333"/>
          <w:sz w:val="24"/>
          <w:szCs w:val="24"/>
          <w:shd w:val="clear" w:color="auto" w:fill="FFFFFF"/>
        </w:rPr>
        <w:t>, 455-461</w:t>
      </w:r>
      <w:bookmarkEnd w:id="21"/>
      <w:r w:rsidRPr="009869F4">
        <w:rPr>
          <w:rFonts w:cs="Times New Roman"/>
          <w:color w:val="333333"/>
          <w:sz w:val="24"/>
          <w:szCs w:val="24"/>
          <w:shd w:val="clear" w:color="auto" w:fill="FFFFFF"/>
        </w:rPr>
        <w:t xml:space="preserve"> (2002).</w:t>
      </w:r>
      <w:bookmarkEnd w:id="23"/>
      <w:r w:rsidRPr="009869F4">
        <w:rPr>
          <w:rFonts w:cs="Times New Roman"/>
          <w:color w:val="333333"/>
          <w:sz w:val="24"/>
          <w:szCs w:val="24"/>
          <w:shd w:val="clear" w:color="auto" w:fill="FFFFFF"/>
        </w:rPr>
        <w:t xml:space="preserve"> </w:t>
      </w:r>
    </w:p>
    <w:p w14:paraId="2F672B7D" w14:textId="77777777" w:rsidR="00553A15" w:rsidRPr="009869F4" w:rsidRDefault="00553A15" w:rsidP="00553A15">
      <w:pPr>
        <w:pStyle w:val="Akapitzlist"/>
        <w:numPr>
          <w:ilvl w:val="0"/>
          <w:numId w:val="1"/>
        </w:numPr>
        <w:spacing w:after="0" w:line="240" w:lineRule="auto"/>
        <w:jc w:val="both"/>
        <w:rPr>
          <w:rFonts w:cs="Times New Roman"/>
          <w:color w:val="333333"/>
          <w:sz w:val="24"/>
          <w:szCs w:val="24"/>
          <w:shd w:val="clear" w:color="auto" w:fill="FFFFFF"/>
        </w:rPr>
      </w:pPr>
      <w:r w:rsidRPr="009869F4">
        <w:rPr>
          <w:rFonts w:cs="Times New Roman"/>
          <w:color w:val="333333"/>
          <w:sz w:val="24"/>
          <w:szCs w:val="24"/>
          <w:shd w:val="clear" w:color="auto" w:fill="FFFFFF"/>
        </w:rPr>
        <w:t>Olsen, A. et al. Healthy Aspects of the Nordic Diet Are Related to Lower Total Mortality. J Nutr. 141, 639-644 (2011).</w:t>
      </w:r>
    </w:p>
    <w:p w14:paraId="23FC38E6" w14:textId="77777777" w:rsidR="00553A15" w:rsidRPr="009869F4" w:rsidRDefault="00553A15" w:rsidP="00553A15">
      <w:pPr>
        <w:pStyle w:val="Akapitzlist"/>
        <w:numPr>
          <w:ilvl w:val="0"/>
          <w:numId w:val="1"/>
        </w:numPr>
        <w:spacing w:after="0" w:line="240" w:lineRule="auto"/>
        <w:jc w:val="both"/>
        <w:rPr>
          <w:rFonts w:cs="Times New Roman"/>
          <w:color w:val="333333"/>
          <w:sz w:val="24"/>
          <w:szCs w:val="24"/>
          <w:shd w:val="clear" w:color="auto" w:fill="FFFFFF"/>
        </w:rPr>
      </w:pPr>
      <w:r w:rsidRPr="009869F4">
        <w:rPr>
          <w:rFonts w:cs="Times New Roman"/>
          <w:color w:val="333333"/>
          <w:sz w:val="24"/>
          <w:szCs w:val="24"/>
          <w:shd w:val="clear" w:color="auto" w:fill="FFFFFF"/>
        </w:rPr>
        <w:t>Alberti, K. G., Zimmet, P., Shaw, J. &amp; IDF Epidemiology Task Force Consensus Group. The metabolic syndrome new worldwide defi nition. Lancet 366, 1059-1062 (2005).</w:t>
      </w:r>
    </w:p>
    <w:p w14:paraId="1E1F84E8" w14:textId="77777777" w:rsidR="00553A15" w:rsidRPr="009869F4" w:rsidRDefault="00553A15" w:rsidP="00553A15">
      <w:pPr>
        <w:pStyle w:val="Akapitzlist"/>
        <w:numPr>
          <w:ilvl w:val="0"/>
          <w:numId w:val="1"/>
        </w:numPr>
        <w:spacing w:after="0" w:line="240" w:lineRule="auto"/>
        <w:jc w:val="both"/>
        <w:rPr>
          <w:rFonts w:cs="Times New Roman"/>
          <w:color w:val="333333"/>
          <w:sz w:val="24"/>
          <w:szCs w:val="24"/>
          <w:shd w:val="clear" w:color="auto" w:fill="FFFFFF"/>
        </w:rPr>
      </w:pPr>
      <w:r w:rsidRPr="009869F4">
        <w:rPr>
          <w:rFonts w:cs="Times New Roman"/>
          <w:color w:val="333333"/>
          <w:sz w:val="24"/>
          <w:szCs w:val="24"/>
          <w:shd w:val="clear" w:color="auto" w:fill="FFFFFF"/>
        </w:rPr>
        <w:t>Alhassan, S., Kim, S., Bersamin, A., King, A. C. &amp; Gardner, C. D. Dietary adherence and weight loss success among overweight women: results from the A TO Z weight loss study. Int J Obes (Lond). 32, 985-991 (2008).</w:t>
      </w:r>
    </w:p>
    <w:p w14:paraId="3A3A7858" w14:textId="77777777" w:rsidR="00553A15" w:rsidRPr="009869F4" w:rsidRDefault="00553A15" w:rsidP="00553A15">
      <w:pPr>
        <w:pStyle w:val="Akapitzlist"/>
        <w:numPr>
          <w:ilvl w:val="0"/>
          <w:numId w:val="1"/>
        </w:numPr>
        <w:spacing w:after="0" w:line="240" w:lineRule="auto"/>
        <w:jc w:val="both"/>
        <w:rPr>
          <w:rFonts w:cs="Times New Roman"/>
          <w:color w:val="333333"/>
          <w:sz w:val="24"/>
          <w:szCs w:val="24"/>
          <w:shd w:val="clear" w:color="auto" w:fill="FFFFFF"/>
        </w:rPr>
      </w:pPr>
      <w:r w:rsidRPr="009869F4">
        <w:rPr>
          <w:rFonts w:cs="Times New Roman"/>
          <w:color w:val="333333"/>
          <w:sz w:val="24"/>
          <w:szCs w:val="24"/>
          <w:shd w:val="clear" w:color="auto" w:fill="FFFFFF"/>
        </w:rPr>
        <w:t>Whitworth, J. A. &amp; Chalmers, J. World health organisation-international society of hypertension (WHO/ISH) hypertension guidelines. Clin Exp Hypertens. 26, 747-752 (2004).</w:t>
      </w:r>
    </w:p>
    <w:p w14:paraId="7027AD6B" w14:textId="77777777" w:rsidR="00553A15" w:rsidRPr="009869F4" w:rsidRDefault="00553A15" w:rsidP="00553A15">
      <w:pPr>
        <w:pStyle w:val="Akapitzlist"/>
        <w:numPr>
          <w:ilvl w:val="0"/>
          <w:numId w:val="1"/>
        </w:numPr>
        <w:spacing w:after="0" w:line="240" w:lineRule="auto"/>
        <w:jc w:val="both"/>
        <w:rPr>
          <w:rFonts w:cs="Times New Roman"/>
          <w:color w:val="333333"/>
          <w:sz w:val="24"/>
          <w:szCs w:val="24"/>
          <w:shd w:val="clear" w:color="auto" w:fill="FFFFFF"/>
        </w:rPr>
      </w:pPr>
      <w:r w:rsidRPr="009869F4">
        <w:rPr>
          <w:rFonts w:cs="Times New Roman"/>
          <w:color w:val="333333"/>
          <w:sz w:val="24"/>
          <w:szCs w:val="24"/>
          <w:shd w:val="clear" w:color="auto" w:fill="FFFFFF"/>
        </w:rPr>
        <w:t>Friedewald, W. T., Levy, R. I. &amp; Fredrickson, D. S. Estimation of the concentration of low-density lipoprotein cholesterol in plasma, without use of the preparative ultracentrifuge. Clin Chem. 18, 499-502 (1972).</w:t>
      </w:r>
    </w:p>
    <w:p w14:paraId="3D34DFD3" w14:textId="77777777" w:rsidR="00553A15" w:rsidRPr="009869F4" w:rsidRDefault="00553A15" w:rsidP="00553A15">
      <w:pPr>
        <w:pStyle w:val="Akapitzlist"/>
        <w:numPr>
          <w:ilvl w:val="0"/>
          <w:numId w:val="1"/>
        </w:numPr>
        <w:spacing w:after="0" w:line="240" w:lineRule="auto"/>
        <w:jc w:val="both"/>
        <w:rPr>
          <w:rFonts w:cs="Times New Roman"/>
          <w:color w:val="333333"/>
          <w:sz w:val="24"/>
          <w:szCs w:val="24"/>
          <w:shd w:val="clear" w:color="auto" w:fill="FFFFFF"/>
        </w:rPr>
      </w:pPr>
      <w:r w:rsidRPr="009869F4">
        <w:rPr>
          <w:rFonts w:cs="Times New Roman"/>
          <w:color w:val="333333"/>
          <w:sz w:val="24"/>
          <w:szCs w:val="24"/>
          <w:shd w:val="clear" w:color="auto" w:fill="FFFFFF"/>
        </w:rPr>
        <w:lastRenderedPageBreak/>
        <w:t>Matthews, D. R. et al. Homeostasis model assessment: insulin resistance and B-cell function from fasting plasma glucose and insulin concentrations in man. Diabetologia 28, 412–419 (1985).</w:t>
      </w:r>
    </w:p>
    <w:p w14:paraId="307B8888" w14:textId="77777777" w:rsidR="00553A15" w:rsidRPr="009869F4" w:rsidRDefault="00553A15" w:rsidP="00553A15">
      <w:pPr>
        <w:pStyle w:val="Akapitzlist"/>
        <w:numPr>
          <w:ilvl w:val="0"/>
          <w:numId w:val="1"/>
        </w:numPr>
        <w:spacing w:after="0" w:line="240" w:lineRule="auto"/>
        <w:jc w:val="both"/>
        <w:rPr>
          <w:rFonts w:cs="Times New Roman"/>
          <w:color w:val="333333"/>
          <w:sz w:val="24"/>
          <w:szCs w:val="24"/>
          <w:shd w:val="clear" w:color="auto" w:fill="FFFFFF"/>
        </w:rPr>
      </w:pPr>
      <w:r w:rsidRPr="009869F4">
        <w:rPr>
          <w:rFonts w:cs="Times New Roman"/>
          <w:color w:val="333333"/>
          <w:sz w:val="24"/>
          <w:szCs w:val="24"/>
          <w:shd w:val="clear" w:color="auto" w:fill="FFFFFF"/>
        </w:rPr>
        <w:t>Chmurzynska, A., Malinowska, A. M., Twardowska-Rajewska, J. &amp; Gawecki, J. Elderly women: homocysteine reduction by short-term folic acid supplementation resulting in increased glucose concentrations and affecting lipid metabolism (C677T MTHFR polymorphism). Nutrition 29, 841-844 (2013).</w:t>
      </w:r>
    </w:p>
    <w:p w14:paraId="6FB379A9" w14:textId="3D5C4961" w:rsidR="00902AE5" w:rsidRPr="009869F4" w:rsidRDefault="00553A15" w:rsidP="00553A15">
      <w:pPr>
        <w:spacing w:after="0" w:line="240" w:lineRule="auto"/>
        <w:contextualSpacing/>
        <w:rPr>
          <w:b/>
          <w:sz w:val="24"/>
          <w:szCs w:val="24"/>
          <w:lang w:val="en-US"/>
        </w:rPr>
      </w:pPr>
      <w:r w:rsidRPr="009869F4">
        <w:rPr>
          <w:b/>
          <w:sz w:val="24"/>
          <w:szCs w:val="24"/>
          <w:lang w:val="en-US"/>
        </w:rPr>
        <w:t>Informed Consent Forms</w:t>
      </w:r>
      <w:r w:rsidR="006B7B41" w:rsidRPr="009869F4">
        <w:rPr>
          <w:b/>
          <w:sz w:val="24"/>
          <w:szCs w:val="24"/>
          <w:lang w:val="en-US"/>
        </w:rPr>
        <w:t>.</w:t>
      </w:r>
    </w:p>
    <w:p w14:paraId="534F47C6" w14:textId="77777777" w:rsidR="00902AE5" w:rsidRPr="009869F4" w:rsidRDefault="00902AE5" w:rsidP="0086184C">
      <w:pPr>
        <w:spacing w:after="0" w:line="240" w:lineRule="auto"/>
        <w:contextualSpacing/>
        <w:rPr>
          <w:sz w:val="24"/>
          <w:szCs w:val="24"/>
          <w:lang w:val="en-US"/>
        </w:rPr>
      </w:pPr>
      <w:r w:rsidRPr="009869F4">
        <w:rPr>
          <w:sz w:val="24"/>
          <w:szCs w:val="24"/>
          <w:lang w:val="en-US"/>
        </w:rPr>
        <w:t>I, the undersigned, confirm that (please tick box as appropriat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30"/>
        <w:gridCol w:w="7870"/>
        <w:gridCol w:w="662"/>
      </w:tblGrid>
      <w:tr w:rsidR="00902AE5" w:rsidRPr="009869F4" w14:paraId="13262D91" w14:textId="77777777" w:rsidTr="006B7B41">
        <w:tc>
          <w:tcPr>
            <w:tcW w:w="530" w:type="dxa"/>
          </w:tcPr>
          <w:p w14:paraId="31CDF535"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1.</w:t>
            </w:r>
          </w:p>
        </w:tc>
        <w:tc>
          <w:tcPr>
            <w:tcW w:w="7870" w:type="dxa"/>
          </w:tcPr>
          <w:p w14:paraId="78FAE18C" w14:textId="18F24C06" w:rsidR="00902AE5" w:rsidRPr="009869F4" w:rsidRDefault="00902AE5" w:rsidP="0086184C">
            <w:pPr>
              <w:spacing w:after="0" w:line="240" w:lineRule="auto"/>
              <w:contextualSpacing/>
              <w:jc w:val="both"/>
              <w:rPr>
                <w:sz w:val="24"/>
                <w:szCs w:val="24"/>
                <w:lang w:val="en-US"/>
              </w:rPr>
            </w:pPr>
            <w:r w:rsidRPr="009869F4">
              <w:rPr>
                <w:sz w:val="24"/>
                <w:szCs w:val="24"/>
                <w:lang w:val="en-US"/>
              </w:rPr>
              <w:t>I have read and understood the information about the project, as provided in the Informatio</w:t>
            </w:r>
            <w:r w:rsidR="006B7B41" w:rsidRPr="009869F4">
              <w:rPr>
                <w:sz w:val="24"/>
                <w:szCs w:val="24"/>
                <w:lang w:val="en-US"/>
              </w:rPr>
              <w:t>n Sheet dated ________________.</w:t>
            </w:r>
          </w:p>
        </w:tc>
        <w:tc>
          <w:tcPr>
            <w:tcW w:w="662" w:type="dxa"/>
            <w:vAlign w:val="center"/>
          </w:tcPr>
          <w:p w14:paraId="4BABA6AE" w14:textId="77777777" w:rsidR="00902AE5" w:rsidRPr="009869F4" w:rsidRDefault="00902AE5" w:rsidP="0086184C">
            <w:pPr>
              <w:spacing w:after="0" w:line="240" w:lineRule="auto"/>
              <w:contextualSpacing/>
              <w:jc w:val="center"/>
              <w:rPr>
                <w:sz w:val="24"/>
                <w:szCs w:val="24"/>
                <w:lang w:val="en-US"/>
              </w:rPr>
            </w:pPr>
            <w:r w:rsidRPr="009869F4">
              <w:rPr>
                <w:rFonts w:cs="Arial"/>
                <w:sz w:val="24"/>
                <w:szCs w:val="24"/>
                <w:lang w:val="en-US"/>
              </w:rPr>
              <w:sym w:font="Wingdings" w:char="F06F"/>
            </w:r>
          </w:p>
        </w:tc>
      </w:tr>
      <w:tr w:rsidR="00902AE5" w:rsidRPr="009869F4" w14:paraId="330D20E2" w14:textId="77777777" w:rsidTr="006B7B41">
        <w:tc>
          <w:tcPr>
            <w:tcW w:w="530" w:type="dxa"/>
          </w:tcPr>
          <w:p w14:paraId="3AAECAAC"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2.</w:t>
            </w:r>
          </w:p>
        </w:tc>
        <w:tc>
          <w:tcPr>
            <w:tcW w:w="7870" w:type="dxa"/>
          </w:tcPr>
          <w:p w14:paraId="0A1D265C" w14:textId="2336FC66" w:rsidR="00902AE5" w:rsidRPr="009869F4" w:rsidRDefault="00902AE5" w:rsidP="0086184C">
            <w:pPr>
              <w:spacing w:after="0" w:line="240" w:lineRule="auto"/>
              <w:contextualSpacing/>
              <w:jc w:val="both"/>
              <w:rPr>
                <w:sz w:val="24"/>
                <w:szCs w:val="24"/>
                <w:lang w:val="en-US"/>
              </w:rPr>
            </w:pPr>
            <w:r w:rsidRPr="009869F4">
              <w:rPr>
                <w:sz w:val="24"/>
                <w:szCs w:val="24"/>
                <w:lang w:val="en-US"/>
              </w:rPr>
              <w:t>I have been given the opportunity to ask questions about th</w:t>
            </w:r>
            <w:r w:rsidR="006B7B41" w:rsidRPr="009869F4">
              <w:rPr>
                <w:sz w:val="24"/>
                <w:szCs w:val="24"/>
                <w:lang w:val="en-US"/>
              </w:rPr>
              <w:t>e project and my participation.</w:t>
            </w:r>
          </w:p>
        </w:tc>
        <w:tc>
          <w:tcPr>
            <w:tcW w:w="662" w:type="dxa"/>
            <w:vAlign w:val="center"/>
          </w:tcPr>
          <w:p w14:paraId="1B5550E5" w14:textId="77777777" w:rsidR="00902AE5" w:rsidRPr="009869F4" w:rsidRDefault="00902AE5" w:rsidP="0086184C">
            <w:pPr>
              <w:spacing w:after="0" w:line="240" w:lineRule="auto"/>
              <w:contextualSpacing/>
              <w:jc w:val="center"/>
              <w:rPr>
                <w:sz w:val="24"/>
                <w:szCs w:val="24"/>
                <w:lang w:val="en-US"/>
              </w:rPr>
            </w:pPr>
            <w:r w:rsidRPr="009869F4">
              <w:rPr>
                <w:rFonts w:cs="Arial"/>
                <w:sz w:val="24"/>
                <w:szCs w:val="24"/>
                <w:lang w:val="en-US"/>
              </w:rPr>
              <w:sym w:font="Wingdings" w:char="F06F"/>
            </w:r>
          </w:p>
        </w:tc>
      </w:tr>
      <w:tr w:rsidR="00902AE5" w:rsidRPr="009869F4" w14:paraId="4BFC4510" w14:textId="77777777" w:rsidTr="006B7B41">
        <w:tc>
          <w:tcPr>
            <w:tcW w:w="530" w:type="dxa"/>
          </w:tcPr>
          <w:p w14:paraId="19B340B7"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3.</w:t>
            </w:r>
          </w:p>
        </w:tc>
        <w:tc>
          <w:tcPr>
            <w:tcW w:w="7870" w:type="dxa"/>
          </w:tcPr>
          <w:p w14:paraId="341C4BFE" w14:textId="61BA0F3C" w:rsidR="00902AE5" w:rsidRPr="009869F4" w:rsidRDefault="00902AE5" w:rsidP="0086184C">
            <w:pPr>
              <w:spacing w:after="0" w:line="240" w:lineRule="auto"/>
              <w:contextualSpacing/>
              <w:jc w:val="both"/>
              <w:rPr>
                <w:sz w:val="24"/>
                <w:szCs w:val="24"/>
                <w:lang w:val="en-US"/>
              </w:rPr>
            </w:pPr>
            <w:r w:rsidRPr="009869F4">
              <w:rPr>
                <w:sz w:val="24"/>
                <w:szCs w:val="24"/>
                <w:lang w:val="en-US"/>
              </w:rPr>
              <w:t>I voluntarily agree</w:t>
            </w:r>
            <w:r w:rsidR="006B7B41" w:rsidRPr="009869F4">
              <w:rPr>
                <w:sz w:val="24"/>
                <w:szCs w:val="24"/>
                <w:lang w:val="en-US"/>
              </w:rPr>
              <w:t xml:space="preserve"> to participate in the project.</w:t>
            </w:r>
          </w:p>
        </w:tc>
        <w:tc>
          <w:tcPr>
            <w:tcW w:w="662" w:type="dxa"/>
            <w:vAlign w:val="center"/>
          </w:tcPr>
          <w:p w14:paraId="3C9C1C73" w14:textId="77777777" w:rsidR="00902AE5" w:rsidRPr="009869F4" w:rsidRDefault="00902AE5" w:rsidP="0086184C">
            <w:pPr>
              <w:spacing w:after="0" w:line="240" w:lineRule="auto"/>
              <w:contextualSpacing/>
              <w:jc w:val="center"/>
              <w:rPr>
                <w:sz w:val="24"/>
                <w:szCs w:val="24"/>
                <w:lang w:val="en-US"/>
              </w:rPr>
            </w:pPr>
            <w:r w:rsidRPr="009869F4">
              <w:rPr>
                <w:rFonts w:cs="Arial"/>
                <w:sz w:val="24"/>
                <w:szCs w:val="24"/>
                <w:lang w:val="en-US"/>
              </w:rPr>
              <w:sym w:font="Wingdings" w:char="F06F"/>
            </w:r>
          </w:p>
        </w:tc>
      </w:tr>
      <w:tr w:rsidR="00902AE5" w:rsidRPr="009869F4" w14:paraId="2FD8C20D" w14:textId="77777777" w:rsidTr="006B7B41">
        <w:tc>
          <w:tcPr>
            <w:tcW w:w="530" w:type="dxa"/>
          </w:tcPr>
          <w:p w14:paraId="27F25620"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4.</w:t>
            </w:r>
          </w:p>
        </w:tc>
        <w:tc>
          <w:tcPr>
            <w:tcW w:w="7870" w:type="dxa"/>
          </w:tcPr>
          <w:p w14:paraId="7A4E5D03" w14:textId="7C715AFE" w:rsidR="00902AE5" w:rsidRPr="009869F4" w:rsidRDefault="00902AE5" w:rsidP="0086184C">
            <w:pPr>
              <w:spacing w:after="0" w:line="240" w:lineRule="auto"/>
              <w:contextualSpacing/>
              <w:jc w:val="both"/>
              <w:rPr>
                <w:sz w:val="24"/>
                <w:szCs w:val="24"/>
                <w:lang w:val="en-US"/>
              </w:rPr>
            </w:pPr>
            <w:r w:rsidRPr="009869F4">
              <w:rPr>
                <w:sz w:val="24"/>
                <w:szCs w:val="24"/>
                <w:lang w:val="en-US"/>
              </w:rPr>
              <w:t>I understand I can withdraw at any time without giving reasons and that I will not be penalised for withdrawing nor will I be questione</w:t>
            </w:r>
            <w:r w:rsidR="006B7B41" w:rsidRPr="009869F4">
              <w:rPr>
                <w:sz w:val="24"/>
                <w:szCs w:val="24"/>
                <w:lang w:val="en-US"/>
              </w:rPr>
              <w:t>d on why I have withdrawn.</w:t>
            </w:r>
          </w:p>
        </w:tc>
        <w:tc>
          <w:tcPr>
            <w:tcW w:w="662" w:type="dxa"/>
            <w:vAlign w:val="center"/>
          </w:tcPr>
          <w:p w14:paraId="2B5325AA" w14:textId="77777777" w:rsidR="00902AE5" w:rsidRPr="009869F4" w:rsidRDefault="00902AE5" w:rsidP="0086184C">
            <w:pPr>
              <w:spacing w:after="0" w:line="240" w:lineRule="auto"/>
              <w:contextualSpacing/>
              <w:jc w:val="center"/>
              <w:rPr>
                <w:sz w:val="24"/>
                <w:szCs w:val="24"/>
                <w:lang w:val="en-US"/>
              </w:rPr>
            </w:pPr>
            <w:r w:rsidRPr="009869F4">
              <w:rPr>
                <w:rFonts w:cs="Arial"/>
                <w:sz w:val="24"/>
                <w:szCs w:val="24"/>
                <w:lang w:val="en-US"/>
              </w:rPr>
              <w:sym w:font="Wingdings" w:char="F06F"/>
            </w:r>
          </w:p>
        </w:tc>
      </w:tr>
      <w:tr w:rsidR="00902AE5" w:rsidRPr="009869F4" w14:paraId="34D92F93" w14:textId="77777777" w:rsidTr="006B7B41">
        <w:tc>
          <w:tcPr>
            <w:tcW w:w="530" w:type="dxa"/>
          </w:tcPr>
          <w:p w14:paraId="299937A7"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5.</w:t>
            </w:r>
          </w:p>
        </w:tc>
        <w:tc>
          <w:tcPr>
            <w:tcW w:w="7870" w:type="dxa"/>
          </w:tcPr>
          <w:p w14:paraId="64F8F3B1" w14:textId="18B1D459" w:rsidR="00902AE5" w:rsidRPr="009869F4" w:rsidRDefault="00902AE5" w:rsidP="0086184C">
            <w:pPr>
              <w:spacing w:after="0" w:line="240" w:lineRule="auto"/>
              <w:contextualSpacing/>
              <w:jc w:val="both"/>
              <w:rPr>
                <w:sz w:val="24"/>
                <w:szCs w:val="24"/>
                <w:lang w:val="en-US"/>
              </w:rPr>
            </w:pPr>
            <w:r w:rsidRPr="009869F4">
              <w:rPr>
                <w:sz w:val="24"/>
                <w:szCs w:val="24"/>
                <w:lang w:val="en-US"/>
              </w:rPr>
              <w:t>The procedures regarding confidentiality have been clearly explained (e.g. use of names, pseudonyms, anon</w:t>
            </w:r>
            <w:r w:rsidR="006B7B41" w:rsidRPr="009869F4">
              <w:rPr>
                <w:sz w:val="24"/>
                <w:szCs w:val="24"/>
                <w:lang w:val="en-US"/>
              </w:rPr>
              <w:t>ymisation of data, etc.) to me.</w:t>
            </w:r>
          </w:p>
        </w:tc>
        <w:tc>
          <w:tcPr>
            <w:tcW w:w="662" w:type="dxa"/>
            <w:vAlign w:val="center"/>
          </w:tcPr>
          <w:p w14:paraId="3DA9C436" w14:textId="77777777" w:rsidR="00902AE5" w:rsidRPr="009869F4" w:rsidRDefault="00902AE5" w:rsidP="0086184C">
            <w:pPr>
              <w:spacing w:after="0" w:line="240" w:lineRule="auto"/>
              <w:contextualSpacing/>
              <w:jc w:val="center"/>
              <w:rPr>
                <w:sz w:val="24"/>
                <w:szCs w:val="24"/>
                <w:lang w:val="en-US"/>
              </w:rPr>
            </w:pPr>
            <w:r w:rsidRPr="009869F4">
              <w:rPr>
                <w:rFonts w:cs="Arial"/>
                <w:sz w:val="24"/>
                <w:szCs w:val="24"/>
                <w:lang w:val="en-US"/>
              </w:rPr>
              <w:sym w:font="Wingdings" w:char="F06F"/>
            </w:r>
          </w:p>
        </w:tc>
      </w:tr>
      <w:tr w:rsidR="00902AE5" w:rsidRPr="009869F4" w14:paraId="1A58D6B1" w14:textId="77777777" w:rsidTr="006B7B41">
        <w:tc>
          <w:tcPr>
            <w:tcW w:w="530" w:type="dxa"/>
          </w:tcPr>
          <w:p w14:paraId="0B02D9B8"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6.</w:t>
            </w:r>
          </w:p>
        </w:tc>
        <w:tc>
          <w:tcPr>
            <w:tcW w:w="7870" w:type="dxa"/>
          </w:tcPr>
          <w:p w14:paraId="1C5BAA43" w14:textId="2AAD2947" w:rsidR="00902AE5" w:rsidRPr="009869F4" w:rsidRDefault="00902AE5" w:rsidP="0086184C">
            <w:pPr>
              <w:spacing w:after="0" w:line="240" w:lineRule="auto"/>
              <w:contextualSpacing/>
              <w:jc w:val="both"/>
              <w:rPr>
                <w:sz w:val="24"/>
                <w:szCs w:val="24"/>
                <w:lang w:val="en-US"/>
              </w:rPr>
            </w:pPr>
            <w:r w:rsidRPr="009869F4">
              <w:rPr>
                <w:sz w:val="24"/>
                <w:szCs w:val="24"/>
                <w:lang w:val="en-US"/>
              </w:rPr>
              <w:t xml:space="preserve">The use of the data in research, publications, sharing and archiving has been </w:t>
            </w:r>
            <w:r w:rsidR="006B7B41" w:rsidRPr="009869F4">
              <w:rPr>
                <w:sz w:val="24"/>
                <w:szCs w:val="24"/>
                <w:lang w:val="en-US"/>
              </w:rPr>
              <w:t>explained to me.</w:t>
            </w:r>
          </w:p>
        </w:tc>
        <w:tc>
          <w:tcPr>
            <w:tcW w:w="662" w:type="dxa"/>
            <w:vAlign w:val="center"/>
          </w:tcPr>
          <w:p w14:paraId="039F8909" w14:textId="77777777" w:rsidR="00902AE5" w:rsidRPr="009869F4" w:rsidRDefault="00902AE5" w:rsidP="0086184C">
            <w:pPr>
              <w:spacing w:after="0" w:line="240" w:lineRule="auto"/>
              <w:contextualSpacing/>
              <w:jc w:val="center"/>
              <w:rPr>
                <w:sz w:val="24"/>
                <w:szCs w:val="24"/>
                <w:lang w:val="en-US"/>
              </w:rPr>
            </w:pPr>
            <w:r w:rsidRPr="009869F4">
              <w:rPr>
                <w:rFonts w:cs="Arial"/>
                <w:sz w:val="24"/>
                <w:szCs w:val="24"/>
                <w:lang w:val="en-US"/>
              </w:rPr>
              <w:sym w:font="Wingdings" w:char="F06F"/>
            </w:r>
          </w:p>
        </w:tc>
      </w:tr>
      <w:tr w:rsidR="00902AE5" w:rsidRPr="009869F4" w14:paraId="1412EAFD" w14:textId="77777777" w:rsidTr="006B7B41">
        <w:trPr>
          <w:trHeight w:val="830"/>
        </w:trPr>
        <w:tc>
          <w:tcPr>
            <w:tcW w:w="530" w:type="dxa"/>
          </w:tcPr>
          <w:p w14:paraId="5D311586"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7.</w:t>
            </w:r>
          </w:p>
        </w:tc>
        <w:tc>
          <w:tcPr>
            <w:tcW w:w="7870" w:type="dxa"/>
          </w:tcPr>
          <w:p w14:paraId="3F138B9F" w14:textId="77777777" w:rsidR="00902AE5" w:rsidRPr="009869F4" w:rsidRDefault="00902AE5" w:rsidP="0086184C">
            <w:pPr>
              <w:spacing w:after="0" w:line="240" w:lineRule="auto"/>
              <w:contextualSpacing/>
              <w:jc w:val="both"/>
              <w:rPr>
                <w:sz w:val="24"/>
                <w:szCs w:val="24"/>
                <w:lang w:val="en-US"/>
              </w:rPr>
            </w:pPr>
            <w:r w:rsidRPr="009869F4">
              <w:rPr>
                <w:color w:val="222222"/>
                <w:sz w:val="24"/>
                <w:szCs w:val="24"/>
                <w:lang w:val="en-US"/>
              </w:rPr>
              <w:t>I have been informed that I will not receive any material benefits from participation in the project, and my participation in this project will only bring health benefits</w:t>
            </w:r>
          </w:p>
        </w:tc>
        <w:tc>
          <w:tcPr>
            <w:tcW w:w="662" w:type="dxa"/>
            <w:vAlign w:val="center"/>
          </w:tcPr>
          <w:p w14:paraId="6BE039B6" w14:textId="77777777" w:rsidR="00902AE5" w:rsidRPr="009869F4" w:rsidRDefault="00902AE5" w:rsidP="0086184C">
            <w:pPr>
              <w:spacing w:after="0" w:line="240" w:lineRule="auto"/>
              <w:contextualSpacing/>
              <w:jc w:val="center"/>
              <w:rPr>
                <w:rFonts w:cs="Arial"/>
                <w:sz w:val="24"/>
                <w:szCs w:val="24"/>
                <w:lang w:val="en-US"/>
              </w:rPr>
            </w:pPr>
            <w:r w:rsidRPr="009869F4">
              <w:rPr>
                <w:rFonts w:cs="Arial"/>
                <w:sz w:val="24"/>
                <w:szCs w:val="24"/>
                <w:lang w:val="en-US"/>
              </w:rPr>
              <w:sym w:font="Wingdings" w:char="F06F"/>
            </w:r>
          </w:p>
        </w:tc>
      </w:tr>
      <w:tr w:rsidR="00902AE5" w:rsidRPr="009869F4" w14:paraId="48866468" w14:textId="77777777" w:rsidTr="006B7B41">
        <w:tc>
          <w:tcPr>
            <w:tcW w:w="530" w:type="dxa"/>
          </w:tcPr>
          <w:p w14:paraId="34CDA6BB"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8.</w:t>
            </w:r>
          </w:p>
        </w:tc>
        <w:tc>
          <w:tcPr>
            <w:tcW w:w="7870" w:type="dxa"/>
          </w:tcPr>
          <w:p w14:paraId="50821DF6"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I certify that I have received a copy of this form with a signature and date.</w:t>
            </w:r>
          </w:p>
        </w:tc>
        <w:tc>
          <w:tcPr>
            <w:tcW w:w="662" w:type="dxa"/>
            <w:vAlign w:val="center"/>
          </w:tcPr>
          <w:p w14:paraId="2AC451E4" w14:textId="77777777" w:rsidR="00902AE5" w:rsidRPr="009869F4" w:rsidRDefault="00902AE5" w:rsidP="0086184C">
            <w:pPr>
              <w:spacing w:after="0" w:line="240" w:lineRule="auto"/>
              <w:contextualSpacing/>
              <w:jc w:val="center"/>
              <w:rPr>
                <w:rFonts w:cs="Arial"/>
                <w:sz w:val="24"/>
                <w:szCs w:val="24"/>
                <w:lang w:val="en-US"/>
              </w:rPr>
            </w:pPr>
            <w:r w:rsidRPr="009869F4">
              <w:rPr>
                <w:rFonts w:cs="Arial"/>
                <w:sz w:val="24"/>
                <w:szCs w:val="24"/>
                <w:lang w:val="en-US"/>
              </w:rPr>
              <w:sym w:font="Wingdings" w:char="F06F"/>
            </w:r>
          </w:p>
        </w:tc>
      </w:tr>
    </w:tbl>
    <w:p w14:paraId="7034D47C" w14:textId="77777777" w:rsidR="00902AE5" w:rsidRPr="009869F4" w:rsidRDefault="00902AE5" w:rsidP="0086184C">
      <w:pPr>
        <w:spacing w:after="0" w:line="240" w:lineRule="auto"/>
        <w:contextualSpacing/>
        <w:rPr>
          <w:b/>
          <w:sz w:val="24"/>
          <w:szCs w:val="24"/>
          <w:lang w:val="en-US"/>
        </w:rPr>
      </w:pPr>
      <w:r w:rsidRPr="009869F4">
        <w:rPr>
          <w:b/>
          <w:sz w:val="24"/>
          <w:szCs w:val="24"/>
          <w:lang w:val="en-US"/>
        </w:rPr>
        <w:t xml:space="preserve">Participant:  </w:t>
      </w:r>
    </w:p>
    <w:p w14:paraId="6B7E0010" w14:textId="77777777" w:rsidR="00902AE5" w:rsidRPr="009869F4" w:rsidRDefault="00902AE5" w:rsidP="0086184C">
      <w:pPr>
        <w:spacing w:after="0" w:line="240" w:lineRule="auto"/>
        <w:contextualSpacing/>
        <w:rPr>
          <w:sz w:val="24"/>
          <w:szCs w:val="24"/>
          <w:lang w:val="en-US"/>
        </w:rPr>
      </w:pPr>
      <w:r w:rsidRPr="009869F4">
        <w:rPr>
          <w:sz w:val="24"/>
          <w:szCs w:val="24"/>
          <w:lang w:val="en-US"/>
        </w:rPr>
        <w:t>________________________</w:t>
      </w:r>
      <w:r w:rsidRPr="009869F4">
        <w:rPr>
          <w:sz w:val="24"/>
          <w:szCs w:val="24"/>
          <w:lang w:val="en-US"/>
        </w:rPr>
        <w:tab/>
        <w:t>___________________________</w:t>
      </w:r>
      <w:r w:rsidRPr="009869F4">
        <w:rPr>
          <w:sz w:val="24"/>
          <w:szCs w:val="24"/>
          <w:lang w:val="en-US"/>
        </w:rPr>
        <w:tab/>
        <w:t>________________</w:t>
      </w:r>
    </w:p>
    <w:p w14:paraId="5BD561BE" w14:textId="77777777" w:rsidR="00902AE5" w:rsidRPr="009869F4" w:rsidRDefault="00902AE5" w:rsidP="0086184C">
      <w:pPr>
        <w:spacing w:after="0" w:line="240" w:lineRule="auto"/>
        <w:contextualSpacing/>
        <w:rPr>
          <w:sz w:val="24"/>
          <w:szCs w:val="24"/>
          <w:lang w:val="en-US"/>
        </w:rPr>
      </w:pPr>
      <w:r w:rsidRPr="009869F4">
        <w:rPr>
          <w:sz w:val="24"/>
          <w:szCs w:val="24"/>
          <w:lang w:val="en-US"/>
        </w:rPr>
        <w:t>Name of Participant</w:t>
      </w:r>
      <w:r w:rsidRPr="009869F4">
        <w:rPr>
          <w:sz w:val="24"/>
          <w:szCs w:val="24"/>
          <w:lang w:val="en-US"/>
        </w:rPr>
        <w:tab/>
      </w:r>
      <w:r w:rsidRPr="009869F4">
        <w:rPr>
          <w:sz w:val="24"/>
          <w:szCs w:val="24"/>
          <w:lang w:val="en-US"/>
        </w:rPr>
        <w:tab/>
        <w:t>Signature</w:t>
      </w:r>
      <w:r w:rsidRPr="009869F4">
        <w:rPr>
          <w:sz w:val="24"/>
          <w:szCs w:val="24"/>
          <w:lang w:val="en-US"/>
        </w:rPr>
        <w:tab/>
      </w:r>
      <w:r w:rsidRPr="009869F4">
        <w:rPr>
          <w:sz w:val="24"/>
          <w:szCs w:val="24"/>
          <w:lang w:val="en-US"/>
        </w:rPr>
        <w:tab/>
      </w:r>
      <w:r w:rsidRPr="009869F4">
        <w:rPr>
          <w:sz w:val="24"/>
          <w:szCs w:val="24"/>
          <w:lang w:val="en-US"/>
        </w:rPr>
        <w:tab/>
      </w:r>
      <w:r w:rsidRPr="009869F4">
        <w:rPr>
          <w:sz w:val="24"/>
          <w:szCs w:val="24"/>
          <w:lang w:val="en-US"/>
        </w:rPr>
        <w:tab/>
        <w:t>Date</w:t>
      </w:r>
    </w:p>
    <w:p w14:paraId="3EE651E7" w14:textId="77777777" w:rsidR="00902AE5" w:rsidRPr="009869F4" w:rsidRDefault="00902AE5" w:rsidP="0086184C">
      <w:pPr>
        <w:spacing w:after="0" w:line="240" w:lineRule="auto"/>
        <w:contextualSpacing/>
        <w:rPr>
          <w:b/>
          <w:sz w:val="24"/>
          <w:szCs w:val="24"/>
          <w:lang w:val="en-US"/>
        </w:rPr>
      </w:pPr>
      <w:r w:rsidRPr="009869F4">
        <w:rPr>
          <w:b/>
          <w:sz w:val="24"/>
          <w:szCs w:val="24"/>
          <w:lang w:val="en-US"/>
        </w:rPr>
        <w:t>Researcher:</w:t>
      </w:r>
    </w:p>
    <w:p w14:paraId="620B1FC7" w14:textId="77777777" w:rsidR="00902AE5" w:rsidRPr="009869F4" w:rsidRDefault="00902AE5" w:rsidP="0086184C">
      <w:pPr>
        <w:spacing w:after="0" w:line="240" w:lineRule="auto"/>
        <w:contextualSpacing/>
        <w:rPr>
          <w:sz w:val="24"/>
          <w:szCs w:val="24"/>
          <w:lang w:val="en-US"/>
        </w:rPr>
      </w:pPr>
      <w:r w:rsidRPr="009869F4">
        <w:rPr>
          <w:sz w:val="24"/>
          <w:szCs w:val="24"/>
          <w:lang w:val="en-US"/>
        </w:rPr>
        <w:t>________________________</w:t>
      </w:r>
      <w:r w:rsidRPr="009869F4">
        <w:rPr>
          <w:sz w:val="24"/>
          <w:szCs w:val="24"/>
          <w:lang w:val="en-US"/>
        </w:rPr>
        <w:tab/>
        <w:t>___________________________</w:t>
      </w:r>
      <w:r w:rsidRPr="009869F4">
        <w:rPr>
          <w:sz w:val="24"/>
          <w:szCs w:val="24"/>
          <w:lang w:val="en-US"/>
        </w:rPr>
        <w:tab/>
        <w:t>________________</w:t>
      </w:r>
    </w:p>
    <w:p w14:paraId="5FCEFBA5" w14:textId="77777777" w:rsidR="00902AE5" w:rsidRPr="009869F4" w:rsidRDefault="00902AE5" w:rsidP="0086184C">
      <w:pPr>
        <w:spacing w:after="0" w:line="240" w:lineRule="auto"/>
        <w:contextualSpacing/>
        <w:rPr>
          <w:sz w:val="24"/>
          <w:szCs w:val="24"/>
          <w:lang w:val="en-US"/>
        </w:rPr>
      </w:pPr>
      <w:r w:rsidRPr="009869F4">
        <w:rPr>
          <w:sz w:val="24"/>
          <w:szCs w:val="24"/>
          <w:lang w:val="en-US"/>
        </w:rPr>
        <w:t>Name of Researcher</w:t>
      </w:r>
      <w:r w:rsidRPr="009869F4">
        <w:rPr>
          <w:sz w:val="24"/>
          <w:szCs w:val="24"/>
          <w:lang w:val="en-US"/>
        </w:rPr>
        <w:tab/>
      </w:r>
      <w:r w:rsidRPr="009869F4">
        <w:rPr>
          <w:sz w:val="24"/>
          <w:szCs w:val="24"/>
          <w:lang w:val="en-US"/>
        </w:rPr>
        <w:tab/>
        <w:t>Signature</w:t>
      </w:r>
      <w:r w:rsidRPr="009869F4">
        <w:rPr>
          <w:sz w:val="24"/>
          <w:szCs w:val="24"/>
          <w:lang w:val="en-US"/>
        </w:rPr>
        <w:tab/>
      </w:r>
      <w:r w:rsidRPr="009869F4">
        <w:rPr>
          <w:sz w:val="24"/>
          <w:szCs w:val="24"/>
          <w:lang w:val="en-US"/>
        </w:rPr>
        <w:tab/>
      </w:r>
      <w:r w:rsidRPr="009869F4">
        <w:rPr>
          <w:sz w:val="24"/>
          <w:szCs w:val="24"/>
          <w:lang w:val="en-US"/>
        </w:rPr>
        <w:tab/>
      </w:r>
      <w:r w:rsidRPr="009869F4">
        <w:rPr>
          <w:sz w:val="24"/>
          <w:szCs w:val="24"/>
          <w:lang w:val="en-US"/>
        </w:rPr>
        <w:tab/>
        <w:t>Date</w:t>
      </w:r>
    </w:p>
    <w:p w14:paraId="13D893E4" w14:textId="1877F62B" w:rsidR="00902AE5" w:rsidRPr="00CF31F1" w:rsidRDefault="00902AE5" w:rsidP="0086184C">
      <w:pPr>
        <w:pStyle w:val="Nagwek"/>
        <w:jc w:val="center"/>
        <w:rPr>
          <w:rFonts w:asciiTheme="minorHAnsi" w:hAnsiTheme="minorHAnsi"/>
          <w:b/>
          <w:sz w:val="24"/>
          <w:szCs w:val="24"/>
          <w:lang w:val="pl-PL"/>
        </w:rPr>
      </w:pPr>
      <w:r w:rsidRPr="00CF31F1">
        <w:rPr>
          <w:rFonts w:asciiTheme="minorHAnsi" w:hAnsiTheme="minorHAnsi"/>
          <w:b/>
          <w:sz w:val="24"/>
          <w:szCs w:val="24"/>
          <w:lang w:val="pl-PL"/>
        </w:rPr>
        <w:t>ŚWIADOMA ZGODA PACJENTA</w:t>
      </w:r>
      <w:r w:rsidR="006B7B41" w:rsidRPr="00CF31F1">
        <w:rPr>
          <w:rFonts w:asciiTheme="minorHAnsi" w:hAnsiTheme="minorHAnsi"/>
          <w:b/>
          <w:sz w:val="24"/>
          <w:szCs w:val="24"/>
          <w:lang w:val="pl-PL"/>
        </w:rPr>
        <w:t xml:space="preserve"> (Polish)</w:t>
      </w:r>
    </w:p>
    <w:p w14:paraId="1AA2051A" w14:textId="77777777" w:rsidR="00902AE5" w:rsidRPr="00CF31F1" w:rsidRDefault="00902AE5" w:rsidP="0086184C">
      <w:pPr>
        <w:spacing w:after="0" w:line="240" w:lineRule="auto"/>
        <w:contextualSpacing/>
        <w:rPr>
          <w:sz w:val="24"/>
          <w:szCs w:val="24"/>
          <w:lang w:val="pl-PL"/>
        </w:rPr>
      </w:pPr>
      <w:r w:rsidRPr="00CF31F1">
        <w:rPr>
          <w:sz w:val="24"/>
          <w:szCs w:val="24"/>
          <w:lang w:val="pl-PL"/>
        </w:rPr>
        <w:t>Ja niżej podpisany potwierdzam, że: (proszę zaznaczyć odpowiednie pol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30"/>
        <w:gridCol w:w="7496"/>
        <w:gridCol w:w="1036"/>
      </w:tblGrid>
      <w:tr w:rsidR="00902AE5" w:rsidRPr="009869F4" w14:paraId="61C1FD69" w14:textId="77777777" w:rsidTr="00F37AD1">
        <w:tc>
          <w:tcPr>
            <w:tcW w:w="530" w:type="dxa"/>
          </w:tcPr>
          <w:p w14:paraId="27D99DFA"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1.</w:t>
            </w:r>
          </w:p>
        </w:tc>
        <w:tc>
          <w:tcPr>
            <w:tcW w:w="7496" w:type="dxa"/>
          </w:tcPr>
          <w:p w14:paraId="09B67E35" w14:textId="3EF015EE" w:rsidR="00902AE5" w:rsidRPr="00CF31F1" w:rsidRDefault="00902AE5" w:rsidP="0086184C">
            <w:pPr>
              <w:spacing w:after="0" w:line="240" w:lineRule="auto"/>
              <w:contextualSpacing/>
              <w:jc w:val="both"/>
              <w:rPr>
                <w:sz w:val="24"/>
                <w:szCs w:val="24"/>
                <w:lang w:val="pl-PL"/>
              </w:rPr>
            </w:pPr>
            <w:r w:rsidRPr="00CF31F1">
              <w:rPr>
                <w:color w:val="222222"/>
                <w:sz w:val="24"/>
                <w:szCs w:val="24"/>
                <w:lang w:val="pl-PL"/>
              </w:rPr>
              <w:t>Przeczytałem i zrozumiałem dane dotyczące projektu zamieszczone w Informacji dla pacjenta z dnia</w:t>
            </w:r>
            <w:r w:rsidR="00F37AD1" w:rsidRPr="00CF31F1">
              <w:rPr>
                <w:sz w:val="24"/>
                <w:szCs w:val="24"/>
                <w:lang w:val="pl-PL"/>
              </w:rPr>
              <w:t xml:space="preserve"> ________________.</w:t>
            </w:r>
          </w:p>
        </w:tc>
        <w:tc>
          <w:tcPr>
            <w:tcW w:w="1036" w:type="dxa"/>
            <w:vAlign w:val="center"/>
          </w:tcPr>
          <w:p w14:paraId="39147B11" w14:textId="77777777" w:rsidR="00902AE5" w:rsidRPr="009869F4" w:rsidRDefault="00902AE5" w:rsidP="0086184C">
            <w:pPr>
              <w:spacing w:after="0" w:line="240" w:lineRule="auto"/>
              <w:contextualSpacing/>
              <w:jc w:val="center"/>
              <w:rPr>
                <w:sz w:val="24"/>
                <w:szCs w:val="24"/>
                <w:lang w:val="en-US"/>
              </w:rPr>
            </w:pPr>
            <w:r w:rsidRPr="009869F4">
              <w:rPr>
                <w:rFonts w:cs="Arial"/>
                <w:sz w:val="24"/>
                <w:szCs w:val="24"/>
                <w:lang w:val="en-US"/>
              </w:rPr>
              <w:sym w:font="Wingdings" w:char="F06F"/>
            </w:r>
          </w:p>
        </w:tc>
      </w:tr>
      <w:tr w:rsidR="00902AE5" w:rsidRPr="009869F4" w14:paraId="1C5EE60D" w14:textId="77777777" w:rsidTr="00F37AD1">
        <w:tc>
          <w:tcPr>
            <w:tcW w:w="530" w:type="dxa"/>
          </w:tcPr>
          <w:p w14:paraId="6A2394DC"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2.</w:t>
            </w:r>
          </w:p>
        </w:tc>
        <w:tc>
          <w:tcPr>
            <w:tcW w:w="7496" w:type="dxa"/>
          </w:tcPr>
          <w:p w14:paraId="52C814CE" w14:textId="0171EDC2" w:rsidR="00902AE5" w:rsidRPr="00CF31F1" w:rsidRDefault="00902AE5" w:rsidP="00F37AD1">
            <w:pPr>
              <w:suppressAutoHyphens/>
              <w:spacing w:after="0" w:line="240" w:lineRule="auto"/>
              <w:jc w:val="both"/>
              <w:rPr>
                <w:sz w:val="24"/>
                <w:szCs w:val="24"/>
                <w:lang w:val="pl-PL"/>
              </w:rPr>
            </w:pPr>
            <w:r w:rsidRPr="00CF31F1">
              <w:rPr>
                <w:sz w:val="24"/>
                <w:szCs w:val="24"/>
                <w:lang w:val="pl-PL"/>
              </w:rPr>
              <w:t>Miałam możliwość zadawania pytań dotycząc</w:t>
            </w:r>
            <w:r w:rsidR="00F37AD1" w:rsidRPr="00CF31F1">
              <w:rPr>
                <w:sz w:val="24"/>
                <w:szCs w:val="24"/>
                <w:lang w:val="pl-PL"/>
              </w:rPr>
              <w:t xml:space="preserve">ych wszystkich aspektów badań. </w:t>
            </w:r>
          </w:p>
        </w:tc>
        <w:tc>
          <w:tcPr>
            <w:tcW w:w="1036" w:type="dxa"/>
            <w:vAlign w:val="center"/>
          </w:tcPr>
          <w:p w14:paraId="60D311CE" w14:textId="77777777" w:rsidR="00902AE5" w:rsidRPr="009869F4" w:rsidRDefault="00902AE5" w:rsidP="0086184C">
            <w:pPr>
              <w:spacing w:after="0" w:line="240" w:lineRule="auto"/>
              <w:contextualSpacing/>
              <w:jc w:val="center"/>
              <w:rPr>
                <w:sz w:val="24"/>
                <w:szCs w:val="24"/>
                <w:lang w:val="en-US"/>
              </w:rPr>
            </w:pPr>
            <w:r w:rsidRPr="009869F4">
              <w:rPr>
                <w:rFonts w:cs="Arial"/>
                <w:sz w:val="24"/>
                <w:szCs w:val="24"/>
                <w:lang w:val="en-US"/>
              </w:rPr>
              <w:sym w:font="Wingdings" w:char="F06F"/>
            </w:r>
          </w:p>
        </w:tc>
      </w:tr>
      <w:tr w:rsidR="00902AE5" w:rsidRPr="009869F4" w14:paraId="2103C47B" w14:textId="77777777" w:rsidTr="00F37AD1">
        <w:tc>
          <w:tcPr>
            <w:tcW w:w="530" w:type="dxa"/>
          </w:tcPr>
          <w:p w14:paraId="7FAC4EDF"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3.</w:t>
            </w:r>
          </w:p>
        </w:tc>
        <w:tc>
          <w:tcPr>
            <w:tcW w:w="7496" w:type="dxa"/>
          </w:tcPr>
          <w:p w14:paraId="018B7126" w14:textId="3B16EA33" w:rsidR="00902AE5" w:rsidRPr="00CF31F1" w:rsidRDefault="00902AE5" w:rsidP="0086184C">
            <w:pPr>
              <w:spacing w:after="0" w:line="240" w:lineRule="auto"/>
              <w:contextualSpacing/>
              <w:jc w:val="both"/>
              <w:rPr>
                <w:sz w:val="24"/>
                <w:szCs w:val="24"/>
                <w:lang w:val="pl-PL"/>
              </w:rPr>
            </w:pPr>
            <w:r w:rsidRPr="00CF31F1">
              <w:rPr>
                <w:sz w:val="24"/>
                <w:szCs w:val="24"/>
                <w:lang w:val="pl-PL"/>
              </w:rPr>
              <w:t>Zgadzam się n</w:t>
            </w:r>
            <w:r w:rsidR="00F37AD1" w:rsidRPr="00CF31F1">
              <w:rPr>
                <w:sz w:val="24"/>
                <w:szCs w:val="24"/>
                <w:lang w:val="pl-PL"/>
              </w:rPr>
              <w:t>a dobrowolny udział w badaniach</w:t>
            </w:r>
          </w:p>
        </w:tc>
        <w:tc>
          <w:tcPr>
            <w:tcW w:w="1036" w:type="dxa"/>
            <w:vAlign w:val="center"/>
          </w:tcPr>
          <w:p w14:paraId="5D806085" w14:textId="77777777" w:rsidR="00902AE5" w:rsidRPr="009869F4" w:rsidRDefault="00902AE5" w:rsidP="0086184C">
            <w:pPr>
              <w:spacing w:after="0" w:line="240" w:lineRule="auto"/>
              <w:contextualSpacing/>
              <w:jc w:val="center"/>
              <w:rPr>
                <w:sz w:val="24"/>
                <w:szCs w:val="24"/>
                <w:lang w:val="en-US"/>
              </w:rPr>
            </w:pPr>
            <w:r w:rsidRPr="009869F4">
              <w:rPr>
                <w:rFonts w:cs="Arial"/>
                <w:sz w:val="24"/>
                <w:szCs w:val="24"/>
                <w:lang w:val="en-US"/>
              </w:rPr>
              <w:sym w:font="Wingdings" w:char="F06F"/>
            </w:r>
          </w:p>
        </w:tc>
      </w:tr>
      <w:tr w:rsidR="00902AE5" w:rsidRPr="009869F4" w14:paraId="6D8B8420" w14:textId="77777777" w:rsidTr="00F37AD1">
        <w:tc>
          <w:tcPr>
            <w:tcW w:w="530" w:type="dxa"/>
          </w:tcPr>
          <w:p w14:paraId="289572C9"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4.</w:t>
            </w:r>
          </w:p>
        </w:tc>
        <w:tc>
          <w:tcPr>
            <w:tcW w:w="7496" w:type="dxa"/>
          </w:tcPr>
          <w:p w14:paraId="165A7A4D" w14:textId="5EBD5D6D" w:rsidR="00902AE5" w:rsidRPr="00CF31F1" w:rsidRDefault="00902AE5" w:rsidP="0086184C">
            <w:pPr>
              <w:spacing w:after="0" w:line="240" w:lineRule="auto"/>
              <w:contextualSpacing/>
              <w:jc w:val="both"/>
              <w:rPr>
                <w:sz w:val="24"/>
                <w:szCs w:val="24"/>
                <w:lang w:val="pl-PL"/>
              </w:rPr>
            </w:pPr>
            <w:r w:rsidRPr="00CF31F1">
              <w:rPr>
                <w:sz w:val="24"/>
                <w:szCs w:val="24"/>
                <w:lang w:val="pl-PL"/>
              </w:rPr>
              <w:t>Jestem świadoma faktu, iż w każdej chwili mogę wycofać zgodę na udział w b</w:t>
            </w:r>
            <w:r w:rsidR="00F37AD1" w:rsidRPr="00CF31F1">
              <w:rPr>
                <w:sz w:val="24"/>
                <w:szCs w:val="24"/>
                <w:lang w:val="pl-PL"/>
              </w:rPr>
              <w:t>adaniach  bez podania przyczyny</w:t>
            </w:r>
          </w:p>
        </w:tc>
        <w:tc>
          <w:tcPr>
            <w:tcW w:w="1036" w:type="dxa"/>
            <w:vAlign w:val="center"/>
          </w:tcPr>
          <w:p w14:paraId="28129FDC" w14:textId="77777777" w:rsidR="00902AE5" w:rsidRPr="009869F4" w:rsidRDefault="00902AE5" w:rsidP="0086184C">
            <w:pPr>
              <w:spacing w:after="0" w:line="240" w:lineRule="auto"/>
              <w:contextualSpacing/>
              <w:jc w:val="center"/>
              <w:rPr>
                <w:sz w:val="24"/>
                <w:szCs w:val="24"/>
                <w:lang w:val="en-US"/>
              </w:rPr>
            </w:pPr>
            <w:r w:rsidRPr="009869F4">
              <w:rPr>
                <w:rFonts w:cs="Arial"/>
                <w:sz w:val="24"/>
                <w:szCs w:val="24"/>
                <w:lang w:val="en-US"/>
              </w:rPr>
              <w:sym w:font="Wingdings" w:char="F06F"/>
            </w:r>
          </w:p>
        </w:tc>
      </w:tr>
      <w:tr w:rsidR="00902AE5" w:rsidRPr="009869F4" w14:paraId="3A8872FB" w14:textId="77777777" w:rsidTr="00F37AD1">
        <w:tc>
          <w:tcPr>
            <w:tcW w:w="530" w:type="dxa"/>
          </w:tcPr>
          <w:p w14:paraId="1C58AB39"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5.</w:t>
            </w:r>
          </w:p>
        </w:tc>
        <w:tc>
          <w:tcPr>
            <w:tcW w:w="7496" w:type="dxa"/>
          </w:tcPr>
          <w:p w14:paraId="10AD7D41" w14:textId="77777777" w:rsidR="00902AE5" w:rsidRPr="00CF31F1" w:rsidRDefault="00902AE5" w:rsidP="0086184C">
            <w:pPr>
              <w:spacing w:after="0" w:line="240" w:lineRule="auto"/>
              <w:contextualSpacing/>
              <w:jc w:val="both"/>
              <w:rPr>
                <w:sz w:val="24"/>
                <w:szCs w:val="24"/>
                <w:lang w:val="pl-PL"/>
              </w:rPr>
            </w:pPr>
            <w:r w:rsidRPr="00CF31F1">
              <w:rPr>
                <w:sz w:val="24"/>
                <w:szCs w:val="24"/>
                <w:lang w:val="pl-PL"/>
              </w:rPr>
              <w:t>Wiem, że moje dane osobowe nigdy nie zostaną ujawnione, a zebrane informacje pozostaną poufne.</w:t>
            </w:r>
          </w:p>
        </w:tc>
        <w:tc>
          <w:tcPr>
            <w:tcW w:w="1036" w:type="dxa"/>
            <w:vAlign w:val="center"/>
          </w:tcPr>
          <w:p w14:paraId="6AAAEE64" w14:textId="77777777" w:rsidR="00902AE5" w:rsidRPr="009869F4" w:rsidRDefault="00902AE5" w:rsidP="0086184C">
            <w:pPr>
              <w:spacing w:after="0" w:line="240" w:lineRule="auto"/>
              <w:contextualSpacing/>
              <w:jc w:val="center"/>
              <w:rPr>
                <w:sz w:val="24"/>
                <w:szCs w:val="24"/>
                <w:lang w:val="en-US"/>
              </w:rPr>
            </w:pPr>
            <w:r w:rsidRPr="009869F4">
              <w:rPr>
                <w:rFonts w:cs="Arial"/>
                <w:sz w:val="24"/>
                <w:szCs w:val="24"/>
                <w:lang w:val="en-US"/>
              </w:rPr>
              <w:sym w:font="Wingdings" w:char="F06F"/>
            </w:r>
          </w:p>
        </w:tc>
      </w:tr>
      <w:tr w:rsidR="00902AE5" w:rsidRPr="009869F4" w14:paraId="549F6E6C" w14:textId="77777777" w:rsidTr="00F37AD1">
        <w:tc>
          <w:tcPr>
            <w:tcW w:w="530" w:type="dxa"/>
          </w:tcPr>
          <w:p w14:paraId="1FAFDC4E"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6.</w:t>
            </w:r>
          </w:p>
        </w:tc>
        <w:tc>
          <w:tcPr>
            <w:tcW w:w="7496" w:type="dxa"/>
          </w:tcPr>
          <w:p w14:paraId="6E339978" w14:textId="5EB21F38" w:rsidR="00902AE5" w:rsidRPr="00CF31F1" w:rsidRDefault="00902AE5" w:rsidP="0086184C">
            <w:pPr>
              <w:spacing w:after="0" w:line="240" w:lineRule="auto"/>
              <w:contextualSpacing/>
              <w:jc w:val="both"/>
              <w:rPr>
                <w:sz w:val="24"/>
                <w:szCs w:val="24"/>
                <w:lang w:val="pl-PL"/>
              </w:rPr>
            </w:pPr>
            <w:r w:rsidRPr="00CF31F1">
              <w:rPr>
                <w:sz w:val="24"/>
                <w:szCs w:val="24"/>
                <w:lang w:val="pl-PL"/>
              </w:rPr>
              <w:t>Zostałem poinformowany o możliwości wykorzystania zebranych podczas badań danych pomiarowych np. w ra</w:t>
            </w:r>
            <w:r w:rsidR="00F37AD1" w:rsidRPr="00CF31F1">
              <w:rPr>
                <w:sz w:val="24"/>
                <w:szCs w:val="24"/>
                <w:lang w:val="pl-PL"/>
              </w:rPr>
              <w:t>portach, publikacjach naukowych</w:t>
            </w:r>
          </w:p>
        </w:tc>
        <w:tc>
          <w:tcPr>
            <w:tcW w:w="1036" w:type="dxa"/>
            <w:vAlign w:val="center"/>
          </w:tcPr>
          <w:p w14:paraId="4C9393F1" w14:textId="77777777" w:rsidR="00902AE5" w:rsidRPr="009869F4" w:rsidRDefault="00902AE5" w:rsidP="0086184C">
            <w:pPr>
              <w:spacing w:after="0" w:line="240" w:lineRule="auto"/>
              <w:contextualSpacing/>
              <w:jc w:val="center"/>
              <w:rPr>
                <w:sz w:val="24"/>
                <w:szCs w:val="24"/>
                <w:lang w:val="en-US"/>
              </w:rPr>
            </w:pPr>
            <w:r w:rsidRPr="009869F4">
              <w:rPr>
                <w:rFonts w:cs="Arial"/>
                <w:sz w:val="24"/>
                <w:szCs w:val="24"/>
                <w:lang w:val="en-US"/>
              </w:rPr>
              <w:sym w:font="Wingdings" w:char="F06F"/>
            </w:r>
          </w:p>
        </w:tc>
      </w:tr>
      <w:tr w:rsidR="00902AE5" w:rsidRPr="009869F4" w14:paraId="3E5EA374" w14:textId="77777777" w:rsidTr="00F37AD1">
        <w:trPr>
          <w:trHeight w:val="934"/>
        </w:trPr>
        <w:tc>
          <w:tcPr>
            <w:tcW w:w="530" w:type="dxa"/>
          </w:tcPr>
          <w:p w14:paraId="035C1854"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t>7.</w:t>
            </w:r>
          </w:p>
        </w:tc>
        <w:tc>
          <w:tcPr>
            <w:tcW w:w="7496" w:type="dxa"/>
          </w:tcPr>
          <w:p w14:paraId="7F1E01FD" w14:textId="77777777" w:rsidR="00902AE5" w:rsidRPr="00CF31F1" w:rsidRDefault="00902AE5" w:rsidP="0086184C">
            <w:pPr>
              <w:pStyle w:val="Akapitzlist"/>
              <w:spacing w:after="0" w:line="240" w:lineRule="auto"/>
              <w:ind w:left="0"/>
              <w:jc w:val="both"/>
              <w:rPr>
                <w:sz w:val="24"/>
                <w:szCs w:val="24"/>
                <w:lang w:val="pl-PL"/>
              </w:rPr>
            </w:pPr>
            <w:r w:rsidRPr="00CF31F1">
              <w:rPr>
                <w:sz w:val="24"/>
                <w:szCs w:val="24"/>
                <w:lang w:val="pl-PL"/>
              </w:rPr>
              <w:t>Zostałem poinformowany, że nie otrzymam żadnych korzyści materialnych z tytułu uczestnictwa w w/w badaniach, a mój udział w nich przyniesie wyłącznie korzyści zdrowotne</w:t>
            </w:r>
          </w:p>
        </w:tc>
        <w:tc>
          <w:tcPr>
            <w:tcW w:w="1036" w:type="dxa"/>
            <w:vAlign w:val="center"/>
          </w:tcPr>
          <w:p w14:paraId="3D3F3EF2" w14:textId="77777777" w:rsidR="00902AE5" w:rsidRPr="009869F4" w:rsidRDefault="00902AE5" w:rsidP="0086184C">
            <w:pPr>
              <w:spacing w:after="0" w:line="240" w:lineRule="auto"/>
              <w:contextualSpacing/>
              <w:jc w:val="center"/>
              <w:rPr>
                <w:rFonts w:cs="Arial"/>
                <w:sz w:val="24"/>
                <w:szCs w:val="24"/>
                <w:lang w:val="en-US"/>
              </w:rPr>
            </w:pPr>
            <w:r w:rsidRPr="009869F4">
              <w:rPr>
                <w:rFonts w:cs="Arial"/>
                <w:sz w:val="24"/>
                <w:szCs w:val="24"/>
                <w:lang w:val="en-US"/>
              </w:rPr>
              <w:sym w:font="Wingdings" w:char="F06F"/>
            </w:r>
          </w:p>
        </w:tc>
      </w:tr>
      <w:tr w:rsidR="00902AE5" w:rsidRPr="009869F4" w14:paraId="759748C9" w14:textId="77777777" w:rsidTr="00F37AD1">
        <w:tc>
          <w:tcPr>
            <w:tcW w:w="530" w:type="dxa"/>
          </w:tcPr>
          <w:p w14:paraId="4FB1754D" w14:textId="77777777" w:rsidR="00902AE5" w:rsidRPr="009869F4" w:rsidRDefault="00902AE5" w:rsidP="0086184C">
            <w:pPr>
              <w:spacing w:after="0" w:line="240" w:lineRule="auto"/>
              <w:contextualSpacing/>
              <w:jc w:val="both"/>
              <w:rPr>
                <w:sz w:val="24"/>
                <w:szCs w:val="24"/>
                <w:lang w:val="en-US"/>
              </w:rPr>
            </w:pPr>
            <w:r w:rsidRPr="009869F4">
              <w:rPr>
                <w:sz w:val="24"/>
                <w:szCs w:val="24"/>
                <w:lang w:val="en-US"/>
              </w:rPr>
              <w:lastRenderedPageBreak/>
              <w:t>8.</w:t>
            </w:r>
          </w:p>
        </w:tc>
        <w:tc>
          <w:tcPr>
            <w:tcW w:w="7496" w:type="dxa"/>
          </w:tcPr>
          <w:p w14:paraId="65EDF4D8" w14:textId="77777777" w:rsidR="00902AE5" w:rsidRPr="00CF31F1" w:rsidRDefault="00902AE5" w:rsidP="0086184C">
            <w:pPr>
              <w:spacing w:after="0" w:line="240" w:lineRule="auto"/>
              <w:contextualSpacing/>
              <w:jc w:val="both"/>
              <w:rPr>
                <w:sz w:val="24"/>
                <w:szCs w:val="24"/>
                <w:lang w:val="pl-PL"/>
              </w:rPr>
            </w:pPr>
            <w:r w:rsidRPr="00CF31F1">
              <w:rPr>
                <w:sz w:val="24"/>
                <w:szCs w:val="24"/>
                <w:lang w:val="pl-PL"/>
              </w:rPr>
              <w:t>Poświadczam, że otrzymałam kopię niniejszego formularza opatrzoną podpisem i datą.</w:t>
            </w:r>
          </w:p>
        </w:tc>
        <w:tc>
          <w:tcPr>
            <w:tcW w:w="1036" w:type="dxa"/>
            <w:vAlign w:val="center"/>
          </w:tcPr>
          <w:p w14:paraId="74D6F58E" w14:textId="77777777" w:rsidR="00902AE5" w:rsidRPr="009869F4" w:rsidRDefault="00902AE5" w:rsidP="0086184C">
            <w:pPr>
              <w:spacing w:after="0" w:line="240" w:lineRule="auto"/>
              <w:contextualSpacing/>
              <w:jc w:val="center"/>
              <w:rPr>
                <w:rFonts w:cs="Arial"/>
                <w:sz w:val="24"/>
                <w:szCs w:val="24"/>
                <w:lang w:val="en-US"/>
              </w:rPr>
            </w:pPr>
            <w:r w:rsidRPr="009869F4">
              <w:rPr>
                <w:rFonts w:cs="Arial"/>
                <w:sz w:val="24"/>
                <w:szCs w:val="24"/>
                <w:lang w:val="en-US"/>
              </w:rPr>
              <w:sym w:font="Wingdings" w:char="F06F"/>
            </w:r>
          </w:p>
        </w:tc>
      </w:tr>
    </w:tbl>
    <w:p w14:paraId="1B12B56C" w14:textId="77777777" w:rsidR="00902AE5" w:rsidRPr="00CF31F1" w:rsidRDefault="00902AE5" w:rsidP="0086184C">
      <w:pPr>
        <w:spacing w:after="0" w:line="240" w:lineRule="auto"/>
        <w:contextualSpacing/>
        <w:rPr>
          <w:b/>
          <w:sz w:val="24"/>
          <w:szCs w:val="24"/>
          <w:lang w:val="pl-PL"/>
        </w:rPr>
      </w:pPr>
      <w:r w:rsidRPr="00CF31F1">
        <w:rPr>
          <w:b/>
          <w:sz w:val="24"/>
          <w:szCs w:val="24"/>
          <w:lang w:val="pl-PL"/>
        </w:rPr>
        <w:t xml:space="preserve">Uczestnik badania:  </w:t>
      </w:r>
    </w:p>
    <w:p w14:paraId="5EF2BBB4" w14:textId="77777777" w:rsidR="00902AE5" w:rsidRPr="00CF31F1" w:rsidRDefault="00902AE5" w:rsidP="0086184C">
      <w:pPr>
        <w:spacing w:after="0" w:line="240" w:lineRule="auto"/>
        <w:contextualSpacing/>
        <w:rPr>
          <w:sz w:val="24"/>
          <w:szCs w:val="24"/>
          <w:lang w:val="pl-PL"/>
        </w:rPr>
      </w:pPr>
      <w:r w:rsidRPr="00CF31F1">
        <w:rPr>
          <w:sz w:val="24"/>
          <w:szCs w:val="24"/>
          <w:lang w:val="pl-PL"/>
        </w:rPr>
        <w:t>________________________</w:t>
      </w:r>
      <w:r w:rsidRPr="00CF31F1">
        <w:rPr>
          <w:sz w:val="24"/>
          <w:szCs w:val="24"/>
          <w:lang w:val="pl-PL"/>
        </w:rPr>
        <w:tab/>
        <w:t>___________________________</w:t>
      </w:r>
      <w:r w:rsidRPr="00CF31F1">
        <w:rPr>
          <w:sz w:val="24"/>
          <w:szCs w:val="24"/>
          <w:lang w:val="pl-PL"/>
        </w:rPr>
        <w:tab/>
        <w:t>________________</w:t>
      </w:r>
    </w:p>
    <w:p w14:paraId="2117D796" w14:textId="77777777" w:rsidR="00902AE5" w:rsidRPr="00CF31F1" w:rsidRDefault="00902AE5" w:rsidP="0086184C">
      <w:pPr>
        <w:spacing w:after="0" w:line="240" w:lineRule="auto"/>
        <w:contextualSpacing/>
        <w:rPr>
          <w:sz w:val="24"/>
          <w:szCs w:val="24"/>
          <w:lang w:val="pl-PL"/>
        </w:rPr>
      </w:pPr>
      <w:r w:rsidRPr="00CF31F1">
        <w:rPr>
          <w:sz w:val="24"/>
          <w:szCs w:val="24"/>
          <w:lang w:val="pl-PL"/>
        </w:rPr>
        <w:t xml:space="preserve">Imię i Nazwisko </w:t>
      </w:r>
      <w:r w:rsidRPr="00CF31F1">
        <w:rPr>
          <w:sz w:val="24"/>
          <w:szCs w:val="24"/>
          <w:lang w:val="pl-PL"/>
        </w:rPr>
        <w:tab/>
      </w:r>
      <w:r w:rsidRPr="00CF31F1">
        <w:rPr>
          <w:sz w:val="24"/>
          <w:szCs w:val="24"/>
          <w:lang w:val="pl-PL"/>
        </w:rPr>
        <w:tab/>
        <w:t xml:space="preserve">                                 Podpis</w:t>
      </w:r>
      <w:r w:rsidRPr="00CF31F1">
        <w:rPr>
          <w:sz w:val="24"/>
          <w:szCs w:val="24"/>
          <w:lang w:val="pl-PL"/>
        </w:rPr>
        <w:tab/>
      </w:r>
      <w:r w:rsidRPr="00CF31F1">
        <w:rPr>
          <w:sz w:val="24"/>
          <w:szCs w:val="24"/>
          <w:lang w:val="pl-PL"/>
        </w:rPr>
        <w:tab/>
      </w:r>
      <w:r w:rsidRPr="00CF31F1">
        <w:rPr>
          <w:sz w:val="24"/>
          <w:szCs w:val="24"/>
          <w:lang w:val="pl-PL"/>
        </w:rPr>
        <w:tab/>
      </w:r>
      <w:r w:rsidRPr="00CF31F1">
        <w:rPr>
          <w:sz w:val="24"/>
          <w:szCs w:val="24"/>
          <w:lang w:val="pl-PL"/>
        </w:rPr>
        <w:tab/>
        <w:t>Data</w:t>
      </w:r>
    </w:p>
    <w:p w14:paraId="064A4B10" w14:textId="77777777" w:rsidR="005E7A52" w:rsidRPr="00CF31F1" w:rsidRDefault="00902AE5" w:rsidP="0086184C">
      <w:pPr>
        <w:spacing w:after="0" w:line="240" w:lineRule="auto"/>
        <w:contextualSpacing/>
        <w:rPr>
          <w:b/>
          <w:sz w:val="24"/>
          <w:szCs w:val="24"/>
          <w:lang w:val="pl-PL"/>
        </w:rPr>
      </w:pPr>
      <w:r w:rsidRPr="00CF31F1">
        <w:rPr>
          <w:b/>
          <w:sz w:val="24"/>
          <w:szCs w:val="24"/>
          <w:lang w:val="pl-PL"/>
        </w:rPr>
        <w:t>Badacz:</w:t>
      </w:r>
    </w:p>
    <w:p w14:paraId="0BF095F7" w14:textId="6B2E53F1" w:rsidR="00902AE5" w:rsidRPr="00CF31F1" w:rsidRDefault="00902AE5" w:rsidP="0086184C">
      <w:pPr>
        <w:spacing w:after="0" w:line="240" w:lineRule="auto"/>
        <w:contextualSpacing/>
        <w:rPr>
          <w:b/>
          <w:sz w:val="24"/>
          <w:szCs w:val="24"/>
          <w:lang w:val="pl-PL"/>
        </w:rPr>
      </w:pPr>
      <w:r w:rsidRPr="00CF31F1">
        <w:rPr>
          <w:sz w:val="24"/>
          <w:szCs w:val="24"/>
          <w:lang w:val="pl-PL"/>
        </w:rPr>
        <w:t>__________________</w:t>
      </w:r>
      <w:r w:rsidRPr="00CF31F1">
        <w:rPr>
          <w:sz w:val="24"/>
          <w:szCs w:val="24"/>
          <w:lang w:val="pl-PL"/>
        </w:rPr>
        <w:tab/>
        <w:t>___________________________</w:t>
      </w:r>
      <w:r w:rsidRPr="00CF31F1">
        <w:rPr>
          <w:sz w:val="24"/>
          <w:szCs w:val="24"/>
          <w:lang w:val="pl-PL"/>
        </w:rPr>
        <w:tab/>
        <w:t>________________</w:t>
      </w:r>
    </w:p>
    <w:p w14:paraId="362F6229" w14:textId="610CB2CB" w:rsidR="00902AE5" w:rsidRPr="00CF31F1" w:rsidRDefault="005831B3" w:rsidP="0086184C">
      <w:pPr>
        <w:pStyle w:val="NormalnyWeb"/>
        <w:shd w:val="clear" w:color="auto" w:fill="FFFFFF"/>
        <w:spacing w:before="0" w:beforeAutospacing="0" w:after="0" w:afterAutospacing="0"/>
        <w:jc w:val="both"/>
        <w:rPr>
          <w:rFonts w:asciiTheme="minorHAnsi" w:hAnsiTheme="minorHAnsi"/>
          <w:b/>
          <w:color w:val="000000"/>
        </w:rPr>
      </w:pPr>
      <w:r w:rsidRPr="00CF31F1">
        <w:t>Imię i Nazwisko</w:t>
      </w:r>
      <w:r w:rsidRPr="00CF31F1">
        <w:tab/>
      </w:r>
      <w:r w:rsidRPr="00CF31F1">
        <w:tab/>
      </w:r>
      <w:r w:rsidRPr="00CF31F1">
        <w:tab/>
      </w:r>
      <w:r w:rsidRPr="00CF31F1">
        <w:tab/>
        <w:t>Podpis</w:t>
      </w:r>
      <w:r w:rsidRPr="00CF31F1">
        <w:tab/>
      </w:r>
      <w:r w:rsidRPr="00CF31F1">
        <w:tab/>
      </w:r>
      <w:r w:rsidRPr="00CF31F1">
        <w:tab/>
      </w:r>
      <w:r w:rsidRPr="00CF31F1">
        <w:tab/>
      </w:r>
      <w:r w:rsidRPr="00CF31F1">
        <w:tab/>
        <w:t>Data</w:t>
      </w:r>
    </w:p>
    <w:p w14:paraId="42DC39D7" w14:textId="77777777" w:rsidR="00827EB7" w:rsidRPr="00CF31F1" w:rsidRDefault="00827EB7" w:rsidP="0086184C">
      <w:pPr>
        <w:pStyle w:val="NormalnyWeb"/>
        <w:shd w:val="clear" w:color="auto" w:fill="FFFFFF"/>
        <w:spacing w:before="0" w:beforeAutospacing="0" w:after="0" w:afterAutospacing="0"/>
        <w:jc w:val="both"/>
        <w:rPr>
          <w:rFonts w:asciiTheme="minorHAnsi" w:hAnsiTheme="minorHAnsi"/>
          <w:b/>
          <w:color w:val="000000"/>
        </w:rPr>
      </w:pPr>
    </w:p>
    <w:p w14:paraId="5D10A5A6" w14:textId="77777777" w:rsidR="005831B3" w:rsidRPr="009869F4" w:rsidRDefault="005831B3" w:rsidP="0086184C">
      <w:pPr>
        <w:pStyle w:val="NormalnyWeb"/>
        <w:shd w:val="clear" w:color="auto" w:fill="FFFFFF"/>
        <w:spacing w:before="0" w:beforeAutospacing="0" w:after="0" w:afterAutospacing="0"/>
        <w:jc w:val="both"/>
        <w:rPr>
          <w:rFonts w:asciiTheme="minorHAnsi" w:hAnsiTheme="minorHAnsi"/>
          <w:b/>
          <w:color w:val="000000"/>
          <w:lang w:val="en-US"/>
        </w:rPr>
      </w:pPr>
      <w:r w:rsidRPr="009869F4">
        <w:rPr>
          <w:rFonts w:asciiTheme="minorHAnsi" w:hAnsiTheme="minorHAnsi"/>
          <w:b/>
          <w:color w:val="000000"/>
          <w:lang w:val="en-US"/>
        </w:rPr>
        <w:t>Part 2.</w:t>
      </w:r>
    </w:p>
    <w:p w14:paraId="52D57E3F" w14:textId="62AFC01F" w:rsidR="00902AE5" w:rsidRPr="009869F4" w:rsidRDefault="00F37AD1" w:rsidP="0086184C">
      <w:pPr>
        <w:pStyle w:val="NormalnyWeb"/>
        <w:shd w:val="clear" w:color="auto" w:fill="FFFFFF"/>
        <w:spacing w:before="0" w:beforeAutospacing="0" w:after="0" w:afterAutospacing="0"/>
        <w:jc w:val="both"/>
        <w:rPr>
          <w:rFonts w:asciiTheme="minorHAnsi" w:eastAsiaTheme="minorHAnsi" w:hAnsiTheme="minorHAnsi" w:cstheme="minorHAnsi"/>
          <w:lang w:val="en-US" w:eastAsia="en-US"/>
        </w:rPr>
      </w:pPr>
      <w:r w:rsidRPr="009869F4">
        <w:rPr>
          <w:rFonts w:asciiTheme="minorHAnsi" w:hAnsiTheme="minorHAnsi"/>
          <w:b/>
          <w:color w:val="000000"/>
          <w:lang w:val="en-US"/>
        </w:rPr>
        <w:t xml:space="preserve">Budget. </w:t>
      </w:r>
      <w:r w:rsidR="00234B04" w:rsidRPr="009869F4">
        <w:rPr>
          <w:rFonts w:asciiTheme="minorHAnsi" w:hAnsiTheme="minorHAnsi"/>
          <w:b/>
          <w:color w:val="000000"/>
          <w:lang w:val="en-US"/>
        </w:rPr>
        <w:t>Total p</w:t>
      </w:r>
      <w:r w:rsidRPr="009869F4">
        <w:rPr>
          <w:rFonts w:asciiTheme="minorHAnsi" w:eastAsiaTheme="minorHAnsi" w:hAnsiTheme="minorHAnsi" w:cstheme="minorHAnsi"/>
          <w:lang w:val="en-US" w:eastAsia="en-US"/>
        </w:rPr>
        <w:t>lanned expenses: 592 220 PLN/</w:t>
      </w:r>
      <w:r w:rsidR="001D057B" w:rsidRPr="009869F4">
        <w:rPr>
          <w:rFonts w:asciiTheme="minorHAnsi" w:eastAsiaTheme="minorHAnsi" w:hAnsiTheme="minorHAnsi" w:cstheme="minorHAnsi"/>
          <w:lang w:val="en-US" w:eastAsia="en-US"/>
        </w:rPr>
        <w:t>141 000</w:t>
      </w:r>
      <w:r w:rsidR="0025094C" w:rsidRPr="009869F4">
        <w:rPr>
          <w:rFonts w:asciiTheme="minorHAnsi" w:eastAsiaTheme="minorHAnsi" w:hAnsiTheme="minorHAnsi" w:cstheme="minorHAnsi"/>
          <w:b/>
          <w:bCs/>
          <w:lang w:val="en-US" w:eastAsia="en-US"/>
        </w:rPr>
        <w:t xml:space="preserve"> </w:t>
      </w:r>
      <w:r w:rsidR="0025094C" w:rsidRPr="009869F4">
        <w:rPr>
          <w:rFonts w:asciiTheme="minorHAnsi" w:eastAsiaTheme="minorHAnsi" w:hAnsiTheme="minorHAnsi" w:cstheme="minorHAnsi"/>
          <w:lang w:val="en-US" w:eastAsia="en-US"/>
        </w:rPr>
        <w:t>€</w:t>
      </w:r>
    </w:p>
    <w:p w14:paraId="2BD97B55" w14:textId="7655FB8C" w:rsidR="007C5F35" w:rsidRPr="009869F4" w:rsidRDefault="00E0697D" w:rsidP="00E0697D">
      <w:pPr>
        <w:pStyle w:val="NormalnyWeb"/>
        <w:numPr>
          <w:ilvl w:val="0"/>
          <w:numId w:val="18"/>
        </w:numPr>
        <w:shd w:val="clear" w:color="auto" w:fill="FFFFFF"/>
        <w:spacing w:before="0" w:beforeAutospacing="0" w:after="0" w:afterAutospacing="0"/>
        <w:jc w:val="both"/>
        <w:rPr>
          <w:rFonts w:asciiTheme="minorHAnsi" w:eastAsiaTheme="minorHAnsi" w:hAnsiTheme="minorHAnsi" w:cstheme="minorHAnsi"/>
          <w:lang w:val="en-US" w:eastAsia="en-US"/>
        </w:rPr>
      </w:pPr>
      <w:r w:rsidRPr="009869F4">
        <w:rPr>
          <w:rFonts w:asciiTheme="minorHAnsi" w:eastAsiaTheme="minorHAnsi" w:hAnsiTheme="minorHAnsi" w:cstheme="minorHAnsi"/>
          <w:b/>
          <w:lang w:val="en-US" w:eastAsia="en-US"/>
        </w:rPr>
        <w:t>S</w:t>
      </w:r>
      <w:r w:rsidR="00266035" w:rsidRPr="009869F4">
        <w:rPr>
          <w:rFonts w:asciiTheme="minorHAnsi" w:eastAsiaTheme="minorHAnsi" w:hAnsiTheme="minorHAnsi" w:cstheme="minorHAnsi"/>
          <w:b/>
          <w:lang w:val="en-US" w:eastAsia="en-US"/>
        </w:rPr>
        <w:t>alary</w:t>
      </w:r>
      <w:r w:rsidR="007C5F35" w:rsidRPr="009869F4">
        <w:rPr>
          <w:rFonts w:asciiTheme="minorHAnsi" w:eastAsiaTheme="minorHAnsi" w:hAnsiTheme="minorHAnsi" w:cstheme="minorHAnsi"/>
          <w:b/>
          <w:lang w:val="en-US" w:eastAsia="en-US"/>
        </w:rPr>
        <w:t>:</w:t>
      </w:r>
      <w:r w:rsidR="007C5F35" w:rsidRPr="009869F4">
        <w:rPr>
          <w:rFonts w:asciiTheme="minorHAnsi" w:eastAsiaTheme="minorHAnsi" w:hAnsiTheme="minorHAnsi" w:cstheme="minorHAnsi"/>
          <w:lang w:val="en-US" w:eastAsia="en-US"/>
        </w:rPr>
        <w:t xml:space="preserve"> </w:t>
      </w:r>
      <w:r w:rsidR="00266035" w:rsidRPr="009869F4">
        <w:rPr>
          <w:rFonts w:asciiTheme="minorHAnsi" w:eastAsiaTheme="minorHAnsi" w:hAnsiTheme="minorHAnsi" w:cstheme="minorHAnsi"/>
          <w:lang w:val="en-US" w:eastAsia="en-US"/>
        </w:rPr>
        <w:t>100 000 PLN/23 810</w:t>
      </w:r>
      <w:r w:rsidR="00A76094" w:rsidRPr="009869F4">
        <w:rPr>
          <w:rFonts w:asciiTheme="minorHAnsi" w:eastAsiaTheme="minorHAnsi" w:hAnsiTheme="minorHAnsi" w:cstheme="minorHAnsi"/>
          <w:lang w:val="en-US" w:eastAsia="en-US"/>
        </w:rPr>
        <w:t xml:space="preserve"> €</w:t>
      </w:r>
    </w:p>
    <w:p w14:paraId="05714375" w14:textId="11C07ED9" w:rsidR="00EC2765" w:rsidRPr="009869F4" w:rsidRDefault="00E0697D" w:rsidP="00CF7D68">
      <w:pPr>
        <w:pStyle w:val="NormalnyWeb"/>
        <w:numPr>
          <w:ilvl w:val="0"/>
          <w:numId w:val="18"/>
        </w:numPr>
        <w:shd w:val="clear" w:color="auto" w:fill="FFFFFF"/>
        <w:spacing w:before="0" w:beforeAutospacing="0" w:after="0" w:afterAutospacing="0"/>
        <w:jc w:val="both"/>
        <w:rPr>
          <w:rFonts w:asciiTheme="minorHAnsi" w:eastAsiaTheme="minorHAnsi" w:hAnsiTheme="minorHAnsi" w:cstheme="minorHAnsi"/>
          <w:lang w:val="en-US" w:eastAsia="en-US"/>
        </w:rPr>
      </w:pPr>
      <w:r w:rsidRPr="009869F4">
        <w:rPr>
          <w:rFonts w:asciiTheme="minorHAnsi" w:eastAsiaTheme="minorHAnsi" w:hAnsiTheme="minorHAnsi" w:cstheme="minorHAnsi"/>
          <w:b/>
          <w:lang w:val="en-US" w:eastAsia="en-US"/>
        </w:rPr>
        <w:t>Overhead</w:t>
      </w:r>
      <w:r w:rsidRPr="009869F4">
        <w:rPr>
          <w:rFonts w:asciiTheme="minorHAnsi" w:eastAsiaTheme="minorHAnsi" w:hAnsiTheme="minorHAnsi" w:cstheme="minorHAnsi"/>
          <w:lang w:val="en-US" w:eastAsia="en-US"/>
        </w:rPr>
        <w:t>:</w:t>
      </w:r>
      <w:r w:rsidR="00CF7D68" w:rsidRPr="009869F4">
        <w:rPr>
          <w:rFonts w:asciiTheme="minorHAnsi" w:eastAsiaTheme="minorHAnsi" w:hAnsiTheme="minorHAnsi" w:cstheme="minorHAnsi"/>
          <w:lang w:val="en-US" w:eastAsia="en-US"/>
        </w:rPr>
        <w:t xml:space="preserve"> 122 820 PLN/</w:t>
      </w:r>
      <w:r w:rsidR="00A76094" w:rsidRPr="009869F4">
        <w:rPr>
          <w:rFonts w:asciiTheme="minorHAnsi" w:eastAsiaTheme="minorHAnsi" w:hAnsiTheme="minorHAnsi" w:cstheme="minorHAnsi"/>
          <w:lang w:val="en-US" w:eastAsia="en-US"/>
        </w:rPr>
        <w:t>29 24</w:t>
      </w:r>
      <w:r w:rsidR="00367CEF" w:rsidRPr="009869F4">
        <w:rPr>
          <w:rFonts w:asciiTheme="minorHAnsi" w:eastAsiaTheme="minorHAnsi" w:hAnsiTheme="minorHAnsi" w:cstheme="minorHAnsi"/>
          <w:lang w:val="en-US" w:eastAsia="en-US"/>
        </w:rPr>
        <w:t>0</w:t>
      </w:r>
      <w:r w:rsidR="00A76094" w:rsidRPr="009869F4">
        <w:rPr>
          <w:rFonts w:asciiTheme="minorHAnsi" w:eastAsiaTheme="minorHAnsi" w:hAnsiTheme="minorHAnsi" w:cstheme="minorHAnsi"/>
          <w:lang w:val="en-US" w:eastAsia="en-US"/>
        </w:rPr>
        <w:t xml:space="preserve"> €</w:t>
      </w:r>
    </w:p>
    <w:p w14:paraId="358F578C" w14:textId="5B0A5833" w:rsidR="00266035" w:rsidRPr="009869F4" w:rsidRDefault="00E07C61" w:rsidP="00367CEF">
      <w:pPr>
        <w:pStyle w:val="NormalnyWeb"/>
        <w:numPr>
          <w:ilvl w:val="0"/>
          <w:numId w:val="18"/>
        </w:numPr>
        <w:shd w:val="clear" w:color="auto" w:fill="FFFFFF"/>
        <w:spacing w:before="0" w:beforeAutospacing="0" w:after="0" w:afterAutospacing="0"/>
        <w:jc w:val="both"/>
        <w:rPr>
          <w:rFonts w:asciiTheme="minorHAnsi" w:eastAsiaTheme="minorHAnsi" w:hAnsiTheme="minorHAnsi" w:cstheme="minorHAnsi"/>
          <w:lang w:val="en-US" w:eastAsia="en-US"/>
        </w:rPr>
      </w:pPr>
      <w:r w:rsidRPr="009869F4">
        <w:rPr>
          <w:rFonts w:asciiTheme="minorHAnsi" w:eastAsiaTheme="minorHAnsi" w:hAnsiTheme="minorHAnsi" w:cstheme="minorHAnsi"/>
          <w:b/>
          <w:lang w:val="en-US" w:eastAsia="en-US"/>
        </w:rPr>
        <w:t>Other cost justification</w:t>
      </w:r>
      <w:r w:rsidR="00EC2765" w:rsidRPr="009869F4">
        <w:rPr>
          <w:rFonts w:asciiTheme="minorHAnsi" w:eastAsiaTheme="minorHAnsi" w:hAnsiTheme="minorHAnsi" w:cstheme="minorHAnsi"/>
          <w:lang w:val="en-US" w:eastAsia="en-US"/>
        </w:rPr>
        <w:t xml:space="preserve">: </w:t>
      </w:r>
      <w:r w:rsidR="003863EA" w:rsidRPr="009869F4">
        <w:rPr>
          <w:rFonts w:asciiTheme="minorHAnsi" w:eastAsiaTheme="minorHAnsi" w:hAnsiTheme="minorHAnsi" w:cstheme="minorHAnsi"/>
          <w:lang w:val="en-US" w:eastAsia="en-US"/>
        </w:rPr>
        <w:t>369 400 PLN/</w:t>
      </w:r>
      <w:r w:rsidR="00367CEF" w:rsidRPr="009869F4">
        <w:rPr>
          <w:rFonts w:asciiTheme="minorHAnsi" w:eastAsiaTheme="minorHAnsi" w:hAnsiTheme="minorHAnsi" w:cstheme="minorHAnsi"/>
          <w:lang w:val="en-US" w:eastAsia="en-US"/>
        </w:rPr>
        <w:t>87 950</w:t>
      </w:r>
      <w:r w:rsidR="00C422FA" w:rsidRPr="009869F4">
        <w:rPr>
          <w:rFonts w:asciiTheme="minorHAnsi" w:eastAsiaTheme="minorHAnsi" w:hAnsiTheme="minorHAnsi" w:cstheme="minorHAnsi"/>
          <w:lang w:val="en-US" w:eastAsia="en-US"/>
        </w:rPr>
        <w:t xml:space="preserve"> €</w:t>
      </w:r>
      <w:r w:rsidR="00AD17E5" w:rsidRPr="009869F4">
        <w:rPr>
          <w:rFonts w:asciiTheme="minorHAnsi" w:eastAsiaTheme="minorHAnsi" w:hAnsiTheme="minorHAnsi" w:cstheme="minorHAnsi"/>
          <w:lang w:val="en-US" w:eastAsia="en-US"/>
        </w:rPr>
        <w:t>:</w:t>
      </w:r>
    </w:p>
    <w:p w14:paraId="50F03497" w14:textId="4CD689E0" w:rsidR="00E07C61" w:rsidRPr="009869F4" w:rsidRDefault="00E07C61" w:rsidP="00234B04">
      <w:pPr>
        <w:pStyle w:val="NormalnyWeb"/>
        <w:shd w:val="clear" w:color="auto" w:fill="FFFFFF"/>
        <w:spacing w:before="0" w:beforeAutospacing="0" w:after="0" w:afterAutospacing="0"/>
        <w:jc w:val="both"/>
        <w:rPr>
          <w:rFonts w:asciiTheme="minorHAnsi" w:eastAsiaTheme="minorHAnsi" w:hAnsiTheme="minorHAnsi" w:cstheme="minorHAnsi"/>
          <w:lang w:val="en-US" w:eastAsia="en-US"/>
        </w:rPr>
      </w:pPr>
      <w:r w:rsidRPr="009869F4">
        <w:rPr>
          <w:rFonts w:asciiTheme="minorHAnsi" w:eastAsiaTheme="minorHAnsi" w:hAnsiTheme="minorHAnsi" w:cstheme="minorHAnsi"/>
          <w:lang w:val="en-US" w:eastAsia="en-US"/>
        </w:rPr>
        <w:t xml:space="preserve">1. Prepare and deliver to each of participant one main meal (dinner). </w:t>
      </w:r>
    </w:p>
    <w:p w14:paraId="7FECC61E" w14:textId="43E5C6A9" w:rsidR="00E07C61" w:rsidRPr="009869F4" w:rsidRDefault="00EC2765" w:rsidP="00234B04">
      <w:pPr>
        <w:pStyle w:val="NormalnyWeb"/>
        <w:shd w:val="clear" w:color="auto" w:fill="FFFFFF"/>
        <w:spacing w:before="0" w:beforeAutospacing="0" w:after="0" w:afterAutospacing="0"/>
        <w:jc w:val="both"/>
        <w:rPr>
          <w:rFonts w:asciiTheme="minorHAnsi" w:eastAsiaTheme="minorHAnsi" w:hAnsiTheme="minorHAnsi" w:cstheme="minorHAnsi"/>
          <w:lang w:val="en-US" w:eastAsia="en-US"/>
        </w:rPr>
      </w:pPr>
      <w:r w:rsidRPr="009869F4">
        <w:rPr>
          <w:rFonts w:asciiTheme="minorHAnsi" w:eastAsiaTheme="minorHAnsi" w:hAnsiTheme="minorHAnsi" w:cstheme="minorHAnsi"/>
          <w:lang w:val="en-US" w:eastAsia="en-US"/>
        </w:rPr>
        <w:t xml:space="preserve">2. Assessment of the biochemical parameters. </w:t>
      </w:r>
      <w:r w:rsidR="00CF7D68" w:rsidRPr="009869F4">
        <w:rPr>
          <w:rFonts w:asciiTheme="minorHAnsi" w:eastAsiaTheme="minorHAnsi" w:hAnsiTheme="minorHAnsi" w:cstheme="minorHAnsi"/>
          <w:lang w:val="en-US" w:eastAsia="en-US"/>
        </w:rPr>
        <w:t xml:space="preserve">Purchase of specific kits, </w:t>
      </w:r>
      <w:r w:rsidR="00F365EB">
        <w:rPr>
          <w:rFonts w:asciiTheme="minorHAnsi" w:eastAsiaTheme="minorHAnsi" w:hAnsiTheme="minorHAnsi" w:cstheme="minorHAnsi"/>
          <w:lang w:val="en-US" w:eastAsia="en-US"/>
        </w:rPr>
        <w:t>tips and other small</w:t>
      </w:r>
      <w:r w:rsidR="009869F4">
        <w:rPr>
          <w:rFonts w:asciiTheme="minorHAnsi" w:eastAsiaTheme="minorHAnsi" w:hAnsiTheme="minorHAnsi" w:cstheme="minorHAnsi"/>
          <w:lang w:val="en-US" w:eastAsia="en-US"/>
        </w:rPr>
        <w:t xml:space="preserve"> the </w:t>
      </w:r>
      <w:r w:rsidR="00E07C61" w:rsidRPr="009869F4">
        <w:rPr>
          <w:rFonts w:asciiTheme="minorHAnsi" w:eastAsiaTheme="minorHAnsi" w:hAnsiTheme="minorHAnsi" w:cstheme="minorHAnsi"/>
          <w:lang w:val="en-US" w:eastAsia="en-US"/>
        </w:rPr>
        <w:t xml:space="preserve">laboratory equipment </w:t>
      </w:r>
    </w:p>
    <w:p w14:paraId="397973B2" w14:textId="77777777" w:rsidR="00E07C61" w:rsidRPr="009869F4" w:rsidRDefault="00E07C61" w:rsidP="00234B04">
      <w:pPr>
        <w:pStyle w:val="NormalnyWeb"/>
        <w:shd w:val="clear" w:color="auto" w:fill="FFFFFF"/>
        <w:spacing w:before="0" w:beforeAutospacing="0" w:after="0" w:afterAutospacing="0"/>
        <w:jc w:val="both"/>
        <w:rPr>
          <w:rFonts w:asciiTheme="minorHAnsi" w:eastAsiaTheme="minorHAnsi" w:hAnsiTheme="minorHAnsi" w:cstheme="minorHAnsi"/>
          <w:lang w:val="en-US" w:eastAsia="en-US"/>
        </w:rPr>
      </w:pPr>
      <w:r w:rsidRPr="009869F4">
        <w:rPr>
          <w:rFonts w:asciiTheme="minorHAnsi" w:eastAsiaTheme="minorHAnsi" w:hAnsiTheme="minorHAnsi" w:cstheme="minorHAnsi"/>
          <w:lang w:val="en-US" w:eastAsia="en-US"/>
        </w:rPr>
        <w:t>3. Purchase of 13C-labelled-methacetin-breath test to assess liver metabolism (necessary for the implementation of the project)</w:t>
      </w:r>
    </w:p>
    <w:p w14:paraId="52322FAC" w14:textId="5533E7C0" w:rsidR="00E07C61" w:rsidRPr="009869F4" w:rsidRDefault="00152889" w:rsidP="00234B04">
      <w:pPr>
        <w:pStyle w:val="NormalnyWeb"/>
        <w:shd w:val="clear" w:color="auto" w:fill="FFFFFF"/>
        <w:spacing w:before="0" w:beforeAutospacing="0" w:after="0" w:afterAutospacing="0"/>
        <w:jc w:val="both"/>
        <w:rPr>
          <w:rFonts w:asciiTheme="minorHAnsi" w:eastAsiaTheme="minorHAnsi" w:hAnsiTheme="minorHAnsi" w:cstheme="minorHAnsi"/>
          <w:lang w:val="en-US" w:eastAsia="en-US"/>
        </w:rPr>
      </w:pPr>
      <w:r w:rsidRPr="009869F4">
        <w:rPr>
          <w:rFonts w:asciiTheme="minorHAnsi" w:eastAsiaTheme="minorHAnsi" w:hAnsiTheme="minorHAnsi" w:cstheme="minorHAnsi"/>
          <w:lang w:val="en-US" w:eastAsia="en-US"/>
        </w:rPr>
        <w:t>4</w:t>
      </w:r>
      <w:r w:rsidR="00E07C61" w:rsidRPr="009869F4">
        <w:rPr>
          <w:rFonts w:asciiTheme="minorHAnsi" w:eastAsiaTheme="minorHAnsi" w:hAnsiTheme="minorHAnsi" w:cstheme="minorHAnsi"/>
          <w:lang w:val="en-US" w:eastAsia="en-US"/>
        </w:rPr>
        <w:t>. Cost of participation in local and international scientific conferences,</w:t>
      </w:r>
    </w:p>
    <w:p w14:paraId="0C55A822" w14:textId="4BD128E9" w:rsidR="00E07C61" w:rsidRPr="009869F4" w:rsidRDefault="00152889" w:rsidP="00234B04">
      <w:pPr>
        <w:pStyle w:val="NormalnyWeb"/>
        <w:shd w:val="clear" w:color="auto" w:fill="FFFFFF"/>
        <w:spacing w:before="0" w:beforeAutospacing="0" w:after="0" w:afterAutospacing="0"/>
        <w:jc w:val="both"/>
        <w:rPr>
          <w:rFonts w:asciiTheme="minorHAnsi" w:eastAsiaTheme="minorHAnsi" w:hAnsiTheme="minorHAnsi" w:cstheme="minorHAnsi"/>
          <w:lang w:val="en-US" w:eastAsia="en-US"/>
        </w:rPr>
      </w:pPr>
      <w:r w:rsidRPr="009869F4">
        <w:rPr>
          <w:rFonts w:asciiTheme="minorHAnsi" w:eastAsiaTheme="minorHAnsi" w:hAnsiTheme="minorHAnsi" w:cstheme="minorHAnsi"/>
          <w:lang w:val="en-US" w:eastAsia="en-US"/>
        </w:rPr>
        <w:t>5</w:t>
      </w:r>
      <w:r w:rsidR="00E07C61" w:rsidRPr="009869F4">
        <w:rPr>
          <w:rFonts w:asciiTheme="minorHAnsi" w:eastAsiaTheme="minorHAnsi" w:hAnsiTheme="minorHAnsi" w:cstheme="minorHAnsi"/>
          <w:lang w:val="en-US" w:eastAsia="en-US"/>
        </w:rPr>
        <w:t xml:space="preserve">. Purchase of reagents and disposable materials for genetic analysis </w:t>
      </w:r>
    </w:p>
    <w:p w14:paraId="51CF96FD" w14:textId="310B4B38" w:rsidR="00E07C61" w:rsidRPr="009869F4" w:rsidRDefault="00234B04" w:rsidP="00234B04">
      <w:pPr>
        <w:pStyle w:val="NormalnyWeb"/>
        <w:shd w:val="clear" w:color="auto" w:fill="FFFFFF"/>
        <w:spacing w:before="0" w:beforeAutospacing="0" w:after="0" w:afterAutospacing="0"/>
        <w:jc w:val="both"/>
        <w:rPr>
          <w:rFonts w:asciiTheme="minorHAnsi" w:eastAsiaTheme="minorHAnsi" w:hAnsiTheme="minorHAnsi" w:cstheme="minorHAnsi"/>
          <w:lang w:val="en-US" w:eastAsia="en-US"/>
        </w:rPr>
      </w:pPr>
      <w:r w:rsidRPr="009869F4">
        <w:rPr>
          <w:rFonts w:asciiTheme="minorHAnsi" w:eastAsiaTheme="minorHAnsi" w:hAnsiTheme="minorHAnsi" w:cstheme="minorHAnsi"/>
          <w:lang w:val="en-US" w:eastAsia="en-US"/>
        </w:rPr>
        <w:t>6</w:t>
      </w:r>
      <w:r w:rsidR="00E07C61" w:rsidRPr="009869F4">
        <w:rPr>
          <w:rFonts w:asciiTheme="minorHAnsi" w:eastAsiaTheme="minorHAnsi" w:hAnsiTheme="minorHAnsi" w:cstheme="minorHAnsi"/>
          <w:lang w:val="en-US" w:eastAsia="en-US"/>
        </w:rPr>
        <w:t xml:space="preserve">. Purchase of DNA isolation kit, a kit for purification of PCR products, </w:t>
      </w:r>
    </w:p>
    <w:p w14:paraId="6FAB78DF" w14:textId="655EEFB4" w:rsidR="00E07C61" w:rsidRPr="009869F4" w:rsidRDefault="00234B04" w:rsidP="00234B04">
      <w:pPr>
        <w:pStyle w:val="NormalnyWeb"/>
        <w:shd w:val="clear" w:color="auto" w:fill="FFFFFF"/>
        <w:spacing w:before="0" w:beforeAutospacing="0" w:after="0" w:afterAutospacing="0"/>
        <w:jc w:val="both"/>
        <w:rPr>
          <w:rFonts w:asciiTheme="minorHAnsi" w:eastAsiaTheme="minorHAnsi" w:hAnsiTheme="minorHAnsi" w:cstheme="minorHAnsi"/>
          <w:lang w:val="en-US" w:eastAsia="en-US"/>
        </w:rPr>
      </w:pPr>
      <w:r w:rsidRPr="009869F4">
        <w:rPr>
          <w:rFonts w:asciiTheme="minorHAnsi" w:eastAsiaTheme="minorHAnsi" w:hAnsiTheme="minorHAnsi" w:cstheme="minorHAnsi"/>
          <w:lang w:val="en-US" w:eastAsia="en-US"/>
        </w:rPr>
        <w:t>7</w:t>
      </w:r>
      <w:r w:rsidR="00E07C61" w:rsidRPr="009869F4">
        <w:rPr>
          <w:rFonts w:asciiTheme="minorHAnsi" w:eastAsiaTheme="minorHAnsi" w:hAnsiTheme="minorHAnsi" w:cstheme="minorHAnsi"/>
          <w:lang w:val="en-US" w:eastAsia="en-US"/>
        </w:rPr>
        <w:t xml:space="preserve">. Purchase of office materials </w:t>
      </w:r>
    </w:p>
    <w:p w14:paraId="515D2F04" w14:textId="5D51F95D" w:rsidR="007C5F35" w:rsidRPr="009869F4" w:rsidRDefault="007C5F35" w:rsidP="0086184C">
      <w:pPr>
        <w:pStyle w:val="NormalnyWeb"/>
        <w:shd w:val="clear" w:color="auto" w:fill="FFFFFF"/>
        <w:spacing w:before="0" w:beforeAutospacing="0" w:after="0" w:afterAutospacing="0"/>
        <w:jc w:val="both"/>
        <w:rPr>
          <w:rFonts w:asciiTheme="minorHAnsi" w:eastAsiaTheme="minorHAnsi" w:hAnsiTheme="minorHAnsi" w:cstheme="minorHAnsi"/>
          <w:lang w:val="en-US" w:eastAsia="en-US"/>
        </w:rPr>
      </w:pPr>
      <w:r w:rsidRPr="009869F4">
        <w:rPr>
          <w:rFonts w:asciiTheme="minorHAnsi" w:eastAsiaTheme="minorHAnsi" w:hAnsiTheme="minorHAnsi" w:cstheme="minorHAnsi"/>
          <w:b/>
          <w:lang w:val="en-US" w:eastAsia="en-US"/>
        </w:rPr>
        <w:t>Other support for the Project</w:t>
      </w:r>
      <w:r w:rsidRPr="009869F4">
        <w:rPr>
          <w:rFonts w:asciiTheme="minorHAnsi" w:eastAsiaTheme="minorHAnsi" w:hAnsiTheme="minorHAnsi" w:cstheme="minorHAnsi"/>
          <w:lang w:val="en-US" w:eastAsia="en-US"/>
        </w:rPr>
        <w:t xml:space="preserve">: not applicable </w:t>
      </w:r>
    </w:p>
    <w:p w14:paraId="4569237F" w14:textId="77777777" w:rsidR="00266035" w:rsidRPr="009869F4" w:rsidRDefault="00266035" w:rsidP="00266035">
      <w:pPr>
        <w:pStyle w:val="NormalnyWeb"/>
        <w:shd w:val="clear" w:color="auto" w:fill="FFFFFF"/>
        <w:spacing w:after="0"/>
        <w:jc w:val="both"/>
        <w:rPr>
          <w:rFonts w:asciiTheme="minorHAnsi" w:hAnsiTheme="minorHAnsi"/>
          <w:b/>
          <w:color w:val="000000"/>
          <w:lang w:val="en-US"/>
        </w:rPr>
      </w:pPr>
      <w:r w:rsidRPr="009869F4">
        <w:rPr>
          <w:rFonts w:asciiTheme="minorHAnsi" w:hAnsiTheme="minorHAnsi"/>
          <w:b/>
          <w:color w:val="000000"/>
          <w:lang w:val="en-US"/>
        </w:rPr>
        <w:t>Collaboration with other scientists or research institutions</w:t>
      </w:r>
    </w:p>
    <w:p w14:paraId="74E27741" w14:textId="013300E5" w:rsidR="00E07C61" w:rsidRPr="009869F4" w:rsidRDefault="00E07C61" w:rsidP="00266035">
      <w:pPr>
        <w:pStyle w:val="NormalnyWeb"/>
        <w:shd w:val="clear" w:color="auto" w:fill="FFFFFF"/>
        <w:spacing w:after="0"/>
        <w:jc w:val="both"/>
        <w:rPr>
          <w:rFonts w:asciiTheme="minorHAnsi" w:eastAsiaTheme="minorHAnsi" w:hAnsiTheme="minorHAnsi" w:cstheme="minorHAnsi"/>
          <w:lang w:val="en-US" w:eastAsia="en-US"/>
        </w:rPr>
      </w:pPr>
      <w:r w:rsidRPr="009869F4">
        <w:rPr>
          <w:rFonts w:asciiTheme="minorHAnsi" w:eastAsiaTheme="minorHAnsi" w:hAnsiTheme="minorHAnsi" w:cstheme="minorHAnsi"/>
          <w:lang w:val="en-US" w:eastAsia="en-US"/>
        </w:rPr>
        <w:t xml:space="preserve">Collaborations with: </w:t>
      </w:r>
      <w:r w:rsidR="00AD17E5" w:rsidRPr="009869F4">
        <w:rPr>
          <w:rFonts w:asciiTheme="minorHAnsi" w:eastAsiaTheme="minorHAnsi" w:hAnsiTheme="minorHAnsi" w:cstheme="minorHAnsi"/>
          <w:lang w:val="en-US" w:eastAsia="en-US"/>
        </w:rPr>
        <w:t xml:space="preserve">the Latvia State Institute of Fruit Growing, </w:t>
      </w:r>
      <w:r w:rsidR="00E278A7" w:rsidRPr="009869F4">
        <w:rPr>
          <w:rFonts w:asciiTheme="minorHAnsi" w:eastAsiaTheme="minorHAnsi" w:hAnsiTheme="minorHAnsi" w:cstheme="minorHAnsi"/>
          <w:lang w:val="en-US" w:eastAsia="en-US"/>
        </w:rPr>
        <w:t xml:space="preserve">the Institute of Food Technology of Plant Origin (Poznan University of Life Sciences), </w:t>
      </w:r>
    </w:p>
    <w:p w14:paraId="6D14BA8A" w14:textId="26B8973F" w:rsidR="00266035" w:rsidRPr="009869F4" w:rsidRDefault="00266035" w:rsidP="00266035">
      <w:pPr>
        <w:pStyle w:val="NormalnyWeb"/>
        <w:shd w:val="clear" w:color="auto" w:fill="FFFFFF"/>
        <w:spacing w:after="0"/>
        <w:jc w:val="both"/>
        <w:rPr>
          <w:rFonts w:asciiTheme="minorHAnsi" w:eastAsiaTheme="minorHAnsi" w:hAnsiTheme="minorHAnsi" w:cstheme="minorHAnsi"/>
          <w:lang w:val="en-US" w:eastAsia="en-US"/>
        </w:rPr>
      </w:pPr>
      <w:r w:rsidRPr="009869F4">
        <w:rPr>
          <w:rFonts w:asciiTheme="minorHAnsi" w:eastAsiaTheme="minorHAnsi" w:hAnsiTheme="minorHAnsi" w:cstheme="minorHAnsi"/>
          <w:lang w:val="en-US" w:eastAsia="en-US"/>
        </w:rPr>
        <w:t>Links to other projects</w:t>
      </w:r>
      <w:r w:rsidR="00034F36" w:rsidRPr="009869F4">
        <w:rPr>
          <w:rFonts w:asciiTheme="minorHAnsi" w:eastAsiaTheme="minorHAnsi" w:hAnsiTheme="minorHAnsi" w:cstheme="minorHAnsi"/>
          <w:lang w:val="en-US" w:eastAsia="en-US"/>
        </w:rPr>
        <w:t xml:space="preserve">: </w:t>
      </w:r>
      <w:hyperlink r:id="rId9" w:history="1">
        <w:r w:rsidR="00CA025D" w:rsidRPr="009869F4">
          <w:rPr>
            <w:rStyle w:val="Hipercze"/>
            <w:rFonts w:asciiTheme="minorHAnsi" w:eastAsiaTheme="minorHAnsi" w:hAnsiTheme="minorHAnsi" w:cstheme="minorHAnsi"/>
            <w:lang w:val="en-US" w:eastAsia="en-US"/>
          </w:rPr>
          <w:t>https://projekty.ncn.gov.pl/index.php?s=492</w:t>
        </w:r>
      </w:hyperlink>
      <w:r w:rsidR="00CA025D" w:rsidRPr="009869F4">
        <w:rPr>
          <w:rFonts w:asciiTheme="minorHAnsi" w:eastAsiaTheme="minorHAnsi" w:hAnsiTheme="minorHAnsi" w:cstheme="minorHAnsi"/>
          <w:lang w:val="en-US" w:eastAsia="en-US"/>
        </w:rPr>
        <w:t xml:space="preserve">, </w:t>
      </w:r>
      <w:hyperlink r:id="rId10" w:history="1">
        <w:r w:rsidR="00CA025D" w:rsidRPr="009869F4">
          <w:rPr>
            <w:rStyle w:val="Hipercze"/>
            <w:rFonts w:asciiTheme="minorHAnsi" w:eastAsiaTheme="minorHAnsi" w:hAnsiTheme="minorHAnsi" w:cstheme="minorHAnsi"/>
            <w:lang w:val="en-US" w:eastAsia="en-US"/>
          </w:rPr>
          <w:t>http://www1.up.poznan.pl/mml/projects.html</w:t>
        </w:r>
      </w:hyperlink>
    </w:p>
    <w:p w14:paraId="71747DF8" w14:textId="0AF43AAA" w:rsidR="00266035" w:rsidRDefault="00A9315E" w:rsidP="00266035">
      <w:pPr>
        <w:pStyle w:val="NormalnyWeb"/>
        <w:shd w:val="clear" w:color="auto" w:fill="FFFFFF"/>
        <w:spacing w:before="0" w:beforeAutospacing="0" w:after="0" w:afterAutospacing="0"/>
        <w:jc w:val="both"/>
        <w:rPr>
          <w:rFonts w:asciiTheme="minorHAnsi" w:eastAsiaTheme="minorHAnsi" w:hAnsiTheme="minorHAnsi" w:cstheme="minorHAnsi"/>
          <w:b/>
          <w:lang w:val="en-US" w:eastAsia="en-US"/>
        </w:rPr>
      </w:pPr>
      <w:r w:rsidRPr="009869F4">
        <w:rPr>
          <w:rFonts w:asciiTheme="minorHAnsi" w:eastAsiaTheme="minorHAnsi" w:hAnsiTheme="minorHAnsi" w:cstheme="minorHAnsi"/>
          <w:b/>
          <w:lang w:val="en-US" w:eastAsia="en-US"/>
        </w:rPr>
        <w:t>C</w:t>
      </w:r>
      <w:r w:rsidR="00266035" w:rsidRPr="009869F4">
        <w:rPr>
          <w:rFonts w:asciiTheme="minorHAnsi" w:eastAsiaTheme="minorHAnsi" w:hAnsiTheme="minorHAnsi" w:cstheme="minorHAnsi"/>
          <w:b/>
          <w:lang w:val="en-US" w:eastAsia="en-US"/>
        </w:rPr>
        <w:t>urriculum Vitae of investigators</w:t>
      </w:r>
    </w:p>
    <w:p w14:paraId="6103098C" w14:textId="77777777" w:rsidR="00F365EB" w:rsidRPr="009869F4" w:rsidRDefault="00F365EB" w:rsidP="00266035">
      <w:pPr>
        <w:pStyle w:val="NormalnyWeb"/>
        <w:shd w:val="clear" w:color="auto" w:fill="FFFFFF"/>
        <w:spacing w:before="0" w:beforeAutospacing="0" w:after="0" w:afterAutospacing="0"/>
        <w:jc w:val="both"/>
        <w:rPr>
          <w:rFonts w:asciiTheme="minorHAnsi" w:eastAsiaTheme="minorHAnsi" w:hAnsiTheme="minorHAnsi" w:cstheme="minorHAnsi"/>
          <w:b/>
          <w:lang w:val="en-US" w:eastAsia="en-US"/>
        </w:rPr>
      </w:pPr>
    </w:p>
    <w:p w14:paraId="1A846AA6" w14:textId="595DAD2C" w:rsidR="000E41C6" w:rsidRPr="009869F4" w:rsidRDefault="00C80F0B" w:rsidP="0086184C">
      <w:pPr>
        <w:spacing w:after="0" w:line="240" w:lineRule="auto"/>
        <w:jc w:val="both"/>
        <w:rPr>
          <w:rFonts w:cstheme="minorHAnsi"/>
          <w:b/>
          <w:sz w:val="24"/>
          <w:szCs w:val="24"/>
          <w:lang w:val="en-US"/>
        </w:rPr>
      </w:pPr>
      <w:r w:rsidRPr="009869F4">
        <w:rPr>
          <w:rFonts w:cstheme="minorHAnsi"/>
          <w:b/>
          <w:sz w:val="24"/>
          <w:szCs w:val="24"/>
          <w:lang w:val="en-US"/>
        </w:rPr>
        <w:t xml:space="preserve">1. </w:t>
      </w:r>
      <w:r w:rsidR="000E41C6" w:rsidRPr="009869F4">
        <w:rPr>
          <w:rFonts w:cstheme="minorHAnsi"/>
          <w:b/>
          <w:sz w:val="24"/>
          <w:szCs w:val="24"/>
          <w:lang w:val="en-US"/>
        </w:rPr>
        <w:t xml:space="preserve">Joanna Bajerska, </w:t>
      </w:r>
      <w:r w:rsidR="00D20149" w:rsidRPr="009869F4">
        <w:rPr>
          <w:rFonts w:cstheme="minorHAnsi"/>
          <w:b/>
          <w:sz w:val="24"/>
          <w:szCs w:val="24"/>
          <w:lang w:val="en-US"/>
        </w:rPr>
        <w:t>PhD</w:t>
      </w:r>
    </w:p>
    <w:p w14:paraId="39B37F19" w14:textId="77777777" w:rsidR="000E41C6" w:rsidRPr="009869F4" w:rsidRDefault="000E41C6" w:rsidP="0086184C">
      <w:pPr>
        <w:spacing w:after="0" w:line="240" w:lineRule="auto"/>
        <w:jc w:val="both"/>
        <w:rPr>
          <w:rFonts w:cstheme="minorHAnsi"/>
          <w:sz w:val="24"/>
          <w:szCs w:val="24"/>
          <w:lang w:val="en-US"/>
        </w:rPr>
      </w:pPr>
      <w:r w:rsidRPr="009869F4">
        <w:rPr>
          <w:rFonts w:cstheme="minorHAnsi"/>
          <w:b/>
          <w:sz w:val="24"/>
          <w:szCs w:val="24"/>
          <w:lang w:val="en-US"/>
        </w:rPr>
        <w:t xml:space="preserve">Education: </w:t>
      </w:r>
      <w:r w:rsidRPr="009869F4">
        <w:rPr>
          <w:rFonts w:cstheme="minorHAnsi"/>
          <w:sz w:val="24"/>
          <w:szCs w:val="24"/>
          <w:lang w:val="en-US"/>
        </w:rPr>
        <w:t>PhD with habilitation (Human Nutrition, 2015), PhD (Human Nutrition, 2006), MSc (Human Nutrition, 2000)</w:t>
      </w:r>
    </w:p>
    <w:p w14:paraId="7BE90DD9" w14:textId="77777777" w:rsidR="000E41C6" w:rsidRPr="009869F4" w:rsidRDefault="000E41C6" w:rsidP="0086184C">
      <w:pPr>
        <w:pBdr>
          <w:bottom w:val="double" w:sz="4" w:space="1" w:color="auto"/>
        </w:pBdr>
        <w:spacing w:after="0" w:line="240" w:lineRule="auto"/>
        <w:jc w:val="both"/>
        <w:rPr>
          <w:rFonts w:cstheme="minorHAnsi"/>
          <w:sz w:val="24"/>
          <w:szCs w:val="24"/>
          <w:lang w:val="en-US"/>
        </w:rPr>
      </w:pPr>
      <w:r w:rsidRPr="009869F4">
        <w:rPr>
          <w:rFonts w:cstheme="minorHAnsi"/>
          <w:b/>
          <w:sz w:val="24"/>
          <w:szCs w:val="24"/>
          <w:lang w:val="en-US"/>
        </w:rPr>
        <w:t xml:space="preserve">Current position: </w:t>
      </w:r>
      <w:r w:rsidRPr="009869F4">
        <w:rPr>
          <w:rFonts w:cstheme="minorHAnsi"/>
          <w:sz w:val="24"/>
          <w:szCs w:val="24"/>
          <w:lang w:val="en-US"/>
        </w:rPr>
        <w:t>Associate Professor,</w:t>
      </w:r>
      <w:r w:rsidRPr="009869F4">
        <w:rPr>
          <w:rFonts w:cstheme="minorHAnsi"/>
          <w:b/>
          <w:sz w:val="24"/>
          <w:szCs w:val="24"/>
          <w:lang w:val="en-US"/>
        </w:rPr>
        <w:t xml:space="preserve"> </w:t>
      </w:r>
      <w:r w:rsidRPr="009869F4">
        <w:rPr>
          <w:rFonts w:cstheme="minorHAnsi"/>
          <w:sz w:val="24"/>
          <w:szCs w:val="24"/>
          <w:lang w:val="en-US"/>
        </w:rPr>
        <w:t xml:space="preserve">Institute of  Human Nutrition and Dietetics, Dietetic Division, Poznan University of Life Sciences, Poznan, Wojska Polskiego 31, 60-637 Poland. Email: </w:t>
      </w:r>
      <w:hyperlink r:id="rId11" w:history="1">
        <w:r w:rsidRPr="009869F4">
          <w:rPr>
            <w:rStyle w:val="Hipercze"/>
            <w:sz w:val="24"/>
            <w:szCs w:val="24"/>
            <w:lang w:val="en-US"/>
          </w:rPr>
          <w:t>joanna.bajerska</w:t>
        </w:r>
        <w:r w:rsidRPr="009869F4">
          <w:rPr>
            <w:rStyle w:val="Hipercze"/>
            <w:rFonts w:cstheme="minorHAnsi"/>
            <w:sz w:val="24"/>
            <w:szCs w:val="24"/>
            <w:lang w:val="en-US"/>
          </w:rPr>
          <w:t>@up.poznan.pl</w:t>
        </w:r>
      </w:hyperlink>
      <w:r w:rsidRPr="009869F4">
        <w:rPr>
          <w:rFonts w:cstheme="minorHAnsi"/>
          <w:sz w:val="24"/>
          <w:szCs w:val="24"/>
          <w:lang w:val="en-US"/>
        </w:rPr>
        <w:t xml:space="preserve"> Phone +48 61 846 60 56</w:t>
      </w:r>
    </w:p>
    <w:p w14:paraId="4948613D" w14:textId="77777777" w:rsidR="000E41C6" w:rsidRPr="009869F4" w:rsidRDefault="000E41C6" w:rsidP="0086184C">
      <w:pPr>
        <w:pBdr>
          <w:bottom w:val="double" w:sz="4" w:space="1" w:color="auto"/>
        </w:pBdr>
        <w:spacing w:after="0" w:line="240" w:lineRule="auto"/>
        <w:jc w:val="both"/>
        <w:rPr>
          <w:rFonts w:cstheme="minorHAnsi"/>
          <w:sz w:val="24"/>
          <w:szCs w:val="24"/>
          <w:lang w:val="en-US"/>
        </w:rPr>
      </w:pPr>
      <w:r w:rsidRPr="009869F4">
        <w:rPr>
          <w:rFonts w:cstheme="minorHAnsi"/>
          <w:b/>
          <w:sz w:val="24"/>
          <w:szCs w:val="24"/>
          <w:lang w:val="en-US"/>
        </w:rPr>
        <w:t>Research stay</w:t>
      </w:r>
      <w:r w:rsidRPr="009869F4">
        <w:rPr>
          <w:rFonts w:cstheme="minorHAnsi"/>
          <w:sz w:val="24"/>
          <w:szCs w:val="24"/>
          <w:lang w:val="en-US"/>
        </w:rPr>
        <w:t>: six-week professional internship in the Latvia State Institute of Fruit Growing</w:t>
      </w:r>
    </w:p>
    <w:p w14:paraId="0E8E1C68" w14:textId="77777777" w:rsidR="000E41C6" w:rsidRPr="009869F4" w:rsidRDefault="000E41C6" w:rsidP="0086184C">
      <w:pPr>
        <w:pBdr>
          <w:bottom w:val="single" w:sz="4" w:space="1" w:color="auto"/>
        </w:pBdr>
        <w:spacing w:after="0" w:line="240" w:lineRule="auto"/>
        <w:jc w:val="both"/>
        <w:rPr>
          <w:rFonts w:eastAsia="Times New Roman" w:cstheme="minorHAnsi"/>
          <w:sz w:val="24"/>
          <w:szCs w:val="24"/>
          <w:lang w:val="en-US"/>
        </w:rPr>
      </w:pPr>
      <w:r w:rsidRPr="009869F4">
        <w:rPr>
          <w:rFonts w:eastAsia="Times New Roman" w:cstheme="minorHAnsi"/>
          <w:b/>
          <w:bCs/>
          <w:sz w:val="24"/>
          <w:szCs w:val="24"/>
          <w:lang w:val="en-US"/>
        </w:rPr>
        <w:t>Ongoing research projects funding (PI/co-PI/co-applicant)</w:t>
      </w:r>
    </w:p>
    <w:p w14:paraId="7CE48656" w14:textId="4B402B82" w:rsidR="000E41C6" w:rsidRPr="009869F4" w:rsidRDefault="000E41C6" w:rsidP="0086184C">
      <w:pPr>
        <w:pStyle w:val="Akapitzlist"/>
        <w:numPr>
          <w:ilvl w:val="0"/>
          <w:numId w:val="7"/>
        </w:numPr>
        <w:autoSpaceDE w:val="0"/>
        <w:autoSpaceDN w:val="0"/>
        <w:adjustRightInd w:val="0"/>
        <w:spacing w:after="0" w:line="240" w:lineRule="auto"/>
        <w:ind w:left="284" w:hanging="284"/>
        <w:jc w:val="both"/>
        <w:rPr>
          <w:bCs/>
          <w:sz w:val="24"/>
          <w:szCs w:val="24"/>
        </w:rPr>
      </w:pPr>
      <w:bookmarkStart w:id="24" w:name="_Toc338248695"/>
      <w:bookmarkStart w:id="25" w:name="_Toc338251537"/>
      <w:bookmarkStart w:id="26" w:name="_Toc338251606"/>
      <w:bookmarkEnd w:id="24"/>
      <w:bookmarkEnd w:id="25"/>
      <w:bookmarkEnd w:id="26"/>
      <w:r w:rsidRPr="009869F4">
        <w:rPr>
          <w:b/>
          <w:bCs/>
          <w:sz w:val="24"/>
          <w:szCs w:val="24"/>
        </w:rPr>
        <w:t>Project ID 2013/09/B/NZ9/02365</w:t>
      </w:r>
      <w:r w:rsidRPr="009869F4">
        <w:rPr>
          <w:i/>
          <w:sz w:val="24"/>
          <w:szCs w:val="24"/>
        </w:rPr>
        <w:t>: Central European balanced diet in metabolic syndrome therapy - a modern nutrition approach (CED-MED) Sources of funding: NCN (The National Science Centre).</w:t>
      </w:r>
      <w:r w:rsidRPr="009869F4">
        <w:rPr>
          <w:sz w:val="24"/>
          <w:szCs w:val="24"/>
        </w:rPr>
        <w:t xml:space="preserve"> 12.03.20014 – 11.03.2018.</w:t>
      </w:r>
      <w:r w:rsidRPr="009869F4">
        <w:rPr>
          <w:i/>
          <w:sz w:val="24"/>
          <w:szCs w:val="24"/>
        </w:rPr>
        <w:t xml:space="preserve"> Role: PI</w:t>
      </w:r>
      <w:r w:rsidR="00A9315E" w:rsidRPr="009869F4">
        <w:rPr>
          <w:i/>
          <w:sz w:val="24"/>
          <w:szCs w:val="24"/>
        </w:rPr>
        <w:t xml:space="preserve"> (</w:t>
      </w:r>
      <w:r w:rsidR="00C80F0B" w:rsidRPr="009869F4">
        <w:rPr>
          <w:i/>
          <w:sz w:val="24"/>
          <w:szCs w:val="24"/>
        </w:rPr>
        <w:t>50%)</w:t>
      </w:r>
    </w:p>
    <w:p w14:paraId="66029929" w14:textId="521E87FE" w:rsidR="000E41C6" w:rsidRPr="009869F4" w:rsidRDefault="000E41C6" w:rsidP="0086184C">
      <w:pPr>
        <w:pStyle w:val="Akapitzlist"/>
        <w:numPr>
          <w:ilvl w:val="0"/>
          <w:numId w:val="7"/>
        </w:numPr>
        <w:spacing w:after="0" w:line="240" w:lineRule="auto"/>
        <w:ind w:left="284" w:hanging="284"/>
        <w:jc w:val="both"/>
        <w:rPr>
          <w:i/>
          <w:color w:val="222222"/>
          <w:sz w:val="24"/>
          <w:szCs w:val="24"/>
        </w:rPr>
      </w:pPr>
      <w:r w:rsidRPr="009869F4">
        <w:rPr>
          <w:b/>
          <w:bCs/>
          <w:sz w:val="24"/>
          <w:szCs w:val="24"/>
        </w:rPr>
        <w:lastRenderedPageBreak/>
        <w:t xml:space="preserve">Project ID 2015/19/B/NZ9/01038: </w:t>
      </w:r>
      <w:r w:rsidRPr="009869F4">
        <w:rPr>
          <w:i/>
          <w:color w:val="222222"/>
          <w:sz w:val="24"/>
          <w:szCs w:val="24"/>
        </w:rPr>
        <w:t>Regulation of the level of neuroactive beta-carbolines in the diet based on coffee subst</w:t>
      </w:r>
      <w:r w:rsidR="000F633E" w:rsidRPr="009869F4">
        <w:rPr>
          <w:i/>
          <w:color w:val="222222"/>
          <w:sz w:val="24"/>
          <w:szCs w:val="24"/>
        </w:rPr>
        <w:t>itutes. Sources of funding: NCN</w:t>
      </w:r>
      <w:r w:rsidRPr="009869F4">
        <w:rPr>
          <w:i/>
          <w:color w:val="222222"/>
          <w:sz w:val="24"/>
          <w:szCs w:val="24"/>
        </w:rPr>
        <w:t xml:space="preserve">. </w:t>
      </w:r>
      <w:r w:rsidRPr="009869F4">
        <w:rPr>
          <w:sz w:val="24"/>
          <w:szCs w:val="24"/>
        </w:rPr>
        <w:t>2016-06-14</w:t>
      </w:r>
      <w:r w:rsidRPr="009869F4">
        <w:rPr>
          <w:i/>
          <w:color w:val="222222"/>
          <w:sz w:val="24"/>
          <w:szCs w:val="24"/>
        </w:rPr>
        <w:t xml:space="preserve">– </w:t>
      </w:r>
      <w:r w:rsidRPr="009869F4">
        <w:rPr>
          <w:color w:val="222222"/>
          <w:sz w:val="24"/>
          <w:szCs w:val="24"/>
        </w:rPr>
        <w:t>13.06.2019</w:t>
      </w:r>
      <w:r w:rsidRPr="009869F4">
        <w:rPr>
          <w:i/>
          <w:color w:val="222222"/>
          <w:sz w:val="24"/>
          <w:szCs w:val="24"/>
        </w:rPr>
        <w:t>. Role: Co-PI</w:t>
      </w:r>
      <w:r w:rsidR="00A9315E" w:rsidRPr="009869F4">
        <w:rPr>
          <w:i/>
          <w:color w:val="222222"/>
          <w:sz w:val="24"/>
          <w:szCs w:val="24"/>
        </w:rPr>
        <w:t xml:space="preserve"> (20%)</w:t>
      </w:r>
    </w:p>
    <w:p w14:paraId="0CBAA6EB" w14:textId="6C31BC88" w:rsidR="000E41C6" w:rsidRPr="009869F4" w:rsidRDefault="000E41C6" w:rsidP="0086184C">
      <w:pPr>
        <w:pBdr>
          <w:top w:val="single" w:sz="4" w:space="1" w:color="auto"/>
          <w:bottom w:val="single" w:sz="4" w:space="1" w:color="auto"/>
        </w:pBdr>
        <w:spacing w:after="0" w:line="240" w:lineRule="auto"/>
        <w:jc w:val="both"/>
        <w:rPr>
          <w:rFonts w:eastAsia="Times New Roman" w:cstheme="minorHAnsi"/>
          <w:b/>
          <w:bCs/>
          <w:sz w:val="24"/>
          <w:szCs w:val="24"/>
          <w:lang w:val="en-US"/>
        </w:rPr>
      </w:pPr>
      <w:r w:rsidRPr="009869F4">
        <w:rPr>
          <w:rFonts w:eastAsia="Times New Roman" w:cstheme="minorHAnsi"/>
          <w:b/>
          <w:bCs/>
          <w:sz w:val="24"/>
          <w:szCs w:val="24"/>
          <w:lang w:val="en-US"/>
        </w:rPr>
        <w:t xml:space="preserve"> </w:t>
      </w:r>
      <w:r w:rsidR="00C80F0B" w:rsidRPr="009869F4">
        <w:rPr>
          <w:rFonts w:eastAsia="Times New Roman" w:cstheme="minorHAnsi"/>
          <w:b/>
          <w:bCs/>
          <w:sz w:val="24"/>
          <w:szCs w:val="24"/>
          <w:lang w:val="en-US"/>
        </w:rPr>
        <w:t>Research projects completed</w:t>
      </w:r>
    </w:p>
    <w:p w14:paraId="6FA243DC" w14:textId="77777777" w:rsidR="000E41C6" w:rsidRPr="009869F4" w:rsidRDefault="000E41C6" w:rsidP="0086184C">
      <w:pPr>
        <w:pStyle w:val="Akapitzlist"/>
        <w:numPr>
          <w:ilvl w:val="0"/>
          <w:numId w:val="7"/>
        </w:numPr>
        <w:pBdr>
          <w:top w:val="single" w:sz="4" w:space="1" w:color="auto"/>
          <w:bottom w:val="single" w:sz="4" w:space="1" w:color="auto"/>
        </w:pBdr>
        <w:spacing w:after="0" w:line="240" w:lineRule="auto"/>
        <w:ind w:left="284" w:hanging="284"/>
        <w:jc w:val="both"/>
        <w:rPr>
          <w:rFonts w:eastAsia="Times New Roman" w:cs="Times New Roman"/>
          <w:sz w:val="24"/>
          <w:szCs w:val="24"/>
          <w:lang w:eastAsia="pl-PL"/>
        </w:rPr>
      </w:pPr>
      <w:r w:rsidRPr="009869F4">
        <w:rPr>
          <w:b/>
          <w:sz w:val="24"/>
          <w:szCs w:val="24"/>
        </w:rPr>
        <w:t>EU-JPI Healthy Diet for a Healthy Life:</w:t>
      </w:r>
      <w:r w:rsidRPr="009869F4">
        <w:rPr>
          <w:i/>
          <w:sz w:val="24"/>
          <w:szCs w:val="24"/>
        </w:rPr>
        <w:t xml:space="preserve"> DEDIPAC Knowledge Hu. Dec 2013-Nov 2016. Role: </w:t>
      </w:r>
      <w:r w:rsidRPr="009869F4">
        <w:rPr>
          <w:rFonts w:eastAsia="Times New Roman" w:cstheme="minorHAnsi"/>
          <w:bCs/>
          <w:sz w:val="24"/>
          <w:szCs w:val="24"/>
        </w:rPr>
        <w:t>co-applicant.</w:t>
      </w:r>
      <w:r w:rsidRPr="009869F4">
        <w:rPr>
          <w:rFonts w:eastAsia="Times New Roman" w:cs="Times New Roman"/>
          <w:sz w:val="24"/>
          <w:szCs w:val="24"/>
          <w:lang w:eastAsia="pl-PL"/>
        </w:rPr>
        <w:t xml:space="preserve"> </w:t>
      </w:r>
    </w:p>
    <w:p w14:paraId="3F123B7E" w14:textId="77777777" w:rsidR="000E41C6" w:rsidRPr="009869F4" w:rsidRDefault="000E41C6" w:rsidP="0086184C">
      <w:pPr>
        <w:pStyle w:val="Akapitzlist"/>
        <w:numPr>
          <w:ilvl w:val="0"/>
          <w:numId w:val="7"/>
        </w:numPr>
        <w:pBdr>
          <w:top w:val="single" w:sz="4" w:space="1" w:color="auto"/>
          <w:bottom w:val="single" w:sz="4" w:space="1" w:color="auto"/>
        </w:pBdr>
        <w:spacing w:after="0" w:line="240" w:lineRule="auto"/>
        <w:ind w:left="284" w:hanging="284"/>
        <w:jc w:val="both"/>
        <w:rPr>
          <w:rFonts w:eastAsia="Times New Roman" w:cstheme="minorHAnsi"/>
          <w:b/>
          <w:bCs/>
          <w:sz w:val="24"/>
          <w:szCs w:val="24"/>
        </w:rPr>
      </w:pPr>
      <w:r w:rsidRPr="009869F4">
        <w:rPr>
          <w:b/>
          <w:sz w:val="24"/>
          <w:szCs w:val="24"/>
        </w:rPr>
        <w:t xml:space="preserve">Project ID: N N312 124139: </w:t>
      </w:r>
      <w:r w:rsidRPr="009869F4">
        <w:rPr>
          <w:i/>
          <w:sz w:val="24"/>
          <w:szCs w:val="24"/>
        </w:rPr>
        <w:t>Evaluation of the possibility to use cranberry-based foods and their waste products in the prevention and treatment of periodontal disease</w:t>
      </w:r>
      <w:r w:rsidRPr="009869F4">
        <w:rPr>
          <w:sz w:val="24"/>
          <w:szCs w:val="24"/>
        </w:rPr>
        <w:t>. Sources of funding: NCN</w:t>
      </w:r>
      <w:r w:rsidRPr="009869F4">
        <w:rPr>
          <w:rFonts w:cs="Times New Roman"/>
          <w:sz w:val="24"/>
          <w:szCs w:val="24"/>
        </w:rPr>
        <w:t xml:space="preserve">. </w:t>
      </w:r>
      <w:r w:rsidRPr="009869F4">
        <w:rPr>
          <w:i/>
          <w:sz w:val="24"/>
          <w:szCs w:val="24"/>
        </w:rPr>
        <w:t>Nov 2010-May 2015. Role: co-</w:t>
      </w:r>
      <w:r w:rsidRPr="009869F4">
        <w:rPr>
          <w:rFonts w:eastAsia="Times New Roman" w:cstheme="minorHAnsi"/>
          <w:bCs/>
          <w:i/>
          <w:sz w:val="24"/>
          <w:szCs w:val="24"/>
        </w:rPr>
        <w:t>PI</w:t>
      </w:r>
      <w:r w:rsidRPr="009869F4">
        <w:rPr>
          <w:rFonts w:eastAsia="Times New Roman" w:cstheme="minorHAnsi"/>
          <w:bCs/>
          <w:sz w:val="24"/>
          <w:szCs w:val="24"/>
        </w:rPr>
        <w:t>.</w:t>
      </w:r>
    </w:p>
    <w:p w14:paraId="39813242" w14:textId="2D2DAFEF" w:rsidR="000E41C6" w:rsidRPr="009869F4" w:rsidRDefault="00E278A7" w:rsidP="0086184C">
      <w:pPr>
        <w:pBdr>
          <w:top w:val="single" w:sz="4" w:space="1" w:color="auto"/>
          <w:bottom w:val="single" w:sz="4" w:space="1" w:color="auto"/>
        </w:pBdr>
        <w:spacing w:after="0" w:line="240" w:lineRule="auto"/>
        <w:jc w:val="both"/>
        <w:rPr>
          <w:rFonts w:cs="Times New Roman"/>
          <w:sz w:val="24"/>
          <w:szCs w:val="24"/>
          <w:lang w:val="en-US"/>
        </w:rPr>
      </w:pPr>
      <w:r w:rsidRPr="009869F4">
        <w:rPr>
          <w:rFonts w:eastAsia="Times New Roman" w:cstheme="minorHAnsi"/>
          <w:b/>
          <w:bCs/>
          <w:sz w:val="24"/>
          <w:szCs w:val="24"/>
          <w:lang w:val="en-US"/>
        </w:rPr>
        <w:t>Recent p</w:t>
      </w:r>
      <w:r w:rsidR="000E41C6" w:rsidRPr="009869F4">
        <w:rPr>
          <w:rFonts w:eastAsia="Times New Roman" w:cstheme="minorHAnsi"/>
          <w:b/>
          <w:bCs/>
          <w:sz w:val="24"/>
          <w:szCs w:val="24"/>
          <w:lang w:val="en-US"/>
        </w:rPr>
        <w:t xml:space="preserve">ublications </w:t>
      </w:r>
    </w:p>
    <w:p w14:paraId="2C71CD84" w14:textId="77777777" w:rsidR="000E41C6" w:rsidRPr="009869F4" w:rsidRDefault="000E41C6" w:rsidP="0086184C">
      <w:pPr>
        <w:pStyle w:val="Tekstpodstawowy"/>
        <w:numPr>
          <w:ilvl w:val="0"/>
          <w:numId w:val="6"/>
        </w:numPr>
        <w:spacing w:line="240" w:lineRule="auto"/>
        <w:ind w:left="284" w:hanging="284"/>
        <w:rPr>
          <w:rFonts w:asciiTheme="minorHAnsi" w:hAnsiTheme="minorHAnsi"/>
          <w:szCs w:val="24"/>
          <w:lang w:val="en-US"/>
        </w:rPr>
      </w:pPr>
      <w:r w:rsidRPr="009869F4">
        <w:rPr>
          <w:rFonts w:asciiTheme="minorHAnsi" w:hAnsiTheme="minorHAnsi"/>
          <w:szCs w:val="24"/>
          <w:lang w:val="en-US"/>
        </w:rPr>
        <w:t xml:space="preserve">Józefczuk J, Malikowska K, Glapa A, Stawińska-Witoszyńska B, Nowak JK, </w:t>
      </w:r>
      <w:r w:rsidRPr="009869F4">
        <w:rPr>
          <w:rFonts w:asciiTheme="minorHAnsi" w:hAnsiTheme="minorHAnsi"/>
          <w:b/>
          <w:szCs w:val="24"/>
          <w:lang w:val="en-US"/>
        </w:rPr>
        <w:t>Bajerska J</w:t>
      </w:r>
      <w:r w:rsidRPr="009869F4">
        <w:rPr>
          <w:rFonts w:asciiTheme="minorHAnsi" w:hAnsiTheme="minorHAnsi"/>
          <w:szCs w:val="24"/>
          <w:lang w:val="en-US"/>
        </w:rPr>
        <w:t xml:space="preserve">, Lisowska A, Walkowiak J. (2017) Mulberry leaf extract decreases digestion and absorption of starch in healthy subjects-A randomized, placebo-controlled, crossover study. Adv Med Sci. 2017 Sep;62(2):302-306. </w:t>
      </w:r>
    </w:p>
    <w:p w14:paraId="24E61BFE" w14:textId="2AFC5EAB" w:rsidR="000E41C6" w:rsidRPr="009869F4" w:rsidRDefault="000E41C6" w:rsidP="0086184C">
      <w:pPr>
        <w:pStyle w:val="Tekstpodstawowy"/>
        <w:numPr>
          <w:ilvl w:val="0"/>
          <w:numId w:val="6"/>
        </w:numPr>
        <w:spacing w:line="240" w:lineRule="auto"/>
        <w:ind w:left="284" w:hanging="284"/>
        <w:rPr>
          <w:rFonts w:asciiTheme="minorHAnsi" w:hAnsiTheme="minorHAnsi"/>
          <w:szCs w:val="24"/>
          <w:lang w:val="en-US"/>
        </w:rPr>
      </w:pPr>
      <w:r w:rsidRPr="00CF31F1">
        <w:rPr>
          <w:rFonts w:asciiTheme="minorHAnsi" w:hAnsiTheme="minorHAnsi"/>
          <w:szCs w:val="24"/>
        </w:rPr>
        <w:t xml:space="preserve">Mildner-Szkudlarz S, </w:t>
      </w:r>
      <w:r w:rsidRPr="00CF31F1">
        <w:rPr>
          <w:rFonts w:asciiTheme="minorHAnsi" w:hAnsiTheme="minorHAnsi"/>
          <w:b/>
          <w:szCs w:val="24"/>
        </w:rPr>
        <w:t>Bajerska J,</w:t>
      </w:r>
      <w:r w:rsidRPr="00CF31F1">
        <w:rPr>
          <w:rFonts w:asciiTheme="minorHAnsi" w:hAnsiTheme="minorHAnsi"/>
          <w:szCs w:val="24"/>
        </w:rPr>
        <w:t xml:space="preserve"> Górnaś P, et al. </w:t>
      </w:r>
      <w:r w:rsidRPr="009869F4">
        <w:rPr>
          <w:rFonts w:asciiTheme="minorHAnsi" w:hAnsiTheme="minorHAnsi"/>
          <w:szCs w:val="24"/>
          <w:lang w:val="en-US"/>
        </w:rPr>
        <w:t xml:space="preserve">(2016) Physical and Bioactive Properties of Muffins Enriched with Raspberry and Cranberry Pomace Powder: A Promising Application of Fruit By-Products Rich in Biocompounds. </w:t>
      </w:r>
      <w:r w:rsidRPr="009869F4">
        <w:rPr>
          <w:rFonts w:asciiTheme="minorHAnsi" w:hAnsiTheme="minorHAnsi"/>
          <w:i/>
          <w:szCs w:val="24"/>
          <w:lang w:val="en-US"/>
        </w:rPr>
        <w:t>Plant Foods Hum Nutr.</w:t>
      </w:r>
      <w:r w:rsidR="00FC60CD" w:rsidRPr="009869F4">
        <w:rPr>
          <w:rFonts w:asciiTheme="minorHAnsi" w:hAnsiTheme="minorHAnsi"/>
          <w:szCs w:val="24"/>
          <w:lang w:val="en-US"/>
        </w:rPr>
        <w:t xml:space="preserve"> 2016 Apr</w:t>
      </w:r>
    </w:p>
    <w:p w14:paraId="2ACCAD5A" w14:textId="77777777" w:rsidR="000E41C6" w:rsidRPr="009869F4" w:rsidRDefault="000E41C6" w:rsidP="0086184C">
      <w:pPr>
        <w:pStyle w:val="Tekstpodstawowy"/>
        <w:numPr>
          <w:ilvl w:val="0"/>
          <w:numId w:val="6"/>
        </w:numPr>
        <w:spacing w:line="240" w:lineRule="auto"/>
        <w:ind w:left="284" w:hanging="284"/>
        <w:rPr>
          <w:rFonts w:asciiTheme="minorHAnsi" w:hAnsiTheme="minorHAnsi"/>
          <w:szCs w:val="24"/>
          <w:lang w:val="en-US"/>
        </w:rPr>
      </w:pPr>
      <w:r w:rsidRPr="009869F4">
        <w:rPr>
          <w:rFonts w:asciiTheme="minorHAnsi" w:hAnsiTheme="minorHAnsi"/>
          <w:b/>
          <w:szCs w:val="24"/>
          <w:lang w:val="en-US"/>
        </w:rPr>
        <w:t>Bajerska J</w:t>
      </w:r>
      <w:r w:rsidRPr="009869F4">
        <w:rPr>
          <w:rFonts w:asciiTheme="minorHAnsi" w:hAnsiTheme="minorHAnsi"/>
          <w:szCs w:val="24"/>
          <w:lang w:val="en-US"/>
        </w:rPr>
        <w:t xml:space="preserve">. Mildner-Szkudlarz S. Górnaś P., and D. Seglina (2016) The effects of muffins enriched with sour cherry pomace on glycemic response, energy intake, satiety, and acceptability: A randomized crossover trial. </w:t>
      </w:r>
      <w:r w:rsidRPr="009869F4">
        <w:rPr>
          <w:rFonts w:asciiTheme="minorHAnsi" w:hAnsiTheme="minorHAnsi"/>
          <w:i/>
          <w:szCs w:val="24"/>
          <w:lang w:val="en-US"/>
        </w:rPr>
        <w:t>J Sci Food Agric.</w:t>
      </w:r>
      <w:r w:rsidRPr="009869F4">
        <w:rPr>
          <w:rFonts w:asciiTheme="minorHAnsi" w:hAnsiTheme="minorHAnsi"/>
          <w:szCs w:val="24"/>
          <w:lang w:val="en-US"/>
        </w:rPr>
        <w:t xml:space="preserve"> 96(7): 2486-93.</w:t>
      </w:r>
    </w:p>
    <w:p w14:paraId="09231384" w14:textId="77777777" w:rsidR="000E41C6" w:rsidRPr="009869F4" w:rsidRDefault="000E41C6" w:rsidP="0086184C">
      <w:pPr>
        <w:pStyle w:val="Tekstpodstawowy"/>
        <w:numPr>
          <w:ilvl w:val="0"/>
          <w:numId w:val="6"/>
        </w:numPr>
        <w:spacing w:line="240" w:lineRule="auto"/>
        <w:ind w:left="284" w:hanging="284"/>
        <w:rPr>
          <w:rFonts w:asciiTheme="minorHAnsi" w:hAnsiTheme="minorHAnsi"/>
          <w:szCs w:val="24"/>
          <w:lang w:val="en-US"/>
        </w:rPr>
      </w:pPr>
      <w:r w:rsidRPr="00CF31F1">
        <w:rPr>
          <w:rFonts w:asciiTheme="minorHAnsi" w:hAnsiTheme="minorHAnsi"/>
          <w:szCs w:val="24"/>
        </w:rPr>
        <w:t xml:space="preserve">Lochocka K., </w:t>
      </w:r>
      <w:r w:rsidRPr="00CF31F1">
        <w:rPr>
          <w:rFonts w:asciiTheme="minorHAnsi" w:hAnsiTheme="minorHAnsi"/>
          <w:b/>
          <w:szCs w:val="24"/>
        </w:rPr>
        <w:t>Bajerska J</w:t>
      </w:r>
      <w:r w:rsidRPr="00CF31F1">
        <w:rPr>
          <w:rFonts w:asciiTheme="minorHAnsi" w:hAnsiTheme="minorHAnsi"/>
          <w:szCs w:val="24"/>
        </w:rPr>
        <w:t xml:space="preserve">., Glapa A., et al. </w:t>
      </w:r>
      <w:r w:rsidRPr="009869F4">
        <w:rPr>
          <w:rFonts w:asciiTheme="minorHAnsi" w:hAnsiTheme="minorHAnsi"/>
          <w:szCs w:val="24"/>
          <w:lang w:val="en-US"/>
        </w:rPr>
        <w:t xml:space="preserve">(2015) Green tea extract decreases starch digestion and absorption from a test meal in humans: a randomized, placebo-controlled crossover study. </w:t>
      </w:r>
      <w:r w:rsidRPr="009869F4">
        <w:rPr>
          <w:rFonts w:asciiTheme="minorHAnsi" w:hAnsiTheme="minorHAnsi"/>
          <w:i/>
          <w:szCs w:val="24"/>
          <w:lang w:val="en-US"/>
        </w:rPr>
        <w:t>Sci Rep.</w:t>
      </w:r>
      <w:r w:rsidRPr="009869F4">
        <w:rPr>
          <w:rFonts w:asciiTheme="minorHAnsi" w:hAnsiTheme="minorHAnsi"/>
          <w:szCs w:val="24"/>
          <w:lang w:val="en-US"/>
        </w:rPr>
        <w:t xml:space="preserve"> 2015 Jul 30;5:12015. </w:t>
      </w:r>
    </w:p>
    <w:p w14:paraId="21B05CD0" w14:textId="77777777" w:rsidR="000E41C6" w:rsidRPr="009869F4" w:rsidRDefault="000E41C6" w:rsidP="0086184C">
      <w:pPr>
        <w:pStyle w:val="Tekstpodstawowy"/>
        <w:numPr>
          <w:ilvl w:val="0"/>
          <w:numId w:val="6"/>
        </w:numPr>
        <w:spacing w:line="240" w:lineRule="auto"/>
        <w:ind w:left="284" w:hanging="284"/>
        <w:rPr>
          <w:rFonts w:asciiTheme="minorHAnsi" w:hAnsiTheme="minorHAnsi"/>
          <w:szCs w:val="24"/>
          <w:lang w:val="en-US"/>
        </w:rPr>
      </w:pPr>
      <w:r w:rsidRPr="009869F4">
        <w:rPr>
          <w:rFonts w:asciiTheme="minorHAnsi" w:hAnsiTheme="minorHAnsi"/>
          <w:szCs w:val="24"/>
          <w:lang w:val="en-US"/>
        </w:rPr>
        <w:t xml:space="preserve">Mildner-Szkudlarz S, Siger A, Szwengiel A, and </w:t>
      </w:r>
      <w:r w:rsidRPr="009869F4">
        <w:rPr>
          <w:rFonts w:asciiTheme="minorHAnsi" w:hAnsiTheme="minorHAnsi"/>
          <w:b/>
          <w:szCs w:val="24"/>
          <w:lang w:val="en-US"/>
        </w:rPr>
        <w:t>Bajerska J.</w:t>
      </w:r>
      <w:r w:rsidRPr="009869F4">
        <w:rPr>
          <w:rFonts w:asciiTheme="minorHAnsi" w:hAnsiTheme="minorHAnsi"/>
          <w:szCs w:val="24"/>
          <w:lang w:val="en-US"/>
        </w:rPr>
        <w:t xml:space="preserve"> (2015) Natural compounds from grape by-products enhance nutritive value and reduce formation of CML in model muffins. </w:t>
      </w:r>
      <w:r w:rsidRPr="009869F4">
        <w:rPr>
          <w:rFonts w:asciiTheme="minorHAnsi" w:hAnsiTheme="minorHAnsi"/>
          <w:i/>
          <w:szCs w:val="24"/>
          <w:lang w:val="en-US"/>
        </w:rPr>
        <w:t>Food Chem.</w:t>
      </w:r>
      <w:r w:rsidRPr="009869F4">
        <w:rPr>
          <w:rFonts w:asciiTheme="minorHAnsi" w:hAnsiTheme="minorHAnsi"/>
          <w:szCs w:val="24"/>
          <w:lang w:val="en-US"/>
        </w:rPr>
        <w:t xml:space="preserve"> 2015 1;172:78-85. </w:t>
      </w:r>
    </w:p>
    <w:p w14:paraId="05E55156" w14:textId="77777777" w:rsidR="000E41C6" w:rsidRPr="009869F4" w:rsidRDefault="000E41C6" w:rsidP="0086184C">
      <w:pPr>
        <w:pStyle w:val="Tekstpodstawowy"/>
        <w:numPr>
          <w:ilvl w:val="0"/>
          <w:numId w:val="6"/>
        </w:numPr>
        <w:spacing w:line="240" w:lineRule="auto"/>
        <w:ind w:left="284" w:hanging="284"/>
        <w:rPr>
          <w:rFonts w:asciiTheme="minorHAnsi" w:hAnsiTheme="minorHAnsi"/>
          <w:szCs w:val="24"/>
          <w:lang w:val="en-US"/>
        </w:rPr>
      </w:pPr>
      <w:r w:rsidRPr="009869F4">
        <w:rPr>
          <w:rFonts w:asciiTheme="minorHAnsi" w:hAnsiTheme="minorHAnsi"/>
          <w:b/>
          <w:szCs w:val="24"/>
          <w:lang w:val="en-US"/>
        </w:rPr>
        <w:t>Bajerska J</w:t>
      </w:r>
      <w:r w:rsidRPr="009869F4">
        <w:rPr>
          <w:rFonts w:asciiTheme="minorHAnsi" w:hAnsiTheme="minorHAnsi"/>
          <w:szCs w:val="24"/>
          <w:lang w:val="en-US"/>
        </w:rPr>
        <w:t xml:space="preserve">, Mildner-Szkudlarz S, Walkowiak J. (2015) Effects of Rye Bread Enriched with Green Tea Extract on Weight Maintenance and the Characteristics of Metabolic Syndrome Following Weight Loss: A Pilot Study. </w:t>
      </w:r>
      <w:r w:rsidRPr="009869F4">
        <w:rPr>
          <w:rFonts w:asciiTheme="minorHAnsi" w:hAnsiTheme="minorHAnsi"/>
          <w:i/>
          <w:szCs w:val="24"/>
          <w:lang w:val="en-US"/>
        </w:rPr>
        <w:t xml:space="preserve">J Med Food. </w:t>
      </w:r>
      <w:r w:rsidRPr="009869F4">
        <w:rPr>
          <w:rFonts w:asciiTheme="minorHAnsi" w:hAnsiTheme="minorHAnsi"/>
          <w:szCs w:val="24"/>
          <w:lang w:val="en-US"/>
        </w:rPr>
        <w:t>18(6):698-705.</w:t>
      </w:r>
    </w:p>
    <w:p w14:paraId="496E0571" w14:textId="77777777" w:rsidR="000E41C6" w:rsidRPr="009869F4" w:rsidRDefault="000E41C6" w:rsidP="0086184C">
      <w:pPr>
        <w:pStyle w:val="Tekstpodstawowy"/>
        <w:numPr>
          <w:ilvl w:val="0"/>
          <w:numId w:val="6"/>
        </w:numPr>
        <w:spacing w:line="240" w:lineRule="auto"/>
        <w:ind w:left="284" w:hanging="284"/>
        <w:rPr>
          <w:rFonts w:asciiTheme="minorHAnsi" w:hAnsiTheme="minorHAnsi"/>
          <w:szCs w:val="24"/>
          <w:lang w:val="en-US"/>
        </w:rPr>
      </w:pPr>
      <w:r w:rsidRPr="009869F4">
        <w:rPr>
          <w:rFonts w:asciiTheme="minorHAnsi" w:hAnsiTheme="minorHAnsi"/>
          <w:b/>
          <w:szCs w:val="24"/>
          <w:lang w:val="en-US"/>
        </w:rPr>
        <w:t>Bajerska J,</w:t>
      </w:r>
      <w:r w:rsidRPr="009869F4">
        <w:rPr>
          <w:rFonts w:asciiTheme="minorHAnsi" w:hAnsiTheme="minorHAnsi"/>
          <w:szCs w:val="24"/>
          <w:lang w:val="en-US"/>
        </w:rPr>
        <w:t xml:space="preserve"> Chmurzynska A, Mildner-Szkudlarz S, and Drzymała-Czyż S. (2015) Effect of rye bread enriched with tomato pomace on fat absorption and lipid metabolism in rats fed a high-fat diet</w:t>
      </w:r>
      <w:r w:rsidRPr="009869F4">
        <w:rPr>
          <w:rFonts w:asciiTheme="minorHAnsi" w:hAnsiTheme="minorHAnsi"/>
          <w:i/>
          <w:szCs w:val="24"/>
          <w:lang w:val="en-US"/>
        </w:rPr>
        <w:t xml:space="preserve"> J Sci Food Agric.</w:t>
      </w:r>
      <w:r w:rsidRPr="009869F4">
        <w:rPr>
          <w:rFonts w:asciiTheme="minorHAnsi" w:hAnsiTheme="minorHAnsi"/>
          <w:szCs w:val="24"/>
          <w:lang w:val="en-US"/>
        </w:rPr>
        <w:t xml:space="preserve"> 95(9):1918-24</w:t>
      </w:r>
    </w:p>
    <w:p w14:paraId="1CD3988B" w14:textId="77777777" w:rsidR="000E41C6" w:rsidRPr="009869F4" w:rsidRDefault="000E41C6" w:rsidP="0086184C">
      <w:pPr>
        <w:pStyle w:val="Tekstpodstawowy"/>
        <w:numPr>
          <w:ilvl w:val="0"/>
          <w:numId w:val="6"/>
        </w:numPr>
        <w:spacing w:line="240" w:lineRule="auto"/>
        <w:ind w:left="284" w:hanging="284"/>
        <w:rPr>
          <w:rFonts w:asciiTheme="minorHAnsi" w:hAnsiTheme="minorHAnsi"/>
          <w:szCs w:val="24"/>
          <w:lang w:val="en-US"/>
        </w:rPr>
      </w:pPr>
      <w:r w:rsidRPr="009869F4">
        <w:rPr>
          <w:rFonts w:asciiTheme="minorHAnsi" w:hAnsiTheme="minorHAnsi"/>
          <w:b/>
          <w:szCs w:val="24"/>
          <w:lang w:val="en-US"/>
        </w:rPr>
        <w:t>Bajerska J,</w:t>
      </w:r>
      <w:r w:rsidRPr="009869F4">
        <w:rPr>
          <w:rFonts w:asciiTheme="minorHAnsi" w:hAnsiTheme="minorHAnsi"/>
          <w:szCs w:val="24"/>
          <w:lang w:val="en-US"/>
        </w:rPr>
        <w:t xml:space="preserve"> Woźniewicz M, Suwalska A, and Jeszka J. (2014) Eating patterns are associated with cognitive function in the elderly at risk of metabolic syndrome from rural areas. </w:t>
      </w:r>
      <w:r w:rsidRPr="009869F4">
        <w:rPr>
          <w:rFonts w:asciiTheme="minorHAnsi" w:hAnsiTheme="minorHAnsi"/>
          <w:i/>
          <w:szCs w:val="24"/>
          <w:lang w:val="en-US"/>
        </w:rPr>
        <w:t xml:space="preserve">Eur Rev Med Pharmacol Sci. </w:t>
      </w:r>
      <w:r w:rsidRPr="009869F4">
        <w:rPr>
          <w:rFonts w:asciiTheme="minorHAnsi" w:hAnsiTheme="minorHAnsi"/>
          <w:szCs w:val="24"/>
          <w:lang w:val="en-US"/>
        </w:rPr>
        <w:t>18(21):3234-45.</w:t>
      </w:r>
    </w:p>
    <w:p w14:paraId="3AAA9A08" w14:textId="77777777" w:rsidR="005C26E8" w:rsidRPr="009869F4" w:rsidRDefault="005C26E8" w:rsidP="005C26E8">
      <w:pPr>
        <w:pStyle w:val="Tekstpodstawowy"/>
        <w:spacing w:line="240" w:lineRule="auto"/>
        <w:ind w:left="284"/>
        <w:rPr>
          <w:rFonts w:asciiTheme="minorHAnsi" w:hAnsiTheme="minorHAnsi"/>
          <w:szCs w:val="24"/>
          <w:lang w:val="en-US"/>
        </w:rPr>
      </w:pPr>
    </w:p>
    <w:p w14:paraId="7DE7E1C4" w14:textId="6F8DEA2C" w:rsidR="00966100" w:rsidRPr="009869F4" w:rsidRDefault="00E278A7" w:rsidP="0086184C">
      <w:pPr>
        <w:spacing w:after="0" w:line="240" w:lineRule="auto"/>
        <w:jc w:val="both"/>
        <w:rPr>
          <w:rFonts w:cstheme="minorHAnsi"/>
          <w:b/>
          <w:sz w:val="24"/>
          <w:szCs w:val="24"/>
          <w:lang w:val="en-US"/>
        </w:rPr>
      </w:pPr>
      <w:r w:rsidRPr="009869F4">
        <w:rPr>
          <w:b/>
          <w:color w:val="000000"/>
          <w:sz w:val="24"/>
          <w:szCs w:val="24"/>
          <w:lang w:val="en-US"/>
        </w:rPr>
        <w:t xml:space="preserve">2. </w:t>
      </w:r>
      <w:r w:rsidR="00966100" w:rsidRPr="009869F4">
        <w:rPr>
          <w:b/>
          <w:color w:val="000000"/>
          <w:sz w:val="24"/>
          <w:szCs w:val="24"/>
          <w:lang w:val="en-US"/>
        </w:rPr>
        <w:t>Agata Chmurzynska</w:t>
      </w:r>
      <w:r w:rsidR="00966100" w:rsidRPr="009869F4">
        <w:rPr>
          <w:rFonts w:cstheme="minorHAnsi"/>
          <w:b/>
          <w:sz w:val="24"/>
          <w:szCs w:val="24"/>
          <w:lang w:val="en-US"/>
        </w:rPr>
        <w:t>, PhD</w:t>
      </w:r>
    </w:p>
    <w:p w14:paraId="30730CBE" w14:textId="77777777" w:rsidR="00827EB7" w:rsidRPr="009869F4" w:rsidRDefault="00827EB7" w:rsidP="0086184C">
      <w:pPr>
        <w:spacing w:after="0" w:line="240" w:lineRule="auto"/>
        <w:jc w:val="both"/>
        <w:rPr>
          <w:rFonts w:cstheme="minorHAnsi"/>
          <w:b/>
          <w:sz w:val="24"/>
          <w:szCs w:val="24"/>
          <w:lang w:val="en-US"/>
        </w:rPr>
      </w:pPr>
    </w:p>
    <w:p w14:paraId="6D62030E" w14:textId="17BFA554" w:rsidR="00564ED0" w:rsidRPr="009869F4" w:rsidRDefault="00966100" w:rsidP="0086184C">
      <w:pPr>
        <w:spacing w:after="0" w:line="240" w:lineRule="auto"/>
        <w:jc w:val="both"/>
        <w:rPr>
          <w:color w:val="000000"/>
          <w:sz w:val="24"/>
          <w:szCs w:val="24"/>
          <w:lang w:val="en-US"/>
        </w:rPr>
      </w:pPr>
      <w:r w:rsidRPr="009869F4">
        <w:rPr>
          <w:rFonts w:cstheme="minorHAnsi"/>
          <w:b/>
          <w:sz w:val="24"/>
          <w:szCs w:val="24"/>
          <w:lang w:val="en-US"/>
        </w:rPr>
        <w:t xml:space="preserve">Education: </w:t>
      </w:r>
      <w:r w:rsidR="00564ED0" w:rsidRPr="009869F4">
        <w:rPr>
          <w:color w:val="333333"/>
          <w:sz w:val="24"/>
          <w:szCs w:val="24"/>
          <w:lang w:val="en-US"/>
        </w:rPr>
        <w:t>2012</w:t>
      </w:r>
      <w:r w:rsidR="001F0C99" w:rsidRPr="009869F4">
        <w:rPr>
          <w:color w:val="333333"/>
          <w:sz w:val="24"/>
          <w:szCs w:val="24"/>
          <w:lang w:val="en-US"/>
        </w:rPr>
        <w:t>:</w:t>
      </w:r>
      <w:r w:rsidR="00564ED0" w:rsidRPr="009869F4">
        <w:rPr>
          <w:color w:val="333333"/>
          <w:sz w:val="24"/>
          <w:szCs w:val="24"/>
          <w:lang w:val="en-US"/>
        </w:rPr>
        <w:t xml:space="preserve"> habilitation in human nutrition, Warsaw University of Life Sciences </w:t>
      </w:r>
    </w:p>
    <w:p w14:paraId="5626D279" w14:textId="77777777" w:rsidR="001F0C99" w:rsidRPr="009869F4" w:rsidRDefault="00564ED0" w:rsidP="0086184C">
      <w:pPr>
        <w:spacing w:after="0" w:line="240" w:lineRule="auto"/>
        <w:jc w:val="both"/>
        <w:rPr>
          <w:color w:val="333333"/>
          <w:sz w:val="24"/>
          <w:szCs w:val="24"/>
          <w:lang w:val="en-US"/>
        </w:rPr>
      </w:pPr>
      <w:r w:rsidRPr="009869F4">
        <w:rPr>
          <w:color w:val="333333"/>
          <w:sz w:val="24"/>
          <w:szCs w:val="24"/>
          <w:lang w:val="en-US"/>
        </w:rPr>
        <w:t>2006</w:t>
      </w:r>
      <w:r w:rsidR="001F0C99" w:rsidRPr="009869F4">
        <w:rPr>
          <w:color w:val="333333"/>
          <w:sz w:val="24"/>
          <w:szCs w:val="24"/>
          <w:lang w:val="en-US"/>
        </w:rPr>
        <w:t xml:space="preserve">: </w:t>
      </w:r>
      <w:r w:rsidRPr="009869F4">
        <w:rPr>
          <w:color w:val="333333"/>
          <w:sz w:val="24"/>
          <w:szCs w:val="24"/>
          <w:lang w:val="en-US"/>
        </w:rPr>
        <w:t>Ph.D. in biology (genetics), Adam Mickiewicz University, Poznań</w:t>
      </w:r>
    </w:p>
    <w:p w14:paraId="64E9EDD9" w14:textId="77777777" w:rsidR="001F0C99" w:rsidRPr="009869F4" w:rsidRDefault="00564ED0" w:rsidP="0086184C">
      <w:pPr>
        <w:spacing w:after="0" w:line="240" w:lineRule="auto"/>
        <w:jc w:val="both"/>
        <w:rPr>
          <w:color w:val="333333"/>
          <w:sz w:val="24"/>
          <w:szCs w:val="24"/>
          <w:lang w:val="en-US"/>
        </w:rPr>
      </w:pPr>
      <w:r w:rsidRPr="009869F4">
        <w:rPr>
          <w:color w:val="333333"/>
          <w:sz w:val="24"/>
          <w:szCs w:val="24"/>
          <w:lang w:val="en-US"/>
        </w:rPr>
        <w:t>2002: M.Sc. in biotechnology (molecular diagnostics), Agricultural University of Poznań</w:t>
      </w:r>
    </w:p>
    <w:p w14:paraId="43B29164" w14:textId="6F332281" w:rsidR="00564ED0" w:rsidRPr="009869F4" w:rsidRDefault="00966100" w:rsidP="0086184C">
      <w:pPr>
        <w:spacing w:after="0" w:line="240" w:lineRule="auto"/>
        <w:jc w:val="both"/>
        <w:rPr>
          <w:rFonts w:cstheme="minorHAnsi"/>
          <w:sz w:val="24"/>
          <w:szCs w:val="24"/>
          <w:lang w:val="en-US"/>
        </w:rPr>
      </w:pPr>
      <w:r w:rsidRPr="009869F4">
        <w:rPr>
          <w:rFonts w:cstheme="minorHAnsi"/>
          <w:b/>
          <w:sz w:val="24"/>
          <w:szCs w:val="24"/>
          <w:lang w:val="en-US"/>
        </w:rPr>
        <w:t xml:space="preserve">Current position: </w:t>
      </w:r>
      <w:r w:rsidR="00564ED0" w:rsidRPr="009869F4">
        <w:rPr>
          <w:rFonts w:cstheme="minorHAnsi"/>
          <w:sz w:val="24"/>
          <w:szCs w:val="24"/>
          <w:lang w:val="en-US"/>
        </w:rPr>
        <w:t>Associate professor, Institute of Human Nutrition and Dietetics, Poznan University of Life Sciences</w:t>
      </w:r>
      <w:r w:rsidR="0014479F" w:rsidRPr="009869F4">
        <w:rPr>
          <w:rFonts w:cstheme="minorHAnsi"/>
          <w:sz w:val="24"/>
          <w:szCs w:val="24"/>
          <w:lang w:val="en-US"/>
        </w:rPr>
        <w:t xml:space="preserve">, Poznan, Wojska Polskiego 31, 60-637 Poland. Email: </w:t>
      </w:r>
      <w:hyperlink r:id="rId12" w:history="1">
        <w:r w:rsidR="0014479F" w:rsidRPr="009869F4">
          <w:rPr>
            <w:rStyle w:val="Hipercze"/>
            <w:sz w:val="24"/>
            <w:szCs w:val="24"/>
            <w:lang w:val="en-US"/>
          </w:rPr>
          <w:t>joanna.bajerska</w:t>
        </w:r>
        <w:r w:rsidR="0014479F" w:rsidRPr="009869F4">
          <w:rPr>
            <w:rStyle w:val="Hipercze"/>
            <w:rFonts w:cstheme="minorHAnsi"/>
            <w:sz w:val="24"/>
            <w:szCs w:val="24"/>
            <w:lang w:val="en-US"/>
          </w:rPr>
          <w:t>@up.poznan.pl</w:t>
        </w:r>
      </w:hyperlink>
      <w:r w:rsidR="0014479F" w:rsidRPr="009869F4">
        <w:rPr>
          <w:rFonts w:cstheme="minorHAnsi"/>
          <w:sz w:val="24"/>
          <w:szCs w:val="24"/>
          <w:lang w:val="en-US"/>
        </w:rPr>
        <w:t xml:space="preserve"> Phone +48 61 846 6056</w:t>
      </w:r>
    </w:p>
    <w:p w14:paraId="2FB908AA" w14:textId="0239670E" w:rsidR="00966100" w:rsidRPr="009869F4" w:rsidRDefault="00564ED0" w:rsidP="0086184C">
      <w:pPr>
        <w:spacing w:after="0" w:line="240" w:lineRule="auto"/>
        <w:jc w:val="both"/>
        <w:rPr>
          <w:rFonts w:cstheme="minorHAnsi"/>
          <w:sz w:val="24"/>
          <w:szCs w:val="24"/>
          <w:lang w:val="en-US"/>
        </w:rPr>
      </w:pPr>
      <w:r w:rsidRPr="009869F4">
        <w:rPr>
          <w:rFonts w:cstheme="minorHAnsi"/>
          <w:sz w:val="24"/>
          <w:szCs w:val="24"/>
          <w:lang w:val="en-US"/>
        </w:rPr>
        <w:t>Director of the Institute of Human Nutrition and Dietetics,</w:t>
      </w:r>
      <w:r w:rsidR="00690A8B" w:rsidRPr="009869F4">
        <w:rPr>
          <w:rFonts w:cstheme="minorHAnsi"/>
          <w:sz w:val="24"/>
          <w:szCs w:val="24"/>
          <w:lang w:val="en-US"/>
        </w:rPr>
        <w:t xml:space="preserve"> the Human Nutrition and Nutrigenomics Division,</w:t>
      </w:r>
      <w:r w:rsidRPr="009869F4">
        <w:rPr>
          <w:rFonts w:cstheme="minorHAnsi"/>
          <w:sz w:val="24"/>
          <w:szCs w:val="24"/>
          <w:lang w:val="en-US"/>
        </w:rPr>
        <w:t xml:space="preserve"> Poznan University of Life </w:t>
      </w:r>
      <w:r w:rsidR="00690A8B" w:rsidRPr="009869F4">
        <w:rPr>
          <w:rFonts w:cstheme="minorHAnsi"/>
          <w:sz w:val="24"/>
          <w:szCs w:val="24"/>
          <w:lang w:val="en-US"/>
        </w:rPr>
        <w:t xml:space="preserve">Sciences, </w:t>
      </w:r>
      <w:r w:rsidRPr="009869F4">
        <w:rPr>
          <w:rFonts w:cstheme="minorHAnsi"/>
          <w:sz w:val="24"/>
          <w:szCs w:val="24"/>
          <w:lang w:val="en-US"/>
        </w:rPr>
        <w:t>Founder and the director of the Molecular Metabolism Laboratory</w:t>
      </w:r>
      <w:r w:rsidR="00966100" w:rsidRPr="009869F4">
        <w:rPr>
          <w:rFonts w:cstheme="minorHAnsi"/>
          <w:sz w:val="24"/>
          <w:szCs w:val="24"/>
          <w:lang w:val="en-US"/>
        </w:rPr>
        <w:t xml:space="preserve">, </w:t>
      </w:r>
    </w:p>
    <w:p w14:paraId="3E427845" w14:textId="77777777" w:rsidR="007F1977" w:rsidRPr="009869F4" w:rsidRDefault="00966100" w:rsidP="0086184C">
      <w:pPr>
        <w:pBdr>
          <w:bottom w:val="double" w:sz="4" w:space="1" w:color="auto"/>
        </w:pBdr>
        <w:spacing w:after="0" w:line="240" w:lineRule="auto"/>
        <w:jc w:val="both"/>
        <w:rPr>
          <w:rFonts w:cstheme="minorHAnsi"/>
          <w:sz w:val="24"/>
          <w:szCs w:val="24"/>
          <w:lang w:val="en-US"/>
        </w:rPr>
      </w:pPr>
      <w:r w:rsidRPr="009869F4">
        <w:rPr>
          <w:rFonts w:cstheme="minorHAnsi"/>
          <w:b/>
          <w:sz w:val="24"/>
          <w:szCs w:val="24"/>
          <w:lang w:val="en-US"/>
        </w:rPr>
        <w:lastRenderedPageBreak/>
        <w:t>Research stay</w:t>
      </w:r>
      <w:r w:rsidRPr="009869F4">
        <w:rPr>
          <w:rFonts w:cstheme="minorHAnsi"/>
          <w:sz w:val="24"/>
          <w:szCs w:val="24"/>
          <w:lang w:val="en-US"/>
        </w:rPr>
        <w:t xml:space="preserve">: </w:t>
      </w:r>
      <w:r w:rsidR="007F1977" w:rsidRPr="009869F4">
        <w:rPr>
          <w:rFonts w:cstheme="minorHAnsi"/>
          <w:sz w:val="24"/>
          <w:szCs w:val="24"/>
          <w:lang w:val="en-US"/>
        </w:rPr>
        <w:t>May 2011-October 2011; BioInfoBankInstitute, Poland; fellowship; Implementation of the bioinformatic system for next generation sequencing data assembly.</w:t>
      </w:r>
    </w:p>
    <w:p w14:paraId="170CC4A3" w14:textId="77777777" w:rsidR="007F1977" w:rsidRPr="009869F4" w:rsidRDefault="007F1977"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January 2014-February 2014; Monell Chemical Senses Center, Philadelphia, USA; visiting scientist (Dr. Danielle Reed's lab)</w:t>
      </w:r>
    </w:p>
    <w:p w14:paraId="688E4137" w14:textId="5FE06553" w:rsidR="00966100" w:rsidRPr="009869F4" w:rsidRDefault="007F1977"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April 2015-June 2015; Nutrition Research Institute, University of North Carolina at Chapel Hill, USA; visiting professor (Zeisel's Lab)</w:t>
      </w:r>
    </w:p>
    <w:p w14:paraId="3F2C9E48" w14:textId="3C0EEC40" w:rsidR="00966100" w:rsidRPr="009869F4" w:rsidRDefault="006841E6" w:rsidP="0086184C">
      <w:pPr>
        <w:pBdr>
          <w:top w:val="single" w:sz="4" w:space="1" w:color="auto"/>
          <w:bottom w:val="single" w:sz="4" w:space="1" w:color="auto"/>
        </w:pBdr>
        <w:spacing w:after="0" w:line="240" w:lineRule="auto"/>
        <w:jc w:val="both"/>
        <w:rPr>
          <w:rFonts w:eastAsia="Times New Roman" w:cstheme="minorHAnsi"/>
          <w:b/>
          <w:bCs/>
          <w:sz w:val="24"/>
          <w:szCs w:val="24"/>
          <w:lang w:val="en-US"/>
        </w:rPr>
      </w:pPr>
      <w:r w:rsidRPr="009869F4">
        <w:rPr>
          <w:rFonts w:eastAsia="Times New Roman" w:cstheme="minorHAnsi"/>
          <w:b/>
          <w:bCs/>
          <w:sz w:val="24"/>
          <w:szCs w:val="24"/>
          <w:lang w:val="en-US"/>
        </w:rPr>
        <w:t>R</w:t>
      </w:r>
      <w:r w:rsidR="0034137E" w:rsidRPr="009869F4">
        <w:rPr>
          <w:rFonts w:eastAsia="Times New Roman" w:cstheme="minorHAnsi"/>
          <w:b/>
          <w:bCs/>
          <w:sz w:val="24"/>
          <w:szCs w:val="24"/>
          <w:lang w:val="en-US"/>
        </w:rPr>
        <w:t>esearch</w:t>
      </w:r>
      <w:r w:rsidRPr="009869F4">
        <w:rPr>
          <w:rFonts w:eastAsia="Times New Roman" w:cstheme="minorHAnsi"/>
          <w:b/>
          <w:bCs/>
          <w:sz w:val="24"/>
          <w:szCs w:val="24"/>
          <w:lang w:val="en-US"/>
        </w:rPr>
        <w:t xml:space="preserve"> Projects</w:t>
      </w:r>
    </w:p>
    <w:p w14:paraId="6AAFCE51" w14:textId="3F6E0A79" w:rsidR="00276195" w:rsidRPr="009869F4" w:rsidRDefault="00276195" w:rsidP="0086184C">
      <w:pPr>
        <w:pStyle w:val="Akapitzlist"/>
        <w:numPr>
          <w:ilvl w:val="0"/>
          <w:numId w:val="9"/>
        </w:numPr>
        <w:pBdr>
          <w:top w:val="single" w:sz="4" w:space="1" w:color="auto"/>
          <w:bottom w:val="single" w:sz="4" w:space="1" w:color="auto"/>
        </w:pBdr>
        <w:spacing w:after="0" w:line="240" w:lineRule="auto"/>
        <w:jc w:val="both"/>
        <w:rPr>
          <w:sz w:val="24"/>
          <w:szCs w:val="24"/>
        </w:rPr>
      </w:pPr>
      <w:r w:rsidRPr="009869F4">
        <w:rPr>
          <w:sz w:val="24"/>
          <w:szCs w:val="24"/>
        </w:rPr>
        <w:t xml:space="preserve">Assessment of choline intake and choline metabolism in children (The Regional Operational Program for Mazowieckie Voivodeship; </w:t>
      </w:r>
      <w:r w:rsidR="001D2B2B" w:rsidRPr="009869F4">
        <w:rPr>
          <w:sz w:val="24"/>
          <w:szCs w:val="24"/>
        </w:rPr>
        <w:t>PI</w:t>
      </w:r>
      <w:r w:rsidRPr="009869F4">
        <w:rPr>
          <w:sz w:val="24"/>
          <w:szCs w:val="24"/>
        </w:rPr>
        <w:t>: Agata Chmurzynska, PhD). Collaboration with the Institute of Food Technology of Plant Origin (Poznan University of Life Sciences), the Children's Memorial Health Institute (Warsaw) and Nutropharma company.</w:t>
      </w:r>
    </w:p>
    <w:p w14:paraId="6B981533" w14:textId="5D76BF94" w:rsidR="00276195" w:rsidRPr="009869F4" w:rsidRDefault="00276195" w:rsidP="0086184C">
      <w:pPr>
        <w:pStyle w:val="Akapitzlist"/>
        <w:numPr>
          <w:ilvl w:val="0"/>
          <w:numId w:val="9"/>
        </w:numPr>
        <w:pBdr>
          <w:top w:val="single" w:sz="4" w:space="1" w:color="auto"/>
          <w:bottom w:val="single" w:sz="4" w:space="1" w:color="auto"/>
        </w:pBdr>
        <w:spacing w:after="0" w:line="240" w:lineRule="auto"/>
        <w:jc w:val="both"/>
        <w:rPr>
          <w:sz w:val="24"/>
          <w:szCs w:val="24"/>
        </w:rPr>
      </w:pPr>
      <w:r w:rsidRPr="009869F4">
        <w:rPr>
          <w:sz w:val="24"/>
          <w:szCs w:val="24"/>
        </w:rPr>
        <w:t>The effect of diet of pregnant rats on inheritance of DNA methylation patterns. (N</w:t>
      </w:r>
      <w:r w:rsidR="00E037C9" w:rsidRPr="009869F4">
        <w:rPr>
          <w:sz w:val="24"/>
          <w:szCs w:val="24"/>
        </w:rPr>
        <w:t xml:space="preserve">CN, </w:t>
      </w:r>
      <w:r w:rsidR="001D2B2B" w:rsidRPr="009869F4">
        <w:rPr>
          <w:sz w:val="24"/>
          <w:szCs w:val="24"/>
        </w:rPr>
        <w:t>Co-PI</w:t>
      </w:r>
      <w:r w:rsidRPr="009869F4">
        <w:rPr>
          <w:sz w:val="24"/>
          <w:szCs w:val="24"/>
        </w:rPr>
        <w:t>. Collaboration with the Department of Genetics and Animal Breeding, Poznan University of Life Sciences</w:t>
      </w:r>
    </w:p>
    <w:p w14:paraId="6A831B60" w14:textId="6698D70A" w:rsidR="00276195" w:rsidRPr="009869F4" w:rsidRDefault="00276195" w:rsidP="0086184C">
      <w:pPr>
        <w:pStyle w:val="Akapitzlist"/>
        <w:numPr>
          <w:ilvl w:val="0"/>
          <w:numId w:val="9"/>
        </w:numPr>
        <w:pBdr>
          <w:top w:val="single" w:sz="4" w:space="1" w:color="auto"/>
          <w:bottom w:val="single" w:sz="4" w:space="1" w:color="auto"/>
        </w:pBdr>
        <w:spacing w:after="0" w:line="240" w:lineRule="auto"/>
        <w:jc w:val="both"/>
        <w:rPr>
          <w:sz w:val="24"/>
          <w:szCs w:val="24"/>
        </w:rPr>
      </w:pPr>
      <w:r w:rsidRPr="009869F4">
        <w:rPr>
          <w:sz w:val="24"/>
          <w:szCs w:val="24"/>
        </w:rPr>
        <w:t>Relationships between fat discrimination, frequency of eating high-fat foods, and gene polymorphism - determination of bod</w:t>
      </w:r>
      <w:r w:rsidR="0034137E" w:rsidRPr="009869F4">
        <w:rPr>
          <w:sz w:val="24"/>
          <w:szCs w:val="24"/>
        </w:rPr>
        <w:t>y weight and lipid metabolism. NCN</w:t>
      </w:r>
      <w:r w:rsidRPr="009869F4">
        <w:rPr>
          <w:sz w:val="24"/>
          <w:szCs w:val="24"/>
        </w:rPr>
        <w:t>, P</w:t>
      </w:r>
      <w:r w:rsidR="0034137E" w:rsidRPr="009869F4">
        <w:rPr>
          <w:sz w:val="24"/>
          <w:szCs w:val="24"/>
        </w:rPr>
        <w:t>I</w:t>
      </w:r>
      <w:r w:rsidRPr="009869F4">
        <w:rPr>
          <w:sz w:val="24"/>
          <w:szCs w:val="24"/>
        </w:rPr>
        <w:t xml:space="preserve"> </w:t>
      </w:r>
    </w:p>
    <w:p w14:paraId="30803B2C" w14:textId="196B3B87" w:rsidR="00276195" w:rsidRPr="009869F4" w:rsidRDefault="00276195" w:rsidP="0086184C">
      <w:pPr>
        <w:pStyle w:val="Akapitzlist"/>
        <w:numPr>
          <w:ilvl w:val="0"/>
          <w:numId w:val="9"/>
        </w:numPr>
        <w:pBdr>
          <w:top w:val="single" w:sz="4" w:space="1" w:color="auto"/>
          <w:bottom w:val="single" w:sz="4" w:space="1" w:color="auto"/>
        </w:pBdr>
        <w:spacing w:after="0" w:line="240" w:lineRule="auto"/>
        <w:jc w:val="both"/>
        <w:rPr>
          <w:sz w:val="24"/>
          <w:szCs w:val="24"/>
        </w:rPr>
      </w:pPr>
      <w:r w:rsidRPr="009869F4">
        <w:rPr>
          <w:sz w:val="24"/>
          <w:szCs w:val="24"/>
        </w:rPr>
        <w:t>The study of the influence of intestinal and cellular iron and folate transporters</w:t>
      </w:r>
      <w:r w:rsidR="006841E6" w:rsidRPr="009869F4">
        <w:rPr>
          <w:sz w:val="24"/>
          <w:szCs w:val="24"/>
        </w:rPr>
        <w:t xml:space="preserve"> on bioavailability of these mi</w:t>
      </w:r>
      <w:r w:rsidRPr="009869F4">
        <w:rPr>
          <w:sz w:val="24"/>
          <w:szCs w:val="24"/>
        </w:rPr>
        <w:t>cronutrients in the organism (N</w:t>
      </w:r>
      <w:r w:rsidR="00D50F60" w:rsidRPr="009869F4">
        <w:rPr>
          <w:sz w:val="24"/>
          <w:szCs w:val="24"/>
        </w:rPr>
        <w:t>CN, Co-PI</w:t>
      </w:r>
      <w:r w:rsidRPr="009869F4">
        <w:rPr>
          <w:sz w:val="24"/>
          <w:szCs w:val="24"/>
        </w:rPr>
        <w:t>)</w:t>
      </w:r>
    </w:p>
    <w:p w14:paraId="642C0F48" w14:textId="31B76DCE" w:rsidR="00702DC7" w:rsidRPr="009869F4" w:rsidRDefault="00E278A7" w:rsidP="0086184C">
      <w:pPr>
        <w:pBdr>
          <w:top w:val="single" w:sz="4" w:space="1" w:color="auto"/>
          <w:bottom w:val="single" w:sz="4" w:space="1" w:color="auto"/>
        </w:pBdr>
        <w:spacing w:after="0" w:line="240" w:lineRule="auto"/>
        <w:jc w:val="both"/>
        <w:rPr>
          <w:rFonts w:eastAsia="Times New Roman" w:cstheme="minorHAnsi"/>
          <w:b/>
          <w:bCs/>
          <w:sz w:val="24"/>
          <w:szCs w:val="24"/>
          <w:lang w:val="en-US"/>
        </w:rPr>
      </w:pPr>
      <w:r w:rsidRPr="009869F4">
        <w:rPr>
          <w:rFonts w:eastAsia="Times New Roman" w:cstheme="minorHAnsi"/>
          <w:b/>
          <w:bCs/>
          <w:sz w:val="24"/>
          <w:szCs w:val="24"/>
          <w:lang w:val="en-US"/>
        </w:rPr>
        <w:t>Recent</w:t>
      </w:r>
      <w:r w:rsidR="00160375" w:rsidRPr="009869F4">
        <w:rPr>
          <w:rFonts w:eastAsia="Times New Roman" w:cstheme="minorHAnsi"/>
          <w:b/>
          <w:bCs/>
          <w:sz w:val="24"/>
          <w:szCs w:val="24"/>
          <w:lang w:val="en-US"/>
        </w:rPr>
        <w:t xml:space="preserve"> p</w:t>
      </w:r>
      <w:r w:rsidR="00702DC7" w:rsidRPr="009869F4">
        <w:rPr>
          <w:rFonts w:eastAsia="Times New Roman" w:cstheme="minorHAnsi"/>
          <w:b/>
          <w:bCs/>
          <w:sz w:val="24"/>
          <w:szCs w:val="24"/>
          <w:lang w:val="en-US"/>
        </w:rPr>
        <w:t xml:space="preserve">ublications </w:t>
      </w:r>
    </w:p>
    <w:p w14:paraId="21A96B3C" w14:textId="5A6C9A1E" w:rsidR="009107E2" w:rsidRPr="009869F4" w:rsidRDefault="0010447D" w:rsidP="0086184C">
      <w:pPr>
        <w:pStyle w:val="Akapitzlist"/>
        <w:numPr>
          <w:ilvl w:val="0"/>
          <w:numId w:val="10"/>
        </w:numPr>
        <w:spacing w:after="0" w:line="240" w:lineRule="auto"/>
        <w:jc w:val="both"/>
        <w:rPr>
          <w:sz w:val="24"/>
          <w:szCs w:val="24"/>
        </w:rPr>
      </w:pPr>
      <w:r w:rsidRPr="009869F4">
        <w:rPr>
          <w:sz w:val="24"/>
          <w:szCs w:val="24"/>
        </w:rPr>
        <w:t xml:space="preserve">Nowacka-Woszuk J, Madeja ZE, </w:t>
      </w:r>
      <w:r w:rsidRPr="009869F4">
        <w:rPr>
          <w:b/>
          <w:sz w:val="24"/>
          <w:szCs w:val="24"/>
        </w:rPr>
        <w:t xml:space="preserve">Chmurzynska A. </w:t>
      </w:r>
      <w:r w:rsidR="009107E2" w:rsidRPr="009869F4">
        <w:rPr>
          <w:sz w:val="24"/>
          <w:szCs w:val="24"/>
        </w:rPr>
        <w:t>Prenatal caloric restriction alters lipid metabolism but not hepatic Fasn gene expression and methylation profiles in rats.</w:t>
      </w:r>
      <w:r w:rsidRPr="009869F4">
        <w:rPr>
          <w:sz w:val="24"/>
          <w:szCs w:val="24"/>
        </w:rPr>
        <w:t xml:space="preserve"> </w:t>
      </w:r>
      <w:r w:rsidR="009107E2" w:rsidRPr="009869F4">
        <w:rPr>
          <w:sz w:val="24"/>
          <w:szCs w:val="24"/>
        </w:rPr>
        <w:t>BMC Genet. 2017 Aug 15;18(1):78. doi: 10.1186/s12863-017-0544-0.</w:t>
      </w:r>
    </w:p>
    <w:p w14:paraId="0C717DB9" w14:textId="19272CEF" w:rsidR="0010447D" w:rsidRPr="009869F4" w:rsidRDefault="0010447D" w:rsidP="0086184C">
      <w:pPr>
        <w:pStyle w:val="Akapitzlist"/>
        <w:numPr>
          <w:ilvl w:val="0"/>
          <w:numId w:val="10"/>
        </w:numPr>
        <w:spacing w:after="0" w:line="240" w:lineRule="auto"/>
        <w:jc w:val="both"/>
        <w:rPr>
          <w:sz w:val="24"/>
          <w:szCs w:val="24"/>
        </w:rPr>
      </w:pPr>
      <w:r w:rsidRPr="009869F4">
        <w:rPr>
          <w:b/>
          <w:sz w:val="24"/>
          <w:szCs w:val="24"/>
        </w:rPr>
        <w:t>Chmurzynska A,</w:t>
      </w:r>
      <w:r w:rsidRPr="009869F4">
        <w:rPr>
          <w:sz w:val="24"/>
          <w:szCs w:val="24"/>
        </w:rPr>
        <w:t xml:space="preserve"> Malinowska AM, Twardowska-Rajewska J, Gawecki J. </w:t>
      </w:r>
      <w:r w:rsidR="009107E2" w:rsidRPr="009869F4">
        <w:rPr>
          <w:sz w:val="24"/>
          <w:szCs w:val="24"/>
        </w:rPr>
        <w:t>Rs6586282 o</w:t>
      </w:r>
      <w:r w:rsidRPr="009869F4">
        <w:rPr>
          <w:sz w:val="24"/>
          <w:szCs w:val="24"/>
        </w:rPr>
        <w:t>f the CBS Gene: Its Lack of Eff</w:t>
      </w:r>
      <w:r w:rsidR="009107E2" w:rsidRPr="009869F4">
        <w:rPr>
          <w:sz w:val="24"/>
          <w:szCs w:val="24"/>
        </w:rPr>
        <w:t>ect on Homocysteine Conc</w:t>
      </w:r>
      <w:r w:rsidRPr="009869F4">
        <w:rPr>
          <w:sz w:val="24"/>
          <w:szCs w:val="24"/>
        </w:rPr>
        <w:t>entrations, and Interaction Eff</w:t>
      </w:r>
      <w:r w:rsidR="009107E2" w:rsidRPr="009869F4">
        <w:rPr>
          <w:sz w:val="24"/>
          <w:szCs w:val="24"/>
        </w:rPr>
        <w:t>ects on Body Weight in Elderly Women.</w:t>
      </w:r>
      <w:r w:rsidRPr="009869F4">
        <w:rPr>
          <w:sz w:val="24"/>
          <w:szCs w:val="24"/>
        </w:rPr>
        <w:t xml:space="preserve"> Int J Vitam Nutr Res. 2017 Aug 15:1-7. doi: 10.1024/0300-983</w:t>
      </w:r>
      <w:r w:rsidR="00FC314B" w:rsidRPr="009869F4">
        <w:rPr>
          <w:sz w:val="24"/>
          <w:szCs w:val="24"/>
        </w:rPr>
        <w:t xml:space="preserve">1/a000284. </w:t>
      </w:r>
    </w:p>
    <w:p w14:paraId="3A1988BF" w14:textId="3298AD17" w:rsidR="009107E2" w:rsidRPr="009869F4" w:rsidRDefault="00991D31" w:rsidP="0086184C">
      <w:pPr>
        <w:pStyle w:val="Akapitzlist"/>
        <w:numPr>
          <w:ilvl w:val="0"/>
          <w:numId w:val="10"/>
        </w:numPr>
        <w:spacing w:after="0" w:line="240" w:lineRule="auto"/>
        <w:jc w:val="both"/>
        <w:rPr>
          <w:sz w:val="24"/>
          <w:szCs w:val="24"/>
        </w:rPr>
      </w:pPr>
      <w:r w:rsidRPr="009869F4">
        <w:rPr>
          <w:sz w:val="24"/>
          <w:szCs w:val="24"/>
        </w:rPr>
        <w:t xml:space="preserve">Ramos-Lopez O, Milagro FI, Allayee H, </w:t>
      </w:r>
      <w:r w:rsidRPr="009869F4">
        <w:rPr>
          <w:b/>
          <w:sz w:val="24"/>
          <w:szCs w:val="24"/>
        </w:rPr>
        <w:t>Chmurzynska A,</w:t>
      </w:r>
      <w:r w:rsidRPr="009869F4">
        <w:rPr>
          <w:sz w:val="24"/>
          <w:szCs w:val="24"/>
        </w:rPr>
        <w:t xml:space="preserve"> </w:t>
      </w:r>
      <w:r w:rsidR="00FC314B" w:rsidRPr="009869F4">
        <w:rPr>
          <w:sz w:val="24"/>
          <w:szCs w:val="24"/>
        </w:rPr>
        <w:t xml:space="preserve">et al. </w:t>
      </w:r>
      <w:r w:rsidR="009107E2" w:rsidRPr="009869F4">
        <w:rPr>
          <w:sz w:val="24"/>
          <w:szCs w:val="24"/>
        </w:rPr>
        <w:t>Guide for Current Nutrigenetic, Nutrigenomic, and Nutriepigenetic Approaches for Precision Nutrition Involving the Prevention and Management of Chronic Diseases Associated with Obesity.</w:t>
      </w:r>
      <w:r w:rsidR="007225E8" w:rsidRPr="009869F4">
        <w:rPr>
          <w:sz w:val="24"/>
          <w:szCs w:val="24"/>
        </w:rPr>
        <w:t xml:space="preserve"> J Nutrigenet Nutrigenomics. 2017;10(1-2):43-62. doi: 10.1159/000477729. Epub 2017 Jul 8.</w:t>
      </w:r>
    </w:p>
    <w:p w14:paraId="2D969EEA" w14:textId="04393CDF" w:rsidR="003575F3" w:rsidRPr="009869F4" w:rsidRDefault="003575F3" w:rsidP="0086184C">
      <w:pPr>
        <w:pStyle w:val="Akapitzlist"/>
        <w:numPr>
          <w:ilvl w:val="0"/>
          <w:numId w:val="10"/>
        </w:numPr>
        <w:spacing w:after="0" w:line="240" w:lineRule="auto"/>
        <w:jc w:val="both"/>
        <w:rPr>
          <w:sz w:val="24"/>
          <w:szCs w:val="24"/>
        </w:rPr>
      </w:pPr>
      <w:r w:rsidRPr="009869F4">
        <w:rPr>
          <w:sz w:val="24"/>
          <w:szCs w:val="24"/>
        </w:rPr>
        <w:t xml:space="preserve">Mikołajczyk-Stecyna J, Malinowska AM, </w:t>
      </w:r>
      <w:r w:rsidRPr="009869F4">
        <w:rPr>
          <w:b/>
          <w:sz w:val="24"/>
          <w:szCs w:val="24"/>
        </w:rPr>
        <w:t>Chmurzynska A.</w:t>
      </w:r>
      <w:r w:rsidRPr="009869F4">
        <w:rPr>
          <w:sz w:val="24"/>
          <w:szCs w:val="24"/>
        </w:rPr>
        <w:t xml:space="preserve"> TAS2R38 and CA6 genetic polymorphisms, frequency of bitter food intake, and blood biomarkers among elderly woman. Appetite. 2017 Sep 1;116:57-64. doi: 10.1016/j.appet.2017.04.029. Epub 2017 Apr 25.</w:t>
      </w:r>
    </w:p>
    <w:p w14:paraId="07878DD0" w14:textId="6C7019B1" w:rsidR="00E027C4" w:rsidRPr="009869F4" w:rsidRDefault="00E027C4" w:rsidP="0086184C">
      <w:pPr>
        <w:pStyle w:val="Akapitzlist"/>
        <w:numPr>
          <w:ilvl w:val="0"/>
          <w:numId w:val="10"/>
        </w:numPr>
        <w:spacing w:after="0" w:line="240" w:lineRule="auto"/>
        <w:jc w:val="both"/>
        <w:rPr>
          <w:sz w:val="24"/>
          <w:szCs w:val="24"/>
        </w:rPr>
      </w:pPr>
      <w:r w:rsidRPr="009869F4">
        <w:rPr>
          <w:b/>
          <w:sz w:val="24"/>
          <w:szCs w:val="24"/>
        </w:rPr>
        <w:t>Chmurzynska A,</w:t>
      </w:r>
      <w:r w:rsidRPr="009869F4">
        <w:rPr>
          <w:sz w:val="24"/>
          <w:szCs w:val="24"/>
        </w:rPr>
        <w:t xml:space="preserve"> Mlodzik MA. </w:t>
      </w:r>
      <w:hyperlink r:id="rId13" w:history="1">
        <w:r w:rsidRPr="009869F4">
          <w:rPr>
            <w:sz w:val="24"/>
            <w:szCs w:val="24"/>
          </w:rPr>
          <w:t>Genetics of fat intake in the determination of body mass.</w:t>
        </w:r>
      </w:hyperlink>
      <w:r w:rsidRPr="009869F4">
        <w:rPr>
          <w:sz w:val="24"/>
          <w:szCs w:val="24"/>
        </w:rPr>
        <w:t xml:space="preserve"> Nutr Res Rev. 2017 Jun;30(1):106-117. doi: 10.1017/S0954422417000014. Epub 2017 Mar 15.</w:t>
      </w:r>
    </w:p>
    <w:p w14:paraId="2AEB12A9" w14:textId="4A5AEA37" w:rsidR="00702DC7" w:rsidRPr="009869F4" w:rsidRDefault="00505C3F" w:rsidP="0086184C">
      <w:pPr>
        <w:pStyle w:val="Akapitzlist"/>
        <w:numPr>
          <w:ilvl w:val="0"/>
          <w:numId w:val="10"/>
        </w:numPr>
        <w:pBdr>
          <w:bottom w:val="double" w:sz="4" w:space="1" w:color="auto"/>
        </w:pBdr>
        <w:spacing w:after="0" w:line="240" w:lineRule="auto"/>
        <w:jc w:val="both"/>
        <w:rPr>
          <w:sz w:val="24"/>
          <w:szCs w:val="24"/>
        </w:rPr>
      </w:pPr>
      <w:r w:rsidRPr="009869F4">
        <w:rPr>
          <w:b/>
          <w:sz w:val="24"/>
          <w:szCs w:val="24"/>
        </w:rPr>
        <w:t>Chmurzynska A,</w:t>
      </w:r>
      <w:r w:rsidRPr="009869F4">
        <w:rPr>
          <w:sz w:val="24"/>
          <w:szCs w:val="24"/>
        </w:rPr>
        <w:t xml:space="preserve"> Malinowska AM, Twardowska-Rajewska J, Gawecki J. Elderly women: homocysteine reduction by short-term folic acid supplementation resulting in increased glucose concentrations and affecting lipid metabolism (C677T MTHFR polymorphism). </w:t>
      </w:r>
      <w:r w:rsidR="00E17A1C" w:rsidRPr="009869F4">
        <w:rPr>
          <w:sz w:val="24"/>
          <w:szCs w:val="24"/>
        </w:rPr>
        <w:t>Nutrition. 2013 Jun;29(6):841-4. doi: 10.1016/j.nut.2012.09.015. Epub 2013 Jan 5.</w:t>
      </w:r>
    </w:p>
    <w:p w14:paraId="6EF893D3" w14:textId="77777777" w:rsidR="005C26E8" w:rsidRPr="009869F4" w:rsidRDefault="005C26E8" w:rsidP="0086184C">
      <w:pPr>
        <w:pBdr>
          <w:bottom w:val="double" w:sz="4" w:space="1" w:color="auto"/>
        </w:pBdr>
        <w:spacing w:after="0" w:line="240" w:lineRule="auto"/>
        <w:jc w:val="both"/>
        <w:rPr>
          <w:rFonts w:cstheme="minorHAnsi"/>
          <w:b/>
          <w:sz w:val="24"/>
          <w:szCs w:val="24"/>
          <w:lang w:val="en-US"/>
        </w:rPr>
      </w:pPr>
    </w:p>
    <w:p w14:paraId="0A2B3C64" w14:textId="3DE4009E" w:rsidR="00FC333B" w:rsidRPr="009869F4" w:rsidRDefault="005C26E8" w:rsidP="0086184C">
      <w:pPr>
        <w:pBdr>
          <w:bottom w:val="double" w:sz="4" w:space="1" w:color="auto"/>
        </w:pBdr>
        <w:spacing w:after="0" w:line="240" w:lineRule="auto"/>
        <w:jc w:val="both"/>
        <w:rPr>
          <w:rFonts w:cstheme="minorHAnsi"/>
          <w:b/>
          <w:sz w:val="24"/>
          <w:szCs w:val="24"/>
          <w:lang w:val="en-US"/>
        </w:rPr>
      </w:pPr>
      <w:r w:rsidRPr="009869F4">
        <w:rPr>
          <w:rFonts w:cstheme="minorHAnsi"/>
          <w:b/>
          <w:sz w:val="24"/>
          <w:szCs w:val="24"/>
          <w:lang w:val="en-US"/>
        </w:rPr>
        <w:t xml:space="preserve">3. </w:t>
      </w:r>
      <w:r w:rsidR="00FC333B" w:rsidRPr="009869F4">
        <w:rPr>
          <w:rFonts w:cstheme="minorHAnsi"/>
          <w:b/>
          <w:sz w:val="24"/>
          <w:szCs w:val="24"/>
          <w:lang w:val="en-US"/>
        </w:rPr>
        <w:t xml:space="preserve">Prof. Jarosław Walkowiak, PhD, MD </w:t>
      </w:r>
    </w:p>
    <w:p w14:paraId="514BEB1B" w14:textId="77777777" w:rsidR="005C26E8" w:rsidRPr="009869F4" w:rsidRDefault="005C26E8" w:rsidP="0086184C">
      <w:pPr>
        <w:pBdr>
          <w:bottom w:val="double" w:sz="4" w:space="1" w:color="auto"/>
        </w:pBdr>
        <w:spacing w:after="0" w:line="240" w:lineRule="auto"/>
        <w:jc w:val="both"/>
        <w:rPr>
          <w:rFonts w:cstheme="minorHAnsi"/>
          <w:b/>
          <w:sz w:val="24"/>
          <w:szCs w:val="24"/>
          <w:lang w:val="en-US"/>
        </w:rPr>
      </w:pPr>
    </w:p>
    <w:p w14:paraId="775A1358" w14:textId="37B881F3" w:rsidR="00691AC3" w:rsidRPr="009869F4" w:rsidRDefault="00966456" w:rsidP="0086184C">
      <w:pPr>
        <w:pBdr>
          <w:bottom w:val="double" w:sz="4" w:space="1" w:color="auto"/>
        </w:pBdr>
        <w:spacing w:after="0" w:line="240" w:lineRule="auto"/>
        <w:jc w:val="both"/>
        <w:rPr>
          <w:rFonts w:cstheme="minorHAnsi"/>
          <w:sz w:val="24"/>
          <w:szCs w:val="24"/>
          <w:lang w:val="en-US"/>
        </w:rPr>
      </w:pPr>
      <w:r w:rsidRPr="009869F4">
        <w:rPr>
          <w:rFonts w:cstheme="minorHAnsi"/>
          <w:b/>
          <w:sz w:val="24"/>
          <w:szCs w:val="24"/>
          <w:lang w:val="en-US"/>
        </w:rPr>
        <w:t>Education:</w:t>
      </w:r>
      <w:r w:rsidR="00691AC3" w:rsidRPr="009869F4">
        <w:rPr>
          <w:rFonts w:cstheme="minorHAnsi"/>
          <w:b/>
          <w:sz w:val="24"/>
          <w:szCs w:val="24"/>
          <w:lang w:val="en-US"/>
        </w:rPr>
        <w:t xml:space="preserve"> </w:t>
      </w:r>
      <w:r w:rsidR="00691AC3" w:rsidRPr="009869F4">
        <w:rPr>
          <w:rFonts w:cstheme="minorHAnsi"/>
          <w:sz w:val="24"/>
          <w:szCs w:val="24"/>
          <w:lang w:val="en-US"/>
        </w:rPr>
        <w:t>1991 - MD, Poznań University School of Medicine (PUMS), Faculty of Medicine, Poland (cum lauda)</w:t>
      </w:r>
    </w:p>
    <w:p w14:paraId="55A50D94" w14:textId="77777777" w:rsidR="00691AC3" w:rsidRPr="009869F4" w:rsidRDefault="00691AC3"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1995 - PhD, PUMS, Poland</w:t>
      </w:r>
    </w:p>
    <w:p w14:paraId="3806D549" w14:textId="77777777" w:rsidR="00691AC3" w:rsidRPr="009869F4" w:rsidRDefault="00691AC3"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2007 - Associate Professor (habilitation) PUMS, Poland</w:t>
      </w:r>
    </w:p>
    <w:p w14:paraId="79312849" w14:textId="77777777" w:rsidR="00691AC3" w:rsidRPr="009869F4" w:rsidRDefault="00691AC3"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2007 - Professor (title), PUMS, Poland</w:t>
      </w:r>
    </w:p>
    <w:p w14:paraId="008F9F02" w14:textId="77777777" w:rsidR="00415985" w:rsidRPr="009869F4" w:rsidRDefault="000D15D4" w:rsidP="0086184C">
      <w:pPr>
        <w:pBdr>
          <w:bottom w:val="double" w:sz="4" w:space="1" w:color="auto"/>
        </w:pBdr>
        <w:spacing w:after="0" w:line="240" w:lineRule="auto"/>
        <w:jc w:val="both"/>
        <w:rPr>
          <w:rFonts w:cstheme="minorHAnsi"/>
          <w:sz w:val="24"/>
          <w:szCs w:val="24"/>
          <w:lang w:val="en-US"/>
        </w:rPr>
      </w:pPr>
      <w:r w:rsidRPr="009869F4">
        <w:rPr>
          <w:rFonts w:cstheme="minorHAnsi"/>
          <w:b/>
          <w:sz w:val="24"/>
          <w:szCs w:val="24"/>
          <w:lang w:val="en-US"/>
        </w:rPr>
        <w:t xml:space="preserve">Current position: </w:t>
      </w:r>
      <w:r w:rsidR="00415985" w:rsidRPr="009869F4">
        <w:rPr>
          <w:rFonts w:cstheme="minorHAnsi"/>
          <w:sz w:val="24"/>
          <w:szCs w:val="24"/>
          <w:lang w:val="en-US"/>
        </w:rPr>
        <w:t>From 2012 - Head of Department of Pediatric Gastroenterology and Metabolic Diseases, PUMS</w:t>
      </w:r>
    </w:p>
    <w:p w14:paraId="20D3CCF2" w14:textId="77777777" w:rsidR="00415985" w:rsidRPr="009869F4" w:rsidRDefault="00415985"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From 2012 - Vice-rector for Science &amp; Foreign Relations, PUMS</w:t>
      </w:r>
    </w:p>
    <w:p w14:paraId="1CF7D247" w14:textId="24E18BAB" w:rsidR="00325C03" w:rsidRPr="009869F4" w:rsidRDefault="00635FBB" w:rsidP="0086184C">
      <w:pPr>
        <w:pBdr>
          <w:bottom w:val="double" w:sz="4" w:space="1" w:color="auto"/>
        </w:pBdr>
        <w:spacing w:after="0" w:line="240" w:lineRule="auto"/>
        <w:jc w:val="both"/>
        <w:rPr>
          <w:rFonts w:cstheme="minorHAnsi"/>
          <w:sz w:val="24"/>
          <w:szCs w:val="24"/>
          <w:lang w:val="en-US"/>
        </w:rPr>
      </w:pPr>
      <w:r w:rsidRPr="009869F4">
        <w:rPr>
          <w:rFonts w:cstheme="minorHAnsi"/>
          <w:b/>
          <w:sz w:val="24"/>
          <w:szCs w:val="24"/>
          <w:lang w:val="en-US"/>
        </w:rPr>
        <w:t>Research stay</w:t>
      </w:r>
      <w:r w:rsidRPr="009869F4">
        <w:rPr>
          <w:rFonts w:cstheme="minorHAnsi"/>
          <w:sz w:val="24"/>
          <w:szCs w:val="24"/>
          <w:lang w:val="en-US"/>
        </w:rPr>
        <w:t xml:space="preserve">: </w:t>
      </w:r>
      <w:r w:rsidR="00325C03" w:rsidRPr="009869F4">
        <w:rPr>
          <w:rFonts w:cstheme="minorHAnsi"/>
          <w:sz w:val="24"/>
          <w:szCs w:val="24"/>
          <w:lang w:val="en-US"/>
        </w:rPr>
        <w:t>1989 clinical training (IFMSA exchange), University of Erlangen, Germany, 1 month</w:t>
      </w:r>
    </w:p>
    <w:p w14:paraId="6A4A9FB1" w14:textId="77777777" w:rsidR="00325C03" w:rsidRPr="009869F4" w:rsidRDefault="00325C03"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1991 scientific training (EISEC exchange) University of Essen, Germany, 1 month</w:t>
      </w:r>
    </w:p>
    <w:p w14:paraId="4BDD4874" w14:textId="77777777" w:rsidR="00325C03" w:rsidRPr="009869F4" w:rsidRDefault="00325C03"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2000 scientific and clinical training (University exchange), University of Kiel, Germany (1 month)</w:t>
      </w:r>
    </w:p>
    <w:p w14:paraId="03316D5A" w14:textId="261FD768" w:rsidR="00325C03" w:rsidRPr="009869F4" w:rsidRDefault="00325C03"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 xml:space="preserve">2000 scientific fellowship (Stephan Batory Foundation), </w:t>
      </w:r>
      <w:r w:rsidR="00B05CB9" w:rsidRPr="009869F4">
        <w:rPr>
          <w:rFonts w:cstheme="minorHAnsi"/>
          <w:sz w:val="24"/>
          <w:szCs w:val="24"/>
          <w:lang w:val="en-US"/>
        </w:rPr>
        <w:t>University</w:t>
      </w:r>
      <w:r w:rsidRPr="009869F4">
        <w:rPr>
          <w:rFonts w:cstheme="minorHAnsi"/>
          <w:sz w:val="24"/>
          <w:szCs w:val="24"/>
          <w:lang w:val="en-US"/>
        </w:rPr>
        <w:t xml:space="preserve"> of Kiel, Germany (4 months)</w:t>
      </w:r>
    </w:p>
    <w:p w14:paraId="21894127" w14:textId="039D0ABE" w:rsidR="00325C03" w:rsidRPr="009869F4" w:rsidRDefault="00325C03"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 xml:space="preserve">2001- 2002 scientific fellowship (Nutricia Foundation), </w:t>
      </w:r>
      <w:r w:rsidR="00B05CB9" w:rsidRPr="009869F4">
        <w:rPr>
          <w:rFonts w:cstheme="minorHAnsi"/>
          <w:sz w:val="24"/>
          <w:szCs w:val="24"/>
          <w:lang w:val="en-US"/>
        </w:rPr>
        <w:t>University</w:t>
      </w:r>
      <w:r w:rsidRPr="009869F4">
        <w:rPr>
          <w:rFonts w:cstheme="minorHAnsi"/>
          <w:sz w:val="24"/>
          <w:szCs w:val="24"/>
          <w:lang w:val="en-US"/>
        </w:rPr>
        <w:t xml:space="preserve"> of Kiel, Germany &amp; University of Kuopio, Finland (12</w:t>
      </w:r>
      <w:r w:rsidR="00635FBB" w:rsidRPr="009869F4">
        <w:rPr>
          <w:rFonts w:cstheme="minorHAnsi"/>
          <w:sz w:val="24"/>
          <w:szCs w:val="24"/>
          <w:lang w:val="en-US"/>
        </w:rPr>
        <w:t xml:space="preserve"> </w:t>
      </w:r>
      <w:r w:rsidRPr="009869F4">
        <w:rPr>
          <w:rFonts w:cstheme="minorHAnsi"/>
          <w:sz w:val="24"/>
          <w:szCs w:val="24"/>
          <w:lang w:val="en-US"/>
        </w:rPr>
        <w:t>months)</w:t>
      </w:r>
    </w:p>
    <w:p w14:paraId="5BD383F3" w14:textId="77777777" w:rsidR="00B21FED" w:rsidRPr="009869F4" w:rsidRDefault="00B21FED" w:rsidP="0086184C">
      <w:pPr>
        <w:pBdr>
          <w:top w:val="single" w:sz="4" w:space="1" w:color="auto"/>
          <w:bottom w:val="single" w:sz="4" w:space="1" w:color="auto"/>
        </w:pBdr>
        <w:spacing w:after="0" w:line="240" w:lineRule="auto"/>
        <w:jc w:val="both"/>
        <w:rPr>
          <w:rFonts w:eastAsia="Times New Roman" w:cstheme="minorHAnsi"/>
          <w:b/>
          <w:bCs/>
          <w:sz w:val="24"/>
          <w:szCs w:val="24"/>
          <w:lang w:val="en-US"/>
        </w:rPr>
      </w:pPr>
      <w:r w:rsidRPr="009869F4">
        <w:rPr>
          <w:rFonts w:eastAsia="Times New Roman" w:cstheme="minorHAnsi"/>
          <w:b/>
          <w:bCs/>
          <w:sz w:val="24"/>
          <w:szCs w:val="24"/>
          <w:lang w:val="en-US"/>
        </w:rPr>
        <w:t>Research Projects</w:t>
      </w:r>
    </w:p>
    <w:p w14:paraId="1C743BBC" w14:textId="65223355" w:rsidR="00FC333B" w:rsidRPr="009869F4" w:rsidRDefault="00FC333B"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 xml:space="preserve">DNA methylation as a factor modifying the response to thiopurine in patients with non-specific inflammatory bowel disease – NCN, PI: </w:t>
      </w:r>
    </w:p>
    <w:p w14:paraId="2FEF5144" w14:textId="31D053F0" w:rsidR="00544EBB" w:rsidRPr="009869F4" w:rsidRDefault="000D1CF7"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 xml:space="preserve">Metabolic consequences of CLA supplementation in overweight and obese </w:t>
      </w:r>
      <w:r w:rsidR="00B24D0D" w:rsidRPr="009869F4">
        <w:rPr>
          <w:rFonts w:cstheme="minorHAnsi"/>
          <w:sz w:val="24"/>
          <w:szCs w:val="24"/>
          <w:lang w:val="en-US"/>
        </w:rPr>
        <w:t xml:space="preserve">subjects. Fundacja </w:t>
      </w:r>
      <w:r w:rsidR="00DA5E18" w:rsidRPr="009869F4">
        <w:rPr>
          <w:rFonts w:cstheme="minorHAnsi"/>
          <w:sz w:val="24"/>
          <w:szCs w:val="24"/>
          <w:lang w:val="en-US"/>
        </w:rPr>
        <w:t xml:space="preserve">Nutricia Foundation research grant, </w:t>
      </w:r>
      <w:r w:rsidRPr="009869F4">
        <w:rPr>
          <w:rFonts w:cstheme="minorHAnsi"/>
          <w:sz w:val="24"/>
          <w:szCs w:val="24"/>
          <w:lang w:val="en-US"/>
        </w:rPr>
        <w:t xml:space="preserve">PI. </w:t>
      </w:r>
    </w:p>
    <w:p w14:paraId="3628A4CE" w14:textId="683865C7" w:rsidR="00B24D0D" w:rsidRPr="009869F4" w:rsidRDefault="00B05CB9"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Central European balanced diet in metabolic syndrome therapy - a modern nutrition approach (CED-MED) Sources of funding: NCN, Co-PI</w:t>
      </w:r>
    </w:p>
    <w:p w14:paraId="6C8C0532" w14:textId="6414990A" w:rsidR="00841136" w:rsidRPr="009869F4" w:rsidRDefault="00841136" w:rsidP="0086184C">
      <w:pPr>
        <w:pBdr>
          <w:bottom w:val="double" w:sz="4" w:space="1" w:color="auto"/>
        </w:pBdr>
        <w:spacing w:after="0" w:line="240" w:lineRule="auto"/>
        <w:jc w:val="both"/>
        <w:rPr>
          <w:rFonts w:cstheme="minorHAnsi"/>
          <w:sz w:val="24"/>
          <w:szCs w:val="24"/>
          <w:lang w:val="en-US"/>
        </w:rPr>
      </w:pPr>
      <w:r w:rsidRPr="009869F4">
        <w:rPr>
          <w:rFonts w:cstheme="minorHAnsi"/>
          <w:sz w:val="24"/>
          <w:szCs w:val="24"/>
          <w:lang w:val="en-US"/>
        </w:rPr>
        <w:t>The risk of atherosclerosis in cystic fibrosis patients influence and its relation to exogenous and endogenous expression of the disease: NCN, Co-PI</w:t>
      </w:r>
    </w:p>
    <w:p w14:paraId="37AC5F8F" w14:textId="2BDE6C46" w:rsidR="00FC333B" w:rsidRPr="009869F4" w:rsidRDefault="005C26E8" w:rsidP="0086184C">
      <w:pPr>
        <w:pBdr>
          <w:top w:val="single" w:sz="4" w:space="1" w:color="auto"/>
          <w:bottom w:val="single" w:sz="4" w:space="1" w:color="auto"/>
        </w:pBdr>
        <w:spacing w:after="0" w:line="240" w:lineRule="auto"/>
        <w:jc w:val="both"/>
        <w:rPr>
          <w:rFonts w:eastAsia="Times New Roman" w:cstheme="minorHAnsi"/>
          <w:b/>
          <w:bCs/>
          <w:sz w:val="24"/>
          <w:szCs w:val="24"/>
          <w:lang w:val="en-US"/>
        </w:rPr>
      </w:pPr>
      <w:r w:rsidRPr="009869F4">
        <w:rPr>
          <w:rFonts w:eastAsia="Times New Roman" w:cstheme="minorHAnsi"/>
          <w:b/>
          <w:bCs/>
          <w:sz w:val="24"/>
          <w:szCs w:val="24"/>
          <w:lang w:val="en-US"/>
        </w:rPr>
        <w:t>Recent</w:t>
      </w:r>
      <w:r w:rsidR="00160375" w:rsidRPr="009869F4">
        <w:rPr>
          <w:rFonts w:eastAsia="Times New Roman" w:cstheme="minorHAnsi"/>
          <w:b/>
          <w:bCs/>
          <w:sz w:val="24"/>
          <w:szCs w:val="24"/>
          <w:lang w:val="en-US"/>
        </w:rPr>
        <w:t xml:space="preserve"> p</w:t>
      </w:r>
      <w:r w:rsidR="00702DC7" w:rsidRPr="009869F4">
        <w:rPr>
          <w:rFonts w:eastAsia="Times New Roman" w:cstheme="minorHAnsi"/>
          <w:b/>
          <w:bCs/>
          <w:sz w:val="24"/>
          <w:szCs w:val="24"/>
          <w:lang w:val="en-US"/>
        </w:rPr>
        <w:t>ublications</w:t>
      </w:r>
      <w:r w:rsidR="00841136" w:rsidRPr="009869F4">
        <w:rPr>
          <w:rFonts w:eastAsia="Times New Roman" w:cstheme="minorHAnsi"/>
          <w:b/>
          <w:bCs/>
          <w:sz w:val="24"/>
          <w:szCs w:val="24"/>
          <w:lang w:val="en-US"/>
        </w:rPr>
        <w:t xml:space="preserve"> </w:t>
      </w:r>
    </w:p>
    <w:p w14:paraId="4D1C59F0" w14:textId="32245A63" w:rsidR="00B21FED" w:rsidRPr="009869F4" w:rsidRDefault="00E71914" w:rsidP="0086184C">
      <w:pPr>
        <w:pStyle w:val="Akapitzlist"/>
        <w:numPr>
          <w:ilvl w:val="0"/>
          <w:numId w:val="12"/>
        </w:numPr>
        <w:pBdr>
          <w:bottom w:val="double" w:sz="4" w:space="1" w:color="auto"/>
        </w:pBdr>
        <w:spacing w:after="0" w:line="240" w:lineRule="auto"/>
        <w:ind w:left="284" w:hanging="284"/>
        <w:jc w:val="both"/>
        <w:rPr>
          <w:rFonts w:cstheme="minorHAnsi"/>
          <w:sz w:val="24"/>
          <w:szCs w:val="24"/>
        </w:rPr>
      </w:pPr>
      <w:r w:rsidRPr="009869F4">
        <w:rPr>
          <w:rFonts w:cstheme="minorHAnsi"/>
          <w:sz w:val="24"/>
          <w:szCs w:val="24"/>
        </w:rPr>
        <w:t xml:space="preserve">Krzyżanowska P, Drzymala-Czyż S, Rohovyk N, Bober L, Moczkco J, Rachel M, Walkowiak J. </w:t>
      </w:r>
      <w:r w:rsidR="00B21FED" w:rsidRPr="009869F4">
        <w:rPr>
          <w:rFonts w:cstheme="minorHAnsi"/>
          <w:sz w:val="24"/>
          <w:szCs w:val="24"/>
        </w:rPr>
        <w:t>Prevalence of vitamin K deficiency and associated factors in non-supplemented cystic fibrosis patients.</w:t>
      </w:r>
      <w:r w:rsidRPr="009869F4">
        <w:rPr>
          <w:rFonts w:cstheme="minorHAnsi"/>
          <w:sz w:val="24"/>
          <w:szCs w:val="24"/>
        </w:rPr>
        <w:t xml:space="preserve"> </w:t>
      </w:r>
      <w:r w:rsidR="00B21FED" w:rsidRPr="009869F4">
        <w:rPr>
          <w:rFonts w:cstheme="minorHAnsi"/>
          <w:sz w:val="24"/>
          <w:szCs w:val="24"/>
        </w:rPr>
        <w:t>Arch Argent Pediatr. 2018 Feb 1;116(1):e19-e25. doi: 10.5546/aap.2018.eng.e19. English, Spanish.</w:t>
      </w:r>
    </w:p>
    <w:p w14:paraId="099D4368" w14:textId="56648816" w:rsidR="00C738D3" w:rsidRPr="009869F4" w:rsidRDefault="00C738D3" w:rsidP="0086184C">
      <w:pPr>
        <w:pStyle w:val="Akapitzlist"/>
        <w:numPr>
          <w:ilvl w:val="0"/>
          <w:numId w:val="12"/>
        </w:numPr>
        <w:pBdr>
          <w:bottom w:val="double" w:sz="4" w:space="1" w:color="auto"/>
        </w:pBdr>
        <w:spacing w:after="0" w:line="240" w:lineRule="auto"/>
        <w:ind w:left="284" w:hanging="284"/>
        <w:jc w:val="both"/>
        <w:rPr>
          <w:rFonts w:cstheme="minorHAnsi"/>
          <w:sz w:val="24"/>
          <w:szCs w:val="24"/>
        </w:rPr>
      </w:pPr>
      <w:r w:rsidRPr="009869F4">
        <w:rPr>
          <w:rFonts w:cstheme="minorHAnsi"/>
          <w:sz w:val="24"/>
          <w:szCs w:val="24"/>
        </w:rPr>
        <w:t>Mytyk A, Lazowska-Przeorek I, Karolewska-Bochenek K, Kakol D, Banasiuk M, Walkowiak J, Albrecht P, Banaszkiewicz A. Clear-Liquid Versus Low-Fibre Diet in Bowel Cleansing for Colonoscopy in Children: A Randomized Trial. J Pediatr Gastroenterol Nutr. 2017 Nov 3. doi: 10.1097/MPG.0000000000001832. [Epub ahead of print]</w:t>
      </w:r>
    </w:p>
    <w:p w14:paraId="3C46D64E" w14:textId="23285EC7" w:rsidR="00C45C14" w:rsidRPr="009869F4" w:rsidRDefault="00C45C14" w:rsidP="0086184C">
      <w:pPr>
        <w:pStyle w:val="Akapitzlist"/>
        <w:numPr>
          <w:ilvl w:val="0"/>
          <w:numId w:val="12"/>
        </w:numPr>
        <w:pBdr>
          <w:bottom w:val="double" w:sz="4" w:space="1" w:color="auto"/>
        </w:pBdr>
        <w:spacing w:after="0" w:line="240" w:lineRule="auto"/>
        <w:ind w:left="284" w:hanging="284"/>
        <w:jc w:val="both"/>
        <w:rPr>
          <w:rFonts w:cstheme="minorHAnsi"/>
          <w:sz w:val="24"/>
          <w:szCs w:val="24"/>
        </w:rPr>
      </w:pPr>
      <w:r w:rsidRPr="009869F4">
        <w:rPr>
          <w:rFonts w:cstheme="minorHAnsi"/>
          <w:sz w:val="24"/>
          <w:szCs w:val="24"/>
        </w:rPr>
        <w:t>Walkowiak J, Malikowska K, Glapa A, Bogdański P, Fidler-Witoń E, Szulińska M, Chudzicka-Strugała I, Miśkiewicz-Chotnicka A, Mądry E, Lisowska A. Conjugated linoleic acid does not affect digestion and absorption of fat and starch-a randomized, double-blinded, placebo-controlled parallel study. J Breath Res. 2017 Dec 6;12(1):016010. doi: 10.1088/1752-7163/aa872d.</w:t>
      </w:r>
    </w:p>
    <w:p w14:paraId="52CDB190" w14:textId="0DE6C547" w:rsidR="00C857C1" w:rsidRPr="009869F4" w:rsidRDefault="00C857C1" w:rsidP="0086184C">
      <w:pPr>
        <w:pStyle w:val="Akapitzlist"/>
        <w:numPr>
          <w:ilvl w:val="0"/>
          <w:numId w:val="12"/>
        </w:numPr>
        <w:pBdr>
          <w:bottom w:val="double" w:sz="4" w:space="1" w:color="auto"/>
        </w:pBdr>
        <w:spacing w:after="0" w:line="240" w:lineRule="auto"/>
        <w:ind w:left="284" w:hanging="284"/>
        <w:jc w:val="both"/>
        <w:rPr>
          <w:rFonts w:cstheme="minorHAnsi"/>
          <w:sz w:val="24"/>
          <w:szCs w:val="24"/>
        </w:rPr>
      </w:pPr>
      <w:r w:rsidRPr="009869F4">
        <w:rPr>
          <w:rFonts w:cstheme="minorHAnsi"/>
          <w:sz w:val="24"/>
          <w:szCs w:val="24"/>
        </w:rPr>
        <w:t>Drzymała-Czyż S, Szczepanik M, Krzyżanowska P, Duś-Żuchowska M, Pogorzelski A, Sapiejka E, Juszczak P, Lisowska A, Koletzko B, Walkowiak J. Serum Phospholipid Fatty Acid Composition in Cystic Fibrosis Patients with and without Liver Cirrhosis. Ann Nutr Metab. 2017;71(1-2):91-98. doi: 10.1159/000477913. Epub 2017 Jul 22.</w:t>
      </w:r>
    </w:p>
    <w:p w14:paraId="0B601D3D" w14:textId="59C9D419" w:rsidR="002A2D2B" w:rsidRPr="009869F4" w:rsidRDefault="002A2D2B" w:rsidP="0086184C">
      <w:pPr>
        <w:pStyle w:val="Akapitzlist"/>
        <w:numPr>
          <w:ilvl w:val="0"/>
          <w:numId w:val="12"/>
        </w:numPr>
        <w:pBdr>
          <w:bottom w:val="double" w:sz="4" w:space="1" w:color="auto"/>
        </w:pBdr>
        <w:spacing w:after="0" w:line="240" w:lineRule="auto"/>
        <w:ind w:left="284" w:hanging="284"/>
        <w:jc w:val="both"/>
        <w:rPr>
          <w:rFonts w:cstheme="minorHAnsi"/>
          <w:sz w:val="24"/>
          <w:szCs w:val="24"/>
        </w:rPr>
      </w:pPr>
      <w:r w:rsidRPr="009869F4">
        <w:rPr>
          <w:rFonts w:cstheme="minorHAnsi"/>
          <w:sz w:val="24"/>
          <w:szCs w:val="24"/>
        </w:rPr>
        <w:t xml:space="preserve">Drzymała-Czyż S, Janich S, Klingler M, Demmelmair J, Walkowiak J, Koletzko B. Whole blood glycerophospholipids in dried blood spots - a reliable marker for the fatty acid status. Chem </w:t>
      </w:r>
      <w:r w:rsidRPr="009869F4">
        <w:rPr>
          <w:rFonts w:cstheme="minorHAnsi"/>
          <w:sz w:val="24"/>
          <w:szCs w:val="24"/>
        </w:rPr>
        <w:lastRenderedPageBreak/>
        <w:t>Phys Lipids. 2017 Oct;207(Pt A):1-9. doi: 10.1016/j.chemphyslip.2017.06.003. Epub 2017 Jun 29.</w:t>
      </w:r>
    </w:p>
    <w:p w14:paraId="2F7BCE05" w14:textId="24EF533B" w:rsidR="00822E16" w:rsidRPr="009869F4" w:rsidRDefault="00DA12CE" w:rsidP="00822E16">
      <w:pPr>
        <w:pStyle w:val="Akapitzlist"/>
        <w:numPr>
          <w:ilvl w:val="0"/>
          <w:numId w:val="12"/>
        </w:numPr>
        <w:pBdr>
          <w:bottom w:val="double" w:sz="4" w:space="1" w:color="auto"/>
        </w:pBdr>
        <w:spacing w:after="0" w:line="240" w:lineRule="auto"/>
        <w:ind w:left="284" w:hanging="284"/>
        <w:jc w:val="both"/>
        <w:rPr>
          <w:rFonts w:cstheme="minorHAnsi"/>
          <w:sz w:val="24"/>
          <w:szCs w:val="24"/>
        </w:rPr>
      </w:pPr>
      <w:r w:rsidRPr="009869F4">
        <w:rPr>
          <w:rFonts w:cstheme="minorHAnsi"/>
          <w:sz w:val="24"/>
          <w:szCs w:val="24"/>
        </w:rPr>
        <w:t>Nowak JK, Wojsyk-Banaszak I, Mądry E, Wykrętowicz A, Krzyżanowska P, Drzymała-Czyż S, Nowicka A, Pogorzelski A, Sapiejka E, Skorupa W, Szczepanik M, Lisowska A, Walkowiak J. Increased Soluble VCAM-1 and Normal P-Selectin in Cystic Fibrosis: a Cross-Sectional Study. Lung. 2017 Aug;195(4):445-453. doi: 10.1007/s00408-017-0029-y. Epub 2017 Jun 23.</w:t>
      </w:r>
    </w:p>
    <w:p w14:paraId="366634F0" w14:textId="3AEB24DE" w:rsidR="00822E16" w:rsidRPr="009869F4" w:rsidRDefault="00822E16" w:rsidP="00822E16">
      <w:pPr>
        <w:pStyle w:val="NormalnyWeb"/>
        <w:shd w:val="clear" w:color="auto" w:fill="FFFFFF"/>
        <w:spacing w:after="0"/>
        <w:jc w:val="both"/>
        <w:rPr>
          <w:rFonts w:asciiTheme="minorHAnsi" w:eastAsiaTheme="minorHAnsi" w:hAnsiTheme="minorHAnsi" w:cstheme="minorHAnsi"/>
          <w:lang w:val="en-US" w:eastAsia="en-US"/>
        </w:rPr>
      </w:pPr>
      <w:r w:rsidRPr="009869F4">
        <w:rPr>
          <w:rFonts w:asciiTheme="minorHAnsi" w:eastAsiaTheme="minorHAnsi" w:hAnsiTheme="minorHAnsi" w:cstheme="minorHAnsi"/>
          <w:b/>
          <w:lang w:val="en-US" w:eastAsia="en-US"/>
        </w:rPr>
        <w:t>Other research activities of the investigators.</w:t>
      </w:r>
      <w:r w:rsidRPr="009869F4">
        <w:rPr>
          <w:rFonts w:asciiTheme="minorHAnsi" w:eastAsiaTheme="minorHAnsi" w:hAnsiTheme="minorHAnsi" w:cstheme="minorHAnsi"/>
          <w:lang w:val="en-US" w:eastAsia="en-US"/>
        </w:rPr>
        <w:t xml:space="preserve"> A relevant information in Bajerska CV are given</w:t>
      </w:r>
    </w:p>
    <w:p w14:paraId="0C58C9D1" w14:textId="65A8C647" w:rsidR="00822E16" w:rsidRPr="009869F4" w:rsidRDefault="00822E16" w:rsidP="00822234">
      <w:pPr>
        <w:pStyle w:val="NormalnyWeb"/>
        <w:shd w:val="clear" w:color="auto" w:fill="FFFFFF"/>
        <w:spacing w:after="0"/>
        <w:jc w:val="both"/>
        <w:rPr>
          <w:rFonts w:asciiTheme="minorHAnsi" w:eastAsiaTheme="minorHAnsi" w:hAnsiTheme="minorHAnsi" w:cstheme="minorHAnsi"/>
          <w:lang w:val="en-US" w:eastAsia="en-US"/>
        </w:rPr>
      </w:pPr>
      <w:r w:rsidRPr="009869F4">
        <w:rPr>
          <w:rFonts w:asciiTheme="minorHAnsi" w:eastAsiaTheme="minorHAnsi" w:hAnsiTheme="minorHAnsi" w:cstheme="minorHAnsi"/>
          <w:b/>
          <w:lang w:val="en-US" w:eastAsia="en-US"/>
        </w:rPr>
        <w:t>Financing and Insurance</w:t>
      </w:r>
      <w:r w:rsidRPr="009869F4">
        <w:rPr>
          <w:rFonts w:asciiTheme="minorHAnsi" w:eastAsiaTheme="minorHAnsi" w:hAnsiTheme="minorHAnsi" w:cstheme="minorHAnsi"/>
          <w:lang w:val="en-US" w:eastAsia="en-US"/>
        </w:rPr>
        <w:t xml:space="preserve">. </w:t>
      </w:r>
      <w:r w:rsidR="00822234" w:rsidRPr="009869F4">
        <w:rPr>
          <w:rFonts w:asciiTheme="minorHAnsi" w:eastAsiaTheme="minorHAnsi" w:hAnsiTheme="minorHAnsi" w:cstheme="minorHAnsi"/>
          <w:lang w:val="en-US" w:eastAsia="en-US"/>
        </w:rPr>
        <w:t xml:space="preserve">Payment of clinical research subjects – not applicable. </w:t>
      </w:r>
    </w:p>
    <w:p w14:paraId="2A8D1374" w14:textId="7C8F1362" w:rsidR="00D06841" w:rsidRPr="009869F4" w:rsidRDefault="00D06841" w:rsidP="00827EB7">
      <w:pPr>
        <w:pStyle w:val="NormalnyWeb"/>
        <w:shd w:val="clear" w:color="auto" w:fill="FFFFFF"/>
        <w:spacing w:after="0"/>
        <w:jc w:val="both"/>
        <w:rPr>
          <w:lang w:val="en-US"/>
        </w:rPr>
      </w:pPr>
      <w:r w:rsidRPr="009869F4">
        <w:rPr>
          <w:rFonts w:asciiTheme="minorHAnsi" w:eastAsiaTheme="minorHAnsi" w:hAnsiTheme="minorHAnsi" w:cstheme="minorHAnsi"/>
          <w:b/>
          <w:lang w:val="en-US" w:eastAsia="en-US"/>
        </w:rPr>
        <w:t>Insurance in clinical research</w:t>
      </w:r>
      <w:r w:rsidR="001309B2" w:rsidRPr="009869F4">
        <w:rPr>
          <w:rFonts w:asciiTheme="minorHAnsi" w:eastAsiaTheme="minorHAnsi" w:hAnsiTheme="minorHAnsi" w:cstheme="minorHAnsi"/>
          <w:b/>
          <w:lang w:val="en-US" w:eastAsia="en-US"/>
        </w:rPr>
        <w:t>. I</w:t>
      </w:r>
      <w:r w:rsidR="001309B2" w:rsidRPr="009869F4">
        <w:rPr>
          <w:rFonts w:asciiTheme="minorHAnsi" w:eastAsiaTheme="minorHAnsi" w:hAnsiTheme="minorHAnsi" w:cstheme="minorHAnsi"/>
          <w:lang w:val="en-US" w:eastAsia="en-US"/>
        </w:rPr>
        <w:t xml:space="preserve">n the event of </w:t>
      </w:r>
      <w:r w:rsidR="002264B5" w:rsidRPr="009869F4">
        <w:rPr>
          <w:rFonts w:asciiTheme="minorHAnsi" w:eastAsiaTheme="minorHAnsi" w:hAnsiTheme="minorHAnsi" w:cstheme="minorHAnsi"/>
          <w:lang w:val="en-US" w:eastAsia="en-US"/>
        </w:rPr>
        <w:t xml:space="preserve">adverse events suffered by subjects in a clinical trial </w:t>
      </w:r>
      <w:r w:rsidR="00644811" w:rsidRPr="009869F4">
        <w:rPr>
          <w:rFonts w:asciiTheme="minorHAnsi" w:eastAsiaTheme="minorHAnsi" w:hAnsiTheme="minorHAnsi" w:cstheme="minorHAnsi"/>
          <w:lang w:val="en-US" w:eastAsia="en-US"/>
        </w:rPr>
        <w:t>–</w:t>
      </w:r>
      <w:r w:rsidR="002264B5" w:rsidRPr="009869F4">
        <w:rPr>
          <w:rFonts w:asciiTheme="minorHAnsi" w:eastAsiaTheme="minorHAnsi" w:hAnsiTheme="minorHAnsi" w:cstheme="minorHAnsi"/>
          <w:lang w:val="en-US" w:eastAsia="en-US"/>
        </w:rPr>
        <w:t xml:space="preserve"> </w:t>
      </w:r>
      <w:r w:rsidR="00644811" w:rsidRPr="009869F4">
        <w:rPr>
          <w:rFonts w:asciiTheme="minorHAnsi" w:eastAsiaTheme="minorHAnsi" w:hAnsiTheme="minorHAnsi" w:cstheme="minorHAnsi"/>
          <w:lang w:val="en-US" w:eastAsia="en-US"/>
        </w:rPr>
        <w:t xml:space="preserve">insurance </w:t>
      </w:r>
      <w:r w:rsidR="00827EB7" w:rsidRPr="009869F4">
        <w:rPr>
          <w:rFonts w:asciiTheme="minorHAnsi" w:eastAsiaTheme="minorHAnsi" w:hAnsiTheme="minorHAnsi" w:cstheme="minorHAnsi"/>
          <w:lang w:val="en-US" w:eastAsia="en-US"/>
        </w:rPr>
        <w:t>policy 436000117102 E</w:t>
      </w:r>
      <w:r w:rsidR="00644811" w:rsidRPr="009869F4">
        <w:rPr>
          <w:rFonts w:asciiTheme="minorHAnsi" w:eastAsiaTheme="minorHAnsi" w:hAnsiTheme="minorHAnsi" w:cstheme="minorHAnsi"/>
          <w:lang w:val="en-US" w:eastAsia="en-US"/>
        </w:rPr>
        <w:t>rgo Hestia S.A.</w:t>
      </w:r>
      <w:r w:rsidR="00827EB7" w:rsidRPr="009869F4">
        <w:rPr>
          <w:rFonts w:asciiTheme="minorHAnsi" w:eastAsiaTheme="minorHAnsi" w:hAnsiTheme="minorHAnsi" w:cstheme="minorHAnsi"/>
          <w:lang w:val="en-US" w:eastAsia="en-US"/>
        </w:rPr>
        <w:t xml:space="preserve"> All participants possess also the general health insurance</w:t>
      </w:r>
    </w:p>
    <w:sectPr w:rsidR="00D06841" w:rsidRPr="009869F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FC30B6" w14:textId="77777777" w:rsidR="00EC3DAD" w:rsidRDefault="00EC3DAD" w:rsidP="00822E16">
      <w:pPr>
        <w:spacing w:after="0" w:line="240" w:lineRule="auto"/>
      </w:pPr>
      <w:r>
        <w:separator/>
      </w:r>
    </w:p>
  </w:endnote>
  <w:endnote w:type="continuationSeparator" w:id="0">
    <w:p w14:paraId="3C8C2CD2" w14:textId="77777777" w:rsidR="00EC3DAD" w:rsidRDefault="00EC3DAD" w:rsidP="00822E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0002A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Verdana">
    <w:panose1 w:val="020B0604030504040204"/>
    <w:charset w:val="EE"/>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67E4B0" w14:textId="77777777" w:rsidR="00EC3DAD" w:rsidRDefault="00EC3DAD" w:rsidP="00822E16">
      <w:pPr>
        <w:spacing w:after="0" w:line="240" w:lineRule="auto"/>
      </w:pPr>
      <w:r>
        <w:separator/>
      </w:r>
    </w:p>
  </w:footnote>
  <w:footnote w:type="continuationSeparator" w:id="0">
    <w:p w14:paraId="2D02633B" w14:textId="77777777" w:rsidR="00EC3DAD" w:rsidRDefault="00EC3DAD" w:rsidP="00822E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F0C01"/>
    <w:multiLevelType w:val="hybridMultilevel"/>
    <w:tmpl w:val="9B0A433C"/>
    <w:lvl w:ilvl="0" w:tplc="49FE1BB0">
      <w:numFmt w:val="bullet"/>
      <w:lvlText w:val="•"/>
      <w:lvlJc w:val="left"/>
      <w:pPr>
        <w:ind w:left="1080" w:hanging="360"/>
      </w:pPr>
      <w:rPr>
        <w:rFonts w:ascii="Calibri" w:eastAsia="Times New Roman" w:hAnsi="Calibri"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10497BA3"/>
    <w:multiLevelType w:val="hybridMultilevel"/>
    <w:tmpl w:val="D4F69D0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156F04BC"/>
    <w:multiLevelType w:val="hybridMultilevel"/>
    <w:tmpl w:val="88BAC54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21806243"/>
    <w:multiLevelType w:val="hybridMultilevel"/>
    <w:tmpl w:val="264C9E60"/>
    <w:lvl w:ilvl="0" w:tplc="5F1C2792">
      <w:start w:val="1"/>
      <w:numFmt w:val="bullet"/>
      <w:pStyle w:val="Bulletlis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8907E2"/>
    <w:multiLevelType w:val="hybridMultilevel"/>
    <w:tmpl w:val="0DBE9C3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25487764"/>
    <w:multiLevelType w:val="hybridMultilevel"/>
    <w:tmpl w:val="2EEEDA18"/>
    <w:lvl w:ilvl="0" w:tplc="E34218FE">
      <w:numFmt w:val="bullet"/>
      <w:lvlText w:val="•"/>
      <w:lvlJc w:val="left"/>
      <w:pPr>
        <w:ind w:left="720" w:hanging="360"/>
      </w:pPr>
      <w:rPr>
        <w:rFonts w:ascii="Times New Roman" w:eastAsia="Times New Roman"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 w15:restartNumberingAfterBreak="0">
    <w:nsid w:val="2788490C"/>
    <w:multiLevelType w:val="hybridMultilevel"/>
    <w:tmpl w:val="34169DC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2A5B131A"/>
    <w:multiLevelType w:val="hybridMultilevel"/>
    <w:tmpl w:val="1C52FF0C"/>
    <w:lvl w:ilvl="0" w:tplc="49FE1BB0">
      <w:numFmt w:val="bullet"/>
      <w:lvlText w:val="•"/>
      <w:lvlJc w:val="left"/>
      <w:pPr>
        <w:ind w:left="1800" w:hanging="360"/>
      </w:pPr>
      <w:rPr>
        <w:rFonts w:ascii="Calibri" w:eastAsia="Times New Roman" w:hAnsi="Calibri" w:cs="Aria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8" w15:restartNumberingAfterBreak="0">
    <w:nsid w:val="3915213B"/>
    <w:multiLevelType w:val="hybridMultilevel"/>
    <w:tmpl w:val="A06858DA"/>
    <w:lvl w:ilvl="0" w:tplc="49FE1BB0">
      <w:numFmt w:val="bullet"/>
      <w:lvlText w:val="•"/>
      <w:lvlJc w:val="left"/>
      <w:pPr>
        <w:ind w:left="1080" w:hanging="360"/>
      </w:pPr>
      <w:rPr>
        <w:rFonts w:ascii="Calibri" w:eastAsia="Times New Roman" w:hAnsi="Calibri" w:cs="Arial" w:hint="default"/>
      </w:rPr>
    </w:lvl>
    <w:lvl w:ilvl="1" w:tplc="04150003" w:tentative="1">
      <w:start w:val="1"/>
      <w:numFmt w:val="bullet"/>
      <w:lvlText w:val="o"/>
      <w:lvlJc w:val="left"/>
      <w:pPr>
        <w:ind w:left="1800" w:hanging="360"/>
      </w:pPr>
      <w:rPr>
        <w:rFonts w:ascii="Courier New" w:hAnsi="Courier New" w:cs="Courier New" w:hint="default"/>
      </w:rPr>
    </w:lvl>
    <w:lvl w:ilvl="2" w:tplc="04150005" w:tentative="1">
      <w:start w:val="1"/>
      <w:numFmt w:val="bullet"/>
      <w:lvlText w:val=""/>
      <w:lvlJc w:val="left"/>
      <w:pPr>
        <w:ind w:left="2520" w:hanging="360"/>
      </w:pPr>
      <w:rPr>
        <w:rFonts w:ascii="Wingdings" w:hAnsi="Wingdings" w:hint="default"/>
      </w:rPr>
    </w:lvl>
    <w:lvl w:ilvl="3" w:tplc="04150001" w:tentative="1">
      <w:start w:val="1"/>
      <w:numFmt w:val="bullet"/>
      <w:lvlText w:val=""/>
      <w:lvlJc w:val="left"/>
      <w:pPr>
        <w:ind w:left="3240" w:hanging="360"/>
      </w:pPr>
      <w:rPr>
        <w:rFonts w:ascii="Symbol" w:hAnsi="Symbol" w:hint="default"/>
      </w:rPr>
    </w:lvl>
    <w:lvl w:ilvl="4" w:tplc="04150003" w:tentative="1">
      <w:start w:val="1"/>
      <w:numFmt w:val="bullet"/>
      <w:lvlText w:val="o"/>
      <w:lvlJc w:val="left"/>
      <w:pPr>
        <w:ind w:left="3960" w:hanging="360"/>
      </w:pPr>
      <w:rPr>
        <w:rFonts w:ascii="Courier New" w:hAnsi="Courier New" w:cs="Courier New" w:hint="default"/>
      </w:rPr>
    </w:lvl>
    <w:lvl w:ilvl="5" w:tplc="04150005" w:tentative="1">
      <w:start w:val="1"/>
      <w:numFmt w:val="bullet"/>
      <w:lvlText w:val=""/>
      <w:lvlJc w:val="left"/>
      <w:pPr>
        <w:ind w:left="4680" w:hanging="360"/>
      </w:pPr>
      <w:rPr>
        <w:rFonts w:ascii="Wingdings" w:hAnsi="Wingdings" w:hint="default"/>
      </w:rPr>
    </w:lvl>
    <w:lvl w:ilvl="6" w:tplc="04150001" w:tentative="1">
      <w:start w:val="1"/>
      <w:numFmt w:val="bullet"/>
      <w:lvlText w:val=""/>
      <w:lvlJc w:val="left"/>
      <w:pPr>
        <w:ind w:left="5400" w:hanging="360"/>
      </w:pPr>
      <w:rPr>
        <w:rFonts w:ascii="Symbol" w:hAnsi="Symbol" w:hint="default"/>
      </w:rPr>
    </w:lvl>
    <w:lvl w:ilvl="7" w:tplc="04150003" w:tentative="1">
      <w:start w:val="1"/>
      <w:numFmt w:val="bullet"/>
      <w:lvlText w:val="o"/>
      <w:lvlJc w:val="left"/>
      <w:pPr>
        <w:ind w:left="6120" w:hanging="360"/>
      </w:pPr>
      <w:rPr>
        <w:rFonts w:ascii="Courier New" w:hAnsi="Courier New" w:cs="Courier New" w:hint="default"/>
      </w:rPr>
    </w:lvl>
    <w:lvl w:ilvl="8" w:tplc="04150005" w:tentative="1">
      <w:start w:val="1"/>
      <w:numFmt w:val="bullet"/>
      <w:lvlText w:val=""/>
      <w:lvlJc w:val="left"/>
      <w:pPr>
        <w:ind w:left="6840" w:hanging="360"/>
      </w:pPr>
      <w:rPr>
        <w:rFonts w:ascii="Wingdings" w:hAnsi="Wingdings" w:hint="default"/>
      </w:rPr>
    </w:lvl>
  </w:abstractNum>
  <w:abstractNum w:abstractNumId="9" w15:restartNumberingAfterBreak="0">
    <w:nsid w:val="39C27989"/>
    <w:multiLevelType w:val="hybridMultilevel"/>
    <w:tmpl w:val="B282964E"/>
    <w:lvl w:ilvl="0" w:tplc="B79A17C6">
      <w:start w:val="1"/>
      <w:numFmt w:val="decimal"/>
      <w:lvlText w:val="%1."/>
      <w:lvlJc w:val="left"/>
      <w:pPr>
        <w:ind w:left="720" w:hanging="360"/>
      </w:pPr>
      <w:rPr>
        <w:rFonts w:asciiTheme="minorHAnsi" w:hAnsiTheme="minorHAnsi" w:hint="default"/>
        <w:b/>
        <w:sz w:val="22"/>
        <w:lang w:val="en-US"/>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401A56D0"/>
    <w:multiLevelType w:val="hybridMultilevel"/>
    <w:tmpl w:val="3F40E31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493A77CD"/>
    <w:multiLevelType w:val="hybridMultilevel"/>
    <w:tmpl w:val="757A3E2C"/>
    <w:lvl w:ilvl="0" w:tplc="04150001">
      <w:start w:val="1"/>
      <w:numFmt w:val="bullet"/>
      <w:lvlText w:val=""/>
      <w:lvlJc w:val="left"/>
      <w:pPr>
        <w:ind w:left="1440" w:hanging="360"/>
      </w:pPr>
      <w:rPr>
        <w:rFonts w:ascii="Symbol" w:hAnsi="Symbo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2" w15:restartNumberingAfterBreak="0">
    <w:nsid w:val="516B3EB4"/>
    <w:multiLevelType w:val="hybridMultilevel"/>
    <w:tmpl w:val="A6F2286E"/>
    <w:lvl w:ilvl="0" w:tplc="49FE1BB0">
      <w:numFmt w:val="bullet"/>
      <w:lvlText w:val="•"/>
      <w:lvlJc w:val="left"/>
      <w:pPr>
        <w:ind w:left="1800" w:hanging="360"/>
      </w:pPr>
      <w:rPr>
        <w:rFonts w:ascii="Calibri" w:eastAsia="Times New Roman" w:hAnsi="Calibri" w:cs="Aria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3" w15:restartNumberingAfterBreak="0">
    <w:nsid w:val="522E0080"/>
    <w:multiLevelType w:val="hybridMultilevel"/>
    <w:tmpl w:val="AA68C4D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4" w15:restartNumberingAfterBreak="0">
    <w:nsid w:val="62B160AC"/>
    <w:multiLevelType w:val="hybridMultilevel"/>
    <w:tmpl w:val="D8B64C9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15:restartNumberingAfterBreak="0">
    <w:nsid w:val="6C177449"/>
    <w:multiLevelType w:val="hybridMultilevel"/>
    <w:tmpl w:val="B944F89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7AC479A1"/>
    <w:multiLevelType w:val="hybridMultilevel"/>
    <w:tmpl w:val="DC6CD1F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7B930CB6"/>
    <w:multiLevelType w:val="hybridMultilevel"/>
    <w:tmpl w:val="9DEE34D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6"/>
  </w:num>
  <w:num w:numId="2">
    <w:abstractNumId w:val="13"/>
  </w:num>
  <w:num w:numId="3">
    <w:abstractNumId w:val="5"/>
  </w:num>
  <w:num w:numId="4">
    <w:abstractNumId w:val="10"/>
  </w:num>
  <w:num w:numId="5">
    <w:abstractNumId w:val="3"/>
  </w:num>
  <w:num w:numId="6">
    <w:abstractNumId w:val="14"/>
  </w:num>
  <w:num w:numId="7">
    <w:abstractNumId w:val="9"/>
  </w:num>
  <w:num w:numId="8">
    <w:abstractNumId w:val="4"/>
  </w:num>
  <w:num w:numId="9">
    <w:abstractNumId w:val="17"/>
  </w:num>
  <w:num w:numId="10">
    <w:abstractNumId w:val="16"/>
  </w:num>
  <w:num w:numId="11">
    <w:abstractNumId w:val="15"/>
  </w:num>
  <w:num w:numId="12">
    <w:abstractNumId w:val="2"/>
  </w:num>
  <w:num w:numId="13">
    <w:abstractNumId w:val="1"/>
  </w:num>
  <w:num w:numId="14">
    <w:abstractNumId w:val="11"/>
  </w:num>
  <w:num w:numId="15">
    <w:abstractNumId w:val="8"/>
  </w:num>
  <w:num w:numId="16">
    <w:abstractNumId w:val="12"/>
  </w:num>
  <w:num w:numId="17">
    <w:abstractNumId w:val="7"/>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3E0"/>
    <w:rsid w:val="000006D0"/>
    <w:rsid w:val="00000CDE"/>
    <w:rsid w:val="000014EB"/>
    <w:rsid w:val="00001745"/>
    <w:rsid w:val="00001C9D"/>
    <w:rsid w:val="00001DAA"/>
    <w:rsid w:val="00002816"/>
    <w:rsid w:val="00002A70"/>
    <w:rsid w:val="00002B80"/>
    <w:rsid w:val="00002D11"/>
    <w:rsid w:val="00002E1A"/>
    <w:rsid w:val="00002ECD"/>
    <w:rsid w:val="00003519"/>
    <w:rsid w:val="000036D5"/>
    <w:rsid w:val="0000425A"/>
    <w:rsid w:val="00004C11"/>
    <w:rsid w:val="0000502C"/>
    <w:rsid w:val="00005AC8"/>
    <w:rsid w:val="00005CF6"/>
    <w:rsid w:val="00005ECD"/>
    <w:rsid w:val="000075F8"/>
    <w:rsid w:val="000076BB"/>
    <w:rsid w:val="00007796"/>
    <w:rsid w:val="00007B0E"/>
    <w:rsid w:val="00010450"/>
    <w:rsid w:val="000104D3"/>
    <w:rsid w:val="00010A8C"/>
    <w:rsid w:val="0001104D"/>
    <w:rsid w:val="000113ED"/>
    <w:rsid w:val="00011E19"/>
    <w:rsid w:val="00012056"/>
    <w:rsid w:val="00012552"/>
    <w:rsid w:val="00012592"/>
    <w:rsid w:val="0001273D"/>
    <w:rsid w:val="00012D84"/>
    <w:rsid w:val="0001320C"/>
    <w:rsid w:val="00013313"/>
    <w:rsid w:val="000139DC"/>
    <w:rsid w:val="00013BA5"/>
    <w:rsid w:val="000142A0"/>
    <w:rsid w:val="00014440"/>
    <w:rsid w:val="00014B48"/>
    <w:rsid w:val="00014CB8"/>
    <w:rsid w:val="0001500A"/>
    <w:rsid w:val="00015932"/>
    <w:rsid w:val="0001638B"/>
    <w:rsid w:val="000164F8"/>
    <w:rsid w:val="00016607"/>
    <w:rsid w:val="0001725C"/>
    <w:rsid w:val="00017492"/>
    <w:rsid w:val="00017F32"/>
    <w:rsid w:val="00020524"/>
    <w:rsid w:val="00021854"/>
    <w:rsid w:val="00021E49"/>
    <w:rsid w:val="00022748"/>
    <w:rsid w:val="0002307E"/>
    <w:rsid w:val="000237E7"/>
    <w:rsid w:val="00023CE2"/>
    <w:rsid w:val="00024455"/>
    <w:rsid w:val="0002446F"/>
    <w:rsid w:val="000245CD"/>
    <w:rsid w:val="00024D14"/>
    <w:rsid w:val="0002510E"/>
    <w:rsid w:val="0002580B"/>
    <w:rsid w:val="0002587A"/>
    <w:rsid w:val="000258E3"/>
    <w:rsid w:val="00025BDC"/>
    <w:rsid w:val="00025C89"/>
    <w:rsid w:val="0002613A"/>
    <w:rsid w:val="00026222"/>
    <w:rsid w:val="000269F9"/>
    <w:rsid w:val="0002701C"/>
    <w:rsid w:val="0002706C"/>
    <w:rsid w:val="000272EB"/>
    <w:rsid w:val="00030BF1"/>
    <w:rsid w:val="0003118E"/>
    <w:rsid w:val="000316B6"/>
    <w:rsid w:val="000316D3"/>
    <w:rsid w:val="00031ABA"/>
    <w:rsid w:val="00031BD6"/>
    <w:rsid w:val="00031D93"/>
    <w:rsid w:val="00031E32"/>
    <w:rsid w:val="000322AE"/>
    <w:rsid w:val="000329B5"/>
    <w:rsid w:val="00033447"/>
    <w:rsid w:val="00033565"/>
    <w:rsid w:val="000341BF"/>
    <w:rsid w:val="00034287"/>
    <w:rsid w:val="00034309"/>
    <w:rsid w:val="00034B25"/>
    <w:rsid w:val="00034F36"/>
    <w:rsid w:val="000350BB"/>
    <w:rsid w:val="00035A14"/>
    <w:rsid w:val="00035AD2"/>
    <w:rsid w:val="00035B9B"/>
    <w:rsid w:val="00035D55"/>
    <w:rsid w:val="0003611B"/>
    <w:rsid w:val="000361F7"/>
    <w:rsid w:val="00036242"/>
    <w:rsid w:val="00036481"/>
    <w:rsid w:val="00036AEA"/>
    <w:rsid w:val="00036BB6"/>
    <w:rsid w:val="00036E1F"/>
    <w:rsid w:val="00036F9B"/>
    <w:rsid w:val="00037202"/>
    <w:rsid w:val="000375AA"/>
    <w:rsid w:val="0003779F"/>
    <w:rsid w:val="00040212"/>
    <w:rsid w:val="00040752"/>
    <w:rsid w:val="00040941"/>
    <w:rsid w:val="00040F0E"/>
    <w:rsid w:val="00040F6B"/>
    <w:rsid w:val="0004102F"/>
    <w:rsid w:val="000416B6"/>
    <w:rsid w:val="00041C5C"/>
    <w:rsid w:val="00041D04"/>
    <w:rsid w:val="00042898"/>
    <w:rsid w:val="00042969"/>
    <w:rsid w:val="00042AB4"/>
    <w:rsid w:val="00042C26"/>
    <w:rsid w:val="00042F8C"/>
    <w:rsid w:val="0004317D"/>
    <w:rsid w:val="00043564"/>
    <w:rsid w:val="000435A0"/>
    <w:rsid w:val="00043676"/>
    <w:rsid w:val="00043BDC"/>
    <w:rsid w:val="00044132"/>
    <w:rsid w:val="00044B7C"/>
    <w:rsid w:val="00044B84"/>
    <w:rsid w:val="00044C8B"/>
    <w:rsid w:val="0004536F"/>
    <w:rsid w:val="00045D94"/>
    <w:rsid w:val="00045DC1"/>
    <w:rsid w:val="00045F3E"/>
    <w:rsid w:val="00047181"/>
    <w:rsid w:val="00047298"/>
    <w:rsid w:val="00047664"/>
    <w:rsid w:val="00047A21"/>
    <w:rsid w:val="00047E22"/>
    <w:rsid w:val="00050244"/>
    <w:rsid w:val="00050381"/>
    <w:rsid w:val="0005043D"/>
    <w:rsid w:val="000504B0"/>
    <w:rsid w:val="0005076B"/>
    <w:rsid w:val="00050A5B"/>
    <w:rsid w:val="00050A7D"/>
    <w:rsid w:val="00050BC2"/>
    <w:rsid w:val="00050DFE"/>
    <w:rsid w:val="00051BCA"/>
    <w:rsid w:val="00052135"/>
    <w:rsid w:val="0005278D"/>
    <w:rsid w:val="00052880"/>
    <w:rsid w:val="00053130"/>
    <w:rsid w:val="00053BB5"/>
    <w:rsid w:val="00053E2C"/>
    <w:rsid w:val="00054465"/>
    <w:rsid w:val="000547FF"/>
    <w:rsid w:val="00055127"/>
    <w:rsid w:val="000558E8"/>
    <w:rsid w:val="000559DE"/>
    <w:rsid w:val="00055C55"/>
    <w:rsid w:val="00055F94"/>
    <w:rsid w:val="0005634D"/>
    <w:rsid w:val="00056505"/>
    <w:rsid w:val="00056595"/>
    <w:rsid w:val="0005682C"/>
    <w:rsid w:val="00056B28"/>
    <w:rsid w:val="00056F1D"/>
    <w:rsid w:val="000570A4"/>
    <w:rsid w:val="000575B0"/>
    <w:rsid w:val="00057E74"/>
    <w:rsid w:val="0006000F"/>
    <w:rsid w:val="000605F9"/>
    <w:rsid w:val="00060E60"/>
    <w:rsid w:val="000612F7"/>
    <w:rsid w:val="00061494"/>
    <w:rsid w:val="00061C32"/>
    <w:rsid w:val="0006273B"/>
    <w:rsid w:val="00062A23"/>
    <w:rsid w:val="00062C8D"/>
    <w:rsid w:val="00062DC0"/>
    <w:rsid w:val="00062F53"/>
    <w:rsid w:val="0006317A"/>
    <w:rsid w:val="00063227"/>
    <w:rsid w:val="000632DE"/>
    <w:rsid w:val="0006351C"/>
    <w:rsid w:val="0006353A"/>
    <w:rsid w:val="00063B6A"/>
    <w:rsid w:val="00063EE6"/>
    <w:rsid w:val="0006400A"/>
    <w:rsid w:val="000640A2"/>
    <w:rsid w:val="000645F2"/>
    <w:rsid w:val="000646E1"/>
    <w:rsid w:val="00064845"/>
    <w:rsid w:val="00064C99"/>
    <w:rsid w:val="000658E0"/>
    <w:rsid w:val="000662A7"/>
    <w:rsid w:val="00066396"/>
    <w:rsid w:val="00066479"/>
    <w:rsid w:val="000666EC"/>
    <w:rsid w:val="00066938"/>
    <w:rsid w:val="00066A15"/>
    <w:rsid w:val="00066D30"/>
    <w:rsid w:val="0006737B"/>
    <w:rsid w:val="00067C74"/>
    <w:rsid w:val="000706A7"/>
    <w:rsid w:val="00070824"/>
    <w:rsid w:val="00070C65"/>
    <w:rsid w:val="00070D79"/>
    <w:rsid w:val="0007118B"/>
    <w:rsid w:val="00071317"/>
    <w:rsid w:val="0007172F"/>
    <w:rsid w:val="00071B07"/>
    <w:rsid w:val="00072A15"/>
    <w:rsid w:val="00073137"/>
    <w:rsid w:val="000735A2"/>
    <w:rsid w:val="0007394F"/>
    <w:rsid w:val="00074370"/>
    <w:rsid w:val="0007457C"/>
    <w:rsid w:val="0007495F"/>
    <w:rsid w:val="00074E17"/>
    <w:rsid w:val="0007533C"/>
    <w:rsid w:val="0007539D"/>
    <w:rsid w:val="00075A81"/>
    <w:rsid w:val="00075AA9"/>
    <w:rsid w:val="00075B51"/>
    <w:rsid w:val="0007629A"/>
    <w:rsid w:val="000764C7"/>
    <w:rsid w:val="000769FB"/>
    <w:rsid w:val="00076BF0"/>
    <w:rsid w:val="00076CC9"/>
    <w:rsid w:val="0007789F"/>
    <w:rsid w:val="00080096"/>
    <w:rsid w:val="0008039E"/>
    <w:rsid w:val="00081243"/>
    <w:rsid w:val="00081437"/>
    <w:rsid w:val="00081F4F"/>
    <w:rsid w:val="00082110"/>
    <w:rsid w:val="00082FFA"/>
    <w:rsid w:val="000831C1"/>
    <w:rsid w:val="00083331"/>
    <w:rsid w:val="0008349B"/>
    <w:rsid w:val="00083691"/>
    <w:rsid w:val="000837D0"/>
    <w:rsid w:val="00083A48"/>
    <w:rsid w:val="00083BA7"/>
    <w:rsid w:val="00083D79"/>
    <w:rsid w:val="00083F79"/>
    <w:rsid w:val="000841C6"/>
    <w:rsid w:val="0008421E"/>
    <w:rsid w:val="00084627"/>
    <w:rsid w:val="000846B0"/>
    <w:rsid w:val="00084FF3"/>
    <w:rsid w:val="0008507E"/>
    <w:rsid w:val="00085202"/>
    <w:rsid w:val="00085530"/>
    <w:rsid w:val="0008625C"/>
    <w:rsid w:val="00086601"/>
    <w:rsid w:val="000866C9"/>
    <w:rsid w:val="00087221"/>
    <w:rsid w:val="000874E2"/>
    <w:rsid w:val="00087B06"/>
    <w:rsid w:val="00087CE4"/>
    <w:rsid w:val="00087E56"/>
    <w:rsid w:val="0009003E"/>
    <w:rsid w:val="000902F1"/>
    <w:rsid w:val="0009043F"/>
    <w:rsid w:val="00090610"/>
    <w:rsid w:val="000906B1"/>
    <w:rsid w:val="0009078D"/>
    <w:rsid w:val="0009141C"/>
    <w:rsid w:val="000916F0"/>
    <w:rsid w:val="00091FC1"/>
    <w:rsid w:val="00092D7D"/>
    <w:rsid w:val="00092D82"/>
    <w:rsid w:val="000935A0"/>
    <w:rsid w:val="000936A9"/>
    <w:rsid w:val="0009377B"/>
    <w:rsid w:val="00093A21"/>
    <w:rsid w:val="00093B59"/>
    <w:rsid w:val="00093E48"/>
    <w:rsid w:val="00093FF6"/>
    <w:rsid w:val="000941E8"/>
    <w:rsid w:val="00094955"/>
    <w:rsid w:val="00094BB0"/>
    <w:rsid w:val="00095401"/>
    <w:rsid w:val="0009558C"/>
    <w:rsid w:val="00095601"/>
    <w:rsid w:val="000960D7"/>
    <w:rsid w:val="000963CE"/>
    <w:rsid w:val="000964AB"/>
    <w:rsid w:val="000965F0"/>
    <w:rsid w:val="0009688A"/>
    <w:rsid w:val="000978EC"/>
    <w:rsid w:val="00097C0E"/>
    <w:rsid w:val="00097CC0"/>
    <w:rsid w:val="000A01FC"/>
    <w:rsid w:val="000A028D"/>
    <w:rsid w:val="000A038E"/>
    <w:rsid w:val="000A03A6"/>
    <w:rsid w:val="000A07CF"/>
    <w:rsid w:val="000A0893"/>
    <w:rsid w:val="000A0C0A"/>
    <w:rsid w:val="000A0D22"/>
    <w:rsid w:val="000A1A20"/>
    <w:rsid w:val="000A1B3F"/>
    <w:rsid w:val="000A229B"/>
    <w:rsid w:val="000A2499"/>
    <w:rsid w:val="000A24A1"/>
    <w:rsid w:val="000A28B0"/>
    <w:rsid w:val="000A35C6"/>
    <w:rsid w:val="000A3833"/>
    <w:rsid w:val="000A3898"/>
    <w:rsid w:val="000A38A8"/>
    <w:rsid w:val="000A3BFC"/>
    <w:rsid w:val="000A4606"/>
    <w:rsid w:val="000A4AE8"/>
    <w:rsid w:val="000A4D8D"/>
    <w:rsid w:val="000A529A"/>
    <w:rsid w:val="000A5D19"/>
    <w:rsid w:val="000A5F44"/>
    <w:rsid w:val="000A612D"/>
    <w:rsid w:val="000A650F"/>
    <w:rsid w:val="000A65A0"/>
    <w:rsid w:val="000A685C"/>
    <w:rsid w:val="000A68F8"/>
    <w:rsid w:val="000A69FE"/>
    <w:rsid w:val="000A7258"/>
    <w:rsid w:val="000A7326"/>
    <w:rsid w:val="000A78F2"/>
    <w:rsid w:val="000A7AF8"/>
    <w:rsid w:val="000A7ED7"/>
    <w:rsid w:val="000B0A2E"/>
    <w:rsid w:val="000B0E02"/>
    <w:rsid w:val="000B1706"/>
    <w:rsid w:val="000B188F"/>
    <w:rsid w:val="000B1A85"/>
    <w:rsid w:val="000B1B52"/>
    <w:rsid w:val="000B1D0C"/>
    <w:rsid w:val="000B26AB"/>
    <w:rsid w:val="000B28E1"/>
    <w:rsid w:val="000B2A7F"/>
    <w:rsid w:val="000B2BFA"/>
    <w:rsid w:val="000B320C"/>
    <w:rsid w:val="000B3269"/>
    <w:rsid w:val="000B37BA"/>
    <w:rsid w:val="000B38D7"/>
    <w:rsid w:val="000B3C0C"/>
    <w:rsid w:val="000B3DEC"/>
    <w:rsid w:val="000B45D2"/>
    <w:rsid w:val="000B4816"/>
    <w:rsid w:val="000B4B2C"/>
    <w:rsid w:val="000B4D4D"/>
    <w:rsid w:val="000B4D92"/>
    <w:rsid w:val="000B5242"/>
    <w:rsid w:val="000B563C"/>
    <w:rsid w:val="000B5CA4"/>
    <w:rsid w:val="000B5E81"/>
    <w:rsid w:val="000B61CC"/>
    <w:rsid w:val="000B62C8"/>
    <w:rsid w:val="000B6ADB"/>
    <w:rsid w:val="000B6C6A"/>
    <w:rsid w:val="000B71B8"/>
    <w:rsid w:val="000B7774"/>
    <w:rsid w:val="000B7A86"/>
    <w:rsid w:val="000B7DF4"/>
    <w:rsid w:val="000B7F13"/>
    <w:rsid w:val="000C013C"/>
    <w:rsid w:val="000C0159"/>
    <w:rsid w:val="000C01BF"/>
    <w:rsid w:val="000C04BA"/>
    <w:rsid w:val="000C0586"/>
    <w:rsid w:val="000C0887"/>
    <w:rsid w:val="000C0DF3"/>
    <w:rsid w:val="000C0E04"/>
    <w:rsid w:val="000C0EC3"/>
    <w:rsid w:val="000C14D9"/>
    <w:rsid w:val="000C18DD"/>
    <w:rsid w:val="000C196B"/>
    <w:rsid w:val="000C1C21"/>
    <w:rsid w:val="000C2712"/>
    <w:rsid w:val="000C298D"/>
    <w:rsid w:val="000C3529"/>
    <w:rsid w:val="000C389C"/>
    <w:rsid w:val="000C3FFC"/>
    <w:rsid w:val="000C4200"/>
    <w:rsid w:val="000C586D"/>
    <w:rsid w:val="000C5D05"/>
    <w:rsid w:val="000C5D6A"/>
    <w:rsid w:val="000C660C"/>
    <w:rsid w:val="000C6B07"/>
    <w:rsid w:val="000C6C66"/>
    <w:rsid w:val="000C6CDB"/>
    <w:rsid w:val="000C756A"/>
    <w:rsid w:val="000C794C"/>
    <w:rsid w:val="000D0156"/>
    <w:rsid w:val="000D0720"/>
    <w:rsid w:val="000D1483"/>
    <w:rsid w:val="000D15C2"/>
    <w:rsid w:val="000D15D4"/>
    <w:rsid w:val="000D1CF7"/>
    <w:rsid w:val="000D1E17"/>
    <w:rsid w:val="000D27D5"/>
    <w:rsid w:val="000D2B22"/>
    <w:rsid w:val="000D2DB3"/>
    <w:rsid w:val="000D2EC8"/>
    <w:rsid w:val="000D2ED8"/>
    <w:rsid w:val="000D3BE7"/>
    <w:rsid w:val="000D3E8C"/>
    <w:rsid w:val="000D40E5"/>
    <w:rsid w:val="000D4113"/>
    <w:rsid w:val="000D5123"/>
    <w:rsid w:val="000D5191"/>
    <w:rsid w:val="000D5BCB"/>
    <w:rsid w:val="000D5D58"/>
    <w:rsid w:val="000D5E09"/>
    <w:rsid w:val="000D5E59"/>
    <w:rsid w:val="000D6079"/>
    <w:rsid w:val="000D6626"/>
    <w:rsid w:val="000D6A39"/>
    <w:rsid w:val="000D6BF5"/>
    <w:rsid w:val="000D6F2E"/>
    <w:rsid w:val="000D724C"/>
    <w:rsid w:val="000D73CE"/>
    <w:rsid w:val="000D7611"/>
    <w:rsid w:val="000E0093"/>
    <w:rsid w:val="000E1036"/>
    <w:rsid w:val="000E1181"/>
    <w:rsid w:val="000E129D"/>
    <w:rsid w:val="000E12A7"/>
    <w:rsid w:val="000E2109"/>
    <w:rsid w:val="000E27E2"/>
    <w:rsid w:val="000E28EE"/>
    <w:rsid w:val="000E2FEE"/>
    <w:rsid w:val="000E33F1"/>
    <w:rsid w:val="000E34C5"/>
    <w:rsid w:val="000E37C5"/>
    <w:rsid w:val="000E3853"/>
    <w:rsid w:val="000E38D2"/>
    <w:rsid w:val="000E3C09"/>
    <w:rsid w:val="000E3F7F"/>
    <w:rsid w:val="000E41C6"/>
    <w:rsid w:val="000E4637"/>
    <w:rsid w:val="000E49BA"/>
    <w:rsid w:val="000E52AC"/>
    <w:rsid w:val="000E5428"/>
    <w:rsid w:val="000E576D"/>
    <w:rsid w:val="000E60AA"/>
    <w:rsid w:val="000E611A"/>
    <w:rsid w:val="000E6F55"/>
    <w:rsid w:val="000E7346"/>
    <w:rsid w:val="000E7D20"/>
    <w:rsid w:val="000F03AB"/>
    <w:rsid w:val="000F07DE"/>
    <w:rsid w:val="000F1014"/>
    <w:rsid w:val="000F1932"/>
    <w:rsid w:val="000F1E4C"/>
    <w:rsid w:val="000F2184"/>
    <w:rsid w:val="000F257B"/>
    <w:rsid w:val="000F2B42"/>
    <w:rsid w:val="000F318B"/>
    <w:rsid w:val="000F33E9"/>
    <w:rsid w:val="000F393A"/>
    <w:rsid w:val="000F3E9E"/>
    <w:rsid w:val="000F4871"/>
    <w:rsid w:val="000F4DBF"/>
    <w:rsid w:val="000F5141"/>
    <w:rsid w:val="000F5263"/>
    <w:rsid w:val="000F5505"/>
    <w:rsid w:val="000F633E"/>
    <w:rsid w:val="000F665E"/>
    <w:rsid w:val="000F6673"/>
    <w:rsid w:val="000F668E"/>
    <w:rsid w:val="000F678A"/>
    <w:rsid w:val="000F6F04"/>
    <w:rsid w:val="000F7276"/>
    <w:rsid w:val="000F7CA4"/>
    <w:rsid w:val="00100102"/>
    <w:rsid w:val="001002BD"/>
    <w:rsid w:val="00100341"/>
    <w:rsid w:val="001004A4"/>
    <w:rsid w:val="00100A2B"/>
    <w:rsid w:val="00100A4C"/>
    <w:rsid w:val="00101034"/>
    <w:rsid w:val="0010124D"/>
    <w:rsid w:val="00101414"/>
    <w:rsid w:val="0010162F"/>
    <w:rsid w:val="001016DD"/>
    <w:rsid w:val="001019BA"/>
    <w:rsid w:val="00101AB0"/>
    <w:rsid w:val="00101BD4"/>
    <w:rsid w:val="00102495"/>
    <w:rsid w:val="001032D7"/>
    <w:rsid w:val="001034F6"/>
    <w:rsid w:val="001037CF"/>
    <w:rsid w:val="00103E26"/>
    <w:rsid w:val="0010447D"/>
    <w:rsid w:val="00104C54"/>
    <w:rsid w:val="00104E73"/>
    <w:rsid w:val="00105073"/>
    <w:rsid w:val="00105390"/>
    <w:rsid w:val="00105AC2"/>
    <w:rsid w:val="00105C69"/>
    <w:rsid w:val="00106996"/>
    <w:rsid w:val="00106D4B"/>
    <w:rsid w:val="00106DD5"/>
    <w:rsid w:val="001076CA"/>
    <w:rsid w:val="00107CFE"/>
    <w:rsid w:val="00107F9C"/>
    <w:rsid w:val="00110009"/>
    <w:rsid w:val="00110AA5"/>
    <w:rsid w:val="001114C6"/>
    <w:rsid w:val="001115B9"/>
    <w:rsid w:val="00111D44"/>
    <w:rsid w:val="00111E24"/>
    <w:rsid w:val="0011225D"/>
    <w:rsid w:val="001127BA"/>
    <w:rsid w:val="00112C00"/>
    <w:rsid w:val="00113070"/>
    <w:rsid w:val="00113ED2"/>
    <w:rsid w:val="0011493C"/>
    <w:rsid w:val="00114EC7"/>
    <w:rsid w:val="001153E5"/>
    <w:rsid w:val="0011627E"/>
    <w:rsid w:val="00116604"/>
    <w:rsid w:val="0011695A"/>
    <w:rsid w:val="001169C0"/>
    <w:rsid w:val="0011701D"/>
    <w:rsid w:val="001174AF"/>
    <w:rsid w:val="00117535"/>
    <w:rsid w:val="0011765E"/>
    <w:rsid w:val="00117832"/>
    <w:rsid w:val="001205D4"/>
    <w:rsid w:val="00120E86"/>
    <w:rsid w:val="001219B5"/>
    <w:rsid w:val="00121ABF"/>
    <w:rsid w:val="00121E4B"/>
    <w:rsid w:val="00121F83"/>
    <w:rsid w:val="00121FBD"/>
    <w:rsid w:val="001226BE"/>
    <w:rsid w:val="00122A6D"/>
    <w:rsid w:val="001230D7"/>
    <w:rsid w:val="00123383"/>
    <w:rsid w:val="001238A7"/>
    <w:rsid w:val="00123AA8"/>
    <w:rsid w:val="001241ED"/>
    <w:rsid w:val="001243A4"/>
    <w:rsid w:val="00124462"/>
    <w:rsid w:val="00124EB7"/>
    <w:rsid w:val="00125168"/>
    <w:rsid w:val="001257C2"/>
    <w:rsid w:val="00125924"/>
    <w:rsid w:val="00125B78"/>
    <w:rsid w:val="00125E4D"/>
    <w:rsid w:val="0012602E"/>
    <w:rsid w:val="00126283"/>
    <w:rsid w:val="00126795"/>
    <w:rsid w:val="001267E8"/>
    <w:rsid w:val="0012777D"/>
    <w:rsid w:val="001278A2"/>
    <w:rsid w:val="00127DE0"/>
    <w:rsid w:val="001300A5"/>
    <w:rsid w:val="00130167"/>
    <w:rsid w:val="0013050C"/>
    <w:rsid w:val="001305DF"/>
    <w:rsid w:val="00130813"/>
    <w:rsid w:val="0013088E"/>
    <w:rsid w:val="001309B2"/>
    <w:rsid w:val="00130BB1"/>
    <w:rsid w:val="00130D12"/>
    <w:rsid w:val="00130F0E"/>
    <w:rsid w:val="0013165B"/>
    <w:rsid w:val="001318BB"/>
    <w:rsid w:val="00131942"/>
    <w:rsid w:val="00131D50"/>
    <w:rsid w:val="00132F0A"/>
    <w:rsid w:val="001331BE"/>
    <w:rsid w:val="00133513"/>
    <w:rsid w:val="00133647"/>
    <w:rsid w:val="00133655"/>
    <w:rsid w:val="00134076"/>
    <w:rsid w:val="00134802"/>
    <w:rsid w:val="0013495E"/>
    <w:rsid w:val="00134990"/>
    <w:rsid w:val="00134DC1"/>
    <w:rsid w:val="00135A87"/>
    <w:rsid w:val="00135BDA"/>
    <w:rsid w:val="0013634C"/>
    <w:rsid w:val="0013635D"/>
    <w:rsid w:val="00136499"/>
    <w:rsid w:val="00136C23"/>
    <w:rsid w:val="00136C58"/>
    <w:rsid w:val="00137971"/>
    <w:rsid w:val="001401F4"/>
    <w:rsid w:val="00140213"/>
    <w:rsid w:val="001404EF"/>
    <w:rsid w:val="001405F5"/>
    <w:rsid w:val="0014075B"/>
    <w:rsid w:val="001409CD"/>
    <w:rsid w:val="001409F1"/>
    <w:rsid w:val="00140B67"/>
    <w:rsid w:val="00141ACA"/>
    <w:rsid w:val="00141FE7"/>
    <w:rsid w:val="001427FF"/>
    <w:rsid w:val="001429FD"/>
    <w:rsid w:val="00142A54"/>
    <w:rsid w:val="00142A7A"/>
    <w:rsid w:val="00143DE1"/>
    <w:rsid w:val="00143EB9"/>
    <w:rsid w:val="001442DD"/>
    <w:rsid w:val="0014479F"/>
    <w:rsid w:val="00145E8A"/>
    <w:rsid w:val="00146112"/>
    <w:rsid w:val="00146203"/>
    <w:rsid w:val="001469E1"/>
    <w:rsid w:val="00146DD4"/>
    <w:rsid w:val="0014703C"/>
    <w:rsid w:val="00147A45"/>
    <w:rsid w:val="00147CC7"/>
    <w:rsid w:val="001501EA"/>
    <w:rsid w:val="001505BE"/>
    <w:rsid w:val="00150677"/>
    <w:rsid w:val="001508CE"/>
    <w:rsid w:val="00151386"/>
    <w:rsid w:val="001518AF"/>
    <w:rsid w:val="00151DAB"/>
    <w:rsid w:val="00151E5A"/>
    <w:rsid w:val="00152889"/>
    <w:rsid w:val="00152F92"/>
    <w:rsid w:val="0015335A"/>
    <w:rsid w:val="00153983"/>
    <w:rsid w:val="00153A2D"/>
    <w:rsid w:val="0015423F"/>
    <w:rsid w:val="0015454E"/>
    <w:rsid w:val="00154704"/>
    <w:rsid w:val="00154850"/>
    <w:rsid w:val="0015485D"/>
    <w:rsid w:val="00154928"/>
    <w:rsid w:val="00154A64"/>
    <w:rsid w:val="00154A8D"/>
    <w:rsid w:val="00154AE0"/>
    <w:rsid w:val="001553BE"/>
    <w:rsid w:val="0015564E"/>
    <w:rsid w:val="001556F8"/>
    <w:rsid w:val="00155B38"/>
    <w:rsid w:val="00156428"/>
    <w:rsid w:val="00156740"/>
    <w:rsid w:val="0015674C"/>
    <w:rsid w:val="00156814"/>
    <w:rsid w:val="0015708B"/>
    <w:rsid w:val="001571AF"/>
    <w:rsid w:val="0015796E"/>
    <w:rsid w:val="00160375"/>
    <w:rsid w:val="00160456"/>
    <w:rsid w:val="0016089C"/>
    <w:rsid w:val="0016096B"/>
    <w:rsid w:val="00161471"/>
    <w:rsid w:val="00161DD8"/>
    <w:rsid w:val="001626C6"/>
    <w:rsid w:val="001626FE"/>
    <w:rsid w:val="00162811"/>
    <w:rsid w:val="00163AE4"/>
    <w:rsid w:val="00163B3E"/>
    <w:rsid w:val="00163E27"/>
    <w:rsid w:val="00164124"/>
    <w:rsid w:val="00164DB8"/>
    <w:rsid w:val="00165B32"/>
    <w:rsid w:val="00165F3A"/>
    <w:rsid w:val="00167156"/>
    <w:rsid w:val="0016797C"/>
    <w:rsid w:val="00167ED9"/>
    <w:rsid w:val="00170631"/>
    <w:rsid w:val="001709CE"/>
    <w:rsid w:val="00170D50"/>
    <w:rsid w:val="0017166A"/>
    <w:rsid w:val="001719E0"/>
    <w:rsid w:val="00171D08"/>
    <w:rsid w:val="00171FDA"/>
    <w:rsid w:val="00172440"/>
    <w:rsid w:val="00172693"/>
    <w:rsid w:val="0017286A"/>
    <w:rsid w:val="00172B01"/>
    <w:rsid w:val="001734DB"/>
    <w:rsid w:val="001735EB"/>
    <w:rsid w:val="00173BE0"/>
    <w:rsid w:val="0017426E"/>
    <w:rsid w:val="0017439B"/>
    <w:rsid w:val="00174A3A"/>
    <w:rsid w:val="0017500F"/>
    <w:rsid w:val="001754E8"/>
    <w:rsid w:val="00175555"/>
    <w:rsid w:val="00176CB0"/>
    <w:rsid w:val="0017703E"/>
    <w:rsid w:val="00177710"/>
    <w:rsid w:val="00177846"/>
    <w:rsid w:val="0018009F"/>
    <w:rsid w:val="00180275"/>
    <w:rsid w:val="00180608"/>
    <w:rsid w:val="00180C45"/>
    <w:rsid w:val="00180D11"/>
    <w:rsid w:val="00180DE9"/>
    <w:rsid w:val="001813FE"/>
    <w:rsid w:val="00181D17"/>
    <w:rsid w:val="00182086"/>
    <w:rsid w:val="00182108"/>
    <w:rsid w:val="001830ED"/>
    <w:rsid w:val="00183AED"/>
    <w:rsid w:val="00183BF2"/>
    <w:rsid w:val="00184050"/>
    <w:rsid w:val="00184297"/>
    <w:rsid w:val="00184340"/>
    <w:rsid w:val="001844A0"/>
    <w:rsid w:val="001846CA"/>
    <w:rsid w:val="00184992"/>
    <w:rsid w:val="00184CAD"/>
    <w:rsid w:val="00184EF9"/>
    <w:rsid w:val="00185087"/>
    <w:rsid w:val="00185771"/>
    <w:rsid w:val="001859C7"/>
    <w:rsid w:val="001862B0"/>
    <w:rsid w:val="001863F1"/>
    <w:rsid w:val="00186A8E"/>
    <w:rsid w:val="00187056"/>
    <w:rsid w:val="001871BF"/>
    <w:rsid w:val="0018779D"/>
    <w:rsid w:val="00187CC3"/>
    <w:rsid w:val="00190A45"/>
    <w:rsid w:val="00190D19"/>
    <w:rsid w:val="00190EEC"/>
    <w:rsid w:val="001919C3"/>
    <w:rsid w:val="001925D6"/>
    <w:rsid w:val="00192C27"/>
    <w:rsid w:val="00193B6A"/>
    <w:rsid w:val="00193D01"/>
    <w:rsid w:val="001951BC"/>
    <w:rsid w:val="001951D8"/>
    <w:rsid w:val="001957F2"/>
    <w:rsid w:val="00195B01"/>
    <w:rsid w:val="00195D21"/>
    <w:rsid w:val="001966D6"/>
    <w:rsid w:val="0019690F"/>
    <w:rsid w:val="00196F90"/>
    <w:rsid w:val="00197A5E"/>
    <w:rsid w:val="00197C81"/>
    <w:rsid w:val="00197CC5"/>
    <w:rsid w:val="00197CD6"/>
    <w:rsid w:val="00197FB9"/>
    <w:rsid w:val="001A0634"/>
    <w:rsid w:val="001A0AA8"/>
    <w:rsid w:val="001A0B9B"/>
    <w:rsid w:val="001A0BB3"/>
    <w:rsid w:val="001A0C00"/>
    <w:rsid w:val="001A0CB5"/>
    <w:rsid w:val="001A114F"/>
    <w:rsid w:val="001A127E"/>
    <w:rsid w:val="001A1478"/>
    <w:rsid w:val="001A159F"/>
    <w:rsid w:val="001A1A7E"/>
    <w:rsid w:val="001A25C7"/>
    <w:rsid w:val="001A356C"/>
    <w:rsid w:val="001A3C93"/>
    <w:rsid w:val="001A3D53"/>
    <w:rsid w:val="001A3F34"/>
    <w:rsid w:val="001A48CD"/>
    <w:rsid w:val="001A5310"/>
    <w:rsid w:val="001A5396"/>
    <w:rsid w:val="001A5731"/>
    <w:rsid w:val="001A58B4"/>
    <w:rsid w:val="001A5BEF"/>
    <w:rsid w:val="001A5E0B"/>
    <w:rsid w:val="001A5F5D"/>
    <w:rsid w:val="001A67DE"/>
    <w:rsid w:val="001A6B8C"/>
    <w:rsid w:val="001A6DFE"/>
    <w:rsid w:val="001A740B"/>
    <w:rsid w:val="001A74EA"/>
    <w:rsid w:val="001A7654"/>
    <w:rsid w:val="001A7F31"/>
    <w:rsid w:val="001A7F89"/>
    <w:rsid w:val="001B005C"/>
    <w:rsid w:val="001B0588"/>
    <w:rsid w:val="001B08C6"/>
    <w:rsid w:val="001B09BB"/>
    <w:rsid w:val="001B0B18"/>
    <w:rsid w:val="001B0B66"/>
    <w:rsid w:val="001B0EB7"/>
    <w:rsid w:val="001B10A4"/>
    <w:rsid w:val="001B1302"/>
    <w:rsid w:val="001B148E"/>
    <w:rsid w:val="001B172A"/>
    <w:rsid w:val="001B1935"/>
    <w:rsid w:val="001B2142"/>
    <w:rsid w:val="001B22BF"/>
    <w:rsid w:val="001B23AE"/>
    <w:rsid w:val="001B252D"/>
    <w:rsid w:val="001B25A4"/>
    <w:rsid w:val="001B2657"/>
    <w:rsid w:val="001B34BA"/>
    <w:rsid w:val="001B4519"/>
    <w:rsid w:val="001B4604"/>
    <w:rsid w:val="001B4D0C"/>
    <w:rsid w:val="001B575C"/>
    <w:rsid w:val="001B57F6"/>
    <w:rsid w:val="001B5C25"/>
    <w:rsid w:val="001B5F2B"/>
    <w:rsid w:val="001B5FCC"/>
    <w:rsid w:val="001B651A"/>
    <w:rsid w:val="001B6549"/>
    <w:rsid w:val="001B6755"/>
    <w:rsid w:val="001B6D0F"/>
    <w:rsid w:val="001B6E89"/>
    <w:rsid w:val="001C017D"/>
    <w:rsid w:val="001C03DF"/>
    <w:rsid w:val="001C0539"/>
    <w:rsid w:val="001C05CB"/>
    <w:rsid w:val="001C0949"/>
    <w:rsid w:val="001C0981"/>
    <w:rsid w:val="001C0BB2"/>
    <w:rsid w:val="001C128D"/>
    <w:rsid w:val="001C1612"/>
    <w:rsid w:val="001C20EF"/>
    <w:rsid w:val="001C231E"/>
    <w:rsid w:val="001C2748"/>
    <w:rsid w:val="001C27E5"/>
    <w:rsid w:val="001C294D"/>
    <w:rsid w:val="001C2B00"/>
    <w:rsid w:val="001C33E5"/>
    <w:rsid w:val="001C38F5"/>
    <w:rsid w:val="001C3F26"/>
    <w:rsid w:val="001C475A"/>
    <w:rsid w:val="001C5357"/>
    <w:rsid w:val="001C54E6"/>
    <w:rsid w:val="001C555E"/>
    <w:rsid w:val="001C561D"/>
    <w:rsid w:val="001C65DD"/>
    <w:rsid w:val="001C690B"/>
    <w:rsid w:val="001C6A8D"/>
    <w:rsid w:val="001C6B49"/>
    <w:rsid w:val="001C6EE7"/>
    <w:rsid w:val="001C7123"/>
    <w:rsid w:val="001C7740"/>
    <w:rsid w:val="001C7E5C"/>
    <w:rsid w:val="001C7E80"/>
    <w:rsid w:val="001D0113"/>
    <w:rsid w:val="001D057B"/>
    <w:rsid w:val="001D0580"/>
    <w:rsid w:val="001D07CC"/>
    <w:rsid w:val="001D15E4"/>
    <w:rsid w:val="001D20D7"/>
    <w:rsid w:val="001D2204"/>
    <w:rsid w:val="001D28DC"/>
    <w:rsid w:val="001D29A2"/>
    <w:rsid w:val="001D2B2B"/>
    <w:rsid w:val="001D2F13"/>
    <w:rsid w:val="001D2F33"/>
    <w:rsid w:val="001D32D2"/>
    <w:rsid w:val="001D3308"/>
    <w:rsid w:val="001D33AB"/>
    <w:rsid w:val="001D3757"/>
    <w:rsid w:val="001D3F92"/>
    <w:rsid w:val="001D4146"/>
    <w:rsid w:val="001D4152"/>
    <w:rsid w:val="001D416F"/>
    <w:rsid w:val="001D4ABE"/>
    <w:rsid w:val="001D4C3E"/>
    <w:rsid w:val="001D4C66"/>
    <w:rsid w:val="001D4D2A"/>
    <w:rsid w:val="001D5334"/>
    <w:rsid w:val="001D6074"/>
    <w:rsid w:val="001D634F"/>
    <w:rsid w:val="001D68E3"/>
    <w:rsid w:val="001D6A5B"/>
    <w:rsid w:val="001D6F59"/>
    <w:rsid w:val="001D71E6"/>
    <w:rsid w:val="001D7232"/>
    <w:rsid w:val="001E0224"/>
    <w:rsid w:val="001E089F"/>
    <w:rsid w:val="001E14F0"/>
    <w:rsid w:val="001E1798"/>
    <w:rsid w:val="001E18BB"/>
    <w:rsid w:val="001E1C9F"/>
    <w:rsid w:val="001E201C"/>
    <w:rsid w:val="001E2449"/>
    <w:rsid w:val="001E2793"/>
    <w:rsid w:val="001E2B4C"/>
    <w:rsid w:val="001E2EBE"/>
    <w:rsid w:val="001E3551"/>
    <w:rsid w:val="001E3856"/>
    <w:rsid w:val="001E3EFE"/>
    <w:rsid w:val="001E3F89"/>
    <w:rsid w:val="001E4997"/>
    <w:rsid w:val="001E5973"/>
    <w:rsid w:val="001E5BA2"/>
    <w:rsid w:val="001E62AD"/>
    <w:rsid w:val="001E62DB"/>
    <w:rsid w:val="001E65D5"/>
    <w:rsid w:val="001E6944"/>
    <w:rsid w:val="001E7889"/>
    <w:rsid w:val="001E7BA8"/>
    <w:rsid w:val="001E7CE9"/>
    <w:rsid w:val="001F080E"/>
    <w:rsid w:val="001F0C99"/>
    <w:rsid w:val="001F18F2"/>
    <w:rsid w:val="001F1CBE"/>
    <w:rsid w:val="001F1D86"/>
    <w:rsid w:val="001F1FE0"/>
    <w:rsid w:val="001F2FB4"/>
    <w:rsid w:val="001F40AF"/>
    <w:rsid w:val="001F42CF"/>
    <w:rsid w:val="001F4687"/>
    <w:rsid w:val="001F476C"/>
    <w:rsid w:val="001F47A2"/>
    <w:rsid w:val="001F4915"/>
    <w:rsid w:val="001F4C97"/>
    <w:rsid w:val="001F4D09"/>
    <w:rsid w:val="001F4FCE"/>
    <w:rsid w:val="001F561D"/>
    <w:rsid w:val="001F5B20"/>
    <w:rsid w:val="001F5B82"/>
    <w:rsid w:val="001F5BA2"/>
    <w:rsid w:val="001F5C65"/>
    <w:rsid w:val="001F684A"/>
    <w:rsid w:val="001F7044"/>
    <w:rsid w:val="001F7211"/>
    <w:rsid w:val="001F73C0"/>
    <w:rsid w:val="001F7435"/>
    <w:rsid w:val="001F7621"/>
    <w:rsid w:val="001F7AB1"/>
    <w:rsid w:val="001F7B68"/>
    <w:rsid w:val="001F7D83"/>
    <w:rsid w:val="001F7EEF"/>
    <w:rsid w:val="00200426"/>
    <w:rsid w:val="00201560"/>
    <w:rsid w:val="002017FC"/>
    <w:rsid w:val="00201F68"/>
    <w:rsid w:val="00202CFB"/>
    <w:rsid w:val="00202E64"/>
    <w:rsid w:val="00203535"/>
    <w:rsid w:val="00203735"/>
    <w:rsid w:val="00203F58"/>
    <w:rsid w:val="00203F7B"/>
    <w:rsid w:val="00204180"/>
    <w:rsid w:val="00204422"/>
    <w:rsid w:val="00204AA7"/>
    <w:rsid w:val="00204C90"/>
    <w:rsid w:val="00205065"/>
    <w:rsid w:val="0020510E"/>
    <w:rsid w:val="00205C8C"/>
    <w:rsid w:val="0020603E"/>
    <w:rsid w:val="002060DB"/>
    <w:rsid w:val="00206DD1"/>
    <w:rsid w:val="00206EF7"/>
    <w:rsid w:val="002108BD"/>
    <w:rsid w:val="00210975"/>
    <w:rsid w:val="00210AE7"/>
    <w:rsid w:val="00210EF0"/>
    <w:rsid w:val="00210F16"/>
    <w:rsid w:val="00211605"/>
    <w:rsid w:val="00211622"/>
    <w:rsid w:val="00211ECE"/>
    <w:rsid w:val="002125E4"/>
    <w:rsid w:val="00212A26"/>
    <w:rsid w:val="00212F58"/>
    <w:rsid w:val="00213B66"/>
    <w:rsid w:val="00213E51"/>
    <w:rsid w:val="002148F5"/>
    <w:rsid w:val="00214AC4"/>
    <w:rsid w:val="00215213"/>
    <w:rsid w:val="00215960"/>
    <w:rsid w:val="00215A90"/>
    <w:rsid w:val="00215BE8"/>
    <w:rsid w:val="00215DB1"/>
    <w:rsid w:val="00216A4A"/>
    <w:rsid w:val="00216B46"/>
    <w:rsid w:val="00216D2F"/>
    <w:rsid w:val="00217301"/>
    <w:rsid w:val="002173D4"/>
    <w:rsid w:val="002174BC"/>
    <w:rsid w:val="0021795E"/>
    <w:rsid w:val="0022056E"/>
    <w:rsid w:val="00220D33"/>
    <w:rsid w:val="002210D6"/>
    <w:rsid w:val="002212A4"/>
    <w:rsid w:val="002222F9"/>
    <w:rsid w:val="00222E9B"/>
    <w:rsid w:val="00223AD1"/>
    <w:rsid w:val="00223DC7"/>
    <w:rsid w:val="00224036"/>
    <w:rsid w:val="0022419D"/>
    <w:rsid w:val="002243BE"/>
    <w:rsid w:val="0022483E"/>
    <w:rsid w:val="00224873"/>
    <w:rsid w:val="00224ACA"/>
    <w:rsid w:val="0022547E"/>
    <w:rsid w:val="00225914"/>
    <w:rsid w:val="00225B36"/>
    <w:rsid w:val="002264B5"/>
    <w:rsid w:val="002267A7"/>
    <w:rsid w:val="002270D9"/>
    <w:rsid w:val="0022749A"/>
    <w:rsid w:val="0022794F"/>
    <w:rsid w:val="00227AA1"/>
    <w:rsid w:val="00230019"/>
    <w:rsid w:val="00230561"/>
    <w:rsid w:val="00230DD6"/>
    <w:rsid w:val="00231C30"/>
    <w:rsid w:val="00231C3E"/>
    <w:rsid w:val="002327B6"/>
    <w:rsid w:val="00232C3F"/>
    <w:rsid w:val="00233A7F"/>
    <w:rsid w:val="00234099"/>
    <w:rsid w:val="0023475C"/>
    <w:rsid w:val="0023485E"/>
    <w:rsid w:val="00234A96"/>
    <w:rsid w:val="00234B04"/>
    <w:rsid w:val="00234CD0"/>
    <w:rsid w:val="00234D88"/>
    <w:rsid w:val="00235153"/>
    <w:rsid w:val="00235250"/>
    <w:rsid w:val="002354D1"/>
    <w:rsid w:val="00235CF3"/>
    <w:rsid w:val="00236559"/>
    <w:rsid w:val="00236579"/>
    <w:rsid w:val="002365DF"/>
    <w:rsid w:val="00236658"/>
    <w:rsid w:val="002369B3"/>
    <w:rsid w:val="0023706F"/>
    <w:rsid w:val="002379ED"/>
    <w:rsid w:val="00237BEF"/>
    <w:rsid w:val="0024129D"/>
    <w:rsid w:val="00241467"/>
    <w:rsid w:val="00241A8D"/>
    <w:rsid w:val="00242875"/>
    <w:rsid w:val="00242D6D"/>
    <w:rsid w:val="002432A3"/>
    <w:rsid w:val="002434CF"/>
    <w:rsid w:val="00243BC5"/>
    <w:rsid w:val="0024407D"/>
    <w:rsid w:val="002440F0"/>
    <w:rsid w:val="0024440D"/>
    <w:rsid w:val="002445BB"/>
    <w:rsid w:val="00244A31"/>
    <w:rsid w:val="00244C60"/>
    <w:rsid w:val="00245006"/>
    <w:rsid w:val="0024555B"/>
    <w:rsid w:val="002457B5"/>
    <w:rsid w:val="00245FA2"/>
    <w:rsid w:val="00246011"/>
    <w:rsid w:val="002460BE"/>
    <w:rsid w:val="00246551"/>
    <w:rsid w:val="0024682F"/>
    <w:rsid w:val="00246992"/>
    <w:rsid w:val="00246CEB"/>
    <w:rsid w:val="00246E51"/>
    <w:rsid w:val="00246FB7"/>
    <w:rsid w:val="00247644"/>
    <w:rsid w:val="0024799D"/>
    <w:rsid w:val="00247C9B"/>
    <w:rsid w:val="00247F16"/>
    <w:rsid w:val="00250148"/>
    <w:rsid w:val="00250367"/>
    <w:rsid w:val="002504B5"/>
    <w:rsid w:val="002504F1"/>
    <w:rsid w:val="00250531"/>
    <w:rsid w:val="0025094C"/>
    <w:rsid w:val="00250A9C"/>
    <w:rsid w:val="00250B6A"/>
    <w:rsid w:val="002513BD"/>
    <w:rsid w:val="00251DEF"/>
    <w:rsid w:val="00251EB9"/>
    <w:rsid w:val="002523A6"/>
    <w:rsid w:val="00252643"/>
    <w:rsid w:val="002526FE"/>
    <w:rsid w:val="00252DAD"/>
    <w:rsid w:val="00252FBF"/>
    <w:rsid w:val="002530DD"/>
    <w:rsid w:val="00253625"/>
    <w:rsid w:val="00253B99"/>
    <w:rsid w:val="00253D97"/>
    <w:rsid w:val="00254028"/>
    <w:rsid w:val="002543FE"/>
    <w:rsid w:val="00255538"/>
    <w:rsid w:val="00255651"/>
    <w:rsid w:val="00255833"/>
    <w:rsid w:val="00255A0F"/>
    <w:rsid w:val="00256399"/>
    <w:rsid w:val="0025639F"/>
    <w:rsid w:val="002567D2"/>
    <w:rsid w:val="002574AC"/>
    <w:rsid w:val="002576A8"/>
    <w:rsid w:val="002576A9"/>
    <w:rsid w:val="00257B28"/>
    <w:rsid w:val="00257BAF"/>
    <w:rsid w:val="00257FF9"/>
    <w:rsid w:val="002603A4"/>
    <w:rsid w:val="002615E8"/>
    <w:rsid w:val="00261CE6"/>
    <w:rsid w:val="00261D3A"/>
    <w:rsid w:val="002621AA"/>
    <w:rsid w:val="00262788"/>
    <w:rsid w:val="00263CCC"/>
    <w:rsid w:val="0026431F"/>
    <w:rsid w:val="00264838"/>
    <w:rsid w:val="00264AA0"/>
    <w:rsid w:val="002650D8"/>
    <w:rsid w:val="00265141"/>
    <w:rsid w:val="002654BA"/>
    <w:rsid w:val="00265826"/>
    <w:rsid w:val="002658A1"/>
    <w:rsid w:val="00265932"/>
    <w:rsid w:val="00265CE7"/>
    <w:rsid w:val="00265EB2"/>
    <w:rsid w:val="00265EC5"/>
    <w:rsid w:val="00266035"/>
    <w:rsid w:val="0026669F"/>
    <w:rsid w:val="00266B74"/>
    <w:rsid w:val="00266FF8"/>
    <w:rsid w:val="002671AA"/>
    <w:rsid w:val="00267619"/>
    <w:rsid w:val="00267D09"/>
    <w:rsid w:val="0027003B"/>
    <w:rsid w:val="0027020F"/>
    <w:rsid w:val="0027029D"/>
    <w:rsid w:val="002702CC"/>
    <w:rsid w:val="00270890"/>
    <w:rsid w:val="00270EBA"/>
    <w:rsid w:val="0027145E"/>
    <w:rsid w:val="0027206A"/>
    <w:rsid w:val="00272FF0"/>
    <w:rsid w:val="00273278"/>
    <w:rsid w:val="00273307"/>
    <w:rsid w:val="002737B1"/>
    <w:rsid w:val="0027382D"/>
    <w:rsid w:val="00273AD3"/>
    <w:rsid w:val="0027416A"/>
    <w:rsid w:val="00274A44"/>
    <w:rsid w:val="00274AA3"/>
    <w:rsid w:val="0027538C"/>
    <w:rsid w:val="002753E0"/>
    <w:rsid w:val="00275E86"/>
    <w:rsid w:val="00276195"/>
    <w:rsid w:val="002767AF"/>
    <w:rsid w:val="002778FE"/>
    <w:rsid w:val="00277995"/>
    <w:rsid w:val="00277CE1"/>
    <w:rsid w:val="00280486"/>
    <w:rsid w:val="00280681"/>
    <w:rsid w:val="0028074A"/>
    <w:rsid w:val="00280A6D"/>
    <w:rsid w:val="00280DA2"/>
    <w:rsid w:val="002811F7"/>
    <w:rsid w:val="00281782"/>
    <w:rsid w:val="002818D4"/>
    <w:rsid w:val="002822C2"/>
    <w:rsid w:val="002823B7"/>
    <w:rsid w:val="002825AB"/>
    <w:rsid w:val="00282769"/>
    <w:rsid w:val="00282E6E"/>
    <w:rsid w:val="00283012"/>
    <w:rsid w:val="00283107"/>
    <w:rsid w:val="00283237"/>
    <w:rsid w:val="00283D3D"/>
    <w:rsid w:val="00283EDE"/>
    <w:rsid w:val="002841FC"/>
    <w:rsid w:val="002854EB"/>
    <w:rsid w:val="0028559E"/>
    <w:rsid w:val="00285702"/>
    <w:rsid w:val="0028616A"/>
    <w:rsid w:val="002868A9"/>
    <w:rsid w:val="002870BB"/>
    <w:rsid w:val="002873DD"/>
    <w:rsid w:val="002904CB"/>
    <w:rsid w:val="002906C8"/>
    <w:rsid w:val="002909C7"/>
    <w:rsid w:val="00290FF5"/>
    <w:rsid w:val="0029107B"/>
    <w:rsid w:val="00291615"/>
    <w:rsid w:val="00291BC3"/>
    <w:rsid w:val="00292758"/>
    <w:rsid w:val="00292AE2"/>
    <w:rsid w:val="0029367D"/>
    <w:rsid w:val="00293986"/>
    <w:rsid w:val="00293DAB"/>
    <w:rsid w:val="00293FAE"/>
    <w:rsid w:val="002940BB"/>
    <w:rsid w:val="002942A7"/>
    <w:rsid w:val="00294FD0"/>
    <w:rsid w:val="00294FE9"/>
    <w:rsid w:val="0029546E"/>
    <w:rsid w:val="002955F6"/>
    <w:rsid w:val="00295643"/>
    <w:rsid w:val="00295DF8"/>
    <w:rsid w:val="00296175"/>
    <w:rsid w:val="00296435"/>
    <w:rsid w:val="00296780"/>
    <w:rsid w:val="00296E8F"/>
    <w:rsid w:val="00297525"/>
    <w:rsid w:val="00297530"/>
    <w:rsid w:val="002976FF"/>
    <w:rsid w:val="002A001B"/>
    <w:rsid w:val="002A00E1"/>
    <w:rsid w:val="002A01EB"/>
    <w:rsid w:val="002A054E"/>
    <w:rsid w:val="002A0778"/>
    <w:rsid w:val="002A0C4F"/>
    <w:rsid w:val="002A0C80"/>
    <w:rsid w:val="002A0F6A"/>
    <w:rsid w:val="002A1D09"/>
    <w:rsid w:val="002A23BB"/>
    <w:rsid w:val="002A24CF"/>
    <w:rsid w:val="002A2B88"/>
    <w:rsid w:val="002A2CF0"/>
    <w:rsid w:val="002A2D2B"/>
    <w:rsid w:val="002A305D"/>
    <w:rsid w:val="002A34E4"/>
    <w:rsid w:val="002A3CA0"/>
    <w:rsid w:val="002A3DCA"/>
    <w:rsid w:val="002A3DDA"/>
    <w:rsid w:val="002A40C2"/>
    <w:rsid w:val="002A4470"/>
    <w:rsid w:val="002A488B"/>
    <w:rsid w:val="002A570A"/>
    <w:rsid w:val="002A57BF"/>
    <w:rsid w:val="002A5900"/>
    <w:rsid w:val="002A5C12"/>
    <w:rsid w:val="002A5E69"/>
    <w:rsid w:val="002A6359"/>
    <w:rsid w:val="002A64C4"/>
    <w:rsid w:val="002A6B44"/>
    <w:rsid w:val="002A6DA8"/>
    <w:rsid w:val="002A6DBA"/>
    <w:rsid w:val="002A765D"/>
    <w:rsid w:val="002A772F"/>
    <w:rsid w:val="002A7F57"/>
    <w:rsid w:val="002B047D"/>
    <w:rsid w:val="002B061F"/>
    <w:rsid w:val="002B0996"/>
    <w:rsid w:val="002B09BD"/>
    <w:rsid w:val="002B0EC7"/>
    <w:rsid w:val="002B0F3D"/>
    <w:rsid w:val="002B1D28"/>
    <w:rsid w:val="002B1DD1"/>
    <w:rsid w:val="002B2159"/>
    <w:rsid w:val="002B28E8"/>
    <w:rsid w:val="002B2982"/>
    <w:rsid w:val="002B2D2D"/>
    <w:rsid w:val="002B3575"/>
    <w:rsid w:val="002B368D"/>
    <w:rsid w:val="002B372E"/>
    <w:rsid w:val="002B3C0B"/>
    <w:rsid w:val="002B3F40"/>
    <w:rsid w:val="002B3F4C"/>
    <w:rsid w:val="002B4B2C"/>
    <w:rsid w:val="002B5326"/>
    <w:rsid w:val="002B53C4"/>
    <w:rsid w:val="002B55EA"/>
    <w:rsid w:val="002B58B8"/>
    <w:rsid w:val="002B59AB"/>
    <w:rsid w:val="002B62A6"/>
    <w:rsid w:val="002B6A00"/>
    <w:rsid w:val="002B73C5"/>
    <w:rsid w:val="002B7AE2"/>
    <w:rsid w:val="002C027C"/>
    <w:rsid w:val="002C074F"/>
    <w:rsid w:val="002C0F5A"/>
    <w:rsid w:val="002C10AD"/>
    <w:rsid w:val="002C1714"/>
    <w:rsid w:val="002C1CC8"/>
    <w:rsid w:val="002C220C"/>
    <w:rsid w:val="002C248C"/>
    <w:rsid w:val="002C29EE"/>
    <w:rsid w:val="002C2DD5"/>
    <w:rsid w:val="002C393B"/>
    <w:rsid w:val="002C39AC"/>
    <w:rsid w:val="002C3A46"/>
    <w:rsid w:val="002C3C0D"/>
    <w:rsid w:val="002C3C68"/>
    <w:rsid w:val="002C3D8F"/>
    <w:rsid w:val="002C42C4"/>
    <w:rsid w:val="002C4759"/>
    <w:rsid w:val="002C4ABF"/>
    <w:rsid w:val="002C50D9"/>
    <w:rsid w:val="002C52BB"/>
    <w:rsid w:val="002C5547"/>
    <w:rsid w:val="002C566D"/>
    <w:rsid w:val="002C5C88"/>
    <w:rsid w:val="002C62DB"/>
    <w:rsid w:val="002C6A63"/>
    <w:rsid w:val="002C7040"/>
    <w:rsid w:val="002C7708"/>
    <w:rsid w:val="002C7CB3"/>
    <w:rsid w:val="002C7ED9"/>
    <w:rsid w:val="002D01C9"/>
    <w:rsid w:val="002D079E"/>
    <w:rsid w:val="002D0B74"/>
    <w:rsid w:val="002D0F2A"/>
    <w:rsid w:val="002D1933"/>
    <w:rsid w:val="002D198C"/>
    <w:rsid w:val="002D1C68"/>
    <w:rsid w:val="002D2368"/>
    <w:rsid w:val="002D2397"/>
    <w:rsid w:val="002D28FC"/>
    <w:rsid w:val="002D32DE"/>
    <w:rsid w:val="002D3E3F"/>
    <w:rsid w:val="002D3F71"/>
    <w:rsid w:val="002D4418"/>
    <w:rsid w:val="002D48AC"/>
    <w:rsid w:val="002D51C3"/>
    <w:rsid w:val="002D5847"/>
    <w:rsid w:val="002D5B53"/>
    <w:rsid w:val="002D5B85"/>
    <w:rsid w:val="002D5E7E"/>
    <w:rsid w:val="002D6193"/>
    <w:rsid w:val="002D6BEB"/>
    <w:rsid w:val="002D6F83"/>
    <w:rsid w:val="002E019D"/>
    <w:rsid w:val="002E0D4D"/>
    <w:rsid w:val="002E0E27"/>
    <w:rsid w:val="002E0E65"/>
    <w:rsid w:val="002E10F3"/>
    <w:rsid w:val="002E1173"/>
    <w:rsid w:val="002E1823"/>
    <w:rsid w:val="002E2696"/>
    <w:rsid w:val="002E29A9"/>
    <w:rsid w:val="002E2EA9"/>
    <w:rsid w:val="002E335F"/>
    <w:rsid w:val="002E4009"/>
    <w:rsid w:val="002E4177"/>
    <w:rsid w:val="002E4E9C"/>
    <w:rsid w:val="002E508C"/>
    <w:rsid w:val="002E5164"/>
    <w:rsid w:val="002E5A1E"/>
    <w:rsid w:val="002E6845"/>
    <w:rsid w:val="002E6BF3"/>
    <w:rsid w:val="002E760E"/>
    <w:rsid w:val="002E7C70"/>
    <w:rsid w:val="002E7D54"/>
    <w:rsid w:val="002F0095"/>
    <w:rsid w:val="002F0506"/>
    <w:rsid w:val="002F060B"/>
    <w:rsid w:val="002F0C88"/>
    <w:rsid w:val="002F0CDE"/>
    <w:rsid w:val="002F0D9F"/>
    <w:rsid w:val="002F1549"/>
    <w:rsid w:val="002F17B9"/>
    <w:rsid w:val="002F2110"/>
    <w:rsid w:val="002F2923"/>
    <w:rsid w:val="002F3497"/>
    <w:rsid w:val="002F36BC"/>
    <w:rsid w:val="002F3A10"/>
    <w:rsid w:val="002F4205"/>
    <w:rsid w:val="002F4FD9"/>
    <w:rsid w:val="002F5597"/>
    <w:rsid w:val="002F60C4"/>
    <w:rsid w:val="002F6341"/>
    <w:rsid w:val="002F6573"/>
    <w:rsid w:val="002F67FB"/>
    <w:rsid w:val="002F6FEC"/>
    <w:rsid w:val="002F70AA"/>
    <w:rsid w:val="002F7B53"/>
    <w:rsid w:val="002F7C27"/>
    <w:rsid w:val="0030007E"/>
    <w:rsid w:val="0030034A"/>
    <w:rsid w:val="00300918"/>
    <w:rsid w:val="00301248"/>
    <w:rsid w:val="00301F5E"/>
    <w:rsid w:val="00301F88"/>
    <w:rsid w:val="00301F9B"/>
    <w:rsid w:val="00302051"/>
    <w:rsid w:val="0030250C"/>
    <w:rsid w:val="00302628"/>
    <w:rsid w:val="00302A82"/>
    <w:rsid w:val="00302EA7"/>
    <w:rsid w:val="00303680"/>
    <w:rsid w:val="003038A2"/>
    <w:rsid w:val="00303910"/>
    <w:rsid w:val="003039E3"/>
    <w:rsid w:val="00303CC7"/>
    <w:rsid w:val="00303E03"/>
    <w:rsid w:val="00304416"/>
    <w:rsid w:val="00304701"/>
    <w:rsid w:val="003047B7"/>
    <w:rsid w:val="00304900"/>
    <w:rsid w:val="00305708"/>
    <w:rsid w:val="00305B25"/>
    <w:rsid w:val="00305F74"/>
    <w:rsid w:val="003062D1"/>
    <w:rsid w:val="00306690"/>
    <w:rsid w:val="003066D2"/>
    <w:rsid w:val="003067E3"/>
    <w:rsid w:val="00306889"/>
    <w:rsid w:val="003069FA"/>
    <w:rsid w:val="00306BF9"/>
    <w:rsid w:val="00306F79"/>
    <w:rsid w:val="00307B27"/>
    <w:rsid w:val="003103B2"/>
    <w:rsid w:val="0031091D"/>
    <w:rsid w:val="00310D8A"/>
    <w:rsid w:val="00311349"/>
    <w:rsid w:val="003114BD"/>
    <w:rsid w:val="00311A57"/>
    <w:rsid w:val="00311D6D"/>
    <w:rsid w:val="003132F9"/>
    <w:rsid w:val="00313647"/>
    <w:rsid w:val="00313AB8"/>
    <w:rsid w:val="00314780"/>
    <w:rsid w:val="00314D3A"/>
    <w:rsid w:val="00315635"/>
    <w:rsid w:val="00315B30"/>
    <w:rsid w:val="00315FFA"/>
    <w:rsid w:val="00317996"/>
    <w:rsid w:val="00317A6B"/>
    <w:rsid w:val="00317D15"/>
    <w:rsid w:val="00320324"/>
    <w:rsid w:val="0032037C"/>
    <w:rsid w:val="0032078E"/>
    <w:rsid w:val="00320796"/>
    <w:rsid w:val="0032098F"/>
    <w:rsid w:val="00320BD2"/>
    <w:rsid w:val="00321D4E"/>
    <w:rsid w:val="003222AF"/>
    <w:rsid w:val="00322DBA"/>
    <w:rsid w:val="00322FDF"/>
    <w:rsid w:val="00322FE6"/>
    <w:rsid w:val="00323291"/>
    <w:rsid w:val="003232BC"/>
    <w:rsid w:val="003234E2"/>
    <w:rsid w:val="0032350F"/>
    <w:rsid w:val="00323CF8"/>
    <w:rsid w:val="00323DAF"/>
    <w:rsid w:val="00323E01"/>
    <w:rsid w:val="0032432E"/>
    <w:rsid w:val="003247EB"/>
    <w:rsid w:val="00324BFB"/>
    <w:rsid w:val="00324C8F"/>
    <w:rsid w:val="00324CE1"/>
    <w:rsid w:val="003251C7"/>
    <w:rsid w:val="003256A9"/>
    <w:rsid w:val="0032580E"/>
    <w:rsid w:val="00325C03"/>
    <w:rsid w:val="00325F47"/>
    <w:rsid w:val="00326112"/>
    <w:rsid w:val="00327728"/>
    <w:rsid w:val="0032785A"/>
    <w:rsid w:val="00327C94"/>
    <w:rsid w:val="00330994"/>
    <w:rsid w:val="00330CD6"/>
    <w:rsid w:val="003316DD"/>
    <w:rsid w:val="003317BF"/>
    <w:rsid w:val="00331A53"/>
    <w:rsid w:val="00331CAF"/>
    <w:rsid w:val="00331D04"/>
    <w:rsid w:val="003320AB"/>
    <w:rsid w:val="003324CE"/>
    <w:rsid w:val="00332AB6"/>
    <w:rsid w:val="00333592"/>
    <w:rsid w:val="003337C1"/>
    <w:rsid w:val="00333D75"/>
    <w:rsid w:val="00333EA8"/>
    <w:rsid w:val="00333FE1"/>
    <w:rsid w:val="003342CE"/>
    <w:rsid w:val="0033462D"/>
    <w:rsid w:val="00334C98"/>
    <w:rsid w:val="00334DB2"/>
    <w:rsid w:val="003351C6"/>
    <w:rsid w:val="00335AFD"/>
    <w:rsid w:val="003364CE"/>
    <w:rsid w:val="0033689C"/>
    <w:rsid w:val="0033698F"/>
    <w:rsid w:val="00336E00"/>
    <w:rsid w:val="00337261"/>
    <w:rsid w:val="003377EA"/>
    <w:rsid w:val="003404FE"/>
    <w:rsid w:val="0034094F"/>
    <w:rsid w:val="00340B26"/>
    <w:rsid w:val="00340C16"/>
    <w:rsid w:val="00341191"/>
    <w:rsid w:val="0034123E"/>
    <w:rsid w:val="0034137E"/>
    <w:rsid w:val="003416D2"/>
    <w:rsid w:val="00342363"/>
    <w:rsid w:val="00342384"/>
    <w:rsid w:val="00342F84"/>
    <w:rsid w:val="00343372"/>
    <w:rsid w:val="003435B2"/>
    <w:rsid w:val="003435B3"/>
    <w:rsid w:val="0034367C"/>
    <w:rsid w:val="0034371D"/>
    <w:rsid w:val="00343A1D"/>
    <w:rsid w:val="00343E6D"/>
    <w:rsid w:val="00344252"/>
    <w:rsid w:val="003442B9"/>
    <w:rsid w:val="00344612"/>
    <w:rsid w:val="003448BC"/>
    <w:rsid w:val="003464B0"/>
    <w:rsid w:val="00346610"/>
    <w:rsid w:val="003466AC"/>
    <w:rsid w:val="00346A69"/>
    <w:rsid w:val="00346F36"/>
    <w:rsid w:val="0034700A"/>
    <w:rsid w:val="0034710A"/>
    <w:rsid w:val="003478B9"/>
    <w:rsid w:val="00347E45"/>
    <w:rsid w:val="00347E6B"/>
    <w:rsid w:val="00347EA5"/>
    <w:rsid w:val="00347EFB"/>
    <w:rsid w:val="00347FBE"/>
    <w:rsid w:val="00350A13"/>
    <w:rsid w:val="00350EEA"/>
    <w:rsid w:val="0035137F"/>
    <w:rsid w:val="003514E3"/>
    <w:rsid w:val="00351AB9"/>
    <w:rsid w:val="00351CDC"/>
    <w:rsid w:val="00352018"/>
    <w:rsid w:val="00352320"/>
    <w:rsid w:val="00352450"/>
    <w:rsid w:val="0035291A"/>
    <w:rsid w:val="00352EE0"/>
    <w:rsid w:val="00353344"/>
    <w:rsid w:val="00353ED8"/>
    <w:rsid w:val="00353F55"/>
    <w:rsid w:val="003542F7"/>
    <w:rsid w:val="003545FC"/>
    <w:rsid w:val="003548CA"/>
    <w:rsid w:val="00354A36"/>
    <w:rsid w:val="00354AEA"/>
    <w:rsid w:val="00354E0E"/>
    <w:rsid w:val="00354E89"/>
    <w:rsid w:val="003557AE"/>
    <w:rsid w:val="00355997"/>
    <w:rsid w:val="00355FE1"/>
    <w:rsid w:val="0035675F"/>
    <w:rsid w:val="003575F3"/>
    <w:rsid w:val="00357B9B"/>
    <w:rsid w:val="00357FC6"/>
    <w:rsid w:val="00357FEB"/>
    <w:rsid w:val="00360082"/>
    <w:rsid w:val="00360730"/>
    <w:rsid w:val="00361655"/>
    <w:rsid w:val="00361691"/>
    <w:rsid w:val="003618DE"/>
    <w:rsid w:val="003620B0"/>
    <w:rsid w:val="003623A9"/>
    <w:rsid w:val="0036274F"/>
    <w:rsid w:val="00362924"/>
    <w:rsid w:val="0036294F"/>
    <w:rsid w:val="00362C0D"/>
    <w:rsid w:val="0036331D"/>
    <w:rsid w:val="00364700"/>
    <w:rsid w:val="00364C6B"/>
    <w:rsid w:val="00365045"/>
    <w:rsid w:val="00366580"/>
    <w:rsid w:val="00366BAB"/>
    <w:rsid w:val="00366EEB"/>
    <w:rsid w:val="0036730F"/>
    <w:rsid w:val="003676F0"/>
    <w:rsid w:val="00367CEF"/>
    <w:rsid w:val="00370759"/>
    <w:rsid w:val="00370900"/>
    <w:rsid w:val="00370D0E"/>
    <w:rsid w:val="00370DD0"/>
    <w:rsid w:val="00371834"/>
    <w:rsid w:val="00371865"/>
    <w:rsid w:val="00371932"/>
    <w:rsid w:val="00371AB6"/>
    <w:rsid w:val="00371B3F"/>
    <w:rsid w:val="00371FB5"/>
    <w:rsid w:val="0037250C"/>
    <w:rsid w:val="003729EE"/>
    <w:rsid w:val="0037350D"/>
    <w:rsid w:val="003737FA"/>
    <w:rsid w:val="00374BB8"/>
    <w:rsid w:val="00374CC8"/>
    <w:rsid w:val="00374F88"/>
    <w:rsid w:val="003759F7"/>
    <w:rsid w:val="00375BA1"/>
    <w:rsid w:val="0037640F"/>
    <w:rsid w:val="00376497"/>
    <w:rsid w:val="00376DD4"/>
    <w:rsid w:val="00376F60"/>
    <w:rsid w:val="003772A5"/>
    <w:rsid w:val="00377EC0"/>
    <w:rsid w:val="00380042"/>
    <w:rsid w:val="00380D88"/>
    <w:rsid w:val="00380E3E"/>
    <w:rsid w:val="00381306"/>
    <w:rsid w:val="0038145D"/>
    <w:rsid w:val="003815D5"/>
    <w:rsid w:val="0038185B"/>
    <w:rsid w:val="00381987"/>
    <w:rsid w:val="00381C9A"/>
    <w:rsid w:val="00381D08"/>
    <w:rsid w:val="00381DC6"/>
    <w:rsid w:val="00381F93"/>
    <w:rsid w:val="00382891"/>
    <w:rsid w:val="0038290A"/>
    <w:rsid w:val="00382D7B"/>
    <w:rsid w:val="003831F6"/>
    <w:rsid w:val="00383598"/>
    <w:rsid w:val="00383BDA"/>
    <w:rsid w:val="00383FA7"/>
    <w:rsid w:val="003842E1"/>
    <w:rsid w:val="00384612"/>
    <w:rsid w:val="00384C8B"/>
    <w:rsid w:val="003852BE"/>
    <w:rsid w:val="00385340"/>
    <w:rsid w:val="003854BF"/>
    <w:rsid w:val="00385820"/>
    <w:rsid w:val="00385B5A"/>
    <w:rsid w:val="003863EA"/>
    <w:rsid w:val="0038647E"/>
    <w:rsid w:val="00386554"/>
    <w:rsid w:val="003867DE"/>
    <w:rsid w:val="0038696B"/>
    <w:rsid w:val="00386CD6"/>
    <w:rsid w:val="00386E4D"/>
    <w:rsid w:val="0038750D"/>
    <w:rsid w:val="003877CC"/>
    <w:rsid w:val="003877D7"/>
    <w:rsid w:val="00387D79"/>
    <w:rsid w:val="00390158"/>
    <w:rsid w:val="0039074D"/>
    <w:rsid w:val="00390988"/>
    <w:rsid w:val="0039163A"/>
    <w:rsid w:val="00391658"/>
    <w:rsid w:val="003916A6"/>
    <w:rsid w:val="0039198F"/>
    <w:rsid w:val="00391DC8"/>
    <w:rsid w:val="003923D6"/>
    <w:rsid w:val="003924FD"/>
    <w:rsid w:val="00392529"/>
    <w:rsid w:val="00392FCC"/>
    <w:rsid w:val="00393845"/>
    <w:rsid w:val="00393850"/>
    <w:rsid w:val="003939DB"/>
    <w:rsid w:val="00393AB3"/>
    <w:rsid w:val="00393B64"/>
    <w:rsid w:val="00393DD1"/>
    <w:rsid w:val="00393E46"/>
    <w:rsid w:val="00394430"/>
    <w:rsid w:val="00394466"/>
    <w:rsid w:val="00394E3F"/>
    <w:rsid w:val="00394E7B"/>
    <w:rsid w:val="0039521D"/>
    <w:rsid w:val="0039578E"/>
    <w:rsid w:val="00395831"/>
    <w:rsid w:val="00395F20"/>
    <w:rsid w:val="00396108"/>
    <w:rsid w:val="00396676"/>
    <w:rsid w:val="003971C6"/>
    <w:rsid w:val="003972E5"/>
    <w:rsid w:val="00397309"/>
    <w:rsid w:val="00397328"/>
    <w:rsid w:val="003975BF"/>
    <w:rsid w:val="003976E5"/>
    <w:rsid w:val="003979A5"/>
    <w:rsid w:val="00397AD4"/>
    <w:rsid w:val="00397BB2"/>
    <w:rsid w:val="00397EC0"/>
    <w:rsid w:val="003A0294"/>
    <w:rsid w:val="003A04AC"/>
    <w:rsid w:val="003A0970"/>
    <w:rsid w:val="003A1241"/>
    <w:rsid w:val="003A1D55"/>
    <w:rsid w:val="003A1DA4"/>
    <w:rsid w:val="003A24CC"/>
    <w:rsid w:val="003A2DE6"/>
    <w:rsid w:val="003A3107"/>
    <w:rsid w:val="003A3524"/>
    <w:rsid w:val="003A3B06"/>
    <w:rsid w:val="003A3E2C"/>
    <w:rsid w:val="003A3F01"/>
    <w:rsid w:val="003A3FC1"/>
    <w:rsid w:val="003A44D4"/>
    <w:rsid w:val="003A4835"/>
    <w:rsid w:val="003A49CB"/>
    <w:rsid w:val="003A4C94"/>
    <w:rsid w:val="003A4EF3"/>
    <w:rsid w:val="003A527C"/>
    <w:rsid w:val="003A52DC"/>
    <w:rsid w:val="003A5675"/>
    <w:rsid w:val="003A5E94"/>
    <w:rsid w:val="003A6171"/>
    <w:rsid w:val="003A6D05"/>
    <w:rsid w:val="003A6DBD"/>
    <w:rsid w:val="003A760D"/>
    <w:rsid w:val="003A78FE"/>
    <w:rsid w:val="003A794C"/>
    <w:rsid w:val="003B0112"/>
    <w:rsid w:val="003B04A1"/>
    <w:rsid w:val="003B0ED0"/>
    <w:rsid w:val="003B119B"/>
    <w:rsid w:val="003B14C3"/>
    <w:rsid w:val="003B1707"/>
    <w:rsid w:val="003B2015"/>
    <w:rsid w:val="003B2FE5"/>
    <w:rsid w:val="003B306C"/>
    <w:rsid w:val="003B403D"/>
    <w:rsid w:val="003B4401"/>
    <w:rsid w:val="003B490F"/>
    <w:rsid w:val="003B4C7F"/>
    <w:rsid w:val="003B5432"/>
    <w:rsid w:val="003B5650"/>
    <w:rsid w:val="003B5B48"/>
    <w:rsid w:val="003B5B5F"/>
    <w:rsid w:val="003B618A"/>
    <w:rsid w:val="003B673A"/>
    <w:rsid w:val="003B6D2E"/>
    <w:rsid w:val="003B6DB9"/>
    <w:rsid w:val="003B7061"/>
    <w:rsid w:val="003B7906"/>
    <w:rsid w:val="003B79F8"/>
    <w:rsid w:val="003B7C85"/>
    <w:rsid w:val="003C008A"/>
    <w:rsid w:val="003C0118"/>
    <w:rsid w:val="003C0456"/>
    <w:rsid w:val="003C0481"/>
    <w:rsid w:val="003C0AF5"/>
    <w:rsid w:val="003C111B"/>
    <w:rsid w:val="003C144B"/>
    <w:rsid w:val="003C15F9"/>
    <w:rsid w:val="003C163A"/>
    <w:rsid w:val="003C1A94"/>
    <w:rsid w:val="003C1DEC"/>
    <w:rsid w:val="003C289A"/>
    <w:rsid w:val="003C2E1F"/>
    <w:rsid w:val="003C308E"/>
    <w:rsid w:val="003C30FF"/>
    <w:rsid w:val="003C326B"/>
    <w:rsid w:val="003C35E2"/>
    <w:rsid w:val="003C3AED"/>
    <w:rsid w:val="003C45CC"/>
    <w:rsid w:val="003C4C19"/>
    <w:rsid w:val="003C4D2D"/>
    <w:rsid w:val="003C5915"/>
    <w:rsid w:val="003C5AA3"/>
    <w:rsid w:val="003C5C69"/>
    <w:rsid w:val="003C5DB3"/>
    <w:rsid w:val="003C6193"/>
    <w:rsid w:val="003C61D5"/>
    <w:rsid w:val="003C6248"/>
    <w:rsid w:val="003C6B77"/>
    <w:rsid w:val="003C6CEA"/>
    <w:rsid w:val="003C7502"/>
    <w:rsid w:val="003C7843"/>
    <w:rsid w:val="003C7A7C"/>
    <w:rsid w:val="003C7C36"/>
    <w:rsid w:val="003C7D9F"/>
    <w:rsid w:val="003D032D"/>
    <w:rsid w:val="003D15A1"/>
    <w:rsid w:val="003D1E25"/>
    <w:rsid w:val="003D1EB1"/>
    <w:rsid w:val="003D2148"/>
    <w:rsid w:val="003D243F"/>
    <w:rsid w:val="003D2443"/>
    <w:rsid w:val="003D25CA"/>
    <w:rsid w:val="003D2953"/>
    <w:rsid w:val="003D2C2F"/>
    <w:rsid w:val="003D345F"/>
    <w:rsid w:val="003D3543"/>
    <w:rsid w:val="003D3591"/>
    <w:rsid w:val="003D468F"/>
    <w:rsid w:val="003D53E0"/>
    <w:rsid w:val="003D55A1"/>
    <w:rsid w:val="003D5CDB"/>
    <w:rsid w:val="003D5D39"/>
    <w:rsid w:val="003D6150"/>
    <w:rsid w:val="003D61FD"/>
    <w:rsid w:val="003D6634"/>
    <w:rsid w:val="003D6655"/>
    <w:rsid w:val="003D6BD0"/>
    <w:rsid w:val="003D6BE1"/>
    <w:rsid w:val="003D76A7"/>
    <w:rsid w:val="003D7802"/>
    <w:rsid w:val="003D7CA5"/>
    <w:rsid w:val="003D7DDD"/>
    <w:rsid w:val="003D7E28"/>
    <w:rsid w:val="003D7F48"/>
    <w:rsid w:val="003E04D6"/>
    <w:rsid w:val="003E08DC"/>
    <w:rsid w:val="003E091D"/>
    <w:rsid w:val="003E0D65"/>
    <w:rsid w:val="003E13F0"/>
    <w:rsid w:val="003E1C92"/>
    <w:rsid w:val="003E1EA7"/>
    <w:rsid w:val="003E21E3"/>
    <w:rsid w:val="003E24E7"/>
    <w:rsid w:val="003E2DA1"/>
    <w:rsid w:val="003E30A9"/>
    <w:rsid w:val="003E395C"/>
    <w:rsid w:val="003E4595"/>
    <w:rsid w:val="003E4EDE"/>
    <w:rsid w:val="003E4F91"/>
    <w:rsid w:val="003E5B35"/>
    <w:rsid w:val="003E5FAB"/>
    <w:rsid w:val="003E60CC"/>
    <w:rsid w:val="003E6E99"/>
    <w:rsid w:val="003E74A3"/>
    <w:rsid w:val="003E74B3"/>
    <w:rsid w:val="003E7928"/>
    <w:rsid w:val="003E7B82"/>
    <w:rsid w:val="003F003C"/>
    <w:rsid w:val="003F088B"/>
    <w:rsid w:val="003F091C"/>
    <w:rsid w:val="003F10BB"/>
    <w:rsid w:val="003F12D0"/>
    <w:rsid w:val="003F19A1"/>
    <w:rsid w:val="003F1F54"/>
    <w:rsid w:val="003F2472"/>
    <w:rsid w:val="003F2547"/>
    <w:rsid w:val="003F2A76"/>
    <w:rsid w:val="003F2E87"/>
    <w:rsid w:val="003F3287"/>
    <w:rsid w:val="003F32E0"/>
    <w:rsid w:val="003F3404"/>
    <w:rsid w:val="003F3489"/>
    <w:rsid w:val="003F4C40"/>
    <w:rsid w:val="003F4C4E"/>
    <w:rsid w:val="003F4CBD"/>
    <w:rsid w:val="003F4D3B"/>
    <w:rsid w:val="003F5550"/>
    <w:rsid w:val="003F5A03"/>
    <w:rsid w:val="003F64AC"/>
    <w:rsid w:val="003F6789"/>
    <w:rsid w:val="003F6796"/>
    <w:rsid w:val="003F68B5"/>
    <w:rsid w:val="003F6D57"/>
    <w:rsid w:val="003F7A1F"/>
    <w:rsid w:val="003F7B74"/>
    <w:rsid w:val="003F7D9C"/>
    <w:rsid w:val="0040006D"/>
    <w:rsid w:val="004002F5"/>
    <w:rsid w:val="00400758"/>
    <w:rsid w:val="00400E57"/>
    <w:rsid w:val="004012E8"/>
    <w:rsid w:val="004014AF"/>
    <w:rsid w:val="0040181B"/>
    <w:rsid w:val="004018E2"/>
    <w:rsid w:val="00401C90"/>
    <w:rsid w:val="00402253"/>
    <w:rsid w:val="004022B1"/>
    <w:rsid w:val="0040267C"/>
    <w:rsid w:val="00402D9E"/>
    <w:rsid w:val="00403709"/>
    <w:rsid w:val="00403DF0"/>
    <w:rsid w:val="00404356"/>
    <w:rsid w:val="0040476E"/>
    <w:rsid w:val="00404793"/>
    <w:rsid w:val="004048E1"/>
    <w:rsid w:val="00404913"/>
    <w:rsid w:val="00404C5B"/>
    <w:rsid w:val="00404E2A"/>
    <w:rsid w:val="004050D9"/>
    <w:rsid w:val="0040570C"/>
    <w:rsid w:val="0040607C"/>
    <w:rsid w:val="00406AA9"/>
    <w:rsid w:val="00406B49"/>
    <w:rsid w:val="00406E31"/>
    <w:rsid w:val="00407041"/>
    <w:rsid w:val="004076A6"/>
    <w:rsid w:val="0040771D"/>
    <w:rsid w:val="00407BE6"/>
    <w:rsid w:val="00407CC9"/>
    <w:rsid w:val="00407F21"/>
    <w:rsid w:val="004103A0"/>
    <w:rsid w:val="004107A7"/>
    <w:rsid w:val="004107C1"/>
    <w:rsid w:val="004107C5"/>
    <w:rsid w:val="00410C41"/>
    <w:rsid w:val="00410FB7"/>
    <w:rsid w:val="00411032"/>
    <w:rsid w:val="00411105"/>
    <w:rsid w:val="00411117"/>
    <w:rsid w:val="00411135"/>
    <w:rsid w:val="0041129C"/>
    <w:rsid w:val="00411422"/>
    <w:rsid w:val="0041160A"/>
    <w:rsid w:val="0041194A"/>
    <w:rsid w:val="00411EC1"/>
    <w:rsid w:val="00412EA3"/>
    <w:rsid w:val="00412FE5"/>
    <w:rsid w:val="00413511"/>
    <w:rsid w:val="00413938"/>
    <w:rsid w:val="00413D35"/>
    <w:rsid w:val="00414236"/>
    <w:rsid w:val="00414B6F"/>
    <w:rsid w:val="00414D58"/>
    <w:rsid w:val="00414D6B"/>
    <w:rsid w:val="00414FA7"/>
    <w:rsid w:val="004153C1"/>
    <w:rsid w:val="004154EE"/>
    <w:rsid w:val="00415832"/>
    <w:rsid w:val="00415985"/>
    <w:rsid w:val="00415B57"/>
    <w:rsid w:val="00415C84"/>
    <w:rsid w:val="0041636B"/>
    <w:rsid w:val="0041656B"/>
    <w:rsid w:val="0041658B"/>
    <w:rsid w:val="00416AE9"/>
    <w:rsid w:val="00416F3A"/>
    <w:rsid w:val="004175D6"/>
    <w:rsid w:val="00417B56"/>
    <w:rsid w:val="00417EB3"/>
    <w:rsid w:val="00420373"/>
    <w:rsid w:val="00420579"/>
    <w:rsid w:val="00420817"/>
    <w:rsid w:val="00420889"/>
    <w:rsid w:val="00420DC0"/>
    <w:rsid w:val="00421209"/>
    <w:rsid w:val="00421802"/>
    <w:rsid w:val="00421A4C"/>
    <w:rsid w:val="00421A50"/>
    <w:rsid w:val="00421DF0"/>
    <w:rsid w:val="004221D9"/>
    <w:rsid w:val="00422204"/>
    <w:rsid w:val="004227E8"/>
    <w:rsid w:val="00422B1A"/>
    <w:rsid w:val="00422CD4"/>
    <w:rsid w:val="00423595"/>
    <w:rsid w:val="00424058"/>
    <w:rsid w:val="0042442F"/>
    <w:rsid w:val="004247AF"/>
    <w:rsid w:val="00424985"/>
    <w:rsid w:val="00424B74"/>
    <w:rsid w:val="00425017"/>
    <w:rsid w:val="0042526A"/>
    <w:rsid w:val="004254CF"/>
    <w:rsid w:val="00425542"/>
    <w:rsid w:val="004255B5"/>
    <w:rsid w:val="0042600F"/>
    <w:rsid w:val="004265C9"/>
    <w:rsid w:val="00426993"/>
    <w:rsid w:val="00426DE7"/>
    <w:rsid w:val="00426F0D"/>
    <w:rsid w:val="004277B8"/>
    <w:rsid w:val="0042793B"/>
    <w:rsid w:val="00427A9E"/>
    <w:rsid w:val="0043031B"/>
    <w:rsid w:val="0043085A"/>
    <w:rsid w:val="00430CE9"/>
    <w:rsid w:val="00430D3A"/>
    <w:rsid w:val="00430E17"/>
    <w:rsid w:val="004310A3"/>
    <w:rsid w:val="004310D4"/>
    <w:rsid w:val="00431A6E"/>
    <w:rsid w:val="00431AFD"/>
    <w:rsid w:val="00432CDB"/>
    <w:rsid w:val="00433165"/>
    <w:rsid w:val="004338B6"/>
    <w:rsid w:val="00433ACC"/>
    <w:rsid w:val="00433E61"/>
    <w:rsid w:val="0043468E"/>
    <w:rsid w:val="004347ED"/>
    <w:rsid w:val="00434869"/>
    <w:rsid w:val="00434FF0"/>
    <w:rsid w:val="00435013"/>
    <w:rsid w:val="00435F3D"/>
    <w:rsid w:val="004366F7"/>
    <w:rsid w:val="004367AE"/>
    <w:rsid w:val="0043683C"/>
    <w:rsid w:val="00436D10"/>
    <w:rsid w:val="004376C6"/>
    <w:rsid w:val="00437967"/>
    <w:rsid w:val="00437C11"/>
    <w:rsid w:val="00440AC2"/>
    <w:rsid w:val="00440CEA"/>
    <w:rsid w:val="00442264"/>
    <w:rsid w:val="004427DC"/>
    <w:rsid w:val="004427F8"/>
    <w:rsid w:val="00442FA0"/>
    <w:rsid w:val="00443187"/>
    <w:rsid w:val="00443B7C"/>
    <w:rsid w:val="00443FA4"/>
    <w:rsid w:val="00444490"/>
    <w:rsid w:val="004451A0"/>
    <w:rsid w:val="0044546A"/>
    <w:rsid w:val="00445B40"/>
    <w:rsid w:val="00445E0A"/>
    <w:rsid w:val="00446224"/>
    <w:rsid w:val="0044644C"/>
    <w:rsid w:val="0044667F"/>
    <w:rsid w:val="004467E4"/>
    <w:rsid w:val="00446C76"/>
    <w:rsid w:val="00446EAE"/>
    <w:rsid w:val="0044720D"/>
    <w:rsid w:val="00447266"/>
    <w:rsid w:val="004474FF"/>
    <w:rsid w:val="00447B41"/>
    <w:rsid w:val="00447DDD"/>
    <w:rsid w:val="00447F14"/>
    <w:rsid w:val="004504A1"/>
    <w:rsid w:val="00450920"/>
    <w:rsid w:val="00450EDB"/>
    <w:rsid w:val="0045152B"/>
    <w:rsid w:val="004516BD"/>
    <w:rsid w:val="004516CA"/>
    <w:rsid w:val="00451A53"/>
    <w:rsid w:val="00451C35"/>
    <w:rsid w:val="00451D32"/>
    <w:rsid w:val="0045212A"/>
    <w:rsid w:val="00453952"/>
    <w:rsid w:val="004541F7"/>
    <w:rsid w:val="00454249"/>
    <w:rsid w:val="00454261"/>
    <w:rsid w:val="0045426D"/>
    <w:rsid w:val="004544C5"/>
    <w:rsid w:val="00454EA7"/>
    <w:rsid w:val="004551E8"/>
    <w:rsid w:val="004552EF"/>
    <w:rsid w:val="004556B8"/>
    <w:rsid w:val="00455B19"/>
    <w:rsid w:val="00455E1F"/>
    <w:rsid w:val="00455E25"/>
    <w:rsid w:val="0045618F"/>
    <w:rsid w:val="00456795"/>
    <w:rsid w:val="00456867"/>
    <w:rsid w:val="00456E58"/>
    <w:rsid w:val="0045751C"/>
    <w:rsid w:val="00457DD3"/>
    <w:rsid w:val="0046085F"/>
    <w:rsid w:val="00460927"/>
    <w:rsid w:val="004615FF"/>
    <w:rsid w:val="0046308B"/>
    <w:rsid w:val="004634D9"/>
    <w:rsid w:val="004634DB"/>
    <w:rsid w:val="00463EBB"/>
    <w:rsid w:val="00464A37"/>
    <w:rsid w:val="00464B71"/>
    <w:rsid w:val="00464E61"/>
    <w:rsid w:val="00465588"/>
    <w:rsid w:val="00465740"/>
    <w:rsid w:val="0046583F"/>
    <w:rsid w:val="00465C31"/>
    <w:rsid w:val="00466368"/>
    <w:rsid w:val="00466426"/>
    <w:rsid w:val="00466622"/>
    <w:rsid w:val="004667FB"/>
    <w:rsid w:val="004668A2"/>
    <w:rsid w:val="0046697B"/>
    <w:rsid w:val="00466D80"/>
    <w:rsid w:val="00466EFF"/>
    <w:rsid w:val="004673F0"/>
    <w:rsid w:val="00467838"/>
    <w:rsid w:val="00467C04"/>
    <w:rsid w:val="004701B4"/>
    <w:rsid w:val="004702D0"/>
    <w:rsid w:val="00470602"/>
    <w:rsid w:val="00470929"/>
    <w:rsid w:val="00470A55"/>
    <w:rsid w:val="00470B5D"/>
    <w:rsid w:val="0047107C"/>
    <w:rsid w:val="004710EA"/>
    <w:rsid w:val="0047125A"/>
    <w:rsid w:val="004718D7"/>
    <w:rsid w:val="004719A4"/>
    <w:rsid w:val="00471BE7"/>
    <w:rsid w:val="00472124"/>
    <w:rsid w:val="004721AD"/>
    <w:rsid w:val="004721EB"/>
    <w:rsid w:val="00472681"/>
    <w:rsid w:val="004726E1"/>
    <w:rsid w:val="00472A6D"/>
    <w:rsid w:val="00473362"/>
    <w:rsid w:val="0047356B"/>
    <w:rsid w:val="00473F08"/>
    <w:rsid w:val="00474278"/>
    <w:rsid w:val="00474822"/>
    <w:rsid w:val="004749AD"/>
    <w:rsid w:val="00475261"/>
    <w:rsid w:val="00475357"/>
    <w:rsid w:val="00475479"/>
    <w:rsid w:val="00475A87"/>
    <w:rsid w:val="00475FC6"/>
    <w:rsid w:val="004764E7"/>
    <w:rsid w:val="00476A03"/>
    <w:rsid w:val="00476CCC"/>
    <w:rsid w:val="00476E32"/>
    <w:rsid w:val="00477213"/>
    <w:rsid w:val="004772FB"/>
    <w:rsid w:val="004773BF"/>
    <w:rsid w:val="004776DD"/>
    <w:rsid w:val="00477A9B"/>
    <w:rsid w:val="00477AE0"/>
    <w:rsid w:val="00477D1B"/>
    <w:rsid w:val="004800F3"/>
    <w:rsid w:val="00480BC6"/>
    <w:rsid w:val="00480C4A"/>
    <w:rsid w:val="00480EEF"/>
    <w:rsid w:val="00480F80"/>
    <w:rsid w:val="00480FE9"/>
    <w:rsid w:val="004810A8"/>
    <w:rsid w:val="00481B10"/>
    <w:rsid w:val="0048213E"/>
    <w:rsid w:val="0048254A"/>
    <w:rsid w:val="00482785"/>
    <w:rsid w:val="00482925"/>
    <w:rsid w:val="00482B5B"/>
    <w:rsid w:val="00482F9A"/>
    <w:rsid w:val="00483763"/>
    <w:rsid w:val="00483D36"/>
    <w:rsid w:val="00483F67"/>
    <w:rsid w:val="004840FC"/>
    <w:rsid w:val="00484C52"/>
    <w:rsid w:val="00484C73"/>
    <w:rsid w:val="00484E62"/>
    <w:rsid w:val="00485288"/>
    <w:rsid w:val="00485500"/>
    <w:rsid w:val="00485BC6"/>
    <w:rsid w:val="00486105"/>
    <w:rsid w:val="0048625F"/>
    <w:rsid w:val="004863DC"/>
    <w:rsid w:val="004864E9"/>
    <w:rsid w:val="00486B04"/>
    <w:rsid w:val="00487908"/>
    <w:rsid w:val="00487974"/>
    <w:rsid w:val="00487BE2"/>
    <w:rsid w:val="00487C43"/>
    <w:rsid w:val="0049021E"/>
    <w:rsid w:val="00490287"/>
    <w:rsid w:val="00490953"/>
    <w:rsid w:val="00490A9E"/>
    <w:rsid w:val="004912BA"/>
    <w:rsid w:val="00491452"/>
    <w:rsid w:val="00491495"/>
    <w:rsid w:val="004914C9"/>
    <w:rsid w:val="00491B1B"/>
    <w:rsid w:val="00491BEB"/>
    <w:rsid w:val="004920F9"/>
    <w:rsid w:val="00492225"/>
    <w:rsid w:val="004925EB"/>
    <w:rsid w:val="00492621"/>
    <w:rsid w:val="00492993"/>
    <w:rsid w:val="00492A7D"/>
    <w:rsid w:val="00493072"/>
    <w:rsid w:val="004930B6"/>
    <w:rsid w:val="004930E3"/>
    <w:rsid w:val="00493145"/>
    <w:rsid w:val="0049342F"/>
    <w:rsid w:val="00493F61"/>
    <w:rsid w:val="0049407B"/>
    <w:rsid w:val="0049488D"/>
    <w:rsid w:val="00494A63"/>
    <w:rsid w:val="00494E4C"/>
    <w:rsid w:val="00494E73"/>
    <w:rsid w:val="0049509C"/>
    <w:rsid w:val="00495415"/>
    <w:rsid w:val="00495843"/>
    <w:rsid w:val="00496609"/>
    <w:rsid w:val="004966D2"/>
    <w:rsid w:val="00496F22"/>
    <w:rsid w:val="004976B2"/>
    <w:rsid w:val="004977B4"/>
    <w:rsid w:val="004A0B4A"/>
    <w:rsid w:val="004A1057"/>
    <w:rsid w:val="004A10FA"/>
    <w:rsid w:val="004A1A0D"/>
    <w:rsid w:val="004A1B8B"/>
    <w:rsid w:val="004A1D65"/>
    <w:rsid w:val="004A2393"/>
    <w:rsid w:val="004A2E27"/>
    <w:rsid w:val="004A311D"/>
    <w:rsid w:val="004A3911"/>
    <w:rsid w:val="004A3C73"/>
    <w:rsid w:val="004A4197"/>
    <w:rsid w:val="004A496D"/>
    <w:rsid w:val="004A4A15"/>
    <w:rsid w:val="004A4FD3"/>
    <w:rsid w:val="004A56C9"/>
    <w:rsid w:val="004A5DBC"/>
    <w:rsid w:val="004A64F1"/>
    <w:rsid w:val="004A65B6"/>
    <w:rsid w:val="004A66AD"/>
    <w:rsid w:val="004A6846"/>
    <w:rsid w:val="004A69EB"/>
    <w:rsid w:val="004A6A72"/>
    <w:rsid w:val="004A6B1D"/>
    <w:rsid w:val="004A73EA"/>
    <w:rsid w:val="004A775F"/>
    <w:rsid w:val="004A784B"/>
    <w:rsid w:val="004A7957"/>
    <w:rsid w:val="004A7F1D"/>
    <w:rsid w:val="004A7FA1"/>
    <w:rsid w:val="004B0098"/>
    <w:rsid w:val="004B0136"/>
    <w:rsid w:val="004B03E2"/>
    <w:rsid w:val="004B2218"/>
    <w:rsid w:val="004B2591"/>
    <w:rsid w:val="004B2A13"/>
    <w:rsid w:val="004B2D46"/>
    <w:rsid w:val="004B3349"/>
    <w:rsid w:val="004B36CB"/>
    <w:rsid w:val="004B3743"/>
    <w:rsid w:val="004B377D"/>
    <w:rsid w:val="004B3B45"/>
    <w:rsid w:val="004B3D21"/>
    <w:rsid w:val="004B3E37"/>
    <w:rsid w:val="004B3E67"/>
    <w:rsid w:val="004B3F17"/>
    <w:rsid w:val="004B4A4B"/>
    <w:rsid w:val="004B4AA9"/>
    <w:rsid w:val="004B5492"/>
    <w:rsid w:val="004B5544"/>
    <w:rsid w:val="004B5774"/>
    <w:rsid w:val="004B6152"/>
    <w:rsid w:val="004B6225"/>
    <w:rsid w:val="004B6700"/>
    <w:rsid w:val="004B6E15"/>
    <w:rsid w:val="004B7067"/>
    <w:rsid w:val="004B723B"/>
    <w:rsid w:val="004B77C7"/>
    <w:rsid w:val="004C0934"/>
    <w:rsid w:val="004C0983"/>
    <w:rsid w:val="004C11DB"/>
    <w:rsid w:val="004C1343"/>
    <w:rsid w:val="004C1B46"/>
    <w:rsid w:val="004C1DB0"/>
    <w:rsid w:val="004C2233"/>
    <w:rsid w:val="004C2744"/>
    <w:rsid w:val="004C40F0"/>
    <w:rsid w:val="004C48C5"/>
    <w:rsid w:val="004C4B38"/>
    <w:rsid w:val="004C4BCD"/>
    <w:rsid w:val="004C554D"/>
    <w:rsid w:val="004C55F6"/>
    <w:rsid w:val="004C5A0E"/>
    <w:rsid w:val="004C5AC2"/>
    <w:rsid w:val="004C5BDB"/>
    <w:rsid w:val="004C5C9E"/>
    <w:rsid w:val="004C5DA3"/>
    <w:rsid w:val="004C5EAB"/>
    <w:rsid w:val="004C788A"/>
    <w:rsid w:val="004C7A9F"/>
    <w:rsid w:val="004C7B29"/>
    <w:rsid w:val="004C7D33"/>
    <w:rsid w:val="004C7E21"/>
    <w:rsid w:val="004C7F48"/>
    <w:rsid w:val="004D015E"/>
    <w:rsid w:val="004D0473"/>
    <w:rsid w:val="004D108A"/>
    <w:rsid w:val="004D1CED"/>
    <w:rsid w:val="004D30A2"/>
    <w:rsid w:val="004D35B3"/>
    <w:rsid w:val="004D382D"/>
    <w:rsid w:val="004D3B14"/>
    <w:rsid w:val="004D43C7"/>
    <w:rsid w:val="004D46EE"/>
    <w:rsid w:val="004D4725"/>
    <w:rsid w:val="004D47DB"/>
    <w:rsid w:val="004D4B0A"/>
    <w:rsid w:val="004D5637"/>
    <w:rsid w:val="004D5644"/>
    <w:rsid w:val="004D56C2"/>
    <w:rsid w:val="004D6405"/>
    <w:rsid w:val="004D6BE3"/>
    <w:rsid w:val="004D6CB5"/>
    <w:rsid w:val="004D6E76"/>
    <w:rsid w:val="004D7EDB"/>
    <w:rsid w:val="004E03B7"/>
    <w:rsid w:val="004E1431"/>
    <w:rsid w:val="004E1A5F"/>
    <w:rsid w:val="004E1AFA"/>
    <w:rsid w:val="004E1BFE"/>
    <w:rsid w:val="004E1D82"/>
    <w:rsid w:val="004E2365"/>
    <w:rsid w:val="004E2441"/>
    <w:rsid w:val="004E25EF"/>
    <w:rsid w:val="004E2C00"/>
    <w:rsid w:val="004E2CD3"/>
    <w:rsid w:val="004E2EF9"/>
    <w:rsid w:val="004E322F"/>
    <w:rsid w:val="004E34FA"/>
    <w:rsid w:val="004E37C4"/>
    <w:rsid w:val="004E3CF1"/>
    <w:rsid w:val="004E3D57"/>
    <w:rsid w:val="004E4697"/>
    <w:rsid w:val="004E4B97"/>
    <w:rsid w:val="004E4F31"/>
    <w:rsid w:val="004E61E6"/>
    <w:rsid w:val="004E660B"/>
    <w:rsid w:val="004E69FB"/>
    <w:rsid w:val="004E6E5C"/>
    <w:rsid w:val="004E717C"/>
    <w:rsid w:val="004E756D"/>
    <w:rsid w:val="004E7CDB"/>
    <w:rsid w:val="004E7D0C"/>
    <w:rsid w:val="004E7F5C"/>
    <w:rsid w:val="004F01B8"/>
    <w:rsid w:val="004F0504"/>
    <w:rsid w:val="004F0C78"/>
    <w:rsid w:val="004F0EA1"/>
    <w:rsid w:val="004F1489"/>
    <w:rsid w:val="004F1845"/>
    <w:rsid w:val="004F1A8A"/>
    <w:rsid w:val="004F1BC6"/>
    <w:rsid w:val="004F1F11"/>
    <w:rsid w:val="004F2033"/>
    <w:rsid w:val="004F22A6"/>
    <w:rsid w:val="004F324D"/>
    <w:rsid w:val="004F3E51"/>
    <w:rsid w:val="004F3EF7"/>
    <w:rsid w:val="004F3FCC"/>
    <w:rsid w:val="004F417A"/>
    <w:rsid w:val="004F44ED"/>
    <w:rsid w:val="004F45FB"/>
    <w:rsid w:val="004F4878"/>
    <w:rsid w:val="004F488E"/>
    <w:rsid w:val="004F4B9A"/>
    <w:rsid w:val="004F5046"/>
    <w:rsid w:val="004F54C9"/>
    <w:rsid w:val="004F585F"/>
    <w:rsid w:val="004F5E5E"/>
    <w:rsid w:val="004F62F2"/>
    <w:rsid w:val="004F6EE3"/>
    <w:rsid w:val="004F6FE2"/>
    <w:rsid w:val="004F741C"/>
    <w:rsid w:val="004F76A8"/>
    <w:rsid w:val="005000BF"/>
    <w:rsid w:val="00500116"/>
    <w:rsid w:val="005005F2"/>
    <w:rsid w:val="00501168"/>
    <w:rsid w:val="005013F5"/>
    <w:rsid w:val="00501C80"/>
    <w:rsid w:val="00501E99"/>
    <w:rsid w:val="00502601"/>
    <w:rsid w:val="005026C9"/>
    <w:rsid w:val="0050301D"/>
    <w:rsid w:val="00503119"/>
    <w:rsid w:val="00503350"/>
    <w:rsid w:val="005035D5"/>
    <w:rsid w:val="005035D9"/>
    <w:rsid w:val="00503670"/>
    <w:rsid w:val="00503893"/>
    <w:rsid w:val="00503B78"/>
    <w:rsid w:val="00504314"/>
    <w:rsid w:val="00504905"/>
    <w:rsid w:val="00504C32"/>
    <w:rsid w:val="00504F78"/>
    <w:rsid w:val="0050541D"/>
    <w:rsid w:val="00505C3F"/>
    <w:rsid w:val="00505D2F"/>
    <w:rsid w:val="00505E44"/>
    <w:rsid w:val="005064E1"/>
    <w:rsid w:val="0050653B"/>
    <w:rsid w:val="00506898"/>
    <w:rsid w:val="00506CF3"/>
    <w:rsid w:val="00507431"/>
    <w:rsid w:val="00507473"/>
    <w:rsid w:val="005100E9"/>
    <w:rsid w:val="00510385"/>
    <w:rsid w:val="005103AF"/>
    <w:rsid w:val="00510604"/>
    <w:rsid w:val="00510609"/>
    <w:rsid w:val="005106D1"/>
    <w:rsid w:val="00510C19"/>
    <w:rsid w:val="00510C9A"/>
    <w:rsid w:val="00511623"/>
    <w:rsid w:val="00511941"/>
    <w:rsid w:val="00511EA0"/>
    <w:rsid w:val="005120ED"/>
    <w:rsid w:val="0051274C"/>
    <w:rsid w:val="00512808"/>
    <w:rsid w:val="00513533"/>
    <w:rsid w:val="0051384E"/>
    <w:rsid w:val="00513937"/>
    <w:rsid w:val="00513B75"/>
    <w:rsid w:val="00513C52"/>
    <w:rsid w:val="00513F89"/>
    <w:rsid w:val="00514071"/>
    <w:rsid w:val="005141CC"/>
    <w:rsid w:val="005146F8"/>
    <w:rsid w:val="0051471F"/>
    <w:rsid w:val="00514802"/>
    <w:rsid w:val="00514E27"/>
    <w:rsid w:val="005156CA"/>
    <w:rsid w:val="0051592C"/>
    <w:rsid w:val="005165BE"/>
    <w:rsid w:val="00516604"/>
    <w:rsid w:val="005167E5"/>
    <w:rsid w:val="0051682C"/>
    <w:rsid w:val="0051695F"/>
    <w:rsid w:val="00516D10"/>
    <w:rsid w:val="00516FD7"/>
    <w:rsid w:val="005174EC"/>
    <w:rsid w:val="0051759B"/>
    <w:rsid w:val="00517DE2"/>
    <w:rsid w:val="005204CA"/>
    <w:rsid w:val="00520879"/>
    <w:rsid w:val="0052088D"/>
    <w:rsid w:val="005209C9"/>
    <w:rsid w:val="00520B98"/>
    <w:rsid w:val="00520EED"/>
    <w:rsid w:val="005211E6"/>
    <w:rsid w:val="005211F3"/>
    <w:rsid w:val="00521417"/>
    <w:rsid w:val="00521BFA"/>
    <w:rsid w:val="005224C3"/>
    <w:rsid w:val="00522BBE"/>
    <w:rsid w:val="00522C38"/>
    <w:rsid w:val="00523DD4"/>
    <w:rsid w:val="005244F8"/>
    <w:rsid w:val="00524712"/>
    <w:rsid w:val="005249D2"/>
    <w:rsid w:val="00524D0B"/>
    <w:rsid w:val="00524DCE"/>
    <w:rsid w:val="00525B2A"/>
    <w:rsid w:val="00525DD2"/>
    <w:rsid w:val="005260AD"/>
    <w:rsid w:val="0052614E"/>
    <w:rsid w:val="005262E8"/>
    <w:rsid w:val="0052655D"/>
    <w:rsid w:val="005272BC"/>
    <w:rsid w:val="00527429"/>
    <w:rsid w:val="00527612"/>
    <w:rsid w:val="00527722"/>
    <w:rsid w:val="0052791A"/>
    <w:rsid w:val="00527D45"/>
    <w:rsid w:val="00530457"/>
    <w:rsid w:val="0053053B"/>
    <w:rsid w:val="00530BE9"/>
    <w:rsid w:val="0053104E"/>
    <w:rsid w:val="005312CE"/>
    <w:rsid w:val="005315C5"/>
    <w:rsid w:val="00531862"/>
    <w:rsid w:val="00531954"/>
    <w:rsid w:val="00531B87"/>
    <w:rsid w:val="00531F99"/>
    <w:rsid w:val="005323AF"/>
    <w:rsid w:val="005324A2"/>
    <w:rsid w:val="00532C6A"/>
    <w:rsid w:val="005332B4"/>
    <w:rsid w:val="00533C4D"/>
    <w:rsid w:val="00533E62"/>
    <w:rsid w:val="00533EA3"/>
    <w:rsid w:val="00533FEA"/>
    <w:rsid w:val="00534308"/>
    <w:rsid w:val="00534348"/>
    <w:rsid w:val="00534535"/>
    <w:rsid w:val="0053461A"/>
    <w:rsid w:val="00534A60"/>
    <w:rsid w:val="005358BF"/>
    <w:rsid w:val="00535EAA"/>
    <w:rsid w:val="00536572"/>
    <w:rsid w:val="00536703"/>
    <w:rsid w:val="00536B7A"/>
    <w:rsid w:val="00536CA8"/>
    <w:rsid w:val="00536E15"/>
    <w:rsid w:val="00536E50"/>
    <w:rsid w:val="00537F32"/>
    <w:rsid w:val="00540A07"/>
    <w:rsid w:val="00540A7C"/>
    <w:rsid w:val="00540D5E"/>
    <w:rsid w:val="00540FA1"/>
    <w:rsid w:val="005416F8"/>
    <w:rsid w:val="00541B87"/>
    <w:rsid w:val="00542A73"/>
    <w:rsid w:val="00542B2D"/>
    <w:rsid w:val="005431BD"/>
    <w:rsid w:val="00543A2B"/>
    <w:rsid w:val="00543F15"/>
    <w:rsid w:val="005440C6"/>
    <w:rsid w:val="00544504"/>
    <w:rsid w:val="00544D68"/>
    <w:rsid w:val="00544EBB"/>
    <w:rsid w:val="005453C9"/>
    <w:rsid w:val="0054595D"/>
    <w:rsid w:val="00545F61"/>
    <w:rsid w:val="0054641D"/>
    <w:rsid w:val="00546683"/>
    <w:rsid w:val="005466B4"/>
    <w:rsid w:val="00547B52"/>
    <w:rsid w:val="00547E7B"/>
    <w:rsid w:val="00547FDF"/>
    <w:rsid w:val="0055037B"/>
    <w:rsid w:val="005505A1"/>
    <w:rsid w:val="005506F8"/>
    <w:rsid w:val="00550D12"/>
    <w:rsid w:val="00550EEC"/>
    <w:rsid w:val="00551944"/>
    <w:rsid w:val="00551A46"/>
    <w:rsid w:val="00552935"/>
    <w:rsid w:val="00552A49"/>
    <w:rsid w:val="00552D31"/>
    <w:rsid w:val="00552D66"/>
    <w:rsid w:val="00552FA8"/>
    <w:rsid w:val="00553A15"/>
    <w:rsid w:val="00554068"/>
    <w:rsid w:val="005549FA"/>
    <w:rsid w:val="005555BF"/>
    <w:rsid w:val="00555928"/>
    <w:rsid w:val="00555AED"/>
    <w:rsid w:val="00555CD8"/>
    <w:rsid w:val="00556789"/>
    <w:rsid w:val="00556819"/>
    <w:rsid w:val="00557065"/>
    <w:rsid w:val="005570A9"/>
    <w:rsid w:val="00557981"/>
    <w:rsid w:val="005600B6"/>
    <w:rsid w:val="0056038F"/>
    <w:rsid w:val="00560649"/>
    <w:rsid w:val="005606AD"/>
    <w:rsid w:val="0056095A"/>
    <w:rsid w:val="005616DF"/>
    <w:rsid w:val="005619E4"/>
    <w:rsid w:val="00561EEF"/>
    <w:rsid w:val="00561FAD"/>
    <w:rsid w:val="00562861"/>
    <w:rsid w:val="00562AC3"/>
    <w:rsid w:val="00563512"/>
    <w:rsid w:val="00563813"/>
    <w:rsid w:val="005639BF"/>
    <w:rsid w:val="00564061"/>
    <w:rsid w:val="005645DA"/>
    <w:rsid w:val="00564964"/>
    <w:rsid w:val="00564EA6"/>
    <w:rsid w:val="00564ED0"/>
    <w:rsid w:val="00566424"/>
    <w:rsid w:val="0056648B"/>
    <w:rsid w:val="005666D4"/>
    <w:rsid w:val="00566F45"/>
    <w:rsid w:val="005672AF"/>
    <w:rsid w:val="00567387"/>
    <w:rsid w:val="00570613"/>
    <w:rsid w:val="0057079A"/>
    <w:rsid w:val="005707EC"/>
    <w:rsid w:val="00570CD7"/>
    <w:rsid w:val="00570F1A"/>
    <w:rsid w:val="0057126E"/>
    <w:rsid w:val="0057188C"/>
    <w:rsid w:val="00571D24"/>
    <w:rsid w:val="00572ACD"/>
    <w:rsid w:val="00572E33"/>
    <w:rsid w:val="0057323B"/>
    <w:rsid w:val="00573517"/>
    <w:rsid w:val="00573652"/>
    <w:rsid w:val="00573C2D"/>
    <w:rsid w:val="00574376"/>
    <w:rsid w:val="0057466C"/>
    <w:rsid w:val="00574897"/>
    <w:rsid w:val="0057495A"/>
    <w:rsid w:val="00574B23"/>
    <w:rsid w:val="00574EFC"/>
    <w:rsid w:val="0057555A"/>
    <w:rsid w:val="0057564A"/>
    <w:rsid w:val="0057570D"/>
    <w:rsid w:val="0057579A"/>
    <w:rsid w:val="00577136"/>
    <w:rsid w:val="00577216"/>
    <w:rsid w:val="00577262"/>
    <w:rsid w:val="0057746D"/>
    <w:rsid w:val="005778CA"/>
    <w:rsid w:val="005779DB"/>
    <w:rsid w:val="00577CA3"/>
    <w:rsid w:val="00577F68"/>
    <w:rsid w:val="00580A9C"/>
    <w:rsid w:val="00580CF5"/>
    <w:rsid w:val="005812B4"/>
    <w:rsid w:val="005814BB"/>
    <w:rsid w:val="0058169F"/>
    <w:rsid w:val="00582342"/>
    <w:rsid w:val="005828AA"/>
    <w:rsid w:val="00582A32"/>
    <w:rsid w:val="00582AF5"/>
    <w:rsid w:val="00582C00"/>
    <w:rsid w:val="00582C74"/>
    <w:rsid w:val="00583121"/>
    <w:rsid w:val="005831B3"/>
    <w:rsid w:val="00583323"/>
    <w:rsid w:val="0058370C"/>
    <w:rsid w:val="00584220"/>
    <w:rsid w:val="005842EE"/>
    <w:rsid w:val="005847F4"/>
    <w:rsid w:val="00584997"/>
    <w:rsid w:val="005852BB"/>
    <w:rsid w:val="005853E6"/>
    <w:rsid w:val="00585401"/>
    <w:rsid w:val="0058552E"/>
    <w:rsid w:val="00585686"/>
    <w:rsid w:val="00585D20"/>
    <w:rsid w:val="00585DA7"/>
    <w:rsid w:val="00586B1D"/>
    <w:rsid w:val="00586DBA"/>
    <w:rsid w:val="00587138"/>
    <w:rsid w:val="0058733C"/>
    <w:rsid w:val="00587351"/>
    <w:rsid w:val="00587E96"/>
    <w:rsid w:val="005909B2"/>
    <w:rsid w:val="00590B40"/>
    <w:rsid w:val="005912CB"/>
    <w:rsid w:val="0059144B"/>
    <w:rsid w:val="00591838"/>
    <w:rsid w:val="00591895"/>
    <w:rsid w:val="00591A1D"/>
    <w:rsid w:val="00592266"/>
    <w:rsid w:val="005925B1"/>
    <w:rsid w:val="005927D6"/>
    <w:rsid w:val="00592C4B"/>
    <w:rsid w:val="005931FE"/>
    <w:rsid w:val="00593875"/>
    <w:rsid w:val="00593F5D"/>
    <w:rsid w:val="00593F6F"/>
    <w:rsid w:val="00594163"/>
    <w:rsid w:val="00594D1E"/>
    <w:rsid w:val="00595153"/>
    <w:rsid w:val="00595160"/>
    <w:rsid w:val="00595A78"/>
    <w:rsid w:val="00595E0F"/>
    <w:rsid w:val="00596A95"/>
    <w:rsid w:val="00596BA4"/>
    <w:rsid w:val="00596C4E"/>
    <w:rsid w:val="00597610"/>
    <w:rsid w:val="00597873"/>
    <w:rsid w:val="00597B65"/>
    <w:rsid w:val="00597D51"/>
    <w:rsid w:val="005A0373"/>
    <w:rsid w:val="005A0695"/>
    <w:rsid w:val="005A06E3"/>
    <w:rsid w:val="005A1462"/>
    <w:rsid w:val="005A1E50"/>
    <w:rsid w:val="005A1F97"/>
    <w:rsid w:val="005A2E5D"/>
    <w:rsid w:val="005A33EF"/>
    <w:rsid w:val="005A36D0"/>
    <w:rsid w:val="005A3912"/>
    <w:rsid w:val="005A39B7"/>
    <w:rsid w:val="005A3C55"/>
    <w:rsid w:val="005A456E"/>
    <w:rsid w:val="005A45AE"/>
    <w:rsid w:val="005A45E6"/>
    <w:rsid w:val="005A4A78"/>
    <w:rsid w:val="005A4E4A"/>
    <w:rsid w:val="005A509C"/>
    <w:rsid w:val="005A5856"/>
    <w:rsid w:val="005A5AF8"/>
    <w:rsid w:val="005A5C1F"/>
    <w:rsid w:val="005A5E2F"/>
    <w:rsid w:val="005A5EE5"/>
    <w:rsid w:val="005A6A09"/>
    <w:rsid w:val="005A6A45"/>
    <w:rsid w:val="005A7D17"/>
    <w:rsid w:val="005A7D5C"/>
    <w:rsid w:val="005B00ED"/>
    <w:rsid w:val="005B0870"/>
    <w:rsid w:val="005B0A99"/>
    <w:rsid w:val="005B0B8C"/>
    <w:rsid w:val="005B1348"/>
    <w:rsid w:val="005B1687"/>
    <w:rsid w:val="005B16C5"/>
    <w:rsid w:val="005B1A74"/>
    <w:rsid w:val="005B1B95"/>
    <w:rsid w:val="005B1C39"/>
    <w:rsid w:val="005B269C"/>
    <w:rsid w:val="005B2B18"/>
    <w:rsid w:val="005B2BE2"/>
    <w:rsid w:val="005B3088"/>
    <w:rsid w:val="005B34A8"/>
    <w:rsid w:val="005B39D9"/>
    <w:rsid w:val="005B3AFE"/>
    <w:rsid w:val="005B3C92"/>
    <w:rsid w:val="005B3D67"/>
    <w:rsid w:val="005B3FB1"/>
    <w:rsid w:val="005B3FF1"/>
    <w:rsid w:val="005B4A58"/>
    <w:rsid w:val="005B4BD7"/>
    <w:rsid w:val="005B5036"/>
    <w:rsid w:val="005B57AC"/>
    <w:rsid w:val="005B58A5"/>
    <w:rsid w:val="005B58CC"/>
    <w:rsid w:val="005B5CAF"/>
    <w:rsid w:val="005B6748"/>
    <w:rsid w:val="005B6AA6"/>
    <w:rsid w:val="005B7586"/>
    <w:rsid w:val="005B7627"/>
    <w:rsid w:val="005B78A2"/>
    <w:rsid w:val="005B7957"/>
    <w:rsid w:val="005B7C88"/>
    <w:rsid w:val="005C089F"/>
    <w:rsid w:val="005C0A33"/>
    <w:rsid w:val="005C0EFF"/>
    <w:rsid w:val="005C1838"/>
    <w:rsid w:val="005C21D7"/>
    <w:rsid w:val="005C26E8"/>
    <w:rsid w:val="005C28D3"/>
    <w:rsid w:val="005C2CD1"/>
    <w:rsid w:val="005C2FE3"/>
    <w:rsid w:val="005C3000"/>
    <w:rsid w:val="005C3F83"/>
    <w:rsid w:val="005C46C0"/>
    <w:rsid w:val="005C47A0"/>
    <w:rsid w:val="005C4CD7"/>
    <w:rsid w:val="005C6061"/>
    <w:rsid w:val="005C6269"/>
    <w:rsid w:val="005C6546"/>
    <w:rsid w:val="005C69CC"/>
    <w:rsid w:val="005C6D56"/>
    <w:rsid w:val="005C6DAF"/>
    <w:rsid w:val="005C6DE9"/>
    <w:rsid w:val="005C7355"/>
    <w:rsid w:val="005C7677"/>
    <w:rsid w:val="005C786F"/>
    <w:rsid w:val="005C7EE1"/>
    <w:rsid w:val="005D00FC"/>
    <w:rsid w:val="005D033D"/>
    <w:rsid w:val="005D0395"/>
    <w:rsid w:val="005D121D"/>
    <w:rsid w:val="005D1240"/>
    <w:rsid w:val="005D12FA"/>
    <w:rsid w:val="005D15E9"/>
    <w:rsid w:val="005D187B"/>
    <w:rsid w:val="005D1B36"/>
    <w:rsid w:val="005D1C03"/>
    <w:rsid w:val="005D2154"/>
    <w:rsid w:val="005D2693"/>
    <w:rsid w:val="005D33FE"/>
    <w:rsid w:val="005D3721"/>
    <w:rsid w:val="005D379B"/>
    <w:rsid w:val="005D38D4"/>
    <w:rsid w:val="005D3FD5"/>
    <w:rsid w:val="005D42BE"/>
    <w:rsid w:val="005D4EBA"/>
    <w:rsid w:val="005D526E"/>
    <w:rsid w:val="005D57BE"/>
    <w:rsid w:val="005D5ED2"/>
    <w:rsid w:val="005D6AAE"/>
    <w:rsid w:val="005D6F41"/>
    <w:rsid w:val="005E0DEE"/>
    <w:rsid w:val="005E1E31"/>
    <w:rsid w:val="005E1F9E"/>
    <w:rsid w:val="005E29B0"/>
    <w:rsid w:val="005E2B3B"/>
    <w:rsid w:val="005E2B55"/>
    <w:rsid w:val="005E2EE0"/>
    <w:rsid w:val="005E2F04"/>
    <w:rsid w:val="005E30BA"/>
    <w:rsid w:val="005E3308"/>
    <w:rsid w:val="005E3B72"/>
    <w:rsid w:val="005E3EB3"/>
    <w:rsid w:val="005E418E"/>
    <w:rsid w:val="005E425B"/>
    <w:rsid w:val="005E4400"/>
    <w:rsid w:val="005E4A9F"/>
    <w:rsid w:val="005E4C74"/>
    <w:rsid w:val="005E4F39"/>
    <w:rsid w:val="005E53DA"/>
    <w:rsid w:val="005E5783"/>
    <w:rsid w:val="005E598E"/>
    <w:rsid w:val="005E59D9"/>
    <w:rsid w:val="005E5B9E"/>
    <w:rsid w:val="005E5D43"/>
    <w:rsid w:val="005E5E4D"/>
    <w:rsid w:val="005E6245"/>
    <w:rsid w:val="005E67A0"/>
    <w:rsid w:val="005E6969"/>
    <w:rsid w:val="005E7010"/>
    <w:rsid w:val="005E729A"/>
    <w:rsid w:val="005E7A52"/>
    <w:rsid w:val="005F0080"/>
    <w:rsid w:val="005F0F1A"/>
    <w:rsid w:val="005F0F80"/>
    <w:rsid w:val="005F10C8"/>
    <w:rsid w:val="005F184D"/>
    <w:rsid w:val="005F1B66"/>
    <w:rsid w:val="005F1BD7"/>
    <w:rsid w:val="005F1D47"/>
    <w:rsid w:val="005F1E90"/>
    <w:rsid w:val="005F2070"/>
    <w:rsid w:val="005F24B4"/>
    <w:rsid w:val="005F37E6"/>
    <w:rsid w:val="005F3806"/>
    <w:rsid w:val="005F381B"/>
    <w:rsid w:val="005F455D"/>
    <w:rsid w:val="005F4DE7"/>
    <w:rsid w:val="005F50E3"/>
    <w:rsid w:val="005F5311"/>
    <w:rsid w:val="005F562E"/>
    <w:rsid w:val="005F571E"/>
    <w:rsid w:val="005F5995"/>
    <w:rsid w:val="005F5A0C"/>
    <w:rsid w:val="005F5C63"/>
    <w:rsid w:val="005F63B9"/>
    <w:rsid w:val="005F6551"/>
    <w:rsid w:val="005F669D"/>
    <w:rsid w:val="005F6BD3"/>
    <w:rsid w:val="005F6E41"/>
    <w:rsid w:val="005F7131"/>
    <w:rsid w:val="005F7369"/>
    <w:rsid w:val="005F7945"/>
    <w:rsid w:val="005F797C"/>
    <w:rsid w:val="00600E7C"/>
    <w:rsid w:val="00601173"/>
    <w:rsid w:val="00601F89"/>
    <w:rsid w:val="006024CC"/>
    <w:rsid w:val="00602A64"/>
    <w:rsid w:val="00602B27"/>
    <w:rsid w:val="006037A9"/>
    <w:rsid w:val="00603BDD"/>
    <w:rsid w:val="00603CC4"/>
    <w:rsid w:val="00603DB2"/>
    <w:rsid w:val="00603E1E"/>
    <w:rsid w:val="00603F14"/>
    <w:rsid w:val="006042AF"/>
    <w:rsid w:val="0060496D"/>
    <w:rsid w:val="006049BA"/>
    <w:rsid w:val="00604BB6"/>
    <w:rsid w:val="00604F7B"/>
    <w:rsid w:val="0060532E"/>
    <w:rsid w:val="00605417"/>
    <w:rsid w:val="006069A8"/>
    <w:rsid w:val="00606C00"/>
    <w:rsid w:val="0061119D"/>
    <w:rsid w:val="0061194B"/>
    <w:rsid w:val="00612177"/>
    <w:rsid w:val="006124D3"/>
    <w:rsid w:val="00612D6C"/>
    <w:rsid w:val="00613188"/>
    <w:rsid w:val="0061331A"/>
    <w:rsid w:val="00613872"/>
    <w:rsid w:val="00613942"/>
    <w:rsid w:val="00613B68"/>
    <w:rsid w:val="00613C49"/>
    <w:rsid w:val="00614045"/>
    <w:rsid w:val="00614184"/>
    <w:rsid w:val="00614228"/>
    <w:rsid w:val="006145FA"/>
    <w:rsid w:val="00614B4D"/>
    <w:rsid w:val="00614E3F"/>
    <w:rsid w:val="0061504D"/>
    <w:rsid w:val="006150DD"/>
    <w:rsid w:val="00615174"/>
    <w:rsid w:val="00615884"/>
    <w:rsid w:val="00615944"/>
    <w:rsid w:val="00615D0D"/>
    <w:rsid w:val="00616CAC"/>
    <w:rsid w:val="00616E1B"/>
    <w:rsid w:val="00617048"/>
    <w:rsid w:val="00620400"/>
    <w:rsid w:val="00620C3C"/>
    <w:rsid w:val="00621459"/>
    <w:rsid w:val="00621629"/>
    <w:rsid w:val="00621943"/>
    <w:rsid w:val="00621C04"/>
    <w:rsid w:val="00621D89"/>
    <w:rsid w:val="00621E90"/>
    <w:rsid w:val="006223A5"/>
    <w:rsid w:val="00622D12"/>
    <w:rsid w:val="00623192"/>
    <w:rsid w:val="00623A84"/>
    <w:rsid w:val="00623B1E"/>
    <w:rsid w:val="0062405B"/>
    <w:rsid w:val="00624137"/>
    <w:rsid w:val="00624634"/>
    <w:rsid w:val="0062468F"/>
    <w:rsid w:val="00624D8B"/>
    <w:rsid w:val="00625011"/>
    <w:rsid w:val="00625A97"/>
    <w:rsid w:val="00625BE0"/>
    <w:rsid w:val="00626093"/>
    <w:rsid w:val="00626628"/>
    <w:rsid w:val="006267BC"/>
    <w:rsid w:val="0062699B"/>
    <w:rsid w:val="006271BD"/>
    <w:rsid w:val="0062752C"/>
    <w:rsid w:val="00627C21"/>
    <w:rsid w:val="00627D8D"/>
    <w:rsid w:val="00630186"/>
    <w:rsid w:val="006304FA"/>
    <w:rsid w:val="006305B2"/>
    <w:rsid w:val="006305D3"/>
    <w:rsid w:val="00630BC8"/>
    <w:rsid w:val="00631189"/>
    <w:rsid w:val="006316A0"/>
    <w:rsid w:val="00631CD8"/>
    <w:rsid w:val="00631E74"/>
    <w:rsid w:val="00632C9B"/>
    <w:rsid w:val="006330BA"/>
    <w:rsid w:val="006332D3"/>
    <w:rsid w:val="006334C8"/>
    <w:rsid w:val="0063355C"/>
    <w:rsid w:val="0063374B"/>
    <w:rsid w:val="00633C6A"/>
    <w:rsid w:val="00634775"/>
    <w:rsid w:val="00635A83"/>
    <w:rsid w:val="00635EE9"/>
    <w:rsid w:val="00635FBB"/>
    <w:rsid w:val="00636209"/>
    <w:rsid w:val="00636D57"/>
    <w:rsid w:val="0063750D"/>
    <w:rsid w:val="00640820"/>
    <w:rsid w:val="00640DD9"/>
    <w:rsid w:val="00640F23"/>
    <w:rsid w:val="0064121A"/>
    <w:rsid w:val="00642098"/>
    <w:rsid w:val="0064216D"/>
    <w:rsid w:val="006427DA"/>
    <w:rsid w:val="00642BDC"/>
    <w:rsid w:val="00642F7E"/>
    <w:rsid w:val="0064312E"/>
    <w:rsid w:val="006436A1"/>
    <w:rsid w:val="00643BB3"/>
    <w:rsid w:val="006446E1"/>
    <w:rsid w:val="00644811"/>
    <w:rsid w:val="0064551C"/>
    <w:rsid w:val="00645C8F"/>
    <w:rsid w:val="00645E12"/>
    <w:rsid w:val="00645F79"/>
    <w:rsid w:val="0064607E"/>
    <w:rsid w:val="006472D6"/>
    <w:rsid w:val="006477D7"/>
    <w:rsid w:val="006477DA"/>
    <w:rsid w:val="00650459"/>
    <w:rsid w:val="00650635"/>
    <w:rsid w:val="006510C6"/>
    <w:rsid w:val="00651121"/>
    <w:rsid w:val="00651353"/>
    <w:rsid w:val="0065144A"/>
    <w:rsid w:val="0065165B"/>
    <w:rsid w:val="00651874"/>
    <w:rsid w:val="00651A21"/>
    <w:rsid w:val="0065216C"/>
    <w:rsid w:val="00652536"/>
    <w:rsid w:val="00652758"/>
    <w:rsid w:val="00652F91"/>
    <w:rsid w:val="0065323A"/>
    <w:rsid w:val="00653464"/>
    <w:rsid w:val="0065350D"/>
    <w:rsid w:val="006535B9"/>
    <w:rsid w:val="006535BE"/>
    <w:rsid w:val="00654515"/>
    <w:rsid w:val="00654D71"/>
    <w:rsid w:val="006551F3"/>
    <w:rsid w:val="006552A1"/>
    <w:rsid w:val="00655542"/>
    <w:rsid w:val="0065597D"/>
    <w:rsid w:val="00655ABB"/>
    <w:rsid w:val="00655B37"/>
    <w:rsid w:val="00655DEA"/>
    <w:rsid w:val="00655E79"/>
    <w:rsid w:val="00655F6A"/>
    <w:rsid w:val="00655FDE"/>
    <w:rsid w:val="006564BC"/>
    <w:rsid w:val="00656999"/>
    <w:rsid w:val="00656EA4"/>
    <w:rsid w:val="006575F6"/>
    <w:rsid w:val="00657FE4"/>
    <w:rsid w:val="00660344"/>
    <w:rsid w:val="0066097F"/>
    <w:rsid w:val="00660EA4"/>
    <w:rsid w:val="006614CB"/>
    <w:rsid w:val="00661664"/>
    <w:rsid w:val="00661F71"/>
    <w:rsid w:val="00662C0A"/>
    <w:rsid w:val="00662CA2"/>
    <w:rsid w:val="0066321C"/>
    <w:rsid w:val="00663F0E"/>
    <w:rsid w:val="00664A03"/>
    <w:rsid w:val="00664A35"/>
    <w:rsid w:val="006654E3"/>
    <w:rsid w:val="00665661"/>
    <w:rsid w:val="00665812"/>
    <w:rsid w:val="00665A73"/>
    <w:rsid w:val="00666070"/>
    <w:rsid w:val="0066625F"/>
    <w:rsid w:val="00666AD4"/>
    <w:rsid w:val="00666BCE"/>
    <w:rsid w:val="00667266"/>
    <w:rsid w:val="00667C5D"/>
    <w:rsid w:val="00667EED"/>
    <w:rsid w:val="006704D5"/>
    <w:rsid w:val="00670712"/>
    <w:rsid w:val="00670B3E"/>
    <w:rsid w:val="00671835"/>
    <w:rsid w:val="00671FE0"/>
    <w:rsid w:val="0067203A"/>
    <w:rsid w:val="006723B4"/>
    <w:rsid w:val="006729EB"/>
    <w:rsid w:val="00672B0E"/>
    <w:rsid w:val="006739B7"/>
    <w:rsid w:val="00673BA9"/>
    <w:rsid w:val="0067499D"/>
    <w:rsid w:val="00674AD4"/>
    <w:rsid w:val="00674F69"/>
    <w:rsid w:val="006750E6"/>
    <w:rsid w:val="006757E5"/>
    <w:rsid w:val="00675994"/>
    <w:rsid w:val="0067663E"/>
    <w:rsid w:val="00676ABD"/>
    <w:rsid w:val="00676BFA"/>
    <w:rsid w:val="00676ED0"/>
    <w:rsid w:val="00677339"/>
    <w:rsid w:val="006779D6"/>
    <w:rsid w:val="00677D1C"/>
    <w:rsid w:val="00680551"/>
    <w:rsid w:val="00680940"/>
    <w:rsid w:val="006810A7"/>
    <w:rsid w:val="006810EC"/>
    <w:rsid w:val="006824E0"/>
    <w:rsid w:val="00682BBE"/>
    <w:rsid w:val="00683101"/>
    <w:rsid w:val="006831CB"/>
    <w:rsid w:val="006836C7"/>
    <w:rsid w:val="00683882"/>
    <w:rsid w:val="00683D52"/>
    <w:rsid w:val="00683E09"/>
    <w:rsid w:val="006841E6"/>
    <w:rsid w:val="00684AA3"/>
    <w:rsid w:val="00684D6E"/>
    <w:rsid w:val="006850CB"/>
    <w:rsid w:val="00685437"/>
    <w:rsid w:val="00685547"/>
    <w:rsid w:val="00685F5D"/>
    <w:rsid w:val="00686562"/>
    <w:rsid w:val="00686BF2"/>
    <w:rsid w:val="00686C1C"/>
    <w:rsid w:val="00686E9C"/>
    <w:rsid w:val="00687428"/>
    <w:rsid w:val="00687D9A"/>
    <w:rsid w:val="00690A8B"/>
    <w:rsid w:val="006914AF"/>
    <w:rsid w:val="006915E7"/>
    <w:rsid w:val="00691874"/>
    <w:rsid w:val="00691AC3"/>
    <w:rsid w:val="006920C7"/>
    <w:rsid w:val="0069280C"/>
    <w:rsid w:val="0069282B"/>
    <w:rsid w:val="00692AFA"/>
    <w:rsid w:val="0069338F"/>
    <w:rsid w:val="006933B3"/>
    <w:rsid w:val="00693445"/>
    <w:rsid w:val="00693481"/>
    <w:rsid w:val="00693C07"/>
    <w:rsid w:val="00693C7A"/>
    <w:rsid w:val="00694538"/>
    <w:rsid w:val="00694A8F"/>
    <w:rsid w:val="00694F29"/>
    <w:rsid w:val="00694F48"/>
    <w:rsid w:val="00694FC1"/>
    <w:rsid w:val="006959DE"/>
    <w:rsid w:val="00695B72"/>
    <w:rsid w:val="00695B89"/>
    <w:rsid w:val="00695C8F"/>
    <w:rsid w:val="00696161"/>
    <w:rsid w:val="006972D8"/>
    <w:rsid w:val="0069786E"/>
    <w:rsid w:val="006978A8"/>
    <w:rsid w:val="00697BC9"/>
    <w:rsid w:val="006A0049"/>
    <w:rsid w:val="006A0787"/>
    <w:rsid w:val="006A07F3"/>
    <w:rsid w:val="006A161F"/>
    <w:rsid w:val="006A1ADC"/>
    <w:rsid w:val="006A1BFA"/>
    <w:rsid w:val="006A1C7C"/>
    <w:rsid w:val="006A20EF"/>
    <w:rsid w:val="006A215D"/>
    <w:rsid w:val="006A255F"/>
    <w:rsid w:val="006A26C8"/>
    <w:rsid w:val="006A2874"/>
    <w:rsid w:val="006A2D07"/>
    <w:rsid w:val="006A2E55"/>
    <w:rsid w:val="006A3119"/>
    <w:rsid w:val="006A3F65"/>
    <w:rsid w:val="006A4F25"/>
    <w:rsid w:val="006A51EC"/>
    <w:rsid w:val="006A52D3"/>
    <w:rsid w:val="006A5572"/>
    <w:rsid w:val="006A557E"/>
    <w:rsid w:val="006A62AC"/>
    <w:rsid w:val="006A6AB0"/>
    <w:rsid w:val="006A6B10"/>
    <w:rsid w:val="006A6C79"/>
    <w:rsid w:val="006A75FF"/>
    <w:rsid w:val="006A776B"/>
    <w:rsid w:val="006A7D4A"/>
    <w:rsid w:val="006B009C"/>
    <w:rsid w:val="006B00EB"/>
    <w:rsid w:val="006B03AA"/>
    <w:rsid w:val="006B0543"/>
    <w:rsid w:val="006B09DC"/>
    <w:rsid w:val="006B0D96"/>
    <w:rsid w:val="006B0ED8"/>
    <w:rsid w:val="006B137C"/>
    <w:rsid w:val="006B1623"/>
    <w:rsid w:val="006B1833"/>
    <w:rsid w:val="006B18FC"/>
    <w:rsid w:val="006B1C1C"/>
    <w:rsid w:val="006B1E30"/>
    <w:rsid w:val="006B2306"/>
    <w:rsid w:val="006B267A"/>
    <w:rsid w:val="006B2B23"/>
    <w:rsid w:val="006B2E76"/>
    <w:rsid w:val="006B2F16"/>
    <w:rsid w:val="006B3419"/>
    <w:rsid w:val="006B38D7"/>
    <w:rsid w:val="006B4177"/>
    <w:rsid w:val="006B427C"/>
    <w:rsid w:val="006B43CE"/>
    <w:rsid w:val="006B4CB8"/>
    <w:rsid w:val="006B5CE1"/>
    <w:rsid w:val="006B5D80"/>
    <w:rsid w:val="006B623D"/>
    <w:rsid w:val="006B625E"/>
    <w:rsid w:val="006B6428"/>
    <w:rsid w:val="006B67C4"/>
    <w:rsid w:val="006B6A83"/>
    <w:rsid w:val="006B6DFC"/>
    <w:rsid w:val="006B7685"/>
    <w:rsid w:val="006B7828"/>
    <w:rsid w:val="006B79C5"/>
    <w:rsid w:val="006B7B41"/>
    <w:rsid w:val="006B7ED6"/>
    <w:rsid w:val="006C05CD"/>
    <w:rsid w:val="006C0A89"/>
    <w:rsid w:val="006C0D04"/>
    <w:rsid w:val="006C0EEE"/>
    <w:rsid w:val="006C106F"/>
    <w:rsid w:val="006C1085"/>
    <w:rsid w:val="006C1FDC"/>
    <w:rsid w:val="006C2101"/>
    <w:rsid w:val="006C2170"/>
    <w:rsid w:val="006C34FD"/>
    <w:rsid w:val="006C39A3"/>
    <w:rsid w:val="006C3BD6"/>
    <w:rsid w:val="006C3E02"/>
    <w:rsid w:val="006C427F"/>
    <w:rsid w:val="006C42E0"/>
    <w:rsid w:val="006C46E1"/>
    <w:rsid w:val="006C4A85"/>
    <w:rsid w:val="006C56A5"/>
    <w:rsid w:val="006C5B80"/>
    <w:rsid w:val="006C5F25"/>
    <w:rsid w:val="006C649A"/>
    <w:rsid w:val="006C6872"/>
    <w:rsid w:val="006C69B4"/>
    <w:rsid w:val="006C6D71"/>
    <w:rsid w:val="006C70DD"/>
    <w:rsid w:val="006C73AB"/>
    <w:rsid w:val="006C75C4"/>
    <w:rsid w:val="006C75DC"/>
    <w:rsid w:val="006C7710"/>
    <w:rsid w:val="006C7B3A"/>
    <w:rsid w:val="006C7E0D"/>
    <w:rsid w:val="006C7FBC"/>
    <w:rsid w:val="006D0608"/>
    <w:rsid w:val="006D072C"/>
    <w:rsid w:val="006D09B6"/>
    <w:rsid w:val="006D1117"/>
    <w:rsid w:val="006D12D7"/>
    <w:rsid w:val="006D13BF"/>
    <w:rsid w:val="006D1743"/>
    <w:rsid w:val="006D1B64"/>
    <w:rsid w:val="006D1DEB"/>
    <w:rsid w:val="006D203A"/>
    <w:rsid w:val="006D20C6"/>
    <w:rsid w:val="006D22E6"/>
    <w:rsid w:val="006D2E58"/>
    <w:rsid w:val="006D2E9F"/>
    <w:rsid w:val="006D3318"/>
    <w:rsid w:val="006D3E1E"/>
    <w:rsid w:val="006D3FAA"/>
    <w:rsid w:val="006D4117"/>
    <w:rsid w:val="006D4374"/>
    <w:rsid w:val="006D4A43"/>
    <w:rsid w:val="006D4AC8"/>
    <w:rsid w:val="006D5B71"/>
    <w:rsid w:val="006D6229"/>
    <w:rsid w:val="006D65CF"/>
    <w:rsid w:val="006D67FD"/>
    <w:rsid w:val="006D6AC8"/>
    <w:rsid w:val="006D6C55"/>
    <w:rsid w:val="006D7DD1"/>
    <w:rsid w:val="006E070C"/>
    <w:rsid w:val="006E084F"/>
    <w:rsid w:val="006E08F1"/>
    <w:rsid w:val="006E0B62"/>
    <w:rsid w:val="006E0F07"/>
    <w:rsid w:val="006E1453"/>
    <w:rsid w:val="006E181D"/>
    <w:rsid w:val="006E1ADC"/>
    <w:rsid w:val="006E1BE0"/>
    <w:rsid w:val="006E27A4"/>
    <w:rsid w:val="006E2A04"/>
    <w:rsid w:val="006E3A32"/>
    <w:rsid w:val="006E3D8B"/>
    <w:rsid w:val="006E4229"/>
    <w:rsid w:val="006E44B4"/>
    <w:rsid w:val="006E4869"/>
    <w:rsid w:val="006E647D"/>
    <w:rsid w:val="006E6BCA"/>
    <w:rsid w:val="006E6F0A"/>
    <w:rsid w:val="006E7038"/>
    <w:rsid w:val="006E7CC4"/>
    <w:rsid w:val="006E7D57"/>
    <w:rsid w:val="006E7DD2"/>
    <w:rsid w:val="006F00EF"/>
    <w:rsid w:val="006F035F"/>
    <w:rsid w:val="006F0A5F"/>
    <w:rsid w:val="006F111C"/>
    <w:rsid w:val="006F1E04"/>
    <w:rsid w:val="006F25B3"/>
    <w:rsid w:val="006F2E5C"/>
    <w:rsid w:val="006F31D3"/>
    <w:rsid w:val="006F3372"/>
    <w:rsid w:val="006F33A4"/>
    <w:rsid w:val="006F349D"/>
    <w:rsid w:val="006F35BD"/>
    <w:rsid w:val="006F3687"/>
    <w:rsid w:val="006F40DC"/>
    <w:rsid w:val="006F49A5"/>
    <w:rsid w:val="006F49AD"/>
    <w:rsid w:val="006F4C7E"/>
    <w:rsid w:val="006F4E09"/>
    <w:rsid w:val="006F55CB"/>
    <w:rsid w:val="006F6002"/>
    <w:rsid w:val="006F6184"/>
    <w:rsid w:val="006F652F"/>
    <w:rsid w:val="006F6E91"/>
    <w:rsid w:val="006F7204"/>
    <w:rsid w:val="006F7314"/>
    <w:rsid w:val="006F764D"/>
    <w:rsid w:val="006F76E7"/>
    <w:rsid w:val="006F777D"/>
    <w:rsid w:val="006F7983"/>
    <w:rsid w:val="006F7ABE"/>
    <w:rsid w:val="00700559"/>
    <w:rsid w:val="00700B8C"/>
    <w:rsid w:val="007014AF"/>
    <w:rsid w:val="007018D2"/>
    <w:rsid w:val="00701AE4"/>
    <w:rsid w:val="00701D84"/>
    <w:rsid w:val="00702381"/>
    <w:rsid w:val="007024C7"/>
    <w:rsid w:val="00702988"/>
    <w:rsid w:val="00702B6E"/>
    <w:rsid w:val="00702BE4"/>
    <w:rsid w:val="00702DC7"/>
    <w:rsid w:val="0070349D"/>
    <w:rsid w:val="00703CD2"/>
    <w:rsid w:val="00704174"/>
    <w:rsid w:val="007041C1"/>
    <w:rsid w:val="00704267"/>
    <w:rsid w:val="00704425"/>
    <w:rsid w:val="00704542"/>
    <w:rsid w:val="00704709"/>
    <w:rsid w:val="00704737"/>
    <w:rsid w:val="00704818"/>
    <w:rsid w:val="00704E99"/>
    <w:rsid w:val="00704FA4"/>
    <w:rsid w:val="00704FFB"/>
    <w:rsid w:val="00705130"/>
    <w:rsid w:val="00705556"/>
    <w:rsid w:val="00705AFD"/>
    <w:rsid w:val="00706047"/>
    <w:rsid w:val="007064ED"/>
    <w:rsid w:val="00706606"/>
    <w:rsid w:val="007066FE"/>
    <w:rsid w:val="007067B8"/>
    <w:rsid w:val="0070699F"/>
    <w:rsid w:val="007070C8"/>
    <w:rsid w:val="007074AA"/>
    <w:rsid w:val="0070788A"/>
    <w:rsid w:val="00707A14"/>
    <w:rsid w:val="007100C9"/>
    <w:rsid w:val="007102F8"/>
    <w:rsid w:val="00710459"/>
    <w:rsid w:val="00710E48"/>
    <w:rsid w:val="00710FD9"/>
    <w:rsid w:val="0071119F"/>
    <w:rsid w:val="00711266"/>
    <w:rsid w:val="00711D5C"/>
    <w:rsid w:val="00711F20"/>
    <w:rsid w:val="007123AE"/>
    <w:rsid w:val="007129CB"/>
    <w:rsid w:val="00712CA1"/>
    <w:rsid w:val="00712D39"/>
    <w:rsid w:val="00713393"/>
    <w:rsid w:val="00713E3F"/>
    <w:rsid w:val="00714929"/>
    <w:rsid w:val="007149AD"/>
    <w:rsid w:val="007154CE"/>
    <w:rsid w:val="0071562E"/>
    <w:rsid w:val="00715D08"/>
    <w:rsid w:val="00715EC3"/>
    <w:rsid w:val="00716397"/>
    <w:rsid w:val="00717198"/>
    <w:rsid w:val="007171E7"/>
    <w:rsid w:val="00717550"/>
    <w:rsid w:val="00717DD2"/>
    <w:rsid w:val="00720191"/>
    <w:rsid w:val="0072040A"/>
    <w:rsid w:val="00720719"/>
    <w:rsid w:val="00720E3B"/>
    <w:rsid w:val="007213D8"/>
    <w:rsid w:val="0072159D"/>
    <w:rsid w:val="00721D4E"/>
    <w:rsid w:val="0072247A"/>
    <w:rsid w:val="007225E8"/>
    <w:rsid w:val="00722DBF"/>
    <w:rsid w:val="00723006"/>
    <w:rsid w:val="0072326B"/>
    <w:rsid w:val="00723610"/>
    <w:rsid w:val="0072374F"/>
    <w:rsid w:val="00723F55"/>
    <w:rsid w:val="00724C41"/>
    <w:rsid w:val="00724E52"/>
    <w:rsid w:val="00725A59"/>
    <w:rsid w:val="00725B1C"/>
    <w:rsid w:val="00725C3C"/>
    <w:rsid w:val="00726457"/>
    <w:rsid w:val="007268A1"/>
    <w:rsid w:val="00726F47"/>
    <w:rsid w:val="00727333"/>
    <w:rsid w:val="007273C5"/>
    <w:rsid w:val="007273F6"/>
    <w:rsid w:val="00727B84"/>
    <w:rsid w:val="007304B9"/>
    <w:rsid w:val="007306F4"/>
    <w:rsid w:val="00730A22"/>
    <w:rsid w:val="007312C3"/>
    <w:rsid w:val="007316D5"/>
    <w:rsid w:val="00731E24"/>
    <w:rsid w:val="00731EBB"/>
    <w:rsid w:val="00731F9C"/>
    <w:rsid w:val="00731FA1"/>
    <w:rsid w:val="007320EF"/>
    <w:rsid w:val="00732700"/>
    <w:rsid w:val="00732942"/>
    <w:rsid w:val="00732ACF"/>
    <w:rsid w:val="00732B1A"/>
    <w:rsid w:val="00733076"/>
    <w:rsid w:val="00733178"/>
    <w:rsid w:val="007333B9"/>
    <w:rsid w:val="007338FE"/>
    <w:rsid w:val="007339FD"/>
    <w:rsid w:val="00733B28"/>
    <w:rsid w:val="00733E55"/>
    <w:rsid w:val="007347D3"/>
    <w:rsid w:val="00735084"/>
    <w:rsid w:val="00735346"/>
    <w:rsid w:val="00735351"/>
    <w:rsid w:val="007355BF"/>
    <w:rsid w:val="00735A67"/>
    <w:rsid w:val="00735B64"/>
    <w:rsid w:val="00736511"/>
    <w:rsid w:val="007368EC"/>
    <w:rsid w:val="007369D3"/>
    <w:rsid w:val="00736CE5"/>
    <w:rsid w:val="007378D0"/>
    <w:rsid w:val="00740481"/>
    <w:rsid w:val="00740907"/>
    <w:rsid w:val="00740C38"/>
    <w:rsid w:val="00740C4F"/>
    <w:rsid w:val="00740F76"/>
    <w:rsid w:val="00742281"/>
    <w:rsid w:val="007425D7"/>
    <w:rsid w:val="0074268C"/>
    <w:rsid w:val="007426D9"/>
    <w:rsid w:val="00742C5D"/>
    <w:rsid w:val="00742CF6"/>
    <w:rsid w:val="0074301E"/>
    <w:rsid w:val="007433CF"/>
    <w:rsid w:val="00743624"/>
    <w:rsid w:val="00743705"/>
    <w:rsid w:val="00743C12"/>
    <w:rsid w:val="0074422F"/>
    <w:rsid w:val="00744520"/>
    <w:rsid w:val="00745987"/>
    <w:rsid w:val="0074611F"/>
    <w:rsid w:val="0074672E"/>
    <w:rsid w:val="00746B96"/>
    <w:rsid w:val="00746FB4"/>
    <w:rsid w:val="00747353"/>
    <w:rsid w:val="00747ACD"/>
    <w:rsid w:val="00747E56"/>
    <w:rsid w:val="00747F82"/>
    <w:rsid w:val="00750211"/>
    <w:rsid w:val="00750562"/>
    <w:rsid w:val="007506C5"/>
    <w:rsid w:val="00750A25"/>
    <w:rsid w:val="00750A37"/>
    <w:rsid w:val="00750B37"/>
    <w:rsid w:val="007510BA"/>
    <w:rsid w:val="007513A2"/>
    <w:rsid w:val="0075176B"/>
    <w:rsid w:val="0075184C"/>
    <w:rsid w:val="00751868"/>
    <w:rsid w:val="00751C1D"/>
    <w:rsid w:val="00752091"/>
    <w:rsid w:val="00752518"/>
    <w:rsid w:val="00752E67"/>
    <w:rsid w:val="007537AB"/>
    <w:rsid w:val="0075380E"/>
    <w:rsid w:val="00753B6A"/>
    <w:rsid w:val="00753D49"/>
    <w:rsid w:val="007541C6"/>
    <w:rsid w:val="00754349"/>
    <w:rsid w:val="007543FA"/>
    <w:rsid w:val="00754701"/>
    <w:rsid w:val="00754788"/>
    <w:rsid w:val="007549CB"/>
    <w:rsid w:val="00754ABA"/>
    <w:rsid w:val="00754EEB"/>
    <w:rsid w:val="0075532F"/>
    <w:rsid w:val="007555A9"/>
    <w:rsid w:val="00756060"/>
    <w:rsid w:val="0075609D"/>
    <w:rsid w:val="007566AA"/>
    <w:rsid w:val="0075704E"/>
    <w:rsid w:val="00757063"/>
    <w:rsid w:val="00757583"/>
    <w:rsid w:val="00757C71"/>
    <w:rsid w:val="00760760"/>
    <w:rsid w:val="007607E4"/>
    <w:rsid w:val="007608C0"/>
    <w:rsid w:val="00760BAC"/>
    <w:rsid w:val="007610E1"/>
    <w:rsid w:val="007611D4"/>
    <w:rsid w:val="00761750"/>
    <w:rsid w:val="00761F07"/>
    <w:rsid w:val="0076235F"/>
    <w:rsid w:val="007624E9"/>
    <w:rsid w:val="00762545"/>
    <w:rsid w:val="00762855"/>
    <w:rsid w:val="00762CBE"/>
    <w:rsid w:val="00762D5B"/>
    <w:rsid w:val="00763112"/>
    <w:rsid w:val="00764B1C"/>
    <w:rsid w:val="00764CAD"/>
    <w:rsid w:val="00764FC9"/>
    <w:rsid w:val="007654BB"/>
    <w:rsid w:val="00765842"/>
    <w:rsid w:val="007659C5"/>
    <w:rsid w:val="00766BDF"/>
    <w:rsid w:val="00766DCB"/>
    <w:rsid w:val="007671B7"/>
    <w:rsid w:val="00767480"/>
    <w:rsid w:val="00767632"/>
    <w:rsid w:val="007679E8"/>
    <w:rsid w:val="00767FF8"/>
    <w:rsid w:val="00770797"/>
    <w:rsid w:val="00770CE7"/>
    <w:rsid w:val="00770DA3"/>
    <w:rsid w:val="007711F1"/>
    <w:rsid w:val="007712AE"/>
    <w:rsid w:val="007716DB"/>
    <w:rsid w:val="00771A33"/>
    <w:rsid w:val="007726AE"/>
    <w:rsid w:val="007727E4"/>
    <w:rsid w:val="007736F9"/>
    <w:rsid w:val="0077397E"/>
    <w:rsid w:val="0077398A"/>
    <w:rsid w:val="00773E6C"/>
    <w:rsid w:val="007743F5"/>
    <w:rsid w:val="0077469D"/>
    <w:rsid w:val="0077498B"/>
    <w:rsid w:val="00774EF4"/>
    <w:rsid w:val="007752AD"/>
    <w:rsid w:val="00775BD6"/>
    <w:rsid w:val="00775C97"/>
    <w:rsid w:val="00775CE5"/>
    <w:rsid w:val="00775DFB"/>
    <w:rsid w:val="00775F92"/>
    <w:rsid w:val="00775FE2"/>
    <w:rsid w:val="007763DA"/>
    <w:rsid w:val="007764C7"/>
    <w:rsid w:val="007766E7"/>
    <w:rsid w:val="00776D2F"/>
    <w:rsid w:val="00777203"/>
    <w:rsid w:val="00777E88"/>
    <w:rsid w:val="007801B1"/>
    <w:rsid w:val="0078034C"/>
    <w:rsid w:val="00780C1A"/>
    <w:rsid w:val="0078120F"/>
    <w:rsid w:val="00781897"/>
    <w:rsid w:val="00781FA4"/>
    <w:rsid w:val="007825A8"/>
    <w:rsid w:val="007826D0"/>
    <w:rsid w:val="00782781"/>
    <w:rsid w:val="00782862"/>
    <w:rsid w:val="0078288F"/>
    <w:rsid w:val="007829D3"/>
    <w:rsid w:val="007835DD"/>
    <w:rsid w:val="00784310"/>
    <w:rsid w:val="0078471B"/>
    <w:rsid w:val="00784735"/>
    <w:rsid w:val="00784B79"/>
    <w:rsid w:val="00784F43"/>
    <w:rsid w:val="00784F70"/>
    <w:rsid w:val="00785247"/>
    <w:rsid w:val="00785632"/>
    <w:rsid w:val="00785D97"/>
    <w:rsid w:val="00785FAA"/>
    <w:rsid w:val="00786485"/>
    <w:rsid w:val="0078691F"/>
    <w:rsid w:val="00786925"/>
    <w:rsid w:val="00786AE8"/>
    <w:rsid w:val="00786E07"/>
    <w:rsid w:val="00787A26"/>
    <w:rsid w:val="00787ABB"/>
    <w:rsid w:val="00790020"/>
    <w:rsid w:val="00790160"/>
    <w:rsid w:val="007908BA"/>
    <w:rsid w:val="00791204"/>
    <w:rsid w:val="00791C14"/>
    <w:rsid w:val="00791F03"/>
    <w:rsid w:val="00792BC8"/>
    <w:rsid w:val="00793265"/>
    <w:rsid w:val="007937FE"/>
    <w:rsid w:val="007947E5"/>
    <w:rsid w:val="00794ECB"/>
    <w:rsid w:val="00795332"/>
    <w:rsid w:val="007953B7"/>
    <w:rsid w:val="00796212"/>
    <w:rsid w:val="00796F1E"/>
    <w:rsid w:val="00796F37"/>
    <w:rsid w:val="00797209"/>
    <w:rsid w:val="00797B0D"/>
    <w:rsid w:val="007A004B"/>
    <w:rsid w:val="007A0060"/>
    <w:rsid w:val="007A0105"/>
    <w:rsid w:val="007A086E"/>
    <w:rsid w:val="007A088D"/>
    <w:rsid w:val="007A111E"/>
    <w:rsid w:val="007A19C8"/>
    <w:rsid w:val="007A1D40"/>
    <w:rsid w:val="007A1E21"/>
    <w:rsid w:val="007A2287"/>
    <w:rsid w:val="007A22D1"/>
    <w:rsid w:val="007A2FEF"/>
    <w:rsid w:val="007A33C1"/>
    <w:rsid w:val="007A42CA"/>
    <w:rsid w:val="007A43B6"/>
    <w:rsid w:val="007A44A2"/>
    <w:rsid w:val="007A45E6"/>
    <w:rsid w:val="007A4A16"/>
    <w:rsid w:val="007A4CF5"/>
    <w:rsid w:val="007A5064"/>
    <w:rsid w:val="007A5234"/>
    <w:rsid w:val="007A529E"/>
    <w:rsid w:val="007A541E"/>
    <w:rsid w:val="007A542C"/>
    <w:rsid w:val="007A5EF6"/>
    <w:rsid w:val="007A6399"/>
    <w:rsid w:val="007A6478"/>
    <w:rsid w:val="007A65B4"/>
    <w:rsid w:val="007A697C"/>
    <w:rsid w:val="007A6ABA"/>
    <w:rsid w:val="007A6B8F"/>
    <w:rsid w:val="007A7236"/>
    <w:rsid w:val="007A72B3"/>
    <w:rsid w:val="007A77CA"/>
    <w:rsid w:val="007A79EE"/>
    <w:rsid w:val="007A7B81"/>
    <w:rsid w:val="007B0011"/>
    <w:rsid w:val="007B0193"/>
    <w:rsid w:val="007B080B"/>
    <w:rsid w:val="007B0B81"/>
    <w:rsid w:val="007B0ED4"/>
    <w:rsid w:val="007B1FBE"/>
    <w:rsid w:val="007B2014"/>
    <w:rsid w:val="007B2811"/>
    <w:rsid w:val="007B2E4D"/>
    <w:rsid w:val="007B30A4"/>
    <w:rsid w:val="007B373A"/>
    <w:rsid w:val="007B3887"/>
    <w:rsid w:val="007B3E01"/>
    <w:rsid w:val="007B4A8A"/>
    <w:rsid w:val="007B5870"/>
    <w:rsid w:val="007B5CD9"/>
    <w:rsid w:val="007B5CDD"/>
    <w:rsid w:val="007B65F3"/>
    <w:rsid w:val="007B67F5"/>
    <w:rsid w:val="007B6853"/>
    <w:rsid w:val="007B6920"/>
    <w:rsid w:val="007B695A"/>
    <w:rsid w:val="007B6CDE"/>
    <w:rsid w:val="007B6D85"/>
    <w:rsid w:val="007B7294"/>
    <w:rsid w:val="007B753B"/>
    <w:rsid w:val="007B75D2"/>
    <w:rsid w:val="007B7A51"/>
    <w:rsid w:val="007C0241"/>
    <w:rsid w:val="007C07E8"/>
    <w:rsid w:val="007C22D7"/>
    <w:rsid w:val="007C31F3"/>
    <w:rsid w:val="007C338D"/>
    <w:rsid w:val="007C36AB"/>
    <w:rsid w:val="007C3F52"/>
    <w:rsid w:val="007C4144"/>
    <w:rsid w:val="007C474F"/>
    <w:rsid w:val="007C47B1"/>
    <w:rsid w:val="007C4AA8"/>
    <w:rsid w:val="007C4E0B"/>
    <w:rsid w:val="007C4EDF"/>
    <w:rsid w:val="007C5D76"/>
    <w:rsid w:val="007C5F35"/>
    <w:rsid w:val="007C5FA7"/>
    <w:rsid w:val="007C651D"/>
    <w:rsid w:val="007C678A"/>
    <w:rsid w:val="007C6823"/>
    <w:rsid w:val="007C68EC"/>
    <w:rsid w:val="007C6E7D"/>
    <w:rsid w:val="007C70F2"/>
    <w:rsid w:val="007C7536"/>
    <w:rsid w:val="007C7BD2"/>
    <w:rsid w:val="007C7EB3"/>
    <w:rsid w:val="007D01FB"/>
    <w:rsid w:val="007D0775"/>
    <w:rsid w:val="007D096A"/>
    <w:rsid w:val="007D09C8"/>
    <w:rsid w:val="007D1236"/>
    <w:rsid w:val="007D13D8"/>
    <w:rsid w:val="007D1708"/>
    <w:rsid w:val="007D27A2"/>
    <w:rsid w:val="007D2825"/>
    <w:rsid w:val="007D2981"/>
    <w:rsid w:val="007D2AC0"/>
    <w:rsid w:val="007D2F16"/>
    <w:rsid w:val="007D321E"/>
    <w:rsid w:val="007D36DA"/>
    <w:rsid w:val="007D3984"/>
    <w:rsid w:val="007D3B53"/>
    <w:rsid w:val="007D3BF9"/>
    <w:rsid w:val="007D40FC"/>
    <w:rsid w:val="007D485A"/>
    <w:rsid w:val="007D49AF"/>
    <w:rsid w:val="007D4FD5"/>
    <w:rsid w:val="007D502F"/>
    <w:rsid w:val="007D544C"/>
    <w:rsid w:val="007D56FD"/>
    <w:rsid w:val="007D5A6B"/>
    <w:rsid w:val="007D644E"/>
    <w:rsid w:val="007D6776"/>
    <w:rsid w:val="007D6DB8"/>
    <w:rsid w:val="007D7066"/>
    <w:rsid w:val="007E0B57"/>
    <w:rsid w:val="007E0F62"/>
    <w:rsid w:val="007E120F"/>
    <w:rsid w:val="007E1394"/>
    <w:rsid w:val="007E1507"/>
    <w:rsid w:val="007E189A"/>
    <w:rsid w:val="007E19B8"/>
    <w:rsid w:val="007E1E31"/>
    <w:rsid w:val="007E1F1B"/>
    <w:rsid w:val="007E213E"/>
    <w:rsid w:val="007E243D"/>
    <w:rsid w:val="007E25B0"/>
    <w:rsid w:val="007E2788"/>
    <w:rsid w:val="007E30B2"/>
    <w:rsid w:val="007E3519"/>
    <w:rsid w:val="007E35E1"/>
    <w:rsid w:val="007E4395"/>
    <w:rsid w:val="007E56BD"/>
    <w:rsid w:val="007E57C1"/>
    <w:rsid w:val="007E6105"/>
    <w:rsid w:val="007E64B2"/>
    <w:rsid w:val="007E64E1"/>
    <w:rsid w:val="007E6BA0"/>
    <w:rsid w:val="007E6CA0"/>
    <w:rsid w:val="007E7328"/>
    <w:rsid w:val="007E7444"/>
    <w:rsid w:val="007E762E"/>
    <w:rsid w:val="007E76D1"/>
    <w:rsid w:val="007F01AE"/>
    <w:rsid w:val="007F022D"/>
    <w:rsid w:val="007F03C1"/>
    <w:rsid w:val="007F0AAC"/>
    <w:rsid w:val="007F1977"/>
    <w:rsid w:val="007F1A1C"/>
    <w:rsid w:val="007F1F3F"/>
    <w:rsid w:val="007F2071"/>
    <w:rsid w:val="007F258F"/>
    <w:rsid w:val="007F267C"/>
    <w:rsid w:val="007F2DD1"/>
    <w:rsid w:val="007F2FD9"/>
    <w:rsid w:val="007F36CC"/>
    <w:rsid w:val="007F36EB"/>
    <w:rsid w:val="007F383C"/>
    <w:rsid w:val="007F410F"/>
    <w:rsid w:val="007F41DE"/>
    <w:rsid w:val="007F43D9"/>
    <w:rsid w:val="007F4545"/>
    <w:rsid w:val="007F4790"/>
    <w:rsid w:val="007F4CF9"/>
    <w:rsid w:val="007F521D"/>
    <w:rsid w:val="007F54F7"/>
    <w:rsid w:val="007F585B"/>
    <w:rsid w:val="007F5D45"/>
    <w:rsid w:val="007F61DB"/>
    <w:rsid w:val="007F624F"/>
    <w:rsid w:val="007F7342"/>
    <w:rsid w:val="007F7B5D"/>
    <w:rsid w:val="007F7BBC"/>
    <w:rsid w:val="008002C8"/>
    <w:rsid w:val="008002E7"/>
    <w:rsid w:val="0080064D"/>
    <w:rsid w:val="00800BDC"/>
    <w:rsid w:val="00802544"/>
    <w:rsid w:val="00802B07"/>
    <w:rsid w:val="00802C96"/>
    <w:rsid w:val="008030AE"/>
    <w:rsid w:val="00803175"/>
    <w:rsid w:val="008032BC"/>
    <w:rsid w:val="008035E4"/>
    <w:rsid w:val="00804248"/>
    <w:rsid w:val="0080452E"/>
    <w:rsid w:val="008045DB"/>
    <w:rsid w:val="00804A12"/>
    <w:rsid w:val="00804DA8"/>
    <w:rsid w:val="008059E2"/>
    <w:rsid w:val="00806409"/>
    <w:rsid w:val="0080693C"/>
    <w:rsid w:val="00806E55"/>
    <w:rsid w:val="00806F86"/>
    <w:rsid w:val="00807759"/>
    <w:rsid w:val="00807A99"/>
    <w:rsid w:val="00807E91"/>
    <w:rsid w:val="00807FAF"/>
    <w:rsid w:val="00810384"/>
    <w:rsid w:val="00810B61"/>
    <w:rsid w:val="00810B9C"/>
    <w:rsid w:val="00811D21"/>
    <w:rsid w:val="00811EDE"/>
    <w:rsid w:val="008120E2"/>
    <w:rsid w:val="008121FE"/>
    <w:rsid w:val="00812B9F"/>
    <w:rsid w:val="00812E2C"/>
    <w:rsid w:val="008136C9"/>
    <w:rsid w:val="0081388E"/>
    <w:rsid w:val="00814356"/>
    <w:rsid w:val="00814660"/>
    <w:rsid w:val="00814CA5"/>
    <w:rsid w:val="0081501C"/>
    <w:rsid w:val="0081505A"/>
    <w:rsid w:val="00815193"/>
    <w:rsid w:val="0081544E"/>
    <w:rsid w:val="0081548D"/>
    <w:rsid w:val="00815500"/>
    <w:rsid w:val="00815963"/>
    <w:rsid w:val="008159AD"/>
    <w:rsid w:val="00815ED1"/>
    <w:rsid w:val="008161C4"/>
    <w:rsid w:val="008162AD"/>
    <w:rsid w:val="00816724"/>
    <w:rsid w:val="00817110"/>
    <w:rsid w:val="00817174"/>
    <w:rsid w:val="008200AC"/>
    <w:rsid w:val="00820297"/>
    <w:rsid w:val="008205D1"/>
    <w:rsid w:val="00820622"/>
    <w:rsid w:val="008209EB"/>
    <w:rsid w:val="00820BC5"/>
    <w:rsid w:val="008211CE"/>
    <w:rsid w:val="008212B9"/>
    <w:rsid w:val="0082140F"/>
    <w:rsid w:val="00821418"/>
    <w:rsid w:val="008220BA"/>
    <w:rsid w:val="00822234"/>
    <w:rsid w:val="0082259F"/>
    <w:rsid w:val="00822E16"/>
    <w:rsid w:val="0082321B"/>
    <w:rsid w:val="008245DF"/>
    <w:rsid w:val="00824612"/>
    <w:rsid w:val="00824706"/>
    <w:rsid w:val="00824EA7"/>
    <w:rsid w:val="00824F04"/>
    <w:rsid w:val="00824FC4"/>
    <w:rsid w:val="00825556"/>
    <w:rsid w:val="008258B3"/>
    <w:rsid w:val="008258F1"/>
    <w:rsid w:val="00825DDE"/>
    <w:rsid w:val="00826245"/>
    <w:rsid w:val="008262C6"/>
    <w:rsid w:val="008267EB"/>
    <w:rsid w:val="00826ED3"/>
    <w:rsid w:val="0082727A"/>
    <w:rsid w:val="00827585"/>
    <w:rsid w:val="00827708"/>
    <w:rsid w:val="008278F3"/>
    <w:rsid w:val="008279D8"/>
    <w:rsid w:val="00827E7E"/>
    <w:rsid w:val="00827EB7"/>
    <w:rsid w:val="008308F3"/>
    <w:rsid w:val="00830BDA"/>
    <w:rsid w:val="00830F67"/>
    <w:rsid w:val="00830F7A"/>
    <w:rsid w:val="00831BD8"/>
    <w:rsid w:val="0083226B"/>
    <w:rsid w:val="008324AA"/>
    <w:rsid w:val="008327F3"/>
    <w:rsid w:val="008327FF"/>
    <w:rsid w:val="0083280F"/>
    <w:rsid w:val="00832D96"/>
    <w:rsid w:val="008333B1"/>
    <w:rsid w:val="008338A9"/>
    <w:rsid w:val="0083392F"/>
    <w:rsid w:val="008342AA"/>
    <w:rsid w:val="008345F3"/>
    <w:rsid w:val="008346C4"/>
    <w:rsid w:val="00834BC0"/>
    <w:rsid w:val="0083527A"/>
    <w:rsid w:val="00835770"/>
    <w:rsid w:val="008357E3"/>
    <w:rsid w:val="00835B9D"/>
    <w:rsid w:val="00835CB4"/>
    <w:rsid w:val="00835E38"/>
    <w:rsid w:val="00835FB5"/>
    <w:rsid w:val="0083609B"/>
    <w:rsid w:val="00836366"/>
    <w:rsid w:val="00836B3A"/>
    <w:rsid w:val="00836F4E"/>
    <w:rsid w:val="008371BF"/>
    <w:rsid w:val="008372B0"/>
    <w:rsid w:val="0083772E"/>
    <w:rsid w:val="00837B7F"/>
    <w:rsid w:val="008409DE"/>
    <w:rsid w:val="00841136"/>
    <w:rsid w:val="008414BB"/>
    <w:rsid w:val="0084166A"/>
    <w:rsid w:val="00841BB7"/>
    <w:rsid w:val="00841F21"/>
    <w:rsid w:val="008420E4"/>
    <w:rsid w:val="0084261B"/>
    <w:rsid w:val="008426A6"/>
    <w:rsid w:val="00842B41"/>
    <w:rsid w:val="00843599"/>
    <w:rsid w:val="00843716"/>
    <w:rsid w:val="00843956"/>
    <w:rsid w:val="00843B51"/>
    <w:rsid w:val="00844386"/>
    <w:rsid w:val="008447CE"/>
    <w:rsid w:val="0084567A"/>
    <w:rsid w:val="008456AF"/>
    <w:rsid w:val="00846510"/>
    <w:rsid w:val="008466E7"/>
    <w:rsid w:val="0084681A"/>
    <w:rsid w:val="00846855"/>
    <w:rsid w:val="00846B09"/>
    <w:rsid w:val="008475EB"/>
    <w:rsid w:val="00847D2F"/>
    <w:rsid w:val="0085019C"/>
    <w:rsid w:val="008501B9"/>
    <w:rsid w:val="00850216"/>
    <w:rsid w:val="008502DD"/>
    <w:rsid w:val="00850AE9"/>
    <w:rsid w:val="00851309"/>
    <w:rsid w:val="0085137D"/>
    <w:rsid w:val="0085163D"/>
    <w:rsid w:val="008518FA"/>
    <w:rsid w:val="00851CDF"/>
    <w:rsid w:val="00851E1E"/>
    <w:rsid w:val="00851F65"/>
    <w:rsid w:val="00852184"/>
    <w:rsid w:val="008525CE"/>
    <w:rsid w:val="00853187"/>
    <w:rsid w:val="008531EE"/>
    <w:rsid w:val="008537E7"/>
    <w:rsid w:val="008544F1"/>
    <w:rsid w:val="00854806"/>
    <w:rsid w:val="00854B50"/>
    <w:rsid w:val="00854DFB"/>
    <w:rsid w:val="00855792"/>
    <w:rsid w:val="00855A6C"/>
    <w:rsid w:val="00855A91"/>
    <w:rsid w:val="00855ABC"/>
    <w:rsid w:val="00855B2F"/>
    <w:rsid w:val="00855C6A"/>
    <w:rsid w:val="008560CF"/>
    <w:rsid w:val="008561C5"/>
    <w:rsid w:val="00856575"/>
    <w:rsid w:val="0085681C"/>
    <w:rsid w:val="00856AED"/>
    <w:rsid w:val="008570A7"/>
    <w:rsid w:val="00857409"/>
    <w:rsid w:val="008575A1"/>
    <w:rsid w:val="00857CEA"/>
    <w:rsid w:val="00860062"/>
    <w:rsid w:val="00860F23"/>
    <w:rsid w:val="00861642"/>
    <w:rsid w:val="008617E9"/>
    <w:rsid w:val="0086180F"/>
    <w:rsid w:val="0086184C"/>
    <w:rsid w:val="00861C90"/>
    <w:rsid w:val="008628D2"/>
    <w:rsid w:val="00862C38"/>
    <w:rsid w:val="008631AB"/>
    <w:rsid w:val="00863351"/>
    <w:rsid w:val="00863E76"/>
    <w:rsid w:val="008640F5"/>
    <w:rsid w:val="00864430"/>
    <w:rsid w:val="00865135"/>
    <w:rsid w:val="008654A7"/>
    <w:rsid w:val="008654BC"/>
    <w:rsid w:val="008655F1"/>
    <w:rsid w:val="00865F73"/>
    <w:rsid w:val="00865FA2"/>
    <w:rsid w:val="0086725C"/>
    <w:rsid w:val="0086761C"/>
    <w:rsid w:val="00867AD4"/>
    <w:rsid w:val="0087014B"/>
    <w:rsid w:val="00870880"/>
    <w:rsid w:val="0087099E"/>
    <w:rsid w:val="00870A31"/>
    <w:rsid w:val="00870C2E"/>
    <w:rsid w:val="00870D5A"/>
    <w:rsid w:val="00870EF3"/>
    <w:rsid w:val="0087177F"/>
    <w:rsid w:val="00871AA1"/>
    <w:rsid w:val="00871B71"/>
    <w:rsid w:val="008723EB"/>
    <w:rsid w:val="00872857"/>
    <w:rsid w:val="00872E89"/>
    <w:rsid w:val="0087327B"/>
    <w:rsid w:val="0087344E"/>
    <w:rsid w:val="00873608"/>
    <w:rsid w:val="0087368C"/>
    <w:rsid w:val="00873739"/>
    <w:rsid w:val="00873B56"/>
    <w:rsid w:val="00874B26"/>
    <w:rsid w:val="00874CFD"/>
    <w:rsid w:val="00874F33"/>
    <w:rsid w:val="00874FA8"/>
    <w:rsid w:val="00874FF8"/>
    <w:rsid w:val="008751AD"/>
    <w:rsid w:val="00875964"/>
    <w:rsid w:val="00876343"/>
    <w:rsid w:val="00876B70"/>
    <w:rsid w:val="00877595"/>
    <w:rsid w:val="00877955"/>
    <w:rsid w:val="00877F8B"/>
    <w:rsid w:val="00877FC1"/>
    <w:rsid w:val="00880178"/>
    <w:rsid w:val="008804C5"/>
    <w:rsid w:val="00880E8E"/>
    <w:rsid w:val="00881140"/>
    <w:rsid w:val="00881AD6"/>
    <w:rsid w:val="00881D74"/>
    <w:rsid w:val="00882188"/>
    <w:rsid w:val="00882718"/>
    <w:rsid w:val="00883B18"/>
    <w:rsid w:val="00883BA6"/>
    <w:rsid w:val="00883BFC"/>
    <w:rsid w:val="00883C13"/>
    <w:rsid w:val="008845EF"/>
    <w:rsid w:val="008849A0"/>
    <w:rsid w:val="0088554A"/>
    <w:rsid w:val="00885909"/>
    <w:rsid w:val="00885BE0"/>
    <w:rsid w:val="00885C7E"/>
    <w:rsid w:val="00886942"/>
    <w:rsid w:val="00887AE9"/>
    <w:rsid w:val="00887F4A"/>
    <w:rsid w:val="00890000"/>
    <w:rsid w:val="00890572"/>
    <w:rsid w:val="00890BAE"/>
    <w:rsid w:val="00890C1D"/>
    <w:rsid w:val="0089129E"/>
    <w:rsid w:val="00891459"/>
    <w:rsid w:val="008917EC"/>
    <w:rsid w:val="008921FF"/>
    <w:rsid w:val="008923C8"/>
    <w:rsid w:val="008924AA"/>
    <w:rsid w:val="008928F4"/>
    <w:rsid w:val="00892A6F"/>
    <w:rsid w:val="00892BAF"/>
    <w:rsid w:val="00892CE8"/>
    <w:rsid w:val="00892D8D"/>
    <w:rsid w:val="008931EA"/>
    <w:rsid w:val="00893FC7"/>
    <w:rsid w:val="008943C6"/>
    <w:rsid w:val="0089473D"/>
    <w:rsid w:val="00894849"/>
    <w:rsid w:val="008949CA"/>
    <w:rsid w:val="00895437"/>
    <w:rsid w:val="008964B0"/>
    <w:rsid w:val="008972DB"/>
    <w:rsid w:val="00897321"/>
    <w:rsid w:val="00897820"/>
    <w:rsid w:val="0089785F"/>
    <w:rsid w:val="008A04CA"/>
    <w:rsid w:val="008A0C3E"/>
    <w:rsid w:val="008A10CA"/>
    <w:rsid w:val="008A1E1C"/>
    <w:rsid w:val="008A2086"/>
    <w:rsid w:val="008A2D35"/>
    <w:rsid w:val="008A3B05"/>
    <w:rsid w:val="008A483F"/>
    <w:rsid w:val="008A4CCA"/>
    <w:rsid w:val="008A4F78"/>
    <w:rsid w:val="008A50CE"/>
    <w:rsid w:val="008A512B"/>
    <w:rsid w:val="008A533D"/>
    <w:rsid w:val="008A57A9"/>
    <w:rsid w:val="008A5CB0"/>
    <w:rsid w:val="008A5FFB"/>
    <w:rsid w:val="008A67C1"/>
    <w:rsid w:val="008A6A9F"/>
    <w:rsid w:val="008A6B8A"/>
    <w:rsid w:val="008A6FF5"/>
    <w:rsid w:val="008A7404"/>
    <w:rsid w:val="008A75AF"/>
    <w:rsid w:val="008A7605"/>
    <w:rsid w:val="008A7DE3"/>
    <w:rsid w:val="008B035B"/>
    <w:rsid w:val="008B06DD"/>
    <w:rsid w:val="008B0995"/>
    <w:rsid w:val="008B16E1"/>
    <w:rsid w:val="008B18CA"/>
    <w:rsid w:val="008B19CB"/>
    <w:rsid w:val="008B1CCA"/>
    <w:rsid w:val="008B1EC8"/>
    <w:rsid w:val="008B1F1D"/>
    <w:rsid w:val="008B2335"/>
    <w:rsid w:val="008B2628"/>
    <w:rsid w:val="008B2964"/>
    <w:rsid w:val="008B2F40"/>
    <w:rsid w:val="008B3288"/>
    <w:rsid w:val="008B34CC"/>
    <w:rsid w:val="008B354F"/>
    <w:rsid w:val="008B4283"/>
    <w:rsid w:val="008B49FF"/>
    <w:rsid w:val="008B4B8A"/>
    <w:rsid w:val="008B4DC5"/>
    <w:rsid w:val="008B54B2"/>
    <w:rsid w:val="008B55EE"/>
    <w:rsid w:val="008B58A5"/>
    <w:rsid w:val="008B5C0C"/>
    <w:rsid w:val="008B636A"/>
    <w:rsid w:val="008B636F"/>
    <w:rsid w:val="008B6D73"/>
    <w:rsid w:val="008B6D9F"/>
    <w:rsid w:val="008B6F3D"/>
    <w:rsid w:val="008B6FBC"/>
    <w:rsid w:val="008B723D"/>
    <w:rsid w:val="008B72A8"/>
    <w:rsid w:val="008B78AE"/>
    <w:rsid w:val="008C0835"/>
    <w:rsid w:val="008C0B4B"/>
    <w:rsid w:val="008C1013"/>
    <w:rsid w:val="008C1045"/>
    <w:rsid w:val="008C1085"/>
    <w:rsid w:val="008C176A"/>
    <w:rsid w:val="008C1999"/>
    <w:rsid w:val="008C1D05"/>
    <w:rsid w:val="008C20FC"/>
    <w:rsid w:val="008C229D"/>
    <w:rsid w:val="008C247E"/>
    <w:rsid w:val="008C288F"/>
    <w:rsid w:val="008C2D89"/>
    <w:rsid w:val="008C2DD1"/>
    <w:rsid w:val="008C36BC"/>
    <w:rsid w:val="008C3952"/>
    <w:rsid w:val="008C39BF"/>
    <w:rsid w:val="008C4584"/>
    <w:rsid w:val="008C4F9C"/>
    <w:rsid w:val="008C5579"/>
    <w:rsid w:val="008C5BCD"/>
    <w:rsid w:val="008C66DC"/>
    <w:rsid w:val="008C70A6"/>
    <w:rsid w:val="008C71E4"/>
    <w:rsid w:val="008C72EE"/>
    <w:rsid w:val="008C7652"/>
    <w:rsid w:val="008D03F0"/>
    <w:rsid w:val="008D0945"/>
    <w:rsid w:val="008D0CDE"/>
    <w:rsid w:val="008D0D2E"/>
    <w:rsid w:val="008D153F"/>
    <w:rsid w:val="008D1706"/>
    <w:rsid w:val="008D197F"/>
    <w:rsid w:val="008D1C2B"/>
    <w:rsid w:val="008D1E10"/>
    <w:rsid w:val="008D1E87"/>
    <w:rsid w:val="008D1EBF"/>
    <w:rsid w:val="008D1FC6"/>
    <w:rsid w:val="008D298E"/>
    <w:rsid w:val="008D39C5"/>
    <w:rsid w:val="008D3EA1"/>
    <w:rsid w:val="008D3F0A"/>
    <w:rsid w:val="008D3F0D"/>
    <w:rsid w:val="008D432D"/>
    <w:rsid w:val="008D454E"/>
    <w:rsid w:val="008D4760"/>
    <w:rsid w:val="008D4CD4"/>
    <w:rsid w:val="008D4F64"/>
    <w:rsid w:val="008D5AE7"/>
    <w:rsid w:val="008D5CC9"/>
    <w:rsid w:val="008D5E64"/>
    <w:rsid w:val="008D5EFF"/>
    <w:rsid w:val="008D6095"/>
    <w:rsid w:val="008D6320"/>
    <w:rsid w:val="008D64FF"/>
    <w:rsid w:val="008D65F1"/>
    <w:rsid w:val="008D6C3B"/>
    <w:rsid w:val="008D7133"/>
    <w:rsid w:val="008D7496"/>
    <w:rsid w:val="008D7855"/>
    <w:rsid w:val="008E1DFE"/>
    <w:rsid w:val="008E1FBC"/>
    <w:rsid w:val="008E2172"/>
    <w:rsid w:val="008E2F68"/>
    <w:rsid w:val="008E30B8"/>
    <w:rsid w:val="008E3606"/>
    <w:rsid w:val="008E3992"/>
    <w:rsid w:val="008E3BF4"/>
    <w:rsid w:val="008E40D9"/>
    <w:rsid w:val="008E42DF"/>
    <w:rsid w:val="008E47AA"/>
    <w:rsid w:val="008E4997"/>
    <w:rsid w:val="008E5772"/>
    <w:rsid w:val="008E5DB0"/>
    <w:rsid w:val="008E6445"/>
    <w:rsid w:val="008E6EDD"/>
    <w:rsid w:val="008E6EF1"/>
    <w:rsid w:val="008E6FD4"/>
    <w:rsid w:val="008E6FE4"/>
    <w:rsid w:val="008E7045"/>
    <w:rsid w:val="008E7071"/>
    <w:rsid w:val="008E746A"/>
    <w:rsid w:val="008E7772"/>
    <w:rsid w:val="008E787C"/>
    <w:rsid w:val="008E7DC7"/>
    <w:rsid w:val="008F0663"/>
    <w:rsid w:val="008F08AC"/>
    <w:rsid w:val="008F1542"/>
    <w:rsid w:val="008F1710"/>
    <w:rsid w:val="008F23D8"/>
    <w:rsid w:val="008F26DD"/>
    <w:rsid w:val="008F2FB3"/>
    <w:rsid w:val="008F35E4"/>
    <w:rsid w:val="008F422D"/>
    <w:rsid w:val="008F47E6"/>
    <w:rsid w:val="008F4848"/>
    <w:rsid w:val="008F4AE3"/>
    <w:rsid w:val="008F4BD3"/>
    <w:rsid w:val="008F4DA1"/>
    <w:rsid w:val="008F4DDB"/>
    <w:rsid w:val="008F5733"/>
    <w:rsid w:val="008F583E"/>
    <w:rsid w:val="008F6268"/>
    <w:rsid w:val="008F67A1"/>
    <w:rsid w:val="008F6D92"/>
    <w:rsid w:val="008F7126"/>
    <w:rsid w:val="00900493"/>
    <w:rsid w:val="0090060B"/>
    <w:rsid w:val="009009D8"/>
    <w:rsid w:val="009012E1"/>
    <w:rsid w:val="009015ED"/>
    <w:rsid w:val="00901D60"/>
    <w:rsid w:val="00901E4E"/>
    <w:rsid w:val="00901E88"/>
    <w:rsid w:val="0090249E"/>
    <w:rsid w:val="009024C2"/>
    <w:rsid w:val="0090270D"/>
    <w:rsid w:val="00902AE5"/>
    <w:rsid w:val="00902B0E"/>
    <w:rsid w:val="00902E54"/>
    <w:rsid w:val="00903057"/>
    <w:rsid w:val="009038F9"/>
    <w:rsid w:val="00903EBD"/>
    <w:rsid w:val="009040D4"/>
    <w:rsid w:val="00904C1E"/>
    <w:rsid w:val="009052B7"/>
    <w:rsid w:val="009056FB"/>
    <w:rsid w:val="00905C90"/>
    <w:rsid w:val="0090673B"/>
    <w:rsid w:val="00906AD3"/>
    <w:rsid w:val="00906BFD"/>
    <w:rsid w:val="00907047"/>
    <w:rsid w:val="009070F7"/>
    <w:rsid w:val="009075C4"/>
    <w:rsid w:val="009078A8"/>
    <w:rsid w:val="00907972"/>
    <w:rsid w:val="00907D01"/>
    <w:rsid w:val="009102FB"/>
    <w:rsid w:val="0091061B"/>
    <w:rsid w:val="009107E2"/>
    <w:rsid w:val="00911997"/>
    <w:rsid w:val="00911C8E"/>
    <w:rsid w:val="00911F90"/>
    <w:rsid w:val="00912010"/>
    <w:rsid w:val="00912166"/>
    <w:rsid w:val="009122E5"/>
    <w:rsid w:val="00912C87"/>
    <w:rsid w:val="00912FB2"/>
    <w:rsid w:val="00913675"/>
    <w:rsid w:val="00913C34"/>
    <w:rsid w:val="00914875"/>
    <w:rsid w:val="00914877"/>
    <w:rsid w:val="00914ED3"/>
    <w:rsid w:val="00915590"/>
    <w:rsid w:val="00916481"/>
    <w:rsid w:val="009167F8"/>
    <w:rsid w:val="00916AB5"/>
    <w:rsid w:val="00916C03"/>
    <w:rsid w:val="00916E30"/>
    <w:rsid w:val="009173FB"/>
    <w:rsid w:val="0091766D"/>
    <w:rsid w:val="00917B7C"/>
    <w:rsid w:val="00917C1D"/>
    <w:rsid w:val="009200E5"/>
    <w:rsid w:val="00920126"/>
    <w:rsid w:val="009204FB"/>
    <w:rsid w:val="00920601"/>
    <w:rsid w:val="00920673"/>
    <w:rsid w:val="00920CFB"/>
    <w:rsid w:val="00921693"/>
    <w:rsid w:val="00921A77"/>
    <w:rsid w:val="00921BB9"/>
    <w:rsid w:val="0092203F"/>
    <w:rsid w:val="00923951"/>
    <w:rsid w:val="00923A33"/>
    <w:rsid w:val="00923BDD"/>
    <w:rsid w:val="00923C10"/>
    <w:rsid w:val="00924248"/>
    <w:rsid w:val="009247A2"/>
    <w:rsid w:val="00924A26"/>
    <w:rsid w:val="00925489"/>
    <w:rsid w:val="009265B7"/>
    <w:rsid w:val="00926909"/>
    <w:rsid w:val="00926A0B"/>
    <w:rsid w:val="00926E11"/>
    <w:rsid w:val="00927F1F"/>
    <w:rsid w:val="00930A8B"/>
    <w:rsid w:val="00930AA0"/>
    <w:rsid w:val="00930BBB"/>
    <w:rsid w:val="0093103F"/>
    <w:rsid w:val="0093185C"/>
    <w:rsid w:val="00931868"/>
    <w:rsid w:val="00931E51"/>
    <w:rsid w:val="00931E7E"/>
    <w:rsid w:val="00931F95"/>
    <w:rsid w:val="00932146"/>
    <w:rsid w:val="0093219E"/>
    <w:rsid w:val="00932B1C"/>
    <w:rsid w:val="00932CF8"/>
    <w:rsid w:val="00932DC5"/>
    <w:rsid w:val="00933226"/>
    <w:rsid w:val="00933A69"/>
    <w:rsid w:val="00934605"/>
    <w:rsid w:val="00934D38"/>
    <w:rsid w:val="0093503B"/>
    <w:rsid w:val="009353F7"/>
    <w:rsid w:val="00935BF6"/>
    <w:rsid w:val="00935CDD"/>
    <w:rsid w:val="00935E21"/>
    <w:rsid w:val="009360EC"/>
    <w:rsid w:val="0093632E"/>
    <w:rsid w:val="0093668E"/>
    <w:rsid w:val="0093678D"/>
    <w:rsid w:val="00936CB5"/>
    <w:rsid w:val="00937E8D"/>
    <w:rsid w:val="00940891"/>
    <w:rsid w:val="00940EB6"/>
    <w:rsid w:val="00940FAF"/>
    <w:rsid w:val="00941368"/>
    <w:rsid w:val="00941458"/>
    <w:rsid w:val="00941605"/>
    <w:rsid w:val="00941851"/>
    <w:rsid w:val="00941B7C"/>
    <w:rsid w:val="00941C0B"/>
    <w:rsid w:val="009423F4"/>
    <w:rsid w:val="00942594"/>
    <w:rsid w:val="009425CD"/>
    <w:rsid w:val="009429BD"/>
    <w:rsid w:val="00943733"/>
    <w:rsid w:val="00943FD9"/>
    <w:rsid w:val="0094433D"/>
    <w:rsid w:val="00944675"/>
    <w:rsid w:val="00945053"/>
    <w:rsid w:val="00945415"/>
    <w:rsid w:val="00945A45"/>
    <w:rsid w:val="00945CBA"/>
    <w:rsid w:val="00947289"/>
    <w:rsid w:val="0094744E"/>
    <w:rsid w:val="00950AC6"/>
    <w:rsid w:val="009510A8"/>
    <w:rsid w:val="009511C1"/>
    <w:rsid w:val="009513EA"/>
    <w:rsid w:val="00951798"/>
    <w:rsid w:val="00951829"/>
    <w:rsid w:val="00951E32"/>
    <w:rsid w:val="00951EC3"/>
    <w:rsid w:val="00952365"/>
    <w:rsid w:val="00952445"/>
    <w:rsid w:val="00952BB5"/>
    <w:rsid w:val="00952BCA"/>
    <w:rsid w:val="00952CA1"/>
    <w:rsid w:val="00952E7F"/>
    <w:rsid w:val="00952F60"/>
    <w:rsid w:val="009538E7"/>
    <w:rsid w:val="0095398B"/>
    <w:rsid w:val="00953DAC"/>
    <w:rsid w:val="00954384"/>
    <w:rsid w:val="00954AB3"/>
    <w:rsid w:val="00954D9D"/>
    <w:rsid w:val="00955454"/>
    <w:rsid w:val="00955BB3"/>
    <w:rsid w:val="00955D7B"/>
    <w:rsid w:val="00955E75"/>
    <w:rsid w:val="00955EBC"/>
    <w:rsid w:val="0095609C"/>
    <w:rsid w:val="009564C3"/>
    <w:rsid w:val="00956C6C"/>
    <w:rsid w:val="00956DFA"/>
    <w:rsid w:val="00957B5F"/>
    <w:rsid w:val="00957BC9"/>
    <w:rsid w:val="00957CF4"/>
    <w:rsid w:val="00957EB2"/>
    <w:rsid w:val="00957EF7"/>
    <w:rsid w:val="009602C7"/>
    <w:rsid w:val="009606A3"/>
    <w:rsid w:val="00960903"/>
    <w:rsid w:val="00960E94"/>
    <w:rsid w:val="00961549"/>
    <w:rsid w:val="0096212B"/>
    <w:rsid w:val="009621EF"/>
    <w:rsid w:val="0096224F"/>
    <w:rsid w:val="00962515"/>
    <w:rsid w:val="00962599"/>
    <w:rsid w:val="00962E91"/>
    <w:rsid w:val="00962EB0"/>
    <w:rsid w:val="00962ED4"/>
    <w:rsid w:val="009634A9"/>
    <w:rsid w:val="009636DE"/>
    <w:rsid w:val="00963C12"/>
    <w:rsid w:val="0096416A"/>
    <w:rsid w:val="009645E4"/>
    <w:rsid w:val="00964A1A"/>
    <w:rsid w:val="00964D79"/>
    <w:rsid w:val="00964DFB"/>
    <w:rsid w:val="00965042"/>
    <w:rsid w:val="00965E8D"/>
    <w:rsid w:val="0096609C"/>
    <w:rsid w:val="009660DE"/>
    <w:rsid w:val="00966100"/>
    <w:rsid w:val="00966456"/>
    <w:rsid w:val="009668F7"/>
    <w:rsid w:val="00966D06"/>
    <w:rsid w:val="0096741F"/>
    <w:rsid w:val="00967647"/>
    <w:rsid w:val="00967FF7"/>
    <w:rsid w:val="009710BC"/>
    <w:rsid w:val="009716E7"/>
    <w:rsid w:val="0097247D"/>
    <w:rsid w:val="009729B3"/>
    <w:rsid w:val="009729C6"/>
    <w:rsid w:val="009730B4"/>
    <w:rsid w:val="009733A5"/>
    <w:rsid w:val="0097350B"/>
    <w:rsid w:val="00973C07"/>
    <w:rsid w:val="00973F69"/>
    <w:rsid w:val="009741A0"/>
    <w:rsid w:val="009741A8"/>
    <w:rsid w:val="0097427C"/>
    <w:rsid w:val="00974A28"/>
    <w:rsid w:val="00974CEE"/>
    <w:rsid w:val="00974E3E"/>
    <w:rsid w:val="00974EBB"/>
    <w:rsid w:val="00975582"/>
    <w:rsid w:val="009756F0"/>
    <w:rsid w:val="00975707"/>
    <w:rsid w:val="009757FF"/>
    <w:rsid w:val="00975B02"/>
    <w:rsid w:val="00975BC4"/>
    <w:rsid w:val="00975CE9"/>
    <w:rsid w:val="00975F4C"/>
    <w:rsid w:val="00976231"/>
    <w:rsid w:val="009769E1"/>
    <w:rsid w:val="00976B69"/>
    <w:rsid w:val="0097747B"/>
    <w:rsid w:val="0097794B"/>
    <w:rsid w:val="00980D9E"/>
    <w:rsid w:val="00980DA7"/>
    <w:rsid w:val="009811D7"/>
    <w:rsid w:val="0098182F"/>
    <w:rsid w:val="00982091"/>
    <w:rsid w:val="00982395"/>
    <w:rsid w:val="00982F77"/>
    <w:rsid w:val="009831A1"/>
    <w:rsid w:val="00983539"/>
    <w:rsid w:val="0098381B"/>
    <w:rsid w:val="00983A18"/>
    <w:rsid w:val="00983A23"/>
    <w:rsid w:val="00984253"/>
    <w:rsid w:val="0098472E"/>
    <w:rsid w:val="009847F1"/>
    <w:rsid w:val="009850A9"/>
    <w:rsid w:val="0098593F"/>
    <w:rsid w:val="0098640D"/>
    <w:rsid w:val="009865A1"/>
    <w:rsid w:val="009869F4"/>
    <w:rsid w:val="00986B7E"/>
    <w:rsid w:val="00987D11"/>
    <w:rsid w:val="00990124"/>
    <w:rsid w:val="009903CF"/>
    <w:rsid w:val="009903F8"/>
    <w:rsid w:val="0099042F"/>
    <w:rsid w:val="0099095C"/>
    <w:rsid w:val="00990E3D"/>
    <w:rsid w:val="009914D7"/>
    <w:rsid w:val="00991A2D"/>
    <w:rsid w:val="00991B2C"/>
    <w:rsid w:val="00991D31"/>
    <w:rsid w:val="00992050"/>
    <w:rsid w:val="0099229A"/>
    <w:rsid w:val="009922F8"/>
    <w:rsid w:val="009923FE"/>
    <w:rsid w:val="00992B9B"/>
    <w:rsid w:val="00992D9C"/>
    <w:rsid w:val="00993574"/>
    <w:rsid w:val="00993FBD"/>
    <w:rsid w:val="009942DC"/>
    <w:rsid w:val="009949CA"/>
    <w:rsid w:val="00994F4E"/>
    <w:rsid w:val="009950BD"/>
    <w:rsid w:val="009951D2"/>
    <w:rsid w:val="00995755"/>
    <w:rsid w:val="00995918"/>
    <w:rsid w:val="0099595E"/>
    <w:rsid w:val="00995AC2"/>
    <w:rsid w:val="00995D08"/>
    <w:rsid w:val="00995D8F"/>
    <w:rsid w:val="009965AA"/>
    <w:rsid w:val="00996798"/>
    <w:rsid w:val="00996954"/>
    <w:rsid w:val="00996C2B"/>
    <w:rsid w:val="00996CA8"/>
    <w:rsid w:val="009972B5"/>
    <w:rsid w:val="00997345"/>
    <w:rsid w:val="00997890"/>
    <w:rsid w:val="00997DA4"/>
    <w:rsid w:val="009A04BE"/>
    <w:rsid w:val="009A05D7"/>
    <w:rsid w:val="009A0F4F"/>
    <w:rsid w:val="009A14D1"/>
    <w:rsid w:val="009A1C6F"/>
    <w:rsid w:val="009A1CEC"/>
    <w:rsid w:val="009A1F35"/>
    <w:rsid w:val="009A2518"/>
    <w:rsid w:val="009A2B97"/>
    <w:rsid w:val="009A31DF"/>
    <w:rsid w:val="009A328C"/>
    <w:rsid w:val="009A37BB"/>
    <w:rsid w:val="009A383B"/>
    <w:rsid w:val="009A38EB"/>
    <w:rsid w:val="009A3D8E"/>
    <w:rsid w:val="009A4289"/>
    <w:rsid w:val="009A4709"/>
    <w:rsid w:val="009A47AC"/>
    <w:rsid w:val="009A47F5"/>
    <w:rsid w:val="009A4BCC"/>
    <w:rsid w:val="009A5101"/>
    <w:rsid w:val="009A5413"/>
    <w:rsid w:val="009A5867"/>
    <w:rsid w:val="009A5F2D"/>
    <w:rsid w:val="009A6429"/>
    <w:rsid w:val="009A6877"/>
    <w:rsid w:val="009A6CB6"/>
    <w:rsid w:val="009A6D47"/>
    <w:rsid w:val="009A6E0A"/>
    <w:rsid w:val="009A7347"/>
    <w:rsid w:val="009A74B5"/>
    <w:rsid w:val="009A74DA"/>
    <w:rsid w:val="009A7ACC"/>
    <w:rsid w:val="009A7AD2"/>
    <w:rsid w:val="009A7CB7"/>
    <w:rsid w:val="009A7E12"/>
    <w:rsid w:val="009B0339"/>
    <w:rsid w:val="009B053B"/>
    <w:rsid w:val="009B05C8"/>
    <w:rsid w:val="009B07E3"/>
    <w:rsid w:val="009B0857"/>
    <w:rsid w:val="009B0BB6"/>
    <w:rsid w:val="009B0EB3"/>
    <w:rsid w:val="009B0F8C"/>
    <w:rsid w:val="009B28F0"/>
    <w:rsid w:val="009B2A34"/>
    <w:rsid w:val="009B2B89"/>
    <w:rsid w:val="009B3374"/>
    <w:rsid w:val="009B43D3"/>
    <w:rsid w:val="009B48C2"/>
    <w:rsid w:val="009B4917"/>
    <w:rsid w:val="009B4B4E"/>
    <w:rsid w:val="009B4F42"/>
    <w:rsid w:val="009B4FC1"/>
    <w:rsid w:val="009B51FC"/>
    <w:rsid w:val="009B5292"/>
    <w:rsid w:val="009B5890"/>
    <w:rsid w:val="009B590A"/>
    <w:rsid w:val="009B5A42"/>
    <w:rsid w:val="009B5CA1"/>
    <w:rsid w:val="009B6034"/>
    <w:rsid w:val="009B6633"/>
    <w:rsid w:val="009B69C7"/>
    <w:rsid w:val="009B6DB8"/>
    <w:rsid w:val="009B7579"/>
    <w:rsid w:val="009B7601"/>
    <w:rsid w:val="009B7709"/>
    <w:rsid w:val="009B79BE"/>
    <w:rsid w:val="009C0065"/>
    <w:rsid w:val="009C06F8"/>
    <w:rsid w:val="009C10F6"/>
    <w:rsid w:val="009C1788"/>
    <w:rsid w:val="009C1BED"/>
    <w:rsid w:val="009C237E"/>
    <w:rsid w:val="009C38AA"/>
    <w:rsid w:val="009C3A2F"/>
    <w:rsid w:val="009C40B6"/>
    <w:rsid w:val="009C4123"/>
    <w:rsid w:val="009C457D"/>
    <w:rsid w:val="009C4772"/>
    <w:rsid w:val="009C4F80"/>
    <w:rsid w:val="009C5126"/>
    <w:rsid w:val="009C51FC"/>
    <w:rsid w:val="009C522E"/>
    <w:rsid w:val="009C5548"/>
    <w:rsid w:val="009C5BA0"/>
    <w:rsid w:val="009C6272"/>
    <w:rsid w:val="009C6512"/>
    <w:rsid w:val="009C6712"/>
    <w:rsid w:val="009C6873"/>
    <w:rsid w:val="009C68A9"/>
    <w:rsid w:val="009C68EB"/>
    <w:rsid w:val="009C6A87"/>
    <w:rsid w:val="009C6B56"/>
    <w:rsid w:val="009C6C47"/>
    <w:rsid w:val="009C6D54"/>
    <w:rsid w:val="009C741A"/>
    <w:rsid w:val="009C7493"/>
    <w:rsid w:val="009C7F74"/>
    <w:rsid w:val="009C7FFA"/>
    <w:rsid w:val="009D08BB"/>
    <w:rsid w:val="009D12B2"/>
    <w:rsid w:val="009D1871"/>
    <w:rsid w:val="009D1A19"/>
    <w:rsid w:val="009D1E0B"/>
    <w:rsid w:val="009D200A"/>
    <w:rsid w:val="009D26A4"/>
    <w:rsid w:val="009D2794"/>
    <w:rsid w:val="009D28E5"/>
    <w:rsid w:val="009D3479"/>
    <w:rsid w:val="009D347D"/>
    <w:rsid w:val="009D3E68"/>
    <w:rsid w:val="009D41C5"/>
    <w:rsid w:val="009D4FC1"/>
    <w:rsid w:val="009D51FB"/>
    <w:rsid w:val="009D5C23"/>
    <w:rsid w:val="009D6210"/>
    <w:rsid w:val="009D68F6"/>
    <w:rsid w:val="009D6A57"/>
    <w:rsid w:val="009D6B16"/>
    <w:rsid w:val="009D6D1C"/>
    <w:rsid w:val="009D743A"/>
    <w:rsid w:val="009D7FBD"/>
    <w:rsid w:val="009E013B"/>
    <w:rsid w:val="009E0541"/>
    <w:rsid w:val="009E0F71"/>
    <w:rsid w:val="009E153C"/>
    <w:rsid w:val="009E15EA"/>
    <w:rsid w:val="009E1A50"/>
    <w:rsid w:val="009E1C9B"/>
    <w:rsid w:val="009E232E"/>
    <w:rsid w:val="009E2AE7"/>
    <w:rsid w:val="009E35FD"/>
    <w:rsid w:val="009E3B1C"/>
    <w:rsid w:val="009E3D2E"/>
    <w:rsid w:val="009E3D3D"/>
    <w:rsid w:val="009E3EDB"/>
    <w:rsid w:val="009E4954"/>
    <w:rsid w:val="009E4EF0"/>
    <w:rsid w:val="009E522F"/>
    <w:rsid w:val="009E5C07"/>
    <w:rsid w:val="009E5D03"/>
    <w:rsid w:val="009E5D3B"/>
    <w:rsid w:val="009E5FCE"/>
    <w:rsid w:val="009E61E3"/>
    <w:rsid w:val="009E65FC"/>
    <w:rsid w:val="009E69F7"/>
    <w:rsid w:val="009E6A82"/>
    <w:rsid w:val="009E6E01"/>
    <w:rsid w:val="009E7186"/>
    <w:rsid w:val="009E73F5"/>
    <w:rsid w:val="009E79C8"/>
    <w:rsid w:val="009E7D39"/>
    <w:rsid w:val="009F0B29"/>
    <w:rsid w:val="009F0D42"/>
    <w:rsid w:val="009F1A67"/>
    <w:rsid w:val="009F1E2A"/>
    <w:rsid w:val="009F1FC3"/>
    <w:rsid w:val="009F2470"/>
    <w:rsid w:val="009F2657"/>
    <w:rsid w:val="009F28AD"/>
    <w:rsid w:val="009F2963"/>
    <w:rsid w:val="009F2986"/>
    <w:rsid w:val="009F2CDA"/>
    <w:rsid w:val="009F3305"/>
    <w:rsid w:val="009F4168"/>
    <w:rsid w:val="009F45CD"/>
    <w:rsid w:val="009F4670"/>
    <w:rsid w:val="009F46DA"/>
    <w:rsid w:val="009F4D13"/>
    <w:rsid w:val="009F57BB"/>
    <w:rsid w:val="009F58D1"/>
    <w:rsid w:val="009F5A66"/>
    <w:rsid w:val="009F5B25"/>
    <w:rsid w:val="009F6949"/>
    <w:rsid w:val="009F6B52"/>
    <w:rsid w:val="009F7D20"/>
    <w:rsid w:val="009F7DFC"/>
    <w:rsid w:val="00A00186"/>
    <w:rsid w:val="00A0055F"/>
    <w:rsid w:val="00A00E9D"/>
    <w:rsid w:val="00A01499"/>
    <w:rsid w:val="00A01DAE"/>
    <w:rsid w:val="00A02518"/>
    <w:rsid w:val="00A02EBA"/>
    <w:rsid w:val="00A03073"/>
    <w:rsid w:val="00A0314C"/>
    <w:rsid w:val="00A032F9"/>
    <w:rsid w:val="00A03461"/>
    <w:rsid w:val="00A0368F"/>
    <w:rsid w:val="00A04676"/>
    <w:rsid w:val="00A04903"/>
    <w:rsid w:val="00A0559E"/>
    <w:rsid w:val="00A056FC"/>
    <w:rsid w:val="00A058EF"/>
    <w:rsid w:val="00A05CDE"/>
    <w:rsid w:val="00A0630B"/>
    <w:rsid w:val="00A06366"/>
    <w:rsid w:val="00A06676"/>
    <w:rsid w:val="00A06D66"/>
    <w:rsid w:val="00A06F9D"/>
    <w:rsid w:val="00A0722D"/>
    <w:rsid w:val="00A07476"/>
    <w:rsid w:val="00A07591"/>
    <w:rsid w:val="00A07A9E"/>
    <w:rsid w:val="00A07EF8"/>
    <w:rsid w:val="00A1023D"/>
    <w:rsid w:val="00A10835"/>
    <w:rsid w:val="00A10A60"/>
    <w:rsid w:val="00A10BDC"/>
    <w:rsid w:val="00A10CB4"/>
    <w:rsid w:val="00A1122B"/>
    <w:rsid w:val="00A11544"/>
    <w:rsid w:val="00A11856"/>
    <w:rsid w:val="00A11C66"/>
    <w:rsid w:val="00A11CF9"/>
    <w:rsid w:val="00A11E61"/>
    <w:rsid w:val="00A120C0"/>
    <w:rsid w:val="00A12701"/>
    <w:rsid w:val="00A12EE2"/>
    <w:rsid w:val="00A13A38"/>
    <w:rsid w:val="00A13C47"/>
    <w:rsid w:val="00A13E40"/>
    <w:rsid w:val="00A147AE"/>
    <w:rsid w:val="00A14A70"/>
    <w:rsid w:val="00A15B4E"/>
    <w:rsid w:val="00A16485"/>
    <w:rsid w:val="00A16528"/>
    <w:rsid w:val="00A16662"/>
    <w:rsid w:val="00A1699F"/>
    <w:rsid w:val="00A1720F"/>
    <w:rsid w:val="00A17478"/>
    <w:rsid w:val="00A177E5"/>
    <w:rsid w:val="00A17813"/>
    <w:rsid w:val="00A17A00"/>
    <w:rsid w:val="00A17B57"/>
    <w:rsid w:val="00A17C3F"/>
    <w:rsid w:val="00A17C54"/>
    <w:rsid w:val="00A17CD8"/>
    <w:rsid w:val="00A2038F"/>
    <w:rsid w:val="00A20B0B"/>
    <w:rsid w:val="00A20B49"/>
    <w:rsid w:val="00A20DE8"/>
    <w:rsid w:val="00A21876"/>
    <w:rsid w:val="00A21ECF"/>
    <w:rsid w:val="00A21F5B"/>
    <w:rsid w:val="00A22522"/>
    <w:rsid w:val="00A226D6"/>
    <w:rsid w:val="00A22896"/>
    <w:rsid w:val="00A24692"/>
    <w:rsid w:val="00A24B7C"/>
    <w:rsid w:val="00A2506D"/>
    <w:rsid w:val="00A25456"/>
    <w:rsid w:val="00A2549F"/>
    <w:rsid w:val="00A25E4E"/>
    <w:rsid w:val="00A261D4"/>
    <w:rsid w:val="00A265E9"/>
    <w:rsid w:val="00A279F0"/>
    <w:rsid w:val="00A27A53"/>
    <w:rsid w:val="00A27CB7"/>
    <w:rsid w:val="00A30216"/>
    <w:rsid w:val="00A305BF"/>
    <w:rsid w:val="00A3092A"/>
    <w:rsid w:val="00A30EC7"/>
    <w:rsid w:val="00A30FEC"/>
    <w:rsid w:val="00A31101"/>
    <w:rsid w:val="00A31D9E"/>
    <w:rsid w:val="00A322B9"/>
    <w:rsid w:val="00A32439"/>
    <w:rsid w:val="00A328DE"/>
    <w:rsid w:val="00A32C73"/>
    <w:rsid w:val="00A32E69"/>
    <w:rsid w:val="00A33658"/>
    <w:rsid w:val="00A33888"/>
    <w:rsid w:val="00A33FD4"/>
    <w:rsid w:val="00A3420D"/>
    <w:rsid w:val="00A34505"/>
    <w:rsid w:val="00A345A0"/>
    <w:rsid w:val="00A34ED8"/>
    <w:rsid w:val="00A353D5"/>
    <w:rsid w:val="00A3561C"/>
    <w:rsid w:val="00A35732"/>
    <w:rsid w:val="00A35AE9"/>
    <w:rsid w:val="00A35DA6"/>
    <w:rsid w:val="00A36641"/>
    <w:rsid w:val="00A368DD"/>
    <w:rsid w:val="00A36DF7"/>
    <w:rsid w:val="00A3795D"/>
    <w:rsid w:val="00A37E8E"/>
    <w:rsid w:val="00A402B0"/>
    <w:rsid w:val="00A40437"/>
    <w:rsid w:val="00A405EC"/>
    <w:rsid w:val="00A4066B"/>
    <w:rsid w:val="00A406BB"/>
    <w:rsid w:val="00A40C21"/>
    <w:rsid w:val="00A417DD"/>
    <w:rsid w:val="00A41862"/>
    <w:rsid w:val="00A41B81"/>
    <w:rsid w:val="00A41EFC"/>
    <w:rsid w:val="00A420AE"/>
    <w:rsid w:val="00A42C08"/>
    <w:rsid w:val="00A42CD6"/>
    <w:rsid w:val="00A4310F"/>
    <w:rsid w:val="00A43540"/>
    <w:rsid w:val="00A43937"/>
    <w:rsid w:val="00A43E78"/>
    <w:rsid w:val="00A443C8"/>
    <w:rsid w:val="00A444C8"/>
    <w:rsid w:val="00A4475A"/>
    <w:rsid w:val="00A447D3"/>
    <w:rsid w:val="00A44A5E"/>
    <w:rsid w:val="00A45108"/>
    <w:rsid w:val="00A455CA"/>
    <w:rsid w:val="00A45F97"/>
    <w:rsid w:val="00A466C5"/>
    <w:rsid w:val="00A4694C"/>
    <w:rsid w:val="00A469DE"/>
    <w:rsid w:val="00A46BC7"/>
    <w:rsid w:val="00A46E60"/>
    <w:rsid w:val="00A47426"/>
    <w:rsid w:val="00A47F48"/>
    <w:rsid w:val="00A504AF"/>
    <w:rsid w:val="00A50580"/>
    <w:rsid w:val="00A50C4C"/>
    <w:rsid w:val="00A510CA"/>
    <w:rsid w:val="00A51539"/>
    <w:rsid w:val="00A515AD"/>
    <w:rsid w:val="00A5209D"/>
    <w:rsid w:val="00A5219D"/>
    <w:rsid w:val="00A52431"/>
    <w:rsid w:val="00A52751"/>
    <w:rsid w:val="00A53774"/>
    <w:rsid w:val="00A53B8D"/>
    <w:rsid w:val="00A5438C"/>
    <w:rsid w:val="00A5498C"/>
    <w:rsid w:val="00A54BA5"/>
    <w:rsid w:val="00A54BED"/>
    <w:rsid w:val="00A54CF8"/>
    <w:rsid w:val="00A55114"/>
    <w:rsid w:val="00A55439"/>
    <w:rsid w:val="00A558E1"/>
    <w:rsid w:val="00A55A5E"/>
    <w:rsid w:val="00A55BF8"/>
    <w:rsid w:val="00A55F53"/>
    <w:rsid w:val="00A56209"/>
    <w:rsid w:val="00A56584"/>
    <w:rsid w:val="00A56619"/>
    <w:rsid w:val="00A56631"/>
    <w:rsid w:val="00A5668D"/>
    <w:rsid w:val="00A567DC"/>
    <w:rsid w:val="00A56D8B"/>
    <w:rsid w:val="00A56D94"/>
    <w:rsid w:val="00A56DEA"/>
    <w:rsid w:val="00A56EBB"/>
    <w:rsid w:val="00A57112"/>
    <w:rsid w:val="00A57BEE"/>
    <w:rsid w:val="00A57CC3"/>
    <w:rsid w:val="00A60352"/>
    <w:rsid w:val="00A60602"/>
    <w:rsid w:val="00A60A86"/>
    <w:rsid w:val="00A60E2D"/>
    <w:rsid w:val="00A60EAE"/>
    <w:rsid w:val="00A60F1E"/>
    <w:rsid w:val="00A60FBF"/>
    <w:rsid w:val="00A61246"/>
    <w:rsid w:val="00A61491"/>
    <w:rsid w:val="00A616B8"/>
    <w:rsid w:val="00A6171C"/>
    <w:rsid w:val="00A61790"/>
    <w:rsid w:val="00A61D7F"/>
    <w:rsid w:val="00A623E8"/>
    <w:rsid w:val="00A62762"/>
    <w:rsid w:val="00A62826"/>
    <w:rsid w:val="00A62A71"/>
    <w:rsid w:val="00A630C5"/>
    <w:rsid w:val="00A6332B"/>
    <w:rsid w:val="00A6343D"/>
    <w:rsid w:val="00A63604"/>
    <w:rsid w:val="00A636AF"/>
    <w:rsid w:val="00A63879"/>
    <w:rsid w:val="00A63921"/>
    <w:rsid w:val="00A642B2"/>
    <w:rsid w:val="00A64585"/>
    <w:rsid w:val="00A64687"/>
    <w:rsid w:val="00A65670"/>
    <w:rsid w:val="00A65C9C"/>
    <w:rsid w:val="00A65E17"/>
    <w:rsid w:val="00A65FC0"/>
    <w:rsid w:val="00A66266"/>
    <w:rsid w:val="00A664D1"/>
    <w:rsid w:val="00A6676E"/>
    <w:rsid w:val="00A66A4E"/>
    <w:rsid w:val="00A66C40"/>
    <w:rsid w:val="00A66CD1"/>
    <w:rsid w:val="00A66F01"/>
    <w:rsid w:val="00A66F6F"/>
    <w:rsid w:val="00A67045"/>
    <w:rsid w:val="00A6716A"/>
    <w:rsid w:val="00A675F4"/>
    <w:rsid w:val="00A67EF4"/>
    <w:rsid w:val="00A70086"/>
    <w:rsid w:val="00A70283"/>
    <w:rsid w:val="00A7031B"/>
    <w:rsid w:val="00A703B0"/>
    <w:rsid w:val="00A7061D"/>
    <w:rsid w:val="00A7070F"/>
    <w:rsid w:val="00A70D2E"/>
    <w:rsid w:val="00A70DFF"/>
    <w:rsid w:val="00A70E69"/>
    <w:rsid w:val="00A7214A"/>
    <w:rsid w:val="00A72E29"/>
    <w:rsid w:val="00A731B6"/>
    <w:rsid w:val="00A7377E"/>
    <w:rsid w:val="00A7396E"/>
    <w:rsid w:val="00A73A9B"/>
    <w:rsid w:val="00A73ADB"/>
    <w:rsid w:val="00A73E41"/>
    <w:rsid w:val="00A743EE"/>
    <w:rsid w:val="00A746DE"/>
    <w:rsid w:val="00A75294"/>
    <w:rsid w:val="00A75DC4"/>
    <w:rsid w:val="00A75DD8"/>
    <w:rsid w:val="00A75E6A"/>
    <w:rsid w:val="00A76094"/>
    <w:rsid w:val="00A760DA"/>
    <w:rsid w:val="00A76149"/>
    <w:rsid w:val="00A762E9"/>
    <w:rsid w:val="00A76ED9"/>
    <w:rsid w:val="00A77283"/>
    <w:rsid w:val="00A77583"/>
    <w:rsid w:val="00A77AAB"/>
    <w:rsid w:val="00A8005D"/>
    <w:rsid w:val="00A8009B"/>
    <w:rsid w:val="00A80144"/>
    <w:rsid w:val="00A801CB"/>
    <w:rsid w:val="00A8058B"/>
    <w:rsid w:val="00A80F37"/>
    <w:rsid w:val="00A81063"/>
    <w:rsid w:val="00A82040"/>
    <w:rsid w:val="00A82116"/>
    <w:rsid w:val="00A823AC"/>
    <w:rsid w:val="00A82988"/>
    <w:rsid w:val="00A82B21"/>
    <w:rsid w:val="00A82E79"/>
    <w:rsid w:val="00A832A0"/>
    <w:rsid w:val="00A832E5"/>
    <w:rsid w:val="00A83721"/>
    <w:rsid w:val="00A838A8"/>
    <w:rsid w:val="00A83B78"/>
    <w:rsid w:val="00A83DB8"/>
    <w:rsid w:val="00A83FDF"/>
    <w:rsid w:val="00A84497"/>
    <w:rsid w:val="00A850F7"/>
    <w:rsid w:val="00A85101"/>
    <w:rsid w:val="00A85702"/>
    <w:rsid w:val="00A85A4B"/>
    <w:rsid w:val="00A86AB8"/>
    <w:rsid w:val="00A8749F"/>
    <w:rsid w:val="00A87FEB"/>
    <w:rsid w:val="00A90671"/>
    <w:rsid w:val="00A90AE8"/>
    <w:rsid w:val="00A90BA7"/>
    <w:rsid w:val="00A90E12"/>
    <w:rsid w:val="00A91591"/>
    <w:rsid w:val="00A91598"/>
    <w:rsid w:val="00A9172E"/>
    <w:rsid w:val="00A91832"/>
    <w:rsid w:val="00A918B7"/>
    <w:rsid w:val="00A91B5D"/>
    <w:rsid w:val="00A91FFC"/>
    <w:rsid w:val="00A92489"/>
    <w:rsid w:val="00A924C6"/>
    <w:rsid w:val="00A9315E"/>
    <w:rsid w:val="00A93BEB"/>
    <w:rsid w:val="00A940C9"/>
    <w:rsid w:val="00A9457A"/>
    <w:rsid w:val="00A94AB7"/>
    <w:rsid w:val="00A94FFF"/>
    <w:rsid w:val="00A952FA"/>
    <w:rsid w:val="00A95559"/>
    <w:rsid w:val="00A95B56"/>
    <w:rsid w:val="00A95B7B"/>
    <w:rsid w:val="00A96694"/>
    <w:rsid w:val="00A967A2"/>
    <w:rsid w:val="00A970CA"/>
    <w:rsid w:val="00A972B6"/>
    <w:rsid w:val="00A9746B"/>
    <w:rsid w:val="00A974BA"/>
    <w:rsid w:val="00A97DD7"/>
    <w:rsid w:val="00A97EF3"/>
    <w:rsid w:val="00AA02FD"/>
    <w:rsid w:val="00AA096C"/>
    <w:rsid w:val="00AA1347"/>
    <w:rsid w:val="00AA193A"/>
    <w:rsid w:val="00AA193E"/>
    <w:rsid w:val="00AA1A41"/>
    <w:rsid w:val="00AA1FE0"/>
    <w:rsid w:val="00AA20E5"/>
    <w:rsid w:val="00AA23E1"/>
    <w:rsid w:val="00AA288C"/>
    <w:rsid w:val="00AA3559"/>
    <w:rsid w:val="00AA3876"/>
    <w:rsid w:val="00AA39C6"/>
    <w:rsid w:val="00AA3EE9"/>
    <w:rsid w:val="00AA401C"/>
    <w:rsid w:val="00AA4049"/>
    <w:rsid w:val="00AA4073"/>
    <w:rsid w:val="00AA4706"/>
    <w:rsid w:val="00AA4A52"/>
    <w:rsid w:val="00AA4A71"/>
    <w:rsid w:val="00AA567B"/>
    <w:rsid w:val="00AA599C"/>
    <w:rsid w:val="00AA5CC9"/>
    <w:rsid w:val="00AA65A6"/>
    <w:rsid w:val="00AA6CD0"/>
    <w:rsid w:val="00AA6FCF"/>
    <w:rsid w:val="00AA6FFA"/>
    <w:rsid w:val="00AA7146"/>
    <w:rsid w:val="00AA714E"/>
    <w:rsid w:val="00AA78AB"/>
    <w:rsid w:val="00AA7998"/>
    <w:rsid w:val="00AA7E78"/>
    <w:rsid w:val="00AA7FF6"/>
    <w:rsid w:val="00AB0284"/>
    <w:rsid w:val="00AB03C1"/>
    <w:rsid w:val="00AB0B44"/>
    <w:rsid w:val="00AB15F8"/>
    <w:rsid w:val="00AB16B8"/>
    <w:rsid w:val="00AB1888"/>
    <w:rsid w:val="00AB198D"/>
    <w:rsid w:val="00AB1B41"/>
    <w:rsid w:val="00AB1C68"/>
    <w:rsid w:val="00AB1FD1"/>
    <w:rsid w:val="00AB20DC"/>
    <w:rsid w:val="00AB2665"/>
    <w:rsid w:val="00AB27DD"/>
    <w:rsid w:val="00AB3270"/>
    <w:rsid w:val="00AB33AB"/>
    <w:rsid w:val="00AB3D7B"/>
    <w:rsid w:val="00AB3EE3"/>
    <w:rsid w:val="00AB41D1"/>
    <w:rsid w:val="00AB41DC"/>
    <w:rsid w:val="00AB4691"/>
    <w:rsid w:val="00AB477A"/>
    <w:rsid w:val="00AB4C6C"/>
    <w:rsid w:val="00AB4D62"/>
    <w:rsid w:val="00AB4E1C"/>
    <w:rsid w:val="00AB4E79"/>
    <w:rsid w:val="00AB4FBB"/>
    <w:rsid w:val="00AB52A3"/>
    <w:rsid w:val="00AB5AE2"/>
    <w:rsid w:val="00AB5F8D"/>
    <w:rsid w:val="00AB62B3"/>
    <w:rsid w:val="00AB6346"/>
    <w:rsid w:val="00AB669B"/>
    <w:rsid w:val="00AB66D0"/>
    <w:rsid w:val="00AB6742"/>
    <w:rsid w:val="00AB6743"/>
    <w:rsid w:val="00AB6774"/>
    <w:rsid w:val="00AB6C41"/>
    <w:rsid w:val="00AB77E1"/>
    <w:rsid w:val="00AB7B6B"/>
    <w:rsid w:val="00AB7F31"/>
    <w:rsid w:val="00AC017D"/>
    <w:rsid w:val="00AC044E"/>
    <w:rsid w:val="00AC046F"/>
    <w:rsid w:val="00AC06C2"/>
    <w:rsid w:val="00AC085C"/>
    <w:rsid w:val="00AC0E1A"/>
    <w:rsid w:val="00AC10B8"/>
    <w:rsid w:val="00AC11B6"/>
    <w:rsid w:val="00AC1342"/>
    <w:rsid w:val="00AC1540"/>
    <w:rsid w:val="00AC1649"/>
    <w:rsid w:val="00AC210D"/>
    <w:rsid w:val="00AC2545"/>
    <w:rsid w:val="00AC2698"/>
    <w:rsid w:val="00AC287E"/>
    <w:rsid w:val="00AC28E3"/>
    <w:rsid w:val="00AC2CBD"/>
    <w:rsid w:val="00AC3753"/>
    <w:rsid w:val="00AC3A98"/>
    <w:rsid w:val="00AC4787"/>
    <w:rsid w:val="00AC4959"/>
    <w:rsid w:val="00AC4CB9"/>
    <w:rsid w:val="00AC4F66"/>
    <w:rsid w:val="00AC4FDF"/>
    <w:rsid w:val="00AC5021"/>
    <w:rsid w:val="00AC518E"/>
    <w:rsid w:val="00AC5206"/>
    <w:rsid w:val="00AC5596"/>
    <w:rsid w:val="00AC5BBC"/>
    <w:rsid w:val="00AC616F"/>
    <w:rsid w:val="00AC6DD0"/>
    <w:rsid w:val="00AC6ED2"/>
    <w:rsid w:val="00AC7CE4"/>
    <w:rsid w:val="00AD03FB"/>
    <w:rsid w:val="00AD0930"/>
    <w:rsid w:val="00AD096F"/>
    <w:rsid w:val="00AD10C4"/>
    <w:rsid w:val="00AD1282"/>
    <w:rsid w:val="00AD15A5"/>
    <w:rsid w:val="00AD16D5"/>
    <w:rsid w:val="00AD17E5"/>
    <w:rsid w:val="00AD1B53"/>
    <w:rsid w:val="00AD1D1B"/>
    <w:rsid w:val="00AD31FB"/>
    <w:rsid w:val="00AD32DB"/>
    <w:rsid w:val="00AD339B"/>
    <w:rsid w:val="00AD418C"/>
    <w:rsid w:val="00AD4690"/>
    <w:rsid w:val="00AD4B88"/>
    <w:rsid w:val="00AD56D4"/>
    <w:rsid w:val="00AD56DF"/>
    <w:rsid w:val="00AD58BC"/>
    <w:rsid w:val="00AD5C39"/>
    <w:rsid w:val="00AD5F4B"/>
    <w:rsid w:val="00AD5F97"/>
    <w:rsid w:val="00AD69E5"/>
    <w:rsid w:val="00AD6A2E"/>
    <w:rsid w:val="00AD6F53"/>
    <w:rsid w:val="00AD738D"/>
    <w:rsid w:val="00AD73A6"/>
    <w:rsid w:val="00AD7756"/>
    <w:rsid w:val="00AD784B"/>
    <w:rsid w:val="00AD79E6"/>
    <w:rsid w:val="00AD7A34"/>
    <w:rsid w:val="00AD7A6E"/>
    <w:rsid w:val="00AE005C"/>
    <w:rsid w:val="00AE0FF0"/>
    <w:rsid w:val="00AE10C1"/>
    <w:rsid w:val="00AE1C18"/>
    <w:rsid w:val="00AE24FC"/>
    <w:rsid w:val="00AE2604"/>
    <w:rsid w:val="00AE2753"/>
    <w:rsid w:val="00AE2A3B"/>
    <w:rsid w:val="00AE2C47"/>
    <w:rsid w:val="00AE2CCA"/>
    <w:rsid w:val="00AE311F"/>
    <w:rsid w:val="00AE3971"/>
    <w:rsid w:val="00AE39CA"/>
    <w:rsid w:val="00AE3AEE"/>
    <w:rsid w:val="00AE437C"/>
    <w:rsid w:val="00AE4A4E"/>
    <w:rsid w:val="00AE4A59"/>
    <w:rsid w:val="00AE4BB7"/>
    <w:rsid w:val="00AE4FB1"/>
    <w:rsid w:val="00AE54E5"/>
    <w:rsid w:val="00AE5584"/>
    <w:rsid w:val="00AE55D7"/>
    <w:rsid w:val="00AE57F0"/>
    <w:rsid w:val="00AE5B26"/>
    <w:rsid w:val="00AE5F0D"/>
    <w:rsid w:val="00AE60D1"/>
    <w:rsid w:val="00AE6AFB"/>
    <w:rsid w:val="00AE76AA"/>
    <w:rsid w:val="00AE76CB"/>
    <w:rsid w:val="00AE772E"/>
    <w:rsid w:val="00AE7976"/>
    <w:rsid w:val="00AE7C90"/>
    <w:rsid w:val="00AE7CC8"/>
    <w:rsid w:val="00AF1E5C"/>
    <w:rsid w:val="00AF2148"/>
    <w:rsid w:val="00AF2189"/>
    <w:rsid w:val="00AF223F"/>
    <w:rsid w:val="00AF22C6"/>
    <w:rsid w:val="00AF2B33"/>
    <w:rsid w:val="00AF2C54"/>
    <w:rsid w:val="00AF2F03"/>
    <w:rsid w:val="00AF37E9"/>
    <w:rsid w:val="00AF39DD"/>
    <w:rsid w:val="00AF3D62"/>
    <w:rsid w:val="00AF3DFE"/>
    <w:rsid w:val="00AF3E9F"/>
    <w:rsid w:val="00AF3F68"/>
    <w:rsid w:val="00AF42B1"/>
    <w:rsid w:val="00AF43BA"/>
    <w:rsid w:val="00AF43BC"/>
    <w:rsid w:val="00AF4C93"/>
    <w:rsid w:val="00AF557F"/>
    <w:rsid w:val="00AF6576"/>
    <w:rsid w:val="00AF675B"/>
    <w:rsid w:val="00AF6A0C"/>
    <w:rsid w:val="00AF6BA4"/>
    <w:rsid w:val="00AF6C07"/>
    <w:rsid w:val="00AF6D90"/>
    <w:rsid w:val="00AF6E8F"/>
    <w:rsid w:val="00AF6FDF"/>
    <w:rsid w:val="00AF709E"/>
    <w:rsid w:val="00AF7521"/>
    <w:rsid w:val="00AF7745"/>
    <w:rsid w:val="00B0077A"/>
    <w:rsid w:val="00B00804"/>
    <w:rsid w:val="00B008ED"/>
    <w:rsid w:val="00B009CA"/>
    <w:rsid w:val="00B00A7B"/>
    <w:rsid w:val="00B00BDF"/>
    <w:rsid w:val="00B00CBC"/>
    <w:rsid w:val="00B00F59"/>
    <w:rsid w:val="00B01432"/>
    <w:rsid w:val="00B018B5"/>
    <w:rsid w:val="00B019F0"/>
    <w:rsid w:val="00B01BC7"/>
    <w:rsid w:val="00B01DA1"/>
    <w:rsid w:val="00B02242"/>
    <w:rsid w:val="00B025F2"/>
    <w:rsid w:val="00B02645"/>
    <w:rsid w:val="00B0283A"/>
    <w:rsid w:val="00B0298D"/>
    <w:rsid w:val="00B02BD7"/>
    <w:rsid w:val="00B02E38"/>
    <w:rsid w:val="00B03B83"/>
    <w:rsid w:val="00B03FC2"/>
    <w:rsid w:val="00B0443C"/>
    <w:rsid w:val="00B0468E"/>
    <w:rsid w:val="00B04B27"/>
    <w:rsid w:val="00B04BB9"/>
    <w:rsid w:val="00B04F17"/>
    <w:rsid w:val="00B052B2"/>
    <w:rsid w:val="00B054D7"/>
    <w:rsid w:val="00B05590"/>
    <w:rsid w:val="00B056D9"/>
    <w:rsid w:val="00B05841"/>
    <w:rsid w:val="00B05B84"/>
    <w:rsid w:val="00B05CB9"/>
    <w:rsid w:val="00B060A8"/>
    <w:rsid w:val="00B063F2"/>
    <w:rsid w:val="00B06538"/>
    <w:rsid w:val="00B06CD6"/>
    <w:rsid w:val="00B06CDA"/>
    <w:rsid w:val="00B06ECB"/>
    <w:rsid w:val="00B06F87"/>
    <w:rsid w:val="00B076E7"/>
    <w:rsid w:val="00B078E6"/>
    <w:rsid w:val="00B07ABC"/>
    <w:rsid w:val="00B1094C"/>
    <w:rsid w:val="00B10E96"/>
    <w:rsid w:val="00B11027"/>
    <w:rsid w:val="00B11090"/>
    <w:rsid w:val="00B116C4"/>
    <w:rsid w:val="00B11C12"/>
    <w:rsid w:val="00B11E68"/>
    <w:rsid w:val="00B120FC"/>
    <w:rsid w:val="00B121B6"/>
    <w:rsid w:val="00B12767"/>
    <w:rsid w:val="00B12D8F"/>
    <w:rsid w:val="00B13072"/>
    <w:rsid w:val="00B1384C"/>
    <w:rsid w:val="00B13855"/>
    <w:rsid w:val="00B13943"/>
    <w:rsid w:val="00B13BC0"/>
    <w:rsid w:val="00B13D35"/>
    <w:rsid w:val="00B142A9"/>
    <w:rsid w:val="00B148B5"/>
    <w:rsid w:val="00B1525B"/>
    <w:rsid w:val="00B15419"/>
    <w:rsid w:val="00B15453"/>
    <w:rsid w:val="00B15887"/>
    <w:rsid w:val="00B16442"/>
    <w:rsid w:val="00B1668F"/>
    <w:rsid w:val="00B17DEE"/>
    <w:rsid w:val="00B20211"/>
    <w:rsid w:val="00B2076C"/>
    <w:rsid w:val="00B20F19"/>
    <w:rsid w:val="00B217FC"/>
    <w:rsid w:val="00B21B1C"/>
    <w:rsid w:val="00B21FED"/>
    <w:rsid w:val="00B2254D"/>
    <w:rsid w:val="00B22DB3"/>
    <w:rsid w:val="00B23244"/>
    <w:rsid w:val="00B23AC1"/>
    <w:rsid w:val="00B24728"/>
    <w:rsid w:val="00B24740"/>
    <w:rsid w:val="00B24D0D"/>
    <w:rsid w:val="00B24EA5"/>
    <w:rsid w:val="00B251CC"/>
    <w:rsid w:val="00B2524A"/>
    <w:rsid w:val="00B256D6"/>
    <w:rsid w:val="00B25713"/>
    <w:rsid w:val="00B2585B"/>
    <w:rsid w:val="00B2599D"/>
    <w:rsid w:val="00B25A3B"/>
    <w:rsid w:val="00B2658E"/>
    <w:rsid w:val="00B2662B"/>
    <w:rsid w:val="00B26D28"/>
    <w:rsid w:val="00B27384"/>
    <w:rsid w:val="00B273DE"/>
    <w:rsid w:val="00B27809"/>
    <w:rsid w:val="00B27A25"/>
    <w:rsid w:val="00B27DB5"/>
    <w:rsid w:val="00B27E33"/>
    <w:rsid w:val="00B311CD"/>
    <w:rsid w:val="00B31262"/>
    <w:rsid w:val="00B31452"/>
    <w:rsid w:val="00B317CF"/>
    <w:rsid w:val="00B31CB0"/>
    <w:rsid w:val="00B31D8B"/>
    <w:rsid w:val="00B32616"/>
    <w:rsid w:val="00B3272C"/>
    <w:rsid w:val="00B32742"/>
    <w:rsid w:val="00B329AE"/>
    <w:rsid w:val="00B32A82"/>
    <w:rsid w:val="00B32E6B"/>
    <w:rsid w:val="00B33227"/>
    <w:rsid w:val="00B332E2"/>
    <w:rsid w:val="00B33500"/>
    <w:rsid w:val="00B33514"/>
    <w:rsid w:val="00B33844"/>
    <w:rsid w:val="00B339F0"/>
    <w:rsid w:val="00B349D0"/>
    <w:rsid w:val="00B34B3F"/>
    <w:rsid w:val="00B34D36"/>
    <w:rsid w:val="00B353A5"/>
    <w:rsid w:val="00B36069"/>
    <w:rsid w:val="00B36CF1"/>
    <w:rsid w:val="00B3766F"/>
    <w:rsid w:val="00B37B1A"/>
    <w:rsid w:val="00B37D96"/>
    <w:rsid w:val="00B40280"/>
    <w:rsid w:val="00B404E1"/>
    <w:rsid w:val="00B40B6E"/>
    <w:rsid w:val="00B41380"/>
    <w:rsid w:val="00B41EA8"/>
    <w:rsid w:val="00B421AC"/>
    <w:rsid w:val="00B42255"/>
    <w:rsid w:val="00B42B0A"/>
    <w:rsid w:val="00B434F3"/>
    <w:rsid w:val="00B43925"/>
    <w:rsid w:val="00B43946"/>
    <w:rsid w:val="00B440A0"/>
    <w:rsid w:val="00B4410D"/>
    <w:rsid w:val="00B44D93"/>
    <w:rsid w:val="00B4505B"/>
    <w:rsid w:val="00B45147"/>
    <w:rsid w:val="00B45A6C"/>
    <w:rsid w:val="00B45B37"/>
    <w:rsid w:val="00B45D02"/>
    <w:rsid w:val="00B45D4E"/>
    <w:rsid w:val="00B45E48"/>
    <w:rsid w:val="00B4601F"/>
    <w:rsid w:val="00B4628A"/>
    <w:rsid w:val="00B463E5"/>
    <w:rsid w:val="00B466E4"/>
    <w:rsid w:val="00B47499"/>
    <w:rsid w:val="00B47620"/>
    <w:rsid w:val="00B4781D"/>
    <w:rsid w:val="00B47A98"/>
    <w:rsid w:val="00B47FF1"/>
    <w:rsid w:val="00B50A7D"/>
    <w:rsid w:val="00B50B67"/>
    <w:rsid w:val="00B50C10"/>
    <w:rsid w:val="00B51629"/>
    <w:rsid w:val="00B51684"/>
    <w:rsid w:val="00B5182B"/>
    <w:rsid w:val="00B51AEB"/>
    <w:rsid w:val="00B51E0A"/>
    <w:rsid w:val="00B51EDF"/>
    <w:rsid w:val="00B52235"/>
    <w:rsid w:val="00B522DB"/>
    <w:rsid w:val="00B522FF"/>
    <w:rsid w:val="00B5263F"/>
    <w:rsid w:val="00B52D68"/>
    <w:rsid w:val="00B531C0"/>
    <w:rsid w:val="00B534F2"/>
    <w:rsid w:val="00B53E3F"/>
    <w:rsid w:val="00B53F35"/>
    <w:rsid w:val="00B5420F"/>
    <w:rsid w:val="00B54846"/>
    <w:rsid w:val="00B553AE"/>
    <w:rsid w:val="00B5542D"/>
    <w:rsid w:val="00B558DB"/>
    <w:rsid w:val="00B55A9B"/>
    <w:rsid w:val="00B55BA3"/>
    <w:rsid w:val="00B55C45"/>
    <w:rsid w:val="00B55FF0"/>
    <w:rsid w:val="00B56209"/>
    <w:rsid w:val="00B56459"/>
    <w:rsid w:val="00B566DA"/>
    <w:rsid w:val="00B56A92"/>
    <w:rsid w:val="00B56FD6"/>
    <w:rsid w:val="00B57A60"/>
    <w:rsid w:val="00B60136"/>
    <w:rsid w:val="00B60F7F"/>
    <w:rsid w:val="00B6125F"/>
    <w:rsid w:val="00B61989"/>
    <w:rsid w:val="00B61C93"/>
    <w:rsid w:val="00B6267B"/>
    <w:rsid w:val="00B6291B"/>
    <w:rsid w:val="00B6325D"/>
    <w:rsid w:val="00B63688"/>
    <w:rsid w:val="00B637B2"/>
    <w:rsid w:val="00B6401F"/>
    <w:rsid w:val="00B64A33"/>
    <w:rsid w:val="00B64AEB"/>
    <w:rsid w:val="00B64CDE"/>
    <w:rsid w:val="00B64CE9"/>
    <w:rsid w:val="00B64E32"/>
    <w:rsid w:val="00B64E86"/>
    <w:rsid w:val="00B64FE1"/>
    <w:rsid w:val="00B65911"/>
    <w:rsid w:val="00B66480"/>
    <w:rsid w:val="00B66612"/>
    <w:rsid w:val="00B66615"/>
    <w:rsid w:val="00B6669D"/>
    <w:rsid w:val="00B6688B"/>
    <w:rsid w:val="00B66A12"/>
    <w:rsid w:val="00B670D7"/>
    <w:rsid w:val="00B675A6"/>
    <w:rsid w:val="00B67716"/>
    <w:rsid w:val="00B67860"/>
    <w:rsid w:val="00B67C3E"/>
    <w:rsid w:val="00B67F1F"/>
    <w:rsid w:val="00B702CD"/>
    <w:rsid w:val="00B70494"/>
    <w:rsid w:val="00B70F05"/>
    <w:rsid w:val="00B71564"/>
    <w:rsid w:val="00B71E7F"/>
    <w:rsid w:val="00B71F08"/>
    <w:rsid w:val="00B72386"/>
    <w:rsid w:val="00B72997"/>
    <w:rsid w:val="00B72A3B"/>
    <w:rsid w:val="00B72D7F"/>
    <w:rsid w:val="00B734F4"/>
    <w:rsid w:val="00B7382F"/>
    <w:rsid w:val="00B742BD"/>
    <w:rsid w:val="00B744EC"/>
    <w:rsid w:val="00B74B04"/>
    <w:rsid w:val="00B74B31"/>
    <w:rsid w:val="00B74C08"/>
    <w:rsid w:val="00B74F4C"/>
    <w:rsid w:val="00B74F96"/>
    <w:rsid w:val="00B7511F"/>
    <w:rsid w:val="00B7551C"/>
    <w:rsid w:val="00B75961"/>
    <w:rsid w:val="00B75D85"/>
    <w:rsid w:val="00B75E83"/>
    <w:rsid w:val="00B76462"/>
    <w:rsid w:val="00B765FD"/>
    <w:rsid w:val="00B767EE"/>
    <w:rsid w:val="00B76AE6"/>
    <w:rsid w:val="00B76C54"/>
    <w:rsid w:val="00B76DE2"/>
    <w:rsid w:val="00B772D7"/>
    <w:rsid w:val="00B77417"/>
    <w:rsid w:val="00B77B41"/>
    <w:rsid w:val="00B77CDF"/>
    <w:rsid w:val="00B80005"/>
    <w:rsid w:val="00B8005D"/>
    <w:rsid w:val="00B80190"/>
    <w:rsid w:val="00B804F3"/>
    <w:rsid w:val="00B80E29"/>
    <w:rsid w:val="00B8188A"/>
    <w:rsid w:val="00B82103"/>
    <w:rsid w:val="00B828D0"/>
    <w:rsid w:val="00B82E72"/>
    <w:rsid w:val="00B83162"/>
    <w:rsid w:val="00B84739"/>
    <w:rsid w:val="00B857BF"/>
    <w:rsid w:val="00B85B64"/>
    <w:rsid w:val="00B86301"/>
    <w:rsid w:val="00B864D9"/>
    <w:rsid w:val="00B872EB"/>
    <w:rsid w:val="00B87472"/>
    <w:rsid w:val="00B8759A"/>
    <w:rsid w:val="00B87A2B"/>
    <w:rsid w:val="00B87D5F"/>
    <w:rsid w:val="00B90021"/>
    <w:rsid w:val="00B90108"/>
    <w:rsid w:val="00B9038D"/>
    <w:rsid w:val="00B9049E"/>
    <w:rsid w:val="00B90708"/>
    <w:rsid w:val="00B907C4"/>
    <w:rsid w:val="00B9122F"/>
    <w:rsid w:val="00B91B5D"/>
    <w:rsid w:val="00B9201D"/>
    <w:rsid w:val="00B92040"/>
    <w:rsid w:val="00B92BBD"/>
    <w:rsid w:val="00B930C3"/>
    <w:rsid w:val="00B93190"/>
    <w:rsid w:val="00B93684"/>
    <w:rsid w:val="00B9392C"/>
    <w:rsid w:val="00B939FA"/>
    <w:rsid w:val="00B93BFF"/>
    <w:rsid w:val="00B94316"/>
    <w:rsid w:val="00B9447A"/>
    <w:rsid w:val="00B94DD8"/>
    <w:rsid w:val="00B9532B"/>
    <w:rsid w:val="00B953ED"/>
    <w:rsid w:val="00B964B0"/>
    <w:rsid w:val="00B96758"/>
    <w:rsid w:val="00B967A2"/>
    <w:rsid w:val="00B96E53"/>
    <w:rsid w:val="00B96F73"/>
    <w:rsid w:val="00B97356"/>
    <w:rsid w:val="00B978E2"/>
    <w:rsid w:val="00B97908"/>
    <w:rsid w:val="00B97947"/>
    <w:rsid w:val="00BA0062"/>
    <w:rsid w:val="00BA0084"/>
    <w:rsid w:val="00BA094E"/>
    <w:rsid w:val="00BA0C51"/>
    <w:rsid w:val="00BA0DDD"/>
    <w:rsid w:val="00BA0F39"/>
    <w:rsid w:val="00BA12CD"/>
    <w:rsid w:val="00BA187B"/>
    <w:rsid w:val="00BA1CEB"/>
    <w:rsid w:val="00BA1FC4"/>
    <w:rsid w:val="00BA28C5"/>
    <w:rsid w:val="00BA2A0A"/>
    <w:rsid w:val="00BA2B7F"/>
    <w:rsid w:val="00BA2DBD"/>
    <w:rsid w:val="00BA32A9"/>
    <w:rsid w:val="00BA35F3"/>
    <w:rsid w:val="00BA3672"/>
    <w:rsid w:val="00BA4303"/>
    <w:rsid w:val="00BA4915"/>
    <w:rsid w:val="00BA494D"/>
    <w:rsid w:val="00BA49FB"/>
    <w:rsid w:val="00BA4A59"/>
    <w:rsid w:val="00BA4D2C"/>
    <w:rsid w:val="00BA4D39"/>
    <w:rsid w:val="00BA4E18"/>
    <w:rsid w:val="00BA53D2"/>
    <w:rsid w:val="00BA543C"/>
    <w:rsid w:val="00BA565E"/>
    <w:rsid w:val="00BA5889"/>
    <w:rsid w:val="00BA5EAB"/>
    <w:rsid w:val="00BA5F4B"/>
    <w:rsid w:val="00BA67FB"/>
    <w:rsid w:val="00BA68CE"/>
    <w:rsid w:val="00BA6D6D"/>
    <w:rsid w:val="00BA6F6F"/>
    <w:rsid w:val="00BA703F"/>
    <w:rsid w:val="00BA7431"/>
    <w:rsid w:val="00BA74C0"/>
    <w:rsid w:val="00BA7528"/>
    <w:rsid w:val="00BA76DC"/>
    <w:rsid w:val="00BA7C0C"/>
    <w:rsid w:val="00BA7EBB"/>
    <w:rsid w:val="00BB0498"/>
    <w:rsid w:val="00BB17CD"/>
    <w:rsid w:val="00BB1B3D"/>
    <w:rsid w:val="00BB1B92"/>
    <w:rsid w:val="00BB1C10"/>
    <w:rsid w:val="00BB22A7"/>
    <w:rsid w:val="00BB2751"/>
    <w:rsid w:val="00BB30D6"/>
    <w:rsid w:val="00BB3113"/>
    <w:rsid w:val="00BB370C"/>
    <w:rsid w:val="00BB382A"/>
    <w:rsid w:val="00BB3838"/>
    <w:rsid w:val="00BB3C1D"/>
    <w:rsid w:val="00BB3D78"/>
    <w:rsid w:val="00BB3F72"/>
    <w:rsid w:val="00BB4755"/>
    <w:rsid w:val="00BB4F2B"/>
    <w:rsid w:val="00BB4FFB"/>
    <w:rsid w:val="00BB5164"/>
    <w:rsid w:val="00BB516B"/>
    <w:rsid w:val="00BB566B"/>
    <w:rsid w:val="00BB5881"/>
    <w:rsid w:val="00BB5AB1"/>
    <w:rsid w:val="00BB5E74"/>
    <w:rsid w:val="00BB63C3"/>
    <w:rsid w:val="00BB67CD"/>
    <w:rsid w:val="00BB6941"/>
    <w:rsid w:val="00BB6B44"/>
    <w:rsid w:val="00BB706B"/>
    <w:rsid w:val="00BB75AF"/>
    <w:rsid w:val="00BB76CF"/>
    <w:rsid w:val="00BB7A11"/>
    <w:rsid w:val="00BC01E5"/>
    <w:rsid w:val="00BC03CC"/>
    <w:rsid w:val="00BC0668"/>
    <w:rsid w:val="00BC2F80"/>
    <w:rsid w:val="00BC397A"/>
    <w:rsid w:val="00BC39EE"/>
    <w:rsid w:val="00BC3CB0"/>
    <w:rsid w:val="00BC3DF8"/>
    <w:rsid w:val="00BC4627"/>
    <w:rsid w:val="00BC4824"/>
    <w:rsid w:val="00BC4A69"/>
    <w:rsid w:val="00BC4CEA"/>
    <w:rsid w:val="00BC513E"/>
    <w:rsid w:val="00BC5166"/>
    <w:rsid w:val="00BC517B"/>
    <w:rsid w:val="00BC5268"/>
    <w:rsid w:val="00BC53BD"/>
    <w:rsid w:val="00BC540A"/>
    <w:rsid w:val="00BC5685"/>
    <w:rsid w:val="00BC6418"/>
    <w:rsid w:val="00BC64AA"/>
    <w:rsid w:val="00BC7478"/>
    <w:rsid w:val="00BC75DE"/>
    <w:rsid w:val="00BC76C9"/>
    <w:rsid w:val="00BD0A93"/>
    <w:rsid w:val="00BD0F5E"/>
    <w:rsid w:val="00BD1BA2"/>
    <w:rsid w:val="00BD1EC1"/>
    <w:rsid w:val="00BD1ED4"/>
    <w:rsid w:val="00BD1F0E"/>
    <w:rsid w:val="00BD2091"/>
    <w:rsid w:val="00BD2488"/>
    <w:rsid w:val="00BD2B80"/>
    <w:rsid w:val="00BD2E10"/>
    <w:rsid w:val="00BD3220"/>
    <w:rsid w:val="00BD398D"/>
    <w:rsid w:val="00BD3D8B"/>
    <w:rsid w:val="00BD3F45"/>
    <w:rsid w:val="00BD4A86"/>
    <w:rsid w:val="00BD4D42"/>
    <w:rsid w:val="00BD54A9"/>
    <w:rsid w:val="00BD66D4"/>
    <w:rsid w:val="00BD6BBA"/>
    <w:rsid w:val="00BD767B"/>
    <w:rsid w:val="00BD7B83"/>
    <w:rsid w:val="00BD7D33"/>
    <w:rsid w:val="00BE032E"/>
    <w:rsid w:val="00BE07C8"/>
    <w:rsid w:val="00BE0A26"/>
    <w:rsid w:val="00BE0AFC"/>
    <w:rsid w:val="00BE0B94"/>
    <w:rsid w:val="00BE0BC0"/>
    <w:rsid w:val="00BE1E7C"/>
    <w:rsid w:val="00BE207C"/>
    <w:rsid w:val="00BE2758"/>
    <w:rsid w:val="00BE28F3"/>
    <w:rsid w:val="00BE3063"/>
    <w:rsid w:val="00BE31C8"/>
    <w:rsid w:val="00BE3908"/>
    <w:rsid w:val="00BE3AC8"/>
    <w:rsid w:val="00BE3CBB"/>
    <w:rsid w:val="00BE401C"/>
    <w:rsid w:val="00BE404C"/>
    <w:rsid w:val="00BE4397"/>
    <w:rsid w:val="00BE4C7C"/>
    <w:rsid w:val="00BE4FFD"/>
    <w:rsid w:val="00BE5473"/>
    <w:rsid w:val="00BE5755"/>
    <w:rsid w:val="00BE6417"/>
    <w:rsid w:val="00BE6635"/>
    <w:rsid w:val="00BE67E4"/>
    <w:rsid w:val="00BE7150"/>
    <w:rsid w:val="00BE7156"/>
    <w:rsid w:val="00BF0EA3"/>
    <w:rsid w:val="00BF10F5"/>
    <w:rsid w:val="00BF1BB7"/>
    <w:rsid w:val="00BF1C1A"/>
    <w:rsid w:val="00BF1CAA"/>
    <w:rsid w:val="00BF2273"/>
    <w:rsid w:val="00BF2779"/>
    <w:rsid w:val="00BF2784"/>
    <w:rsid w:val="00BF2834"/>
    <w:rsid w:val="00BF2997"/>
    <w:rsid w:val="00BF32DA"/>
    <w:rsid w:val="00BF3487"/>
    <w:rsid w:val="00BF3F0D"/>
    <w:rsid w:val="00BF3F79"/>
    <w:rsid w:val="00BF4A22"/>
    <w:rsid w:val="00BF4A73"/>
    <w:rsid w:val="00BF55FE"/>
    <w:rsid w:val="00BF589D"/>
    <w:rsid w:val="00BF5F7F"/>
    <w:rsid w:val="00BF78A6"/>
    <w:rsid w:val="00BF7C13"/>
    <w:rsid w:val="00BF7CD7"/>
    <w:rsid w:val="00BF7FDB"/>
    <w:rsid w:val="00C002F5"/>
    <w:rsid w:val="00C004B7"/>
    <w:rsid w:val="00C00E78"/>
    <w:rsid w:val="00C00F06"/>
    <w:rsid w:val="00C014EB"/>
    <w:rsid w:val="00C01670"/>
    <w:rsid w:val="00C0169C"/>
    <w:rsid w:val="00C017D9"/>
    <w:rsid w:val="00C01A4E"/>
    <w:rsid w:val="00C01B28"/>
    <w:rsid w:val="00C01D2A"/>
    <w:rsid w:val="00C01E53"/>
    <w:rsid w:val="00C023B7"/>
    <w:rsid w:val="00C02466"/>
    <w:rsid w:val="00C02D07"/>
    <w:rsid w:val="00C02EA2"/>
    <w:rsid w:val="00C02EE6"/>
    <w:rsid w:val="00C0327C"/>
    <w:rsid w:val="00C034BC"/>
    <w:rsid w:val="00C0351B"/>
    <w:rsid w:val="00C0361E"/>
    <w:rsid w:val="00C0378E"/>
    <w:rsid w:val="00C03FAD"/>
    <w:rsid w:val="00C04297"/>
    <w:rsid w:val="00C04583"/>
    <w:rsid w:val="00C04660"/>
    <w:rsid w:val="00C04823"/>
    <w:rsid w:val="00C04D74"/>
    <w:rsid w:val="00C05E40"/>
    <w:rsid w:val="00C05FE8"/>
    <w:rsid w:val="00C06224"/>
    <w:rsid w:val="00C062BA"/>
    <w:rsid w:val="00C067A0"/>
    <w:rsid w:val="00C06962"/>
    <w:rsid w:val="00C06973"/>
    <w:rsid w:val="00C06976"/>
    <w:rsid w:val="00C06C13"/>
    <w:rsid w:val="00C0741B"/>
    <w:rsid w:val="00C07A77"/>
    <w:rsid w:val="00C07C9F"/>
    <w:rsid w:val="00C1021F"/>
    <w:rsid w:val="00C10477"/>
    <w:rsid w:val="00C1074C"/>
    <w:rsid w:val="00C10914"/>
    <w:rsid w:val="00C10D33"/>
    <w:rsid w:val="00C116C9"/>
    <w:rsid w:val="00C11A57"/>
    <w:rsid w:val="00C12084"/>
    <w:rsid w:val="00C12199"/>
    <w:rsid w:val="00C122E2"/>
    <w:rsid w:val="00C1250A"/>
    <w:rsid w:val="00C12F8F"/>
    <w:rsid w:val="00C135C4"/>
    <w:rsid w:val="00C1448E"/>
    <w:rsid w:val="00C14A70"/>
    <w:rsid w:val="00C14CEA"/>
    <w:rsid w:val="00C14EEE"/>
    <w:rsid w:val="00C15464"/>
    <w:rsid w:val="00C15B5B"/>
    <w:rsid w:val="00C15CEF"/>
    <w:rsid w:val="00C16343"/>
    <w:rsid w:val="00C1635B"/>
    <w:rsid w:val="00C17723"/>
    <w:rsid w:val="00C17819"/>
    <w:rsid w:val="00C17CF1"/>
    <w:rsid w:val="00C17CF8"/>
    <w:rsid w:val="00C202CC"/>
    <w:rsid w:val="00C2068B"/>
    <w:rsid w:val="00C20F6D"/>
    <w:rsid w:val="00C21152"/>
    <w:rsid w:val="00C21296"/>
    <w:rsid w:val="00C21CBB"/>
    <w:rsid w:val="00C21CC9"/>
    <w:rsid w:val="00C21F7C"/>
    <w:rsid w:val="00C2236B"/>
    <w:rsid w:val="00C2260B"/>
    <w:rsid w:val="00C22A03"/>
    <w:rsid w:val="00C22E93"/>
    <w:rsid w:val="00C231A9"/>
    <w:rsid w:val="00C23529"/>
    <w:rsid w:val="00C237F3"/>
    <w:rsid w:val="00C2394C"/>
    <w:rsid w:val="00C24209"/>
    <w:rsid w:val="00C24609"/>
    <w:rsid w:val="00C25620"/>
    <w:rsid w:val="00C25DEA"/>
    <w:rsid w:val="00C2684F"/>
    <w:rsid w:val="00C26DF1"/>
    <w:rsid w:val="00C271E4"/>
    <w:rsid w:val="00C27427"/>
    <w:rsid w:val="00C2749A"/>
    <w:rsid w:val="00C275BA"/>
    <w:rsid w:val="00C27623"/>
    <w:rsid w:val="00C27963"/>
    <w:rsid w:val="00C3017E"/>
    <w:rsid w:val="00C31248"/>
    <w:rsid w:val="00C31552"/>
    <w:rsid w:val="00C31B26"/>
    <w:rsid w:val="00C31C33"/>
    <w:rsid w:val="00C31CC2"/>
    <w:rsid w:val="00C31DE9"/>
    <w:rsid w:val="00C32781"/>
    <w:rsid w:val="00C327E1"/>
    <w:rsid w:val="00C32805"/>
    <w:rsid w:val="00C328D1"/>
    <w:rsid w:val="00C32B49"/>
    <w:rsid w:val="00C32E2A"/>
    <w:rsid w:val="00C336AA"/>
    <w:rsid w:val="00C336DB"/>
    <w:rsid w:val="00C34567"/>
    <w:rsid w:val="00C3479A"/>
    <w:rsid w:val="00C34CA0"/>
    <w:rsid w:val="00C35AD2"/>
    <w:rsid w:val="00C35C3B"/>
    <w:rsid w:val="00C35EF7"/>
    <w:rsid w:val="00C35FAB"/>
    <w:rsid w:val="00C360F9"/>
    <w:rsid w:val="00C36605"/>
    <w:rsid w:val="00C368F7"/>
    <w:rsid w:val="00C36970"/>
    <w:rsid w:val="00C36BC1"/>
    <w:rsid w:val="00C36D3B"/>
    <w:rsid w:val="00C371D8"/>
    <w:rsid w:val="00C37C2B"/>
    <w:rsid w:val="00C37EDB"/>
    <w:rsid w:val="00C401AB"/>
    <w:rsid w:val="00C40501"/>
    <w:rsid w:val="00C409DF"/>
    <w:rsid w:val="00C40AC8"/>
    <w:rsid w:val="00C41022"/>
    <w:rsid w:val="00C41AF2"/>
    <w:rsid w:val="00C42185"/>
    <w:rsid w:val="00C42289"/>
    <w:rsid w:val="00C422FA"/>
    <w:rsid w:val="00C43B3A"/>
    <w:rsid w:val="00C44B02"/>
    <w:rsid w:val="00C44C37"/>
    <w:rsid w:val="00C44D32"/>
    <w:rsid w:val="00C44DD7"/>
    <w:rsid w:val="00C44F46"/>
    <w:rsid w:val="00C44F78"/>
    <w:rsid w:val="00C45815"/>
    <w:rsid w:val="00C45829"/>
    <w:rsid w:val="00C4599E"/>
    <w:rsid w:val="00C45C14"/>
    <w:rsid w:val="00C45DBC"/>
    <w:rsid w:val="00C45DFB"/>
    <w:rsid w:val="00C45F44"/>
    <w:rsid w:val="00C4617C"/>
    <w:rsid w:val="00C462DF"/>
    <w:rsid w:val="00C46423"/>
    <w:rsid w:val="00C4665E"/>
    <w:rsid w:val="00C468E1"/>
    <w:rsid w:val="00C474C8"/>
    <w:rsid w:val="00C474DD"/>
    <w:rsid w:val="00C50311"/>
    <w:rsid w:val="00C50378"/>
    <w:rsid w:val="00C50A6C"/>
    <w:rsid w:val="00C50CE5"/>
    <w:rsid w:val="00C510DA"/>
    <w:rsid w:val="00C514D5"/>
    <w:rsid w:val="00C51BD4"/>
    <w:rsid w:val="00C520E3"/>
    <w:rsid w:val="00C52164"/>
    <w:rsid w:val="00C5239A"/>
    <w:rsid w:val="00C52643"/>
    <w:rsid w:val="00C5269E"/>
    <w:rsid w:val="00C527F4"/>
    <w:rsid w:val="00C53C7A"/>
    <w:rsid w:val="00C53E74"/>
    <w:rsid w:val="00C54450"/>
    <w:rsid w:val="00C544AE"/>
    <w:rsid w:val="00C5450D"/>
    <w:rsid w:val="00C54526"/>
    <w:rsid w:val="00C54790"/>
    <w:rsid w:val="00C548EA"/>
    <w:rsid w:val="00C54959"/>
    <w:rsid w:val="00C54E6D"/>
    <w:rsid w:val="00C5519D"/>
    <w:rsid w:val="00C55844"/>
    <w:rsid w:val="00C55980"/>
    <w:rsid w:val="00C55EBF"/>
    <w:rsid w:val="00C56258"/>
    <w:rsid w:val="00C56C93"/>
    <w:rsid w:val="00C57206"/>
    <w:rsid w:val="00C57784"/>
    <w:rsid w:val="00C578B5"/>
    <w:rsid w:val="00C57CD4"/>
    <w:rsid w:val="00C6000C"/>
    <w:rsid w:val="00C6018B"/>
    <w:rsid w:val="00C60232"/>
    <w:rsid w:val="00C6026E"/>
    <w:rsid w:val="00C60C6B"/>
    <w:rsid w:val="00C60E14"/>
    <w:rsid w:val="00C61886"/>
    <w:rsid w:val="00C61C72"/>
    <w:rsid w:val="00C61F49"/>
    <w:rsid w:val="00C62A7B"/>
    <w:rsid w:val="00C62F6C"/>
    <w:rsid w:val="00C6340C"/>
    <w:rsid w:val="00C6421A"/>
    <w:rsid w:val="00C643AE"/>
    <w:rsid w:val="00C645BC"/>
    <w:rsid w:val="00C6495C"/>
    <w:rsid w:val="00C64E22"/>
    <w:rsid w:val="00C65534"/>
    <w:rsid w:val="00C65FDB"/>
    <w:rsid w:val="00C6600B"/>
    <w:rsid w:val="00C662A3"/>
    <w:rsid w:val="00C6635E"/>
    <w:rsid w:val="00C6647C"/>
    <w:rsid w:val="00C66FA6"/>
    <w:rsid w:val="00C6768A"/>
    <w:rsid w:val="00C677BF"/>
    <w:rsid w:val="00C678D9"/>
    <w:rsid w:val="00C67956"/>
    <w:rsid w:val="00C67EDF"/>
    <w:rsid w:val="00C7006D"/>
    <w:rsid w:val="00C705AB"/>
    <w:rsid w:val="00C706D5"/>
    <w:rsid w:val="00C70713"/>
    <w:rsid w:val="00C70918"/>
    <w:rsid w:val="00C709AE"/>
    <w:rsid w:val="00C709B4"/>
    <w:rsid w:val="00C70CC1"/>
    <w:rsid w:val="00C70E2E"/>
    <w:rsid w:val="00C713C6"/>
    <w:rsid w:val="00C7147E"/>
    <w:rsid w:val="00C714D3"/>
    <w:rsid w:val="00C71717"/>
    <w:rsid w:val="00C71BA0"/>
    <w:rsid w:val="00C72B19"/>
    <w:rsid w:val="00C73421"/>
    <w:rsid w:val="00C7348E"/>
    <w:rsid w:val="00C738D3"/>
    <w:rsid w:val="00C744EC"/>
    <w:rsid w:val="00C7475C"/>
    <w:rsid w:val="00C74D2C"/>
    <w:rsid w:val="00C757B6"/>
    <w:rsid w:val="00C76CF8"/>
    <w:rsid w:val="00C770A5"/>
    <w:rsid w:val="00C7746C"/>
    <w:rsid w:val="00C774DE"/>
    <w:rsid w:val="00C778A6"/>
    <w:rsid w:val="00C779D3"/>
    <w:rsid w:val="00C77B2D"/>
    <w:rsid w:val="00C77CEF"/>
    <w:rsid w:val="00C77E53"/>
    <w:rsid w:val="00C80F0B"/>
    <w:rsid w:val="00C81087"/>
    <w:rsid w:val="00C8111D"/>
    <w:rsid w:val="00C81E7B"/>
    <w:rsid w:val="00C822BB"/>
    <w:rsid w:val="00C8234C"/>
    <w:rsid w:val="00C82457"/>
    <w:rsid w:val="00C825F2"/>
    <w:rsid w:val="00C82700"/>
    <w:rsid w:val="00C82914"/>
    <w:rsid w:val="00C82EC3"/>
    <w:rsid w:val="00C83372"/>
    <w:rsid w:val="00C83814"/>
    <w:rsid w:val="00C84417"/>
    <w:rsid w:val="00C84EC6"/>
    <w:rsid w:val="00C85018"/>
    <w:rsid w:val="00C85090"/>
    <w:rsid w:val="00C857C1"/>
    <w:rsid w:val="00C85CCD"/>
    <w:rsid w:val="00C860C9"/>
    <w:rsid w:val="00C860F2"/>
    <w:rsid w:val="00C86260"/>
    <w:rsid w:val="00C8637D"/>
    <w:rsid w:val="00C8669B"/>
    <w:rsid w:val="00C8670B"/>
    <w:rsid w:val="00C86A4F"/>
    <w:rsid w:val="00C86F28"/>
    <w:rsid w:val="00C86FC1"/>
    <w:rsid w:val="00C87C91"/>
    <w:rsid w:val="00C90411"/>
    <w:rsid w:val="00C904EB"/>
    <w:rsid w:val="00C907DE"/>
    <w:rsid w:val="00C90D47"/>
    <w:rsid w:val="00C9103D"/>
    <w:rsid w:val="00C91214"/>
    <w:rsid w:val="00C91C2C"/>
    <w:rsid w:val="00C92009"/>
    <w:rsid w:val="00C9267B"/>
    <w:rsid w:val="00C926F2"/>
    <w:rsid w:val="00C927D3"/>
    <w:rsid w:val="00C92820"/>
    <w:rsid w:val="00C93216"/>
    <w:rsid w:val="00C9443F"/>
    <w:rsid w:val="00C94B1B"/>
    <w:rsid w:val="00C94F06"/>
    <w:rsid w:val="00C95055"/>
    <w:rsid w:val="00C95126"/>
    <w:rsid w:val="00C95556"/>
    <w:rsid w:val="00C96389"/>
    <w:rsid w:val="00C965D1"/>
    <w:rsid w:val="00C967A9"/>
    <w:rsid w:val="00C976ED"/>
    <w:rsid w:val="00C97F43"/>
    <w:rsid w:val="00CA0104"/>
    <w:rsid w:val="00CA025D"/>
    <w:rsid w:val="00CA0B74"/>
    <w:rsid w:val="00CA0DA6"/>
    <w:rsid w:val="00CA160D"/>
    <w:rsid w:val="00CA16F9"/>
    <w:rsid w:val="00CA1A62"/>
    <w:rsid w:val="00CA2514"/>
    <w:rsid w:val="00CA2BB3"/>
    <w:rsid w:val="00CA305B"/>
    <w:rsid w:val="00CA39BA"/>
    <w:rsid w:val="00CA3D76"/>
    <w:rsid w:val="00CA4089"/>
    <w:rsid w:val="00CA45C7"/>
    <w:rsid w:val="00CA4EDE"/>
    <w:rsid w:val="00CA4F41"/>
    <w:rsid w:val="00CA58AA"/>
    <w:rsid w:val="00CA5BE2"/>
    <w:rsid w:val="00CA5EF3"/>
    <w:rsid w:val="00CA631C"/>
    <w:rsid w:val="00CA6A49"/>
    <w:rsid w:val="00CA6D85"/>
    <w:rsid w:val="00CA6E93"/>
    <w:rsid w:val="00CA71A6"/>
    <w:rsid w:val="00CA74F1"/>
    <w:rsid w:val="00CA7514"/>
    <w:rsid w:val="00CA7B8A"/>
    <w:rsid w:val="00CA7E5D"/>
    <w:rsid w:val="00CB04A0"/>
    <w:rsid w:val="00CB051D"/>
    <w:rsid w:val="00CB05CA"/>
    <w:rsid w:val="00CB05EA"/>
    <w:rsid w:val="00CB0F51"/>
    <w:rsid w:val="00CB10D1"/>
    <w:rsid w:val="00CB1279"/>
    <w:rsid w:val="00CB14CE"/>
    <w:rsid w:val="00CB1857"/>
    <w:rsid w:val="00CB18C1"/>
    <w:rsid w:val="00CB1BA7"/>
    <w:rsid w:val="00CB21F4"/>
    <w:rsid w:val="00CB2339"/>
    <w:rsid w:val="00CB2349"/>
    <w:rsid w:val="00CB2807"/>
    <w:rsid w:val="00CB2A2E"/>
    <w:rsid w:val="00CB2AB7"/>
    <w:rsid w:val="00CB35A9"/>
    <w:rsid w:val="00CB3A38"/>
    <w:rsid w:val="00CB4018"/>
    <w:rsid w:val="00CB452C"/>
    <w:rsid w:val="00CB4C0C"/>
    <w:rsid w:val="00CB504E"/>
    <w:rsid w:val="00CB5ADD"/>
    <w:rsid w:val="00CB5C92"/>
    <w:rsid w:val="00CB5FB8"/>
    <w:rsid w:val="00CB67E2"/>
    <w:rsid w:val="00CB6D87"/>
    <w:rsid w:val="00CB6E62"/>
    <w:rsid w:val="00CB709C"/>
    <w:rsid w:val="00CB7216"/>
    <w:rsid w:val="00CB73AD"/>
    <w:rsid w:val="00CB7857"/>
    <w:rsid w:val="00CB797D"/>
    <w:rsid w:val="00CB79FC"/>
    <w:rsid w:val="00CB7E33"/>
    <w:rsid w:val="00CC05D4"/>
    <w:rsid w:val="00CC0DFF"/>
    <w:rsid w:val="00CC1691"/>
    <w:rsid w:val="00CC192F"/>
    <w:rsid w:val="00CC19E6"/>
    <w:rsid w:val="00CC1BA8"/>
    <w:rsid w:val="00CC2393"/>
    <w:rsid w:val="00CC27CE"/>
    <w:rsid w:val="00CC2A7A"/>
    <w:rsid w:val="00CC3086"/>
    <w:rsid w:val="00CC3A2A"/>
    <w:rsid w:val="00CC421A"/>
    <w:rsid w:val="00CC42D4"/>
    <w:rsid w:val="00CC43A6"/>
    <w:rsid w:val="00CC4F49"/>
    <w:rsid w:val="00CC51CF"/>
    <w:rsid w:val="00CC5426"/>
    <w:rsid w:val="00CC5444"/>
    <w:rsid w:val="00CC5E77"/>
    <w:rsid w:val="00CC6A3C"/>
    <w:rsid w:val="00CC6F87"/>
    <w:rsid w:val="00CC7671"/>
    <w:rsid w:val="00CC77FC"/>
    <w:rsid w:val="00CD03AA"/>
    <w:rsid w:val="00CD0A77"/>
    <w:rsid w:val="00CD0EE3"/>
    <w:rsid w:val="00CD0EF3"/>
    <w:rsid w:val="00CD1065"/>
    <w:rsid w:val="00CD151E"/>
    <w:rsid w:val="00CD166E"/>
    <w:rsid w:val="00CD1AB8"/>
    <w:rsid w:val="00CD20FB"/>
    <w:rsid w:val="00CD22AF"/>
    <w:rsid w:val="00CD2553"/>
    <w:rsid w:val="00CD269B"/>
    <w:rsid w:val="00CD2BCC"/>
    <w:rsid w:val="00CD3029"/>
    <w:rsid w:val="00CD350D"/>
    <w:rsid w:val="00CD3BE0"/>
    <w:rsid w:val="00CD3E80"/>
    <w:rsid w:val="00CD4545"/>
    <w:rsid w:val="00CD462B"/>
    <w:rsid w:val="00CD4F68"/>
    <w:rsid w:val="00CD4F9A"/>
    <w:rsid w:val="00CD53BE"/>
    <w:rsid w:val="00CD546B"/>
    <w:rsid w:val="00CD5954"/>
    <w:rsid w:val="00CD5980"/>
    <w:rsid w:val="00CD5D7B"/>
    <w:rsid w:val="00CD5DA8"/>
    <w:rsid w:val="00CD5FAD"/>
    <w:rsid w:val="00CD6000"/>
    <w:rsid w:val="00CD66FD"/>
    <w:rsid w:val="00CD68E8"/>
    <w:rsid w:val="00CD6A8B"/>
    <w:rsid w:val="00CD6FDC"/>
    <w:rsid w:val="00CE002E"/>
    <w:rsid w:val="00CE03EC"/>
    <w:rsid w:val="00CE0A91"/>
    <w:rsid w:val="00CE0E2A"/>
    <w:rsid w:val="00CE128C"/>
    <w:rsid w:val="00CE23AE"/>
    <w:rsid w:val="00CE241D"/>
    <w:rsid w:val="00CE26E9"/>
    <w:rsid w:val="00CE2797"/>
    <w:rsid w:val="00CE2B71"/>
    <w:rsid w:val="00CE2F8A"/>
    <w:rsid w:val="00CE2FB9"/>
    <w:rsid w:val="00CE32DD"/>
    <w:rsid w:val="00CE3584"/>
    <w:rsid w:val="00CE3B66"/>
    <w:rsid w:val="00CE3E34"/>
    <w:rsid w:val="00CE4120"/>
    <w:rsid w:val="00CE43CE"/>
    <w:rsid w:val="00CE440E"/>
    <w:rsid w:val="00CE47DE"/>
    <w:rsid w:val="00CE49C5"/>
    <w:rsid w:val="00CE4D04"/>
    <w:rsid w:val="00CE5127"/>
    <w:rsid w:val="00CE629F"/>
    <w:rsid w:val="00CE6489"/>
    <w:rsid w:val="00CE6587"/>
    <w:rsid w:val="00CE6937"/>
    <w:rsid w:val="00CE6971"/>
    <w:rsid w:val="00CE7D3F"/>
    <w:rsid w:val="00CF0174"/>
    <w:rsid w:val="00CF0C1B"/>
    <w:rsid w:val="00CF111D"/>
    <w:rsid w:val="00CF180B"/>
    <w:rsid w:val="00CF1AD7"/>
    <w:rsid w:val="00CF1E89"/>
    <w:rsid w:val="00CF1F1C"/>
    <w:rsid w:val="00CF21B8"/>
    <w:rsid w:val="00CF281E"/>
    <w:rsid w:val="00CF293D"/>
    <w:rsid w:val="00CF2970"/>
    <w:rsid w:val="00CF2B0A"/>
    <w:rsid w:val="00CF2B43"/>
    <w:rsid w:val="00CF2D22"/>
    <w:rsid w:val="00CF2F63"/>
    <w:rsid w:val="00CF31F1"/>
    <w:rsid w:val="00CF3498"/>
    <w:rsid w:val="00CF4334"/>
    <w:rsid w:val="00CF4E06"/>
    <w:rsid w:val="00CF5934"/>
    <w:rsid w:val="00CF5A99"/>
    <w:rsid w:val="00CF5D95"/>
    <w:rsid w:val="00CF6AB4"/>
    <w:rsid w:val="00CF7472"/>
    <w:rsid w:val="00CF77E8"/>
    <w:rsid w:val="00CF7D68"/>
    <w:rsid w:val="00D00367"/>
    <w:rsid w:val="00D00418"/>
    <w:rsid w:val="00D00831"/>
    <w:rsid w:val="00D00846"/>
    <w:rsid w:val="00D01293"/>
    <w:rsid w:val="00D01500"/>
    <w:rsid w:val="00D017D6"/>
    <w:rsid w:val="00D01C50"/>
    <w:rsid w:val="00D0229D"/>
    <w:rsid w:val="00D027EA"/>
    <w:rsid w:val="00D02B6C"/>
    <w:rsid w:val="00D02BF8"/>
    <w:rsid w:val="00D03286"/>
    <w:rsid w:val="00D03CF9"/>
    <w:rsid w:val="00D03D3D"/>
    <w:rsid w:val="00D03EC0"/>
    <w:rsid w:val="00D04265"/>
    <w:rsid w:val="00D04588"/>
    <w:rsid w:val="00D04F9A"/>
    <w:rsid w:val="00D051CB"/>
    <w:rsid w:val="00D05817"/>
    <w:rsid w:val="00D05854"/>
    <w:rsid w:val="00D06155"/>
    <w:rsid w:val="00D062EF"/>
    <w:rsid w:val="00D063A4"/>
    <w:rsid w:val="00D06841"/>
    <w:rsid w:val="00D069E5"/>
    <w:rsid w:val="00D07212"/>
    <w:rsid w:val="00D07462"/>
    <w:rsid w:val="00D076C5"/>
    <w:rsid w:val="00D07741"/>
    <w:rsid w:val="00D07C7A"/>
    <w:rsid w:val="00D10477"/>
    <w:rsid w:val="00D10C64"/>
    <w:rsid w:val="00D11075"/>
    <w:rsid w:val="00D11CD6"/>
    <w:rsid w:val="00D11E61"/>
    <w:rsid w:val="00D11E91"/>
    <w:rsid w:val="00D11F52"/>
    <w:rsid w:val="00D13055"/>
    <w:rsid w:val="00D132EC"/>
    <w:rsid w:val="00D13766"/>
    <w:rsid w:val="00D13FED"/>
    <w:rsid w:val="00D14234"/>
    <w:rsid w:val="00D143D3"/>
    <w:rsid w:val="00D1486E"/>
    <w:rsid w:val="00D1490E"/>
    <w:rsid w:val="00D14A74"/>
    <w:rsid w:val="00D14F7C"/>
    <w:rsid w:val="00D150B5"/>
    <w:rsid w:val="00D1510A"/>
    <w:rsid w:val="00D15268"/>
    <w:rsid w:val="00D156E4"/>
    <w:rsid w:val="00D158A8"/>
    <w:rsid w:val="00D158BC"/>
    <w:rsid w:val="00D15B08"/>
    <w:rsid w:val="00D15F95"/>
    <w:rsid w:val="00D16471"/>
    <w:rsid w:val="00D164EC"/>
    <w:rsid w:val="00D16672"/>
    <w:rsid w:val="00D16801"/>
    <w:rsid w:val="00D174A5"/>
    <w:rsid w:val="00D174EA"/>
    <w:rsid w:val="00D17581"/>
    <w:rsid w:val="00D175C4"/>
    <w:rsid w:val="00D17AEE"/>
    <w:rsid w:val="00D17B6A"/>
    <w:rsid w:val="00D17BE9"/>
    <w:rsid w:val="00D17ED8"/>
    <w:rsid w:val="00D20149"/>
    <w:rsid w:val="00D201FF"/>
    <w:rsid w:val="00D204C3"/>
    <w:rsid w:val="00D205DF"/>
    <w:rsid w:val="00D208FE"/>
    <w:rsid w:val="00D20F9D"/>
    <w:rsid w:val="00D2154F"/>
    <w:rsid w:val="00D21802"/>
    <w:rsid w:val="00D21EE4"/>
    <w:rsid w:val="00D22184"/>
    <w:rsid w:val="00D22423"/>
    <w:rsid w:val="00D22843"/>
    <w:rsid w:val="00D228C1"/>
    <w:rsid w:val="00D22AA0"/>
    <w:rsid w:val="00D22AC3"/>
    <w:rsid w:val="00D23E37"/>
    <w:rsid w:val="00D23EAB"/>
    <w:rsid w:val="00D240B7"/>
    <w:rsid w:val="00D2423B"/>
    <w:rsid w:val="00D243AB"/>
    <w:rsid w:val="00D246E3"/>
    <w:rsid w:val="00D24725"/>
    <w:rsid w:val="00D25757"/>
    <w:rsid w:val="00D25FB0"/>
    <w:rsid w:val="00D2604B"/>
    <w:rsid w:val="00D26BBA"/>
    <w:rsid w:val="00D27B2A"/>
    <w:rsid w:val="00D30A28"/>
    <w:rsid w:val="00D30C1B"/>
    <w:rsid w:val="00D30CBF"/>
    <w:rsid w:val="00D3101F"/>
    <w:rsid w:val="00D319DC"/>
    <w:rsid w:val="00D31AD7"/>
    <w:rsid w:val="00D31D72"/>
    <w:rsid w:val="00D324D0"/>
    <w:rsid w:val="00D32830"/>
    <w:rsid w:val="00D3307F"/>
    <w:rsid w:val="00D340BE"/>
    <w:rsid w:val="00D342BB"/>
    <w:rsid w:val="00D3449F"/>
    <w:rsid w:val="00D3461F"/>
    <w:rsid w:val="00D349A8"/>
    <w:rsid w:val="00D34B08"/>
    <w:rsid w:val="00D34BB3"/>
    <w:rsid w:val="00D353C5"/>
    <w:rsid w:val="00D35673"/>
    <w:rsid w:val="00D3589C"/>
    <w:rsid w:val="00D358EF"/>
    <w:rsid w:val="00D35A74"/>
    <w:rsid w:val="00D35C0E"/>
    <w:rsid w:val="00D35D61"/>
    <w:rsid w:val="00D35DC1"/>
    <w:rsid w:val="00D35EB0"/>
    <w:rsid w:val="00D3686F"/>
    <w:rsid w:val="00D36B02"/>
    <w:rsid w:val="00D36FA8"/>
    <w:rsid w:val="00D36FE3"/>
    <w:rsid w:val="00D37220"/>
    <w:rsid w:val="00D3751E"/>
    <w:rsid w:val="00D37A9A"/>
    <w:rsid w:val="00D37B20"/>
    <w:rsid w:val="00D37E2E"/>
    <w:rsid w:val="00D40276"/>
    <w:rsid w:val="00D403F2"/>
    <w:rsid w:val="00D404D2"/>
    <w:rsid w:val="00D40861"/>
    <w:rsid w:val="00D40B9D"/>
    <w:rsid w:val="00D40F87"/>
    <w:rsid w:val="00D413C2"/>
    <w:rsid w:val="00D4166D"/>
    <w:rsid w:val="00D41A01"/>
    <w:rsid w:val="00D41E24"/>
    <w:rsid w:val="00D42389"/>
    <w:rsid w:val="00D425A0"/>
    <w:rsid w:val="00D42FF7"/>
    <w:rsid w:val="00D43500"/>
    <w:rsid w:val="00D43A81"/>
    <w:rsid w:val="00D43BFF"/>
    <w:rsid w:val="00D44232"/>
    <w:rsid w:val="00D44303"/>
    <w:rsid w:val="00D44395"/>
    <w:rsid w:val="00D452B0"/>
    <w:rsid w:val="00D458CD"/>
    <w:rsid w:val="00D46578"/>
    <w:rsid w:val="00D4741B"/>
    <w:rsid w:val="00D47519"/>
    <w:rsid w:val="00D4766B"/>
    <w:rsid w:val="00D4771F"/>
    <w:rsid w:val="00D50DB7"/>
    <w:rsid w:val="00D50F60"/>
    <w:rsid w:val="00D51227"/>
    <w:rsid w:val="00D518B9"/>
    <w:rsid w:val="00D51923"/>
    <w:rsid w:val="00D51B8F"/>
    <w:rsid w:val="00D51CE7"/>
    <w:rsid w:val="00D520F5"/>
    <w:rsid w:val="00D5214C"/>
    <w:rsid w:val="00D52374"/>
    <w:rsid w:val="00D52AC3"/>
    <w:rsid w:val="00D537AF"/>
    <w:rsid w:val="00D53823"/>
    <w:rsid w:val="00D539D2"/>
    <w:rsid w:val="00D53B65"/>
    <w:rsid w:val="00D53BE2"/>
    <w:rsid w:val="00D53FA8"/>
    <w:rsid w:val="00D5495E"/>
    <w:rsid w:val="00D54E5B"/>
    <w:rsid w:val="00D55C81"/>
    <w:rsid w:val="00D55C91"/>
    <w:rsid w:val="00D55FFE"/>
    <w:rsid w:val="00D5612F"/>
    <w:rsid w:val="00D56322"/>
    <w:rsid w:val="00D568AD"/>
    <w:rsid w:val="00D56A01"/>
    <w:rsid w:val="00D56BD5"/>
    <w:rsid w:val="00D56C9F"/>
    <w:rsid w:val="00D5729D"/>
    <w:rsid w:val="00D5751B"/>
    <w:rsid w:val="00D603D4"/>
    <w:rsid w:val="00D609B5"/>
    <w:rsid w:val="00D60FE1"/>
    <w:rsid w:val="00D618D9"/>
    <w:rsid w:val="00D61B2F"/>
    <w:rsid w:val="00D61E6D"/>
    <w:rsid w:val="00D621C2"/>
    <w:rsid w:val="00D6259F"/>
    <w:rsid w:val="00D636E3"/>
    <w:rsid w:val="00D637A4"/>
    <w:rsid w:val="00D63CEE"/>
    <w:rsid w:val="00D64AB2"/>
    <w:rsid w:val="00D652B3"/>
    <w:rsid w:val="00D65545"/>
    <w:rsid w:val="00D66427"/>
    <w:rsid w:val="00D66B32"/>
    <w:rsid w:val="00D67064"/>
    <w:rsid w:val="00D674DC"/>
    <w:rsid w:val="00D6775D"/>
    <w:rsid w:val="00D67805"/>
    <w:rsid w:val="00D70597"/>
    <w:rsid w:val="00D707FF"/>
    <w:rsid w:val="00D70B6C"/>
    <w:rsid w:val="00D714CC"/>
    <w:rsid w:val="00D71C9A"/>
    <w:rsid w:val="00D721AB"/>
    <w:rsid w:val="00D7226B"/>
    <w:rsid w:val="00D72B00"/>
    <w:rsid w:val="00D7305C"/>
    <w:rsid w:val="00D73212"/>
    <w:rsid w:val="00D73A5E"/>
    <w:rsid w:val="00D73BE4"/>
    <w:rsid w:val="00D73DD2"/>
    <w:rsid w:val="00D73E00"/>
    <w:rsid w:val="00D7410D"/>
    <w:rsid w:val="00D74272"/>
    <w:rsid w:val="00D7449E"/>
    <w:rsid w:val="00D75374"/>
    <w:rsid w:val="00D75388"/>
    <w:rsid w:val="00D7560A"/>
    <w:rsid w:val="00D75A5C"/>
    <w:rsid w:val="00D76001"/>
    <w:rsid w:val="00D765C4"/>
    <w:rsid w:val="00D76C1E"/>
    <w:rsid w:val="00D76C84"/>
    <w:rsid w:val="00D7758C"/>
    <w:rsid w:val="00D77A4D"/>
    <w:rsid w:val="00D77C5F"/>
    <w:rsid w:val="00D8034F"/>
    <w:rsid w:val="00D804DD"/>
    <w:rsid w:val="00D80500"/>
    <w:rsid w:val="00D805A9"/>
    <w:rsid w:val="00D80B28"/>
    <w:rsid w:val="00D80EA4"/>
    <w:rsid w:val="00D80F0C"/>
    <w:rsid w:val="00D81AFE"/>
    <w:rsid w:val="00D81D94"/>
    <w:rsid w:val="00D8221F"/>
    <w:rsid w:val="00D82225"/>
    <w:rsid w:val="00D8222D"/>
    <w:rsid w:val="00D82901"/>
    <w:rsid w:val="00D82946"/>
    <w:rsid w:val="00D829A5"/>
    <w:rsid w:val="00D82B42"/>
    <w:rsid w:val="00D82B61"/>
    <w:rsid w:val="00D83922"/>
    <w:rsid w:val="00D84FEA"/>
    <w:rsid w:val="00D85152"/>
    <w:rsid w:val="00D85383"/>
    <w:rsid w:val="00D8597F"/>
    <w:rsid w:val="00D85E35"/>
    <w:rsid w:val="00D86B78"/>
    <w:rsid w:val="00D86C2F"/>
    <w:rsid w:val="00D87340"/>
    <w:rsid w:val="00D87672"/>
    <w:rsid w:val="00D876CA"/>
    <w:rsid w:val="00D87A12"/>
    <w:rsid w:val="00D87A72"/>
    <w:rsid w:val="00D87CCD"/>
    <w:rsid w:val="00D901EF"/>
    <w:rsid w:val="00D90486"/>
    <w:rsid w:val="00D90564"/>
    <w:rsid w:val="00D9094C"/>
    <w:rsid w:val="00D90AAA"/>
    <w:rsid w:val="00D90B2C"/>
    <w:rsid w:val="00D912BD"/>
    <w:rsid w:val="00D9190D"/>
    <w:rsid w:val="00D91978"/>
    <w:rsid w:val="00D91A89"/>
    <w:rsid w:val="00D922DB"/>
    <w:rsid w:val="00D92421"/>
    <w:rsid w:val="00D927E7"/>
    <w:rsid w:val="00D92A91"/>
    <w:rsid w:val="00D93303"/>
    <w:rsid w:val="00D93BFC"/>
    <w:rsid w:val="00D93CDA"/>
    <w:rsid w:val="00D93F14"/>
    <w:rsid w:val="00D93FA6"/>
    <w:rsid w:val="00D941F8"/>
    <w:rsid w:val="00D94AA4"/>
    <w:rsid w:val="00D94CB5"/>
    <w:rsid w:val="00D95797"/>
    <w:rsid w:val="00D96357"/>
    <w:rsid w:val="00D96B6A"/>
    <w:rsid w:val="00D96BD0"/>
    <w:rsid w:val="00D96EC7"/>
    <w:rsid w:val="00D9736D"/>
    <w:rsid w:val="00D97E2F"/>
    <w:rsid w:val="00DA01E2"/>
    <w:rsid w:val="00DA0562"/>
    <w:rsid w:val="00DA1217"/>
    <w:rsid w:val="00DA12CE"/>
    <w:rsid w:val="00DA13F3"/>
    <w:rsid w:val="00DA15E6"/>
    <w:rsid w:val="00DA2C6C"/>
    <w:rsid w:val="00DA2DCD"/>
    <w:rsid w:val="00DA30B1"/>
    <w:rsid w:val="00DA3512"/>
    <w:rsid w:val="00DA382A"/>
    <w:rsid w:val="00DA38A8"/>
    <w:rsid w:val="00DA3C12"/>
    <w:rsid w:val="00DA3D09"/>
    <w:rsid w:val="00DA3DE5"/>
    <w:rsid w:val="00DA3DEC"/>
    <w:rsid w:val="00DA3E62"/>
    <w:rsid w:val="00DA42AE"/>
    <w:rsid w:val="00DA4535"/>
    <w:rsid w:val="00DA4818"/>
    <w:rsid w:val="00DA4AFA"/>
    <w:rsid w:val="00DA4F67"/>
    <w:rsid w:val="00DA53B5"/>
    <w:rsid w:val="00DA5B44"/>
    <w:rsid w:val="00DA5E18"/>
    <w:rsid w:val="00DA6383"/>
    <w:rsid w:val="00DA686F"/>
    <w:rsid w:val="00DA6976"/>
    <w:rsid w:val="00DA6B17"/>
    <w:rsid w:val="00DA748D"/>
    <w:rsid w:val="00DB0202"/>
    <w:rsid w:val="00DB0237"/>
    <w:rsid w:val="00DB0344"/>
    <w:rsid w:val="00DB0523"/>
    <w:rsid w:val="00DB056C"/>
    <w:rsid w:val="00DB0B4C"/>
    <w:rsid w:val="00DB0CAB"/>
    <w:rsid w:val="00DB0F98"/>
    <w:rsid w:val="00DB1678"/>
    <w:rsid w:val="00DB16E5"/>
    <w:rsid w:val="00DB1791"/>
    <w:rsid w:val="00DB1CF2"/>
    <w:rsid w:val="00DB20AC"/>
    <w:rsid w:val="00DB22DC"/>
    <w:rsid w:val="00DB26E7"/>
    <w:rsid w:val="00DB2870"/>
    <w:rsid w:val="00DB3390"/>
    <w:rsid w:val="00DB3550"/>
    <w:rsid w:val="00DB4601"/>
    <w:rsid w:val="00DB51BA"/>
    <w:rsid w:val="00DB5400"/>
    <w:rsid w:val="00DB55C9"/>
    <w:rsid w:val="00DB574C"/>
    <w:rsid w:val="00DB6343"/>
    <w:rsid w:val="00DB6A0B"/>
    <w:rsid w:val="00DB6D5B"/>
    <w:rsid w:val="00DB6E27"/>
    <w:rsid w:val="00DB72A4"/>
    <w:rsid w:val="00DB73E5"/>
    <w:rsid w:val="00DB786D"/>
    <w:rsid w:val="00DB7977"/>
    <w:rsid w:val="00DB79D7"/>
    <w:rsid w:val="00DB7E58"/>
    <w:rsid w:val="00DB7FF1"/>
    <w:rsid w:val="00DC08ED"/>
    <w:rsid w:val="00DC0AC7"/>
    <w:rsid w:val="00DC0B26"/>
    <w:rsid w:val="00DC0C95"/>
    <w:rsid w:val="00DC137D"/>
    <w:rsid w:val="00DC200E"/>
    <w:rsid w:val="00DC2DBA"/>
    <w:rsid w:val="00DC3323"/>
    <w:rsid w:val="00DC336D"/>
    <w:rsid w:val="00DC33AD"/>
    <w:rsid w:val="00DC34F8"/>
    <w:rsid w:val="00DC3F4E"/>
    <w:rsid w:val="00DC47E2"/>
    <w:rsid w:val="00DC483D"/>
    <w:rsid w:val="00DC4952"/>
    <w:rsid w:val="00DC512F"/>
    <w:rsid w:val="00DC51AD"/>
    <w:rsid w:val="00DC566E"/>
    <w:rsid w:val="00DC5C96"/>
    <w:rsid w:val="00DC6433"/>
    <w:rsid w:val="00DC6FB9"/>
    <w:rsid w:val="00DC7724"/>
    <w:rsid w:val="00DC7831"/>
    <w:rsid w:val="00DC7A6A"/>
    <w:rsid w:val="00DC7E5A"/>
    <w:rsid w:val="00DD0AF9"/>
    <w:rsid w:val="00DD0C27"/>
    <w:rsid w:val="00DD1A5B"/>
    <w:rsid w:val="00DD2804"/>
    <w:rsid w:val="00DD3342"/>
    <w:rsid w:val="00DD35E8"/>
    <w:rsid w:val="00DD3B5B"/>
    <w:rsid w:val="00DD3C6E"/>
    <w:rsid w:val="00DD4029"/>
    <w:rsid w:val="00DD4901"/>
    <w:rsid w:val="00DD4941"/>
    <w:rsid w:val="00DD5205"/>
    <w:rsid w:val="00DD562B"/>
    <w:rsid w:val="00DD5846"/>
    <w:rsid w:val="00DD5CFD"/>
    <w:rsid w:val="00DD68DE"/>
    <w:rsid w:val="00DD6CEC"/>
    <w:rsid w:val="00DD703F"/>
    <w:rsid w:val="00DD7B37"/>
    <w:rsid w:val="00DD7CD6"/>
    <w:rsid w:val="00DE0165"/>
    <w:rsid w:val="00DE03A4"/>
    <w:rsid w:val="00DE05AF"/>
    <w:rsid w:val="00DE0C57"/>
    <w:rsid w:val="00DE0E1D"/>
    <w:rsid w:val="00DE0E28"/>
    <w:rsid w:val="00DE0E64"/>
    <w:rsid w:val="00DE0F44"/>
    <w:rsid w:val="00DE10A0"/>
    <w:rsid w:val="00DE120A"/>
    <w:rsid w:val="00DE159B"/>
    <w:rsid w:val="00DE1AFC"/>
    <w:rsid w:val="00DE1B44"/>
    <w:rsid w:val="00DE202F"/>
    <w:rsid w:val="00DE220E"/>
    <w:rsid w:val="00DE2A3F"/>
    <w:rsid w:val="00DE2FA3"/>
    <w:rsid w:val="00DE3534"/>
    <w:rsid w:val="00DE3C25"/>
    <w:rsid w:val="00DE3CD2"/>
    <w:rsid w:val="00DE4E28"/>
    <w:rsid w:val="00DE504A"/>
    <w:rsid w:val="00DE538B"/>
    <w:rsid w:val="00DE5643"/>
    <w:rsid w:val="00DE5F17"/>
    <w:rsid w:val="00DE5F21"/>
    <w:rsid w:val="00DE616C"/>
    <w:rsid w:val="00DE6613"/>
    <w:rsid w:val="00DE6614"/>
    <w:rsid w:val="00DE678E"/>
    <w:rsid w:val="00DE67B6"/>
    <w:rsid w:val="00DE6C60"/>
    <w:rsid w:val="00DE6F93"/>
    <w:rsid w:val="00DE71C5"/>
    <w:rsid w:val="00DE7490"/>
    <w:rsid w:val="00DE7766"/>
    <w:rsid w:val="00DE7D95"/>
    <w:rsid w:val="00DE7E8D"/>
    <w:rsid w:val="00DE7EC9"/>
    <w:rsid w:val="00DF013C"/>
    <w:rsid w:val="00DF064E"/>
    <w:rsid w:val="00DF0BE7"/>
    <w:rsid w:val="00DF0DAE"/>
    <w:rsid w:val="00DF1467"/>
    <w:rsid w:val="00DF1712"/>
    <w:rsid w:val="00DF17B2"/>
    <w:rsid w:val="00DF1B6B"/>
    <w:rsid w:val="00DF212E"/>
    <w:rsid w:val="00DF2439"/>
    <w:rsid w:val="00DF2745"/>
    <w:rsid w:val="00DF28E6"/>
    <w:rsid w:val="00DF324E"/>
    <w:rsid w:val="00DF3619"/>
    <w:rsid w:val="00DF36DC"/>
    <w:rsid w:val="00DF37FF"/>
    <w:rsid w:val="00DF3A57"/>
    <w:rsid w:val="00DF3BC2"/>
    <w:rsid w:val="00DF4195"/>
    <w:rsid w:val="00DF448F"/>
    <w:rsid w:val="00DF4754"/>
    <w:rsid w:val="00DF4B1C"/>
    <w:rsid w:val="00DF4C19"/>
    <w:rsid w:val="00DF56F8"/>
    <w:rsid w:val="00DF5A86"/>
    <w:rsid w:val="00DF5C23"/>
    <w:rsid w:val="00DF5F2B"/>
    <w:rsid w:val="00DF60E3"/>
    <w:rsid w:val="00DF6360"/>
    <w:rsid w:val="00DF637F"/>
    <w:rsid w:val="00DF64CB"/>
    <w:rsid w:val="00DF6936"/>
    <w:rsid w:val="00DF69DE"/>
    <w:rsid w:val="00DF70B7"/>
    <w:rsid w:val="00DF7708"/>
    <w:rsid w:val="00DF77FD"/>
    <w:rsid w:val="00DF789D"/>
    <w:rsid w:val="00DF7B8D"/>
    <w:rsid w:val="00DF7FE7"/>
    <w:rsid w:val="00E000E9"/>
    <w:rsid w:val="00E009A6"/>
    <w:rsid w:val="00E00CB8"/>
    <w:rsid w:val="00E00E49"/>
    <w:rsid w:val="00E01014"/>
    <w:rsid w:val="00E011C1"/>
    <w:rsid w:val="00E01251"/>
    <w:rsid w:val="00E015D6"/>
    <w:rsid w:val="00E02078"/>
    <w:rsid w:val="00E02177"/>
    <w:rsid w:val="00E027C4"/>
    <w:rsid w:val="00E02F4B"/>
    <w:rsid w:val="00E02F79"/>
    <w:rsid w:val="00E0340E"/>
    <w:rsid w:val="00E037C9"/>
    <w:rsid w:val="00E03831"/>
    <w:rsid w:val="00E051A4"/>
    <w:rsid w:val="00E054A7"/>
    <w:rsid w:val="00E05D56"/>
    <w:rsid w:val="00E05F90"/>
    <w:rsid w:val="00E0610E"/>
    <w:rsid w:val="00E062B6"/>
    <w:rsid w:val="00E0694E"/>
    <w:rsid w:val="00E0697D"/>
    <w:rsid w:val="00E06ADD"/>
    <w:rsid w:val="00E06D86"/>
    <w:rsid w:val="00E06F62"/>
    <w:rsid w:val="00E071C7"/>
    <w:rsid w:val="00E07720"/>
    <w:rsid w:val="00E078CF"/>
    <w:rsid w:val="00E07919"/>
    <w:rsid w:val="00E07C61"/>
    <w:rsid w:val="00E07EB6"/>
    <w:rsid w:val="00E10E15"/>
    <w:rsid w:val="00E10F1A"/>
    <w:rsid w:val="00E113A0"/>
    <w:rsid w:val="00E11545"/>
    <w:rsid w:val="00E1155B"/>
    <w:rsid w:val="00E1181E"/>
    <w:rsid w:val="00E118DE"/>
    <w:rsid w:val="00E11B1E"/>
    <w:rsid w:val="00E11CDB"/>
    <w:rsid w:val="00E11DCE"/>
    <w:rsid w:val="00E128E3"/>
    <w:rsid w:val="00E12ED8"/>
    <w:rsid w:val="00E13440"/>
    <w:rsid w:val="00E1390B"/>
    <w:rsid w:val="00E13962"/>
    <w:rsid w:val="00E13B9D"/>
    <w:rsid w:val="00E13D00"/>
    <w:rsid w:val="00E141F6"/>
    <w:rsid w:val="00E1448D"/>
    <w:rsid w:val="00E147EB"/>
    <w:rsid w:val="00E14B10"/>
    <w:rsid w:val="00E14D9F"/>
    <w:rsid w:val="00E15053"/>
    <w:rsid w:val="00E15A68"/>
    <w:rsid w:val="00E15B75"/>
    <w:rsid w:val="00E1611E"/>
    <w:rsid w:val="00E16D09"/>
    <w:rsid w:val="00E16D0B"/>
    <w:rsid w:val="00E17636"/>
    <w:rsid w:val="00E17866"/>
    <w:rsid w:val="00E17A1C"/>
    <w:rsid w:val="00E17CA5"/>
    <w:rsid w:val="00E17D05"/>
    <w:rsid w:val="00E17D8E"/>
    <w:rsid w:val="00E17FE0"/>
    <w:rsid w:val="00E200C7"/>
    <w:rsid w:val="00E200C9"/>
    <w:rsid w:val="00E20B86"/>
    <w:rsid w:val="00E2144E"/>
    <w:rsid w:val="00E21969"/>
    <w:rsid w:val="00E21FD5"/>
    <w:rsid w:val="00E22070"/>
    <w:rsid w:val="00E233D1"/>
    <w:rsid w:val="00E23466"/>
    <w:rsid w:val="00E2360E"/>
    <w:rsid w:val="00E23BF6"/>
    <w:rsid w:val="00E23F54"/>
    <w:rsid w:val="00E24374"/>
    <w:rsid w:val="00E24381"/>
    <w:rsid w:val="00E24B18"/>
    <w:rsid w:val="00E24FCE"/>
    <w:rsid w:val="00E254B1"/>
    <w:rsid w:val="00E25787"/>
    <w:rsid w:val="00E25954"/>
    <w:rsid w:val="00E25DCF"/>
    <w:rsid w:val="00E25F1E"/>
    <w:rsid w:val="00E26173"/>
    <w:rsid w:val="00E26306"/>
    <w:rsid w:val="00E26452"/>
    <w:rsid w:val="00E26658"/>
    <w:rsid w:val="00E26E76"/>
    <w:rsid w:val="00E27344"/>
    <w:rsid w:val="00E278A7"/>
    <w:rsid w:val="00E3039D"/>
    <w:rsid w:val="00E30568"/>
    <w:rsid w:val="00E3071C"/>
    <w:rsid w:val="00E30E17"/>
    <w:rsid w:val="00E30E8C"/>
    <w:rsid w:val="00E31151"/>
    <w:rsid w:val="00E31C87"/>
    <w:rsid w:val="00E31D88"/>
    <w:rsid w:val="00E31FB8"/>
    <w:rsid w:val="00E326CF"/>
    <w:rsid w:val="00E32B4B"/>
    <w:rsid w:val="00E32BB3"/>
    <w:rsid w:val="00E339B3"/>
    <w:rsid w:val="00E33A7D"/>
    <w:rsid w:val="00E33D26"/>
    <w:rsid w:val="00E34325"/>
    <w:rsid w:val="00E34843"/>
    <w:rsid w:val="00E34869"/>
    <w:rsid w:val="00E34C3B"/>
    <w:rsid w:val="00E34C69"/>
    <w:rsid w:val="00E358BE"/>
    <w:rsid w:val="00E35AF1"/>
    <w:rsid w:val="00E368A9"/>
    <w:rsid w:val="00E368B2"/>
    <w:rsid w:val="00E3724B"/>
    <w:rsid w:val="00E372C1"/>
    <w:rsid w:val="00E375A2"/>
    <w:rsid w:val="00E37C67"/>
    <w:rsid w:val="00E37D66"/>
    <w:rsid w:val="00E37DBD"/>
    <w:rsid w:val="00E40649"/>
    <w:rsid w:val="00E40873"/>
    <w:rsid w:val="00E4098E"/>
    <w:rsid w:val="00E40BAA"/>
    <w:rsid w:val="00E4115A"/>
    <w:rsid w:val="00E41683"/>
    <w:rsid w:val="00E416EE"/>
    <w:rsid w:val="00E41838"/>
    <w:rsid w:val="00E418D0"/>
    <w:rsid w:val="00E41FEC"/>
    <w:rsid w:val="00E42422"/>
    <w:rsid w:val="00E428D3"/>
    <w:rsid w:val="00E42E38"/>
    <w:rsid w:val="00E4355F"/>
    <w:rsid w:val="00E43913"/>
    <w:rsid w:val="00E43E38"/>
    <w:rsid w:val="00E4419D"/>
    <w:rsid w:val="00E44807"/>
    <w:rsid w:val="00E45689"/>
    <w:rsid w:val="00E46612"/>
    <w:rsid w:val="00E46721"/>
    <w:rsid w:val="00E47128"/>
    <w:rsid w:val="00E5054A"/>
    <w:rsid w:val="00E50665"/>
    <w:rsid w:val="00E507AD"/>
    <w:rsid w:val="00E50A65"/>
    <w:rsid w:val="00E5184A"/>
    <w:rsid w:val="00E51ADA"/>
    <w:rsid w:val="00E51F7D"/>
    <w:rsid w:val="00E52211"/>
    <w:rsid w:val="00E523AE"/>
    <w:rsid w:val="00E523E9"/>
    <w:rsid w:val="00E52C4E"/>
    <w:rsid w:val="00E52D0B"/>
    <w:rsid w:val="00E53865"/>
    <w:rsid w:val="00E53C17"/>
    <w:rsid w:val="00E544A3"/>
    <w:rsid w:val="00E5461A"/>
    <w:rsid w:val="00E54B42"/>
    <w:rsid w:val="00E5533F"/>
    <w:rsid w:val="00E56468"/>
    <w:rsid w:val="00E56C2D"/>
    <w:rsid w:val="00E56C3F"/>
    <w:rsid w:val="00E56D46"/>
    <w:rsid w:val="00E57B30"/>
    <w:rsid w:val="00E57BA8"/>
    <w:rsid w:val="00E57FD2"/>
    <w:rsid w:val="00E60227"/>
    <w:rsid w:val="00E60649"/>
    <w:rsid w:val="00E606E7"/>
    <w:rsid w:val="00E60A34"/>
    <w:rsid w:val="00E60BB4"/>
    <w:rsid w:val="00E6104B"/>
    <w:rsid w:val="00E6106B"/>
    <w:rsid w:val="00E61E30"/>
    <w:rsid w:val="00E625A2"/>
    <w:rsid w:val="00E628AF"/>
    <w:rsid w:val="00E62A43"/>
    <w:rsid w:val="00E62AFF"/>
    <w:rsid w:val="00E63487"/>
    <w:rsid w:val="00E634A9"/>
    <w:rsid w:val="00E63A08"/>
    <w:rsid w:val="00E63A4B"/>
    <w:rsid w:val="00E63B53"/>
    <w:rsid w:val="00E63FFF"/>
    <w:rsid w:val="00E642D6"/>
    <w:rsid w:val="00E64613"/>
    <w:rsid w:val="00E64A64"/>
    <w:rsid w:val="00E65E05"/>
    <w:rsid w:val="00E65F5D"/>
    <w:rsid w:val="00E66363"/>
    <w:rsid w:val="00E665DD"/>
    <w:rsid w:val="00E66770"/>
    <w:rsid w:val="00E66A4E"/>
    <w:rsid w:val="00E66CBA"/>
    <w:rsid w:val="00E67619"/>
    <w:rsid w:val="00E67B77"/>
    <w:rsid w:val="00E70286"/>
    <w:rsid w:val="00E70337"/>
    <w:rsid w:val="00E70917"/>
    <w:rsid w:val="00E717CA"/>
    <w:rsid w:val="00E71914"/>
    <w:rsid w:val="00E71C24"/>
    <w:rsid w:val="00E71D64"/>
    <w:rsid w:val="00E71FA4"/>
    <w:rsid w:val="00E72694"/>
    <w:rsid w:val="00E7307D"/>
    <w:rsid w:val="00E73E3E"/>
    <w:rsid w:val="00E7502C"/>
    <w:rsid w:val="00E755AB"/>
    <w:rsid w:val="00E756F0"/>
    <w:rsid w:val="00E7647A"/>
    <w:rsid w:val="00E767AB"/>
    <w:rsid w:val="00E76880"/>
    <w:rsid w:val="00E76BB7"/>
    <w:rsid w:val="00E77825"/>
    <w:rsid w:val="00E80074"/>
    <w:rsid w:val="00E800B8"/>
    <w:rsid w:val="00E802CB"/>
    <w:rsid w:val="00E80888"/>
    <w:rsid w:val="00E80991"/>
    <w:rsid w:val="00E80A15"/>
    <w:rsid w:val="00E80CC2"/>
    <w:rsid w:val="00E81845"/>
    <w:rsid w:val="00E82D45"/>
    <w:rsid w:val="00E83027"/>
    <w:rsid w:val="00E83775"/>
    <w:rsid w:val="00E83B25"/>
    <w:rsid w:val="00E84B97"/>
    <w:rsid w:val="00E84CF2"/>
    <w:rsid w:val="00E851A2"/>
    <w:rsid w:val="00E857CE"/>
    <w:rsid w:val="00E85A65"/>
    <w:rsid w:val="00E85E16"/>
    <w:rsid w:val="00E85F95"/>
    <w:rsid w:val="00E86226"/>
    <w:rsid w:val="00E8645C"/>
    <w:rsid w:val="00E86993"/>
    <w:rsid w:val="00E86A42"/>
    <w:rsid w:val="00E86BCC"/>
    <w:rsid w:val="00E86D58"/>
    <w:rsid w:val="00E874A7"/>
    <w:rsid w:val="00E87583"/>
    <w:rsid w:val="00E90554"/>
    <w:rsid w:val="00E90600"/>
    <w:rsid w:val="00E90B2A"/>
    <w:rsid w:val="00E9113A"/>
    <w:rsid w:val="00E9127F"/>
    <w:rsid w:val="00E9142F"/>
    <w:rsid w:val="00E92306"/>
    <w:rsid w:val="00E92340"/>
    <w:rsid w:val="00E923D8"/>
    <w:rsid w:val="00E928DE"/>
    <w:rsid w:val="00E9293C"/>
    <w:rsid w:val="00E92DC3"/>
    <w:rsid w:val="00E93715"/>
    <w:rsid w:val="00E93CF1"/>
    <w:rsid w:val="00E9430D"/>
    <w:rsid w:val="00E94828"/>
    <w:rsid w:val="00E94B63"/>
    <w:rsid w:val="00E95745"/>
    <w:rsid w:val="00E95826"/>
    <w:rsid w:val="00E95A59"/>
    <w:rsid w:val="00E95E6D"/>
    <w:rsid w:val="00E96627"/>
    <w:rsid w:val="00E9679B"/>
    <w:rsid w:val="00E9692E"/>
    <w:rsid w:val="00E96A6C"/>
    <w:rsid w:val="00E96CA7"/>
    <w:rsid w:val="00E96F88"/>
    <w:rsid w:val="00E974A2"/>
    <w:rsid w:val="00E97562"/>
    <w:rsid w:val="00EA049E"/>
    <w:rsid w:val="00EA07B8"/>
    <w:rsid w:val="00EA0D34"/>
    <w:rsid w:val="00EA1658"/>
    <w:rsid w:val="00EA1B9E"/>
    <w:rsid w:val="00EA2A18"/>
    <w:rsid w:val="00EA2AEA"/>
    <w:rsid w:val="00EA386F"/>
    <w:rsid w:val="00EA38F8"/>
    <w:rsid w:val="00EA3A01"/>
    <w:rsid w:val="00EA3A79"/>
    <w:rsid w:val="00EA3C88"/>
    <w:rsid w:val="00EA3D19"/>
    <w:rsid w:val="00EA4047"/>
    <w:rsid w:val="00EA42F1"/>
    <w:rsid w:val="00EA4373"/>
    <w:rsid w:val="00EA43AF"/>
    <w:rsid w:val="00EA496F"/>
    <w:rsid w:val="00EA4C81"/>
    <w:rsid w:val="00EA52DB"/>
    <w:rsid w:val="00EA5BCB"/>
    <w:rsid w:val="00EA600F"/>
    <w:rsid w:val="00EA620B"/>
    <w:rsid w:val="00EA6961"/>
    <w:rsid w:val="00EA6BA8"/>
    <w:rsid w:val="00EA6EFA"/>
    <w:rsid w:val="00EA6F82"/>
    <w:rsid w:val="00EA73B7"/>
    <w:rsid w:val="00EA7B66"/>
    <w:rsid w:val="00EA7BC2"/>
    <w:rsid w:val="00EA7F2D"/>
    <w:rsid w:val="00EA7FFD"/>
    <w:rsid w:val="00EB042B"/>
    <w:rsid w:val="00EB0750"/>
    <w:rsid w:val="00EB09CA"/>
    <w:rsid w:val="00EB0F0C"/>
    <w:rsid w:val="00EB14C9"/>
    <w:rsid w:val="00EB1ED8"/>
    <w:rsid w:val="00EB27A0"/>
    <w:rsid w:val="00EB3009"/>
    <w:rsid w:val="00EB354D"/>
    <w:rsid w:val="00EB3558"/>
    <w:rsid w:val="00EB388F"/>
    <w:rsid w:val="00EB3C7C"/>
    <w:rsid w:val="00EB4E30"/>
    <w:rsid w:val="00EB522F"/>
    <w:rsid w:val="00EB54C6"/>
    <w:rsid w:val="00EB56A5"/>
    <w:rsid w:val="00EB6106"/>
    <w:rsid w:val="00EB6BD4"/>
    <w:rsid w:val="00EB6EEC"/>
    <w:rsid w:val="00EB7A63"/>
    <w:rsid w:val="00EB7B8A"/>
    <w:rsid w:val="00EB7FC9"/>
    <w:rsid w:val="00EC0771"/>
    <w:rsid w:val="00EC07C6"/>
    <w:rsid w:val="00EC09B3"/>
    <w:rsid w:val="00EC09BF"/>
    <w:rsid w:val="00EC0C7D"/>
    <w:rsid w:val="00EC0CB5"/>
    <w:rsid w:val="00EC0D42"/>
    <w:rsid w:val="00EC0EBC"/>
    <w:rsid w:val="00EC102C"/>
    <w:rsid w:val="00EC185E"/>
    <w:rsid w:val="00EC1962"/>
    <w:rsid w:val="00EC1E5D"/>
    <w:rsid w:val="00EC1EBA"/>
    <w:rsid w:val="00EC2619"/>
    <w:rsid w:val="00EC2679"/>
    <w:rsid w:val="00EC2765"/>
    <w:rsid w:val="00EC2E30"/>
    <w:rsid w:val="00EC2FBD"/>
    <w:rsid w:val="00EC3168"/>
    <w:rsid w:val="00EC3259"/>
    <w:rsid w:val="00EC3DAD"/>
    <w:rsid w:val="00EC45D3"/>
    <w:rsid w:val="00EC4858"/>
    <w:rsid w:val="00EC4A45"/>
    <w:rsid w:val="00EC4BCB"/>
    <w:rsid w:val="00EC4C85"/>
    <w:rsid w:val="00EC4CB5"/>
    <w:rsid w:val="00EC4D40"/>
    <w:rsid w:val="00EC4EF3"/>
    <w:rsid w:val="00EC5428"/>
    <w:rsid w:val="00EC5A57"/>
    <w:rsid w:val="00EC5B04"/>
    <w:rsid w:val="00EC5EB3"/>
    <w:rsid w:val="00EC641E"/>
    <w:rsid w:val="00EC6DFC"/>
    <w:rsid w:val="00EC6F16"/>
    <w:rsid w:val="00EC6FE2"/>
    <w:rsid w:val="00EC701B"/>
    <w:rsid w:val="00EC714D"/>
    <w:rsid w:val="00EC72C4"/>
    <w:rsid w:val="00EC787C"/>
    <w:rsid w:val="00EC7BDD"/>
    <w:rsid w:val="00EC7F5A"/>
    <w:rsid w:val="00ED0248"/>
    <w:rsid w:val="00ED04AE"/>
    <w:rsid w:val="00ED0736"/>
    <w:rsid w:val="00ED0DF8"/>
    <w:rsid w:val="00ED1281"/>
    <w:rsid w:val="00ED141D"/>
    <w:rsid w:val="00ED1F79"/>
    <w:rsid w:val="00ED20F5"/>
    <w:rsid w:val="00ED2413"/>
    <w:rsid w:val="00ED2554"/>
    <w:rsid w:val="00ED26B7"/>
    <w:rsid w:val="00ED26C6"/>
    <w:rsid w:val="00ED3069"/>
    <w:rsid w:val="00ED33C0"/>
    <w:rsid w:val="00ED33E0"/>
    <w:rsid w:val="00ED3720"/>
    <w:rsid w:val="00ED3C9E"/>
    <w:rsid w:val="00ED4628"/>
    <w:rsid w:val="00ED4EC7"/>
    <w:rsid w:val="00ED4F3C"/>
    <w:rsid w:val="00ED5065"/>
    <w:rsid w:val="00ED51C8"/>
    <w:rsid w:val="00ED52CC"/>
    <w:rsid w:val="00ED576A"/>
    <w:rsid w:val="00ED5ADC"/>
    <w:rsid w:val="00ED6041"/>
    <w:rsid w:val="00ED62A9"/>
    <w:rsid w:val="00ED6386"/>
    <w:rsid w:val="00ED6415"/>
    <w:rsid w:val="00ED6444"/>
    <w:rsid w:val="00ED65DD"/>
    <w:rsid w:val="00ED6D93"/>
    <w:rsid w:val="00ED6FA5"/>
    <w:rsid w:val="00ED6FDC"/>
    <w:rsid w:val="00ED7832"/>
    <w:rsid w:val="00ED7FA3"/>
    <w:rsid w:val="00EE02BB"/>
    <w:rsid w:val="00EE0697"/>
    <w:rsid w:val="00EE0880"/>
    <w:rsid w:val="00EE0F30"/>
    <w:rsid w:val="00EE0FBA"/>
    <w:rsid w:val="00EE1734"/>
    <w:rsid w:val="00EE1B51"/>
    <w:rsid w:val="00EE1C5B"/>
    <w:rsid w:val="00EE1D31"/>
    <w:rsid w:val="00EE1F28"/>
    <w:rsid w:val="00EE25D2"/>
    <w:rsid w:val="00EE31B3"/>
    <w:rsid w:val="00EE3509"/>
    <w:rsid w:val="00EE37F6"/>
    <w:rsid w:val="00EE3AE5"/>
    <w:rsid w:val="00EE3CAD"/>
    <w:rsid w:val="00EE3D7F"/>
    <w:rsid w:val="00EE43C4"/>
    <w:rsid w:val="00EE4455"/>
    <w:rsid w:val="00EE4C62"/>
    <w:rsid w:val="00EE4EA8"/>
    <w:rsid w:val="00EE50F0"/>
    <w:rsid w:val="00EE527E"/>
    <w:rsid w:val="00EE53DD"/>
    <w:rsid w:val="00EE54DA"/>
    <w:rsid w:val="00EE553D"/>
    <w:rsid w:val="00EE5A39"/>
    <w:rsid w:val="00EE5E32"/>
    <w:rsid w:val="00EE6E55"/>
    <w:rsid w:val="00EE703B"/>
    <w:rsid w:val="00EE70B0"/>
    <w:rsid w:val="00EE7AA7"/>
    <w:rsid w:val="00EE7B69"/>
    <w:rsid w:val="00EF015E"/>
    <w:rsid w:val="00EF03B0"/>
    <w:rsid w:val="00EF04D9"/>
    <w:rsid w:val="00EF0630"/>
    <w:rsid w:val="00EF073C"/>
    <w:rsid w:val="00EF08EF"/>
    <w:rsid w:val="00EF0C4B"/>
    <w:rsid w:val="00EF0C96"/>
    <w:rsid w:val="00EF0E7D"/>
    <w:rsid w:val="00EF0EF3"/>
    <w:rsid w:val="00EF1B27"/>
    <w:rsid w:val="00EF1FBB"/>
    <w:rsid w:val="00EF202E"/>
    <w:rsid w:val="00EF2214"/>
    <w:rsid w:val="00EF2256"/>
    <w:rsid w:val="00EF2A20"/>
    <w:rsid w:val="00EF2ABA"/>
    <w:rsid w:val="00EF2E0B"/>
    <w:rsid w:val="00EF339A"/>
    <w:rsid w:val="00EF38CD"/>
    <w:rsid w:val="00EF3D0F"/>
    <w:rsid w:val="00EF42E7"/>
    <w:rsid w:val="00EF49C5"/>
    <w:rsid w:val="00EF4D1D"/>
    <w:rsid w:val="00EF4D56"/>
    <w:rsid w:val="00EF53DF"/>
    <w:rsid w:val="00EF5B8E"/>
    <w:rsid w:val="00EF5EDC"/>
    <w:rsid w:val="00EF60B3"/>
    <w:rsid w:val="00EF6312"/>
    <w:rsid w:val="00EF63D0"/>
    <w:rsid w:val="00EF6C90"/>
    <w:rsid w:val="00EF72C4"/>
    <w:rsid w:val="00EF7590"/>
    <w:rsid w:val="00EF768F"/>
    <w:rsid w:val="00EF7E85"/>
    <w:rsid w:val="00EF7EC9"/>
    <w:rsid w:val="00F00687"/>
    <w:rsid w:val="00F00A09"/>
    <w:rsid w:val="00F00EDC"/>
    <w:rsid w:val="00F00F54"/>
    <w:rsid w:val="00F01171"/>
    <w:rsid w:val="00F012C5"/>
    <w:rsid w:val="00F0133D"/>
    <w:rsid w:val="00F026D6"/>
    <w:rsid w:val="00F027A4"/>
    <w:rsid w:val="00F02A99"/>
    <w:rsid w:val="00F02C8A"/>
    <w:rsid w:val="00F02DAB"/>
    <w:rsid w:val="00F02EDD"/>
    <w:rsid w:val="00F02F5C"/>
    <w:rsid w:val="00F03088"/>
    <w:rsid w:val="00F0344D"/>
    <w:rsid w:val="00F0376C"/>
    <w:rsid w:val="00F0425F"/>
    <w:rsid w:val="00F04D33"/>
    <w:rsid w:val="00F04D37"/>
    <w:rsid w:val="00F05048"/>
    <w:rsid w:val="00F05971"/>
    <w:rsid w:val="00F05A48"/>
    <w:rsid w:val="00F06214"/>
    <w:rsid w:val="00F06791"/>
    <w:rsid w:val="00F0708B"/>
    <w:rsid w:val="00F0761A"/>
    <w:rsid w:val="00F076E3"/>
    <w:rsid w:val="00F078AC"/>
    <w:rsid w:val="00F07B00"/>
    <w:rsid w:val="00F07D35"/>
    <w:rsid w:val="00F103E4"/>
    <w:rsid w:val="00F1094E"/>
    <w:rsid w:val="00F11087"/>
    <w:rsid w:val="00F11348"/>
    <w:rsid w:val="00F119FA"/>
    <w:rsid w:val="00F11A19"/>
    <w:rsid w:val="00F12094"/>
    <w:rsid w:val="00F12363"/>
    <w:rsid w:val="00F1297C"/>
    <w:rsid w:val="00F12E40"/>
    <w:rsid w:val="00F12FB6"/>
    <w:rsid w:val="00F13130"/>
    <w:rsid w:val="00F13184"/>
    <w:rsid w:val="00F136B8"/>
    <w:rsid w:val="00F137BD"/>
    <w:rsid w:val="00F13C5F"/>
    <w:rsid w:val="00F13DE8"/>
    <w:rsid w:val="00F14280"/>
    <w:rsid w:val="00F14AAC"/>
    <w:rsid w:val="00F14CFC"/>
    <w:rsid w:val="00F15015"/>
    <w:rsid w:val="00F152C4"/>
    <w:rsid w:val="00F1545B"/>
    <w:rsid w:val="00F16029"/>
    <w:rsid w:val="00F1695A"/>
    <w:rsid w:val="00F170C2"/>
    <w:rsid w:val="00F170E1"/>
    <w:rsid w:val="00F17259"/>
    <w:rsid w:val="00F174EF"/>
    <w:rsid w:val="00F17E4F"/>
    <w:rsid w:val="00F203A7"/>
    <w:rsid w:val="00F20ED0"/>
    <w:rsid w:val="00F21304"/>
    <w:rsid w:val="00F21332"/>
    <w:rsid w:val="00F2140E"/>
    <w:rsid w:val="00F22958"/>
    <w:rsid w:val="00F22E6B"/>
    <w:rsid w:val="00F22FD7"/>
    <w:rsid w:val="00F23842"/>
    <w:rsid w:val="00F23A00"/>
    <w:rsid w:val="00F23A3B"/>
    <w:rsid w:val="00F242E0"/>
    <w:rsid w:val="00F24B2E"/>
    <w:rsid w:val="00F2622B"/>
    <w:rsid w:val="00F266BD"/>
    <w:rsid w:val="00F2792F"/>
    <w:rsid w:val="00F27AC4"/>
    <w:rsid w:val="00F27B26"/>
    <w:rsid w:val="00F27EDD"/>
    <w:rsid w:val="00F300FA"/>
    <w:rsid w:val="00F305C7"/>
    <w:rsid w:val="00F306E9"/>
    <w:rsid w:val="00F30D9B"/>
    <w:rsid w:val="00F318AF"/>
    <w:rsid w:val="00F31F64"/>
    <w:rsid w:val="00F32108"/>
    <w:rsid w:val="00F3248B"/>
    <w:rsid w:val="00F32E69"/>
    <w:rsid w:val="00F32F49"/>
    <w:rsid w:val="00F33AD3"/>
    <w:rsid w:val="00F33C9A"/>
    <w:rsid w:val="00F34003"/>
    <w:rsid w:val="00F3448B"/>
    <w:rsid w:val="00F3470A"/>
    <w:rsid w:val="00F34711"/>
    <w:rsid w:val="00F348D7"/>
    <w:rsid w:val="00F34991"/>
    <w:rsid w:val="00F34EC1"/>
    <w:rsid w:val="00F34F38"/>
    <w:rsid w:val="00F3567D"/>
    <w:rsid w:val="00F357EF"/>
    <w:rsid w:val="00F358B1"/>
    <w:rsid w:val="00F3606D"/>
    <w:rsid w:val="00F362DC"/>
    <w:rsid w:val="00F365EB"/>
    <w:rsid w:val="00F366F2"/>
    <w:rsid w:val="00F36A53"/>
    <w:rsid w:val="00F36C0D"/>
    <w:rsid w:val="00F36CAE"/>
    <w:rsid w:val="00F36CDA"/>
    <w:rsid w:val="00F372E1"/>
    <w:rsid w:val="00F37966"/>
    <w:rsid w:val="00F37AD1"/>
    <w:rsid w:val="00F40FF1"/>
    <w:rsid w:val="00F413D8"/>
    <w:rsid w:val="00F415F7"/>
    <w:rsid w:val="00F41CA2"/>
    <w:rsid w:val="00F42117"/>
    <w:rsid w:val="00F427C9"/>
    <w:rsid w:val="00F42E2C"/>
    <w:rsid w:val="00F4332F"/>
    <w:rsid w:val="00F43474"/>
    <w:rsid w:val="00F436C1"/>
    <w:rsid w:val="00F43AB6"/>
    <w:rsid w:val="00F43E5D"/>
    <w:rsid w:val="00F445AD"/>
    <w:rsid w:val="00F44E6F"/>
    <w:rsid w:val="00F44FCF"/>
    <w:rsid w:val="00F45219"/>
    <w:rsid w:val="00F45B10"/>
    <w:rsid w:val="00F45B5F"/>
    <w:rsid w:val="00F45DF2"/>
    <w:rsid w:val="00F45E17"/>
    <w:rsid w:val="00F45F1F"/>
    <w:rsid w:val="00F468FB"/>
    <w:rsid w:val="00F46CD0"/>
    <w:rsid w:val="00F4722B"/>
    <w:rsid w:val="00F47F66"/>
    <w:rsid w:val="00F47FCD"/>
    <w:rsid w:val="00F5001C"/>
    <w:rsid w:val="00F502A1"/>
    <w:rsid w:val="00F503BF"/>
    <w:rsid w:val="00F5096A"/>
    <w:rsid w:val="00F511DA"/>
    <w:rsid w:val="00F514D9"/>
    <w:rsid w:val="00F51E0D"/>
    <w:rsid w:val="00F5207E"/>
    <w:rsid w:val="00F52770"/>
    <w:rsid w:val="00F53E65"/>
    <w:rsid w:val="00F541AA"/>
    <w:rsid w:val="00F54A9B"/>
    <w:rsid w:val="00F55139"/>
    <w:rsid w:val="00F551BC"/>
    <w:rsid w:val="00F554D8"/>
    <w:rsid w:val="00F558E1"/>
    <w:rsid w:val="00F55CFF"/>
    <w:rsid w:val="00F56162"/>
    <w:rsid w:val="00F569F4"/>
    <w:rsid w:val="00F56F29"/>
    <w:rsid w:val="00F5705D"/>
    <w:rsid w:val="00F57BB5"/>
    <w:rsid w:val="00F6026D"/>
    <w:rsid w:val="00F61370"/>
    <w:rsid w:val="00F613F1"/>
    <w:rsid w:val="00F61977"/>
    <w:rsid w:val="00F61ADA"/>
    <w:rsid w:val="00F6209B"/>
    <w:rsid w:val="00F62521"/>
    <w:rsid w:val="00F629C2"/>
    <w:rsid w:val="00F636B3"/>
    <w:rsid w:val="00F63D3E"/>
    <w:rsid w:val="00F6458A"/>
    <w:rsid w:val="00F64804"/>
    <w:rsid w:val="00F64EAB"/>
    <w:rsid w:val="00F64F78"/>
    <w:rsid w:val="00F650CD"/>
    <w:rsid w:val="00F65200"/>
    <w:rsid w:val="00F65F1E"/>
    <w:rsid w:val="00F6659A"/>
    <w:rsid w:val="00F667AD"/>
    <w:rsid w:val="00F66ACE"/>
    <w:rsid w:val="00F66F22"/>
    <w:rsid w:val="00F66F4E"/>
    <w:rsid w:val="00F67232"/>
    <w:rsid w:val="00F67343"/>
    <w:rsid w:val="00F67D58"/>
    <w:rsid w:val="00F702AB"/>
    <w:rsid w:val="00F704F7"/>
    <w:rsid w:val="00F70586"/>
    <w:rsid w:val="00F706BA"/>
    <w:rsid w:val="00F70C17"/>
    <w:rsid w:val="00F71FC8"/>
    <w:rsid w:val="00F721C3"/>
    <w:rsid w:val="00F72642"/>
    <w:rsid w:val="00F72756"/>
    <w:rsid w:val="00F729AA"/>
    <w:rsid w:val="00F72B92"/>
    <w:rsid w:val="00F73004"/>
    <w:rsid w:val="00F73412"/>
    <w:rsid w:val="00F737C1"/>
    <w:rsid w:val="00F74164"/>
    <w:rsid w:val="00F74209"/>
    <w:rsid w:val="00F74310"/>
    <w:rsid w:val="00F746C1"/>
    <w:rsid w:val="00F74A37"/>
    <w:rsid w:val="00F74B63"/>
    <w:rsid w:val="00F74F6E"/>
    <w:rsid w:val="00F75433"/>
    <w:rsid w:val="00F762DE"/>
    <w:rsid w:val="00F7656C"/>
    <w:rsid w:val="00F76809"/>
    <w:rsid w:val="00F76B7A"/>
    <w:rsid w:val="00F76DE3"/>
    <w:rsid w:val="00F7710A"/>
    <w:rsid w:val="00F771D9"/>
    <w:rsid w:val="00F77315"/>
    <w:rsid w:val="00F77EF0"/>
    <w:rsid w:val="00F77F49"/>
    <w:rsid w:val="00F801CB"/>
    <w:rsid w:val="00F803B1"/>
    <w:rsid w:val="00F804AF"/>
    <w:rsid w:val="00F806A1"/>
    <w:rsid w:val="00F807A6"/>
    <w:rsid w:val="00F80E5A"/>
    <w:rsid w:val="00F8145F"/>
    <w:rsid w:val="00F81773"/>
    <w:rsid w:val="00F81AAB"/>
    <w:rsid w:val="00F81DB6"/>
    <w:rsid w:val="00F81E9A"/>
    <w:rsid w:val="00F82216"/>
    <w:rsid w:val="00F822DF"/>
    <w:rsid w:val="00F82412"/>
    <w:rsid w:val="00F832C0"/>
    <w:rsid w:val="00F8360F"/>
    <w:rsid w:val="00F83D01"/>
    <w:rsid w:val="00F83D7A"/>
    <w:rsid w:val="00F8418A"/>
    <w:rsid w:val="00F841E9"/>
    <w:rsid w:val="00F8443C"/>
    <w:rsid w:val="00F84846"/>
    <w:rsid w:val="00F84DCB"/>
    <w:rsid w:val="00F84E93"/>
    <w:rsid w:val="00F84FEE"/>
    <w:rsid w:val="00F8528B"/>
    <w:rsid w:val="00F85C2E"/>
    <w:rsid w:val="00F85D1C"/>
    <w:rsid w:val="00F860B5"/>
    <w:rsid w:val="00F86212"/>
    <w:rsid w:val="00F87213"/>
    <w:rsid w:val="00F87261"/>
    <w:rsid w:val="00F8792C"/>
    <w:rsid w:val="00F879F2"/>
    <w:rsid w:val="00F87E3B"/>
    <w:rsid w:val="00F90758"/>
    <w:rsid w:val="00F907CB"/>
    <w:rsid w:val="00F90A86"/>
    <w:rsid w:val="00F913EA"/>
    <w:rsid w:val="00F914F2"/>
    <w:rsid w:val="00F9175E"/>
    <w:rsid w:val="00F91A97"/>
    <w:rsid w:val="00F91CD2"/>
    <w:rsid w:val="00F91DCA"/>
    <w:rsid w:val="00F91E5A"/>
    <w:rsid w:val="00F91EDE"/>
    <w:rsid w:val="00F92048"/>
    <w:rsid w:val="00F92240"/>
    <w:rsid w:val="00F9253B"/>
    <w:rsid w:val="00F92A3D"/>
    <w:rsid w:val="00F92E2E"/>
    <w:rsid w:val="00F930E3"/>
    <w:rsid w:val="00F93205"/>
    <w:rsid w:val="00F934D9"/>
    <w:rsid w:val="00F9361C"/>
    <w:rsid w:val="00F93D6F"/>
    <w:rsid w:val="00F93EC8"/>
    <w:rsid w:val="00F94436"/>
    <w:rsid w:val="00F9455E"/>
    <w:rsid w:val="00F94EDB"/>
    <w:rsid w:val="00F961C1"/>
    <w:rsid w:val="00F96491"/>
    <w:rsid w:val="00F965B4"/>
    <w:rsid w:val="00F96605"/>
    <w:rsid w:val="00F968F9"/>
    <w:rsid w:val="00F96B3A"/>
    <w:rsid w:val="00F970BA"/>
    <w:rsid w:val="00F9754A"/>
    <w:rsid w:val="00FA02A7"/>
    <w:rsid w:val="00FA086D"/>
    <w:rsid w:val="00FA0E74"/>
    <w:rsid w:val="00FA11F1"/>
    <w:rsid w:val="00FA1450"/>
    <w:rsid w:val="00FA1494"/>
    <w:rsid w:val="00FA14C9"/>
    <w:rsid w:val="00FA1FCD"/>
    <w:rsid w:val="00FA2235"/>
    <w:rsid w:val="00FA2614"/>
    <w:rsid w:val="00FA26C4"/>
    <w:rsid w:val="00FA27D8"/>
    <w:rsid w:val="00FA2842"/>
    <w:rsid w:val="00FA29F2"/>
    <w:rsid w:val="00FA3047"/>
    <w:rsid w:val="00FA3138"/>
    <w:rsid w:val="00FA3E95"/>
    <w:rsid w:val="00FA3EE5"/>
    <w:rsid w:val="00FA4723"/>
    <w:rsid w:val="00FA4DAB"/>
    <w:rsid w:val="00FA57A9"/>
    <w:rsid w:val="00FA596E"/>
    <w:rsid w:val="00FA6AC2"/>
    <w:rsid w:val="00FA6E74"/>
    <w:rsid w:val="00FA70FA"/>
    <w:rsid w:val="00FA7487"/>
    <w:rsid w:val="00FA78ED"/>
    <w:rsid w:val="00FB0674"/>
    <w:rsid w:val="00FB06E9"/>
    <w:rsid w:val="00FB0784"/>
    <w:rsid w:val="00FB0D8F"/>
    <w:rsid w:val="00FB121C"/>
    <w:rsid w:val="00FB17D2"/>
    <w:rsid w:val="00FB1856"/>
    <w:rsid w:val="00FB22CE"/>
    <w:rsid w:val="00FB2AB2"/>
    <w:rsid w:val="00FB32BA"/>
    <w:rsid w:val="00FB36BE"/>
    <w:rsid w:val="00FB3FCE"/>
    <w:rsid w:val="00FB4734"/>
    <w:rsid w:val="00FB5751"/>
    <w:rsid w:val="00FB58BE"/>
    <w:rsid w:val="00FB6124"/>
    <w:rsid w:val="00FB6152"/>
    <w:rsid w:val="00FB65D7"/>
    <w:rsid w:val="00FB65E5"/>
    <w:rsid w:val="00FB6C39"/>
    <w:rsid w:val="00FB6CBD"/>
    <w:rsid w:val="00FB6F2C"/>
    <w:rsid w:val="00FB7388"/>
    <w:rsid w:val="00FB7D53"/>
    <w:rsid w:val="00FC0200"/>
    <w:rsid w:val="00FC02B3"/>
    <w:rsid w:val="00FC0751"/>
    <w:rsid w:val="00FC107F"/>
    <w:rsid w:val="00FC115B"/>
    <w:rsid w:val="00FC11FE"/>
    <w:rsid w:val="00FC1D00"/>
    <w:rsid w:val="00FC1E73"/>
    <w:rsid w:val="00FC1FB0"/>
    <w:rsid w:val="00FC20D0"/>
    <w:rsid w:val="00FC314B"/>
    <w:rsid w:val="00FC333B"/>
    <w:rsid w:val="00FC34EB"/>
    <w:rsid w:val="00FC3A77"/>
    <w:rsid w:val="00FC3A7F"/>
    <w:rsid w:val="00FC3AAC"/>
    <w:rsid w:val="00FC41A2"/>
    <w:rsid w:val="00FC4207"/>
    <w:rsid w:val="00FC42BA"/>
    <w:rsid w:val="00FC48C3"/>
    <w:rsid w:val="00FC4DD7"/>
    <w:rsid w:val="00FC4FA8"/>
    <w:rsid w:val="00FC5843"/>
    <w:rsid w:val="00FC5E77"/>
    <w:rsid w:val="00FC5FA2"/>
    <w:rsid w:val="00FC60CD"/>
    <w:rsid w:val="00FC6396"/>
    <w:rsid w:val="00FC6656"/>
    <w:rsid w:val="00FC6AA7"/>
    <w:rsid w:val="00FC6D7F"/>
    <w:rsid w:val="00FC7087"/>
    <w:rsid w:val="00FC71B2"/>
    <w:rsid w:val="00FC75F6"/>
    <w:rsid w:val="00FC7618"/>
    <w:rsid w:val="00FC780B"/>
    <w:rsid w:val="00FD03CC"/>
    <w:rsid w:val="00FD05A0"/>
    <w:rsid w:val="00FD0855"/>
    <w:rsid w:val="00FD18AF"/>
    <w:rsid w:val="00FD1BF1"/>
    <w:rsid w:val="00FD1EF2"/>
    <w:rsid w:val="00FD2579"/>
    <w:rsid w:val="00FD26D3"/>
    <w:rsid w:val="00FD2B55"/>
    <w:rsid w:val="00FD2C49"/>
    <w:rsid w:val="00FD309A"/>
    <w:rsid w:val="00FD34CD"/>
    <w:rsid w:val="00FD38F8"/>
    <w:rsid w:val="00FD3C51"/>
    <w:rsid w:val="00FD3E2E"/>
    <w:rsid w:val="00FD4040"/>
    <w:rsid w:val="00FD47E2"/>
    <w:rsid w:val="00FD4E40"/>
    <w:rsid w:val="00FD5E84"/>
    <w:rsid w:val="00FD5EAA"/>
    <w:rsid w:val="00FD6177"/>
    <w:rsid w:val="00FD730D"/>
    <w:rsid w:val="00FD732F"/>
    <w:rsid w:val="00FD7349"/>
    <w:rsid w:val="00FD7F7C"/>
    <w:rsid w:val="00FD7FBE"/>
    <w:rsid w:val="00FE0097"/>
    <w:rsid w:val="00FE0CC3"/>
    <w:rsid w:val="00FE0E83"/>
    <w:rsid w:val="00FE1272"/>
    <w:rsid w:val="00FE127A"/>
    <w:rsid w:val="00FE17AB"/>
    <w:rsid w:val="00FE1DFE"/>
    <w:rsid w:val="00FE2114"/>
    <w:rsid w:val="00FE2C6F"/>
    <w:rsid w:val="00FE3066"/>
    <w:rsid w:val="00FE3283"/>
    <w:rsid w:val="00FE337E"/>
    <w:rsid w:val="00FE3CB0"/>
    <w:rsid w:val="00FE412C"/>
    <w:rsid w:val="00FE49EA"/>
    <w:rsid w:val="00FE598F"/>
    <w:rsid w:val="00FE5CE6"/>
    <w:rsid w:val="00FE5F39"/>
    <w:rsid w:val="00FE62C0"/>
    <w:rsid w:val="00FE6609"/>
    <w:rsid w:val="00FE6732"/>
    <w:rsid w:val="00FE6772"/>
    <w:rsid w:val="00FE7588"/>
    <w:rsid w:val="00FE758D"/>
    <w:rsid w:val="00FF0D61"/>
    <w:rsid w:val="00FF1223"/>
    <w:rsid w:val="00FF1476"/>
    <w:rsid w:val="00FF16D3"/>
    <w:rsid w:val="00FF179E"/>
    <w:rsid w:val="00FF1D7F"/>
    <w:rsid w:val="00FF2128"/>
    <w:rsid w:val="00FF2228"/>
    <w:rsid w:val="00FF232F"/>
    <w:rsid w:val="00FF29ED"/>
    <w:rsid w:val="00FF2F6C"/>
    <w:rsid w:val="00FF3B3F"/>
    <w:rsid w:val="00FF4339"/>
    <w:rsid w:val="00FF49A4"/>
    <w:rsid w:val="00FF4A7B"/>
    <w:rsid w:val="00FF4C6B"/>
    <w:rsid w:val="00FF554C"/>
    <w:rsid w:val="00FF5F67"/>
    <w:rsid w:val="00FF60DE"/>
    <w:rsid w:val="00FF624A"/>
    <w:rsid w:val="00FF708B"/>
    <w:rsid w:val="00FF799F"/>
    <w:rsid w:val="00FF7A7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FF1A4"/>
  <w15:chartTrackingRefBased/>
  <w15:docId w15:val="{4B8A6D33-75E1-426A-8DE5-F64A049C6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Pr>
      <w:lang w:val="en-GB"/>
    </w:rPr>
  </w:style>
  <w:style w:type="paragraph" w:styleId="Nagwek1">
    <w:name w:val="heading 1"/>
    <w:basedOn w:val="Normalny"/>
    <w:next w:val="Normalny"/>
    <w:link w:val="Nagwek1Znak"/>
    <w:uiPriority w:val="9"/>
    <w:qFormat/>
    <w:rsid w:val="000E41C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Nagwek3">
    <w:name w:val="heading 3"/>
    <w:basedOn w:val="Normalny"/>
    <w:next w:val="Normalny"/>
    <w:link w:val="Nagwek3Znak"/>
    <w:uiPriority w:val="9"/>
    <w:semiHidden/>
    <w:unhideWhenUsed/>
    <w:qFormat/>
    <w:rsid w:val="009107E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Nagwek4">
    <w:name w:val="heading 4"/>
    <w:basedOn w:val="Normalny"/>
    <w:link w:val="Nagwek4Znak"/>
    <w:uiPriority w:val="9"/>
    <w:qFormat/>
    <w:rsid w:val="003D468F"/>
    <w:pPr>
      <w:spacing w:before="100" w:beforeAutospacing="1" w:after="100" w:afterAutospacing="1" w:line="240" w:lineRule="auto"/>
      <w:outlineLvl w:val="3"/>
    </w:pPr>
    <w:rPr>
      <w:rFonts w:ascii="Times New Roman" w:eastAsia="Times New Roman" w:hAnsi="Times New Roman" w:cs="Times New Roman"/>
      <w:b/>
      <w:bCs/>
      <w:sz w:val="24"/>
      <w:szCs w:val="24"/>
      <w:lang w:val="pl-PL"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4Znak">
    <w:name w:val="Nagłówek 4 Znak"/>
    <w:basedOn w:val="Domylnaczcionkaakapitu"/>
    <w:link w:val="Nagwek4"/>
    <w:uiPriority w:val="9"/>
    <w:rsid w:val="003D468F"/>
    <w:rPr>
      <w:rFonts w:ascii="Times New Roman" w:eastAsia="Times New Roman" w:hAnsi="Times New Roman" w:cs="Times New Roman"/>
      <w:b/>
      <w:bCs/>
      <w:sz w:val="24"/>
      <w:szCs w:val="24"/>
      <w:lang w:eastAsia="pl-PL"/>
    </w:rPr>
  </w:style>
  <w:style w:type="paragraph" w:styleId="NormalnyWeb">
    <w:name w:val="Normal (Web)"/>
    <w:basedOn w:val="Normalny"/>
    <w:uiPriority w:val="99"/>
    <w:unhideWhenUsed/>
    <w:rsid w:val="003D468F"/>
    <w:pPr>
      <w:spacing w:before="100" w:beforeAutospacing="1" w:after="100" w:afterAutospacing="1" w:line="240" w:lineRule="auto"/>
    </w:pPr>
    <w:rPr>
      <w:rFonts w:ascii="Times New Roman" w:eastAsia="Times New Roman" w:hAnsi="Times New Roman" w:cs="Times New Roman"/>
      <w:sz w:val="24"/>
      <w:szCs w:val="24"/>
      <w:lang w:val="pl-PL" w:eastAsia="pl-PL"/>
    </w:rPr>
  </w:style>
  <w:style w:type="paragraph" w:customStyle="1" w:styleId="Tytu1">
    <w:name w:val="Tytuł1"/>
    <w:basedOn w:val="Normalny"/>
    <w:rsid w:val="00802544"/>
    <w:pPr>
      <w:spacing w:before="100" w:beforeAutospacing="1" w:after="100" w:afterAutospacing="1" w:line="240" w:lineRule="auto"/>
    </w:pPr>
    <w:rPr>
      <w:rFonts w:ascii="Times New Roman" w:eastAsia="Times New Roman" w:hAnsi="Times New Roman" w:cs="Times New Roman"/>
      <w:sz w:val="24"/>
      <w:szCs w:val="24"/>
      <w:lang w:val="pl-PL" w:eastAsia="pl-PL"/>
    </w:rPr>
  </w:style>
  <w:style w:type="paragraph" w:styleId="Akapitzlist">
    <w:name w:val="List Paragraph"/>
    <w:basedOn w:val="Normalny"/>
    <w:uiPriority w:val="34"/>
    <w:qFormat/>
    <w:rsid w:val="00464E61"/>
    <w:pPr>
      <w:ind w:left="720"/>
      <w:contextualSpacing/>
    </w:pPr>
    <w:rPr>
      <w:lang w:val="en-US"/>
    </w:rPr>
  </w:style>
  <w:style w:type="character" w:styleId="Odwoaniedokomentarza">
    <w:name w:val="annotation reference"/>
    <w:basedOn w:val="Domylnaczcionkaakapitu"/>
    <w:uiPriority w:val="99"/>
    <w:semiHidden/>
    <w:unhideWhenUsed/>
    <w:rsid w:val="005C7677"/>
    <w:rPr>
      <w:sz w:val="16"/>
      <w:szCs w:val="16"/>
    </w:rPr>
  </w:style>
  <w:style w:type="paragraph" w:styleId="Tekstkomentarza">
    <w:name w:val="annotation text"/>
    <w:basedOn w:val="Normalny"/>
    <w:link w:val="TekstkomentarzaZnak"/>
    <w:unhideWhenUsed/>
    <w:rsid w:val="005C7677"/>
    <w:pPr>
      <w:spacing w:line="240" w:lineRule="auto"/>
    </w:pPr>
    <w:rPr>
      <w:sz w:val="20"/>
      <w:szCs w:val="20"/>
    </w:rPr>
  </w:style>
  <w:style w:type="character" w:customStyle="1" w:styleId="TekstkomentarzaZnak">
    <w:name w:val="Tekst komentarza Znak"/>
    <w:basedOn w:val="Domylnaczcionkaakapitu"/>
    <w:link w:val="Tekstkomentarza"/>
    <w:rsid w:val="005C7677"/>
    <w:rPr>
      <w:sz w:val="20"/>
      <w:szCs w:val="20"/>
      <w:lang w:val="en-GB"/>
    </w:rPr>
  </w:style>
  <w:style w:type="paragraph" w:styleId="Tematkomentarza">
    <w:name w:val="annotation subject"/>
    <w:basedOn w:val="Tekstkomentarza"/>
    <w:next w:val="Tekstkomentarza"/>
    <w:link w:val="TematkomentarzaZnak"/>
    <w:uiPriority w:val="99"/>
    <w:semiHidden/>
    <w:unhideWhenUsed/>
    <w:rsid w:val="005C7677"/>
    <w:rPr>
      <w:b/>
      <w:bCs/>
    </w:rPr>
  </w:style>
  <w:style w:type="character" w:customStyle="1" w:styleId="TematkomentarzaZnak">
    <w:name w:val="Temat komentarza Znak"/>
    <w:basedOn w:val="TekstkomentarzaZnak"/>
    <w:link w:val="Tematkomentarza"/>
    <w:uiPriority w:val="99"/>
    <w:semiHidden/>
    <w:rsid w:val="005C7677"/>
    <w:rPr>
      <w:b/>
      <w:bCs/>
      <w:sz w:val="20"/>
      <w:szCs w:val="20"/>
      <w:lang w:val="en-GB"/>
    </w:rPr>
  </w:style>
  <w:style w:type="paragraph" w:styleId="Tekstdymka">
    <w:name w:val="Balloon Text"/>
    <w:basedOn w:val="Normalny"/>
    <w:link w:val="TekstdymkaZnak"/>
    <w:uiPriority w:val="99"/>
    <w:semiHidden/>
    <w:unhideWhenUsed/>
    <w:rsid w:val="005C7677"/>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5C7677"/>
    <w:rPr>
      <w:rFonts w:ascii="Segoe UI" w:hAnsi="Segoe UI" w:cs="Segoe UI"/>
      <w:sz w:val="18"/>
      <w:szCs w:val="18"/>
      <w:lang w:val="en-GB"/>
    </w:rPr>
  </w:style>
  <w:style w:type="character" w:styleId="Uwydatnienie">
    <w:name w:val="Emphasis"/>
    <w:basedOn w:val="Domylnaczcionkaakapitu"/>
    <w:uiPriority w:val="20"/>
    <w:qFormat/>
    <w:rsid w:val="00ED1281"/>
    <w:rPr>
      <w:i/>
      <w:iCs/>
    </w:rPr>
  </w:style>
  <w:style w:type="paragraph" w:customStyle="1" w:styleId="Default">
    <w:name w:val="Default"/>
    <w:rsid w:val="00252DAD"/>
    <w:pPr>
      <w:autoSpaceDE w:val="0"/>
      <w:autoSpaceDN w:val="0"/>
      <w:adjustRightInd w:val="0"/>
      <w:spacing w:after="0" w:line="240" w:lineRule="auto"/>
    </w:pPr>
    <w:rPr>
      <w:rFonts w:ascii="Arial" w:hAnsi="Arial" w:cs="Arial"/>
      <w:color w:val="000000"/>
      <w:sz w:val="24"/>
      <w:szCs w:val="24"/>
    </w:rPr>
  </w:style>
  <w:style w:type="paragraph" w:customStyle="1" w:styleId="CROMSText">
    <w:name w:val="CROMS_Text"/>
    <w:basedOn w:val="Normalny"/>
    <w:uiPriority w:val="9"/>
    <w:qFormat/>
    <w:rsid w:val="00252DAD"/>
    <w:pPr>
      <w:spacing w:before="60" w:after="120" w:line="360" w:lineRule="auto"/>
    </w:pPr>
    <w:rPr>
      <w:rFonts w:ascii="Arial" w:eastAsia="Calibri" w:hAnsi="Arial" w:cs="Times New Roman"/>
      <w:lang w:val="en-US"/>
    </w:rPr>
  </w:style>
  <w:style w:type="paragraph" w:customStyle="1" w:styleId="Bulletlist">
    <w:name w:val="Bullet list"/>
    <w:basedOn w:val="Normalny"/>
    <w:uiPriority w:val="17"/>
    <w:qFormat/>
    <w:rsid w:val="00252DAD"/>
    <w:pPr>
      <w:numPr>
        <w:numId w:val="5"/>
      </w:numPr>
      <w:spacing w:after="240" w:line="360" w:lineRule="auto"/>
    </w:pPr>
    <w:rPr>
      <w:rFonts w:ascii="Arial" w:eastAsia="Calibri" w:hAnsi="Arial" w:cs="Arial"/>
      <w:lang w:val="en-US"/>
    </w:rPr>
  </w:style>
  <w:style w:type="paragraph" w:styleId="Nagwek">
    <w:name w:val="header"/>
    <w:basedOn w:val="Normalny"/>
    <w:link w:val="NagwekZnak"/>
    <w:uiPriority w:val="99"/>
    <w:unhideWhenUsed/>
    <w:rsid w:val="00902AE5"/>
    <w:pPr>
      <w:tabs>
        <w:tab w:val="center" w:pos="4513"/>
        <w:tab w:val="right" w:pos="9026"/>
      </w:tabs>
      <w:spacing w:after="0" w:line="240" w:lineRule="auto"/>
    </w:pPr>
    <w:rPr>
      <w:rFonts w:ascii="Calibri" w:eastAsia="Calibri" w:hAnsi="Calibri" w:cs="Times New Roman"/>
    </w:rPr>
  </w:style>
  <w:style w:type="character" w:customStyle="1" w:styleId="NagwekZnak">
    <w:name w:val="Nagłówek Znak"/>
    <w:basedOn w:val="Domylnaczcionkaakapitu"/>
    <w:link w:val="Nagwek"/>
    <w:uiPriority w:val="99"/>
    <w:rsid w:val="00902AE5"/>
    <w:rPr>
      <w:rFonts w:ascii="Calibri" w:eastAsia="Calibri" w:hAnsi="Calibri" w:cs="Times New Roman"/>
      <w:lang w:val="en-GB"/>
    </w:rPr>
  </w:style>
  <w:style w:type="paragraph" w:customStyle="1" w:styleId="Style1">
    <w:name w:val="Style1"/>
    <w:basedOn w:val="Nagwek1"/>
    <w:link w:val="Style1Char"/>
    <w:qFormat/>
    <w:rsid w:val="000E41C6"/>
    <w:pPr>
      <w:keepNext w:val="0"/>
      <w:keepLines w:val="0"/>
      <w:spacing w:before="600" w:line="360" w:lineRule="auto"/>
    </w:pPr>
    <w:rPr>
      <w:b/>
      <w:bCs/>
      <w:i/>
      <w:iCs/>
      <w:sz w:val="24"/>
    </w:rPr>
  </w:style>
  <w:style w:type="character" w:customStyle="1" w:styleId="Style1Char">
    <w:name w:val="Style1 Char"/>
    <w:basedOn w:val="Nagwek1Znak"/>
    <w:link w:val="Style1"/>
    <w:rsid w:val="000E41C6"/>
    <w:rPr>
      <w:rFonts w:asciiTheme="majorHAnsi" w:eastAsiaTheme="majorEastAsia" w:hAnsiTheme="majorHAnsi" w:cstheme="majorBidi"/>
      <w:b/>
      <w:bCs/>
      <w:i/>
      <w:iCs/>
      <w:color w:val="2E74B5" w:themeColor="accent1" w:themeShade="BF"/>
      <w:sz w:val="24"/>
      <w:szCs w:val="32"/>
      <w:lang w:val="en-GB"/>
    </w:rPr>
  </w:style>
  <w:style w:type="character" w:styleId="Hipercze">
    <w:name w:val="Hyperlink"/>
    <w:basedOn w:val="Domylnaczcionkaakapitu"/>
    <w:uiPriority w:val="99"/>
    <w:unhideWhenUsed/>
    <w:rsid w:val="000E41C6"/>
    <w:rPr>
      <w:color w:val="0563C1" w:themeColor="hyperlink"/>
      <w:u w:val="single"/>
    </w:rPr>
  </w:style>
  <w:style w:type="paragraph" w:styleId="Tekstpodstawowy">
    <w:name w:val="Body Text"/>
    <w:basedOn w:val="Normalny"/>
    <w:link w:val="TekstpodstawowyZnak"/>
    <w:rsid w:val="000E41C6"/>
    <w:pPr>
      <w:spacing w:after="0" w:line="360" w:lineRule="auto"/>
      <w:jc w:val="both"/>
    </w:pPr>
    <w:rPr>
      <w:rFonts w:ascii="Verdana" w:eastAsia="Times New Roman" w:hAnsi="Verdana" w:cs="Times New Roman"/>
      <w:sz w:val="24"/>
      <w:szCs w:val="20"/>
      <w:lang w:val="pl-PL" w:eastAsia="pl-PL"/>
    </w:rPr>
  </w:style>
  <w:style w:type="character" w:customStyle="1" w:styleId="TekstpodstawowyZnak">
    <w:name w:val="Tekst podstawowy Znak"/>
    <w:basedOn w:val="Domylnaczcionkaakapitu"/>
    <w:link w:val="Tekstpodstawowy"/>
    <w:rsid w:val="000E41C6"/>
    <w:rPr>
      <w:rFonts w:ascii="Verdana" w:eastAsia="Times New Roman" w:hAnsi="Verdana" w:cs="Times New Roman"/>
      <w:sz w:val="24"/>
      <w:szCs w:val="20"/>
      <w:lang w:eastAsia="pl-PL"/>
    </w:rPr>
  </w:style>
  <w:style w:type="character" w:customStyle="1" w:styleId="Nagwek1Znak">
    <w:name w:val="Nagłówek 1 Znak"/>
    <w:basedOn w:val="Domylnaczcionkaakapitu"/>
    <w:link w:val="Nagwek1"/>
    <w:uiPriority w:val="9"/>
    <w:rsid w:val="000E41C6"/>
    <w:rPr>
      <w:rFonts w:asciiTheme="majorHAnsi" w:eastAsiaTheme="majorEastAsia" w:hAnsiTheme="majorHAnsi" w:cstheme="majorBidi"/>
      <w:color w:val="2E74B5" w:themeColor="accent1" w:themeShade="BF"/>
      <w:sz w:val="32"/>
      <w:szCs w:val="32"/>
      <w:lang w:val="en-GB"/>
    </w:rPr>
  </w:style>
  <w:style w:type="character" w:customStyle="1" w:styleId="Nagwek3Znak">
    <w:name w:val="Nagłówek 3 Znak"/>
    <w:basedOn w:val="Domylnaczcionkaakapitu"/>
    <w:link w:val="Nagwek3"/>
    <w:uiPriority w:val="9"/>
    <w:semiHidden/>
    <w:rsid w:val="009107E2"/>
    <w:rPr>
      <w:rFonts w:asciiTheme="majorHAnsi" w:eastAsiaTheme="majorEastAsia" w:hAnsiTheme="majorHAnsi" w:cstheme="majorBidi"/>
      <w:color w:val="1F4D78" w:themeColor="accent1" w:themeShade="7F"/>
      <w:sz w:val="24"/>
      <w:szCs w:val="24"/>
      <w:lang w:val="en-GB"/>
    </w:rPr>
  </w:style>
  <w:style w:type="paragraph" w:customStyle="1" w:styleId="desc">
    <w:name w:val="desc"/>
    <w:basedOn w:val="Normalny"/>
    <w:rsid w:val="00E027C4"/>
    <w:pPr>
      <w:spacing w:before="100" w:beforeAutospacing="1" w:after="100" w:afterAutospacing="1" w:line="240" w:lineRule="auto"/>
    </w:pPr>
    <w:rPr>
      <w:rFonts w:ascii="Times New Roman" w:eastAsia="Times New Roman" w:hAnsi="Times New Roman" w:cs="Times New Roman"/>
      <w:sz w:val="24"/>
      <w:szCs w:val="24"/>
      <w:lang w:val="pl-PL" w:eastAsia="pl-PL"/>
    </w:rPr>
  </w:style>
  <w:style w:type="paragraph" w:customStyle="1" w:styleId="details">
    <w:name w:val="details"/>
    <w:basedOn w:val="Normalny"/>
    <w:rsid w:val="00E027C4"/>
    <w:pPr>
      <w:spacing w:before="100" w:beforeAutospacing="1" w:after="100" w:afterAutospacing="1" w:line="240" w:lineRule="auto"/>
    </w:pPr>
    <w:rPr>
      <w:rFonts w:ascii="Times New Roman" w:eastAsia="Times New Roman" w:hAnsi="Times New Roman" w:cs="Times New Roman"/>
      <w:sz w:val="24"/>
      <w:szCs w:val="24"/>
      <w:lang w:val="pl-PL" w:eastAsia="pl-PL"/>
    </w:rPr>
  </w:style>
  <w:style w:type="character" w:customStyle="1" w:styleId="jrnl">
    <w:name w:val="jrnl"/>
    <w:basedOn w:val="Domylnaczcionkaakapitu"/>
    <w:rsid w:val="00E027C4"/>
  </w:style>
  <w:style w:type="character" w:customStyle="1" w:styleId="st1">
    <w:name w:val="st1"/>
    <w:basedOn w:val="Domylnaczcionkaakapitu"/>
    <w:rsid w:val="0025094C"/>
  </w:style>
  <w:style w:type="paragraph" w:styleId="Stopka">
    <w:name w:val="footer"/>
    <w:basedOn w:val="Normalny"/>
    <w:link w:val="StopkaZnak"/>
    <w:uiPriority w:val="99"/>
    <w:unhideWhenUsed/>
    <w:rsid w:val="00822E1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822E1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945763">
      <w:bodyDiv w:val="1"/>
      <w:marLeft w:val="0"/>
      <w:marRight w:val="0"/>
      <w:marTop w:val="0"/>
      <w:marBottom w:val="0"/>
      <w:divBdr>
        <w:top w:val="none" w:sz="0" w:space="0" w:color="auto"/>
        <w:left w:val="none" w:sz="0" w:space="0" w:color="auto"/>
        <w:bottom w:val="none" w:sz="0" w:space="0" w:color="auto"/>
        <w:right w:val="none" w:sz="0" w:space="0" w:color="auto"/>
      </w:divBdr>
      <w:divsChild>
        <w:div w:id="1066755476">
          <w:marLeft w:val="0"/>
          <w:marRight w:val="0"/>
          <w:marTop w:val="0"/>
          <w:marBottom w:val="0"/>
          <w:divBdr>
            <w:top w:val="none" w:sz="0" w:space="0" w:color="auto"/>
            <w:left w:val="none" w:sz="0" w:space="0" w:color="auto"/>
            <w:bottom w:val="none" w:sz="0" w:space="0" w:color="auto"/>
            <w:right w:val="none" w:sz="0" w:space="0" w:color="auto"/>
          </w:divBdr>
          <w:divsChild>
            <w:div w:id="34938500">
              <w:marLeft w:val="0"/>
              <w:marRight w:val="0"/>
              <w:marTop w:val="0"/>
              <w:marBottom w:val="0"/>
              <w:divBdr>
                <w:top w:val="none" w:sz="0" w:space="0" w:color="auto"/>
                <w:left w:val="none" w:sz="0" w:space="0" w:color="auto"/>
                <w:bottom w:val="none" w:sz="0" w:space="0" w:color="auto"/>
                <w:right w:val="none" w:sz="0" w:space="0" w:color="auto"/>
              </w:divBdr>
              <w:divsChild>
                <w:div w:id="427165953">
                  <w:marLeft w:val="0"/>
                  <w:marRight w:val="0"/>
                  <w:marTop w:val="0"/>
                  <w:marBottom w:val="0"/>
                  <w:divBdr>
                    <w:top w:val="none" w:sz="0" w:space="0" w:color="auto"/>
                    <w:left w:val="none" w:sz="0" w:space="0" w:color="auto"/>
                    <w:bottom w:val="none" w:sz="0" w:space="0" w:color="auto"/>
                    <w:right w:val="none" w:sz="0" w:space="0" w:color="auto"/>
                  </w:divBdr>
                  <w:divsChild>
                    <w:div w:id="1340158713">
                      <w:marLeft w:val="0"/>
                      <w:marRight w:val="0"/>
                      <w:marTop w:val="0"/>
                      <w:marBottom w:val="0"/>
                      <w:divBdr>
                        <w:top w:val="none" w:sz="0" w:space="0" w:color="auto"/>
                        <w:left w:val="none" w:sz="0" w:space="0" w:color="auto"/>
                        <w:bottom w:val="none" w:sz="0" w:space="0" w:color="auto"/>
                        <w:right w:val="none" w:sz="0" w:space="0" w:color="auto"/>
                      </w:divBdr>
                      <w:divsChild>
                        <w:div w:id="93408113">
                          <w:marLeft w:val="0"/>
                          <w:marRight w:val="0"/>
                          <w:marTop w:val="0"/>
                          <w:marBottom w:val="0"/>
                          <w:divBdr>
                            <w:top w:val="none" w:sz="0" w:space="0" w:color="auto"/>
                            <w:left w:val="none" w:sz="0" w:space="0" w:color="auto"/>
                            <w:bottom w:val="none" w:sz="0" w:space="0" w:color="auto"/>
                            <w:right w:val="none" w:sz="0" w:space="0" w:color="auto"/>
                          </w:divBdr>
                          <w:divsChild>
                            <w:div w:id="392851911">
                              <w:marLeft w:val="0"/>
                              <w:marRight w:val="0"/>
                              <w:marTop w:val="0"/>
                              <w:marBottom w:val="0"/>
                              <w:divBdr>
                                <w:top w:val="none" w:sz="0" w:space="0" w:color="auto"/>
                                <w:left w:val="none" w:sz="0" w:space="0" w:color="auto"/>
                                <w:bottom w:val="none" w:sz="0" w:space="0" w:color="auto"/>
                                <w:right w:val="none" w:sz="0" w:space="0" w:color="auto"/>
                              </w:divBdr>
                              <w:divsChild>
                                <w:div w:id="1457218728">
                                  <w:marLeft w:val="0"/>
                                  <w:marRight w:val="0"/>
                                  <w:marTop w:val="0"/>
                                  <w:marBottom w:val="0"/>
                                  <w:divBdr>
                                    <w:top w:val="none" w:sz="0" w:space="0" w:color="auto"/>
                                    <w:left w:val="none" w:sz="0" w:space="0" w:color="auto"/>
                                    <w:bottom w:val="none" w:sz="0" w:space="0" w:color="auto"/>
                                    <w:right w:val="none" w:sz="0" w:space="0" w:color="auto"/>
                                  </w:divBdr>
                                  <w:divsChild>
                                    <w:div w:id="1559050850">
                                      <w:marLeft w:val="0"/>
                                      <w:marRight w:val="0"/>
                                      <w:marTop w:val="0"/>
                                      <w:marBottom w:val="0"/>
                                      <w:divBdr>
                                        <w:top w:val="none" w:sz="0" w:space="0" w:color="auto"/>
                                        <w:left w:val="none" w:sz="0" w:space="0" w:color="auto"/>
                                        <w:bottom w:val="none" w:sz="0" w:space="0" w:color="auto"/>
                                        <w:right w:val="none" w:sz="0" w:space="0" w:color="auto"/>
                                      </w:divBdr>
                                      <w:divsChild>
                                        <w:div w:id="1921863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0703682">
      <w:bodyDiv w:val="1"/>
      <w:marLeft w:val="0"/>
      <w:marRight w:val="0"/>
      <w:marTop w:val="0"/>
      <w:marBottom w:val="0"/>
      <w:divBdr>
        <w:top w:val="none" w:sz="0" w:space="0" w:color="auto"/>
        <w:left w:val="none" w:sz="0" w:space="0" w:color="auto"/>
        <w:bottom w:val="none" w:sz="0" w:space="0" w:color="auto"/>
        <w:right w:val="none" w:sz="0" w:space="0" w:color="auto"/>
      </w:divBdr>
      <w:divsChild>
        <w:div w:id="1473908644">
          <w:marLeft w:val="0"/>
          <w:marRight w:val="0"/>
          <w:marTop w:val="0"/>
          <w:marBottom w:val="0"/>
          <w:divBdr>
            <w:top w:val="none" w:sz="0" w:space="0" w:color="auto"/>
            <w:left w:val="none" w:sz="0" w:space="0" w:color="auto"/>
            <w:bottom w:val="none" w:sz="0" w:space="0" w:color="auto"/>
            <w:right w:val="none" w:sz="0" w:space="0" w:color="auto"/>
          </w:divBdr>
          <w:divsChild>
            <w:div w:id="1152016006">
              <w:marLeft w:val="0"/>
              <w:marRight w:val="0"/>
              <w:marTop w:val="0"/>
              <w:marBottom w:val="0"/>
              <w:divBdr>
                <w:top w:val="none" w:sz="0" w:space="0" w:color="auto"/>
                <w:left w:val="none" w:sz="0" w:space="0" w:color="auto"/>
                <w:bottom w:val="none" w:sz="0" w:space="0" w:color="auto"/>
                <w:right w:val="none" w:sz="0" w:space="0" w:color="auto"/>
              </w:divBdr>
              <w:divsChild>
                <w:div w:id="1516578533">
                  <w:marLeft w:val="0"/>
                  <w:marRight w:val="0"/>
                  <w:marTop w:val="0"/>
                  <w:marBottom w:val="0"/>
                  <w:divBdr>
                    <w:top w:val="none" w:sz="0" w:space="0" w:color="auto"/>
                    <w:left w:val="none" w:sz="0" w:space="0" w:color="auto"/>
                    <w:bottom w:val="none" w:sz="0" w:space="0" w:color="auto"/>
                    <w:right w:val="none" w:sz="0" w:space="0" w:color="auto"/>
                  </w:divBdr>
                  <w:divsChild>
                    <w:div w:id="181020026">
                      <w:marLeft w:val="0"/>
                      <w:marRight w:val="0"/>
                      <w:marTop w:val="0"/>
                      <w:marBottom w:val="0"/>
                      <w:divBdr>
                        <w:top w:val="none" w:sz="0" w:space="0" w:color="auto"/>
                        <w:left w:val="none" w:sz="0" w:space="0" w:color="auto"/>
                        <w:bottom w:val="none" w:sz="0" w:space="0" w:color="auto"/>
                        <w:right w:val="none" w:sz="0" w:space="0" w:color="auto"/>
                      </w:divBdr>
                      <w:divsChild>
                        <w:div w:id="1752972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6472131">
      <w:bodyDiv w:val="1"/>
      <w:marLeft w:val="0"/>
      <w:marRight w:val="0"/>
      <w:marTop w:val="0"/>
      <w:marBottom w:val="0"/>
      <w:divBdr>
        <w:top w:val="none" w:sz="0" w:space="0" w:color="auto"/>
        <w:left w:val="none" w:sz="0" w:space="0" w:color="auto"/>
        <w:bottom w:val="none" w:sz="0" w:space="0" w:color="auto"/>
        <w:right w:val="none" w:sz="0" w:space="0" w:color="auto"/>
      </w:divBdr>
      <w:divsChild>
        <w:div w:id="1481580603">
          <w:marLeft w:val="0"/>
          <w:marRight w:val="0"/>
          <w:marTop w:val="0"/>
          <w:marBottom w:val="0"/>
          <w:divBdr>
            <w:top w:val="none" w:sz="0" w:space="0" w:color="auto"/>
            <w:left w:val="none" w:sz="0" w:space="0" w:color="auto"/>
            <w:bottom w:val="none" w:sz="0" w:space="0" w:color="auto"/>
            <w:right w:val="none" w:sz="0" w:space="0" w:color="auto"/>
          </w:divBdr>
          <w:divsChild>
            <w:div w:id="114644914">
              <w:marLeft w:val="0"/>
              <w:marRight w:val="0"/>
              <w:marTop w:val="0"/>
              <w:marBottom w:val="0"/>
              <w:divBdr>
                <w:top w:val="none" w:sz="0" w:space="0" w:color="auto"/>
                <w:left w:val="none" w:sz="0" w:space="0" w:color="auto"/>
                <w:bottom w:val="none" w:sz="0" w:space="0" w:color="auto"/>
                <w:right w:val="none" w:sz="0" w:space="0" w:color="auto"/>
              </w:divBdr>
              <w:divsChild>
                <w:div w:id="286199262">
                  <w:marLeft w:val="0"/>
                  <w:marRight w:val="0"/>
                  <w:marTop w:val="0"/>
                  <w:marBottom w:val="0"/>
                  <w:divBdr>
                    <w:top w:val="none" w:sz="0" w:space="0" w:color="auto"/>
                    <w:left w:val="none" w:sz="0" w:space="0" w:color="auto"/>
                    <w:bottom w:val="none" w:sz="0" w:space="0" w:color="auto"/>
                    <w:right w:val="none" w:sz="0" w:space="0" w:color="auto"/>
                  </w:divBdr>
                  <w:divsChild>
                    <w:div w:id="437406736">
                      <w:marLeft w:val="0"/>
                      <w:marRight w:val="0"/>
                      <w:marTop w:val="45"/>
                      <w:marBottom w:val="0"/>
                      <w:divBdr>
                        <w:top w:val="none" w:sz="0" w:space="0" w:color="auto"/>
                        <w:left w:val="none" w:sz="0" w:space="0" w:color="auto"/>
                        <w:bottom w:val="none" w:sz="0" w:space="0" w:color="auto"/>
                        <w:right w:val="none" w:sz="0" w:space="0" w:color="auto"/>
                      </w:divBdr>
                      <w:divsChild>
                        <w:div w:id="1906528109">
                          <w:marLeft w:val="0"/>
                          <w:marRight w:val="0"/>
                          <w:marTop w:val="0"/>
                          <w:marBottom w:val="0"/>
                          <w:divBdr>
                            <w:top w:val="none" w:sz="0" w:space="0" w:color="auto"/>
                            <w:left w:val="none" w:sz="0" w:space="0" w:color="auto"/>
                            <w:bottom w:val="none" w:sz="0" w:space="0" w:color="auto"/>
                            <w:right w:val="none" w:sz="0" w:space="0" w:color="auto"/>
                          </w:divBdr>
                          <w:divsChild>
                            <w:div w:id="2058625253">
                              <w:marLeft w:val="2070"/>
                              <w:marRight w:val="3960"/>
                              <w:marTop w:val="0"/>
                              <w:marBottom w:val="0"/>
                              <w:divBdr>
                                <w:top w:val="none" w:sz="0" w:space="0" w:color="auto"/>
                                <w:left w:val="none" w:sz="0" w:space="0" w:color="auto"/>
                                <w:bottom w:val="none" w:sz="0" w:space="0" w:color="auto"/>
                                <w:right w:val="none" w:sz="0" w:space="0" w:color="auto"/>
                              </w:divBdr>
                              <w:divsChild>
                                <w:div w:id="1564097300">
                                  <w:marLeft w:val="0"/>
                                  <w:marRight w:val="0"/>
                                  <w:marTop w:val="0"/>
                                  <w:marBottom w:val="0"/>
                                  <w:divBdr>
                                    <w:top w:val="none" w:sz="0" w:space="0" w:color="auto"/>
                                    <w:left w:val="none" w:sz="0" w:space="0" w:color="auto"/>
                                    <w:bottom w:val="none" w:sz="0" w:space="0" w:color="auto"/>
                                    <w:right w:val="none" w:sz="0" w:space="0" w:color="auto"/>
                                  </w:divBdr>
                                  <w:divsChild>
                                    <w:div w:id="1088426308">
                                      <w:marLeft w:val="0"/>
                                      <w:marRight w:val="0"/>
                                      <w:marTop w:val="0"/>
                                      <w:marBottom w:val="0"/>
                                      <w:divBdr>
                                        <w:top w:val="none" w:sz="0" w:space="0" w:color="auto"/>
                                        <w:left w:val="none" w:sz="0" w:space="0" w:color="auto"/>
                                        <w:bottom w:val="none" w:sz="0" w:space="0" w:color="auto"/>
                                        <w:right w:val="none" w:sz="0" w:space="0" w:color="auto"/>
                                      </w:divBdr>
                                      <w:divsChild>
                                        <w:div w:id="1551333893">
                                          <w:marLeft w:val="0"/>
                                          <w:marRight w:val="0"/>
                                          <w:marTop w:val="0"/>
                                          <w:marBottom w:val="0"/>
                                          <w:divBdr>
                                            <w:top w:val="none" w:sz="0" w:space="0" w:color="auto"/>
                                            <w:left w:val="none" w:sz="0" w:space="0" w:color="auto"/>
                                            <w:bottom w:val="none" w:sz="0" w:space="0" w:color="auto"/>
                                            <w:right w:val="none" w:sz="0" w:space="0" w:color="auto"/>
                                          </w:divBdr>
                                          <w:divsChild>
                                            <w:div w:id="408581754">
                                              <w:marLeft w:val="0"/>
                                              <w:marRight w:val="0"/>
                                              <w:marTop w:val="90"/>
                                              <w:marBottom w:val="0"/>
                                              <w:divBdr>
                                                <w:top w:val="none" w:sz="0" w:space="0" w:color="auto"/>
                                                <w:left w:val="none" w:sz="0" w:space="0" w:color="auto"/>
                                                <w:bottom w:val="none" w:sz="0" w:space="0" w:color="auto"/>
                                                <w:right w:val="none" w:sz="0" w:space="0" w:color="auto"/>
                                              </w:divBdr>
                                              <w:divsChild>
                                                <w:div w:id="1303924989">
                                                  <w:marLeft w:val="0"/>
                                                  <w:marRight w:val="0"/>
                                                  <w:marTop w:val="0"/>
                                                  <w:marBottom w:val="0"/>
                                                  <w:divBdr>
                                                    <w:top w:val="none" w:sz="0" w:space="0" w:color="auto"/>
                                                    <w:left w:val="none" w:sz="0" w:space="0" w:color="auto"/>
                                                    <w:bottom w:val="none" w:sz="0" w:space="0" w:color="auto"/>
                                                    <w:right w:val="none" w:sz="0" w:space="0" w:color="auto"/>
                                                  </w:divBdr>
                                                  <w:divsChild>
                                                    <w:div w:id="1607615314">
                                                      <w:marLeft w:val="0"/>
                                                      <w:marRight w:val="0"/>
                                                      <w:marTop w:val="0"/>
                                                      <w:marBottom w:val="0"/>
                                                      <w:divBdr>
                                                        <w:top w:val="none" w:sz="0" w:space="0" w:color="auto"/>
                                                        <w:left w:val="none" w:sz="0" w:space="0" w:color="auto"/>
                                                        <w:bottom w:val="none" w:sz="0" w:space="0" w:color="auto"/>
                                                        <w:right w:val="none" w:sz="0" w:space="0" w:color="auto"/>
                                                      </w:divBdr>
                                                      <w:divsChild>
                                                        <w:div w:id="1886018879">
                                                          <w:marLeft w:val="0"/>
                                                          <w:marRight w:val="0"/>
                                                          <w:marTop w:val="0"/>
                                                          <w:marBottom w:val="390"/>
                                                          <w:divBdr>
                                                            <w:top w:val="none" w:sz="0" w:space="0" w:color="auto"/>
                                                            <w:left w:val="none" w:sz="0" w:space="0" w:color="auto"/>
                                                            <w:bottom w:val="none" w:sz="0" w:space="0" w:color="auto"/>
                                                            <w:right w:val="none" w:sz="0" w:space="0" w:color="auto"/>
                                                          </w:divBdr>
                                                          <w:divsChild>
                                                            <w:div w:id="460730050">
                                                              <w:marLeft w:val="0"/>
                                                              <w:marRight w:val="0"/>
                                                              <w:marTop w:val="0"/>
                                                              <w:marBottom w:val="0"/>
                                                              <w:divBdr>
                                                                <w:top w:val="none" w:sz="0" w:space="0" w:color="auto"/>
                                                                <w:left w:val="none" w:sz="0" w:space="0" w:color="auto"/>
                                                                <w:bottom w:val="none" w:sz="0" w:space="0" w:color="auto"/>
                                                                <w:right w:val="none" w:sz="0" w:space="0" w:color="auto"/>
                                                              </w:divBdr>
                                                              <w:divsChild>
                                                                <w:div w:id="706223931">
                                                                  <w:marLeft w:val="0"/>
                                                                  <w:marRight w:val="0"/>
                                                                  <w:marTop w:val="0"/>
                                                                  <w:marBottom w:val="0"/>
                                                                  <w:divBdr>
                                                                    <w:top w:val="none" w:sz="0" w:space="0" w:color="auto"/>
                                                                    <w:left w:val="none" w:sz="0" w:space="0" w:color="auto"/>
                                                                    <w:bottom w:val="none" w:sz="0" w:space="0" w:color="auto"/>
                                                                    <w:right w:val="none" w:sz="0" w:space="0" w:color="auto"/>
                                                                  </w:divBdr>
                                                                  <w:divsChild>
                                                                    <w:div w:id="252321642">
                                                                      <w:marLeft w:val="0"/>
                                                                      <w:marRight w:val="0"/>
                                                                      <w:marTop w:val="0"/>
                                                                      <w:marBottom w:val="0"/>
                                                                      <w:divBdr>
                                                                        <w:top w:val="none" w:sz="0" w:space="0" w:color="auto"/>
                                                                        <w:left w:val="none" w:sz="0" w:space="0" w:color="auto"/>
                                                                        <w:bottom w:val="none" w:sz="0" w:space="0" w:color="auto"/>
                                                                        <w:right w:val="none" w:sz="0" w:space="0" w:color="auto"/>
                                                                      </w:divBdr>
                                                                      <w:divsChild>
                                                                        <w:div w:id="859510399">
                                                                          <w:marLeft w:val="0"/>
                                                                          <w:marRight w:val="0"/>
                                                                          <w:marTop w:val="0"/>
                                                                          <w:marBottom w:val="0"/>
                                                                          <w:divBdr>
                                                                            <w:top w:val="none" w:sz="0" w:space="0" w:color="auto"/>
                                                                            <w:left w:val="none" w:sz="0" w:space="0" w:color="auto"/>
                                                                            <w:bottom w:val="none" w:sz="0" w:space="0" w:color="auto"/>
                                                                            <w:right w:val="none" w:sz="0" w:space="0" w:color="auto"/>
                                                                          </w:divBdr>
                                                                          <w:divsChild>
                                                                            <w:div w:id="1394624221">
                                                                              <w:marLeft w:val="0"/>
                                                                              <w:marRight w:val="0"/>
                                                                              <w:marTop w:val="0"/>
                                                                              <w:marBottom w:val="0"/>
                                                                              <w:divBdr>
                                                                                <w:top w:val="none" w:sz="0" w:space="0" w:color="auto"/>
                                                                                <w:left w:val="none" w:sz="0" w:space="0" w:color="auto"/>
                                                                                <w:bottom w:val="none" w:sz="0" w:space="0" w:color="auto"/>
                                                                                <w:right w:val="none" w:sz="0" w:space="0" w:color="auto"/>
                                                                              </w:divBdr>
                                                                              <w:divsChild>
                                                                                <w:div w:id="247422711">
                                                                                  <w:marLeft w:val="0"/>
                                                                                  <w:marRight w:val="0"/>
                                                                                  <w:marTop w:val="0"/>
                                                                                  <w:marBottom w:val="0"/>
                                                                                  <w:divBdr>
                                                                                    <w:top w:val="none" w:sz="0" w:space="0" w:color="auto"/>
                                                                                    <w:left w:val="none" w:sz="0" w:space="0" w:color="auto"/>
                                                                                    <w:bottom w:val="none" w:sz="0" w:space="0" w:color="auto"/>
                                                                                    <w:right w:val="none" w:sz="0" w:space="0" w:color="auto"/>
                                                                                  </w:divBdr>
                                                                                  <w:divsChild>
                                                                                    <w:div w:id="1262451551">
                                                                                      <w:marLeft w:val="0"/>
                                                                                      <w:marRight w:val="0"/>
                                                                                      <w:marTop w:val="0"/>
                                                                                      <w:marBottom w:val="0"/>
                                                                                      <w:divBdr>
                                                                                        <w:top w:val="none" w:sz="0" w:space="0" w:color="auto"/>
                                                                                        <w:left w:val="none" w:sz="0" w:space="0" w:color="auto"/>
                                                                                        <w:bottom w:val="none" w:sz="0" w:space="0" w:color="auto"/>
                                                                                        <w:right w:val="none" w:sz="0" w:space="0" w:color="auto"/>
                                                                                      </w:divBdr>
                                                                                      <w:divsChild>
                                                                                        <w:div w:id="111497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11048102">
      <w:bodyDiv w:val="1"/>
      <w:marLeft w:val="0"/>
      <w:marRight w:val="0"/>
      <w:marTop w:val="0"/>
      <w:marBottom w:val="0"/>
      <w:divBdr>
        <w:top w:val="none" w:sz="0" w:space="0" w:color="auto"/>
        <w:left w:val="none" w:sz="0" w:space="0" w:color="auto"/>
        <w:bottom w:val="none" w:sz="0" w:space="0" w:color="auto"/>
        <w:right w:val="none" w:sz="0" w:space="0" w:color="auto"/>
      </w:divBdr>
    </w:div>
    <w:div w:id="502937832">
      <w:bodyDiv w:val="1"/>
      <w:marLeft w:val="0"/>
      <w:marRight w:val="0"/>
      <w:marTop w:val="0"/>
      <w:marBottom w:val="0"/>
      <w:divBdr>
        <w:top w:val="none" w:sz="0" w:space="0" w:color="auto"/>
        <w:left w:val="none" w:sz="0" w:space="0" w:color="auto"/>
        <w:bottom w:val="none" w:sz="0" w:space="0" w:color="auto"/>
        <w:right w:val="none" w:sz="0" w:space="0" w:color="auto"/>
      </w:divBdr>
      <w:divsChild>
        <w:div w:id="818227767">
          <w:marLeft w:val="0"/>
          <w:marRight w:val="0"/>
          <w:marTop w:val="0"/>
          <w:marBottom w:val="0"/>
          <w:divBdr>
            <w:top w:val="none" w:sz="0" w:space="0" w:color="auto"/>
            <w:left w:val="none" w:sz="0" w:space="0" w:color="auto"/>
            <w:bottom w:val="none" w:sz="0" w:space="0" w:color="auto"/>
            <w:right w:val="none" w:sz="0" w:space="0" w:color="auto"/>
          </w:divBdr>
          <w:divsChild>
            <w:div w:id="504826308">
              <w:marLeft w:val="0"/>
              <w:marRight w:val="0"/>
              <w:marTop w:val="0"/>
              <w:marBottom w:val="0"/>
              <w:divBdr>
                <w:top w:val="none" w:sz="0" w:space="0" w:color="auto"/>
                <w:left w:val="none" w:sz="0" w:space="0" w:color="auto"/>
                <w:bottom w:val="none" w:sz="0" w:space="0" w:color="auto"/>
                <w:right w:val="none" w:sz="0" w:space="0" w:color="auto"/>
              </w:divBdr>
              <w:divsChild>
                <w:div w:id="353314236">
                  <w:marLeft w:val="0"/>
                  <w:marRight w:val="0"/>
                  <w:marTop w:val="0"/>
                  <w:marBottom w:val="0"/>
                  <w:divBdr>
                    <w:top w:val="none" w:sz="0" w:space="0" w:color="auto"/>
                    <w:left w:val="none" w:sz="0" w:space="0" w:color="auto"/>
                    <w:bottom w:val="none" w:sz="0" w:space="0" w:color="auto"/>
                    <w:right w:val="none" w:sz="0" w:space="0" w:color="auto"/>
                  </w:divBdr>
                  <w:divsChild>
                    <w:div w:id="403454460">
                      <w:marLeft w:val="0"/>
                      <w:marRight w:val="0"/>
                      <w:marTop w:val="0"/>
                      <w:marBottom w:val="0"/>
                      <w:divBdr>
                        <w:top w:val="none" w:sz="0" w:space="0" w:color="auto"/>
                        <w:left w:val="none" w:sz="0" w:space="0" w:color="auto"/>
                        <w:bottom w:val="none" w:sz="0" w:space="0" w:color="auto"/>
                        <w:right w:val="none" w:sz="0" w:space="0" w:color="auto"/>
                      </w:divBdr>
                      <w:divsChild>
                        <w:div w:id="1591311796">
                          <w:marLeft w:val="0"/>
                          <w:marRight w:val="0"/>
                          <w:marTop w:val="0"/>
                          <w:marBottom w:val="0"/>
                          <w:divBdr>
                            <w:top w:val="none" w:sz="0" w:space="0" w:color="auto"/>
                            <w:left w:val="none" w:sz="0" w:space="0" w:color="auto"/>
                            <w:bottom w:val="none" w:sz="0" w:space="0" w:color="auto"/>
                            <w:right w:val="none" w:sz="0" w:space="0" w:color="auto"/>
                          </w:divBdr>
                          <w:divsChild>
                            <w:div w:id="1128549881">
                              <w:marLeft w:val="0"/>
                              <w:marRight w:val="0"/>
                              <w:marTop w:val="0"/>
                              <w:marBottom w:val="0"/>
                              <w:divBdr>
                                <w:top w:val="none" w:sz="0" w:space="0" w:color="auto"/>
                                <w:left w:val="none" w:sz="0" w:space="0" w:color="auto"/>
                                <w:bottom w:val="none" w:sz="0" w:space="0" w:color="auto"/>
                                <w:right w:val="none" w:sz="0" w:space="0" w:color="auto"/>
                              </w:divBdr>
                              <w:divsChild>
                                <w:div w:id="627853165">
                                  <w:marLeft w:val="0"/>
                                  <w:marRight w:val="0"/>
                                  <w:marTop w:val="0"/>
                                  <w:marBottom w:val="0"/>
                                  <w:divBdr>
                                    <w:top w:val="none" w:sz="0" w:space="0" w:color="auto"/>
                                    <w:left w:val="none" w:sz="0" w:space="0" w:color="auto"/>
                                    <w:bottom w:val="none" w:sz="0" w:space="0" w:color="auto"/>
                                    <w:right w:val="none" w:sz="0" w:space="0" w:color="auto"/>
                                  </w:divBdr>
                                  <w:divsChild>
                                    <w:div w:id="805700659">
                                      <w:marLeft w:val="0"/>
                                      <w:marRight w:val="0"/>
                                      <w:marTop w:val="0"/>
                                      <w:marBottom w:val="0"/>
                                      <w:divBdr>
                                        <w:top w:val="none" w:sz="0" w:space="0" w:color="auto"/>
                                        <w:left w:val="none" w:sz="0" w:space="0" w:color="auto"/>
                                        <w:bottom w:val="none" w:sz="0" w:space="0" w:color="auto"/>
                                        <w:right w:val="none" w:sz="0" w:space="0" w:color="auto"/>
                                      </w:divBdr>
                                      <w:divsChild>
                                        <w:div w:id="168311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13699848">
      <w:bodyDiv w:val="1"/>
      <w:marLeft w:val="0"/>
      <w:marRight w:val="0"/>
      <w:marTop w:val="0"/>
      <w:marBottom w:val="0"/>
      <w:divBdr>
        <w:top w:val="none" w:sz="0" w:space="0" w:color="auto"/>
        <w:left w:val="none" w:sz="0" w:space="0" w:color="auto"/>
        <w:bottom w:val="none" w:sz="0" w:space="0" w:color="auto"/>
        <w:right w:val="none" w:sz="0" w:space="0" w:color="auto"/>
      </w:divBdr>
      <w:divsChild>
        <w:div w:id="359399879">
          <w:marLeft w:val="0"/>
          <w:marRight w:val="0"/>
          <w:marTop w:val="0"/>
          <w:marBottom w:val="0"/>
          <w:divBdr>
            <w:top w:val="none" w:sz="0" w:space="0" w:color="auto"/>
            <w:left w:val="none" w:sz="0" w:space="0" w:color="auto"/>
            <w:bottom w:val="none" w:sz="0" w:space="0" w:color="auto"/>
            <w:right w:val="none" w:sz="0" w:space="0" w:color="auto"/>
          </w:divBdr>
          <w:divsChild>
            <w:div w:id="1176506343">
              <w:marLeft w:val="0"/>
              <w:marRight w:val="0"/>
              <w:marTop w:val="0"/>
              <w:marBottom w:val="0"/>
              <w:divBdr>
                <w:top w:val="none" w:sz="0" w:space="0" w:color="auto"/>
                <w:left w:val="none" w:sz="0" w:space="0" w:color="auto"/>
                <w:bottom w:val="none" w:sz="0" w:space="0" w:color="auto"/>
                <w:right w:val="none" w:sz="0" w:space="0" w:color="auto"/>
              </w:divBdr>
              <w:divsChild>
                <w:div w:id="632519690">
                  <w:marLeft w:val="0"/>
                  <w:marRight w:val="0"/>
                  <w:marTop w:val="0"/>
                  <w:marBottom w:val="0"/>
                  <w:divBdr>
                    <w:top w:val="none" w:sz="0" w:space="0" w:color="auto"/>
                    <w:left w:val="none" w:sz="0" w:space="0" w:color="auto"/>
                    <w:bottom w:val="none" w:sz="0" w:space="0" w:color="auto"/>
                    <w:right w:val="none" w:sz="0" w:space="0" w:color="auto"/>
                  </w:divBdr>
                  <w:divsChild>
                    <w:div w:id="1663317393">
                      <w:marLeft w:val="0"/>
                      <w:marRight w:val="0"/>
                      <w:marTop w:val="0"/>
                      <w:marBottom w:val="0"/>
                      <w:divBdr>
                        <w:top w:val="none" w:sz="0" w:space="0" w:color="auto"/>
                        <w:left w:val="none" w:sz="0" w:space="0" w:color="auto"/>
                        <w:bottom w:val="none" w:sz="0" w:space="0" w:color="auto"/>
                        <w:right w:val="none" w:sz="0" w:space="0" w:color="auto"/>
                      </w:divBdr>
                      <w:divsChild>
                        <w:div w:id="1829982059">
                          <w:marLeft w:val="0"/>
                          <w:marRight w:val="0"/>
                          <w:marTop w:val="0"/>
                          <w:marBottom w:val="0"/>
                          <w:divBdr>
                            <w:top w:val="none" w:sz="0" w:space="0" w:color="auto"/>
                            <w:left w:val="none" w:sz="0" w:space="0" w:color="auto"/>
                            <w:bottom w:val="none" w:sz="0" w:space="0" w:color="auto"/>
                            <w:right w:val="none" w:sz="0" w:space="0" w:color="auto"/>
                          </w:divBdr>
                          <w:divsChild>
                            <w:div w:id="1171793105">
                              <w:marLeft w:val="0"/>
                              <w:marRight w:val="0"/>
                              <w:marTop w:val="0"/>
                              <w:marBottom w:val="0"/>
                              <w:divBdr>
                                <w:top w:val="none" w:sz="0" w:space="0" w:color="auto"/>
                                <w:left w:val="none" w:sz="0" w:space="0" w:color="auto"/>
                                <w:bottom w:val="none" w:sz="0" w:space="0" w:color="auto"/>
                                <w:right w:val="none" w:sz="0" w:space="0" w:color="auto"/>
                              </w:divBdr>
                              <w:divsChild>
                                <w:div w:id="2013222139">
                                  <w:marLeft w:val="0"/>
                                  <w:marRight w:val="0"/>
                                  <w:marTop w:val="0"/>
                                  <w:marBottom w:val="0"/>
                                  <w:divBdr>
                                    <w:top w:val="none" w:sz="0" w:space="0" w:color="auto"/>
                                    <w:left w:val="none" w:sz="0" w:space="0" w:color="auto"/>
                                    <w:bottom w:val="none" w:sz="0" w:space="0" w:color="auto"/>
                                    <w:right w:val="none" w:sz="0" w:space="0" w:color="auto"/>
                                  </w:divBdr>
                                  <w:divsChild>
                                    <w:div w:id="342587650">
                                      <w:marLeft w:val="0"/>
                                      <w:marRight w:val="0"/>
                                      <w:marTop w:val="0"/>
                                      <w:marBottom w:val="0"/>
                                      <w:divBdr>
                                        <w:top w:val="none" w:sz="0" w:space="0" w:color="auto"/>
                                        <w:left w:val="none" w:sz="0" w:space="0" w:color="auto"/>
                                        <w:bottom w:val="none" w:sz="0" w:space="0" w:color="auto"/>
                                        <w:right w:val="none" w:sz="0" w:space="0" w:color="auto"/>
                                      </w:divBdr>
                                      <w:divsChild>
                                        <w:div w:id="1502695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70861355">
      <w:bodyDiv w:val="1"/>
      <w:marLeft w:val="0"/>
      <w:marRight w:val="0"/>
      <w:marTop w:val="0"/>
      <w:marBottom w:val="0"/>
      <w:divBdr>
        <w:top w:val="none" w:sz="0" w:space="0" w:color="auto"/>
        <w:left w:val="none" w:sz="0" w:space="0" w:color="auto"/>
        <w:bottom w:val="none" w:sz="0" w:space="0" w:color="auto"/>
        <w:right w:val="none" w:sz="0" w:space="0" w:color="auto"/>
      </w:divBdr>
      <w:divsChild>
        <w:div w:id="709036711">
          <w:marLeft w:val="0"/>
          <w:marRight w:val="0"/>
          <w:marTop w:val="0"/>
          <w:marBottom w:val="0"/>
          <w:divBdr>
            <w:top w:val="single" w:sz="2" w:space="0" w:color="99BBE8"/>
            <w:left w:val="single" w:sz="2" w:space="0" w:color="99BBE8"/>
            <w:bottom w:val="single" w:sz="2" w:space="0" w:color="99BBE8"/>
            <w:right w:val="single" w:sz="2" w:space="0" w:color="99BBE8"/>
          </w:divBdr>
          <w:divsChild>
            <w:div w:id="1169559431">
              <w:marLeft w:val="0"/>
              <w:marRight w:val="0"/>
              <w:marTop w:val="0"/>
              <w:marBottom w:val="0"/>
              <w:divBdr>
                <w:top w:val="none" w:sz="0" w:space="0" w:color="auto"/>
                <w:left w:val="none" w:sz="0" w:space="0" w:color="auto"/>
                <w:bottom w:val="none" w:sz="0" w:space="0" w:color="auto"/>
                <w:right w:val="none" w:sz="0" w:space="0" w:color="auto"/>
              </w:divBdr>
              <w:divsChild>
                <w:div w:id="1410690051">
                  <w:marLeft w:val="0"/>
                  <w:marRight w:val="0"/>
                  <w:marTop w:val="0"/>
                  <w:marBottom w:val="0"/>
                  <w:divBdr>
                    <w:top w:val="none" w:sz="0" w:space="0" w:color="auto"/>
                    <w:left w:val="single" w:sz="6" w:space="0" w:color="99BBE8"/>
                    <w:bottom w:val="single" w:sz="6" w:space="0" w:color="99BBE8"/>
                    <w:right w:val="single" w:sz="6" w:space="0" w:color="99BBE8"/>
                  </w:divBdr>
                  <w:divsChild>
                    <w:div w:id="1671788181">
                      <w:marLeft w:val="0"/>
                      <w:marRight w:val="0"/>
                      <w:marTop w:val="0"/>
                      <w:marBottom w:val="0"/>
                      <w:divBdr>
                        <w:top w:val="single" w:sz="2" w:space="0" w:color="99BBE8"/>
                        <w:left w:val="single" w:sz="2" w:space="0" w:color="99BBE8"/>
                        <w:bottom w:val="single" w:sz="2" w:space="0" w:color="99BBE8"/>
                        <w:right w:val="single" w:sz="2" w:space="0" w:color="99BBE8"/>
                      </w:divBdr>
                      <w:divsChild>
                        <w:div w:id="193422002">
                          <w:marLeft w:val="0"/>
                          <w:marRight w:val="0"/>
                          <w:marTop w:val="0"/>
                          <w:marBottom w:val="0"/>
                          <w:divBdr>
                            <w:top w:val="none" w:sz="0" w:space="0" w:color="auto"/>
                            <w:left w:val="none" w:sz="0" w:space="0" w:color="auto"/>
                            <w:bottom w:val="none" w:sz="0" w:space="0" w:color="auto"/>
                            <w:right w:val="none" w:sz="0" w:space="0" w:color="auto"/>
                          </w:divBdr>
                          <w:divsChild>
                            <w:div w:id="814030016">
                              <w:marLeft w:val="0"/>
                              <w:marRight w:val="0"/>
                              <w:marTop w:val="0"/>
                              <w:marBottom w:val="0"/>
                              <w:divBdr>
                                <w:top w:val="none" w:sz="0" w:space="0" w:color="auto"/>
                                <w:left w:val="single" w:sz="6" w:space="0" w:color="99BBE8"/>
                                <w:bottom w:val="single" w:sz="6" w:space="0" w:color="99BBE8"/>
                                <w:right w:val="single" w:sz="6" w:space="0" w:color="99BBE8"/>
                              </w:divBdr>
                              <w:divsChild>
                                <w:div w:id="1552616964">
                                  <w:marLeft w:val="0"/>
                                  <w:marRight w:val="0"/>
                                  <w:marTop w:val="0"/>
                                  <w:marBottom w:val="0"/>
                                  <w:divBdr>
                                    <w:top w:val="single" w:sz="2" w:space="0" w:color="99BBE8"/>
                                    <w:left w:val="single" w:sz="2" w:space="0" w:color="99BBE8"/>
                                    <w:bottom w:val="single" w:sz="2" w:space="0" w:color="99BBE8"/>
                                    <w:right w:val="single" w:sz="2" w:space="0" w:color="99BBE8"/>
                                  </w:divBdr>
                                  <w:divsChild>
                                    <w:div w:id="12876941">
                                      <w:marLeft w:val="0"/>
                                      <w:marRight w:val="0"/>
                                      <w:marTop w:val="0"/>
                                      <w:marBottom w:val="0"/>
                                      <w:divBdr>
                                        <w:top w:val="none" w:sz="0" w:space="0" w:color="auto"/>
                                        <w:left w:val="none" w:sz="0" w:space="0" w:color="auto"/>
                                        <w:bottom w:val="none" w:sz="0" w:space="0" w:color="auto"/>
                                        <w:right w:val="none" w:sz="0" w:space="0" w:color="auto"/>
                                      </w:divBdr>
                                      <w:divsChild>
                                        <w:div w:id="2127850377">
                                          <w:marLeft w:val="0"/>
                                          <w:marRight w:val="0"/>
                                          <w:marTop w:val="0"/>
                                          <w:marBottom w:val="0"/>
                                          <w:divBdr>
                                            <w:top w:val="none" w:sz="0" w:space="0" w:color="auto"/>
                                            <w:left w:val="single" w:sz="6" w:space="0" w:color="99BBE8"/>
                                            <w:bottom w:val="single" w:sz="6" w:space="0" w:color="99BBE8"/>
                                            <w:right w:val="single" w:sz="6" w:space="0" w:color="99BBE8"/>
                                          </w:divBdr>
                                          <w:divsChild>
                                            <w:div w:id="217866987">
                                              <w:marLeft w:val="0"/>
                                              <w:marRight w:val="0"/>
                                              <w:marTop w:val="0"/>
                                              <w:marBottom w:val="0"/>
                                              <w:divBdr>
                                                <w:top w:val="single" w:sz="2" w:space="0" w:color="99BBE8"/>
                                                <w:left w:val="single" w:sz="2" w:space="0" w:color="99BBE8"/>
                                                <w:bottom w:val="single" w:sz="2" w:space="0" w:color="99BBE8"/>
                                                <w:right w:val="single" w:sz="2" w:space="0" w:color="99BBE8"/>
                                              </w:divBdr>
                                              <w:divsChild>
                                                <w:div w:id="357898956">
                                                  <w:marLeft w:val="0"/>
                                                  <w:marRight w:val="0"/>
                                                  <w:marTop w:val="0"/>
                                                  <w:marBottom w:val="0"/>
                                                  <w:divBdr>
                                                    <w:top w:val="none" w:sz="0" w:space="0" w:color="auto"/>
                                                    <w:left w:val="none" w:sz="0" w:space="0" w:color="auto"/>
                                                    <w:bottom w:val="none" w:sz="0" w:space="0" w:color="auto"/>
                                                    <w:right w:val="none" w:sz="0" w:space="0" w:color="auto"/>
                                                  </w:divBdr>
                                                  <w:divsChild>
                                                    <w:div w:id="1374422347">
                                                      <w:marLeft w:val="0"/>
                                                      <w:marRight w:val="0"/>
                                                      <w:marTop w:val="0"/>
                                                      <w:marBottom w:val="0"/>
                                                      <w:divBdr>
                                                        <w:top w:val="none" w:sz="0" w:space="0" w:color="auto"/>
                                                        <w:left w:val="single" w:sz="6" w:space="0" w:color="99BBE8"/>
                                                        <w:bottom w:val="single" w:sz="6" w:space="0" w:color="99BBE8"/>
                                                        <w:right w:val="single" w:sz="6" w:space="0" w:color="99BBE8"/>
                                                      </w:divBdr>
                                                      <w:divsChild>
                                                        <w:div w:id="969628510">
                                                          <w:marLeft w:val="0"/>
                                                          <w:marRight w:val="0"/>
                                                          <w:marTop w:val="0"/>
                                                          <w:marBottom w:val="0"/>
                                                          <w:divBdr>
                                                            <w:top w:val="single" w:sz="2" w:space="0" w:color="99BBE8"/>
                                                            <w:left w:val="single" w:sz="2" w:space="0" w:color="99BBE8"/>
                                                            <w:bottom w:val="single" w:sz="2" w:space="0" w:color="99BBE8"/>
                                                            <w:right w:val="single" w:sz="2" w:space="0" w:color="99BBE8"/>
                                                          </w:divBdr>
                                                          <w:divsChild>
                                                            <w:div w:id="430054063">
                                                              <w:marLeft w:val="0"/>
                                                              <w:marRight w:val="0"/>
                                                              <w:marTop w:val="0"/>
                                                              <w:marBottom w:val="0"/>
                                                              <w:divBdr>
                                                                <w:top w:val="none" w:sz="0" w:space="0" w:color="auto"/>
                                                                <w:left w:val="none" w:sz="0" w:space="0" w:color="auto"/>
                                                                <w:bottom w:val="none" w:sz="0" w:space="0" w:color="auto"/>
                                                                <w:right w:val="none" w:sz="0" w:space="0" w:color="auto"/>
                                                              </w:divBdr>
                                                              <w:divsChild>
                                                                <w:div w:id="1478256051">
                                                                  <w:marLeft w:val="0"/>
                                                                  <w:marRight w:val="0"/>
                                                                  <w:marTop w:val="0"/>
                                                                  <w:marBottom w:val="0"/>
                                                                  <w:divBdr>
                                                                    <w:top w:val="none" w:sz="0" w:space="0" w:color="auto"/>
                                                                    <w:left w:val="single" w:sz="6" w:space="0" w:color="99BBE8"/>
                                                                    <w:bottom w:val="single" w:sz="6" w:space="0" w:color="99BBE8"/>
                                                                    <w:right w:val="single" w:sz="6" w:space="0" w:color="99BBE8"/>
                                                                  </w:divBdr>
                                                                  <w:divsChild>
                                                                    <w:div w:id="732050251">
                                                                      <w:marLeft w:val="0"/>
                                                                      <w:marRight w:val="0"/>
                                                                      <w:marTop w:val="0"/>
                                                                      <w:marBottom w:val="0"/>
                                                                      <w:divBdr>
                                                                        <w:top w:val="none" w:sz="0" w:space="0" w:color="auto"/>
                                                                        <w:left w:val="none" w:sz="0" w:space="0" w:color="auto"/>
                                                                        <w:bottom w:val="none" w:sz="0" w:space="0" w:color="auto"/>
                                                                        <w:right w:val="none" w:sz="0" w:space="0" w:color="auto"/>
                                                                      </w:divBdr>
                                                                      <w:divsChild>
                                                                        <w:div w:id="945389024">
                                                                          <w:marLeft w:val="0"/>
                                                                          <w:marRight w:val="0"/>
                                                                          <w:marTop w:val="0"/>
                                                                          <w:marBottom w:val="0"/>
                                                                          <w:divBdr>
                                                                            <w:top w:val="none" w:sz="0" w:space="0" w:color="auto"/>
                                                                            <w:left w:val="none" w:sz="0" w:space="0" w:color="auto"/>
                                                                            <w:bottom w:val="none" w:sz="0" w:space="0" w:color="auto"/>
                                                                            <w:right w:val="none" w:sz="0" w:space="0" w:color="auto"/>
                                                                          </w:divBdr>
                                                                          <w:divsChild>
                                                                            <w:div w:id="1890989281">
                                                                              <w:marLeft w:val="0"/>
                                                                              <w:marRight w:val="0"/>
                                                                              <w:marTop w:val="0"/>
                                                                              <w:marBottom w:val="0"/>
                                                                              <w:divBdr>
                                                                                <w:top w:val="single" w:sz="6" w:space="0" w:color="8DB2E3"/>
                                                                                <w:left w:val="single" w:sz="6" w:space="0" w:color="8DB2E3"/>
                                                                                <w:bottom w:val="single" w:sz="6" w:space="0" w:color="8DB2E3"/>
                                                                                <w:right w:val="single" w:sz="6" w:space="0" w:color="8DB2E3"/>
                                                                              </w:divBdr>
                                                                              <w:divsChild>
                                                                                <w:div w:id="2086611797">
                                                                                  <w:marLeft w:val="0"/>
                                                                                  <w:marRight w:val="0"/>
                                                                                  <w:marTop w:val="0"/>
                                                                                  <w:marBottom w:val="0"/>
                                                                                  <w:divBdr>
                                                                                    <w:top w:val="single" w:sz="2" w:space="0" w:color="99BBE8"/>
                                                                                    <w:left w:val="single" w:sz="2" w:space="0" w:color="99BBE8"/>
                                                                                    <w:bottom w:val="single" w:sz="2" w:space="0" w:color="99BBE8"/>
                                                                                    <w:right w:val="single" w:sz="2" w:space="0" w:color="99BBE8"/>
                                                                                  </w:divBdr>
                                                                                  <w:divsChild>
                                                                                    <w:div w:id="216400823">
                                                                                      <w:marLeft w:val="0"/>
                                                                                      <w:marRight w:val="0"/>
                                                                                      <w:marTop w:val="0"/>
                                                                                      <w:marBottom w:val="0"/>
                                                                                      <w:divBdr>
                                                                                        <w:top w:val="none" w:sz="0" w:space="0" w:color="auto"/>
                                                                                        <w:left w:val="none" w:sz="0" w:space="0" w:color="auto"/>
                                                                                        <w:bottom w:val="none" w:sz="0" w:space="0" w:color="auto"/>
                                                                                        <w:right w:val="none" w:sz="0" w:space="0" w:color="auto"/>
                                                                                      </w:divBdr>
                                                                                      <w:divsChild>
                                                                                        <w:div w:id="325209511">
                                                                                          <w:marLeft w:val="0"/>
                                                                                          <w:marRight w:val="0"/>
                                                                                          <w:marTop w:val="0"/>
                                                                                          <w:marBottom w:val="0"/>
                                                                                          <w:divBdr>
                                                                                            <w:top w:val="none" w:sz="0" w:space="0" w:color="auto"/>
                                                                                            <w:left w:val="single" w:sz="6" w:space="0" w:color="99BBE8"/>
                                                                                            <w:bottom w:val="single" w:sz="6" w:space="0" w:color="99BBE8"/>
                                                                                            <w:right w:val="single" w:sz="6" w:space="0" w:color="99BBE8"/>
                                                                                          </w:divBdr>
                                                                                          <w:divsChild>
                                                                                            <w:div w:id="1781022965">
                                                                                              <w:marLeft w:val="0"/>
                                                                                              <w:marRight w:val="0"/>
                                                                                              <w:marTop w:val="0"/>
                                                                                              <w:marBottom w:val="0"/>
                                                                                              <w:divBdr>
                                                                                                <w:top w:val="single" w:sz="2" w:space="0" w:color="99BBE8"/>
                                                                                                <w:left w:val="single" w:sz="2" w:space="0" w:color="99BBE8"/>
                                                                                                <w:bottom w:val="single" w:sz="2" w:space="0" w:color="99BBE8"/>
                                                                                                <w:right w:val="single" w:sz="2" w:space="0" w:color="99BBE8"/>
                                                                                              </w:divBdr>
                                                                                              <w:divsChild>
                                                                                                <w:div w:id="239219395">
                                                                                                  <w:marLeft w:val="0"/>
                                                                                                  <w:marRight w:val="0"/>
                                                                                                  <w:marTop w:val="0"/>
                                                                                                  <w:marBottom w:val="0"/>
                                                                                                  <w:divBdr>
                                                                                                    <w:top w:val="none" w:sz="0" w:space="0" w:color="auto"/>
                                                                                                    <w:left w:val="none" w:sz="0" w:space="0" w:color="auto"/>
                                                                                                    <w:bottom w:val="none" w:sz="0" w:space="0" w:color="auto"/>
                                                                                                    <w:right w:val="none" w:sz="0" w:space="0" w:color="auto"/>
                                                                                                  </w:divBdr>
                                                                                                  <w:divsChild>
                                                                                                    <w:div w:id="749275213">
                                                                                                      <w:marLeft w:val="0"/>
                                                                                                      <w:marRight w:val="0"/>
                                                                                                      <w:marTop w:val="0"/>
                                                                                                      <w:marBottom w:val="0"/>
                                                                                                      <w:divBdr>
                                                                                                        <w:top w:val="none" w:sz="0" w:space="0" w:color="auto"/>
                                                                                                        <w:left w:val="none" w:sz="0" w:space="0" w:color="auto"/>
                                                                                                        <w:bottom w:val="none" w:sz="0" w:space="0" w:color="auto"/>
                                                                                                        <w:right w:val="none" w:sz="0" w:space="0" w:color="auto"/>
                                                                                                      </w:divBdr>
                                                                                                      <w:divsChild>
                                                                                                        <w:div w:id="1230002196">
                                                                                                          <w:marLeft w:val="0"/>
                                                                                                          <w:marRight w:val="0"/>
                                                                                                          <w:marTop w:val="0"/>
                                                                                                          <w:marBottom w:val="0"/>
                                                                                                          <w:divBdr>
                                                                                                            <w:top w:val="none" w:sz="0" w:space="0" w:color="auto"/>
                                                                                                            <w:left w:val="none" w:sz="0" w:space="0" w:color="auto"/>
                                                                                                            <w:bottom w:val="none" w:sz="0" w:space="0" w:color="auto"/>
                                                                                                            <w:right w:val="none" w:sz="0" w:space="0" w:color="auto"/>
                                                                                                          </w:divBdr>
                                                                                                          <w:divsChild>
                                                                                                            <w:div w:id="306519097">
                                                                                                              <w:marLeft w:val="0"/>
                                                                                                              <w:marRight w:val="0"/>
                                                                                                              <w:marTop w:val="0"/>
                                                                                                              <w:marBottom w:val="0"/>
                                                                                                              <w:divBdr>
                                                                                                                <w:top w:val="none" w:sz="0" w:space="0" w:color="auto"/>
                                                                                                                <w:left w:val="none" w:sz="0" w:space="0" w:color="auto"/>
                                                                                                                <w:bottom w:val="none" w:sz="0" w:space="0" w:color="auto"/>
                                                                                                                <w:right w:val="none" w:sz="0" w:space="0" w:color="auto"/>
                                                                                                              </w:divBdr>
                                                                                                              <w:divsChild>
                                                                                                                <w:div w:id="1619990910">
                                                                                                                  <w:marLeft w:val="0"/>
                                                                                                                  <w:marRight w:val="0"/>
                                                                                                                  <w:marTop w:val="0"/>
                                                                                                                  <w:marBottom w:val="0"/>
                                                                                                                  <w:divBdr>
                                                                                                                    <w:top w:val="none" w:sz="0" w:space="0" w:color="auto"/>
                                                                                                                    <w:left w:val="none" w:sz="0" w:space="0" w:color="auto"/>
                                                                                                                    <w:bottom w:val="none" w:sz="0" w:space="0" w:color="auto"/>
                                                                                                                    <w:right w:val="none" w:sz="0" w:space="0" w:color="auto"/>
                                                                                                                  </w:divBdr>
                                                                                                                  <w:divsChild>
                                                                                                                    <w:div w:id="1659307384">
                                                                                                                      <w:marLeft w:val="0"/>
                                                                                                                      <w:marRight w:val="0"/>
                                                                                                                      <w:marTop w:val="0"/>
                                                                                                                      <w:marBottom w:val="0"/>
                                                                                                                      <w:divBdr>
                                                                                                                        <w:top w:val="none" w:sz="0" w:space="0" w:color="auto"/>
                                                                                                                        <w:left w:val="none" w:sz="0" w:space="0" w:color="auto"/>
                                                                                                                        <w:bottom w:val="none" w:sz="0" w:space="0" w:color="auto"/>
                                                                                                                        <w:right w:val="none" w:sz="0" w:space="0" w:color="auto"/>
                                                                                                                      </w:divBdr>
                                                                                                                      <w:divsChild>
                                                                                                                        <w:div w:id="1372340121">
                                                                                                                          <w:marLeft w:val="0"/>
                                                                                                                          <w:marRight w:val="0"/>
                                                                                                                          <w:marTop w:val="0"/>
                                                                                                                          <w:marBottom w:val="0"/>
                                                                                                                          <w:divBdr>
                                                                                                                            <w:top w:val="none" w:sz="0" w:space="0" w:color="auto"/>
                                                                                                                            <w:left w:val="none" w:sz="0" w:space="0" w:color="auto"/>
                                                                                                                            <w:bottom w:val="none" w:sz="0" w:space="0" w:color="auto"/>
                                                                                                                            <w:right w:val="none" w:sz="0" w:space="0" w:color="auto"/>
                                                                                                                          </w:divBdr>
                                                                                                                          <w:divsChild>
                                                                                                                            <w:div w:id="242178280">
                                                                                                                              <w:marLeft w:val="0"/>
                                                                                                                              <w:marRight w:val="0"/>
                                                                                                                              <w:marTop w:val="0"/>
                                                                                                                              <w:marBottom w:val="0"/>
                                                                                                                              <w:divBdr>
                                                                                                                                <w:top w:val="none" w:sz="0" w:space="0" w:color="auto"/>
                                                                                                                                <w:left w:val="none" w:sz="0" w:space="0" w:color="auto"/>
                                                                                                                                <w:bottom w:val="none" w:sz="0" w:space="0" w:color="auto"/>
                                                                                                                                <w:right w:val="none" w:sz="0" w:space="0" w:color="auto"/>
                                                                                                                              </w:divBdr>
                                                                                                                            </w:div>
                                                                                                                            <w:div w:id="1488207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83251551">
      <w:bodyDiv w:val="1"/>
      <w:marLeft w:val="0"/>
      <w:marRight w:val="0"/>
      <w:marTop w:val="0"/>
      <w:marBottom w:val="0"/>
      <w:divBdr>
        <w:top w:val="none" w:sz="0" w:space="0" w:color="auto"/>
        <w:left w:val="none" w:sz="0" w:space="0" w:color="auto"/>
        <w:bottom w:val="none" w:sz="0" w:space="0" w:color="auto"/>
        <w:right w:val="none" w:sz="0" w:space="0" w:color="auto"/>
      </w:divBdr>
      <w:divsChild>
        <w:div w:id="193421530">
          <w:marLeft w:val="0"/>
          <w:marRight w:val="0"/>
          <w:marTop w:val="0"/>
          <w:marBottom w:val="0"/>
          <w:divBdr>
            <w:top w:val="none" w:sz="0" w:space="0" w:color="auto"/>
            <w:left w:val="none" w:sz="0" w:space="0" w:color="auto"/>
            <w:bottom w:val="none" w:sz="0" w:space="0" w:color="auto"/>
            <w:right w:val="none" w:sz="0" w:space="0" w:color="auto"/>
          </w:divBdr>
          <w:divsChild>
            <w:div w:id="990714218">
              <w:marLeft w:val="0"/>
              <w:marRight w:val="0"/>
              <w:marTop w:val="0"/>
              <w:marBottom w:val="0"/>
              <w:divBdr>
                <w:top w:val="none" w:sz="0" w:space="0" w:color="auto"/>
                <w:left w:val="none" w:sz="0" w:space="0" w:color="auto"/>
                <w:bottom w:val="none" w:sz="0" w:space="0" w:color="auto"/>
                <w:right w:val="none" w:sz="0" w:space="0" w:color="auto"/>
              </w:divBdr>
              <w:divsChild>
                <w:div w:id="1237323198">
                  <w:marLeft w:val="0"/>
                  <w:marRight w:val="0"/>
                  <w:marTop w:val="0"/>
                  <w:marBottom w:val="0"/>
                  <w:divBdr>
                    <w:top w:val="none" w:sz="0" w:space="0" w:color="auto"/>
                    <w:left w:val="none" w:sz="0" w:space="0" w:color="auto"/>
                    <w:bottom w:val="none" w:sz="0" w:space="0" w:color="auto"/>
                    <w:right w:val="none" w:sz="0" w:space="0" w:color="auto"/>
                  </w:divBdr>
                  <w:divsChild>
                    <w:div w:id="1944727033">
                      <w:marLeft w:val="0"/>
                      <w:marRight w:val="0"/>
                      <w:marTop w:val="0"/>
                      <w:marBottom w:val="0"/>
                      <w:divBdr>
                        <w:top w:val="none" w:sz="0" w:space="0" w:color="auto"/>
                        <w:left w:val="none" w:sz="0" w:space="0" w:color="auto"/>
                        <w:bottom w:val="none" w:sz="0" w:space="0" w:color="auto"/>
                        <w:right w:val="none" w:sz="0" w:space="0" w:color="auto"/>
                      </w:divBdr>
                      <w:divsChild>
                        <w:div w:id="1806192121">
                          <w:marLeft w:val="0"/>
                          <w:marRight w:val="0"/>
                          <w:marTop w:val="0"/>
                          <w:marBottom w:val="0"/>
                          <w:divBdr>
                            <w:top w:val="none" w:sz="0" w:space="0" w:color="auto"/>
                            <w:left w:val="none" w:sz="0" w:space="0" w:color="auto"/>
                            <w:bottom w:val="none" w:sz="0" w:space="0" w:color="auto"/>
                            <w:right w:val="none" w:sz="0" w:space="0" w:color="auto"/>
                          </w:divBdr>
                          <w:divsChild>
                            <w:div w:id="1259682796">
                              <w:marLeft w:val="0"/>
                              <w:marRight w:val="0"/>
                              <w:marTop w:val="0"/>
                              <w:marBottom w:val="0"/>
                              <w:divBdr>
                                <w:top w:val="none" w:sz="0" w:space="0" w:color="auto"/>
                                <w:left w:val="none" w:sz="0" w:space="0" w:color="auto"/>
                                <w:bottom w:val="none" w:sz="0" w:space="0" w:color="auto"/>
                                <w:right w:val="none" w:sz="0" w:space="0" w:color="auto"/>
                              </w:divBdr>
                              <w:divsChild>
                                <w:div w:id="584386125">
                                  <w:marLeft w:val="0"/>
                                  <w:marRight w:val="0"/>
                                  <w:marTop w:val="0"/>
                                  <w:marBottom w:val="0"/>
                                  <w:divBdr>
                                    <w:top w:val="none" w:sz="0" w:space="0" w:color="auto"/>
                                    <w:left w:val="none" w:sz="0" w:space="0" w:color="auto"/>
                                    <w:bottom w:val="none" w:sz="0" w:space="0" w:color="auto"/>
                                    <w:right w:val="none" w:sz="0" w:space="0" w:color="auto"/>
                                  </w:divBdr>
                                  <w:divsChild>
                                    <w:div w:id="1009451890">
                                      <w:marLeft w:val="0"/>
                                      <w:marRight w:val="0"/>
                                      <w:marTop w:val="0"/>
                                      <w:marBottom w:val="0"/>
                                      <w:divBdr>
                                        <w:top w:val="none" w:sz="0" w:space="0" w:color="auto"/>
                                        <w:left w:val="none" w:sz="0" w:space="0" w:color="auto"/>
                                        <w:bottom w:val="none" w:sz="0" w:space="0" w:color="auto"/>
                                        <w:right w:val="none" w:sz="0" w:space="0" w:color="auto"/>
                                      </w:divBdr>
                                      <w:divsChild>
                                        <w:div w:id="1561939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84026847">
      <w:bodyDiv w:val="1"/>
      <w:marLeft w:val="0"/>
      <w:marRight w:val="0"/>
      <w:marTop w:val="0"/>
      <w:marBottom w:val="0"/>
      <w:divBdr>
        <w:top w:val="none" w:sz="0" w:space="0" w:color="auto"/>
        <w:left w:val="none" w:sz="0" w:space="0" w:color="auto"/>
        <w:bottom w:val="none" w:sz="0" w:space="0" w:color="auto"/>
        <w:right w:val="none" w:sz="0" w:space="0" w:color="auto"/>
      </w:divBdr>
      <w:divsChild>
        <w:div w:id="1824271518">
          <w:marLeft w:val="0"/>
          <w:marRight w:val="0"/>
          <w:marTop w:val="0"/>
          <w:marBottom w:val="0"/>
          <w:divBdr>
            <w:top w:val="none" w:sz="0" w:space="0" w:color="auto"/>
            <w:left w:val="none" w:sz="0" w:space="0" w:color="auto"/>
            <w:bottom w:val="none" w:sz="0" w:space="0" w:color="auto"/>
            <w:right w:val="none" w:sz="0" w:space="0" w:color="auto"/>
          </w:divBdr>
          <w:divsChild>
            <w:div w:id="182477670">
              <w:marLeft w:val="0"/>
              <w:marRight w:val="0"/>
              <w:marTop w:val="0"/>
              <w:marBottom w:val="0"/>
              <w:divBdr>
                <w:top w:val="none" w:sz="0" w:space="0" w:color="auto"/>
                <w:left w:val="none" w:sz="0" w:space="0" w:color="auto"/>
                <w:bottom w:val="none" w:sz="0" w:space="0" w:color="auto"/>
                <w:right w:val="none" w:sz="0" w:space="0" w:color="auto"/>
              </w:divBdr>
              <w:divsChild>
                <w:div w:id="431436093">
                  <w:marLeft w:val="0"/>
                  <w:marRight w:val="0"/>
                  <w:marTop w:val="0"/>
                  <w:marBottom w:val="0"/>
                  <w:divBdr>
                    <w:top w:val="none" w:sz="0" w:space="0" w:color="auto"/>
                    <w:left w:val="none" w:sz="0" w:space="0" w:color="auto"/>
                    <w:bottom w:val="none" w:sz="0" w:space="0" w:color="auto"/>
                    <w:right w:val="none" w:sz="0" w:space="0" w:color="auto"/>
                  </w:divBdr>
                  <w:divsChild>
                    <w:div w:id="621614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9448031">
      <w:bodyDiv w:val="1"/>
      <w:marLeft w:val="0"/>
      <w:marRight w:val="0"/>
      <w:marTop w:val="0"/>
      <w:marBottom w:val="0"/>
      <w:divBdr>
        <w:top w:val="none" w:sz="0" w:space="0" w:color="auto"/>
        <w:left w:val="none" w:sz="0" w:space="0" w:color="auto"/>
        <w:bottom w:val="none" w:sz="0" w:space="0" w:color="auto"/>
        <w:right w:val="none" w:sz="0" w:space="0" w:color="auto"/>
      </w:divBdr>
      <w:divsChild>
        <w:div w:id="1880631564">
          <w:marLeft w:val="0"/>
          <w:marRight w:val="0"/>
          <w:marTop w:val="0"/>
          <w:marBottom w:val="0"/>
          <w:divBdr>
            <w:top w:val="none" w:sz="0" w:space="0" w:color="auto"/>
            <w:left w:val="none" w:sz="0" w:space="0" w:color="auto"/>
            <w:bottom w:val="none" w:sz="0" w:space="0" w:color="auto"/>
            <w:right w:val="none" w:sz="0" w:space="0" w:color="auto"/>
          </w:divBdr>
          <w:divsChild>
            <w:div w:id="1006057806">
              <w:marLeft w:val="0"/>
              <w:marRight w:val="0"/>
              <w:marTop w:val="0"/>
              <w:marBottom w:val="0"/>
              <w:divBdr>
                <w:top w:val="none" w:sz="0" w:space="0" w:color="auto"/>
                <w:left w:val="none" w:sz="0" w:space="0" w:color="auto"/>
                <w:bottom w:val="none" w:sz="0" w:space="0" w:color="auto"/>
                <w:right w:val="none" w:sz="0" w:space="0" w:color="auto"/>
              </w:divBdr>
              <w:divsChild>
                <w:div w:id="932980520">
                  <w:marLeft w:val="0"/>
                  <w:marRight w:val="0"/>
                  <w:marTop w:val="0"/>
                  <w:marBottom w:val="0"/>
                  <w:divBdr>
                    <w:top w:val="none" w:sz="0" w:space="0" w:color="auto"/>
                    <w:left w:val="none" w:sz="0" w:space="0" w:color="auto"/>
                    <w:bottom w:val="none" w:sz="0" w:space="0" w:color="auto"/>
                    <w:right w:val="none" w:sz="0" w:space="0" w:color="auto"/>
                  </w:divBdr>
                  <w:divsChild>
                    <w:div w:id="816264561">
                      <w:marLeft w:val="0"/>
                      <w:marRight w:val="0"/>
                      <w:marTop w:val="0"/>
                      <w:marBottom w:val="0"/>
                      <w:divBdr>
                        <w:top w:val="none" w:sz="0" w:space="0" w:color="auto"/>
                        <w:left w:val="none" w:sz="0" w:space="0" w:color="auto"/>
                        <w:bottom w:val="none" w:sz="0" w:space="0" w:color="auto"/>
                        <w:right w:val="none" w:sz="0" w:space="0" w:color="auto"/>
                      </w:divBdr>
                      <w:divsChild>
                        <w:div w:id="1699433235">
                          <w:marLeft w:val="0"/>
                          <w:marRight w:val="0"/>
                          <w:marTop w:val="0"/>
                          <w:marBottom w:val="0"/>
                          <w:divBdr>
                            <w:top w:val="none" w:sz="0" w:space="0" w:color="auto"/>
                            <w:left w:val="none" w:sz="0" w:space="0" w:color="auto"/>
                            <w:bottom w:val="none" w:sz="0" w:space="0" w:color="auto"/>
                            <w:right w:val="none" w:sz="0" w:space="0" w:color="auto"/>
                          </w:divBdr>
                          <w:divsChild>
                            <w:div w:id="1836677698">
                              <w:marLeft w:val="0"/>
                              <w:marRight w:val="0"/>
                              <w:marTop w:val="0"/>
                              <w:marBottom w:val="0"/>
                              <w:divBdr>
                                <w:top w:val="none" w:sz="0" w:space="0" w:color="auto"/>
                                <w:left w:val="none" w:sz="0" w:space="0" w:color="auto"/>
                                <w:bottom w:val="none" w:sz="0" w:space="0" w:color="auto"/>
                                <w:right w:val="none" w:sz="0" w:space="0" w:color="auto"/>
                              </w:divBdr>
                              <w:divsChild>
                                <w:div w:id="330835583">
                                  <w:marLeft w:val="0"/>
                                  <w:marRight w:val="0"/>
                                  <w:marTop w:val="0"/>
                                  <w:marBottom w:val="0"/>
                                  <w:divBdr>
                                    <w:top w:val="none" w:sz="0" w:space="0" w:color="auto"/>
                                    <w:left w:val="none" w:sz="0" w:space="0" w:color="auto"/>
                                    <w:bottom w:val="none" w:sz="0" w:space="0" w:color="auto"/>
                                    <w:right w:val="none" w:sz="0" w:space="0" w:color="auto"/>
                                  </w:divBdr>
                                  <w:divsChild>
                                    <w:div w:id="1425766526">
                                      <w:marLeft w:val="0"/>
                                      <w:marRight w:val="0"/>
                                      <w:marTop w:val="0"/>
                                      <w:marBottom w:val="0"/>
                                      <w:divBdr>
                                        <w:top w:val="none" w:sz="0" w:space="0" w:color="auto"/>
                                        <w:left w:val="none" w:sz="0" w:space="0" w:color="auto"/>
                                        <w:bottom w:val="none" w:sz="0" w:space="0" w:color="auto"/>
                                        <w:right w:val="none" w:sz="0" w:space="0" w:color="auto"/>
                                      </w:divBdr>
                                      <w:divsChild>
                                        <w:div w:id="380328134">
                                          <w:marLeft w:val="0"/>
                                          <w:marRight w:val="0"/>
                                          <w:marTop w:val="0"/>
                                          <w:marBottom w:val="0"/>
                                          <w:divBdr>
                                            <w:top w:val="none" w:sz="0" w:space="0" w:color="auto"/>
                                            <w:left w:val="none" w:sz="0" w:space="0" w:color="auto"/>
                                            <w:bottom w:val="none" w:sz="0" w:space="0" w:color="auto"/>
                                            <w:right w:val="none" w:sz="0" w:space="0" w:color="auto"/>
                                          </w:divBdr>
                                          <w:divsChild>
                                            <w:div w:id="813136985">
                                              <w:marLeft w:val="0"/>
                                              <w:marRight w:val="0"/>
                                              <w:marTop w:val="0"/>
                                              <w:marBottom w:val="0"/>
                                              <w:divBdr>
                                                <w:top w:val="none" w:sz="0" w:space="0" w:color="auto"/>
                                                <w:left w:val="none" w:sz="0" w:space="0" w:color="auto"/>
                                                <w:bottom w:val="none" w:sz="0" w:space="0" w:color="auto"/>
                                                <w:right w:val="none" w:sz="0" w:space="0" w:color="auto"/>
                                              </w:divBdr>
                                            </w:div>
                                          </w:divsChild>
                                        </w:div>
                                        <w:div w:id="208012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31382449">
      <w:bodyDiv w:val="1"/>
      <w:marLeft w:val="0"/>
      <w:marRight w:val="0"/>
      <w:marTop w:val="0"/>
      <w:marBottom w:val="0"/>
      <w:divBdr>
        <w:top w:val="none" w:sz="0" w:space="0" w:color="auto"/>
        <w:left w:val="none" w:sz="0" w:space="0" w:color="auto"/>
        <w:bottom w:val="none" w:sz="0" w:space="0" w:color="auto"/>
        <w:right w:val="none" w:sz="0" w:space="0" w:color="auto"/>
      </w:divBdr>
      <w:divsChild>
        <w:div w:id="994843388">
          <w:marLeft w:val="0"/>
          <w:marRight w:val="0"/>
          <w:marTop w:val="0"/>
          <w:marBottom w:val="0"/>
          <w:divBdr>
            <w:top w:val="single" w:sz="2" w:space="0" w:color="99BBE8"/>
            <w:left w:val="single" w:sz="2" w:space="0" w:color="99BBE8"/>
            <w:bottom w:val="single" w:sz="2" w:space="0" w:color="99BBE8"/>
            <w:right w:val="single" w:sz="2" w:space="0" w:color="99BBE8"/>
          </w:divBdr>
          <w:divsChild>
            <w:div w:id="599410708">
              <w:marLeft w:val="0"/>
              <w:marRight w:val="0"/>
              <w:marTop w:val="0"/>
              <w:marBottom w:val="0"/>
              <w:divBdr>
                <w:top w:val="none" w:sz="0" w:space="0" w:color="auto"/>
                <w:left w:val="none" w:sz="0" w:space="0" w:color="auto"/>
                <w:bottom w:val="none" w:sz="0" w:space="0" w:color="auto"/>
                <w:right w:val="none" w:sz="0" w:space="0" w:color="auto"/>
              </w:divBdr>
              <w:divsChild>
                <w:div w:id="759526726">
                  <w:marLeft w:val="0"/>
                  <w:marRight w:val="0"/>
                  <w:marTop w:val="0"/>
                  <w:marBottom w:val="0"/>
                  <w:divBdr>
                    <w:top w:val="none" w:sz="0" w:space="0" w:color="auto"/>
                    <w:left w:val="single" w:sz="6" w:space="0" w:color="99BBE8"/>
                    <w:bottom w:val="single" w:sz="6" w:space="0" w:color="99BBE8"/>
                    <w:right w:val="single" w:sz="6" w:space="0" w:color="99BBE8"/>
                  </w:divBdr>
                  <w:divsChild>
                    <w:div w:id="487330375">
                      <w:marLeft w:val="0"/>
                      <w:marRight w:val="0"/>
                      <w:marTop w:val="0"/>
                      <w:marBottom w:val="0"/>
                      <w:divBdr>
                        <w:top w:val="single" w:sz="2" w:space="0" w:color="99BBE8"/>
                        <w:left w:val="single" w:sz="2" w:space="0" w:color="99BBE8"/>
                        <w:bottom w:val="single" w:sz="2" w:space="0" w:color="99BBE8"/>
                        <w:right w:val="single" w:sz="2" w:space="0" w:color="99BBE8"/>
                      </w:divBdr>
                      <w:divsChild>
                        <w:div w:id="1844275788">
                          <w:marLeft w:val="0"/>
                          <w:marRight w:val="0"/>
                          <w:marTop w:val="0"/>
                          <w:marBottom w:val="0"/>
                          <w:divBdr>
                            <w:top w:val="none" w:sz="0" w:space="0" w:color="auto"/>
                            <w:left w:val="none" w:sz="0" w:space="0" w:color="auto"/>
                            <w:bottom w:val="none" w:sz="0" w:space="0" w:color="auto"/>
                            <w:right w:val="none" w:sz="0" w:space="0" w:color="auto"/>
                          </w:divBdr>
                          <w:divsChild>
                            <w:div w:id="1521117528">
                              <w:marLeft w:val="0"/>
                              <w:marRight w:val="0"/>
                              <w:marTop w:val="0"/>
                              <w:marBottom w:val="0"/>
                              <w:divBdr>
                                <w:top w:val="none" w:sz="0" w:space="0" w:color="auto"/>
                                <w:left w:val="single" w:sz="6" w:space="0" w:color="99BBE8"/>
                                <w:bottom w:val="single" w:sz="6" w:space="0" w:color="99BBE8"/>
                                <w:right w:val="single" w:sz="6" w:space="0" w:color="99BBE8"/>
                              </w:divBdr>
                              <w:divsChild>
                                <w:div w:id="1161774501">
                                  <w:marLeft w:val="0"/>
                                  <w:marRight w:val="0"/>
                                  <w:marTop w:val="0"/>
                                  <w:marBottom w:val="0"/>
                                  <w:divBdr>
                                    <w:top w:val="single" w:sz="2" w:space="0" w:color="99BBE8"/>
                                    <w:left w:val="single" w:sz="2" w:space="0" w:color="99BBE8"/>
                                    <w:bottom w:val="single" w:sz="2" w:space="0" w:color="99BBE8"/>
                                    <w:right w:val="single" w:sz="2" w:space="0" w:color="99BBE8"/>
                                  </w:divBdr>
                                  <w:divsChild>
                                    <w:div w:id="1111896146">
                                      <w:marLeft w:val="0"/>
                                      <w:marRight w:val="0"/>
                                      <w:marTop w:val="0"/>
                                      <w:marBottom w:val="0"/>
                                      <w:divBdr>
                                        <w:top w:val="none" w:sz="0" w:space="0" w:color="auto"/>
                                        <w:left w:val="none" w:sz="0" w:space="0" w:color="auto"/>
                                        <w:bottom w:val="none" w:sz="0" w:space="0" w:color="auto"/>
                                        <w:right w:val="none" w:sz="0" w:space="0" w:color="auto"/>
                                      </w:divBdr>
                                      <w:divsChild>
                                        <w:div w:id="2066875601">
                                          <w:marLeft w:val="0"/>
                                          <w:marRight w:val="0"/>
                                          <w:marTop w:val="0"/>
                                          <w:marBottom w:val="0"/>
                                          <w:divBdr>
                                            <w:top w:val="none" w:sz="0" w:space="0" w:color="auto"/>
                                            <w:left w:val="single" w:sz="6" w:space="0" w:color="99BBE8"/>
                                            <w:bottom w:val="single" w:sz="6" w:space="0" w:color="99BBE8"/>
                                            <w:right w:val="single" w:sz="6" w:space="0" w:color="99BBE8"/>
                                          </w:divBdr>
                                          <w:divsChild>
                                            <w:div w:id="1775319968">
                                              <w:marLeft w:val="0"/>
                                              <w:marRight w:val="0"/>
                                              <w:marTop w:val="0"/>
                                              <w:marBottom w:val="0"/>
                                              <w:divBdr>
                                                <w:top w:val="single" w:sz="2" w:space="0" w:color="99BBE8"/>
                                                <w:left w:val="single" w:sz="2" w:space="0" w:color="99BBE8"/>
                                                <w:bottom w:val="single" w:sz="2" w:space="0" w:color="99BBE8"/>
                                                <w:right w:val="single" w:sz="2" w:space="0" w:color="99BBE8"/>
                                              </w:divBdr>
                                              <w:divsChild>
                                                <w:div w:id="780222007">
                                                  <w:marLeft w:val="0"/>
                                                  <w:marRight w:val="0"/>
                                                  <w:marTop w:val="0"/>
                                                  <w:marBottom w:val="0"/>
                                                  <w:divBdr>
                                                    <w:top w:val="none" w:sz="0" w:space="0" w:color="auto"/>
                                                    <w:left w:val="none" w:sz="0" w:space="0" w:color="auto"/>
                                                    <w:bottom w:val="none" w:sz="0" w:space="0" w:color="auto"/>
                                                    <w:right w:val="none" w:sz="0" w:space="0" w:color="auto"/>
                                                  </w:divBdr>
                                                  <w:divsChild>
                                                    <w:div w:id="2087651563">
                                                      <w:marLeft w:val="0"/>
                                                      <w:marRight w:val="0"/>
                                                      <w:marTop w:val="0"/>
                                                      <w:marBottom w:val="0"/>
                                                      <w:divBdr>
                                                        <w:top w:val="none" w:sz="0" w:space="0" w:color="auto"/>
                                                        <w:left w:val="single" w:sz="6" w:space="0" w:color="99BBE8"/>
                                                        <w:bottom w:val="single" w:sz="6" w:space="0" w:color="99BBE8"/>
                                                        <w:right w:val="single" w:sz="6" w:space="0" w:color="99BBE8"/>
                                                      </w:divBdr>
                                                      <w:divsChild>
                                                        <w:div w:id="1322658108">
                                                          <w:marLeft w:val="0"/>
                                                          <w:marRight w:val="0"/>
                                                          <w:marTop w:val="0"/>
                                                          <w:marBottom w:val="0"/>
                                                          <w:divBdr>
                                                            <w:top w:val="single" w:sz="2" w:space="0" w:color="99BBE8"/>
                                                            <w:left w:val="single" w:sz="2" w:space="0" w:color="99BBE8"/>
                                                            <w:bottom w:val="single" w:sz="2" w:space="0" w:color="99BBE8"/>
                                                            <w:right w:val="single" w:sz="2" w:space="0" w:color="99BBE8"/>
                                                          </w:divBdr>
                                                          <w:divsChild>
                                                            <w:div w:id="1273438009">
                                                              <w:marLeft w:val="0"/>
                                                              <w:marRight w:val="0"/>
                                                              <w:marTop w:val="0"/>
                                                              <w:marBottom w:val="0"/>
                                                              <w:divBdr>
                                                                <w:top w:val="none" w:sz="0" w:space="0" w:color="auto"/>
                                                                <w:left w:val="none" w:sz="0" w:space="0" w:color="auto"/>
                                                                <w:bottom w:val="none" w:sz="0" w:space="0" w:color="auto"/>
                                                                <w:right w:val="none" w:sz="0" w:space="0" w:color="auto"/>
                                                              </w:divBdr>
                                                              <w:divsChild>
                                                                <w:div w:id="1490290170">
                                                                  <w:marLeft w:val="0"/>
                                                                  <w:marRight w:val="0"/>
                                                                  <w:marTop w:val="0"/>
                                                                  <w:marBottom w:val="0"/>
                                                                  <w:divBdr>
                                                                    <w:top w:val="none" w:sz="0" w:space="0" w:color="auto"/>
                                                                    <w:left w:val="single" w:sz="6" w:space="0" w:color="99BBE8"/>
                                                                    <w:bottom w:val="single" w:sz="6" w:space="0" w:color="99BBE8"/>
                                                                    <w:right w:val="single" w:sz="6" w:space="0" w:color="99BBE8"/>
                                                                  </w:divBdr>
                                                                  <w:divsChild>
                                                                    <w:div w:id="240873118">
                                                                      <w:marLeft w:val="0"/>
                                                                      <w:marRight w:val="0"/>
                                                                      <w:marTop w:val="0"/>
                                                                      <w:marBottom w:val="0"/>
                                                                      <w:divBdr>
                                                                        <w:top w:val="none" w:sz="0" w:space="0" w:color="auto"/>
                                                                        <w:left w:val="none" w:sz="0" w:space="0" w:color="auto"/>
                                                                        <w:bottom w:val="none" w:sz="0" w:space="0" w:color="auto"/>
                                                                        <w:right w:val="none" w:sz="0" w:space="0" w:color="auto"/>
                                                                      </w:divBdr>
                                                                      <w:divsChild>
                                                                        <w:div w:id="1999381794">
                                                                          <w:marLeft w:val="0"/>
                                                                          <w:marRight w:val="0"/>
                                                                          <w:marTop w:val="0"/>
                                                                          <w:marBottom w:val="0"/>
                                                                          <w:divBdr>
                                                                            <w:top w:val="none" w:sz="0" w:space="0" w:color="auto"/>
                                                                            <w:left w:val="none" w:sz="0" w:space="0" w:color="auto"/>
                                                                            <w:bottom w:val="none" w:sz="0" w:space="0" w:color="auto"/>
                                                                            <w:right w:val="none" w:sz="0" w:space="0" w:color="auto"/>
                                                                          </w:divBdr>
                                                                          <w:divsChild>
                                                                            <w:div w:id="319583620">
                                                                              <w:marLeft w:val="0"/>
                                                                              <w:marRight w:val="0"/>
                                                                              <w:marTop w:val="0"/>
                                                                              <w:marBottom w:val="0"/>
                                                                              <w:divBdr>
                                                                                <w:top w:val="single" w:sz="6" w:space="0" w:color="8DB2E3"/>
                                                                                <w:left w:val="single" w:sz="6" w:space="0" w:color="8DB2E3"/>
                                                                                <w:bottom w:val="single" w:sz="6" w:space="0" w:color="8DB2E3"/>
                                                                                <w:right w:val="single" w:sz="6" w:space="0" w:color="8DB2E3"/>
                                                                              </w:divBdr>
                                                                              <w:divsChild>
                                                                                <w:div w:id="1320764361">
                                                                                  <w:marLeft w:val="0"/>
                                                                                  <w:marRight w:val="0"/>
                                                                                  <w:marTop w:val="0"/>
                                                                                  <w:marBottom w:val="0"/>
                                                                                  <w:divBdr>
                                                                                    <w:top w:val="single" w:sz="2" w:space="0" w:color="99BBE8"/>
                                                                                    <w:left w:val="single" w:sz="2" w:space="0" w:color="99BBE8"/>
                                                                                    <w:bottom w:val="single" w:sz="2" w:space="0" w:color="99BBE8"/>
                                                                                    <w:right w:val="single" w:sz="2" w:space="0" w:color="99BBE8"/>
                                                                                  </w:divBdr>
                                                                                  <w:divsChild>
                                                                                    <w:div w:id="1849564070">
                                                                                      <w:marLeft w:val="0"/>
                                                                                      <w:marRight w:val="0"/>
                                                                                      <w:marTop w:val="0"/>
                                                                                      <w:marBottom w:val="0"/>
                                                                                      <w:divBdr>
                                                                                        <w:top w:val="none" w:sz="0" w:space="0" w:color="auto"/>
                                                                                        <w:left w:val="none" w:sz="0" w:space="0" w:color="auto"/>
                                                                                        <w:bottom w:val="none" w:sz="0" w:space="0" w:color="auto"/>
                                                                                        <w:right w:val="none" w:sz="0" w:space="0" w:color="auto"/>
                                                                                      </w:divBdr>
                                                                                      <w:divsChild>
                                                                                        <w:div w:id="410928903">
                                                                                          <w:marLeft w:val="0"/>
                                                                                          <w:marRight w:val="0"/>
                                                                                          <w:marTop w:val="0"/>
                                                                                          <w:marBottom w:val="0"/>
                                                                                          <w:divBdr>
                                                                                            <w:top w:val="none" w:sz="0" w:space="0" w:color="auto"/>
                                                                                            <w:left w:val="single" w:sz="6" w:space="0" w:color="99BBE8"/>
                                                                                            <w:bottom w:val="single" w:sz="6" w:space="0" w:color="99BBE8"/>
                                                                                            <w:right w:val="single" w:sz="6" w:space="0" w:color="99BBE8"/>
                                                                                          </w:divBdr>
                                                                                          <w:divsChild>
                                                                                            <w:div w:id="1538271909">
                                                                                              <w:marLeft w:val="0"/>
                                                                                              <w:marRight w:val="0"/>
                                                                                              <w:marTop w:val="0"/>
                                                                                              <w:marBottom w:val="0"/>
                                                                                              <w:divBdr>
                                                                                                <w:top w:val="single" w:sz="2" w:space="0" w:color="99BBE8"/>
                                                                                                <w:left w:val="single" w:sz="2" w:space="0" w:color="99BBE8"/>
                                                                                                <w:bottom w:val="single" w:sz="2" w:space="0" w:color="99BBE8"/>
                                                                                                <w:right w:val="single" w:sz="2" w:space="0" w:color="99BBE8"/>
                                                                                              </w:divBdr>
                                                                                              <w:divsChild>
                                                                                                <w:div w:id="174923717">
                                                                                                  <w:marLeft w:val="0"/>
                                                                                                  <w:marRight w:val="0"/>
                                                                                                  <w:marTop w:val="0"/>
                                                                                                  <w:marBottom w:val="0"/>
                                                                                                  <w:divBdr>
                                                                                                    <w:top w:val="none" w:sz="0" w:space="0" w:color="auto"/>
                                                                                                    <w:left w:val="none" w:sz="0" w:space="0" w:color="auto"/>
                                                                                                    <w:bottom w:val="none" w:sz="0" w:space="0" w:color="auto"/>
                                                                                                    <w:right w:val="none" w:sz="0" w:space="0" w:color="auto"/>
                                                                                                  </w:divBdr>
                                                                                                  <w:divsChild>
                                                                                                    <w:div w:id="1725331588">
                                                                                                      <w:marLeft w:val="0"/>
                                                                                                      <w:marRight w:val="0"/>
                                                                                                      <w:marTop w:val="0"/>
                                                                                                      <w:marBottom w:val="0"/>
                                                                                                      <w:divBdr>
                                                                                                        <w:top w:val="none" w:sz="0" w:space="0" w:color="auto"/>
                                                                                                        <w:left w:val="none" w:sz="0" w:space="0" w:color="auto"/>
                                                                                                        <w:bottom w:val="none" w:sz="0" w:space="0" w:color="auto"/>
                                                                                                        <w:right w:val="none" w:sz="0" w:space="0" w:color="auto"/>
                                                                                                      </w:divBdr>
                                                                                                      <w:divsChild>
                                                                                                        <w:div w:id="1055399157">
                                                                                                          <w:marLeft w:val="0"/>
                                                                                                          <w:marRight w:val="0"/>
                                                                                                          <w:marTop w:val="0"/>
                                                                                                          <w:marBottom w:val="0"/>
                                                                                                          <w:divBdr>
                                                                                                            <w:top w:val="none" w:sz="0" w:space="0" w:color="auto"/>
                                                                                                            <w:left w:val="none" w:sz="0" w:space="0" w:color="auto"/>
                                                                                                            <w:bottom w:val="none" w:sz="0" w:space="0" w:color="auto"/>
                                                                                                            <w:right w:val="none" w:sz="0" w:space="0" w:color="auto"/>
                                                                                                          </w:divBdr>
                                                                                                          <w:divsChild>
                                                                                                            <w:div w:id="2030058465">
                                                                                                              <w:marLeft w:val="0"/>
                                                                                                              <w:marRight w:val="0"/>
                                                                                                              <w:marTop w:val="0"/>
                                                                                                              <w:marBottom w:val="0"/>
                                                                                                              <w:divBdr>
                                                                                                                <w:top w:val="none" w:sz="0" w:space="0" w:color="auto"/>
                                                                                                                <w:left w:val="none" w:sz="0" w:space="0" w:color="auto"/>
                                                                                                                <w:bottom w:val="none" w:sz="0" w:space="0" w:color="auto"/>
                                                                                                                <w:right w:val="none" w:sz="0" w:space="0" w:color="auto"/>
                                                                                                              </w:divBdr>
                                                                                                              <w:divsChild>
                                                                                                                <w:div w:id="1460224244">
                                                                                                                  <w:marLeft w:val="0"/>
                                                                                                                  <w:marRight w:val="0"/>
                                                                                                                  <w:marTop w:val="0"/>
                                                                                                                  <w:marBottom w:val="0"/>
                                                                                                                  <w:divBdr>
                                                                                                                    <w:top w:val="none" w:sz="0" w:space="0" w:color="auto"/>
                                                                                                                    <w:left w:val="none" w:sz="0" w:space="0" w:color="auto"/>
                                                                                                                    <w:bottom w:val="none" w:sz="0" w:space="0" w:color="auto"/>
                                                                                                                    <w:right w:val="none" w:sz="0" w:space="0" w:color="auto"/>
                                                                                                                  </w:divBdr>
                                                                                                                  <w:divsChild>
                                                                                                                    <w:div w:id="1786390550">
                                                                                                                      <w:marLeft w:val="0"/>
                                                                                                                      <w:marRight w:val="0"/>
                                                                                                                      <w:marTop w:val="0"/>
                                                                                                                      <w:marBottom w:val="0"/>
                                                                                                                      <w:divBdr>
                                                                                                                        <w:top w:val="none" w:sz="0" w:space="0" w:color="auto"/>
                                                                                                                        <w:left w:val="none" w:sz="0" w:space="0" w:color="auto"/>
                                                                                                                        <w:bottom w:val="none" w:sz="0" w:space="0" w:color="auto"/>
                                                                                                                        <w:right w:val="none" w:sz="0" w:space="0" w:color="auto"/>
                                                                                                                      </w:divBdr>
                                                                                                                      <w:divsChild>
                                                                                                                        <w:div w:id="1638995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52396728">
      <w:bodyDiv w:val="1"/>
      <w:marLeft w:val="0"/>
      <w:marRight w:val="0"/>
      <w:marTop w:val="0"/>
      <w:marBottom w:val="0"/>
      <w:divBdr>
        <w:top w:val="none" w:sz="0" w:space="0" w:color="auto"/>
        <w:left w:val="none" w:sz="0" w:space="0" w:color="auto"/>
        <w:bottom w:val="none" w:sz="0" w:space="0" w:color="auto"/>
        <w:right w:val="none" w:sz="0" w:space="0" w:color="auto"/>
      </w:divBdr>
    </w:div>
    <w:div w:id="1337149662">
      <w:bodyDiv w:val="1"/>
      <w:marLeft w:val="0"/>
      <w:marRight w:val="0"/>
      <w:marTop w:val="0"/>
      <w:marBottom w:val="0"/>
      <w:divBdr>
        <w:top w:val="none" w:sz="0" w:space="0" w:color="auto"/>
        <w:left w:val="none" w:sz="0" w:space="0" w:color="auto"/>
        <w:bottom w:val="none" w:sz="0" w:space="0" w:color="auto"/>
        <w:right w:val="none" w:sz="0" w:space="0" w:color="auto"/>
      </w:divBdr>
      <w:divsChild>
        <w:div w:id="1777022034">
          <w:marLeft w:val="0"/>
          <w:marRight w:val="0"/>
          <w:marTop w:val="0"/>
          <w:marBottom w:val="0"/>
          <w:divBdr>
            <w:top w:val="none" w:sz="0" w:space="0" w:color="auto"/>
            <w:left w:val="none" w:sz="0" w:space="0" w:color="auto"/>
            <w:bottom w:val="none" w:sz="0" w:space="0" w:color="auto"/>
            <w:right w:val="none" w:sz="0" w:space="0" w:color="auto"/>
          </w:divBdr>
          <w:divsChild>
            <w:div w:id="133066616">
              <w:marLeft w:val="0"/>
              <w:marRight w:val="0"/>
              <w:marTop w:val="0"/>
              <w:marBottom w:val="0"/>
              <w:divBdr>
                <w:top w:val="none" w:sz="0" w:space="0" w:color="auto"/>
                <w:left w:val="none" w:sz="0" w:space="0" w:color="auto"/>
                <w:bottom w:val="none" w:sz="0" w:space="0" w:color="auto"/>
                <w:right w:val="none" w:sz="0" w:space="0" w:color="auto"/>
              </w:divBdr>
              <w:divsChild>
                <w:div w:id="2097706656">
                  <w:marLeft w:val="0"/>
                  <w:marRight w:val="0"/>
                  <w:marTop w:val="0"/>
                  <w:marBottom w:val="0"/>
                  <w:divBdr>
                    <w:top w:val="none" w:sz="0" w:space="0" w:color="auto"/>
                    <w:left w:val="none" w:sz="0" w:space="0" w:color="auto"/>
                    <w:bottom w:val="none" w:sz="0" w:space="0" w:color="auto"/>
                    <w:right w:val="none" w:sz="0" w:space="0" w:color="auto"/>
                  </w:divBdr>
                  <w:divsChild>
                    <w:div w:id="992024677">
                      <w:marLeft w:val="0"/>
                      <w:marRight w:val="0"/>
                      <w:marTop w:val="0"/>
                      <w:marBottom w:val="0"/>
                      <w:divBdr>
                        <w:top w:val="none" w:sz="0" w:space="0" w:color="auto"/>
                        <w:left w:val="none" w:sz="0" w:space="0" w:color="auto"/>
                        <w:bottom w:val="none" w:sz="0" w:space="0" w:color="auto"/>
                        <w:right w:val="none" w:sz="0" w:space="0" w:color="auto"/>
                      </w:divBdr>
                      <w:divsChild>
                        <w:div w:id="348143645">
                          <w:marLeft w:val="0"/>
                          <w:marRight w:val="0"/>
                          <w:marTop w:val="0"/>
                          <w:marBottom w:val="0"/>
                          <w:divBdr>
                            <w:top w:val="none" w:sz="0" w:space="0" w:color="auto"/>
                            <w:left w:val="none" w:sz="0" w:space="0" w:color="auto"/>
                            <w:bottom w:val="none" w:sz="0" w:space="0" w:color="auto"/>
                            <w:right w:val="none" w:sz="0" w:space="0" w:color="auto"/>
                          </w:divBdr>
                          <w:divsChild>
                            <w:div w:id="2147240075">
                              <w:marLeft w:val="0"/>
                              <w:marRight w:val="0"/>
                              <w:marTop w:val="0"/>
                              <w:marBottom w:val="0"/>
                              <w:divBdr>
                                <w:top w:val="none" w:sz="0" w:space="0" w:color="auto"/>
                                <w:left w:val="none" w:sz="0" w:space="0" w:color="auto"/>
                                <w:bottom w:val="none" w:sz="0" w:space="0" w:color="auto"/>
                                <w:right w:val="none" w:sz="0" w:space="0" w:color="auto"/>
                              </w:divBdr>
                              <w:divsChild>
                                <w:div w:id="1865511770">
                                  <w:marLeft w:val="0"/>
                                  <w:marRight w:val="0"/>
                                  <w:marTop w:val="0"/>
                                  <w:marBottom w:val="0"/>
                                  <w:divBdr>
                                    <w:top w:val="none" w:sz="0" w:space="0" w:color="auto"/>
                                    <w:left w:val="none" w:sz="0" w:space="0" w:color="auto"/>
                                    <w:bottom w:val="none" w:sz="0" w:space="0" w:color="auto"/>
                                    <w:right w:val="none" w:sz="0" w:space="0" w:color="auto"/>
                                  </w:divBdr>
                                  <w:divsChild>
                                    <w:div w:id="2115396898">
                                      <w:marLeft w:val="0"/>
                                      <w:marRight w:val="0"/>
                                      <w:marTop w:val="0"/>
                                      <w:marBottom w:val="0"/>
                                      <w:divBdr>
                                        <w:top w:val="none" w:sz="0" w:space="0" w:color="auto"/>
                                        <w:left w:val="none" w:sz="0" w:space="0" w:color="auto"/>
                                        <w:bottom w:val="none" w:sz="0" w:space="0" w:color="auto"/>
                                        <w:right w:val="none" w:sz="0" w:space="0" w:color="auto"/>
                                      </w:divBdr>
                                      <w:divsChild>
                                        <w:div w:id="1399789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59495887">
      <w:bodyDiv w:val="1"/>
      <w:marLeft w:val="0"/>
      <w:marRight w:val="0"/>
      <w:marTop w:val="0"/>
      <w:marBottom w:val="0"/>
      <w:divBdr>
        <w:top w:val="none" w:sz="0" w:space="0" w:color="auto"/>
        <w:left w:val="none" w:sz="0" w:space="0" w:color="auto"/>
        <w:bottom w:val="none" w:sz="0" w:space="0" w:color="auto"/>
        <w:right w:val="none" w:sz="0" w:space="0" w:color="auto"/>
      </w:divBdr>
      <w:divsChild>
        <w:div w:id="1420326669">
          <w:marLeft w:val="0"/>
          <w:marRight w:val="0"/>
          <w:marTop w:val="0"/>
          <w:marBottom w:val="0"/>
          <w:divBdr>
            <w:top w:val="none" w:sz="0" w:space="0" w:color="auto"/>
            <w:left w:val="none" w:sz="0" w:space="0" w:color="auto"/>
            <w:bottom w:val="none" w:sz="0" w:space="0" w:color="auto"/>
            <w:right w:val="none" w:sz="0" w:space="0" w:color="auto"/>
          </w:divBdr>
          <w:divsChild>
            <w:div w:id="1149859794">
              <w:marLeft w:val="0"/>
              <w:marRight w:val="0"/>
              <w:marTop w:val="0"/>
              <w:marBottom w:val="0"/>
              <w:divBdr>
                <w:top w:val="none" w:sz="0" w:space="0" w:color="auto"/>
                <w:left w:val="none" w:sz="0" w:space="0" w:color="auto"/>
                <w:bottom w:val="none" w:sz="0" w:space="0" w:color="auto"/>
                <w:right w:val="none" w:sz="0" w:space="0" w:color="auto"/>
              </w:divBdr>
              <w:divsChild>
                <w:div w:id="464158627">
                  <w:marLeft w:val="0"/>
                  <w:marRight w:val="0"/>
                  <w:marTop w:val="0"/>
                  <w:marBottom w:val="0"/>
                  <w:divBdr>
                    <w:top w:val="none" w:sz="0" w:space="0" w:color="auto"/>
                    <w:left w:val="none" w:sz="0" w:space="0" w:color="auto"/>
                    <w:bottom w:val="none" w:sz="0" w:space="0" w:color="auto"/>
                    <w:right w:val="none" w:sz="0" w:space="0" w:color="auto"/>
                  </w:divBdr>
                  <w:divsChild>
                    <w:div w:id="166942773">
                      <w:marLeft w:val="0"/>
                      <w:marRight w:val="0"/>
                      <w:marTop w:val="0"/>
                      <w:marBottom w:val="0"/>
                      <w:divBdr>
                        <w:top w:val="none" w:sz="0" w:space="0" w:color="auto"/>
                        <w:left w:val="none" w:sz="0" w:space="0" w:color="auto"/>
                        <w:bottom w:val="none" w:sz="0" w:space="0" w:color="auto"/>
                        <w:right w:val="none" w:sz="0" w:space="0" w:color="auto"/>
                      </w:divBdr>
                      <w:divsChild>
                        <w:div w:id="218251789">
                          <w:marLeft w:val="0"/>
                          <w:marRight w:val="0"/>
                          <w:marTop w:val="0"/>
                          <w:marBottom w:val="0"/>
                          <w:divBdr>
                            <w:top w:val="none" w:sz="0" w:space="0" w:color="auto"/>
                            <w:left w:val="none" w:sz="0" w:space="0" w:color="auto"/>
                            <w:bottom w:val="none" w:sz="0" w:space="0" w:color="auto"/>
                            <w:right w:val="none" w:sz="0" w:space="0" w:color="auto"/>
                          </w:divBdr>
                          <w:divsChild>
                            <w:div w:id="702025968">
                              <w:marLeft w:val="0"/>
                              <w:marRight w:val="0"/>
                              <w:marTop w:val="0"/>
                              <w:marBottom w:val="0"/>
                              <w:divBdr>
                                <w:top w:val="none" w:sz="0" w:space="0" w:color="auto"/>
                                <w:left w:val="none" w:sz="0" w:space="0" w:color="auto"/>
                                <w:bottom w:val="none" w:sz="0" w:space="0" w:color="auto"/>
                                <w:right w:val="none" w:sz="0" w:space="0" w:color="auto"/>
                              </w:divBdr>
                              <w:divsChild>
                                <w:div w:id="1049183041">
                                  <w:marLeft w:val="0"/>
                                  <w:marRight w:val="0"/>
                                  <w:marTop w:val="0"/>
                                  <w:marBottom w:val="0"/>
                                  <w:divBdr>
                                    <w:top w:val="none" w:sz="0" w:space="0" w:color="auto"/>
                                    <w:left w:val="none" w:sz="0" w:space="0" w:color="auto"/>
                                    <w:bottom w:val="none" w:sz="0" w:space="0" w:color="auto"/>
                                    <w:right w:val="none" w:sz="0" w:space="0" w:color="auto"/>
                                  </w:divBdr>
                                </w:div>
                              </w:divsChild>
                            </w:div>
                            <w:div w:id="1933590703">
                              <w:marLeft w:val="0"/>
                              <w:marRight w:val="0"/>
                              <w:marTop w:val="0"/>
                              <w:marBottom w:val="0"/>
                              <w:divBdr>
                                <w:top w:val="none" w:sz="0" w:space="0" w:color="auto"/>
                                <w:left w:val="none" w:sz="0" w:space="0" w:color="auto"/>
                                <w:bottom w:val="none" w:sz="0" w:space="0" w:color="auto"/>
                                <w:right w:val="none" w:sz="0" w:space="0" w:color="auto"/>
                              </w:divBdr>
                              <w:divsChild>
                                <w:div w:id="443351237">
                                  <w:marLeft w:val="0"/>
                                  <w:marRight w:val="0"/>
                                  <w:marTop w:val="0"/>
                                  <w:marBottom w:val="0"/>
                                  <w:divBdr>
                                    <w:top w:val="none" w:sz="0" w:space="0" w:color="auto"/>
                                    <w:left w:val="none" w:sz="0" w:space="0" w:color="auto"/>
                                    <w:bottom w:val="none" w:sz="0" w:space="0" w:color="auto"/>
                                    <w:right w:val="none" w:sz="0" w:space="0" w:color="auto"/>
                                  </w:divBdr>
                                  <w:divsChild>
                                    <w:div w:id="1598370353">
                                      <w:marLeft w:val="0"/>
                                      <w:marRight w:val="0"/>
                                      <w:marTop w:val="0"/>
                                      <w:marBottom w:val="0"/>
                                      <w:divBdr>
                                        <w:top w:val="none" w:sz="0" w:space="0" w:color="auto"/>
                                        <w:left w:val="none" w:sz="0" w:space="0" w:color="auto"/>
                                        <w:bottom w:val="none" w:sz="0" w:space="0" w:color="auto"/>
                                        <w:right w:val="none" w:sz="0" w:space="0" w:color="auto"/>
                                      </w:divBdr>
                                      <w:divsChild>
                                        <w:div w:id="755789336">
                                          <w:marLeft w:val="0"/>
                                          <w:marRight w:val="0"/>
                                          <w:marTop w:val="0"/>
                                          <w:marBottom w:val="0"/>
                                          <w:divBdr>
                                            <w:top w:val="none" w:sz="0" w:space="0" w:color="auto"/>
                                            <w:left w:val="none" w:sz="0" w:space="0" w:color="auto"/>
                                            <w:bottom w:val="none" w:sz="0" w:space="0" w:color="auto"/>
                                            <w:right w:val="none" w:sz="0" w:space="0" w:color="auto"/>
                                          </w:divBdr>
                                        </w:div>
                                        <w:div w:id="2010020108">
                                          <w:marLeft w:val="0"/>
                                          <w:marRight w:val="0"/>
                                          <w:marTop w:val="0"/>
                                          <w:marBottom w:val="0"/>
                                          <w:divBdr>
                                            <w:top w:val="none" w:sz="0" w:space="0" w:color="auto"/>
                                            <w:left w:val="none" w:sz="0" w:space="0" w:color="auto"/>
                                            <w:bottom w:val="none" w:sz="0" w:space="0" w:color="auto"/>
                                            <w:right w:val="none" w:sz="0" w:space="0" w:color="auto"/>
                                          </w:divBdr>
                                          <w:divsChild>
                                            <w:div w:id="89073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083626">
                                      <w:marLeft w:val="0"/>
                                      <w:marRight w:val="0"/>
                                      <w:marTop w:val="0"/>
                                      <w:marBottom w:val="0"/>
                                      <w:divBdr>
                                        <w:top w:val="none" w:sz="0" w:space="0" w:color="auto"/>
                                        <w:left w:val="none" w:sz="0" w:space="0" w:color="auto"/>
                                        <w:bottom w:val="none" w:sz="0" w:space="0" w:color="auto"/>
                                        <w:right w:val="none" w:sz="0" w:space="0" w:color="auto"/>
                                      </w:divBdr>
                                    </w:div>
                                  </w:divsChild>
                                </w:div>
                                <w:div w:id="698235477">
                                  <w:marLeft w:val="0"/>
                                  <w:marRight w:val="0"/>
                                  <w:marTop w:val="0"/>
                                  <w:marBottom w:val="0"/>
                                  <w:divBdr>
                                    <w:top w:val="none" w:sz="0" w:space="0" w:color="auto"/>
                                    <w:left w:val="none" w:sz="0" w:space="0" w:color="auto"/>
                                    <w:bottom w:val="none" w:sz="0" w:space="0" w:color="auto"/>
                                    <w:right w:val="none" w:sz="0" w:space="0" w:color="auto"/>
                                  </w:divBdr>
                                  <w:divsChild>
                                    <w:div w:id="134416779">
                                      <w:marLeft w:val="0"/>
                                      <w:marRight w:val="0"/>
                                      <w:marTop w:val="0"/>
                                      <w:marBottom w:val="0"/>
                                      <w:divBdr>
                                        <w:top w:val="none" w:sz="0" w:space="0" w:color="auto"/>
                                        <w:left w:val="none" w:sz="0" w:space="0" w:color="auto"/>
                                        <w:bottom w:val="none" w:sz="0" w:space="0" w:color="auto"/>
                                        <w:right w:val="none" w:sz="0" w:space="0" w:color="auto"/>
                                      </w:divBdr>
                                      <w:divsChild>
                                        <w:div w:id="416941599">
                                          <w:marLeft w:val="0"/>
                                          <w:marRight w:val="0"/>
                                          <w:marTop w:val="0"/>
                                          <w:marBottom w:val="0"/>
                                          <w:divBdr>
                                            <w:top w:val="none" w:sz="0" w:space="0" w:color="auto"/>
                                            <w:left w:val="none" w:sz="0" w:space="0" w:color="auto"/>
                                            <w:bottom w:val="none" w:sz="0" w:space="0" w:color="auto"/>
                                            <w:right w:val="none" w:sz="0" w:space="0" w:color="auto"/>
                                          </w:divBdr>
                                        </w:div>
                                        <w:div w:id="763378505">
                                          <w:marLeft w:val="0"/>
                                          <w:marRight w:val="0"/>
                                          <w:marTop w:val="0"/>
                                          <w:marBottom w:val="0"/>
                                          <w:divBdr>
                                            <w:top w:val="none" w:sz="0" w:space="0" w:color="auto"/>
                                            <w:left w:val="none" w:sz="0" w:space="0" w:color="auto"/>
                                            <w:bottom w:val="none" w:sz="0" w:space="0" w:color="auto"/>
                                            <w:right w:val="none" w:sz="0" w:space="0" w:color="auto"/>
                                          </w:divBdr>
                                          <w:divsChild>
                                            <w:div w:id="1424258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7562708">
                                      <w:marLeft w:val="0"/>
                                      <w:marRight w:val="0"/>
                                      <w:marTop w:val="0"/>
                                      <w:marBottom w:val="0"/>
                                      <w:divBdr>
                                        <w:top w:val="none" w:sz="0" w:space="0" w:color="auto"/>
                                        <w:left w:val="none" w:sz="0" w:space="0" w:color="auto"/>
                                        <w:bottom w:val="none" w:sz="0" w:space="0" w:color="auto"/>
                                        <w:right w:val="none" w:sz="0" w:space="0" w:color="auto"/>
                                      </w:divBdr>
                                    </w:div>
                                  </w:divsChild>
                                </w:div>
                                <w:div w:id="935752668">
                                  <w:marLeft w:val="0"/>
                                  <w:marRight w:val="0"/>
                                  <w:marTop w:val="0"/>
                                  <w:marBottom w:val="0"/>
                                  <w:divBdr>
                                    <w:top w:val="none" w:sz="0" w:space="0" w:color="auto"/>
                                    <w:left w:val="none" w:sz="0" w:space="0" w:color="auto"/>
                                    <w:bottom w:val="none" w:sz="0" w:space="0" w:color="auto"/>
                                    <w:right w:val="none" w:sz="0" w:space="0" w:color="auto"/>
                                  </w:divBdr>
                                  <w:divsChild>
                                    <w:div w:id="1218131727">
                                      <w:marLeft w:val="0"/>
                                      <w:marRight w:val="0"/>
                                      <w:marTop w:val="0"/>
                                      <w:marBottom w:val="0"/>
                                      <w:divBdr>
                                        <w:top w:val="none" w:sz="0" w:space="0" w:color="auto"/>
                                        <w:left w:val="none" w:sz="0" w:space="0" w:color="auto"/>
                                        <w:bottom w:val="none" w:sz="0" w:space="0" w:color="auto"/>
                                        <w:right w:val="none" w:sz="0" w:space="0" w:color="auto"/>
                                      </w:divBdr>
                                    </w:div>
                                    <w:div w:id="1677420626">
                                      <w:marLeft w:val="0"/>
                                      <w:marRight w:val="0"/>
                                      <w:marTop w:val="0"/>
                                      <w:marBottom w:val="0"/>
                                      <w:divBdr>
                                        <w:top w:val="none" w:sz="0" w:space="0" w:color="auto"/>
                                        <w:left w:val="none" w:sz="0" w:space="0" w:color="auto"/>
                                        <w:bottom w:val="none" w:sz="0" w:space="0" w:color="auto"/>
                                        <w:right w:val="none" w:sz="0" w:space="0" w:color="auto"/>
                                      </w:divBdr>
                                      <w:divsChild>
                                        <w:div w:id="1582062322">
                                          <w:marLeft w:val="0"/>
                                          <w:marRight w:val="0"/>
                                          <w:marTop w:val="0"/>
                                          <w:marBottom w:val="0"/>
                                          <w:divBdr>
                                            <w:top w:val="none" w:sz="0" w:space="0" w:color="auto"/>
                                            <w:left w:val="none" w:sz="0" w:space="0" w:color="auto"/>
                                            <w:bottom w:val="none" w:sz="0" w:space="0" w:color="auto"/>
                                            <w:right w:val="none" w:sz="0" w:space="0" w:color="auto"/>
                                          </w:divBdr>
                                        </w:div>
                                        <w:div w:id="1618217230">
                                          <w:marLeft w:val="0"/>
                                          <w:marRight w:val="0"/>
                                          <w:marTop w:val="0"/>
                                          <w:marBottom w:val="0"/>
                                          <w:divBdr>
                                            <w:top w:val="none" w:sz="0" w:space="0" w:color="auto"/>
                                            <w:left w:val="none" w:sz="0" w:space="0" w:color="auto"/>
                                            <w:bottom w:val="none" w:sz="0" w:space="0" w:color="auto"/>
                                            <w:right w:val="none" w:sz="0" w:space="0" w:color="auto"/>
                                          </w:divBdr>
                                          <w:divsChild>
                                            <w:div w:id="43201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151383">
                                  <w:marLeft w:val="0"/>
                                  <w:marRight w:val="0"/>
                                  <w:marTop w:val="0"/>
                                  <w:marBottom w:val="0"/>
                                  <w:divBdr>
                                    <w:top w:val="none" w:sz="0" w:space="0" w:color="auto"/>
                                    <w:left w:val="none" w:sz="0" w:space="0" w:color="auto"/>
                                    <w:bottom w:val="none" w:sz="0" w:space="0" w:color="auto"/>
                                    <w:right w:val="none" w:sz="0" w:space="0" w:color="auto"/>
                                  </w:divBdr>
                                  <w:divsChild>
                                    <w:div w:id="66148873">
                                      <w:marLeft w:val="0"/>
                                      <w:marRight w:val="0"/>
                                      <w:marTop w:val="0"/>
                                      <w:marBottom w:val="0"/>
                                      <w:divBdr>
                                        <w:top w:val="none" w:sz="0" w:space="0" w:color="auto"/>
                                        <w:left w:val="none" w:sz="0" w:space="0" w:color="auto"/>
                                        <w:bottom w:val="none" w:sz="0" w:space="0" w:color="auto"/>
                                        <w:right w:val="none" w:sz="0" w:space="0" w:color="auto"/>
                                      </w:divBdr>
                                    </w:div>
                                    <w:div w:id="222182042">
                                      <w:marLeft w:val="0"/>
                                      <w:marRight w:val="0"/>
                                      <w:marTop w:val="0"/>
                                      <w:marBottom w:val="0"/>
                                      <w:divBdr>
                                        <w:top w:val="none" w:sz="0" w:space="0" w:color="auto"/>
                                        <w:left w:val="none" w:sz="0" w:space="0" w:color="auto"/>
                                        <w:bottom w:val="none" w:sz="0" w:space="0" w:color="auto"/>
                                        <w:right w:val="none" w:sz="0" w:space="0" w:color="auto"/>
                                      </w:divBdr>
                                      <w:divsChild>
                                        <w:div w:id="627661863">
                                          <w:marLeft w:val="0"/>
                                          <w:marRight w:val="0"/>
                                          <w:marTop w:val="0"/>
                                          <w:marBottom w:val="0"/>
                                          <w:divBdr>
                                            <w:top w:val="none" w:sz="0" w:space="0" w:color="auto"/>
                                            <w:left w:val="none" w:sz="0" w:space="0" w:color="auto"/>
                                            <w:bottom w:val="none" w:sz="0" w:space="0" w:color="auto"/>
                                            <w:right w:val="none" w:sz="0" w:space="0" w:color="auto"/>
                                          </w:divBdr>
                                        </w:div>
                                        <w:div w:id="1182209986">
                                          <w:marLeft w:val="0"/>
                                          <w:marRight w:val="0"/>
                                          <w:marTop w:val="0"/>
                                          <w:marBottom w:val="0"/>
                                          <w:divBdr>
                                            <w:top w:val="none" w:sz="0" w:space="0" w:color="auto"/>
                                            <w:left w:val="none" w:sz="0" w:space="0" w:color="auto"/>
                                            <w:bottom w:val="none" w:sz="0" w:space="0" w:color="auto"/>
                                            <w:right w:val="none" w:sz="0" w:space="0" w:color="auto"/>
                                          </w:divBdr>
                                          <w:divsChild>
                                            <w:div w:id="1917204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345995">
                                  <w:marLeft w:val="0"/>
                                  <w:marRight w:val="0"/>
                                  <w:marTop w:val="0"/>
                                  <w:marBottom w:val="0"/>
                                  <w:divBdr>
                                    <w:top w:val="none" w:sz="0" w:space="0" w:color="auto"/>
                                    <w:left w:val="none" w:sz="0" w:space="0" w:color="auto"/>
                                    <w:bottom w:val="none" w:sz="0" w:space="0" w:color="auto"/>
                                    <w:right w:val="none" w:sz="0" w:space="0" w:color="auto"/>
                                  </w:divBdr>
                                  <w:divsChild>
                                    <w:div w:id="576596099">
                                      <w:marLeft w:val="0"/>
                                      <w:marRight w:val="0"/>
                                      <w:marTop w:val="0"/>
                                      <w:marBottom w:val="0"/>
                                      <w:divBdr>
                                        <w:top w:val="none" w:sz="0" w:space="0" w:color="auto"/>
                                        <w:left w:val="none" w:sz="0" w:space="0" w:color="auto"/>
                                        <w:bottom w:val="none" w:sz="0" w:space="0" w:color="auto"/>
                                        <w:right w:val="none" w:sz="0" w:space="0" w:color="auto"/>
                                      </w:divBdr>
                                      <w:divsChild>
                                        <w:div w:id="921766079">
                                          <w:marLeft w:val="0"/>
                                          <w:marRight w:val="0"/>
                                          <w:marTop w:val="0"/>
                                          <w:marBottom w:val="0"/>
                                          <w:divBdr>
                                            <w:top w:val="none" w:sz="0" w:space="0" w:color="auto"/>
                                            <w:left w:val="none" w:sz="0" w:space="0" w:color="auto"/>
                                            <w:bottom w:val="none" w:sz="0" w:space="0" w:color="auto"/>
                                            <w:right w:val="none" w:sz="0" w:space="0" w:color="auto"/>
                                          </w:divBdr>
                                          <w:divsChild>
                                            <w:div w:id="458838580">
                                              <w:marLeft w:val="0"/>
                                              <w:marRight w:val="0"/>
                                              <w:marTop w:val="0"/>
                                              <w:marBottom w:val="0"/>
                                              <w:divBdr>
                                                <w:top w:val="none" w:sz="0" w:space="0" w:color="auto"/>
                                                <w:left w:val="none" w:sz="0" w:space="0" w:color="auto"/>
                                                <w:bottom w:val="none" w:sz="0" w:space="0" w:color="auto"/>
                                                <w:right w:val="none" w:sz="0" w:space="0" w:color="auto"/>
                                              </w:divBdr>
                                            </w:div>
                                          </w:divsChild>
                                        </w:div>
                                        <w:div w:id="1136487242">
                                          <w:marLeft w:val="0"/>
                                          <w:marRight w:val="0"/>
                                          <w:marTop w:val="0"/>
                                          <w:marBottom w:val="0"/>
                                          <w:divBdr>
                                            <w:top w:val="none" w:sz="0" w:space="0" w:color="auto"/>
                                            <w:left w:val="none" w:sz="0" w:space="0" w:color="auto"/>
                                            <w:bottom w:val="none" w:sz="0" w:space="0" w:color="auto"/>
                                            <w:right w:val="none" w:sz="0" w:space="0" w:color="auto"/>
                                          </w:divBdr>
                                        </w:div>
                                      </w:divsChild>
                                    </w:div>
                                    <w:div w:id="820579604">
                                      <w:marLeft w:val="0"/>
                                      <w:marRight w:val="0"/>
                                      <w:marTop w:val="0"/>
                                      <w:marBottom w:val="0"/>
                                      <w:divBdr>
                                        <w:top w:val="none" w:sz="0" w:space="0" w:color="auto"/>
                                        <w:left w:val="none" w:sz="0" w:space="0" w:color="auto"/>
                                        <w:bottom w:val="none" w:sz="0" w:space="0" w:color="auto"/>
                                        <w:right w:val="none" w:sz="0" w:space="0" w:color="auto"/>
                                      </w:divBdr>
                                    </w:div>
                                  </w:divsChild>
                                </w:div>
                                <w:div w:id="1404446057">
                                  <w:marLeft w:val="0"/>
                                  <w:marRight w:val="0"/>
                                  <w:marTop w:val="0"/>
                                  <w:marBottom w:val="0"/>
                                  <w:divBdr>
                                    <w:top w:val="none" w:sz="0" w:space="0" w:color="auto"/>
                                    <w:left w:val="none" w:sz="0" w:space="0" w:color="auto"/>
                                    <w:bottom w:val="none" w:sz="0" w:space="0" w:color="auto"/>
                                    <w:right w:val="none" w:sz="0" w:space="0" w:color="auto"/>
                                  </w:divBdr>
                                  <w:divsChild>
                                    <w:div w:id="370766453">
                                      <w:marLeft w:val="0"/>
                                      <w:marRight w:val="0"/>
                                      <w:marTop w:val="0"/>
                                      <w:marBottom w:val="0"/>
                                      <w:divBdr>
                                        <w:top w:val="none" w:sz="0" w:space="0" w:color="auto"/>
                                        <w:left w:val="none" w:sz="0" w:space="0" w:color="auto"/>
                                        <w:bottom w:val="none" w:sz="0" w:space="0" w:color="auto"/>
                                        <w:right w:val="none" w:sz="0" w:space="0" w:color="auto"/>
                                      </w:divBdr>
                                    </w:div>
                                    <w:div w:id="1158375403">
                                      <w:marLeft w:val="0"/>
                                      <w:marRight w:val="0"/>
                                      <w:marTop w:val="0"/>
                                      <w:marBottom w:val="0"/>
                                      <w:divBdr>
                                        <w:top w:val="none" w:sz="0" w:space="0" w:color="auto"/>
                                        <w:left w:val="none" w:sz="0" w:space="0" w:color="auto"/>
                                        <w:bottom w:val="none" w:sz="0" w:space="0" w:color="auto"/>
                                        <w:right w:val="none" w:sz="0" w:space="0" w:color="auto"/>
                                      </w:divBdr>
                                      <w:divsChild>
                                        <w:div w:id="168762481">
                                          <w:marLeft w:val="0"/>
                                          <w:marRight w:val="0"/>
                                          <w:marTop w:val="0"/>
                                          <w:marBottom w:val="0"/>
                                          <w:divBdr>
                                            <w:top w:val="none" w:sz="0" w:space="0" w:color="auto"/>
                                            <w:left w:val="none" w:sz="0" w:space="0" w:color="auto"/>
                                            <w:bottom w:val="none" w:sz="0" w:space="0" w:color="auto"/>
                                            <w:right w:val="none" w:sz="0" w:space="0" w:color="auto"/>
                                          </w:divBdr>
                                        </w:div>
                                        <w:div w:id="1748070653">
                                          <w:marLeft w:val="0"/>
                                          <w:marRight w:val="0"/>
                                          <w:marTop w:val="0"/>
                                          <w:marBottom w:val="0"/>
                                          <w:divBdr>
                                            <w:top w:val="none" w:sz="0" w:space="0" w:color="auto"/>
                                            <w:left w:val="none" w:sz="0" w:space="0" w:color="auto"/>
                                            <w:bottom w:val="none" w:sz="0" w:space="0" w:color="auto"/>
                                            <w:right w:val="none" w:sz="0" w:space="0" w:color="auto"/>
                                          </w:divBdr>
                                          <w:divsChild>
                                            <w:div w:id="508181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736252">
                                  <w:marLeft w:val="0"/>
                                  <w:marRight w:val="0"/>
                                  <w:marTop w:val="0"/>
                                  <w:marBottom w:val="0"/>
                                  <w:divBdr>
                                    <w:top w:val="none" w:sz="0" w:space="0" w:color="auto"/>
                                    <w:left w:val="none" w:sz="0" w:space="0" w:color="auto"/>
                                    <w:bottom w:val="none" w:sz="0" w:space="0" w:color="auto"/>
                                    <w:right w:val="none" w:sz="0" w:space="0" w:color="auto"/>
                                  </w:divBdr>
                                  <w:divsChild>
                                    <w:div w:id="350256830">
                                      <w:marLeft w:val="0"/>
                                      <w:marRight w:val="0"/>
                                      <w:marTop w:val="0"/>
                                      <w:marBottom w:val="0"/>
                                      <w:divBdr>
                                        <w:top w:val="none" w:sz="0" w:space="0" w:color="auto"/>
                                        <w:left w:val="none" w:sz="0" w:space="0" w:color="auto"/>
                                        <w:bottom w:val="none" w:sz="0" w:space="0" w:color="auto"/>
                                        <w:right w:val="none" w:sz="0" w:space="0" w:color="auto"/>
                                      </w:divBdr>
                                      <w:divsChild>
                                        <w:div w:id="1262907769">
                                          <w:marLeft w:val="0"/>
                                          <w:marRight w:val="0"/>
                                          <w:marTop w:val="0"/>
                                          <w:marBottom w:val="0"/>
                                          <w:divBdr>
                                            <w:top w:val="none" w:sz="0" w:space="0" w:color="auto"/>
                                            <w:left w:val="none" w:sz="0" w:space="0" w:color="auto"/>
                                            <w:bottom w:val="none" w:sz="0" w:space="0" w:color="auto"/>
                                            <w:right w:val="none" w:sz="0" w:space="0" w:color="auto"/>
                                          </w:divBdr>
                                        </w:div>
                                        <w:div w:id="1407341024">
                                          <w:marLeft w:val="0"/>
                                          <w:marRight w:val="0"/>
                                          <w:marTop w:val="0"/>
                                          <w:marBottom w:val="0"/>
                                          <w:divBdr>
                                            <w:top w:val="none" w:sz="0" w:space="0" w:color="auto"/>
                                            <w:left w:val="none" w:sz="0" w:space="0" w:color="auto"/>
                                            <w:bottom w:val="none" w:sz="0" w:space="0" w:color="auto"/>
                                            <w:right w:val="none" w:sz="0" w:space="0" w:color="auto"/>
                                          </w:divBdr>
                                          <w:divsChild>
                                            <w:div w:id="142772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2060509">
                                      <w:marLeft w:val="0"/>
                                      <w:marRight w:val="0"/>
                                      <w:marTop w:val="0"/>
                                      <w:marBottom w:val="0"/>
                                      <w:divBdr>
                                        <w:top w:val="none" w:sz="0" w:space="0" w:color="auto"/>
                                        <w:left w:val="none" w:sz="0" w:space="0" w:color="auto"/>
                                        <w:bottom w:val="none" w:sz="0" w:space="0" w:color="auto"/>
                                        <w:right w:val="none" w:sz="0" w:space="0" w:color="auto"/>
                                      </w:divBdr>
                                    </w:div>
                                  </w:divsChild>
                                </w:div>
                                <w:div w:id="1792819668">
                                  <w:marLeft w:val="0"/>
                                  <w:marRight w:val="0"/>
                                  <w:marTop w:val="0"/>
                                  <w:marBottom w:val="0"/>
                                  <w:divBdr>
                                    <w:top w:val="none" w:sz="0" w:space="0" w:color="auto"/>
                                    <w:left w:val="none" w:sz="0" w:space="0" w:color="auto"/>
                                    <w:bottom w:val="none" w:sz="0" w:space="0" w:color="auto"/>
                                    <w:right w:val="none" w:sz="0" w:space="0" w:color="auto"/>
                                  </w:divBdr>
                                  <w:divsChild>
                                    <w:div w:id="453789554">
                                      <w:marLeft w:val="0"/>
                                      <w:marRight w:val="0"/>
                                      <w:marTop w:val="0"/>
                                      <w:marBottom w:val="0"/>
                                      <w:divBdr>
                                        <w:top w:val="none" w:sz="0" w:space="0" w:color="auto"/>
                                        <w:left w:val="none" w:sz="0" w:space="0" w:color="auto"/>
                                        <w:bottom w:val="none" w:sz="0" w:space="0" w:color="auto"/>
                                        <w:right w:val="none" w:sz="0" w:space="0" w:color="auto"/>
                                      </w:divBdr>
                                      <w:divsChild>
                                        <w:div w:id="215704099">
                                          <w:marLeft w:val="0"/>
                                          <w:marRight w:val="0"/>
                                          <w:marTop w:val="0"/>
                                          <w:marBottom w:val="0"/>
                                          <w:divBdr>
                                            <w:top w:val="none" w:sz="0" w:space="0" w:color="auto"/>
                                            <w:left w:val="none" w:sz="0" w:space="0" w:color="auto"/>
                                            <w:bottom w:val="none" w:sz="0" w:space="0" w:color="auto"/>
                                            <w:right w:val="none" w:sz="0" w:space="0" w:color="auto"/>
                                          </w:divBdr>
                                        </w:div>
                                        <w:div w:id="427892048">
                                          <w:marLeft w:val="0"/>
                                          <w:marRight w:val="0"/>
                                          <w:marTop w:val="0"/>
                                          <w:marBottom w:val="0"/>
                                          <w:divBdr>
                                            <w:top w:val="none" w:sz="0" w:space="0" w:color="auto"/>
                                            <w:left w:val="none" w:sz="0" w:space="0" w:color="auto"/>
                                            <w:bottom w:val="none" w:sz="0" w:space="0" w:color="auto"/>
                                            <w:right w:val="none" w:sz="0" w:space="0" w:color="auto"/>
                                          </w:divBdr>
                                          <w:divsChild>
                                            <w:div w:id="2007974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9956872">
                                      <w:marLeft w:val="0"/>
                                      <w:marRight w:val="0"/>
                                      <w:marTop w:val="0"/>
                                      <w:marBottom w:val="0"/>
                                      <w:divBdr>
                                        <w:top w:val="none" w:sz="0" w:space="0" w:color="auto"/>
                                        <w:left w:val="none" w:sz="0" w:space="0" w:color="auto"/>
                                        <w:bottom w:val="none" w:sz="0" w:space="0" w:color="auto"/>
                                        <w:right w:val="none" w:sz="0" w:space="0" w:color="auto"/>
                                      </w:divBdr>
                                    </w:div>
                                  </w:divsChild>
                                </w:div>
                                <w:div w:id="1996489462">
                                  <w:marLeft w:val="0"/>
                                  <w:marRight w:val="0"/>
                                  <w:marTop w:val="0"/>
                                  <w:marBottom w:val="0"/>
                                  <w:divBdr>
                                    <w:top w:val="none" w:sz="0" w:space="0" w:color="auto"/>
                                    <w:left w:val="none" w:sz="0" w:space="0" w:color="auto"/>
                                    <w:bottom w:val="none" w:sz="0" w:space="0" w:color="auto"/>
                                    <w:right w:val="none" w:sz="0" w:space="0" w:color="auto"/>
                                  </w:divBdr>
                                  <w:divsChild>
                                    <w:div w:id="644356518">
                                      <w:marLeft w:val="0"/>
                                      <w:marRight w:val="0"/>
                                      <w:marTop w:val="0"/>
                                      <w:marBottom w:val="0"/>
                                      <w:divBdr>
                                        <w:top w:val="none" w:sz="0" w:space="0" w:color="auto"/>
                                        <w:left w:val="none" w:sz="0" w:space="0" w:color="auto"/>
                                        <w:bottom w:val="none" w:sz="0" w:space="0" w:color="auto"/>
                                        <w:right w:val="none" w:sz="0" w:space="0" w:color="auto"/>
                                      </w:divBdr>
                                      <w:divsChild>
                                        <w:div w:id="925840388">
                                          <w:marLeft w:val="0"/>
                                          <w:marRight w:val="0"/>
                                          <w:marTop w:val="0"/>
                                          <w:marBottom w:val="0"/>
                                          <w:divBdr>
                                            <w:top w:val="none" w:sz="0" w:space="0" w:color="auto"/>
                                            <w:left w:val="none" w:sz="0" w:space="0" w:color="auto"/>
                                            <w:bottom w:val="none" w:sz="0" w:space="0" w:color="auto"/>
                                            <w:right w:val="none" w:sz="0" w:space="0" w:color="auto"/>
                                          </w:divBdr>
                                          <w:divsChild>
                                            <w:div w:id="1936285290">
                                              <w:marLeft w:val="0"/>
                                              <w:marRight w:val="0"/>
                                              <w:marTop w:val="0"/>
                                              <w:marBottom w:val="0"/>
                                              <w:divBdr>
                                                <w:top w:val="none" w:sz="0" w:space="0" w:color="auto"/>
                                                <w:left w:val="none" w:sz="0" w:space="0" w:color="auto"/>
                                                <w:bottom w:val="none" w:sz="0" w:space="0" w:color="auto"/>
                                                <w:right w:val="none" w:sz="0" w:space="0" w:color="auto"/>
                                              </w:divBdr>
                                            </w:div>
                                          </w:divsChild>
                                        </w:div>
                                        <w:div w:id="2111050896">
                                          <w:marLeft w:val="0"/>
                                          <w:marRight w:val="0"/>
                                          <w:marTop w:val="0"/>
                                          <w:marBottom w:val="0"/>
                                          <w:divBdr>
                                            <w:top w:val="none" w:sz="0" w:space="0" w:color="auto"/>
                                            <w:left w:val="none" w:sz="0" w:space="0" w:color="auto"/>
                                            <w:bottom w:val="none" w:sz="0" w:space="0" w:color="auto"/>
                                            <w:right w:val="none" w:sz="0" w:space="0" w:color="auto"/>
                                          </w:divBdr>
                                        </w:div>
                                      </w:divsChild>
                                    </w:div>
                                    <w:div w:id="993339431">
                                      <w:marLeft w:val="0"/>
                                      <w:marRight w:val="0"/>
                                      <w:marTop w:val="0"/>
                                      <w:marBottom w:val="0"/>
                                      <w:divBdr>
                                        <w:top w:val="none" w:sz="0" w:space="0" w:color="auto"/>
                                        <w:left w:val="none" w:sz="0" w:space="0" w:color="auto"/>
                                        <w:bottom w:val="none" w:sz="0" w:space="0" w:color="auto"/>
                                        <w:right w:val="none" w:sz="0" w:space="0" w:color="auto"/>
                                      </w:divBdr>
                                    </w:div>
                                  </w:divsChild>
                                </w:div>
                                <w:div w:id="2144032699">
                                  <w:marLeft w:val="0"/>
                                  <w:marRight w:val="0"/>
                                  <w:marTop w:val="0"/>
                                  <w:marBottom w:val="0"/>
                                  <w:divBdr>
                                    <w:top w:val="none" w:sz="0" w:space="0" w:color="auto"/>
                                    <w:left w:val="none" w:sz="0" w:space="0" w:color="auto"/>
                                    <w:bottom w:val="none" w:sz="0" w:space="0" w:color="auto"/>
                                    <w:right w:val="none" w:sz="0" w:space="0" w:color="auto"/>
                                  </w:divBdr>
                                  <w:divsChild>
                                    <w:div w:id="166092153">
                                      <w:marLeft w:val="0"/>
                                      <w:marRight w:val="0"/>
                                      <w:marTop w:val="0"/>
                                      <w:marBottom w:val="0"/>
                                      <w:divBdr>
                                        <w:top w:val="none" w:sz="0" w:space="0" w:color="auto"/>
                                        <w:left w:val="none" w:sz="0" w:space="0" w:color="auto"/>
                                        <w:bottom w:val="none" w:sz="0" w:space="0" w:color="auto"/>
                                        <w:right w:val="none" w:sz="0" w:space="0" w:color="auto"/>
                                      </w:divBdr>
                                      <w:divsChild>
                                        <w:div w:id="596325655">
                                          <w:marLeft w:val="0"/>
                                          <w:marRight w:val="0"/>
                                          <w:marTop w:val="0"/>
                                          <w:marBottom w:val="0"/>
                                          <w:divBdr>
                                            <w:top w:val="none" w:sz="0" w:space="0" w:color="auto"/>
                                            <w:left w:val="none" w:sz="0" w:space="0" w:color="auto"/>
                                            <w:bottom w:val="none" w:sz="0" w:space="0" w:color="auto"/>
                                            <w:right w:val="none" w:sz="0" w:space="0" w:color="auto"/>
                                          </w:divBdr>
                                        </w:div>
                                        <w:div w:id="1167407562">
                                          <w:marLeft w:val="0"/>
                                          <w:marRight w:val="0"/>
                                          <w:marTop w:val="0"/>
                                          <w:marBottom w:val="0"/>
                                          <w:divBdr>
                                            <w:top w:val="none" w:sz="0" w:space="0" w:color="auto"/>
                                            <w:left w:val="none" w:sz="0" w:space="0" w:color="auto"/>
                                            <w:bottom w:val="none" w:sz="0" w:space="0" w:color="auto"/>
                                            <w:right w:val="none" w:sz="0" w:space="0" w:color="auto"/>
                                          </w:divBdr>
                                          <w:divsChild>
                                            <w:div w:id="129945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7563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9315242">
      <w:bodyDiv w:val="1"/>
      <w:marLeft w:val="0"/>
      <w:marRight w:val="0"/>
      <w:marTop w:val="0"/>
      <w:marBottom w:val="0"/>
      <w:divBdr>
        <w:top w:val="none" w:sz="0" w:space="0" w:color="auto"/>
        <w:left w:val="none" w:sz="0" w:space="0" w:color="auto"/>
        <w:bottom w:val="none" w:sz="0" w:space="0" w:color="auto"/>
        <w:right w:val="none" w:sz="0" w:space="0" w:color="auto"/>
      </w:divBdr>
      <w:divsChild>
        <w:div w:id="802306822">
          <w:marLeft w:val="0"/>
          <w:marRight w:val="0"/>
          <w:marTop w:val="0"/>
          <w:marBottom w:val="0"/>
          <w:divBdr>
            <w:top w:val="none" w:sz="0" w:space="0" w:color="auto"/>
            <w:left w:val="none" w:sz="0" w:space="0" w:color="auto"/>
            <w:bottom w:val="none" w:sz="0" w:space="0" w:color="auto"/>
            <w:right w:val="none" w:sz="0" w:space="0" w:color="auto"/>
          </w:divBdr>
          <w:divsChild>
            <w:div w:id="56050027">
              <w:marLeft w:val="0"/>
              <w:marRight w:val="0"/>
              <w:marTop w:val="0"/>
              <w:marBottom w:val="0"/>
              <w:divBdr>
                <w:top w:val="none" w:sz="0" w:space="0" w:color="auto"/>
                <w:left w:val="none" w:sz="0" w:space="0" w:color="auto"/>
                <w:bottom w:val="none" w:sz="0" w:space="0" w:color="auto"/>
                <w:right w:val="none" w:sz="0" w:space="0" w:color="auto"/>
              </w:divBdr>
              <w:divsChild>
                <w:div w:id="228733385">
                  <w:marLeft w:val="0"/>
                  <w:marRight w:val="0"/>
                  <w:marTop w:val="0"/>
                  <w:marBottom w:val="0"/>
                  <w:divBdr>
                    <w:top w:val="none" w:sz="0" w:space="0" w:color="auto"/>
                    <w:left w:val="none" w:sz="0" w:space="0" w:color="auto"/>
                    <w:bottom w:val="none" w:sz="0" w:space="0" w:color="auto"/>
                    <w:right w:val="none" w:sz="0" w:space="0" w:color="auto"/>
                  </w:divBdr>
                  <w:divsChild>
                    <w:div w:id="1880782603">
                      <w:marLeft w:val="0"/>
                      <w:marRight w:val="0"/>
                      <w:marTop w:val="0"/>
                      <w:marBottom w:val="0"/>
                      <w:divBdr>
                        <w:top w:val="none" w:sz="0" w:space="0" w:color="auto"/>
                        <w:left w:val="none" w:sz="0" w:space="0" w:color="auto"/>
                        <w:bottom w:val="none" w:sz="0" w:space="0" w:color="auto"/>
                        <w:right w:val="none" w:sz="0" w:space="0" w:color="auto"/>
                      </w:divBdr>
                      <w:divsChild>
                        <w:div w:id="115572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1874712">
      <w:bodyDiv w:val="1"/>
      <w:marLeft w:val="0"/>
      <w:marRight w:val="0"/>
      <w:marTop w:val="0"/>
      <w:marBottom w:val="0"/>
      <w:divBdr>
        <w:top w:val="none" w:sz="0" w:space="0" w:color="auto"/>
        <w:left w:val="none" w:sz="0" w:space="0" w:color="auto"/>
        <w:bottom w:val="none" w:sz="0" w:space="0" w:color="auto"/>
        <w:right w:val="none" w:sz="0" w:space="0" w:color="auto"/>
      </w:divBdr>
      <w:divsChild>
        <w:div w:id="948468557">
          <w:marLeft w:val="0"/>
          <w:marRight w:val="0"/>
          <w:marTop w:val="0"/>
          <w:marBottom w:val="0"/>
          <w:divBdr>
            <w:top w:val="none" w:sz="0" w:space="0" w:color="auto"/>
            <w:left w:val="none" w:sz="0" w:space="0" w:color="auto"/>
            <w:bottom w:val="none" w:sz="0" w:space="0" w:color="auto"/>
            <w:right w:val="none" w:sz="0" w:space="0" w:color="auto"/>
          </w:divBdr>
          <w:divsChild>
            <w:div w:id="344525072">
              <w:marLeft w:val="0"/>
              <w:marRight w:val="0"/>
              <w:marTop w:val="0"/>
              <w:marBottom w:val="0"/>
              <w:divBdr>
                <w:top w:val="none" w:sz="0" w:space="0" w:color="auto"/>
                <w:left w:val="none" w:sz="0" w:space="0" w:color="auto"/>
                <w:bottom w:val="none" w:sz="0" w:space="0" w:color="auto"/>
                <w:right w:val="none" w:sz="0" w:space="0" w:color="auto"/>
              </w:divBdr>
              <w:divsChild>
                <w:div w:id="2069573576">
                  <w:marLeft w:val="0"/>
                  <w:marRight w:val="0"/>
                  <w:marTop w:val="0"/>
                  <w:marBottom w:val="0"/>
                  <w:divBdr>
                    <w:top w:val="none" w:sz="0" w:space="0" w:color="auto"/>
                    <w:left w:val="none" w:sz="0" w:space="0" w:color="auto"/>
                    <w:bottom w:val="none" w:sz="0" w:space="0" w:color="auto"/>
                    <w:right w:val="none" w:sz="0" w:space="0" w:color="auto"/>
                  </w:divBdr>
                  <w:divsChild>
                    <w:div w:id="1393888777">
                      <w:marLeft w:val="0"/>
                      <w:marRight w:val="0"/>
                      <w:marTop w:val="0"/>
                      <w:marBottom w:val="0"/>
                      <w:divBdr>
                        <w:top w:val="none" w:sz="0" w:space="0" w:color="auto"/>
                        <w:left w:val="none" w:sz="0" w:space="0" w:color="auto"/>
                        <w:bottom w:val="none" w:sz="0" w:space="0" w:color="auto"/>
                        <w:right w:val="none" w:sz="0" w:space="0" w:color="auto"/>
                      </w:divBdr>
                      <w:divsChild>
                        <w:div w:id="1301377014">
                          <w:marLeft w:val="0"/>
                          <w:marRight w:val="0"/>
                          <w:marTop w:val="0"/>
                          <w:marBottom w:val="0"/>
                          <w:divBdr>
                            <w:top w:val="none" w:sz="0" w:space="0" w:color="auto"/>
                            <w:left w:val="none" w:sz="0" w:space="0" w:color="auto"/>
                            <w:bottom w:val="none" w:sz="0" w:space="0" w:color="auto"/>
                            <w:right w:val="none" w:sz="0" w:space="0" w:color="auto"/>
                          </w:divBdr>
                          <w:divsChild>
                            <w:div w:id="231352358">
                              <w:marLeft w:val="0"/>
                              <w:marRight w:val="0"/>
                              <w:marTop w:val="0"/>
                              <w:marBottom w:val="0"/>
                              <w:divBdr>
                                <w:top w:val="none" w:sz="0" w:space="0" w:color="auto"/>
                                <w:left w:val="none" w:sz="0" w:space="0" w:color="auto"/>
                                <w:bottom w:val="none" w:sz="0" w:space="0" w:color="auto"/>
                                <w:right w:val="none" w:sz="0" w:space="0" w:color="auto"/>
                              </w:divBdr>
                              <w:divsChild>
                                <w:div w:id="1019890240">
                                  <w:marLeft w:val="0"/>
                                  <w:marRight w:val="0"/>
                                  <w:marTop w:val="0"/>
                                  <w:marBottom w:val="0"/>
                                  <w:divBdr>
                                    <w:top w:val="none" w:sz="0" w:space="0" w:color="auto"/>
                                    <w:left w:val="none" w:sz="0" w:space="0" w:color="auto"/>
                                    <w:bottom w:val="none" w:sz="0" w:space="0" w:color="auto"/>
                                    <w:right w:val="none" w:sz="0" w:space="0" w:color="auto"/>
                                  </w:divBdr>
                                  <w:divsChild>
                                    <w:div w:id="573931037">
                                      <w:marLeft w:val="0"/>
                                      <w:marRight w:val="0"/>
                                      <w:marTop w:val="0"/>
                                      <w:marBottom w:val="0"/>
                                      <w:divBdr>
                                        <w:top w:val="none" w:sz="0" w:space="0" w:color="auto"/>
                                        <w:left w:val="none" w:sz="0" w:space="0" w:color="auto"/>
                                        <w:bottom w:val="none" w:sz="0" w:space="0" w:color="auto"/>
                                        <w:right w:val="none" w:sz="0" w:space="0" w:color="auto"/>
                                      </w:divBdr>
                                      <w:divsChild>
                                        <w:div w:id="1211922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66672356">
      <w:bodyDiv w:val="1"/>
      <w:marLeft w:val="0"/>
      <w:marRight w:val="0"/>
      <w:marTop w:val="0"/>
      <w:marBottom w:val="0"/>
      <w:divBdr>
        <w:top w:val="none" w:sz="0" w:space="0" w:color="auto"/>
        <w:left w:val="none" w:sz="0" w:space="0" w:color="auto"/>
        <w:bottom w:val="none" w:sz="0" w:space="0" w:color="auto"/>
        <w:right w:val="none" w:sz="0" w:space="0" w:color="auto"/>
      </w:divBdr>
      <w:divsChild>
        <w:div w:id="2006205184">
          <w:marLeft w:val="0"/>
          <w:marRight w:val="0"/>
          <w:marTop w:val="0"/>
          <w:marBottom w:val="0"/>
          <w:divBdr>
            <w:top w:val="single" w:sz="2" w:space="0" w:color="99BBE8"/>
            <w:left w:val="single" w:sz="2" w:space="0" w:color="99BBE8"/>
            <w:bottom w:val="single" w:sz="2" w:space="0" w:color="99BBE8"/>
            <w:right w:val="single" w:sz="2" w:space="0" w:color="99BBE8"/>
          </w:divBdr>
          <w:divsChild>
            <w:div w:id="1484156842">
              <w:marLeft w:val="0"/>
              <w:marRight w:val="0"/>
              <w:marTop w:val="0"/>
              <w:marBottom w:val="0"/>
              <w:divBdr>
                <w:top w:val="none" w:sz="0" w:space="0" w:color="auto"/>
                <w:left w:val="none" w:sz="0" w:space="0" w:color="auto"/>
                <w:bottom w:val="none" w:sz="0" w:space="0" w:color="auto"/>
                <w:right w:val="none" w:sz="0" w:space="0" w:color="auto"/>
              </w:divBdr>
              <w:divsChild>
                <w:div w:id="758604943">
                  <w:marLeft w:val="0"/>
                  <w:marRight w:val="0"/>
                  <w:marTop w:val="0"/>
                  <w:marBottom w:val="0"/>
                  <w:divBdr>
                    <w:top w:val="none" w:sz="0" w:space="0" w:color="auto"/>
                    <w:left w:val="single" w:sz="6" w:space="0" w:color="99BBE8"/>
                    <w:bottom w:val="single" w:sz="6" w:space="0" w:color="99BBE8"/>
                    <w:right w:val="single" w:sz="6" w:space="0" w:color="99BBE8"/>
                  </w:divBdr>
                  <w:divsChild>
                    <w:div w:id="2146578066">
                      <w:marLeft w:val="0"/>
                      <w:marRight w:val="0"/>
                      <w:marTop w:val="0"/>
                      <w:marBottom w:val="0"/>
                      <w:divBdr>
                        <w:top w:val="single" w:sz="2" w:space="0" w:color="99BBE8"/>
                        <w:left w:val="single" w:sz="2" w:space="0" w:color="99BBE8"/>
                        <w:bottom w:val="single" w:sz="2" w:space="0" w:color="99BBE8"/>
                        <w:right w:val="single" w:sz="2" w:space="0" w:color="99BBE8"/>
                      </w:divBdr>
                      <w:divsChild>
                        <w:div w:id="1849826262">
                          <w:marLeft w:val="0"/>
                          <w:marRight w:val="0"/>
                          <w:marTop w:val="0"/>
                          <w:marBottom w:val="0"/>
                          <w:divBdr>
                            <w:top w:val="none" w:sz="0" w:space="0" w:color="auto"/>
                            <w:left w:val="none" w:sz="0" w:space="0" w:color="auto"/>
                            <w:bottom w:val="none" w:sz="0" w:space="0" w:color="auto"/>
                            <w:right w:val="none" w:sz="0" w:space="0" w:color="auto"/>
                          </w:divBdr>
                          <w:divsChild>
                            <w:div w:id="313143122">
                              <w:marLeft w:val="0"/>
                              <w:marRight w:val="0"/>
                              <w:marTop w:val="0"/>
                              <w:marBottom w:val="0"/>
                              <w:divBdr>
                                <w:top w:val="none" w:sz="0" w:space="0" w:color="auto"/>
                                <w:left w:val="single" w:sz="6" w:space="0" w:color="99BBE8"/>
                                <w:bottom w:val="single" w:sz="6" w:space="0" w:color="99BBE8"/>
                                <w:right w:val="single" w:sz="6" w:space="0" w:color="99BBE8"/>
                              </w:divBdr>
                              <w:divsChild>
                                <w:div w:id="1625307244">
                                  <w:marLeft w:val="0"/>
                                  <w:marRight w:val="0"/>
                                  <w:marTop w:val="0"/>
                                  <w:marBottom w:val="0"/>
                                  <w:divBdr>
                                    <w:top w:val="single" w:sz="2" w:space="0" w:color="99BBE8"/>
                                    <w:left w:val="single" w:sz="2" w:space="0" w:color="99BBE8"/>
                                    <w:bottom w:val="single" w:sz="2" w:space="0" w:color="99BBE8"/>
                                    <w:right w:val="single" w:sz="2" w:space="0" w:color="99BBE8"/>
                                  </w:divBdr>
                                  <w:divsChild>
                                    <w:div w:id="705564335">
                                      <w:marLeft w:val="0"/>
                                      <w:marRight w:val="0"/>
                                      <w:marTop w:val="0"/>
                                      <w:marBottom w:val="0"/>
                                      <w:divBdr>
                                        <w:top w:val="none" w:sz="0" w:space="0" w:color="auto"/>
                                        <w:left w:val="none" w:sz="0" w:space="0" w:color="auto"/>
                                        <w:bottom w:val="none" w:sz="0" w:space="0" w:color="auto"/>
                                        <w:right w:val="none" w:sz="0" w:space="0" w:color="auto"/>
                                      </w:divBdr>
                                      <w:divsChild>
                                        <w:div w:id="172306309">
                                          <w:marLeft w:val="0"/>
                                          <w:marRight w:val="0"/>
                                          <w:marTop w:val="0"/>
                                          <w:marBottom w:val="0"/>
                                          <w:divBdr>
                                            <w:top w:val="none" w:sz="0" w:space="0" w:color="auto"/>
                                            <w:left w:val="single" w:sz="6" w:space="0" w:color="99BBE8"/>
                                            <w:bottom w:val="single" w:sz="6" w:space="0" w:color="99BBE8"/>
                                            <w:right w:val="single" w:sz="6" w:space="0" w:color="99BBE8"/>
                                          </w:divBdr>
                                          <w:divsChild>
                                            <w:div w:id="1041857938">
                                              <w:marLeft w:val="0"/>
                                              <w:marRight w:val="0"/>
                                              <w:marTop w:val="0"/>
                                              <w:marBottom w:val="0"/>
                                              <w:divBdr>
                                                <w:top w:val="single" w:sz="2" w:space="0" w:color="99BBE8"/>
                                                <w:left w:val="single" w:sz="2" w:space="0" w:color="99BBE8"/>
                                                <w:bottom w:val="single" w:sz="2" w:space="0" w:color="99BBE8"/>
                                                <w:right w:val="single" w:sz="2" w:space="0" w:color="99BBE8"/>
                                              </w:divBdr>
                                              <w:divsChild>
                                                <w:div w:id="668555886">
                                                  <w:marLeft w:val="0"/>
                                                  <w:marRight w:val="0"/>
                                                  <w:marTop w:val="0"/>
                                                  <w:marBottom w:val="0"/>
                                                  <w:divBdr>
                                                    <w:top w:val="none" w:sz="0" w:space="0" w:color="auto"/>
                                                    <w:left w:val="none" w:sz="0" w:space="0" w:color="auto"/>
                                                    <w:bottom w:val="none" w:sz="0" w:space="0" w:color="auto"/>
                                                    <w:right w:val="none" w:sz="0" w:space="0" w:color="auto"/>
                                                  </w:divBdr>
                                                  <w:divsChild>
                                                    <w:div w:id="1413821074">
                                                      <w:marLeft w:val="0"/>
                                                      <w:marRight w:val="0"/>
                                                      <w:marTop w:val="0"/>
                                                      <w:marBottom w:val="0"/>
                                                      <w:divBdr>
                                                        <w:top w:val="none" w:sz="0" w:space="0" w:color="auto"/>
                                                        <w:left w:val="single" w:sz="6" w:space="0" w:color="99BBE8"/>
                                                        <w:bottom w:val="single" w:sz="6" w:space="0" w:color="99BBE8"/>
                                                        <w:right w:val="single" w:sz="6" w:space="0" w:color="99BBE8"/>
                                                      </w:divBdr>
                                                      <w:divsChild>
                                                        <w:div w:id="1888293094">
                                                          <w:marLeft w:val="0"/>
                                                          <w:marRight w:val="0"/>
                                                          <w:marTop w:val="0"/>
                                                          <w:marBottom w:val="0"/>
                                                          <w:divBdr>
                                                            <w:top w:val="single" w:sz="2" w:space="0" w:color="99BBE8"/>
                                                            <w:left w:val="single" w:sz="2" w:space="0" w:color="99BBE8"/>
                                                            <w:bottom w:val="single" w:sz="2" w:space="0" w:color="99BBE8"/>
                                                            <w:right w:val="single" w:sz="2" w:space="0" w:color="99BBE8"/>
                                                          </w:divBdr>
                                                          <w:divsChild>
                                                            <w:div w:id="118643664">
                                                              <w:marLeft w:val="0"/>
                                                              <w:marRight w:val="0"/>
                                                              <w:marTop w:val="0"/>
                                                              <w:marBottom w:val="0"/>
                                                              <w:divBdr>
                                                                <w:top w:val="none" w:sz="0" w:space="0" w:color="auto"/>
                                                                <w:left w:val="none" w:sz="0" w:space="0" w:color="auto"/>
                                                                <w:bottom w:val="none" w:sz="0" w:space="0" w:color="auto"/>
                                                                <w:right w:val="none" w:sz="0" w:space="0" w:color="auto"/>
                                                              </w:divBdr>
                                                              <w:divsChild>
                                                                <w:div w:id="1265109887">
                                                                  <w:marLeft w:val="0"/>
                                                                  <w:marRight w:val="0"/>
                                                                  <w:marTop w:val="0"/>
                                                                  <w:marBottom w:val="0"/>
                                                                  <w:divBdr>
                                                                    <w:top w:val="none" w:sz="0" w:space="0" w:color="auto"/>
                                                                    <w:left w:val="single" w:sz="6" w:space="0" w:color="99BBE8"/>
                                                                    <w:bottom w:val="single" w:sz="6" w:space="0" w:color="99BBE8"/>
                                                                    <w:right w:val="single" w:sz="6" w:space="0" w:color="99BBE8"/>
                                                                  </w:divBdr>
                                                                  <w:divsChild>
                                                                    <w:div w:id="1361277171">
                                                                      <w:marLeft w:val="0"/>
                                                                      <w:marRight w:val="0"/>
                                                                      <w:marTop w:val="0"/>
                                                                      <w:marBottom w:val="0"/>
                                                                      <w:divBdr>
                                                                        <w:top w:val="none" w:sz="0" w:space="0" w:color="auto"/>
                                                                        <w:left w:val="none" w:sz="0" w:space="0" w:color="auto"/>
                                                                        <w:bottom w:val="none" w:sz="0" w:space="0" w:color="auto"/>
                                                                        <w:right w:val="none" w:sz="0" w:space="0" w:color="auto"/>
                                                                      </w:divBdr>
                                                                      <w:divsChild>
                                                                        <w:div w:id="389964962">
                                                                          <w:marLeft w:val="0"/>
                                                                          <w:marRight w:val="0"/>
                                                                          <w:marTop w:val="0"/>
                                                                          <w:marBottom w:val="0"/>
                                                                          <w:divBdr>
                                                                            <w:top w:val="none" w:sz="0" w:space="0" w:color="auto"/>
                                                                            <w:left w:val="none" w:sz="0" w:space="0" w:color="auto"/>
                                                                            <w:bottom w:val="none" w:sz="0" w:space="0" w:color="auto"/>
                                                                            <w:right w:val="none" w:sz="0" w:space="0" w:color="auto"/>
                                                                          </w:divBdr>
                                                                          <w:divsChild>
                                                                            <w:div w:id="936523750">
                                                                              <w:marLeft w:val="0"/>
                                                                              <w:marRight w:val="0"/>
                                                                              <w:marTop w:val="0"/>
                                                                              <w:marBottom w:val="0"/>
                                                                              <w:divBdr>
                                                                                <w:top w:val="single" w:sz="6" w:space="0" w:color="8DB2E3"/>
                                                                                <w:left w:val="single" w:sz="6" w:space="0" w:color="8DB2E3"/>
                                                                                <w:bottom w:val="single" w:sz="6" w:space="0" w:color="8DB2E3"/>
                                                                                <w:right w:val="single" w:sz="6" w:space="0" w:color="8DB2E3"/>
                                                                              </w:divBdr>
                                                                              <w:divsChild>
                                                                                <w:div w:id="2130318212">
                                                                                  <w:marLeft w:val="0"/>
                                                                                  <w:marRight w:val="0"/>
                                                                                  <w:marTop w:val="0"/>
                                                                                  <w:marBottom w:val="0"/>
                                                                                  <w:divBdr>
                                                                                    <w:top w:val="single" w:sz="2" w:space="0" w:color="99BBE8"/>
                                                                                    <w:left w:val="single" w:sz="2" w:space="0" w:color="99BBE8"/>
                                                                                    <w:bottom w:val="single" w:sz="2" w:space="0" w:color="99BBE8"/>
                                                                                    <w:right w:val="single" w:sz="2" w:space="0" w:color="99BBE8"/>
                                                                                  </w:divBdr>
                                                                                  <w:divsChild>
                                                                                    <w:div w:id="949630423">
                                                                                      <w:marLeft w:val="0"/>
                                                                                      <w:marRight w:val="0"/>
                                                                                      <w:marTop w:val="0"/>
                                                                                      <w:marBottom w:val="0"/>
                                                                                      <w:divBdr>
                                                                                        <w:top w:val="none" w:sz="0" w:space="0" w:color="auto"/>
                                                                                        <w:left w:val="none" w:sz="0" w:space="0" w:color="auto"/>
                                                                                        <w:bottom w:val="none" w:sz="0" w:space="0" w:color="auto"/>
                                                                                        <w:right w:val="none" w:sz="0" w:space="0" w:color="auto"/>
                                                                                      </w:divBdr>
                                                                                      <w:divsChild>
                                                                                        <w:div w:id="2073312201">
                                                                                          <w:marLeft w:val="0"/>
                                                                                          <w:marRight w:val="0"/>
                                                                                          <w:marTop w:val="0"/>
                                                                                          <w:marBottom w:val="0"/>
                                                                                          <w:divBdr>
                                                                                            <w:top w:val="none" w:sz="0" w:space="0" w:color="auto"/>
                                                                                            <w:left w:val="single" w:sz="6" w:space="0" w:color="99BBE8"/>
                                                                                            <w:bottom w:val="single" w:sz="6" w:space="0" w:color="99BBE8"/>
                                                                                            <w:right w:val="single" w:sz="6" w:space="0" w:color="99BBE8"/>
                                                                                          </w:divBdr>
                                                                                          <w:divsChild>
                                                                                            <w:div w:id="892884361">
                                                                                              <w:marLeft w:val="0"/>
                                                                                              <w:marRight w:val="0"/>
                                                                                              <w:marTop w:val="0"/>
                                                                                              <w:marBottom w:val="0"/>
                                                                                              <w:divBdr>
                                                                                                <w:top w:val="single" w:sz="2" w:space="0" w:color="99BBE8"/>
                                                                                                <w:left w:val="single" w:sz="2" w:space="0" w:color="99BBE8"/>
                                                                                                <w:bottom w:val="single" w:sz="2" w:space="0" w:color="99BBE8"/>
                                                                                                <w:right w:val="single" w:sz="2" w:space="0" w:color="99BBE8"/>
                                                                                              </w:divBdr>
                                                                                              <w:divsChild>
                                                                                                <w:div w:id="416948554">
                                                                                                  <w:marLeft w:val="0"/>
                                                                                                  <w:marRight w:val="0"/>
                                                                                                  <w:marTop w:val="0"/>
                                                                                                  <w:marBottom w:val="0"/>
                                                                                                  <w:divBdr>
                                                                                                    <w:top w:val="none" w:sz="0" w:space="0" w:color="auto"/>
                                                                                                    <w:left w:val="none" w:sz="0" w:space="0" w:color="auto"/>
                                                                                                    <w:bottom w:val="none" w:sz="0" w:space="0" w:color="auto"/>
                                                                                                    <w:right w:val="none" w:sz="0" w:space="0" w:color="auto"/>
                                                                                                  </w:divBdr>
                                                                                                  <w:divsChild>
                                                                                                    <w:div w:id="2130586461">
                                                                                                      <w:marLeft w:val="0"/>
                                                                                                      <w:marRight w:val="0"/>
                                                                                                      <w:marTop w:val="0"/>
                                                                                                      <w:marBottom w:val="0"/>
                                                                                                      <w:divBdr>
                                                                                                        <w:top w:val="none" w:sz="0" w:space="0" w:color="auto"/>
                                                                                                        <w:left w:val="none" w:sz="0" w:space="0" w:color="auto"/>
                                                                                                        <w:bottom w:val="none" w:sz="0" w:space="0" w:color="auto"/>
                                                                                                        <w:right w:val="none" w:sz="0" w:space="0" w:color="auto"/>
                                                                                                      </w:divBdr>
                                                                                                      <w:divsChild>
                                                                                                        <w:div w:id="2055346608">
                                                                                                          <w:marLeft w:val="0"/>
                                                                                                          <w:marRight w:val="0"/>
                                                                                                          <w:marTop w:val="0"/>
                                                                                                          <w:marBottom w:val="0"/>
                                                                                                          <w:divBdr>
                                                                                                            <w:top w:val="none" w:sz="0" w:space="0" w:color="auto"/>
                                                                                                            <w:left w:val="none" w:sz="0" w:space="0" w:color="auto"/>
                                                                                                            <w:bottom w:val="none" w:sz="0" w:space="0" w:color="auto"/>
                                                                                                            <w:right w:val="none" w:sz="0" w:space="0" w:color="auto"/>
                                                                                                          </w:divBdr>
                                                                                                          <w:divsChild>
                                                                                                            <w:div w:id="1422607605">
                                                                                                              <w:marLeft w:val="0"/>
                                                                                                              <w:marRight w:val="0"/>
                                                                                                              <w:marTop w:val="0"/>
                                                                                                              <w:marBottom w:val="0"/>
                                                                                                              <w:divBdr>
                                                                                                                <w:top w:val="none" w:sz="0" w:space="0" w:color="auto"/>
                                                                                                                <w:left w:val="none" w:sz="0" w:space="0" w:color="auto"/>
                                                                                                                <w:bottom w:val="none" w:sz="0" w:space="0" w:color="auto"/>
                                                                                                                <w:right w:val="none" w:sz="0" w:space="0" w:color="auto"/>
                                                                                                              </w:divBdr>
                                                                                                              <w:divsChild>
                                                                                                                <w:div w:id="800654465">
                                                                                                                  <w:marLeft w:val="0"/>
                                                                                                                  <w:marRight w:val="0"/>
                                                                                                                  <w:marTop w:val="0"/>
                                                                                                                  <w:marBottom w:val="0"/>
                                                                                                                  <w:divBdr>
                                                                                                                    <w:top w:val="none" w:sz="0" w:space="0" w:color="auto"/>
                                                                                                                    <w:left w:val="none" w:sz="0" w:space="0" w:color="auto"/>
                                                                                                                    <w:bottom w:val="none" w:sz="0" w:space="0" w:color="auto"/>
                                                                                                                    <w:right w:val="none" w:sz="0" w:space="0" w:color="auto"/>
                                                                                                                  </w:divBdr>
                                                                                                                  <w:divsChild>
                                                                                                                    <w:div w:id="1375159479">
                                                                                                                      <w:marLeft w:val="0"/>
                                                                                                                      <w:marRight w:val="0"/>
                                                                                                                      <w:marTop w:val="0"/>
                                                                                                                      <w:marBottom w:val="0"/>
                                                                                                                      <w:divBdr>
                                                                                                                        <w:top w:val="none" w:sz="0" w:space="0" w:color="auto"/>
                                                                                                                        <w:left w:val="none" w:sz="0" w:space="0" w:color="auto"/>
                                                                                                                        <w:bottom w:val="none" w:sz="0" w:space="0" w:color="auto"/>
                                                                                                                        <w:right w:val="none" w:sz="0" w:space="0" w:color="auto"/>
                                                                                                                      </w:divBdr>
                                                                                                                      <w:divsChild>
                                                                                                                        <w:div w:id="1475832344">
                                                                                                                          <w:marLeft w:val="0"/>
                                                                                                                          <w:marRight w:val="0"/>
                                                                                                                          <w:marTop w:val="0"/>
                                                                                                                          <w:marBottom w:val="0"/>
                                                                                                                          <w:divBdr>
                                                                                                                            <w:top w:val="none" w:sz="0" w:space="0" w:color="auto"/>
                                                                                                                            <w:left w:val="none" w:sz="0" w:space="0" w:color="auto"/>
                                                                                                                            <w:bottom w:val="none" w:sz="0" w:space="0" w:color="auto"/>
                                                                                                                            <w:right w:val="none" w:sz="0" w:space="0" w:color="auto"/>
                                                                                                                          </w:divBdr>
                                                                                                                          <w:divsChild>
                                                                                                                            <w:div w:id="279459082">
                                                                                                                              <w:marLeft w:val="0"/>
                                                                                                                              <w:marRight w:val="0"/>
                                                                                                                              <w:marTop w:val="0"/>
                                                                                                                              <w:marBottom w:val="0"/>
                                                                                                                              <w:divBdr>
                                                                                                                                <w:top w:val="none" w:sz="0" w:space="0" w:color="auto"/>
                                                                                                                                <w:left w:val="none" w:sz="0" w:space="0" w:color="auto"/>
                                                                                                                                <w:bottom w:val="none" w:sz="0" w:space="0" w:color="auto"/>
                                                                                                                                <w:right w:val="none" w:sz="0" w:space="0" w:color="auto"/>
                                                                                                                              </w:divBdr>
                                                                                                                            </w:div>
                                                                                                                            <w:div w:id="1457211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89031427">
      <w:bodyDiv w:val="1"/>
      <w:marLeft w:val="0"/>
      <w:marRight w:val="0"/>
      <w:marTop w:val="0"/>
      <w:marBottom w:val="0"/>
      <w:divBdr>
        <w:top w:val="none" w:sz="0" w:space="0" w:color="auto"/>
        <w:left w:val="none" w:sz="0" w:space="0" w:color="auto"/>
        <w:bottom w:val="none" w:sz="0" w:space="0" w:color="auto"/>
        <w:right w:val="none" w:sz="0" w:space="0" w:color="auto"/>
      </w:divBdr>
      <w:divsChild>
        <w:div w:id="1770808423">
          <w:marLeft w:val="0"/>
          <w:marRight w:val="0"/>
          <w:marTop w:val="0"/>
          <w:marBottom w:val="0"/>
          <w:divBdr>
            <w:top w:val="none" w:sz="0" w:space="0" w:color="auto"/>
            <w:left w:val="none" w:sz="0" w:space="0" w:color="auto"/>
            <w:bottom w:val="none" w:sz="0" w:space="0" w:color="auto"/>
            <w:right w:val="none" w:sz="0" w:space="0" w:color="auto"/>
          </w:divBdr>
          <w:divsChild>
            <w:div w:id="1878196904">
              <w:marLeft w:val="0"/>
              <w:marRight w:val="0"/>
              <w:marTop w:val="0"/>
              <w:marBottom w:val="0"/>
              <w:divBdr>
                <w:top w:val="none" w:sz="0" w:space="0" w:color="auto"/>
                <w:left w:val="none" w:sz="0" w:space="0" w:color="auto"/>
                <w:bottom w:val="none" w:sz="0" w:space="0" w:color="auto"/>
                <w:right w:val="none" w:sz="0" w:space="0" w:color="auto"/>
              </w:divBdr>
              <w:divsChild>
                <w:div w:id="1222399325">
                  <w:marLeft w:val="0"/>
                  <w:marRight w:val="0"/>
                  <w:marTop w:val="0"/>
                  <w:marBottom w:val="0"/>
                  <w:divBdr>
                    <w:top w:val="none" w:sz="0" w:space="0" w:color="auto"/>
                    <w:left w:val="none" w:sz="0" w:space="0" w:color="auto"/>
                    <w:bottom w:val="none" w:sz="0" w:space="0" w:color="auto"/>
                    <w:right w:val="none" w:sz="0" w:space="0" w:color="auto"/>
                  </w:divBdr>
                  <w:divsChild>
                    <w:div w:id="1594171186">
                      <w:marLeft w:val="0"/>
                      <w:marRight w:val="0"/>
                      <w:marTop w:val="0"/>
                      <w:marBottom w:val="0"/>
                      <w:divBdr>
                        <w:top w:val="none" w:sz="0" w:space="0" w:color="auto"/>
                        <w:left w:val="none" w:sz="0" w:space="0" w:color="auto"/>
                        <w:bottom w:val="none" w:sz="0" w:space="0" w:color="auto"/>
                        <w:right w:val="none" w:sz="0" w:space="0" w:color="auto"/>
                      </w:divBdr>
                      <w:divsChild>
                        <w:div w:id="1232497434">
                          <w:marLeft w:val="0"/>
                          <w:marRight w:val="0"/>
                          <w:marTop w:val="0"/>
                          <w:marBottom w:val="0"/>
                          <w:divBdr>
                            <w:top w:val="none" w:sz="0" w:space="0" w:color="auto"/>
                            <w:left w:val="none" w:sz="0" w:space="0" w:color="auto"/>
                            <w:bottom w:val="none" w:sz="0" w:space="0" w:color="auto"/>
                            <w:right w:val="none" w:sz="0" w:space="0" w:color="auto"/>
                          </w:divBdr>
                          <w:divsChild>
                            <w:div w:id="2112235555">
                              <w:marLeft w:val="0"/>
                              <w:marRight w:val="0"/>
                              <w:marTop w:val="0"/>
                              <w:marBottom w:val="0"/>
                              <w:divBdr>
                                <w:top w:val="none" w:sz="0" w:space="0" w:color="auto"/>
                                <w:left w:val="none" w:sz="0" w:space="0" w:color="auto"/>
                                <w:bottom w:val="none" w:sz="0" w:space="0" w:color="auto"/>
                                <w:right w:val="none" w:sz="0" w:space="0" w:color="auto"/>
                              </w:divBdr>
                              <w:divsChild>
                                <w:div w:id="1017274768">
                                  <w:marLeft w:val="0"/>
                                  <w:marRight w:val="0"/>
                                  <w:marTop w:val="0"/>
                                  <w:marBottom w:val="0"/>
                                  <w:divBdr>
                                    <w:top w:val="none" w:sz="0" w:space="0" w:color="auto"/>
                                    <w:left w:val="none" w:sz="0" w:space="0" w:color="auto"/>
                                    <w:bottom w:val="none" w:sz="0" w:space="0" w:color="auto"/>
                                    <w:right w:val="none" w:sz="0" w:space="0" w:color="auto"/>
                                  </w:divBdr>
                                  <w:divsChild>
                                    <w:div w:id="1768967348">
                                      <w:marLeft w:val="0"/>
                                      <w:marRight w:val="0"/>
                                      <w:marTop w:val="0"/>
                                      <w:marBottom w:val="0"/>
                                      <w:divBdr>
                                        <w:top w:val="none" w:sz="0" w:space="0" w:color="auto"/>
                                        <w:left w:val="none" w:sz="0" w:space="0" w:color="auto"/>
                                        <w:bottom w:val="none" w:sz="0" w:space="0" w:color="auto"/>
                                        <w:right w:val="none" w:sz="0" w:space="0" w:color="auto"/>
                                      </w:divBdr>
                                      <w:divsChild>
                                        <w:div w:id="501890715">
                                          <w:marLeft w:val="0"/>
                                          <w:marRight w:val="0"/>
                                          <w:marTop w:val="0"/>
                                          <w:marBottom w:val="0"/>
                                          <w:divBdr>
                                            <w:top w:val="none" w:sz="0" w:space="0" w:color="auto"/>
                                            <w:left w:val="none" w:sz="0" w:space="0" w:color="auto"/>
                                            <w:bottom w:val="none" w:sz="0" w:space="0" w:color="auto"/>
                                            <w:right w:val="none" w:sz="0" w:space="0" w:color="auto"/>
                                          </w:divBdr>
                                          <w:divsChild>
                                            <w:div w:id="2020741565">
                                              <w:marLeft w:val="0"/>
                                              <w:marRight w:val="0"/>
                                              <w:marTop w:val="0"/>
                                              <w:marBottom w:val="0"/>
                                              <w:divBdr>
                                                <w:top w:val="none" w:sz="0" w:space="0" w:color="auto"/>
                                                <w:left w:val="none" w:sz="0" w:space="0" w:color="auto"/>
                                                <w:bottom w:val="none" w:sz="0" w:space="0" w:color="auto"/>
                                                <w:right w:val="none" w:sz="0" w:space="0" w:color="auto"/>
                                              </w:divBdr>
                                            </w:div>
                                          </w:divsChild>
                                        </w:div>
                                        <w:div w:id="835998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03559318">
      <w:bodyDiv w:val="1"/>
      <w:marLeft w:val="0"/>
      <w:marRight w:val="0"/>
      <w:marTop w:val="0"/>
      <w:marBottom w:val="0"/>
      <w:divBdr>
        <w:top w:val="none" w:sz="0" w:space="0" w:color="auto"/>
        <w:left w:val="none" w:sz="0" w:space="0" w:color="auto"/>
        <w:bottom w:val="none" w:sz="0" w:space="0" w:color="auto"/>
        <w:right w:val="none" w:sz="0" w:space="0" w:color="auto"/>
      </w:divBdr>
      <w:divsChild>
        <w:div w:id="1557472865">
          <w:marLeft w:val="0"/>
          <w:marRight w:val="0"/>
          <w:marTop w:val="0"/>
          <w:marBottom w:val="0"/>
          <w:divBdr>
            <w:top w:val="none" w:sz="0" w:space="0" w:color="auto"/>
            <w:left w:val="none" w:sz="0" w:space="0" w:color="auto"/>
            <w:bottom w:val="none" w:sz="0" w:space="0" w:color="auto"/>
            <w:right w:val="none" w:sz="0" w:space="0" w:color="auto"/>
          </w:divBdr>
          <w:divsChild>
            <w:div w:id="281882910">
              <w:marLeft w:val="0"/>
              <w:marRight w:val="0"/>
              <w:marTop w:val="0"/>
              <w:marBottom w:val="0"/>
              <w:divBdr>
                <w:top w:val="none" w:sz="0" w:space="0" w:color="auto"/>
                <w:left w:val="none" w:sz="0" w:space="0" w:color="auto"/>
                <w:bottom w:val="none" w:sz="0" w:space="0" w:color="auto"/>
                <w:right w:val="none" w:sz="0" w:space="0" w:color="auto"/>
              </w:divBdr>
              <w:divsChild>
                <w:div w:id="615522684">
                  <w:marLeft w:val="0"/>
                  <w:marRight w:val="0"/>
                  <w:marTop w:val="0"/>
                  <w:marBottom w:val="0"/>
                  <w:divBdr>
                    <w:top w:val="none" w:sz="0" w:space="0" w:color="auto"/>
                    <w:left w:val="none" w:sz="0" w:space="0" w:color="auto"/>
                    <w:bottom w:val="none" w:sz="0" w:space="0" w:color="auto"/>
                    <w:right w:val="none" w:sz="0" w:space="0" w:color="auto"/>
                  </w:divBdr>
                  <w:divsChild>
                    <w:div w:id="968097876">
                      <w:marLeft w:val="0"/>
                      <w:marRight w:val="0"/>
                      <w:marTop w:val="0"/>
                      <w:marBottom w:val="0"/>
                      <w:divBdr>
                        <w:top w:val="none" w:sz="0" w:space="0" w:color="auto"/>
                        <w:left w:val="none" w:sz="0" w:space="0" w:color="auto"/>
                        <w:bottom w:val="none" w:sz="0" w:space="0" w:color="auto"/>
                        <w:right w:val="none" w:sz="0" w:space="0" w:color="auto"/>
                      </w:divBdr>
                      <w:divsChild>
                        <w:div w:id="890076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6789672">
      <w:bodyDiv w:val="1"/>
      <w:marLeft w:val="0"/>
      <w:marRight w:val="0"/>
      <w:marTop w:val="0"/>
      <w:marBottom w:val="0"/>
      <w:divBdr>
        <w:top w:val="none" w:sz="0" w:space="0" w:color="auto"/>
        <w:left w:val="none" w:sz="0" w:space="0" w:color="auto"/>
        <w:bottom w:val="none" w:sz="0" w:space="0" w:color="auto"/>
        <w:right w:val="none" w:sz="0" w:space="0" w:color="auto"/>
      </w:divBdr>
      <w:divsChild>
        <w:div w:id="72053187">
          <w:marLeft w:val="0"/>
          <w:marRight w:val="0"/>
          <w:marTop w:val="0"/>
          <w:marBottom w:val="0"/>
          <w:divBdr>
            <w:top w:val="none" w:sz="0" w:space="0" w:color="auto"/>
            <w:left w:val="none" w:sz="0" w:space="0" w:color="auto"/>
            <w:bottom w:val="none" w:sz="0" w:space="0" w:color="auto"/>
            <w:right w:val="none" w:sz="0" w:space="0" w:color="auto"/>
          </w:divBdr>
          <w:divsChild>
            <w:div w:id="1498422844">
              <w:marLeft w:val="0"/>
              <w:marRight w:val="0"/>
              <w:marTop w:val="0"/>
              <w:marBottom w:val="0"/>
              <w:divBdr>
                <w:top w:val="none" w:sz="0" w:space="0" w:color="auto"/>
                <w:left w:val="none" w:sz="0" w:space="0" w:color="auto"/>
                <w:bottom w:val="none" w:sz="0" w:space="0" w:color="auto"/>
                <w:right w:val="none" w:sz="0" w:space="0" w:color="auto"/>
              </w:divBdr>
              <w:divsChild>
                <w:div w:id="907224569">
                  <w:marLeft w:val="0"/>
                  <w:marRight w:val="0"/>
                  <w:marTop w:val="0"/>
                  <w:marBottom w:val="0"/>
                  <w:divBdr>
                    <w:top w:val="none" w:sz="0" w:space="0" w:color="auto"/>
                    <w:left w:val="none" w:sz="0" w:space="0" w:color="auto"/>
                    <w:bottom w:val="none" w:sz="0" w:space="0" w:color="auto"/>
                    <w:right w:val="none" w:sz="0" w:space="0" w:color="auto"/>
                  </w:divBdr>
                  <w:divsChild>
                    <w:div w:id="1139223063">
                      <w:marLeft w:val="0"/>
                      <w:marRight w:val="0"/>
                      <w:marTop w:val="0"/>
                      <w:marBottom w:val="0"/>
                      <w:divBdr>
                        <w:top w:val="none" w:sz="0" w:space="0" w:color="auto"/>
                        <w:left w:val="none" w:sz="0" w:space="0" w:color="auto"/>
                        <w:bottom w:val="none" w:sz="0" w:space="0" w:color="auto"/>
                        <w:right w:val="none" w:sz="0" w:space="0" w:color="auto"/>
                      </w:divBdr>
                      <w:divsChild>
                        <w:div w:id="1745253189">
                          <w:marLeft w:val="0"/>
                          <w:marRight w:val="0"/>
                          <w:marTop w:val="0"/>
                          <w:marBottom w:val="0"/>
                          <w:divBdr>
                            <w:top w:val="none" w:sz="0" w:space="0" w:color="auto"/>
                            <w:left w:val="none" w:sz="0" w:space="0" w:color="auto"/>
                            <w:bottom w:val="none" w:sz="0" w:space="0" w:color="auto"/>
                            <w:right w:val="none" w:sz="0" w:space="0" w:color="auto"/>
                          </w:divBdr>
                          <w:divsChild>
                            <w:div w:id="2110391125">
                              <w:marLeft w:val="0"/>
                              <w:marRight w:val="0"/>
                              <w:marTop w:val="0"/>
                              <w:marBottom w:val="0"/>
                              <w:divBdr>
                                <w:top w:val="none" w:sz="0" w:space="0" w:color="auto"/>
                                <w:left w:val="none" w:sz="0" w:space="0" w:color="auto"/>
                                <w:bottom w:val="none" w:sz="0" w:space="0" w:color="auto"/>
                                <w:right w:val="none" w:sz="0" w:space="0" w:color="auto"/>
                              </w:divBdr>
                              <w:divsChild>
                                <w:div w:id="1110314742">
                                  <w:marLeft w:val="0"/>
                                  <w:marRight w:val="0"/>
                                  <w:marTop w:val="0"/>
                                  <w:marBottom w:val="0"/>
                                  <w:divBdr>
                                    <w:top w:val="none" w:sz="0" w:space="0" w:color="auto"/>
                                    <w:left w:val="none" w:sz="0" w:space="0" w:color="auto"/>
                                    <w:bottom w:val="none" w:sz="0" w:space="0" w:color="auto"/>
                                    <w:right w:val="none" w:sz="0" w:space="0" w:color="auto"/>
                                  </w:divBdr>
                                  <w:divsChild>
                                    <w:div w:id="1211452056">
                                      <w:marLeft w:val="0"/>
                                      <w:marRight w:val="0"/>
                                      <w:marTop w:val="0"/>
                                      <w:marBottom w:val="0"/>
                                      <w:divBdr>
                                        <w:top w:val="none" w:sz="0" w:space="0" w:color="auto"/>
                                        <w:left w:val="none" w:sz="0" w:space="0" w:color="auto"/>
                                        <w:bottom w:val="none" w:sz="0" w:space="0" w:color="auto"/>
                                        <w:right w:val="none" w:sz="0" w:space="0" w:color="auto"/>
                                      </w:divBdr>
                                      <w:divsChild>
                                        <w:div w:id="159370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61642508">
      <w:bodyDiv w:val="1"/>
      <w:marLeft w:val="0"/>
      <w:marRight w:val="0"/>
      <w:marTop w:val="0"/>
      <w:marBottom w:val="0"/>
      <w:divBdr>
        <w:top w:val="none" w:sz="0" w:space="0" w:color="auto"/>
        <w:left w:val="none" w:sz="0" w:space="0" w:color="auto"/>
        <w:bottom w:val="none" w:sz="0" w:space="0" w:color="auto"/>
        <w:right w:val="none" w:sz="0" w:space="0" w:color="auto"/>
      </w:divBdr>
      <w:divsChild>
        <w:div w:id="2137671611">
          <w:marLeft w:val="0"/>
          <w:marRight w:val="0"/>
          <w:marTop w:val="0"/>
          <w:marBottom w:val="0"/>
          <w:divBdr>
            <w:top w:val="none" w:sz="0" w:space="0" w:color="auto"/>
            <w:left w:val="none" w:sz="0" w:space="0" w:color="auto"/>
            <w:bottom w:val="none" w:sz="0" w:space="0" w:color="auto"/>
            <w:right w:val="none" w:sz="0" w:space="0" w:color="auto"/>
          </w:divBdr>
          <w:divsChild>
            <w:div w:id="927230990">
              <w:marLeft w:val="0"/>
              <w:marRight w:val="0"/>
              <w:marTop w:val="0"/>
              <w:marBottom w:val="0"/>
              <w:divBdr>
                <w:top w:val="none" w:sz="0" w:space="0" w:color="auto"/>
                <w:left w:val="none" w:sz="0" w:space="0" w:color="auto"/>
                <w:bottom w:val="none" w:sz="0" w:space="0" w:color="auto"/>
                <w:right w:val="none" w:sz="0" w:space="0" w:color="auto"/>
              </w:divBdr>
              <w:divsChild>
                <w:div w:id="2033065944">
                  <w:marLeft w:val="0"/>
                  <w:marRight w:val="0"/>
                  <w:marTop w:val="0"/>
                  <w:marBottom w:val="0"/>
                  <w:divBdr>
                    <w:top w:val="none" w:sz="0" w:space="0" w:color="auto"/>
                    <w:left w:val="none" w:sz="0" w:space="0" w:color="auto"/>
                    <w:bottom w:val="none" w:sz="0" w:space="0" w:color="auto"/>
                    <w:right w:val="none" w:sz="0" w:space="0" w:color="auto"/>
                  </w:divBdr>
                  <w:divsChild>
                    <w:div w:id="1756321281">
                      <w:marLeft w:val="0"/>
                      <w:marRight w:val="0"/>
                      <w:marTop w:val="0"/>
                      <w:marBottom w:val="0"/>
                      <w:divBdr>
                        <w:top w:val="none" w:sz="0" w:space="0" w:color="auto"/>
                        <w:left w:val="none" w:sz="0" w:space="0" w:color="auto"/>
                        <w:bottom w:val="none" w:sz="0" w:space="0" w:color="auto"/>
                        <w:right w:val="none" w:sz="0" w:space="0" w:color="auto"/>
                      </w:divBdr>
                      <w:divsChild>
                        <w:div w:id="1940022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43701563">
      <w:bodyDiv w:val="1"/>
      <w:marLeft w:val="0"/>
      <w:marRight w:val="0"/>
      <w:marTop w:val="0"/>
      <w:marBottom w:val="0"/>
      <w:divBdr>
        <w:top w:val="none" w:sz="0" w:space="0" w:color="auto"/>
        <w:left w:val="none" w:sz="0" w:space="0" w:color="auto"/>
        <w:bottom w:val="none" w:sz="0" w:space="0" w:color="auto"/>
        <w:right w:val="none" w:sz="0" w:space="0" w:color="auto"/>
      </w:divBdr>
      <w:divsChild>
        <w:div w:id="1496412885">
          <w:marLeft w:val="0"/>
          <w:marRight w:val="0"/>
          <w:marTop w:val="0"/>
          <w:marBottom w:val="0"/>
          <w:divBdr>
            <w:top w:val="none" w:sz="0" w:space="0" w:color="auto"/>
            <w:left w:val="none" w:sz="0" w:space="0" w:color="auto"/>
            <w:bottom w:val="none" w:sz="0" w:space="0" w:color="auto"/>
            <w:right w:val="none" w:sz="0" w:space="0" w:color="auto"/>
          </w:divBdr>
          <w:divsChild>
            <w:div w:id="1484002288">
              <w:marLeft w:val="0"/>
              <w:marRight w:val="0"/>
              <w:marTop w:val="0"/>
              <w:marBottom w:val="0"/>
              <w:divBdr>
                <w:top w:val="none" w:sz="0" w:space="0" w:color="auto"/>
                <w:left w:val="none" w:sz="0" w:space="0" w:color="auto"/>
                <w:bottom w:val="none" w:sz="0" w:space="0" w:color="auto"/>
                <w:right w:val="none" w:sz="0" w:space="0" w:color="auto"/>
              </w:divBdr>
              <w:divsChild>
                <w:div w:id="1765032166">
                  <w:marLeft w:val="0"/>
                  <w:marRight w:val="0"/>
                  <w:marTop w:val="0"/>
                  <w:marBottom w:val="0"/>
                  <w:divBdr>
                    <w:top w:val="none" w:sz="0" w:space="0" w:color="auto"/>
                    <w:left w:val="none" w:sz="0" w:space="0" w:color="auto"/>
                    <w:bottom w:val="none" w:sz="0" w:space="0" w:color="auto"/>
                    <w:right w:val="none" w:sz="0" w:space="0" w:color="auto"/>
                  </w:divBdr>
                  <w:divsChild>
                    <w:div w:id="1855607089">
                      <w:marLeft w:val="0"/>
                      <w:marRight w:val="0"/>
                      <w:marTop w:val="0"/>
                      <w:marBottom w:val="0"/>
                      <w:divBdr>
                        <w:top w:val="none" w:sz="0" w:space="0" w:color="auto"/>
                        <w:left w:val="none" w:sz="0" w:space="0" w:color="auto"/>
                        <w:bottom w:val="none" w:sz="0" w:space="0" w:color="auto"/>
                        <w:right w:val="none" w:sz="0" w:space="0" w:color="auto"/>
                      </w:divBdr>
                      <w:divsChild>
                        <w:div w:id="1485314149">
                          <w:marLeft w:val="0"/>
                          <w:marRight w:val="0"/>
                          <w:marTop w:val="0"/>
                          <w:marBottom w:val="0"/>
                          <w:divBdr>
                            <w:top w:val="none" w:sz="0" w:space="0" w:color="auto"/>
                            <w:left w:val="none" w:sz="0" w:space="0" w:color="auto"/>
                            <w:bottom w:val="none" w:sz="0" w:space="0" w:color="auto"/>
                            <w:right w:val="none" w:sz="0" w:space="0" w:color="auto"/>
                          </w:divBdr>
                          <w:divsChild>
                            <w:div w:id="35593370">
                              <w:marLeft w:val="0"/>
                              <w:marRight w:val="0"/>
                              <w:marTop w:val="0"/>
                              <w:marBottom w:val="0"/>
                              <w:divBdr>
                                <w:top w:val="none" w:sz="0" w:space="0" w:color="auto"/>
                                <w:left w:val="none" w:sz="0" w:space="0" w:color="auto"/>
                                <w:bottom w:val="none" w:sz="0" w:space="0" w:color="auto"/>
                                <w:right w:val="none" w:sz="0" w:space="0" w:color="auto"/>
                              </w:divBdr>
                              <w:divsChild>
                                <w:div w:id="2075620283">
                                  <w:marLeft w:val="0"/>
                                  <w:marRight w:val="0"/>
                                  <w:marTop w:val="0"/>
                                  <w:marBottom w:val="0"/>
                                  <w:divBdr>
                                    <w:top w:val="none" w:sz="0" w:space="0" w:color="auto"/>
                                    <w:left w:val="none" w:sz="0" w:space="0" w:color="auto"/>
                                    <w:bottom w:val="none" w:sz="0" w:space="0" w:color="auto"/>
                                    <w:right w:val="none" w:sz="0" w:space="0" w:color="auto"/>
                                  </w:divBdr>
                                  <w:divsChild>
                                    <w:div w:id="1994604822">
                                      <w:marLeft w:val="0"/>
                                      <w:marRight w:val="0"/>
                                      <w:marTop w:val="0"/>
                                      <w:marBottom w:val="0"/>
                                      <w:divBdr>
                                        <w:top w:val="none" w:sz="0" w:space="0" w:color="auto"/>
                                        <w:left w:val="none" w:sz="0" w:space="0" w:color="auto"/>
                                        <w:bottom w:val="none" w:sz="0" w:space="0" w:color="auto"/>
                                        <w:right w:val="none" w:sz="0" w:space="0" w:color="auto"/>
                                      </w:divBdr>
                                      <w:divsChild>
                                        <w:div w:id="117742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1.up.poznan.pl/mml/" TargetMode="External"/><Relationship Id="rId13" Type="http://schemas.openxmlformats.org/officeDocument/2006/relationships/hyperlink" Target="https://www.ncbi.nlm.nih.gov/pubmed/28294082" TargetMode="External"/><Relationship Id="rId3" Type="http://schemas.openxmlformats.org/officeDocument/2006/relationships/settings" Target="settings.xml"/><Relationship Id="rId7" Type="http://schemas.openxmlformats.org/officeDocument/2006/relationships/hyperlink" Target="mailto:joanna.bajerska@up.poznan.pl" TargetMode="External"/><Relationship Id="rId12" Type="http://schemas.openxmlformats.org/officeDocument/2006/relationships/hyperlink" Target="mailto:joanna.bajerska@up.poznan.p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joanna.bajerska@up.poznan.pl"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1.up.poznan.pl/mml/projects.html" TargetMode="External"/><Relationship Id="rId4" Type="http://schemas.openxmlformats.org/officeDocument/2006/relationships/webSettings" Target="webSettings.xml"/><Relationship Id="rId9" Type="http://schemas.openxmlformats.org/officeDocument/2006/relationships/hyperlink" Target="https://projekty.ncn.gov.pl/index.php?s=492" TargetMode="External"/><Relationship Id="rId1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6</Pages>
  <Words>6912</Words>
  <Characters>41473</Characters>
  <Application>Microsoft Office Word</Application>
  <DocSecurity>0</DocSecurity>
  <Lines>345</Lines>
  <Paragraphs>9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Bajerska</dc:creator>
  <cp:keywords/>
  <dc:description/>
  <cp:lastModifiedBy>Joanna Bajerska</cp:lastModifiedBy>
  <cp:revision>3</cp:revision>
  <dcterms:created xsi:type="dcterms:W3CDTF">2018-02-11T10:58:00Z</dcterms:created>
  <dcterms:modified xsi:type="dcterms:W3CDTF">2018-06-05T17:10:00Z</dcterms:modified>
</cp:coreProperties>
</file>